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67DDC" w14:textId="482F8349" w:rsidR="00BA570D" w:rsidRDefault="0091157F">
      <w:r>
        <w:t>Online Supplement</w:t>
      </w:r>
    </w:p>
    <w:p w14:paraId="780DA01C" w14:textId="77777777" w:rsidR="0091157F" w:rsidRDefault="0091157F"/>
    <w:p w14:paraId="3259A0ED" w14:textId="77777777" w:rsidR="0091157F" w:rsidRPr="0091157F" w:rsidRDefault="0091157F" w:rsidP="0091157F">
      <w:pPr>
        <w:spacing w:line="360" w:lineRule="auto"/>
        <w:rPr>
          <w:rFonts w:ascii="Times New Roman" w:eastAsia="Times New Roman" w:hAnsi="Times New Roman" w:cs="Times New Roman"/>
          <w:b/>
          <w:bCs/>
          <w:kern w:val="0"/>
          <w:sz w:val="22"/>
          <w:szCs w:val="22"/>
          <w:lang w:val="en-GB" w:eastAsia="en-GB"/>
          <w14:ligatures w14:val="none"/>
        </w:rPr>
      </w:pPr>
      <w:r w:rsidRPr="0091157F">
        <w:rPr>
          <w:rFonts w:ascii="Times New Roman" w:eastAsia="Times New Roman" w:hAnsi="Times New Roman" w:cs="Times New Roman"/>
          <w:b/>
          <w:bCs/>
          <w:kern w:val="0"/>
          <w:sz w:val="22"/>
          <w:szCs w:val="22"/>
          <w:lang w:val="en-GB" w:eastAsia="en-GB"/>
          <w14:ligatures w14:val="none"/>
        </w:rPr>
        <w:t xml:space="preserve">Cardiomyocyte proliferation </w:t>
      </w:r>
      <w:r w:rsidRPr="0091157F">
        <w:rPr>
          <w:rFonts w:ascii="Times New Roman" w:eastAsia="Times New Roman" w:hAnsi="Times New Roman" w:cs="Times New Roman"/>
          <w:b/>
          <w:bCs/>
          <w:i/>
          <w:iCs/>
          <w:kern w:val="0"/>
          <w:sz w:val="22"/>
          <w:szCs w:val="22"/>
          <w:lang w:val="en-GB" w:eastAsia="en-GB"/>
          <w14:ligatures w14:val="none"/>
        </w:rPr>
        <w:t>in utero</w:t>
      </w:r>
      <w:r w:rsidRPr="0091157F">
        <w:rPr>
          <w:rFonts w:ascii="Times New Roman" w:eastAsia="Times New Roman" w:hAnsi="Times New Roman" w:cs="Times New Roman"/>
          <w:b/>
          <w:bCs/>
          <w:kern w:val="0"/>
          <w:sz w:val="22"/>
          <w:szCs w:val="22"/>
          <w:lang w:val="en-GB" w:eastAsia="en-GB"/>
          <w14:ligatures w14:val="none"/>
        </w:rPr>
        <w:t xml:space="preserve"> </w:t>
      </w:r>
    </w:p>
    <w:p w14:paraId="337F6822" w14:textId="025611D9" w:rsidR="0091157F" w:rsidRPr="0091157F" w:rsidRDefault="0091157F" w:rsidP="0091157F">
      <w:pPr>
        <w:spacing w:line="360" w:lineRule="auto"/>
        <w:rPr>
          <w:rFonts w:ascii="Times New Roman" w:eastAsia="Times New Roman" w:hAnsi="Times New Roman" w:cs="Times New Roman"/>
          <w:b/>
          <w:bCs/>
          <w:kern w:val="0"/>
          <w:sz w:val="22"/>
          <w:szCs w:val="22"/>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The heart's developmental journey begins during embryogenesis. A rapid increase in embryo size requires early formation of the heart, making it the first functional organ in the growing fetus</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Tan&lt;/Author&gt;&lt;Year&gt;2019&lt;/Year&gt;&lt;RecNum&gt;573&lt;/RecNum&gt;&lt;DisplayText&gt;&lt;style face="superscript"&gt;1&lt;/style&gt;&lt;/DisplayText&gt;&lt;record&gt;&lt;rec-number&gt;573&lt;/rec-number&gt;&lt;foreign-keys&gt;&lt;key app="EN" db-id="pdxtxxz54ptfrnef5x8xeef3tsxv5vdexpwr" timestamp="1739002960" guid="bc23302f-2f5e-4e48-bf50-0fe9367ef539"&gt;573&lt;/key&gt;&lt;/foreign-keys&gt;&lt;ref-type name="Journal Article"&gt;17&lt;/ref-type&gt;&lt;contributors&gt;&lt;authors&gt;&lt;author&gt;Tan, Cheryl Mei Jun&lt;/author&gt;&lt;author&gt;Lewandowski, Adam James&lt;/author&gt;&lt;/authors&gt;&lt;/contributors&gt;&lt;titles&gt;&lt;title&gt;The Transitional Heart: From Early Embryonic and Fetal Development to Neonatal Life&lt;/title&gt;&lt;secondary-title&gt;Fetal Diagnosis and Therapy&lt;/secondary-title&gt;&lt;/titles&gt;&lt;periodical&gt;&lt;full-title&gt;Fetal Diagnosis and Therapy&lt;/full-title&gt;&lt;/periodical&gt;&lt;pages&gt;373-386&lt;/pages&gt;&lt;volume&gt;47&lt;/volume&gt;&lt;number&gt;5&lt;/number&gt;&lt;dates&gt;&lt;year&gt;2019&lt;/year&gt;&lt;/dates&gt;&lt;isbn&gt;1015-3837&lt;/isbn&gt;&lt;urls&gt;&lt;related-urls&gt;&lt;url&gt;https://doi.org/10.1159/000501906&lt;/url&gt;&lt;/related-urls&gt;&lt;/urls&gt;&lt;electronic-resource-num&gt;10.1159/000501906&lt;/electronic-resource-num&gt;&lt;access-date&gt;1/17/2024&lt;/access-date&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Cardiac cells arise from the precardiac mesoderm and during gastrulation these cells migrate to form bilateral paired heart fields</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FaXNlbmJlcmc8L0F1dGhvcj48WWVhcj4yMDA0PC9ZZWFy
PjxSZWNOdW0+NTgwPC9SZWNOdW0+PERpc3BsYXlUZXh0PjxzdHlsZSBmYWNlPSJzdXBlcnNjcmlw
dCI+Mi01PC9zdHlsZT48L0Rpc3BsYXlUZXh0PjxyZWNvcmQ+PHJlYy1udW1iZXI+NTgwPC9yZWMt
bnVtYmVyPjxmb3JlaWduLWtleXM+PGtleSBhcHA9IkVOIiBkYi1pZD0icGR4dHh4ejU0cHRmcm5l
ZjV4OHhlZWYzdHN4djV2ZGV4cHdyIiB0aW1lc3RhbXA9IjE3MzkwMDI5NjAiIGd1aWQ9ImU4YjE4
ZDRiLTdkNGQtNDYzYi1iMjdjLTBjNmFkNzQ4NDYyOCI+NTgwPC9rZXk+PC9mb3JlaWduLWtleXM+
PHJlZi10eXBlIG5hbWU9IkpvdXJuYWwgQXJ0aWNsZSI+MTc8L3JlZi10eXBlPjxjb250cmlidXRv
cnM+PGF1dGhvcnM+PGF1dGhvcj5FaXNlbmJlcmcsIExlb25hcmQgTTwvYXV0aG9yPjxhdXRob3I+
S3ViYWxhaywgU3RldmVuIFc8L2F1dGhvcj48YXV0aG9yPkVpc2VuYmVyZywgQ2Fyb2wgQTwvYXV0
aG9yPjwvYXV0aG9ycz48L2NvbnRyaWJ1dG9ycz48dGl0bGVzPjx0aXRsZT5TdGVtIGNlbGxzIGFu
ZCB0aGUgZm9ybWF0aW9uIG9mIHRoZSBteW9jYXJkaXVtIGluIHRoZSB2ZXJ0ZWJyYXRlIGVtYnJ5
bzwvdGl0bGU+PHNlY29uZGFyeS10aXRsZT5UaGUgQW5hdG9taWNhbCBSZWNvcmQgUGFydCBBOiBE
aXNjb3ZlcmllcyBpbiBNb2xlY3VsYXIsIENlbGx1bGFyLCBhbmQgRXZvbHV0aW9uYXJ5IEJpb2xv
Z3k6IEFuIE9mZmljaWFsIFB1YmxpY2F0aW9uIG9mIHRoZSBBbWVyaWNhbiBBc3NvY2lhdGlvbiBv
ZiBBbmF0b21pc3RzPC9zZWNvbmRhcnktdGl0bGU+PC90aXRsZXM+PHBlcmlvZGljYWw+PGZ1bGwt
dGl0bGU+VGhlIEFuYXRvbWljYWwgUmVjb3JkIFBhcnQgQTogRGlzY292ZXJpZXMgaW4gTW9sZWN1
bGFyLCBDZWxsdWxhciwgYW5kIEV2b2x1dGlvbmFyeSBCaW9sb2d5OiBBbiBPZmZpY2lhbCBQdWJs
aWNhdGlvbiBvZiB0aGUgQW1lcmljYW4gQXNzb2NpYXRpb24gb2YgQW5hdG9taXN0czwvZnVsbC10
aXRsZT48L3BlcmlvZGljYWw+PHBhZ2VzPjItMTI8L3BhZ2VzPjx2b2x1bWU+Mjc2PC92b2x1bWU+
PG51bWJlcj4xPC9udW1iZXI+PGRhdGVzPjx5ZWFyPjIwMDQ8L3llYXI+PC9kYXRlcz48aXNibj4x
NTUyLTQ4ODQ8L2lzYm4+PHVybHM+PC91cmxzPjwvcmVjb3JkPjwvQ2l0ZT48Q2l0ZT48QXV0aG9y
PkFidS1Jc3NhPC9BdXRob3I+PFllYXI+MjAwNzwvWWVhcj48UmVjTnVtPjUyNjwvUmVjTnVtPjxy
ZWNvcmQ+PHJlYy1udW1iZXI+NTI2PC9yZWMtbnVtYmVyPjxmb3JlaWduLWtleXM+PGtleSBhcHA9
IkVOIiBkYi1pZD0icGR4dHh4ejU0cHRmcm5lZjV4OHhlZWYzdHN4djV2ZGV4cHdyIiB0aW1lc3Rh
bXA9IjE3MzkwMDI5NjAiIGd1aWQ9IjE5ZjIxYmUzLTUyMzEtNGZjNi1iNTQxLTJlNzkxMTI3N2Zk
YSI+NTI2PC9rZXk+PC9mb3JlaWduLWtleXM+PHJlZi10eXBlIG5hbWU9IkpvdXJuYWwgQXJ0aWNs
ZSI+MTc8L3JlZi10eXBlPjxjb250cmlidXRvcnM+PGF1dGhvcnM+PGF1dGhvcj5SYWR3YW4gQWJ1
LUlzc2E8L2F1dGhvcj48YXV0aG9yPk1hcmdhcmV0IEwuIEtpcmJ5PC9hdXRob3I+PC9hdXRob3Jz
PjwvY29udHJpYnV0b3JzPjx0aXRsZXM+PHRpdGxlPkhlYXJ0IEZpZWxkOiBGcm9tIE1lc29kZXJt
IHRvIEhlYXJ0IFR1YmU8L3RpdGxlPjxzZWNvbmRhcnktdGl0bGU+QW5udWFsIFJldmlldyBvZiBD
ZWxsIGFuZCBEZXZlbG9wbWVudGFsIEJpb2xvZ3k8L3NlY29uZGFyeS10aXRsZT48L3RpdGxlcz48
cGVyaW9kaWNhbD48ZnVsbC10aXRsZT5Bbm51YWwgUmV2aWV3IG9mIENlbGwgYW5kIERldmVsb3Bt
ZW50YWwgQmlvbG9neTwvZnVsbC10aXRsZT48L3BlcmlvZGljYWw+PHBhZ2VzPjQ1LTY4PC9wYWdl
cz48dm9sdW1lPjIzPC92b2x1bWU+PG51bWJlcj4xPC9udW1iZXI+PGtleXdvcmRzPjxrZXl3b3Jk
Pmdhc3RydWxhdGlvbixjYXJkaW9nZW5lc2lzLHNwbGFuY2huaWMgbWVzb2Rlcm0sY29lbG9tPC9r
ZXl3b3JkPjwva2V5d29yZHM+PGRhdGVzPjx5ZWFyPjIwMDc8L3llYXI+PC9kYXRlcz48YWNjZXNz
aW9uLW51bT4xNzQ1NjAxOTwvYWNjZXNzaW9uLW51bT48dXJscz48cmVsYXRlZC11cmxzPjx1cmw+
aHR0cHM6Ly93d3cuYW5udWFscmV2aWV3cy5vcmcvZG9pL2Ficy8xMC4xMTQ2L2FubnVyZXYuY2Vs
bGJpby4yMy4wOTA1MDYuMTIzMzMxPC91cmw+PC9yZWxhdGVkLXVybHM+PC91cmxzPjxlbGVjdHJv
bmljLXJlc291cmNlLW51bT4xMC4xMTQ2L2FubnVyZXYuY2VsbGJpby4yMy4wOTA1MDYuMTIzMzMx
PC9lbGVjdHJvbmljLXJlc291cmNlLW51bT48L3JlY29yZD48L0NpdGU+PENpdGU+PEF1dGhvcj5N
YXRoZXc8L0F1dGhvcj48WWVhcj4yMDIzPC9ZZWFyPjxSZWNOdW0+MzUzPC9SZWNOdW0+PHJlY29y
ZD48cmVjLW51bWJlcj4zNTM8L3JlYy1udW1iZXI+PGZvcmVpZ24ta2V5cz48a2V5IGFwcD0iRU4i
IGRiLWlkPSJwZHh0eHh6NTRwdGZybmVmNXg4eGVlZjN0c3h2NXZkZXhwd3IiIHRpbWVzdGFtcD0i
MTczMTE5ODEwOSIgZ3VpZD0iMzdhOTAyNTAtZTU4ZS00ODM0LWExMjEtYWYxNDBhMjFlNDM3Ij4z
NTM8L2tleT48L2ZvcmVpZ24ta2V5cz48cmVmLXR5cGUgbmFtZT0iQm9vayBTZWN0aW9uIj41PC9y
ZWYtdHlwZT48Y29udHJpYnV0b3JzPjxhdXRob3JzPjxhdXRob3I+TWF0aGV3LCBQaGlsaXA8L2F1
dGhvcj48YXV0aG9yPkJvcmRvbmksIEJydW5vPC9hdXRob3I+PC9hdXRob3JzPjwvY29udHJpYnV0
b3JzPjx0aXRsZXM+PHRpdGxlPkVtYnJ5b2xvZ3ksIGhlYXJ0PC90aXRsZT48c2Vjb25kYXJ5LXRp
dGxlPlN0YXRQZWFybHMgW0ludGVybmV0XTwvc2Vjb25kYXJ5LXRpdGxlPjwvdGl0bGVzPjxkYXRl
cz48eWVhcj4yMDIzPC95ZWFyPjwvZGF0ZXM+PHB1Ymxpc2hlcj5TdGF0UGVhcmxzIFB1Ymxpc2hp
bmc8L3B1Ymxpc2hlcj48dXJscz48L3VybHM+PC9yZWNvcmQ+PC9DaXRlPjxDaXRlPjxBdXRob3I+
QXJyw6Flei1BeWJhcjwvQXV0aG9yPjxZZWFyPjIwMDc8L1llYXI+PFJlY051bT4zNjg8L1JlY051
bT48cmVjb3JkPjxyZWMtbnVtYmVyPjM2ODwvcmVjLW51bWJlcj48Zm9yZWlnbi1rZXlzPjxrZXkg
YXBwPSJFTiIgZGItaWQ9InBkeHR4eHo1NHB0ZnJuZWY1eDh4ZWVmM3RzeHY1dmRleHB3ciIgdGlt
ZXN0YW1wPSIxNzMxMjQ4NDk1IiBndWlkPSI0ODQ1OGQ3ZS1lM2YxLTQ4ZjUtYTcxNS0xOGMxMTdi
YWIwOGMiPjM2ODwva2V5PjwvZm9yZWlnbi1rZXlzPjxyZWYtdHlwZSBuYW1lPSJKb3VybmFsIEFy
dGljbGUiPjE3PC9yZWYtdHlwZT48Y29udHJpYnV0b3JzPjxhdXRob3JzPjxhdXRob3I+QXJyw6Fl
ei1BeWJhciwgTC4gQS48L2F1dGhvcj48YXV0aG9yPlR1cnJlcm8tTm9ndcOpcywgQS48L2F1dGhv
cj48YXV0aG9yPk1hcmFudG9zLUdhbWFycmEsIEQuIEcuPC9hdXRob3I+PC9hdXRob3JzPjwvY29u
dHJpYnV0b3JzPjx0aXRsZXM+PHRpdGxlPkVtYnJ5b25pYyBDYXJkaWFjIE1vcnBob21ldHJ5IGlu
IENhcm5lZ2llIFN0YWdlcyAxNeKAkzIzLCBmcm9tIHRoZSBDb21wbHV0ZW5zZSBVbml2ZXJzaXR5
IG9mIE1hZHJpZCBJbnN0aXR1dGUgb2YgRW1icnlvbG9neSBIdW1hbiBFbWJyeW8gQ29sbGVjdGlv
bjwvdGl0bGU+PHNlY29uZGFyeS10aXRsZT5DZWxscyBUaXNzdWVzIE9yZ2Fuczwvc2Vjb25kYXJ5
LXRpdGxlPjwvdGl0bGVzPjxwZXJpb2RpY2FsPjxmdWxsLXRpdGxlPkNlbGxzIFRpc3N1ZXMgT3Jn
YW5zPC9mdWxsLXRpdGxlPjwvcGVyaW9kaWNhbD48cGFnZXM+MjExLTIyMDwvcGFnZXM+PHZvbHVt
ZT4xODc8L3ZvbHVtZT48bnVtYmVyPjM8L251bWJlcj48ZGF0ZXM+PHllYXI+MjAwNzwveWVhcj48
L2RhdGVzPjxpc2JuPjE0MjItNjQwNTwvaXNibj48dXJscz48cmVsYXRlZC11cmxzPjx1cmw+aHR0
cHM6Ly9kb2kub3JnLzEwLjExNTkvMDAwMTEyMjEyPC91cmw+PC9yZWxhdGVkLXVybHM+PC91cmxz
PjxlbGVjdHJvbmljLXJlc291cmNlLW51bT4xMC4xMTU5LzAwMDExMjIxMjwvZWxlY3Ryb25pYy1y
ZXNvdXJjZS1udW0+PGFjY2Vzcy1kYXRlPjExLzEwLzIwMjQ8L2FjY2Vzcy1kYXRlPjwvcmVjb3Jk
PjwvQ2l0ZT48L0VuZE5vdGU+AG==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FaXNlbmJlcmc8L0F1dGhvcj48WWVhcj4yMDA0PC9ZZWFy
PjxSZWNOdW0+NTgwPC9SZWNOdW0+PERpc3BsYXlUZXh0PjxzdHlsZSBmYWNlPSJzdXBlcnNjcmlw
dCI+Mi01PC9zdHlsZT48L0Rpc3BsYXlUZXh0PjxyZWNvcmQ+PHJlYy1udW1iZXI+NTgwPC9yZWMt
bnVtYmVyPjxmb3JlaWduLWtleXM+PGtleSBhcHA9IkVOIiBkYi1pZD0icGR4dHh4ejU0cHRmcm5l
ZjV4OHhlZWYzdHN4djV2ZGV4cHdyIiB0aW1lc3RhbXA9IjE3MzkwMDI5NjAiIGd1aWQ9ImU4YjE4
ZDRiLTdkNGQtNDYzYi1iMjdjLTBjNmFkNzQ4NDYyOCI+NTgwPC9rZXk+PC9mb3JlaWduLWtleXM+
PHJlZi10eXBlIG5hbWU9IkpvdXJuYWwgQXJ0aWNsZSI+MTc8L3JlZi10eXBlPjxjb250cmlidXRv
cnM+PGF1dGhvcnM+PGF1dGhvcj5FaXNlbmJlcmcsIExlb25hcmQgTTwvYXV0aG9yPjxhdXRob3I+
S3ViYWxhaywgU3RldmVuIFc8L2F1dGhvcj48YXV0aG9yPkVpc2VuYmVyZywgQ2Fyb2wgQTwvYXV0
aG9yPjwvYXV0aG9ycz48L2NvbnRyaWJ1dG9ycz48dGl0bGVzPjx0aXRsZT5TdGVtIGNlbGxzIGFu
ZCB0aGUgZm9ybWF0aW9uIG9mIHRoZSBteW9jYXJkaXVtIGluIHRoZSB2ZXJ0ZWJyYXRlIGVtYnJ5
bzwvdGl0bGU+PHNlY29uZGFyeS10aXRsZT5UaGUgQW5hdG9taWNhbCBSZWNvcmQgUGFydCBBOiBE
aXNjb3ZlcmllcyBpbiBNb2xlY3VsYXIsIENlbGx1bGFyLCBhbmQgRXZvbHV0aW9uYXJ5IEJpb2xv
Z3k6IEFuIE9mZmljaWFsIFB1YmxpY2F0aW9uIG9mIHRoZSBBbWVyaWNhbiBBc3NvY2lhdGlvbiBv
ZiBBbmF0b21pc3RzPC9zZWNvbmRhcnktdGl0bGU+PC90aXRsZXM+PHBlcmlvZGljYWw+PGZ1bGwt
dGl0bGU+VGhlIEFuYXRvbWljYWwgUmVjb3JkIFBhcnQgQTogRGlzY292ZXJpZXMgaW4gTW9sZWN1
bGFyLCBDZWxsdWxhciwgYW5kIEV2b2x1dGlvbmFyeSBCaW9sb2d5OiBBbiBPZmZpY2lhbCBQdWJs
aWNhdGlvbiBvZiB0aGUgQW1lcmljYW4gQXNzb2NpYXRpb24gb2YgQW5hdG9taXN0czwvZnVsbC10
aXRsZT48L3BlcmlvZGljYWw+PHBhZ2VzPjItMTI8L3BhZ2VzPjx2b2x1bWU+Mjc2PC92b2x1bWU+
PG51bWJlcj4xPC9udW1iZXI+PGRhdGVzPjx5ZWFyPjIwMDQ8L3llYXI+PC9kYXRlcz48aXNibj4x
NTUyLTQ4ODQ8L2lzYm4+PHVybHM+PC91cmxzPjwvcmVjb3JkPjwvQ2l0ZT48Q2l0ZT48QXV0aG9y
PkFidS1Jc3NhPC9BdXRob3I+PFllYXI+MjAwNzwvWWVhcj48UmVjTnVtPjUyNjwvUmVjTnVtPjxy
ZWNvcmQ+PHJlYy1udW1iZXI+NTI2PC9yZWMtbnVtYmVyPjxmb3JlaWduLWtleXM+PGtleSBhcHA9
IkVOIiBkYi1pZD0icGR4dHh4ejU0cHRmcm5lZjV4OHhlZWYzdHN4djV2ZGV4cHdyIiB0aW1lc3Rh
bXA9IjE3MzkwMDI5NjAiIGd1aWQ9IjE5ZjIxYmUzLTUyMzEtNGZjNi1iNTQxLTJlNzkxMTI3N2Zk
YSI+NTI2PC9rZXk+PC9mb3JlaWduLWtleXM+PHJlZi10eXBlIG5hbWU9IkpvdXJuYWwgQXJ0aWNs
ZSI+MTc8L3JlZi10eXBlPjxjb250cmlidXRvcnM+PGF1dGhvcnM+PGF1dGhvcj5SYWR3YW4gQWJ1
LUlzc2E8L2F1dGhvcj48YXV0aG9yPk1hcmdhcmV0IEwuIEtpcmJ5PC9hdXRob3I+PC9hdXRob3Jz
PjwvY29udHJpYnV0b3JzPjx0aXRsZXM+PHRpdGxlPkhlYXJ0IEZpZWxkOiBGcm9tIE1lc29kZXJt
IHRvIEhlYXJ0IFR1YmU8L3RpdGxlPjxzZWNvbmRhcnktdGl0bGU+QW5udWFsIFJldmlldyBvZiBD
ZWxsIGFuZCBEZXZlbG9wbWVudGFsIEJpb2xvZ3k8L3NlY29uZGFyeS10aXRsZT48L3RpdGxlcz48
cGVyaW9kaWNhbD48ZnVsbC10aXRsZT5Bbm51YWwgUmV2aWV3IG9mIENlbGwgYW5kIERldmVsb3Bt
ZW50YWwgQmlvbG9neTwvZnVsbC10aXRsZT48L3BlcmlvZGljYWw+PHBhZ2VzPjQ1LTY4PC9wYWdl
cz48dm9sdW1lPjIzPC92b2x1bWU+PG51bWJlcj4xPC9udW1iZXI+PGtleXdvcmRzPjxrZXl3b3Jk
Pmdhc3RydWxhdGlvbixjYXJkaW9nZW5lc2lzLHNwbGFuY2huaWMgbWVzb2Rlcm0sY29lbG9tPC9r
ZXl3b3JkPjwva2V5d29yZHM+PGRhdGVzPjx5ZWFyPjIwMDc8L3llYXI+PC9kYXRlcz48YWNjZXNz
aW9uLW51bT4xNzQ1NjAxOTwvYWNjZXNzaW9uLW51bT48dXJscz48cmVsYXRlZC11cmxzPjx1cmw+
aHR0cHM6Ly93d3cuYW5udWFscmV2aWV3cy5vcmcvZG9pL2Ficy8xMC4xMTQ2L2FubnVyZXYuY2Vs
bGJpby4yMy4wOTA1MDYuMTIzMzMxPC91cmw+PC9yZWxhdGVkLXVybHM+PC91cmxzPjxlbGVjdHJv
bmljLXJlc291cmNlLW51bT4xMC4xMTQ2L2FubnVyZXYuY2VsbGJpby4yMy4wOTA1MDYuMTIzMzMx
PC9lbGVjdHJvbmljLXJlc291cmNlLW51bT48L3JlY29yZD48L0NpdGU+PENpdGU+PEF1dGhvcj5N
YXRoZXc8L0F1dGhvcj48WWVhcj4yMDIzPC9ZZWFyPjxSZWNOdW0+MzUzPC9SZWNOdW0+PHJlY29y
ZD48cmVjLW51bWJlcj4zNTM8L3JlYy1udW1iZXI+PGZvcmVpZ24ta2V5cz48a2V5IGFwcD0iRU4i
IGRiLWlkPSJwZHh0eHh6NTRwdGZybmVmNXg4eGVlZjN0c3h2NXZkZXhwd3IiIHRpbWVzdGFtcD0i
MTczMTE5ODEwOSIgZ3VpZD0iMzdhOTAyNTAtZTU4ZS00ODM0LWExMjEtYWYxNDBhMjFlNDM3Ij4z
NTM8L2tleT48L2ZvcmVpZ24ta2V5cz48cmVmLXR5cGUgbmFtZT0iQm9vayBTZWN0aW9uIj41PC9y
ZWYtdHlwZT48Y29udHJpYnV0b3JzPjxhdXRob3JzPjxhdXRob3I+TWF0aGV3LCBQaGlsaXA8L2F1
dGhvcj48YXV0aG9yPkJvcmRvbmksIEJydW5vPC9hdXRob3I+PC9hdXRob3JzPjwvY29udHJpYnV0
b3JzPjx0aXRsZXM+PHRpdGxlPkVtYnJ5b2xvZ3ksIGhlYXJ0PC90aXRsZT48c2Vjb25kYXJ5LXRp
dGxlPlN0YXRQZWFybHMgW0ludGVybmV0XTwvc2Vjb25kYXJ5LXRpdGxlPjwvdGl0bGVzPjxkYXRl
cz48eWVhcj4yMDIzPC95ZWFyPjwvZGF0ZXM+PHB1Ymxpc2hlcj5TdGF0UGVhcmxzIFB1Ymxpc2hp
bmc8L3B1Ymxpc2hlcj48dXJscz48L3VybHM+PC9yZWNvcmQ+PC9DaXRlPjxDaXRlPjxBdXRob3I+
QXJyw6Flei1BeWJhcjwvQXV0aG9yPjxZZWFyPjIwMDc8L1llYXI+PFJlY051bT4zNjg8L1JlY051
bT48cmVjb3JkPjxyZWMtbnVtYmVyPjM2ODwvcmVjLW51bWJlcj48Zm9yZWlnbi1rZXlzPjxrZXkg
YXBwPSJFTiIgZGItaWQ9InBkeHR4eHo1NHB0ZnJuZWY1eDh4ZWVmM3RzeHY1dmRleHB3ciIgdGlt
ZXN0YW1wPSIxNzMxMjQ4NDk1IiBndWlkPSI0ODQ1OGQ3ZS1lM2YxLTQ4ZjUtYTcxNS0xOGMxMTdi
YWIwOGMiPjM2ODwva2V5PjwvZm9yZWlnbi1rZXlzPjxyZWYtdHlwZSBuYW1lPSJKb3VybmFsIEFy
dGljbGUiPjE3PC9yZWYtdHlwZT48Y29udHJpYnV0b3JzPjxhdXRob3JzPjxhdXRob3I+QXJyw6Fl
ei1BeWJhciwgTC4gQS48L2F1dGhvcj48YXV0aG9yPlR1cnJlcm8tTm9ndcOpcywgQS48L2F1dGhv
cj48YXV0aG9yPk1hcmFudG9zLUdhbWFycmEsIEQuIEcuPC9hdXRob3I+PC9hdXRob3JzPjwvY29u
dHJpYnV0b3JzPjx0aXRsZXM+PHRpdGxlPkVtYnJ5b25pYyBDYXJkaWFjIE1vcnBob21ldHJ5IGlu
IENhcm5lZ2llIFN0YWdlcyAxNeKAkzIzLCBmcm9tIHRoZSBDb21wbHV0ZW5zZSBVbml2ZXJzaXR5
IG9mIE1hZHJpZCBJbnN0aXR1dGUgb2YgRW1icnlvbG9neSBIdW1hbiBFbWJyeW8gQ29sbGVjdGlv
bjwvdGl0bGU+PHNlY29uZGFyeS10aXRsZT5DZWxscyBUaXNzdWVzIE9yZ2Fuczwvc2Vjb25kYXJ5
LXRpdGxlPjwvdGl0bGVzPjxwZXJpb2RpY2FsPjxmdWxsLXRpdGxlPkNlbGxzIFRpc3N1ZXMgT3Jn
YW5zPC9mdWxsLXRpdGxlPjwvcGVyaW9kaWNhbD48cGFnZXM+MjExLTIyMDwvcGFnZXM+PHZvbHVt
ZT4xODc8L3ZvbHVtZT48bnVtYmVyPjM8L251bWJlcj48ZGF0ZXM+PHllYXI+MjAwNzwveWVhcj48
L2RhdGVzPjxpc2JuPjE0MjItNjQwNTwvaXNibj48dXJscz48cmVsYXRlZC11cmxzPjx1cmw+aHR0
cHM6Ly9kb2kub3JnLzEwLjExNTkvMDAwMTEyMjEyPC91cmw+PC9yZWxhdGVkLXVybHM+PC91cmxz
PjxlbGVjdHJvbmljLXJlc291cmNlLW51bT4xMC4xMTU5LzAwMDExMjIxMjwvZWxlY3Ryb25pYy1y
ZXNvdXJjZS1udW0+PGFjY2Vzcy1kYXRlPjExLzEwLzIwMjQ8L2FjY2Vzcy1kYXRlPjwvcmVjb3Jk
PjwvQ2l0ZT48L0VuZE5vdGU+AG==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5</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By gestational day 10, a primitive structure known as the heart tube is formed and has pulsatile activity from around day 22. The embryonic heart then achieves its distinctive four-chambered structure by the end of gestational week 7 in humans, embryonic day 12.5 (E12.5) in mice, E17.5 in rats, E32.5 in pigs and E33 in sheep</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MaS1WaWxsYXJyZWFsPC9BdXRob3I+PFllYXI+MjAyMzwv
WWVhcj48UmVjTnVtPjMyMzwvUmVjTnVtPjxEaXNwbGF5VGV4dD48c3R5bGUgZmFjZT0ic3VwZXJz
Y3JpcHQiPjQtNjwvc3R5bGU+PC9EaXNwbGF5VGV4dD48cmVjb3JkPjxyZWMtbnVtYmVyPjMyMzwv
cmVjLW51bWJlcj48Zm9yZWlnbi1rZXlzPjxrZXkgYXBwPSJFTiIgZGItaWQ9InBkeHR4eHo1NHB0
ZnJuZWY1eDh4ZWVmM3RzeHY1dmRleHB3ciIgdGltZXN0YW1wPSIxNzIwNTg4MDg5IiBndWlkPSI3
YzA5MTEwNi05MjljLTQyOGYtOThmNC02Y2MxYzRjMDgzZTMiPjMyMzwva2V5PjwvZm9yZWlnbi1r
ZXlzPjxyZWYtdHlwZSBuYW1lPSJKb3VybmFsIEFydGljbGUiPjE3PC9yZWYtdHlwZT48Y29udHJp
YnV0b3JzPjxhdXRob3JzPjxhdXRob3I+TGktVmlsbGFycmVhbCwgTmFuYmluZzwvYXV0aG9yPjxh
dXRob3I+UmFzbXVzc2VuLCBUYXJhIEwuPC9hdXRob3I+PGF1dGhvcj5DaHJpc3RpYW5zZW4sIEF1
ZHJleSBFLjwvYXV0aG9yPjxhdXRob3I+RGlja2luc29uLCBNYXJ5IEUuPC9hdXRob3I+PGF1dGhv
cj5Ic3UsIENoaWgtV2VpPC9hdXRob3I+PC9hdXRob3JzPjwvY29udHJpYnV0b3JzPjx0aXRsZXM+
PHRpdGxlPlRocmVlLWRpbWVuc2lvbmFsIG1pY3JvQ1QgaW1hZ2luZyBvZiBtb3VzZSBoZWFydCBk
ZXZlbG9wbWVudCBmcm9tIGVhcmx5IHBvc3QtaW1wbGFudGF0aW9uIHRvIGxhdGUgZmV0YWwgc3Rh
Z2VzPC90aXRsZT48c2Vjb25kYXJ5LXRpdGxlPk1hbW1hbGlhbiBHZW5vbWU8L3NlY29uZGFyeS10
aXRsZT48L3RpdGxlcz48cGVyaW9kaWNhbD48ZnVsbC10aXRsZT5NYW1tYWxpYW4gR2Vub21lPC9m
dWxsLXRpdGxlPjwvcGVyaW9kaWNhbD48cGFnZXM+MTU2LTE2NTwvcGFnZXM+PHZvbHVtZT4zNDwv
dm9sdW1lPjxudW1iZXI+MjwvbnVtYmVyPjxkYXRlcz48eWVhcj4yMDIzPC95ZWFyPjxwdWItZGF0
ZXM+PGRhdGU+MjAyMy8wNi8wMTwvZGF0ZT48L3B1Yi1kYXRlcz48L2RhdGVzPjxpc2JuPjE0MzIt
MTc3NzwvaXNibj48dXJscz48cmVsYXRlZC11cmxzPjx1cmw+aHR0cHM6Ly9kb2kub3JnLzEwLjEw
MDcvczAwMzM1LTAyMi0wOTk3Ni03PC91cmw+PC9yZWxhdGVkLXVybHM+PC91cmxzPjxlbGVjdHJv
bmljLXJlc291cmNlLW51bT4xMC4xMDA3L3MwMDMzNS0wMjItMDk5NzYtNzwvZWxlY3Ryb25pYy1y
ZXNvdXJjZS1udW0+PC9yZWNvcmQ+PC9DaXRlPjxDaXRlPjxBdXRob3I+TWF0aGV3PC9BdXRob3I+
PFllYXI+MjAyMzwvWWVhcj48UmVjTnVtPjM1MzwvUmVjTnVtPjxyZWNvcmQ+PHJlYy1udW1iZXI+
MzUzPC9yZWMtbnVtYmVyPjxmb3JlaWduLWtleXM+PGtleSBhcHA9IkVOIiBkYi1pZD0icGR4dHh4
ejU0cHRmcm5lZjV4OHhlZWYzdHN4djV2ZGV4cHdyIiB0aW1lc3RhbXA9IjE3MzExOTgxMDkiIGd1
aWQ9IjM3YTkwMjUwLWU1OGUtNDgzNC1hMTIxLWFmMTQwYTIxZTQzNyI+MzUzPC9rZXk+PC9mb3Jl
aWduLWtleXM+PHJlZi10eXBlIG5hbWU9IkJvb2sgU2VjdGlvbiI+NTwvcmVmLXR5cGU+PGNvbnRy
aWJ1dG9ycz48YXV0aG9ycz48YXV0aG9yPk1hdGhldywgUGhpbGlwPC9hdXRob3I+PGF1dGhvcj5C
b3Jkb25pLCBCcnVubzwvYXV0aG9yPjwvYXV0aG9ycz48L2NvbnRyaWJ1dG9ycz48dGl0bGVzPjx0
aXRsZT5FbWJyeW9sb2d5LCBoZWFydDwvdGl0bGU+PHNlY29uZGFyeS10aXRsZT5TdGF0UGVhcmxz
IFtJbnRlcm5ldF08L3NlY29uZGFyeS10aXRsZT48L3RpdGxlcz48ZGF0ZXM+PHllYXI+MjAyMzwv
eWVhcj48L2RhdGVzPjxwdWJsaXNoZXI+U3RhdFBlYXJscyBQdWJsaXNoaW5nPC9wdWJsaXNoZXI+
PHVybHM+PC91cmxzPjwvcmVjb3JkPjwvQ2l0ZT48Q2l0ZT48QXV0aG9yPkFycsOhZXotQXliYXI8
L0F1dGhvcj48WWVhcj4yMDA3PC9ZZWFyPjxSZWNOdW0+MzY4PC9SZWNOdW0+PHJlY29yZD48cmVj
LW51bWJlcj4zNjg8L3JlYy1udW1iZXI+PGZvcmVpZ24ta2V5cz48a2V5IGFwcD0iRU4iIGRiLWlk
PSJwZHh0eHh6NTRwdGZybmVmNXg4eGVlZjN0c3h2NXZkZXhwd3IiIHRpbWVzdGFtcD0iMTczMTI0
ODQ5NSIgZ3VpZD0iNDg0NThkN2UtZTNmMS00OGY1LWE3MTUtMThjMTE3YmFiMDhjIj4zNjg8L2tl
eT48L2ZvcmVpZ24ta2V5cz48cmVmLXR5cGUgbmFtZT0iSm91cm5hbCBBcnRpY2xlIj4xNzwvcmVm
LXR5cGU+PGNvbnRyaWJ1dG9ycz48YXV0aG9ycz48YXV0aG9yPkFycsOhZXotQXliYXIsIEwuIEEu
PC9hdXRob3I+PGF1dGhvcj5UdXJyZXJvLU5vZ3XDqXMsIEEuPC9hdXRob3I+PGF1dGhvcj5NYXJh
bnRvcy1HYW1hcnJhLCBELiBHLjwvYXV0aG9yPjwvYXV0aG9ycz48L2NvbnRyaWJ1dG9ycz48dGl0
bGVzPjx0aXRsZT5FbWJyeW9uaWMgQ2FyZGlhYyBNb3JwaG9tZXRyeSBpbiBDYXJuZWdpZSBTdGFn
ZXMgMTXigJMyMywgZnJvbSB0aGUgQ29tcGx1dGVuc2UgVW5pdmVyc2l0eSBvZiBNYWRyaWQgSW5z
dGl0dXRlIG9mIEVtYnJ5b2xvZ3kgSHVtYW4gRW1icnlvIENvbGxlY3Rpb248L3RpdGxlPjxzZWNv
bmRhcnktdGl0bGU+Q2VsbHMgVGlzc3VlcyBPcmdhbnM8L3NlY29uZGFyeS10aXRsZT48L3RpdGxl
cz48cGVyaW9kaWNhbD48ZnVsbC10aXRsZT5DZWxscyBUaXNzdWVzIE9yZ2FuczwvZnVsbC10aXRs
ZT48L3BlcmlvZGljYWw+PHBhZ2VzPjIxMS0yMjA8L3BhZ2VzPjx2b2x1bWU+MTg3PC92b2x1bWU+
PG51bWJlcj4zPC9udW1iZXI+PGRhdGVzPjx5ZWFyPjIwMDc8L3llYXI+PC9kYXRlcz48aXNibj4x
NDIyLTY0MDU8L2lzYm4+PHVybHM+PHJlbGF0ZWQtdXJscz48dXJsPmh0dHBzOi8vZG9pLm9yZy8x
MC4xMTU5LzAwMDExMjIxMjwvdXJsPjwvcmVsYXRlZC11cmxzPjwvdXJscz48ZWxlY3Ryb25pYy1y
ZXNvdXJjZS1udW0+MTAuMTE1OS8wMDAxMTIyMTI8L2VsZWN0cm9uaWMtcmVzb3VyY2UtbnVtPjxh
Y2Nlc3MtZGF0ZT4xMS8xMC8yMDI0PC9hY2Nlc3MtZGF0ZT48L3JlY29yZD48L0NpdGU+PC9FbmRO
b3RlPn==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MaS1WaWxsYXJyZWFsPC9BdXRob3I+PFllYXI+MjAyMzwv
WWVhcj48UmVjTnVtPjMyMzwvUmVjTnVtPjxEaXNwbGF5VGV4dD48c3R5bGUgZmFjZT0ic3VwZXJz
Y3JpcHQiPjQtNjwvc3R5bGU+PC9EaXNwbGF5VGV4dD48cmVjb3JkPjxyZWMtbnVtYmVyPjMyMzwv
cmVjLW51bWJlcj48Zm9yZWlnbi1rZXlzPjxrZXkgYXBwPSJFTiIgZGItaWQ9InBkeHR4eHo1NHB0
ZnJuZWY1eDh4ZWVmM3RzeHY1dmRleHB3ciIgdGltZXN0YW1wPSIxNzIwNTg4MDg5IiBndWlkPSI3
YzA5MTEwNi05MjljLTQyOGYtOThmNC02Y2MxYzRjMDgzZTMiPjMyMzwva2V5PjwvZm9yZWlnbi1r
ZXlzPjxyZWYtdHlwZSBuYW1lPSJKb3VybmFsIEFydGljbGUiPjE3PC9yZWYtdHlwZT48Y29udHJp
YnV0b3JzPjxhdXRob3JzPjxhdXRob3I+TGktVmlsbGFycmVhbCwgTmFuYmluZzwvYXV0aG9yPjxh
dXRob3I+UmFzbXVzc2VuLCBUYXJhIEwuPC9hdXRob3I+PGF1dGhvcj5DaHJpc3RpYW5zZW4sIEF1
ZHJleSBFLjwvYXV0aG9yPjxhdXRob3I+RGlja2luc29uLCBNYXJ5IEUuPC9hdXRob3I+PGF1dGhv
cj5Ic3UsIENoaWgtV2VpPC9hdXRob3I+PC9hdXRob3JzPjwvY29udHJpYnV0b3JzPjx0aXRsZXM+
PHRpdGxlPlRocmVlLWRpbWVuc2lvbmFsIG1pY3JvQ1QgaW1hZ2luZyBvZiBtb3VzZSBoZWFydCBk
ZXZlbG9wbWVudCBmcm9tIGVhcmx5IHBvc3QtaW1wbGFudGF0aW9uIHRvIGxhdGUgZmV0YWwgc3Rh
Z2VzPC90aXRsZT48c2Vjb25kYXJ5LXRpdGxlPk1hbW1hbGlhbiBHZW5vbWU8L3NlY29uZGFyeS10
aXRsZT48L3RpdGxlcz48cGVyaW9kaWNhbD48ZnVsbC10aXRsZT5NYW1tYWxpYW4gR2Vub21lPC9m
dWxsLXRpdGxlPjwvcGVyaW9kaWNhbD48cGFnZXM+MTU2LTE2NTwvcGFnZXM+PHZvbHVtZT4zNDwv
dm9sdW1lPjxudW1iZXI+MjwvbnVtYmVyPjxkYXRlcz48eWVhcj4yMDIzPC95ZWFyPjxwdWItZGF0
ZXM+PGRhdGU+MjAyMy8wNi8wMTwvZGF0ZT48L3B1Yi1kYXRlcz48L2RhdGVzPjxpc2JuPjE0MzIt
MTc3NzwvaXNibj48dXJscz48cmVsYXRlZC11cmxzPjx1cmw+aHR0cHM6Ly9kb2kub3JnLzEwLjEw
MDcvczAwMzM1LTAyMi0wOTk3Ni03PC91cmw+PC9yZWxhdGVkLXVybHM+PC91cmxzPjxlbGVjdHJv
bmljLXJlc291cmNlLW51bT4xMC4xMDA3L3MwMDMzNS0wMjItMDk5NzYtNzwvZWxlY3Ryb25pYy1y
ZXNvdXJjZS1udW0+PC9yZWNvcmQ+PC9DaXRlPjxDaXRlPjxBdXRob3I+TWF0aGV3PC9BdXRob3I+
PFllYXI+MjAyMzwvWWVhcj48UmVjTnVtPjM1MzwvUmVjTnVtPjxyZWNvcmQ+PHJlYy1udW1iZXI+
MzUzPC9yZWMtbnVtYmVyPjxmb3JlaWduLWtleXM+PGtleSBhcHA9IkVOIiBkYi1pZD0icGR4dHh4
ejU0cHRmcm5lZjV4OHhlZWYzdHN4djV2ZGV4cHdyIiB0aW1lc3RhbXA9IjE3MzExOTgxMDkiIGd1
aWQ9IjM3YTkwMjUwLWU1OGUtNDgzNC1hMTIxLWFmMTQwYTIxZTQzNyI+MzUzPC9rZXk+PC9mb3Jl
aWduLWtleXM+PHJlZi10eXBlIG5hbWU9IkJvb2sgU2VjdGlvbiI+NTwvcmVmLXR5cGU+PGNvbnRy
aWJ1dG9ycz48YXV0aG9ycz48YXV0aG9yPk1hdGhldywgUGhpbGlwPC9hdXRob3I+PGF1dGhvcj5C
b3Jkb25pLCBCcnVubzwvYXV0aG9yPjwvYXV0aG9ycz48L2NvbnRyaWJ1dG9ycz48dGl0bGVzPjx0
aXRsZT5FbWJyeW9sb2d5LCBoZWFydDwvdGl0bGU+PHNlY29uZGFyeS10aXRsZT5TdGF0UGVhcmxz
IFtJbnRlcm5ldF08L3NlY29uZGFyeS10aXRsZT48L3RpdGxlcz48ZGF0ZXM+PHllYXI+MjAyMzwv
eWVhcj48L2RhdGVzPjxwdWJsaXNoZXI+U3RhdFBlYXJscyBQdWJsaXNoaW5nPC9wdWJsaXNoZXI+
PHVybHM+PC91cmxzPjwvcmVjb3JkPjwvQ2l0ZT48Q2l0ZT48QXV0aG9yPkFycsOhZXotQXliYXI8
L0F1dGhvcj48WWVhcj4yMDA3PC9ZZWFyPjxSZWNOdW0+MzY4PC9SZWNOdW0+PHJlY29yZD48cmVj
LW51bWJlcj4zNjg8L3JlYy1udW1iZXI+PGZvcmVpZ24ta2V5cz48a2V5IGFwcD0iRU4iIGRiLWlk
PSJwZHh0eHh6NTRwdGZybmVmNXg4eGVlZjN0c3h2NXZkZXhwd3IiIHRpbWVzdGFtcD0iMTczMTI0
ODQ5NSIgZ3VpZD0iNDg0NThkN2UtZTNmMS00OGY1LWE3MTUtMThjMTE3YmFiMDhjIj4zNjg8L2tl
eT48L2ZvcmVpZ24ta2V5cz48cmVmLXR5cGUgbmFtZT0iSm91cm5hbCBBcnRpY2xlIj4xNzwvcmVm
LXR5cGU+PGNvbnRyaWJ1dG9ycz48YXV0aG9ycz48YXV0aG9yPkFycsOhZXotQXliYXIsIEwuIEEu
PC9hdXRob3I+PGF1dGhvcj5UdXJyZXJvLU5vZ3XDqXMsIEEuPC9hdXRob3I+PGF1dGhvcj5NYXJh
bnRvcy1HYW1hcnJhLCBELiBHLjwvYXV0aG9yPjwvYXV0aG9ycz48L2NvbnRyaWJ1dG9ycz48dGl0
bGVzPjx0aXRsZT5FbWJyeW9uaWMgQ2FyZGlhYyBNb3JwaG9tZXRyeSBpbiBDYXJuZWdpZSBTdGFn
ZXMgMTXigJMyMywgZnJvbSB0aGUgQ29tcGx1dGVuc2UgVW5pdmVyc2l0eSBvZiBNYWRyaWQgSW5z
dGl0dXRlIG9mIEVtYnJ5b2xvZ3kgSHVtYW4gRW1icnlvIENvbGxlY3Rpb248L3RpdGxlPjxzZWNv
bmRhcnktdGl0bGU+Q2VsbHMgVGlzc3VlcyBPcmdhbnM8L3NlY29uZGFyeS10aXRsZT48L3RpdGxl
cz48cGVyaW9kaWNhbD48ZnVsbC10aXRsZT5DZWxscyBUaXNzdWVzIE9yZ2FuczwvZnVsbC10aXRs
ZT48L3BlcmlvZGljYWw+PHBhZ2VzPjIxMS0yMjA8L3BhZ2VzPjx2b2x1bWU+MTg3PC92b2x1bWU+
PG51bWJlcj4zPC9udW1iZXI+PGRhdGVzPjx5ZWFyPjIwMDc8L3llYXI+PC9kYXRlcz48aXNibj4x
NDIyLTY0MDU8L2lzYm4+PHVybHM+PHJlbGF0ZWQtdXJscz48dXJsPmh0dHBzOi8vZG9pLm9yZy8x
MC4xMTU5LzAwMDExMjIxMjwvdXJsPjwvcmVsYXRlZC11cmxzPjwvdXJscz48ZWxlY3Ryb25pYy1y
ZXNvdXJjZS1udW0+MTAuMTE1OS8wMDAxMTIyMTI8L2VsZWN0cm9uaWMtcmVzb3VyY2UtbnVtPjxh
Y2Nlc3MtZGF0ZT4xMS8xMC8yMDI0PC9hY2Nlc3MtZGF0ZT48L3JlY29yZD48L0NpdGU+PC9FbmRO
b3RlPn==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4-6</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This developmental timeline is relatively conserved between mice and humans (when accounting for obvious differences in gestation time, i.e. 20 vs 280 days), exhibiting structural parallels from murine embryonic day 9.5 to birth corresponding to human Carnegie stages 13-23</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LcmlzaG5hbjwvQXV0aG9yPjxZZWFyPjIwMTQ8L1llYXI+
PFJlY051bT41Mjc8L1JlY051bT48RGlzcGxheVRleHQ+PHN0eWxlIGZhY2U9InN1cGVyc2NyaXB0
Ij41LCA3PC9zdHlsZT48L0Rpc3BsYXlUZXh0PjxyZWNvcmQ+PHJlYy1udW1iZXI+NTI3PC9yZWMt
bnVtYmVyPjxmb3JlaWduLWtleXM+PGtleSBhcHA9IkVOIiBkYi1pZD0icGR4dHh4ejU0cHRmcm5l
ZjV4OHhlZWYzdHN4djV2ZGV4cHdyIiB0aW1lc3RhbXA9IjE3MzkwMDI5NjAiIGd1aWQ9ImEyMDlm
M2RmLTYxN2ItNDQ5Yy1hMDhkLWExM2E0MjllNzRkZSI+NTI3PC9rZXk+PC9mb3JlaWduLWtleXM+
PHJlZi10eXBlIG5hbWU9IkpvdXJuYWwgQXJ0aWNsZSI+MTc8L3JlZi10eXBlPjxjb250cmlidXRv
cnM+PGF1dGhvcnM+PGF1dGhvcj5LcmlzaG5hbiwgQS48L2F1dGhvcj48YXV0aG9yPlNhbXRhbmks
IFIuPC9hdXRob3I+PGF1dGhvcj5EaGFuYW50d2FyaSwgUC48L2F1dGhvcj48YXV0aG9yPkxlZSwg
RS48L2F1dGhvcj48YXV0aG9yPllhbWFkYSwgUy48L2F1dGhvcj48YXV0aG9yPlNoaW90YSwgSy48
L2F1dGhvcj48YXV0aG9yPkRvbm9mcmlvLCBNLiBULjwvYXV0aG9yPjxhdXRob3I+TGVhdGhlcmJ1
cnksIEwuPC9hdXRob3I+PGF1dGhvcj5MbywgQy4gVy48L2F1dGhvcj48L2F1dGhvcnM+PC9jb250
cmlidXRvcnM+PGF1dGgtYWRkcmVzcz4xXSBMYWJvcmF0b3J5IG9mIERldmVsb3BtZW50YWwgQmlv
bG9neSwgTmF0aW9uYWwgSGVhcnQsIEx1bmcsIGFuZCBCbG9vZCBJbnN0aXR1dGUsIE5hdGlvbmFs
IEluc3RpdHV0ZXMgb2YgSGVhbHRoLCBCZXRoZXNkYSwgTWFyeWxhbmQgWzJdIENoaWxkcmVuJmFw
b3M7cyBOYXRpb25hbCBIZWFydCBJbnN0aXR1dGUsIENoaWxkcmVuJmFwb3M7cyBOYXRpb25hbCBN
ZWRpY2FsIENlbnRlciwgV2FzaGluZ3RvbiwgREMuJiN4RDsxXSBMYWJvcmF0b3J5IG9mIERldmVs
b3BtZW50YWwgQmlvbG9neSwgTmF0aW9uYWwgSGVhcnQsIEx1bmcsIGFuZCBCbG9vZCBJbnN0aXR1
dGUsIE5hdGlvbmFsIEluc3RpdHV0ZXMgb2YgSGVhbHRoLCBCZXRoZXNkYSwgTWFyeWxhbmQgWzJd
IEdlb3JnZSBXYXNoaW5ndG9uIFVuaXZlcnNpdHkgTWVkaWNhbCBTY2hvb2wsIFdhc2hpbmd0b24s
IERDLiYjeEQ7RGl2aXNpb24gb2YgUGVkaWF0cmljIENhcmRpb2xvZ3ksIFNjaG5laWRlciBDaGls
ZHJlbiZhcG9zO3MgSG9zcGl0YWwsIE5ldyBIeWRlIFBhcmssIE5ldyBZb3JrLiYjeEQ7MV0gTGFi
b3JhdG9yeSBvZiBEZXZlbG9wbWVudGFsIEJpb2xvZ3ksIE5hdGlvbmFsIEhlYXJ0LCBMdW5nLCBh
bmQgQmxvb2QgSW5zdGl0dXRlLCBOYXRpb25hbCBJbnN0aXR1dGVzIG9mIEhlYWx0aCwgQmV0aGVz
ZGEsIE1hcnlsYW5kIFsyXSBVbmlmb3JtZWQgU2VydmljZXMgVW5pdmVyc2l0eSBvZiB0aGUgSGVh
bHRoIFNjaWVuY2VzLCBCZXRoZXNkYSwgTWFyeWxhbmQuJiN4RDtDb25nZW5pdGFsIEFub21hbHkg
UmVzZWFyY2ggQ2VudGVyLCBLeW90byBVbml2ZXJzaXR5IEdyYWR1YXRlIFNjaG9vbCBvZiBNZWRp
Y2luZSwgS3lvdG8sIEphcGFuLiYjeEQ7Q2hpbGRyZW4mYXBvcztzIE5hdGlvbmFsIEhlYXJ0IElu
c3RpdHV0ZSwgQ2hpbGRyZW4mYXBvcztzIE5hdGlvbmFsIE1lZGljYWwgQ2VudGVyLCBXYXNoaW5n
dG9uLCBEQy4mI3hEOzFdIExhYm9yYXRvcnkgb2YgRGV2ZWxvcG1lbnRhbCBCaW9sb2d5LCBOYXRp
b25hbCBIZWFydCwgTHVuZywgYW5kIEJsb29kIEluc3RpdHV0ZSwgTmF0aW9uYWwgSW5zdGl0dXRl
cyBvZiBIZWFsdGgsIEJldGhlc2RhLCBNYXJ5bGFuZCBbMl0gRGVwYXJ0bWVudCBvZiBEZXZlbG9w
bWVudGFsIEJpb2xvZ3ksIFVuaXZlcnNpdHkgb2YgUGl0dHNidXJnaCBTY2hvb2wgb2YgTWVkaWNp
bmUsIFBpdHRzYnVyZ2gsIFBlbm5zeWx2YW5pYS48L2F1dGgtYWRkcmVzcz48dGl0bGVzPjx0aXRs
ZT5BIGRldGFpbGVkIGNvbXBhcmlzb24gb2YgbW91c2UgYW5kIGh1bWFuIGNhcmRpYWMgZGV2ZWxv
cG1lbnQ8L3RpdGxlPjxzZWNvbmRhcnktdGl0bGU+UGVkaWF0ciBSZXM8L3NlY29uZGFyeS10aXRs
ZT48L3RpdGxlcz48cGVyaW9kaWNhbD48ZnVsbC10aXRsZT5QZWRpYXRyIFJlczwvZnVsbC10aXRs
ZT48L3BlcmlvZGljYWw+PHBhZ2VzPjUwMC03PC9wYWdlcz48dm9sdW1lPjc2PC92b2x1bWU+PG51
bWJlcj42PC9udW1iZXI+PGVkaXRpb24+MjAxNDA4Mjg8L2VkaXRpb24+PGtleXdvcmRzPjxrZXl3
b3JkPkFuaW1hbHM8L2tleXdvcmQ+PGtleXdvcmQ+QXRyaWFsIEFwcGVuZGFnZS9lbWJyeW9sb2d5
PC9rZXl3b3JkPjxrZXl3b3JkPkF0cmlhbCBTZXB0dW0vZW1icnlvbG9neTwva2V5d29yZD48a2V5
d29yZD5GZXRhbCBIZWFydC8qZW1icnlvbG9neTwva2V5d29yZD48a2V5d29yZD5HZXN0YXRpb25h
bCBBZ2U8L2tleXdvcmQ+PGtleXdvcmQ+SGVhcnQvKmVtYnJ5b2xvZ3k8L2tleXdvcmQ+PGtleXdv
cmQ+SGVhcnQgVmFsdmVzL2VtYnJ5b2xvZ3k8L2tleXdvcmQ+PGtleXdvcmQ+SGVhcnQgVmVudHJp
Y2xlcy9lbWJyeW9sb2d5PC9rZXl3b3JkPjxrZXl3b3JkPkh1bWFuczwva2V5d29yZD48a2V5d29y
ZD5NYWduZXRpYyBSZXNvbmFuY2UgSW1hZ2luZzwva2V5d29yZD48a2V5d29yZD5NaWNlPC9rZXl3
b3JkPjxrZXl3b3JkPk1vcnBob2dlbmVzaXM8L2tleXdvcmQ+PGtleXdvcmQ+T3B0aWNhbCBJbWFn
aW5nPC9rZXl3b3JkPjxrZXl3b3JkPlNwZWNpZXMgU3BlY2lmaWNpdHk8L2tleXdvcmQ+PGtleXdv
cmQ+VmVudHJpY3VsYXIgU2VwdHVtL2VtYnJ5b2xvZ3k8L2tleXdvcmQ+PC9rZXl3b3Jkcz48ZGF0
ZXM+PHllYXI+MjAxNDwveWVhcj48cHViLWRhdGVzPjxkYXRlPkRlYzwvZGF0ZT48L3B1Yi1kYXRl
cz48L2RhdGVzPjxpc2JuPjAwMzEtMzk5OCAoUHJpbnQpJiN4RDswMDMxLTM5OTg8L2lzYm4+PGFj
Y2Vzc2lvbi1udW0+MjUxNjcyMDI8L2FjY2Vzc2lvbi1udW0+PHVybHM+PC91cmxzPjxjdXN0b20y
PlBNQzQyMzMwMDg8L2N1c3RvbTI+PGN1c3RvbTY+TklITVM2MDI4NDA8L2N1c3RvbTY+PGVsZWN0
cm9uaWMtcmVzb3VyY2UtbnVtPjEwLjEwMzgvcHIuMjAxNC4xMjg8L2VsZWN0cm9uaWMtcmVzb3Vy
Y2UtbnVtPjxyZW1vdGUtZGF0YWJhc2UtcHJvdmlkZXI+TkxNPC9yZW1vdGUtZGF0YWJhc2UtcHJv
dmlkZXI+PGxhbmd1YWdlPmVuZzwvbGFuZ3VhZ2U+PC9yZWNvcmQ+PC9DaXRlPjxDaXRlPjxBdXRo
b3I+QXJyw6Flei1BeWJhcjwvQXV0aG9yPjxZZWFyPjIwMDc8L1llYXI+PFJlY051bT4zNjg8L1Jl
Y051bT48cmVjb3JkPjxyZWMtbnVtYmVyPjM2ODwvcmVjLW51bWJlcj48Zm9yZWlnbi1rZXlzPjxr
ZXkgYXBwPSJFTiIgZGItaWQ9InBkeHR4eHo1NHB0ZnJuZWY1eDh4ZWVmM3RzeHY1dmRleHB3ciIg
dGltZXN0YW1wPSIxNzMxMjQ4NDk1IiBndWlkPSI0ODQ1OGQ3ZS1lM2YxLTQ4ZjUtYTcxNS0xOGMx
MTdiYWIwOGMiPjM2ODwva2V5PjwvZm9yZWlnbi1rZXlzPjxyZWYtdHlwZSBuYW1lPSJKb3VybmFs
IEFydGljbGUiPjE3PC9yZWYtdHlwZT48Y29udHJpYnV0b3JzPjxhdXRob3JzPjxhdXRob3I+QXJy
w6Flei1BeWJhciwgTC4gQS48L2F1dGhvcj48YXV0aG9yPlR1cnJlcm8tTm9ndcOpcywgQS48L2F1
dGhvcj48YXV0aG9yPk1hcmFudG9zLUdhbWFycmEsIEQuIEcuPC9hdXRob3I+PC9hdXRob3JzPjwv
Y29udHJpYnV0b3JzPjx0aXRsZXM+PHRpdGxlPkVtYnJ5b25pYyBDYXJkaWFjIE1vcnBob21ldHJ5
IGluIENhcm5lZ2llIFN0YWdlcyAxNeKAkzIzLCBmcm9tIHRoZSBDb21wbHV0ZW5zZSBVbml2ZXJz
aXR5IG9mIE1hZHJpZCBJbnN0aXR1dGUgb2YgRW1icnlvbG9neSBIdW1hbiBFbWJyeW8gQ29sbGVj
dGlvbjwvdGl0bGU+PHNlY29uZGFyeS10aXRsZT5DZWxscyBUaXNzdWVzIE9yZ2Fuczwvc2Vjb25k
YXJ5LXRpdGxlPjwvdGl0bGVzPjxwZXJpb2RpY2FsPjxmdWxsLXRpdGxlPkNlbGxzIFRpc3N1ZXMg
T3JnYW5zPC9mdWxsLXRpdGxlPjwvcGVyaW9kaWNhbD48cGFnZXM+MjExLTIyMDwvcGFnZXM+PHZv
bHVtZT4xODc8L3ZvbHVtZT48bnVtYmVyPjM8L251bWJlcj48ZGF0ZXM+PHllYXI+MjAwNzwveWVh
cj48L2RhdGVzPjxpc2JuPjE0MjItNjQwNTwvaXNibj48dXJscz48cmVsYXRlZC11cmxzPjx1cmw+
aHR0cHM6Ly9kb2kub3JnLzEwLjExNTkvMDAwMTEyMjEyPC91cmw+PC9yZWxhdGVkLXVybHM+PC91
cmxzPjxlbGVjdHJvbmljLXJlc291cmNlLW51bT4xMC4xMTU5LzAwMDExMjIxMjwvZWxlY3Ryb25p
Yy1yZXNvdXJjZS1udW0+PGFjY2Vzcy1kYXRlPjExLzEwLzIwMjQ8L2FjY2Vzcy1kYXRlPjwvcmVj
b3JkPjwvQ2l0ZT48L0VuZE5vdGU+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LcmlzaG5hbjwvQXV0aG9yPjxZZWFyPjIwMTQ8L1llYXI+
PFJlY051bT41Mjc8L1JlY051bT48RGlzcGxheVRleHQ+PHN0eWxlIGZhY2U9InN1cGVyc2NyaXB0
Ij41LCA3PC9zdHlsZT48L0Rpc3BsYXlUZXh0PjxyZWNvcmQ+PHJlYy1udW1iZXI+NTI3PC9yZWMt
bnVtYmVyPjxmb3JlaWduLWtleXM+PGtleSBhcHA9IkVOIiBkYi1pZD0icGR4dHh4ejU0cHRmcm5l
ZjV4OHhlZWYzdHN4djV2ZGV4cHdyIiB0aW1lc3RhbXA9IjE3MzkwMDI5NjAiIGd1aWQ9ImEyMDlm
M2RmLTYxN2ItNDQ5Yy1hMDhkLWExM2E0MjllNzRkZSI+NTI3PC9rZXk+PC9mb3JlaWduLWtleXM+
PHJlZi10eXBlIG5hbWU9IkpvdXJuYWwgQXJ0aWNsZSI+MTc8L3JlZi10eXBlPjxjb250cmlidXRv
cnM+PGF1dGhvcnM+PGF1dGhvcj5LcmlzaG5hbiwgQS48L2F1dGhvcj48YXV0aG9yPlNhbXRhbmks
IFIuPC9hdXRob3I+PGF1dGhvcj5EaGFuYW50d2FyaSwgUC48L2F1dGhvcj48YXV0aG9yPkxlZSwg
RS48L2F1dGhvcj48YXV0aG9yPllhbWFkYSwgUy48L2F1dGhvcj48YXV0aG9yPlNoaW90YSwgSy48
L2F1dGhvcj48YXV0aG9yPkRvbm9mcmlvLCBNLiBULjwvYXV0aG9yPjxhdXRob3I+TGVhdGhlcmJ1
cnksIEwuPC9hdXRob3I+PGF1dGhvcj5MbywgQy4gVy48L2F1dGhvcj48L2F1dGhvcnM+PC9jb250
cmlidXRvcnM+PGF1dGgtYWRkcmVzcz4xXSBMYWJvcmF0b3J5IG9mIERldmVsb3BtZW50YWwgQmlv
bG9neSwgTmF0aW9uYWwgSGVhcnQsIEx1bmcsIGFuZCBCbG9vZCBJbnN0aXR1dGUsIE5hdGlvbmFs
IEluc3RpdHV0ZXMgb2YgSGVhbHRoLCBCZXRoZXNkYSwgTWFyeWxhbmQgWzJdIENoaWxkcmVuJmFw
b3M7cyBOYXRpb25hbCBIZWFydCBJbnN0aXR1dGUsIENoaWxkcmVuJmFwb3M7cyBOYXRpb25hbCBN
ZWRpY2FsIENlbnRlciwgV2FzaGluZ3RvbiwgREMuJiN4RDsxXSBMYWJvcmF0b3J5IG9mIERldmVs
b3BtZW50YWwgQmlvbG9neSwgTmF0aW9uYWwgSGVhcnQsIEx1bmcsIGFuZCBCbG9vZCBJbnN0aXR1
dGUsIE5hdGlvbmFsIEluc3RpdHV0ZXMgb2YgSGVhbHRoLCBCZXRoZXNkYSwgTWFyeWxhbmQgWzJd
IEdlb3JnZSBXYXNoaW5ndG9uIFVuaXZlcnNpdHkgTWVkaWNhbCBTY2hvb2wsIFdhc2hpbmd0b24s
IERDLiYjeEQ7RGl2aXNpb24gb2YgUGVkaWF0cmljIENhcmRpb2xvZ3ksIFNjaG5laWRlciBDaGls
ZHJlbiZhcG9zO3MgSG9zcGl0YWwsIE5ldyBIeWRlIFBhcmssIE5ldyBZb3JrLiYjeEQ7MV0gTGFi
b3JhdG9yeSBvZiBEZXZlbG9wbWVudGFsIEJpb2xvZ3ksIE5hdGlvbmFsIEhlYXJ0LCBMdW5nLCBh
bmQgQmxvb2QgSW5zdGl0dXRlLCBOYXRpb25hbCBJbnN0aXR1dGVzIG9mIEhlYWx0aCwgQmV0aGVz
ZGEsIE1hcnlsYW5kIFsyXSBVbmlmb3JtZWQgU2VydmljZXMgVW5pdmVyc2l0eSBvZiB0aGUgSGVh
bHRoIFNjaWVuY2VzLCBCZXRoZXNkYSwgTWFyeWxhbmQuJiN4RDtDb25nZW5pdGFsIEFub21hbHkg
UmVzZWFyY2ggQ2VudGVyLCBLeW90byBVbml2ZXJzaXR5IEdyYWR1YXRlIFNjaG9vbCBvZiBNZWRp
Y2luZSwgS3lvdG8sIEphcGFuLiYjeEQ7Q2hpbGRyZW4mYXBvcztzIE5hdGlvbmFsIEhlYXJ0IElu
c3RpdHV0ZSwgQ2hpbGRyZW4mYXBvcztzIE5hdGlvbmFsIE1lZGljYWwgQ2VudGVyLCBXYXNoaW5n
dG9uLCBEQy4mI3hEOzFdIExhYm9yYXRvcnkgb2YgRGV2ZWxvcG1lbnRhbCBCaW9sb2d5LCBOYXRp
b25hbCBIZWFydCwgTHVuZywgYW5kIEJsb29kIEluc3RpdHV0ZSwgTmF0aW9uYWwgSW5zdGl0dXRl
cyBvZiBIZWFsdGgsIEJldGhlc2RhLCBNYXJ5bGFuZCBbMl0gRGVwYXJ0bWVudCBvZiBEZXZlbG9w
bWVudGFsIEJpb2xvZ3ksIFVuaXZlcnNpdHkgb2YgUGl0dHNidXJnaCBTY2hvb2wgb2YgTWVkaWNp
bmUsIFBpdHRzYnVyZ2gsIFBlbm5zeWx2YW5pYS48L2F1dGgtYWRkcmVzcz48dGl0bGVzPjx0aXRs
ZT5BIGRldGFpbGVkIGNvbXBhcmlzb24gb2YgbW91c2UgYW5kIGh1bWFuIGNhcmRpYWMgZGV2ZWxv
cG1lbnQ8L3RpdGxlPjxzZWNvbmRhcnktdGl0bGU+UGVkaWF0ciBSZXM8L3NlY29uZGFyeS10aXRs
ZT48L3RpdGxlcz48cGVyaW9kaWNhbD48ZnVsbC10aXRsZT5QZWRpYXRyIFJlczwvZnVsbC10aXRs
ZT48L3BlcmlvZGljYWw+PHBhZ2VzPjUwMC03PC9wYWdlcz48dm9sdW1lPjc2PC92b2x1bWU+PG51
bWJlcj42PC9udW1iZXI+PGVkaXRpb24+MjAxNDA4Mjg8L2VkaXRpb24+PGtleXdvcmRzPjxrZXl3
b3JkPkFuaW1hbHM8L2tleXdvcmQ+PGtleXdvcmQ+QXRyaWFsIEFwcGVuZGFnZS9lbWJyeW9sb2d5
PC9rZXl3b3JkPjxrZXl3b3JkPkF0cmlhbCBTZXB0dW0vZW1icnlvbG9neTwva2V5d29yZD48a2V5
d29yZD5GZXRhbCBIZWFydC8qZW1icnlvbG9neTwva2V5d29yZD48a2V5d29yZD5HZXN0YXRpb25h
bCBBZ2U8L2tleXdvcmQ+PGtleXdvcmQ+SGVhcnQvKmVtYnJ5b2xvZ3k8L2tleXdvcmQ+PGtleXdv
cmQ+SGVhcnQgVmFsdmVzL2VtYnJ5b2xvZ3k8L2tleXdvcmQ+PGtleXdvcmQ+SGVhcnQgVmVudHJp
Y2xlcy9lbWJyeW9sb2d5PC9rZXl3b3JkPjxrZXl3b3JkPkh1bWFuczwva2V5d29yZD48a2V5d29y
ZD5NYWduZXRpYyBSZXNvbmFuY2UgSW1hZ2luZzwva2V5d29yZD48a2V5d29yZD5NaWNlPC9rZXl3
b3JkPjxrZXl3b3JkPk1vcnBob2dlbmVzaXM8L2tleXdvcmQ+PGtleXdvcmQ+T3B0aWNhbCBJbWFn
aW5nPC9rZXl3b3JkPjxrZXl3b3JkPlNwZWNpZXMgU3BlY2lmaWNpdHk8L2tleXdvcmQ+PGtleXdv
cmQ+VmVudHJpY3VsYXIgU2VwdHVtL2VtYnJ5b2xvZ3k8L2tleXdvcmQ+PC9rZXl3b3Jkcz48ZGF0
ZXM+PHllYXI+MjAxNDwveWVhcj48cHViLWRhdGVzPjxkYXRlPkRlYzwvZGF0ZT48L3B1Yi1kYXRl
cz48L2RhdGVzPjxpc2JuPjAwMzEtMzk5OCAoUHJpbnQpJiN4RDswMDMxLTM5OTg8L2lzYm4+PGFj
Y2Vzc2lvbi1udW0+MjUxNjcyMDI8L2FjY2Vzc2lvbi1udW0+PHVybHM+PC91cmxzPjxjdXN0b20y
PlBNQzQyMzMwMDg8L2N1c3RvbTI+PGN1c3RvbTY+TklITVM2MDI4NDA8L2N1c3RvbTY+PGVsZWN0
cm9uaWMtcmVzb3VyY2UtbnVtPjEwLjEwMzgvcHIuMjAxNC4xMjg8L2VsZWN0cm9uaWMtcmVzb3Vy
Y2UtbnVtPjxyZW1vdGUtZGF0YWJhc2UtcHJvdmlkZXI+TkxNPC9yZW1vdGUtZGF0YWJhc2UtcHJv
dmlkZXI+PGxhbmd1YWdlPmVuZzwvbGFuZ3VhZ2U+PC9yZWNvcmQ+PC9DaXRlPjxDaXRlPjxBdXRo
b3I+QXJyw6Flei1BeWJhcjwvQXV0aG9yPjxZZWFyPjIwMDc8L1llYXI+PFJlY051bT4zNjg8L1Jl
Y051bT48cmVjb3JkPjxyZWMtbnVtYmVyPjM2ODwvcmVjLW51bWJlcj48Zm9yZWlnbi1rZXlzPjxr
ZXkgYXBwPSJFTiIgZGItaWQ9InBkeHR4eHo1NHB0ZnJuZWY1eDh4ZWVmM3RzeHY1dmRleHB3ciIg
dGltZXN0YW1wPSIxNzMxMjQ4NDk1IiBndWlkPSI0ODQ1OGQ3ZS1lM2YxLTQ4ZjUtYTcxNS0xOGMx
MTdiYWIwOGMiPjM2ODwva2V5PjwvZm9yZWlnbi1rZXlzPjxyZWYtdHlwZSBuYW1lPSJKb3VybmFs
IEFydGljbGUiPjE3PC9yZWYtdHlwZT48Y29udHJpYnV0b3JzPjxhdXRob3JzPjxhdXRob3I+QXJy
w6Flei1BeWJhciwgTC4gQS48L2F1dGhvcj48YXV0aG9yPlR1cnJlcm8tTm9ndcOpcywgQS48L2F1
dGhvcj48YXV0aG9yPk1hcmFudG9zLUdhbWFycmEsIEQuIEcuPC9hdXRob3I+PC9hdXRob3JzPjwv
Y29udHJpYnV0b3JzPjx0aXRsZXM+PHRpdGxlPkVtYnJ5b25pYyBDYXJkaWFjIE1vcnBob21ldHJ5
IGluIENhcm5lZ2llIFN0YWdlcyAxNeKAkzIzLCBmcm9tIHRoZSBDb21wbHV0ZW5zZSBVbml2ZXJz
aXR5IG9mIE1hZHJpZCBJbnN0aXR1dGUgb2YgRW1icnlvbG9neSBIdW1hbiBFbWJyeW8gQ29sbGVj
dGlvbjwvdGl0bGU+PHNlY29uZGFyeS10aXRsZT5DZWxscyBUaXNzdWVzIE9yZ2Fuczwvc2Vjb25k
YXJ5LXRpdGxlPjwvdGl0bGVzPjxwZXJpb2RpY2FsPjxmdWxsLXRpdGxlPkNlbGxzIFRpc3N1ZXMg
T3JnYW5zPC9mdWxsLXRpdGxlPjwvcGVyaW9kaWNhbD48cGFnZXM+MjExLTIyMDwvcGFnZXM+PHZv
bHVtZT4xODc8L3ZvbHVtZT48bnVtYmVyPjM8L251bWJlcj48ZGF0ZXM+PHllYXI+MjAwNzwveWVh
cj48L2RhdGVzPjxpc2JuPjE0MjItNjQwNTwvaXNibj48dXJscz48cmVsYXRlZC11cmxzPjx1cmw+
aHR0cHM6Ly9kb2kub3JnLzEwLjExNTkvMDAwMTEyMjEyPC91cmw+PC9yZWxhdGVkLXVybHM+PC91
cmxzPjxlbGVjdHJvbmljLXJlc291cmNlLW51bT4xMC4xMTU5LzAwMDExMjIxMjwvZWxlY3Ryb25p
Yy1yZXNvdXJjZS1udW0+PGFjY2Vzcy1kYXRlPjExLzEwLzIwMjQ8L2FjY2Vzcy1kYXRlPjwvcmVj
b3JkPjwvQ2l0ZT48L0VuZE5vdGU+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5, 7</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This makes mice models advantageous for investigating the processes of cardiac proliferation and regeneration, as the cellular signalling occurring in murine heart formation, known as cardiogenesis, parallels many processes occurring in humans. Other mammalian models including sheep and pigs are also used, albeit less frequently, as they share other developmental and physiological processes </w:t>
      </w:r>
      <w:proofErr w:type="gramStart"/>
      <w:r w:rsidRPr="0091157F">
        <w:rPr>
          <w:rFonts w:ascii="Times New Roman" w:eastAsia="Times New Roman" w:hAnsi="Times New Roman" w:cs="Times New Roman"/>
          <w:kern w:val="0"/>
          <w:sz w:val="20"/>
          <w:szCs w:val="20"/>
          <w:lang w:val="en-GB" w:eastAsia="en-GB"/>
          <w14:ligatures w14:val="none"/>
        </w:rPr>
        <w:t>similar to</w:t>
      </w:r>
      <w:proofErr w:type="gramEnd"/>
      <w:r w:rsidRPr="0091157F">
        <w:rPr>
          <w:rFonts w:ascii="Times New Roman" w:eastAsia="Times New Roman" w:hAnsi="Times New Roman" w:cs="Times New Roman"/>
          <w:kern w:val="0"/>
          <w:sz w:val="20"/>
          <w:szCs w:val="20"/>
          <w:lang w:val="en-GB" w:eastAsia="en-GB"/>
          <w14:ligatures w14:val="none"/>
        </w:rPr>
        <w:t xml:space="preserve"> human cardiogenesis. However, large animal models also include longer gestational times, increased costs and limited transgenic models, reducing their frequency in embryonic studies.</w:t>
      </w:r>
    </w:p>
    <w:p w14:paraId="39CAB77E"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30EE4021" w14:textId="3861EB40"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Throughout embryonic development, a pool of cardiac progenitor cells (CPCs) undergo differentiation into the resident cell types of the heart, including contractile CMs and non-CM populations, such as endothelial cells, pericytes, fibroblasts, neurons and resident immune cells</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TdGVmZmVuczwvQXV0aG9yPjxZZWFyPjIwMjI8L1llYXI+
PFJlY051bT41OTk8L1JlY051bT48RGlzcGxheVRleHQ+PHN0eWxlIGZhY2U9InN1cGVyc2NyaXB0
Ij44LCA5PC9zdHlsZT48L0Rpc3BsYXlUZXh0PjxyZWNvcmQ+PHJlYy1udW1iZXI+NTk5PC9yZWMt
bnVtYmVyPjxmb3JlaWduLWtleXM+PGtleSBhcHA9IkVOIiBkYi1pZD0icGR4dHh4ejU0cHRmcm5l
ZjV4OHhlZWYzdHN4djV2ZGV4cHdyIiB0aW1lc3RhbXA9IjE3MzkwMDI5NjAiIGd1aWQ9IjE1YTQ5
ZTI4LWZjZGMtNDY3My04Y2Y1LTczMWMxYmY0M2FhNiI+NTk5PC9rZXk+PC9mb3JlaWduLWtleXM+
PHJlZi10eXBlIG5hbWU9IkpvdXJuYWwgQXJ0aWNsZSI+MTc8L3JlZi10eXBlPjxjb250cmlidXRv
cnM+PGF1dGhvcnM+PGF1dGhvcj5TdGVmZmVucywgUy48L2F1dGhvcj48YXV0aG9yPk5haHJlbmRv
cmYsIE0uPC9hdXRob3I+PGF1dGhvcj5NYWRvbm5hLCBSLjwvYXV0aG9yPjwvYXV0aG9ycz48L2Nv
bnRyaWJ1dG9ycz48YXV0aC1hZGRyZXNzPkluc3RpdHV0ZSBmb3IgQ2FyZGlvdmFzY3VsYXIgUHJl
dmVudGlvbiAoSVBFSyksIEx1ZHdpZy1NYXhpbWlsaWFucy1Vbml2ZXJzaXTDpHQsIFBldHRlbmtv
ZmVyc3RyYcOfZSA5LCBNdW5pY2ggODAzMzYsIEdlcm1hbnkuJiN4RDtNdW5pY2ggSGVhcnQgQWxs
aWFuY2UsIERaSEsgUGFydG5lciBTaXRlLCBNdW5pY2gsIEdlcm1hbnkuJiN4RDtDZW50ZXIgZm9y
IFN5c3RlbXMgQmlvbG9neSwgTWFzc2FjaHVzZXR0cyBHZW5lcmFsIEhvc3BpdGFsLCBIYXJ2YXJk
IE1lZGljYWwgU2Nob29sLCAxODUgQ2FtYnJpZGdlIFN0cmVldCwgOC4yMjggQm9zdG9uLCBNQSAw
MjExNCwgVVNBLiYjeEQ7RGVwYXJ0bWVudCBvZiBSYWRpb2xvZ3ksIE1hc3NhY2h1c2V0dHMgR2Vu
ZXJhbCBIb3NwaXRhbCwgSGFydmFyZCBNZWRpY2FsIFNjaG9vbCwgQm9zdG9uLCBNQSwgVVNBLiYj
eEQ7RGVwYXJ0bWVudCBvZiBJbnRlcm5hbCBNZWRpY2luZSwgTWNHb3Zlcm4gU2Nob29sIG9mIE1l
ZGljaW5lLCBUaGUgVW5pdmVyc2l0eSBvZiBUZXhhcyBIZWFsdGggU2NpZW5jZSBDZW50ZXIgYXQg
SG91c3RvbiwgSG91c3RvbiwgVFgsIFVTQS4mI3hEO0RlcGFydG1lbnQgb2YgUGF0aG9sb2d5LCBD
YXJkaW9sb2d5IERpdmlzaW9uLCBVbml2ZXJzaXR5IG9mIFBpc2EsIGMvbyBPc3BlZGFsZSBkaSBD
aXNhbmVsbG8gVmlhIFBhcmFkaXNhLCAyLCA1NjEyNCBQaXNhLCBJdGFseS48L2F1dGgtYWRkcmVz
cz48dGl0bGVzPjx0aXRsZT5JbW11bmUgY2VsbHMgaW4gY2FyZGlhYyBob21lb3N0YXNpcyBhbmQg
ZGlzZWFzZTogZW1lcmdpbmcgaW5zaWdodHMgZnJvbSBub3ZlbCB0ZWNobm9sb2dpZXM8L3RpdGxl
PjxzZWNvbmRhcnktdGl0bGU+RXVyIEhlYXJ0IEo8L3NlY29uZGFyeS10aXRsZT48L3RpdGxlcz48
cGVyaW9kaWNhbD48ZnVsbC10aXRsZT5FdXIgSGVhcnQgSjwvZnVsbC10aXRsZT48L3BlcmlvZGlj
YWw+PHBhZ2VzPjE1MzMtMTU0MTwvcGFnZXM+PHZvbHVtZT40Mzwvdm9sdW1lPjxudW1iZXI+MTY8
L251bWJlcj48a2V5d29yZHM+PGtleXdvcmQ+SGVhcnQ8L2tleXdvcmQ+PGtleXdvcmQ+KkhlYXJ0
IERpc2Vhc2VzPC9rZXl3b3JkPjxrZXl3b3JkPkhvbWVvc3Rhc2lzPC9rZXl3b3JkPjxrZXl3b3Jk
Pkh1bWFuczwva2V5d29yZD48a2V5d29yZD4qTXlvY2FyZGlhbCBJbmZhcmN0aW9uPC9rZXl3b3Jk
PjxrZXl3b3JkPldvdW5kIEhlYWxpbmc8L2tleXdvcmQ+PGtleXdvcmQ+QmlvaW1hZ2luZzwva2V5
d29yZD48a2V5d29yZD5IZWFydCBmYWlsdXJlPC9rZXl3b3JkPjxrZXl3b3JkPkltbXVub21ldGFi
b2xpc208L2tleXdvcmQ+PGtleXdvcmQ+TmFub21lZGljaW5lPC9rZXl3b3JkPjxrZXl3b3JkPlNl
eHVhbCBkaW1vcnBoaXNtPC9rZXl3b3JkPjxrZXl3b3JkPlNpbmdsZS1jZWxsIFJOQSBzZXF1ZW5j
aW5nPC9rZXl3b3JkPjwva2V5d29yZHM+PGRhdGVzPjx5ZWFyPjIwMjI8L3llYXI+PHB1Yi1kYXRl
cz48ZGF0ZT5BcHIgMTk8L2RhdGU+PC9wdWItZGF0ZXM+PC9kYXRlcz48aXNibj4wMTk1LTY2OFgg
KFByaW50KSYjeEQ7MDE5NS02Njh4PC9pc2JuPjxhY2Nlc3Npb24tbnVtPjM0ODk3NDAzPC9hY2Nl
c3Npb24tbnVtPjx1cmxzPjwvdXJscz48Y3VzdG9tMj5QTUM5MDIwOTg2PC9jdXN0b20yPjxlbGVj
dHJvbmljLXJlc291cmNlLW51bT4xMC4xMDkzL2V1cmhlYXJ0ai9laGFiODQyPC9lbGVjdHJvbmlj
LXJlc291cmNlLW51bT48cmVtb3RlLWRhdGFiYXNlLXByb3ZpZGVyPk5MTTwvcmVtb3RlLWRhdGFi
YXNlLXByb3ZpZGVyPjxsYW5ndWFnZT5lbmc8L2xhbmd1YWdlPjwvcmVjb3JkPjwvQ2l0ZT48Q2l0
ZT48QXV0aG9yPlJhZHUtSW9uacWjxIM8L0F1dGhvcj48WWVhcj4yMDE4PC9ZZWFyPjxSZWNOdW0+
NTk4PC9SZWNOdW0+PHJlY29yZD48cmVjLW51bWJlcj41OTg8L3JlYy1udW1iZXI+PGZvcmVpZ24t
a2V5cz48a2V5IGFwcD0iRU4iIGRiLWlkPSJwZHh0eHh6NTRwdGZybmVmNXg4eGVlZjN0c3h2NXZk
ZXhwd3IiIHRpbWVzdGFtcD0iMTczOTAwMjk2MCIgZ3VpZD0iNjY5ZTdlYjEtNTUzMy00NzYxLWFh
YzEtMGY1ZmM5ZTU1OGNmIj41OTg8L2tleT48L2ZvcmVpZ24ta2V5cz48cmVmLXR5cGUgbmFtZT0i
Qm9vayBTZWN0aW9uIj41PC9yZWYtdHlwZT48Y29udHJpYnV0b3JzPjxhdXRob3JzPjxhdXRob3I+
UmFkdS1Jb25pxaPEgywgRmxvcmVudGluYTwvYXV0aG9yPjxhdXRob3I+Qm9udGHFnywgRWNhdGVy
aW5hPC9hdXRob3I+PGF1dGhvcj5Hb2xlYW51LCBWaW9yZWw8L2F1dGhvcj48YXV0aG9yPkPDrnJj
aXVtYXJ1LCBCb2dkYW48L2F1dGhvcj48YXV0aG9yPkJhcnRvxZ8sIERhbmllbGE8L2F1dGhvcj48
YXV0aG9yPlBhcmVwYSwgSXJpbmVsPC9hdXRob3I+PGF1dGhvcj7FomludG9pdSwgSW9uIEMuPC9h
dXRob3I+PGF1dGhvcj5Qb3BhLCBBZHJpYW48L2F1dGhvcj48L2F1dGhvcnM+PHNlY29uZGFyeS1h
dXRob3JzPjxhdXRob3I+RHVtaXRyZXNjdSwgU2lsdml1IElvbmVsPC9hdXRob3I+PGF1dGhvcj7F
omludG9pdSwgSW9uIEMuPC9hdXRob3I+PGF1dGhvcj5VbmRlcndvb2QsIE1hbGNvbG0gSm9objwv
YXV0aG9yPjwvc2Vjb25kYXJ5LWF1dGhvcnM+PC9jb250cmlidXRvcnM+PHRpdGxlcz48dGl0bGU+
SGVhcnQgRW1icnlvbG9neTogT3ZlcnZpZXc8L3RpdGxlPjxzZWNvbmRhcnktdGl0bGU+UmlnaHQg
SGVhcnQgUGF0aG9sb2d5OiBGcm9tIE1lY2hhbmlzbSB0byBNYW5hZ2VtZW50PC9zZWNvbmRhcnkt
dGl0bGU+PC90aXRsZXM+PHBhZ2VzPjMtMjQ8L3BhZ2VzPjxkYXRlcz48eWVhcj4yMDE4PC95ZWFy
PjxwdWItZGF0ZXM+PGRhdGU+MjAxOC8vPC9kYXRlPjwvcHViLWRhdGVzPjwvZGF0ZXM+PHB1Yi1s
b2NhdGlvbj5DaGFtPC9wdWItbG9jYXRpb24+PHB1Ymxpc2hlcj5TcHJpbmdlciBJbnRlcm5hdGlv
bmFsIFB1Ymxpc2hpbmc8L3B1Ymxpc2hlcj48aXNibj45NzgtMy0zMTktNzM3NjQtNTwvaXNibj48
dXJscz48cmVsYXRlZC11cmxzPjx1cmw+aHR0cHM6Ly9kb2kub3JnLzEwLjEwMDcvOTc4LTMtMzE5
LTczNzY0LTVfMTwvdXJsPjwvcmVsYXRlZC11cmxzPjwvdXJscz48ZWxlY3Ryb25pYy1yZXNvdXJj
ZS1udW0+MTAuMTAwNy85NzgtMy0zMTktNzM3NjQtNV8xPC9lbGVjdHJvbmljLXJlc291cmNlLW51
bT48L3JlY29yZD48L0NpdGU+PC9FbmROb3RlPn==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TdGVmZmVuczwvQXV0aG9yPjxZZWFyPjIwMjI8L1llYXI+
PFJlY051bT41OTk8L1JlY051bT48RGlzcGxheVRleHQ+PHN0eWxlIGZhY2U9InN1cGVyc2NyaXB0
Ij44LCA5PC9zdHlsZT48L0Rpc3BsYXlUZXh0PjxyZWNvcmQ+PHJlYy1udW1iZXI+NTk5PC9yZWMt
bnVtYmVyPjxmb3JlaWduLWtleXM+PGtleSBhcHA9IkVOIiBkYi1pZD0icGR4dHh4ejU0cHRmcm5l
ZjV4OHhlZWYzdHN4djV2ZGV4cHdyIiB0aW1lc3RhbXA9IjE3MzkwMDI5NjAiIGd1aWQ9IjE1YTQ5
ZTI4LWZjZGMtNDY3My04Y2Y1LTczMWMxYmY0M2FhNiI+NTk5PC9rZXk+PC9mb3JlaWduLWtleXM+
PHJlZi10eXBlIG5hbWU9IkpvdXJuYWwgQXJ0aWNsZSI+MTc8L3JlZi10eXBlPjxjb250cmlidXRv
cnM+PGF1dGhvcnM+PGF1dGhvcj5TdGVmZmVucywgUy48L2F1dGhvcj48YXV0aG9yPk5haHJlbmRv
cmYsIE0uPC9hdXRob3I+PGF1dGhvcj5NYWRvbm5hLCBSLjwvYXV0aG9yPjwvYXV0aG9ycz48L2Nv
bnRyaWJ1dG9ycz48YXV0aC1hZGRyZXNzPkluc3RpdHV0ZSBmb3IgQ2FyZGlvdmFzY3VsYXIgUHJl
dmVudGlvbiAoSVBFSyksIEx1ZHdpZy1NYXhpbWlsaWFucy1Vbml2ZXJzaXTDpHQsIFBldHRlbmtv
ZmVyc3RyYcOfZSA5LCBNdW5pY2ggODAzMzYsIEdlcm1hbnkuJiN4RDtNdW5pY2ggSGVhcnQgQWxs
aWFuY2UsIERaSEsgUGFydG5lciBTaXRlLCBNdW5pY2gsIEdlcm1hbnkuJiN4RDtDZW50ZXIgZm9y
IFN5c3RlbXMgQmlvbG9neSwgTWFzc2FjaHVzZXR0cyBHZW5lcmFsIEhvc3BpdGFsLCBIYXJ2YXJk
IE1lZGljYWwgU2Nob29sLCAxODUgQ2FtYnJpZGdlIFN0cmVldCwgOC4yMjggQm9zdG9uLCBNQSAw
MjExNCwgVVNBLiYjeEQ7RGVwYXJ0bWVudCBvZiBSYWRpb2xvZ3ksIE1hc3NhY2h1c2V0dHMgR2Vu
ZXJhbCBIb3NwaXRhbCwgSGFydmFyZCBNZWRpY2FsIFNjaG9vbCwgQm9zdG9uLCBNQSwgVVNBLiYj
eEQ7RGVwYXJ0bWVudCBvZiBJbnRlcm5hbCBNZWRpY2luZSwgTWNHb3Zlcm4gU2Nob29sIG9mIE1l
ZGljaW5lLCBUaGUgVW5pdmVyc2l0eSBvZiBUZXhhcyBIZWFsdGggU2NpZW5jZSBDZW50ZXIgYXQg
SG91c3RvbiwgSG91c3RvbiwgVFgsIFVTQS4mI3hEO0RlcGFydG1lbnQgb2YgUGF0aG9sb2d5LCBD
YXJkaW9sb2d5IERpdmlzaW9uLCBVbml2ZXJzaXR5IG9mIFBpc2EsIGMvbyBPc3BlZGFsZSBkaSBD
aXNhbmVsbG8gVmlhIFBhcmFkaXNhLCAyLCA1NjEyNCBQaXNhLCBJdGFseS48L2F1dGgtYWRkcmVz
cz48dGl0bGVzPjx0aXRsZT5JbW11bmUgY2VsbHMgaW4gY2FyZGlhYyBob21lb3N0YXNpcyBhbmQg
ZGlzZWFzZTogZW1lcmdpbmcgaW5zaWdodHMgZnJvbSBub3ZlbCB0ZWNobm9sb2dpZXM8L3RpdGxl
PjxzZWNvbmRhcnktdGl0bGU+RXVyIEhlYXJ0IEo8L3NlY29uZGFyeS10aXRsZT48L3RpdGxlcz48
cGVyaW9kaWNhbD48ZnVsbC10aXRsZT5FdXIgSGVhcnQgSjwvZnVsbC10aXRsZT48L3BlcmlvZGlj
YWw+PHBhZ2VzPjE1MzMtMTU0MTwvcGFnZXM+PHZvbHVtZT40Mzwvdm9sdW1lPjxudW1iZXI+MTY8
L251bWJlcj48a2V5d29yZHM+PGtleXdvcmQ+SGVhcnQ8L2tleXdvcmQ+PGtleXdvcmQ+KkhlYXJ0
IERpc2Vhc2VzPC9rZXl3b3JkPjxrZXl3b3JkPkhvbWVvc3Rhc2lzPC9rZXl3b3JkPjxrZXl3b3Jk
Pkh1bWFuczwva2V5d29yZD48a2V5d29yZD4qTXlvY2FyZGlhbCBJbmZhcmN0aW9uPC9rZXl3b3Jk
PjxrZXl3b3JkPldvdW5kIEhlYWxpbmc8L2tleXdvcmQ+PGtleXdvcmQ+QmlvaW1hZ2luZzwva2V5
d29yZD48a2V5d29yZD5IZWFydCBmYWlsdXJlPC9rZXl3b3JkPjxrZXl3b3JkPkltbXVub21ldGFi
b2xpc208L2tleXdvcmQ+PGtleXdvcmQ+TmFub21lZGljaW5lPC9rZXl3b3JkPjxrZXl3b3JkPlNl
eHVhbCBkaW1vcnBoaXNtPC9rZXl3b3JkPjxrZXl3b3JkPlNpbmdsZS1jZWxsIFJOQSBzZXF1ZW5j
aW5nPC9rZXl3b3JkPjwva2V5d29yZHM+PGRhdGVzPjx5ZWFyPjIwMjI8L3llYXI+PHB1Yi1kYXRl
cz48ZGF0ZT5BcHIgMTk8L2RhdGU+PC9wdWItZGF0ZXM+PC9kYXRlcz48aXNibj4wMTk1LTY2OFgg
KFByaW50KSYjeEQ7MDE5NS02Njh4PC9pc2JuPjxhY2Nlc3Npb24tbnVtPjM0ODk3NDAzPC9hY2Nl
c3Npb24tbnVtPjx1cmxzPjwvdXJscz48Y3VzdG9tMj5QTUM5MDIwOTg2PC9jdXN0b20yPjxlbGVj
dHJvbmljLXJlc291cmNlLW51bT4xMC4xMDkzL2V1cmhlYXJ0ai9laGFiODQyPC9lbGVjdHJvbmlj
LXJlc291cmNlLW51bT48cmVtb3RlLWRhdGFiYXNlLXByb3ZpZGVyPk5MTTwvcmVtb3RlLWRhdGFi
YXNlLXByb3ZpZGVyPjxsYW5ndWFnZT5lbmc8L2xhbmd1YWdlPjwvcmVjb3JkPjwvQ2l0ZT48Q2l0
ZT48QXV0aG9yPlJhZHUtSW9uacWjxIM8L0F1dGhvcj48WWVhcj4yMDE4PC9ZZWFyPjxSZWNOdW0+
NTk4PC9SZWNOdW0+PHJlY29yZD48cmVjLW51bWJlcj41OTg8L3JlYy1udW1iZXI+PGZvcmVpZ24t
a2V5cz48a2V5IGFwcD0iRU4iIGRiLWlkPSJwZHh0eHh6NTRwdGZybmVmNXg4eGVlZjN0c3h2NXZk
ZXhwd3IiIHRpbWVzdGFtcD0iMTczOTAwMjk2MCIgZ3VpZD0iNjY5ZTdlYjEtNTUzMy00NzYxLWFh
YzEtMGY1ZmM5ZTU1OGNmIj41OTg8L2tleT48L2ZvcmVpZ24ta2V5cz48cmVmLXR5cGUgbmFtZT0i
Qm9vayBTZWN0aW9uIj41PC9yZWYtdHlwZT48Y29udHJpYnV0b3JzPjxhdXRob3JzPjxhdXRob3I+
UmFkdS1Jb25pxaPEgywgRmxvcmVudGluYTwvYXV0aG9yPjxhdXRob3I+Qm9udGHFnywgRWNhdGVy
aW5hPC9hdXRob3I+PGF1dGhvcj5Hb2xlYW51LCBWaW9yZWw8L2F1dGhvcj48YXV0aG9yPkPDrnJj
aXVtYXJ1LCBCb2dkYW48L2F1dGhvcj48YXV0aG9yPkJhcnRvxZ8sIERhbmllbGE8L2F1dGhvcj48
YXV0aG9yPlBhcmVwYSwgSXJpbmVsPC9hdXRob3I+PGF1dGhvcj7FomludG9pdSwgSW9uIEMuPC9h
dXRob3I+PGF1dGhvcj5Qb3BhLCBBZHJpYW48L2F1dGhvcj48L2F1dGhvcnM+PHNlY29uZGFyeS1h
dXRob3JzPjxhdXRob3I+RHVtaXRyZXNjdSwgU2lsdml1IElvbmVsPC9hdXRob3I+PGF1dGhvcj7F
omludG9pdSwgSW9uIEMuPC9hdXRob3I+PGF1dGhvcj5VbmRlcndvb2QsIE1hbGNvbG0gSm9objwv
YXV0aG9yPjwvc2Vjb25kYXJ5LWF1dGhvcnM+PC9jb250cmlidXRvcnM+PHRpdGxlcz48dGl0bGU+
SGVhcnQgRW1icnlvbG9neTogT3ZlcnZpZXc8L3RpdGxlPjxzZWNvbmRhcnktdGl0bGU+UmlnaHQg
SGVhcnQgUGF0aG9sb2d5OiBGcm9tIE1lY2hhbmlzbSB0byBNYW5hZ2VtZW50PC9zZWNvbmRhcnkt
dGl0bGU+PC90aXRsZXM+PHBhZ2VzPjMtMjQ8L3BhZ2VzPjxkYXRlcz48eWVhcj4yMDE4PC95ZWFy
PjxwdWItZGF0ZXM+PGRhdGU+MjAxOC8vPC9kYXRlPjwvcHViLWRhdGVzPjwvZGF0ZXM+PHB1Yi1s
b2NhdGlvbj5DaGFtPC9wdWItbG9jYXRpb24+PHB1Ymxpc2hlcj5TcHJpbmdlciBJbnRlcm5hdGlv
bmFsIFB1Ymxpc2hpbmc8L3B1Ymxpc2hlcj48aXNibj45NzgtMy0zMTktNzM3NjQtNTwvaXNibj48
dXJscz48cmVsYXRlZC11cmxzPjx1cmw+aHR0cHM6Ly9kb2kub3JnLzEwLjEwMDcvOTc4LTMtMzE5
LTczNzY0LTVfMTwvdXJsPjwvcmVsYXRlZC11cmxzPjwvdXJscz48ZWxlY3Ryb25pYy1yZXNvdXJj
ZS1udW0+MTAuMTAwNy85NzgtMy0zMTktNzM3NjQtNV8xPC9lbGVjdHJvbmljLXJlc291cmNlLW51
bT48L3JlY29yZD48L0NpdGU+PC9FbmROb3RlPn==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8, 9</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This results in hyperplastic growth, contributing to the structural maturation of the heart </w:t>
      </w:r>
      <w:r w:rsidRPr="0091157F">
        <w:rPr>
          <w:rFonts w:ascii="Times New Roman" w:eastAsia="Times New Roman" w:hAnsi="Times New Roman" w:cs="Times New Roman"/>
          <w:i/>
          <w:iCs/>
          <w:kern w:val="0"/>
          <w:sz w:val="20"/>
          <w:szCs w:val="20"/>
          <w:lang w:val="en-GB" w:eastAsia="en-GB"/>
          <w14:ligatures w14:val="none"/>
        </w:rPr>
        <w:t>in utero</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Li&lt;/Author&gt;&lt;Year&gt;1996&lt;/Year&gt;&lt;RecNum&gt;539&lt;/RecNum&gt;&lt;DisplayText&gt;&lt;style face="superscript"&gt;10&lt;/style&gt;&lt;/DisplayText&gt;&lt;record&gt;&lt;rec-number&gt;539&lt;/rec-number&gt;&lt;foreign-keys&gt;&lt;key app="EN" db-id="pdxtxxz54ptfrnef5x8xeef3tsxv5vdexpwr" timestamp="1739002960" guid="147a0213-a303-44d4-9425-3faa5999aee3"&gt;539&lt;/key&gt;&lt;/foreign-keys&gt;&lt;ref-type name="Journal Article"&gt;17&lt;/ref-type&gt;&lt;contributors&gt;&lt;authors&gt;&lt;author&gt;Li, F.&lt;/author&gt;&lt;author&gt;Wang, X.&lt;/author&gt;&lt;author&gt;Capasso, J. M.&lt;/author&gt;&lt;author&gt;Gerdes, A. M.&lt;/author&gt;&lt;/authors&gt;&lt;/contributors&gt;&lt;auth-address&gt;Department of Anatomy and Structural Biology, University of South Dakota, School of Medicine, Vermillion 57069, USA.&lt;/auth-address&gt;&lt;titles&gt;&lt;title&gt;Rapid transition of cardiac myocytes from hyperplasia to hypertrophy during postnatal development&lt;/title&gt;&lt;secondary-title&gt;J Mol Cell Cardiol&lt;/secondary-title&gt;&lt;/titles&gt;&lt;periodical&gt;&lt;full-title&gt;J Mol Cell Cardiol&lt;/full-title&gt;&lt;/periodical&gt;&lt;pages&gt;1737-46&lt;/pages&gt;&lt;volume&gt;28&lt;/volume&gt;&lt;number&gt;8&lt;/number&gt;&lt;keywords&gt;&lt;keyword&gt;Analysis of Variance&lt;/keyword&gt;&lt;keyword&gt;Animals&lt;/keyword&gt;&lt;keyword&gt;Animals, Newborn&lt;/keyword&gt;&lt;keyword&gt;Bromodeoxyuridine/metabolism&lt;/keyword&gt;&lt;keyword&gt;Cardiomegaly/*pathology&lt;/keyword&gt;&lt;keyword&gt;Cell Count&lt;/keyword&gt;&lt;keyword&gt;Cell Nucleus/ultrastructure&lt;/keyword&gt;&lt;keyword&gt;Cell Size&lt;/keyword&gt;&lt;keyword&gt;Heart/growth &amp;amp; development&lt;/keyword&gt;&lt;keyword&gt;Hyperplasia&lt;/keyword&gt;&lt;keyword&gt;In Vitro Techniques&lt;/keyword&gt;&lt;keyword&gt;Myocardium/metabolism/*pathology&lt;/keyword&gt;&lt;keyword&gt;Rats&lt;/keyword&gt;&lt;keyword&gt;Rats, Sprague-Dawley&lt;/keyword&gt;&lt;keyword&gt;Time Factors&lt;/keyword&gt;&lt;/keywords&gt;&lt;dates&gt;&lt;year&gt;1996&lt;/year&gt;&lt;pub-dates&gt;&lt;date&gt;Aug&lt;/date&gt;&lt;/pub-dates&gt;&lt;/dates&gt;&lt;isbn&gt;0022-2828 (Print)&amp;#xD;0022-2828 (Linking)&lt;/isbn&gt;&lt;accession-num&gt;8877783&lt;/accession-num&gt;&lt;urls&gt;&lt;related-urls&gt;&lt;url&gt;https://www.ncbi.nlm.nih.gov/pubmed/8877783&lt;/url&gt;&lt;/related-urls&gt;&lt;/urls&gt;&lt;electronic-resource-num&gt;10.1006/jmcc.1996.0163&lt;/electronic-resource-num&gt;&lt;remote-database-name&gt;Medline&lt;/remote-database-name&gt;&lt;remote-database-provider&gt;NLM&lt;/remote-database-provider&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0</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Most notable among these cell types and essential for cardiac function are the numerous new CMs that are formed. These contractile cells ensure the heart's ability to pump and transport blood, oxygen and nutrients throughout the body. Together, these cells work in concert during cardiac development (cardiogenesis), a process that is tightly regulated by a cascade of cellular signalling pathways and results in significant CM differentiation and proliferation</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Radu-Ioniţă&lt;/Author&gt;&lt;Year&gt;2018&lt;/Year&gt;&lt;RecNum&gt;598&lt;/RecNum&gt;&lt;DisplayText&gt;&lt;style face="superscript"&gt;9&lt;/style&gt;&lt;/DisplayText&gt;&lt;record&gt;&lt;rec-number&gt;598&lt;/rec-number&gt;&lt;foreign-keys&gt;&lt;key app="EN" db-id="pdxtxxz54ptfrnef5x8xeef3tsxv5vdexpwr" timestamp="1739002960" guid="669e7eb1-5533-4761-aac1-0f5fc9e558cf"&gt;598&lt;/key&gt;&lt;/foreign-keys&gt;&lt;ref-type name="Book Section"&gt;5&lt;/ref-type&gt;&lt;contributors&gt;&lt;authors&gt;&lt;author&gt;Radu-Ioniţă, Florentina&lt;/author&gt;&lt;author&gt;Bontaş, Ecaterina&lt;/author&gt;&lt;author&gt;Goleanu, Viorel&lt;/author&gt;&lt;author&gt;Cîrciumaru, Bogdan&lt;/author&gt;&lt;author&gt;Bartoş, Daniela&lt;/author&gt;&lt;author&gt;Parepa, Irinel&lt;/author&gt;&lt;author&gt;Ţintoiu, Ion C.&lt;/author&gt;&lt;author&gt;Popa, Adrian&lt;/author&gt;&lt;/authors&gt;&lt;secondary-authors&gt;&lt;author&gt;Dumitrescu, Silviu Ionel&lt;/author&gt;&lt;author&gt;Ţintoiu, Ion C.&lt;/author&gt;&lt;author&gt;Underwood, Malcolm John&lt;/author&gt;&lt;/secondary-authors&gt;&lt;/contributors&gt;&lt;titles&gt;&lt;title&gt;Heart Embryology: Overview&lt;/title&gt;&lt;secondary-title&gt;Right Heart Pathology: From Mechanism to Management&lt;/secondary-title&gt;&lt;/titles&gt;&lt;pages&gt;3-24&lt;/pages&gt;&lt;dates&gt;&lt;year&gt;2018&lt;/year&gt;&lt;pub-dates&gt;&lt;date&gt;2018//&lt;/date&gt;&lt;/pub-dates&gt;&lt;/dates&gt;&lt;pub-location&gt;Cham&lt;/pub-location&gt;&lt;publisher&gt;Springer International Publishing&lt;/publisher&gt;&lt;isbn&gt;978-3-319-73764-5&lt;/isbn&gt;&lt;urls&gt;&lt;related-urls&gt;&lt;url&gt;https://doi.org/10.1007/978-3-319-73764-5_1&lt;/url&gt;&lt;/related-urls&gt;&lt;/urls&gt;&lt;electronic-resource-num&gt;10.1007/978-3-319-73764-5_1&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9</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w:t>
      </w:r>
    </w:p>
    <w:p w14:paraId="3F1F0648"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2440DF42" w14:textId="7E5E8DB0"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During development, CPCs undergo differentiation into CMs, followed by their maturation and reduced capacity to proliferate</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Qb3JyZWxsbzwvQXV0aG9yPjxZZWFyPjIwMTE8L1llYXI+
PFJlY051bT4zNjM8L1JlY051bT48RGlzcGxheVRleHQ+PHN0eWxlIGZhY2U9InN1cGVyc2NyaXB0
Ij45LCAxMSwgMTI8L3N0eWxlPjwvRGlzcGxheVRleHQ+PHJlY29yZD48cmVjLW51bWJlcj4zNjM8
L3JlYy1udW1iZXI+PGZvcmVpZ24ta2V5cz48a2V5IGFwcD0iRU4iIGRiLWlkPSJwZHh0eHh6NTRw
dGZybmVmNXg4eGVlZjN0c3h2NXZkZXhwd3IiIHRpbWVzdGFtcD0iMTczMTI0Nzg4NCIgZ3VpZD0i
YjNjNDQ1MzUtMmVmZC00NjFlLWI3ZTUtMmMyODZhNDZiMGNhIj4zNjM8L2tleT48L2ZvcmVpZ24t
a2V5cz48cmVmLXR5cGUgbmFtZT0iSm91cm5hbCBBcnRpY2xlIj4xNzwvcmVmLXR5cGU+PGNvbnRy
aWJ1dG9ycz48YXV0aG9ycz48YXV0aG9yPlBvcnJlbGxvLCBFLiBSLjwvYXV0aG9yPjxhdXRob3I+
TWFobW91ZCwgQS4gSS48L2F1dGhvcj48YXV0aG9yPlNpbXBzb24sIEUuPC9hdXRob3I+PGF1dGhv
cj5IaWxsLCBKLiBBLjwvYXV0aG9yPjxhdXRob3I+UmljaGFyZHNvbiwgSi4gQS48L2F1dGhvcj48
YXV0aG9yPk9sc29uLCBFLiBOLjwvYXV0aG9yPjxhdXRob3I+U2FkZWssIEguIEEuPC9hdXRob3I+
PC9hdXRob3JzPjwvY29udHJpYnV0b3JzPjxhdXRoLWFkZHJlc3M+RGVwYXJ0bWVudCBvZiBNb2xl
Y3VsYXIgQmlvbG9neSwgVW5pdmVyc2l0eSBvZiBUZXhhcyBTb3V0aHdlc3Rlcm4gTWVkaWNhbCBD
ZW50ZXIsIERhbGxhcywgVFggNzUzOTAsIFVTQS48L2F1dGgtYWRkcmVzcz48dGl0bGVzPjx0aXRs
ZT5UcmFuc2llbnQgcmVnZW5lcmF0aXZlIHBvdGVudGlhbCBvZiB0aGUgbmVvbmF0YWwgbW91c2Ug
aGVhcnQ8L3RpdGxlPjxzZWNvbmRhcnktdGl0bGU+U2NpZW5jZTwvc2Vjb25kYXJ5LXRpdGxlPjwv
dGl0bGVzPjxwZXJpb2RpY2FsPjxmdWxsLXRpdGxlPlNjaWVuY2U8L2Z1bGwtdGl0bGU+PC9wZXJp
b2RpY2FsPjxwYWdlcz4xMDc4LTgwPC9wYWdlcz48dm9sdW1lPjMzMTwvdm9sdW1lPjxudW1iZXI+
NjAyMDwvbnVtYmVyPjxrZXl3b3Jkcz48a2V5d29yZD5BZ2luZzwva2V5d29yZD48a2V5d29yZD5B
bmltYWxzPC9rZXl3b3JkPjxrZXl3b3JkPkFuaW1hbHMsIE5ld2Jvcm48L2tleXdvcmQ+PGtleXdv
cmQ+Q2FyZGlvbWVnYWx5PC9rZXl3b3JkPjxrZXl3b3JkPkNlbGwgTGluZWFnZTwva2V5d29yZD48
a2V5d29yZD5DZWxsIFByb2xpZmVyYXRpb248L2tleXdvcmQ+PGtleXdvcmQ+RWNob2NhcmRpb2dy
YXBoeTwva2V5d29yZD48a2V5d29yZD5GaWJyb3Npczwva2V5d29yZD48a2V5d29yZD5IZWFydC8q
cGh5c2lvbG9neTwva2V5d29yZD48a2V5d29yZD5IZWFydCBWZW50cmljbGVzL3N1cmdlcnk8L2tl
eXdvcmQ+PGtleXdvcmQ+TWljZTwva2V5d29yZD48a2V5d29yZD5NeW9jYXJkaWFsIENvbnRyYWN0
aW9uPC9rZXl3b3JkPjxrZXl3b3JkPk15b2NhcmRpdW0vcGF0aG9sb2d5PC9rZXl3b3JkPjxrZXl3
b3JkPk15b2N5dGVzLCBDYXJkaWFjLypwaHlzaW9sb2d5PC9rZXl3b3JkPjxrZXl3b3JkPipSZWdl
bmVyYXRpb248L2tleXdvcmQ+PGtleXdvcmQ+U2FyY29tZXJlcy91bHRyYXN0cnVjdHVyZTwva2V5
d29yZD48a2V5d29yZD5TdHJva2UgVm9sdW1lPC9rZXl3b3JkPjwva2V5d29yZHM+PGRhdGVzPjx5
ZWFyPjIwMTE8L3llYXI+PHB1Yi1kYXRlcz48ZGF0ZT5GZWIgMjU8L2RhdGU+PC9wdWItZGF0ZXM+
PC9kYXRlcz48aXNibj4wMDM2LTgwNzUgKFByaW50KSYjeEQ7MDAzNi04MDc1PC9pc2JuPjxhY2Nl
c3Npb24tbnVtPjIxMzUwMTc5PC9hY2Nlc3Npb24tbnVtPjx1cmxzPjwvdXJscz48Y3VzdG9tMj5Q
TUMzMDk5NDc4PC9jdXN0b20yPjxjdXN0b202Pk5JSE1TMjgzMTM5PC9jdXN0b202PjxlbGVjdHJv
bmljLXJlc291cmNlLW51bT4xMC4xMTI2L3NjaWVuY2UuMTIwMDcwODwvZWxlY3Ryb25pYy1yZXNv
dXJjZS1udW0+PHJlbW90ZS1kYXRhYmFzZS1wcm92aWRlcj5OTE08L3JlbW90ZS1kYXRhYmFzZS1w
cm92aWRlcj48bGFuZ3VhZ2U+ZW5nPC9sYW5ndWFnZT48L3JlY29yZD48L0NpdGU+PENpdGU+PEF1
dGhvcj5SYWR1LUlvbmnFo8SDPC9BdXRob3I+PFllYXI+MjAxODwvWWVhcj48UmVjTnVtPjU5ODwv
UmVjTnVtPjxyZWNvcmQ+PHJlYy1udW1iZXI+NTk4PC9yZWMtbnVtYmVyPjxmb3JlaWduLWtleXM+
PGtleSBhcHA9IkVOIiBkYi1pZD0icGR4dHh4ejU0cHRmcm5lZjV4OHhlZWYzdHN4djV2ZGV4cHdy
IiB0aW1lc3RhbXA9IjE3MzkwMDI5NjAiIGd1aWQ9IjY2OWU3ZWIxLTU1MzMtNDc2MS1hYWMxLTBm
NWZjOWU1NThjZiI+NTk4PC9rZXk+PC9mb3JlaWduLWtleXM+PHJlZi10eXBlIG5hbWU9IkJvb2sg
U2VjdGlvbiI+NTwvcmVmLXR5cGU+PGNvbnRyaWJ1dG9ycz48YXV0aG9ycz48YXV0aG9yPlJhZHUt
SW9uacWjxIMsIEZsb3JlbnRpbmE8L2F1dGhvcj48YXV0aG9yPkJvbnRhxZ8sIEVjYXRlcmluYTwv
YXV0aG9yPjxhdXRob3I+R29sZWFudSwgVmlvcmVsPC9hdXRob3I+PGF1dGhvcj5Dw65yY2l1bWFy
dSwgQm9nZGFuPC9hdXRob3I+PGF1dGhvcj5CYXJ0b8WfLCBEYW5pZWxhPC9hdXRob3I+PGF1dGhv
cj5QYXJlcGEsIElyaW5lbDwvYXV0aG9yPjxhdXRob3I+xaJpbnRvaXUsIElvbiBDLjwvYXV0aG9y
PjxhdXRob3I+UG9wYSwgQWRyaWFuPC9hdXRob3I+PC9hdXRob3JzPjxzZWNvbmRhcnktYXV0aG9y
cz48YXV0aG9yPkR1bWl0cmVzY3UsIFNpbHZpdSBJb25lbDwvYXV0aG9yPjxhdXRob3I+xaJpbnRv
aXUsIElvbiBDLjwvYXV0aG9yPjxhdXRob3I+VW5kZXJ3b29kLCBNYWxjb2xtIEpvaG48L2F1dGhv
cj48L3NlY29uZGFyeS1hdXRob3JzPjwvY29udHJpYnV0b3JzPjx0aXRsZXM+PHRpdGxlPkhlYXJ0
IEVtYnJ5b2xvZ3k6IE92ZXJ2aWV3PC90aXRsZT48c2Vjb25kYXJ5LXRpdGxlPlJpZ2h0IEhlYXJ0
IFBhdGhvbG9neTogRnJvbSBNZWNoYW5pc20gdG8gTWFuYWdlbWVudDwvc2Vjb25kYXJ5LXRpdGxl
PjwvdGl0bGVzPjxwYWdlcz4zLTI0PC9wYWdlcz48ZGF0ZXM+PHllYXI+MjAxODwveWVhcj48cHVi
LWRhdGVzPjxkYXRlPjIwMTgvLzwvZGF0ZT48L3B1Yi1kYXRlcz48L2RhdGVzPjxwdWItbG9jYXRp
b24+Q2hhbTwvcHViLWxvY2F0aW9uPjxwdWJsaXNoZXI+U3ByaW5nZXIgSW50ZXJuYXRpb25hbCBQ
dWJsaXNoaW5nPC9wdWJsaXNoZXI+PGlzYm4+OTc4LTMtMzE5LTczNzY0LTU8L2lzYm4+PHVybHM+
PHJlbGF0ZWQtdXJscz48dXJsPmh0dHBzOi8vZG9pLm9yZy8xMC4xMDA3Lzk3OC0zLTMxOS03Mzc2
NC01XzE8L3VybD48L3JlbGF0ZWQtdXJscz48L3VybHM+PGVsZWN0cm9uaWMtcmVzb3VyY2UtbnVt
PjEwLjEwMDcvOTc4LTMtMzE5LTczNzY0LTVfMTwvZWxlY3Ryb25pYy1yZXNvdXJjZS1udW0+PC9y
ZWNvcmQ+PC9DaXRlPjxDaXRlPjxBdXRob3I+UGF5YW48L0F1dGhvcj48WWVhcj4yMDIwPC9ZZWFy
PjxSZWNOdW0+MzQ4PC9SZWNOdW0+PHJlY29yZD48cmVjLW51bWJlcj4zNDg8L3JlYy1udW1iZXI+
PGZvcmVpZ24ta2V5cz48a2V5IGFwcD0iRU4iIGRiLWlkPSJwZHh0eHh6NTRwdGZybmVmNXg4eGVl
ZjN0c3h2NXZkZXhwd3IiIHRpbWVzdGFtcD0iMTczMTAxODcwMyIgZ3VpZD0iNWUwZTdhYjMtN2Rl
Zi00ZGVlLWE5MjktYzhmMzBmNjEyNTQ2Ij4zNDg8L2tleT48L2ZvcmVpZ24ta2V5cz48cmVmLXR5
cGUgbmFtZT0iSm91cm5hbCBBcnRpY2xlIj4xNzwvcmVmLXR5cGU+PGNvbnRyaWJ1dG9ycz48YXV0
aG9ycz48YXV0aG9yPlBheWFuLCBTYW5keSBNLjwvYXV0aG9yPjxhdXRob3I+SHViZXJ0LCBGYWJp
ZW48L2F1dGhvcj48YXV0aG9yPlJvY2hhaXMsIEZyYW5jZXNjYTwvYXV0aG9yPjwvYXV0aG9ycz48
L2NvbnRyaWJ1dG9ycz48dGl0bGVzPjx0aXRsZT5DYXJkaW9teW9jeXRlIHByb2xpZmVyYXRpb24s
IGEgdGFyZ2V0IGZvciBjYXJkaWFjIHJlZ2VuZXJhdGlvbjwvdGl0bGU+PHNlY29uZGFyeS10aXRs
ZT5CaW9jaGltaWNhIGV0IEJpb3BoeXNpY2EgQWN0YSAoQkJBKSAtIE1vbGVjdWxhciBDZWxsIFJl
c2VhcmNoPC9zZWNvbmRhcnktdGl0bGU+PC90aXRsZXM+PHBlcmlvZGljYWw+PGZ1bGwtdGl0bGU+
QmlvY2hpbWljYSBldCBCaW9waHlzaWNhIEFjdGEgKEJCQSkgLSBNb2xlY3VsYXIgQ2VsbCBSZXNl
YXJjaDwvZnVsbC10aXRsZT48L3BlcmlvZGljYWw+PHBhZ2VzPjExODQ2MTwvcGFnZXM+PHZvbHVt
ZT4xODY3PC92b2x1bWU+PG51bWJlcj4zPC9udW1iZXI+PGRhdGVzPjx5ZWFyPjIwMjA8L3llYXI+
PHB1Yi1kYXRlcz48ZGF0ZT4yMDIwLzAzLzAxLzwvZGF0ZT48L3B1Yi1kYXRlcz48L2RhdGVzPjxp
c2JuPjAxNjctNDg4OTwvaXNibj48dXJscz48cmVsYXRlZC11cmxzPjx1cmw+aHR0cHM6Ly93d3cu
c2NpZW5jZWRpcmVjdC5jb20vc2NpZW5jZS9hcnRpY2xlL3BpaS9TMDE2NzQ4ODkxODMwNTA3WDwv
dXJsPjwvcmVsYXRlZC11cmxzPjwvdXJscz48ZWxlY3Ryb25pYy1yZXNvdXJjZS1udW0+aHR0cHM6
Ly9kb2kub3JnLzEwLjEwMTYvai5iYmFtY3IuMjAxOS4wMy4wMDg8L2VsZWN0cm9uaWMtcmVzb3Vy
Y2UtbnVtPjwvcmVjb3JkPjwvQ2l0ZT48L0VuZE5vdGU+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Qb3JyZWxsbzwvQXV0aG9yPjxZZWFyPjIwMTE8L1llYXI+
PFJlY051bT4zNjM8L1JlY051bT48RGlzcGxheVRleHQ+PHN0eWxlIGZhY2U9InN1cGVyc2NyaXB0
Ij45LCAxMSwgMTI8L3N0eWxlPjwvRGlzcGxheVRleHQ+PHJlY29yZD48cmVjLW51bWJlcj4zNjM8
L3JlYy1udW1iZXI+PGZvcmVpZ24ta2V5cz48a2V5IGFwcD0iRU4iIGRiLWlkPSJwZHh0eHh6NTRw
dGZybmVmNXg4eGVlZjN0c3h2NXZkZXhwd3IiIHRpbWVzdGFtcD0iMTczMTI0Nzg4NCIgZ3VpZD0i
YjNjNDQ1MzUtMmVmZC00NjFlLWI3ZTUtMmMyODZhNDZiMGNhIj4zNjM8L2tleT48L2ZvcmVpZ24t
a2V5cz48cmVmLXR5cGUgbmFtZT0iSm91cm5hbCBBcnRpY2xlIj4xNzwvcmVmLXR5cGU+PGNvbnRy
aWJ1dG9ycz48YXV0aG9ycz48YXV0aG9yPlBvcnJlbGxvLCBFLiBSLjwvYXV0aG9yPjxhdXRob3I+
TWFobW91ZCwgQS4gSS48L2F1dGhvcj48YXV0aG9yPlNpbXBzb24sIEUuPC9hdXRob3I+PGF1dGhv
cj5IaWxsLCBKLiBBLjwvYXV0aG9yPjxhdXRob3I+UmljaGFyZHNvbiwgSi4gQS48L2F1dGhvcj48
YXV0aG9yPk9sc29uLCBFLiBOLjwvYXV0aG9yPjxhdXRob3I+U2FkZWssIEguIEEuPC9hdXRob3I+
PC9hdXRob3JzPjwvY29udHJpYnV0b3JzPjxhdXRoLWFkZHJlc3M+RGVwYXJ0bWVudCBvZiBNb2xl
Y3VsYXIgQmlvbG9neSwgVW5pdmVyc2l0eSBvZiBUZXhhcyBTb3V0aHdlc3Rlcm4gTWVkaWNhbCBD
ZW50ZXIsIERhbGxhcywgVFggNzUzOTAsIFVTQS48L2F1dGgtYWRkcmVzcz48dGl0bGVzPjx0aXRs
ZT5UcmFuc2llbnQgcmVnZW5lcmF0aXZlIHBvdGVudGlhbCBvZiB0aGUgbmVvbmF0YWwgbW91c2Ug
aGVhcnQ8L3RpdGxlPjxzZWNvbmRhcnktdGl0bGU+U2NpZW5jZTwvc2Vjb25kYXJ5LXRpdGxlPjwv
dGl0bGVzPjxwZXJpb2RpY2FsPjxmdWxsLXRpdGxlPlNjaWVuY2U8L2Z1bGwtdGl0bGU+PC9wZXJp
b2RpY2FsPjxwYWdlcz4xMDc4LTgwPC9wYWdlcz48dm9sdW1lPjMzMTwvdm9sdW1lPjxudW1iZXI+
NjAyMDwvbnVtYmVyPjxrZXl3b3Jkcz48a2V5d29yZD5BZ2luZzwva2V5d29yZD48a2V5d29yZD5B
bmltYWxzPC9rZXl3b3JkPjxrZXl3b3JkPkFuaW1hbHMsIE5ld2Jvcm48L2tleXdvcmQ+PGtleXdv
cmQ+Q2FyZGlvbWVnYWx5PC9rZXl3b3JkPjxrZXl3b3JkPkNlbGwgTGluZWFnZTwva2V5d29yZD48
a2V5d29yZD5DZWxsIFByb2xpZmVyYXRpb248L2tleXdvcmQ+PGtleXdvcmQ+RWNob2NhcmRpb2dy
YXBoeTwva2V5d29yZD48a2V5d29yZD5GaWJyb3Npczwva2V5d29yZD48a2V5d29yZD5IZWFydC8q
cGh5c2lvbG9neTwva2V5d29yZD48a2V5d29yZD5IZWFydCBWZW50cmljbGVzL3N1cmdlcnk8L2tl
eXdvcmQ+PGtleXdvcmQ+TWljZTwva2V5d29yZD48a2V5d29yZD5NeW9jYXJkaWFsIENvbnRyYWN0
aW9uPC9rZXl3b3JkPjxrZXl3b3JkPk15b2NhcmRpdW0vcGF0aG9sb2d5PC9rZXl3b3JkPjxrZXl3
b3JkPk15b2N5dGVzLCBDYXJkaWFjLypwaHlzaW9sb2d5PC9rZXl3b3JkPjxrZXl3b3JkPipSZWdl
bmVyYXRpb248L2tleXdvcmQ+PGtleXdvcmQ+U2FyY29tZXJlcy91bHRyYXN0cnVjdHVyZTwva2V5
d29yZD48a2V5d29yZD5TdHJva2UgVm9sdW1lPC9rZXl3b3JkPjwva2V5d29yZHM+PGRhdGVzPjx5
ZWFyPjIwMTE8L3llYXI+PHB1Yi1kYXRlcz48ZGF0ZT5GZWIgMjU8L2RhdGU+PC9wdWItZGF0ZXM+
PC9kYXRlcz48aXNibj4wMDM2LTgwNzUgKFByaW50KSYjeEQ7MDAzNi04MDc1PC9pc2JuPjxhY2Nl
c3Npb24tbnVtPjIxMzUwMTc5PC9hY2Nlc3Npb24tbnVtPjx1cmxzPjwvdXJscz48Y3VzdG9tMj5Q
TUMzMDk5NDc4PC9jdXN0b20yPjxjdXN0b202Pk5JSE1TMjgzMTM5PC9jdXN0b202PjxlbGVjdHJv
bmljLXJlc291cmNlLW51bT4xMC4xMTI2L3NjaWVuY2UuMTIwMDcwODwvZWxlY3Ryb25pYy1yZXNv
dXJjZS1udW0+PHJlbW90ZS1kYXRhYmFzZS1wcm92aWRlcj5OTE08L3JlbW90ZS1kYXRhYmFzZS1w
cm92aWRlcj48bGFuZ3VhZ2U+ZW5nPC9sYW5ndWFnZT48L3JlY29yZD48L0NpdGU+PENpdGU+PEF1
dGhvcj5SYWR1LUlvbmnFo8SDPC9BdXRob3I+PFllYXI+MjAxODwvWWVhcj48UmVjTnVtPjU5ODwv
UmVjTnVtPjxyZWNvcmQ+PHJlYy1udW1iZXI+NTk4PC9yZWMtbnVtYmVyPjxmb3JlaWduLWtleXM+
PGtleSBhcHA9IkVOIiBkYi1pZD0icGR4dHh4ejU0cHRmcm5lZjV4OHhlZWYzdHN4djV2ZGV4cHdy
IiB0aW1lc3RhbXA9IjE3MzkwMDI5NjAiIGd1aWQ9IjY2OWU3ZWIxLTU1MzMtNDc2MS1hYWMxLTBm
NWZjOWU1NThjZiI+NTk4PC9rZXk+PC9mb3JlaWduLWtleXM+PHJlZi10eXBlIG5hbWU9IkJvb2sg
U2VjdGlvbiI+NTwvcmVmLXR5cGU+PGNvbnRyaWJ1dG9ycz48YXV0aG9ycz48YXV0aG9yPlJhZHUt
SW9uacWjxIMsIEZsb3JlbnRpbmE8L2F1dGhvcj48YXV0aG9yPkJvbnRhxZ8sIEVjYXRlcmluYTwv
YXV0aG9yPjxhdXRob3I+R29sZWFudSwgVmlvcmVsPC9hdXRob3I+PGF1dGhvcj5Dw65yY2l1bWFy
dSwgQm9nZGFuPC9hdXRob3I+PGF1dGhvcj5CYXJ0b8WfLCBEYW5pZWxhPC9hdXRob3I+PGF1dGhv
cj5QYXJlcGEsIElyaW5lbDwvYXV0aG9yPjxhdXRob3I+xaJpbnRvaXUsIElvbiBDLjwvYXV0aG9y
PjxhdXRob3I+UG9wYSwgQWRyaWFuPC9hdXRob3I+PC9hdXRob3JzPjxzZWNvbmRhcnktYXV0aG9y
cz48YXV0aG9yPkR1bWl0cmVzY3UsIFNpbHZpdSBJb25lbDwvYXV0aG9yPjxhdXRob3I+xaJpbnRv
aXUsIElvbiBDLjwvYXV0aG9yPjxhdXRob3I+VW5kZXJ3b29kLCBNYWxjb2xtIEpvaG48L2F1dGhv
cj48L3NlY29uZGFyeS1hdXRob3JzPjwvY29udHJpYnV0b3JzPjx0aXRsZXM+PHRpdGxlPkhlYXJ0
IEVtYnJ5b2xvZ3k6IE92ZXJ2aWV3PC90aXRsZT48c2Vjb25kYXJ5LXRpdGxlPlJpZ2h0IEhlYXJ0
IFBhdGhvbG9neTogRnJvbSBNZWNoYW5pc20gdG8gTWFuYWdlbWVudDwvc2Vjb25kYXJ5LXRpdGxl
PjwvdGl0bGVzPjxwYWdlcz4zLTI0PC9wYWdlcz48ZGF0ZXM+PHllYXI+MjAxODwveWVhcj48cHVi
LWRhdGVzPjxkYXRlPjIwMTgvLzwvZGF0ZT48L3B1Yi1kYXRlcz48L2RhdGVzPjxwdWItbG9jYXRp
b24+Q2hhbTwvcHViLWxvY2F0aW9uPjxwdWJsaXNoZXI+U3ByaW5nZXIgSW50ZXJuYXRpb25hbCBQ
dWJsaXNoaW5nPC9wdWJsaXNoZXI+PGlzYm4+OTc4LTMtMzE5LTczNzY0LTU8L2lzYm4+PHVybHM+
PHJlbGF0ZWQtdXJscz48dXJsPmh0dHBzOi8vZG9pLm9yZy8xMC4xMDA3Lzk3OC0zLTMxOS03Mzc2
NC01XzE8L3VybD48L3JlbGF0ZWQtdXJscz48L3VybHM+PGVsZWN0cm9uaWMtcmVzb3VyY2UtbnVt
PjEwLjEwMDcvOTc4LTMtMzE5LTczNzY0LTVfMTwvZWxlY3Ryb25pYy1yZXNvdXJjZS1udW0+PC9y
ZWNvcmQ+PC9DaXRlPjxDaXRlPjxBdXRob3I+UGF5YW48L0F1dGhvcj48WWVhcj4yMDIwPC9ZZWFy
PjxSZWNOdW0+MzQ4PC9SZWNOdW0+PHJlY29yZD48cmVjLW51bWJlcj4zNDg8L3JlYy1udW1iZXI+
PGZvcmVpZ24ta2V5cz48a2V5IGFwcD0iRU4iIGRiLWlkPSJwZHh0eHh6NTRwdGZybmVmNXg4eGVl
ZjN0c3h2NXZkZXhwd3IiIHRpbWVzdGFtcD0iMTczMTAxODcwMyIgZ3VpZD0iNWUwZTdhYjMtN2Rl
Zi00ZGVlLWE5MjktYzhmMzBmNjEyNTQ2Ij4zNDg8L2tleT48L2ZvcmVpZ24ta2V5cz48cmVmLXR5
cGUgbmFtZT0iSm91cm5hbCBBcnRpY2xlIj4xNzwvcmVmLXR5cGU+PGNvbnRyaWJ1dG9ycz48YXV0
aG9ycz48YXV0aG9yPlBheWFuLCBTYW5keSBNLjwvYXV0aG9yPjxhdXRob3I+SHViZXJ0LCBGYWJp
ZW48L2F1dGhvcj48YXV0aG9yPlJvY2hhaXMsIEZyYW5jZXNjYTwvYXV0aG9yPjwvYXV0aG9ycz48
L2NvbnRyaWJ1dG9ycz48dGl0bGVzPjx0aXRsZT5DYXJkaW9teW9jeXRlIHByb2xpZmVyYXRpb24s
IGEgdGFyZ2V0IGZvciBjYXJkaWFjIHJlZ2VuZXJhdGlvbjwvdGl0bGU+PHNlY29uZGFyeS10aXRs
ZT5CaW9jaGltaWNhIGV0IEJpb3BoeXNpY2EgQWN0YSAoQkJBKSAtIE1vbGVjdWxhciBDZWxsIFJl
c2VhcmNoPC9zZWNvbmRhcnktdGl0bGU+PC90aXRsZXM+PHBlcmlvZGljYWw+PGZ1bGwtdGl0bGU+
QmlvY2hpbWljYSBldCBCaW9waHlzaWNhIEFjdGEgKEJCQSkgLSBNb2xlY3VsYXIgQ2VsbCBSZXNl
YXJjaDwvZnVsbC10aXRsZT48L3BlcmlvZGljYWw+PHBhZ2VzPjExODQ2MTwvcGFnZXM+PHZvbHVt
ZT4xODY3PC92b2x1bWU+PG51bWJlcj4zPC9udW1iZXI+PGRhdGVzPjx5ZWFyPjIwMjA8L3llYXI+
PHB1Yi1kYXRlcz48ZGF0ZT4yMDIwLzAzLzAxLzwvZGF0ZT48L3B1Yi1kYXRlcz48L2RhdGVzPjxp
c2JuPjAxNjctNDg4OTwvaXNibj48dXJscz48cmVsYXRlZC11cmxzPjx1cmw+aHR0cHM6Ly93d3cu
c2NpZW5jZWRpcmVjdC5jb20vc2NpZW5jZS9hcnRpY2xlL3BpaS9TMDE2NzQ4ODkxODMwNTA3WDwv
dXJsPjwvcmVsYXRlZC11cmxzPjwvdXJscz48ZWxlY3Ryb25pYy1yZXNvdXJjZS1udW0+aHR0cHM6
Ly9kb2kub3JnLzEwLjEwMTYvai5iYmFtY3IuMjAxOS4wMy4wMDg8L2VsZWN0cm9uaWMtcmVzb3Vy
Y2UtbnVtPjwvcmVjb3JkPjwvQ2l0ZT48L0VuZE5vdGU+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9, 11, 12</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Thus, understanding CM differentiation and maturation is integral for the understanding of CM proliferation and regenerative capacity. For mesodermal differentiation and the early stages of gastrulation, mesoderm posterior homolog 1 (</w:t>
      </w:r>
      <w:r w:rsidRPr="0091157F">
        <w:rPr>
          <w:rFonts w:ascii="Times New Roman" w:eastAsia="Times New Roman" w:hAnsi="Times New Roman" w:cs="Times New Roman"/>
          <w:i/>
          <w:iCs/>
          <w:kern w:val="0"/>
          <w:sz w:val="20"/>
          <w:szCs w:val="20"/>
          <w:lang w:val="en-GB" w:eastAsia="en-GB"/>
          <w14:ligatures w14:val="none"/>
        </w:rPr>
        <w:t>Mesp1</w:t>
      </w:r>
      <w:r w:rsidRPr="0091157F">
        <w:rPr>
          <w:rFonts w:ascii="Times New Roman" w:eastAsia="Times New Roman" w:hAnsi="Times New Roman" w:cs="Times New Roman"/>
          <w:kern w:val="0"/>
          <w:sz w:val="20"/>
          <w:szCs w:val="20"/>
          <w:lang w:val="en-GB" w:eastAsia="en-GB"/>
          <w14:ligatures w14:val="none"/>
        </w:rPr>
        <w:t>) is the earliest sign of cardiovascular development</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TYWdhPC9BdXRob3I+PFllYXI+MTk5OTwvWWVhcj48UmVj
TnVtPjU4MzwvUmVjTnVtPjxEaXNwbGF5VGV4dD48c3R5bGUgZmFjZT0ic3VwZXJzY3JpcHQiPjEz
LTE1PC9zdHlsZT48L0Rpc3BsYXlUZXh0PjxyZWNvcmQ+PHJlYy1udW1iZXI+NTgzPC9yZWMtbnVt
YmVyPjxmb3JlaWduLWtleXM+PGtleSBhcHA9IkVOIiBkYi1pZD0icGR4dHh4ejU0cHRmcm5lZjV4
OHhlZWYzdHN4djV2ZGV4cHdyIiB0aW1lc3RhbXA9IjE3MzkwMDI5NjAiIGd1aWQ9IjViZTMwYTE3
LWZjOGEtNGFlMy04ODliLTg2Y2MwZTkxMTNiMCI+NTgzPC9rZXk+PC9mb3JlaWduLWtleXM+PHJl
Zi10eXBlIG5hbWU9IkpvdXJuYWwgQXJ0aWNsZSI+MTc8L3JlZi10eXBlPjxjb250cmlidXRvcnM+
PGF1dGhvcnM+PGF1dGhvcj5TYWdhLCBZdW1pa288L2F1dGhvcj48YXV0aG9yPk1peWFnYXdhLVRv
bWl0YSwgU2FjaGlrbzwvYXV0aG9yPjxhdXRob3I+VGFrYWdpLCBBdHN1eWE8L2F1dGhvcj48YXV0
aG9yPktpdGFqaW1hLCBTYXRvc2hpPC9hdXRob3I+PGF1dGhvcj5NaXlhemFraSwgSnVuLWljaGk8
L2F1dGhvcj48YXV0aG9yPklub3VlLCBUb2hydTwvYXV0aG9yPjwvYXV0aG9ycz48L2NvbnRyaWJ1
dG9ycz48dGl0bGVzPjx0aXRsZT5NZXNQMSBpcyBleHByZXNzZWQgaW4gdGhlIGhlYXJ0IHByZWN1
cnNvciBjZWxscyBhbmQgcmVxdWlyZWQgZm9yIHRoZSBmb3JtYXRpb24gb2YgYSBzaW5nbGUgaGVh
cnQgdHViZTwvdGl0bGU+PHNlY29uZGFyeS10aXRsZT5EZXZlbG9wbWVudDwvc2Vjb25kYXJ5LXRp
dGxlPjwvdGl0bGVzPjxwZXJpb2RpY2FsPjxmdWxsLXRpdGxlPkRldmVsb3BtZW50PC9mdWxsLXRp
dGxlPjwvcGVyaW9kaWNhbD48cGFnZXM+MzQzNy0zNDQ3PC9wYWdlcz48dm9sdW1lPjEyNjwvdm9s
dW1lPjxudW1iZXI+MTU8L251bWJlcj48ZGF0ZXM+PHllYXI+MTk5OTwveWVhcj48L2RhdGVzPjxp
c2JuPjA5NTAtMTk5MTwvaXNibj48dXJscz48L3VybHM+PC9yZWNvcmQ+PC9DaXRlPjxDaXRlPjxB
dXRob3I+U2FnYTwvQXV0aG9yPjxZZWFyPjIwMDA8L1llYXI+PFJlY051bT41NzU8L1JlY051bT48
cmVjb3JkPjxyZWMtbnVtYmVyPjU3NTwvcmVjLW51bWJlcj48Zm9yZWlnbi1rZXlzPjxrZXkgYXBw
PSJFTiIgZGItaWQ9InBkeHR4eHo1NHB0ZnJuZWY1eDh4ZWVmM3RzeHY1dmRleHB3ciIgdGltZXN0
YW1wPSIxNzM5MDAyOTYwIiBndWlkPSI3YWFkMjcxMi02NjY3LTQxMjQtYjU3Ny02MzRhNWUxMDE0
MDEiPjU3NTwva2V5PjwvZm9yZWlnbi1rZXlzPjxyZWYtdHlwZSBuYW1lPSJKb3VybmFsIEFydGlj
bGUiPjE3PC9yZWYtdHlwZT48Y29udHJpYnV0b3JzPjxhdXRob3JzPjxhdXRob3I+U2FnYSwgWXVt
aWtvPC9hdXRob3I+PGF1dGhvcj5LaXRhamltYSwgU2F0b3NoaTwvYXV0aG9yPjxhdXRob3I+TWl5
YWdhd2EtVG9taXRhLCBTYWNoaWtvPC9hdXRob3I+PC9hdXRob3JzPjwvY29udHJpYnV0b3JzPjx0
aXRsZXM+PHRpdGxlPk1lc3AxIGV4cHJlc3Npb24gaXMgdGhlIGVhcmxpZXN0IHNpZ24gb2YgY2Fy
ZGlvdmFzY3VsYXIgZGV2ZWxvcG1lbnQ8L3RpdGxlPjxzZWNvbmRhcnktdGl0bGU+VHJlbmRzIGlu
IGNhcmRpb3Zhc2N1bGFyIG1lZGljaW5lPC9zZWNvbmRhcnktdGl0bGU+PC90aXRsZXM+PHBlcmlv
ZGljYWw+PGZ1bGwtdGl0bGU+VHJlbmRzIGluIGNhcmRpb3Zhc2N1bGFyIG1lZGljaW5lPC9mdWxs
LXRpdGxlPjwvcGVyaW9kaWNhbD48cGFnZXM+MzQ1LTM1MjwvcGFnZXM+PHZvbHVtZT4xMDwvdm9s
dW1lPjxudW1iZXI+ODwvbnVtYmVyPjxkYXRlcz48eWVhcj4yMDAwPC95ZWFyPjwvZGF0ZXM+PGlz
Ym4+MTA1MC0xNzM4PC9pc2JuPjx1cmxzPjwvdXJscz48L3JlY29yZD48L0NpdGU+PENpdGU+PEF1
dGhvcj5Db3N0ZWxsbzwvQXV0aG9yPjxZZWFyPjIwMTE8L1llYXI+PFJlY051bT41NzQ8L1JlY051
bT48cmVjb3JkPjxyZWMtbnVtYmVyPjU3NDwvcmVjLW51bWJlcj48Zm9yZWlnbi1rZXlzPjxrZXkg
YXBwPSJFTiIgZGItaWQ9InBkeHR4eHo1NHB0ZnJuZWY1eDh4ZWVmM3RzeHY1dmRleHB3ciIgdGlt
ZXN0YW1wPSIxNzM5MDAyOTYwIiBndWlkPSIxZjUyODgwMS05NDhlLTQyYjEtOGRjMi03YTczNGU2
MzVhYTciPjU3NDwva2V5PjwvZm9yZWlnbi1rZXlzPjxyZWYtdHlwZSBuYW1lPSJKb3VybmFsIEFy
dGljbGUiPjE3PC9yZWYtdHlwZT48Y29udHJpYnV0b3JzPjxhdXRob3JzPjxhdXRob3I+Q29zdGVs
bG8sIEl0YTwvYXV0aG9yPjxhdXRob3I+UGltZWlzbCwgSW5nYS1NYXJpZTwvYXV0aG9yPjxhdXRo
b3I+RHLDpGdlciwgU2FyYWg8L2F1dGhvcj48YXV0aG9yPkJpa29mZiwgRWxpemFiZXRoIEs8L2F1
dGhvcj48YXV0aG9yPlJvYmVydHNvbiwgRWxpemFiZXRoIEo8L2F1dGhvcj48YXV0aG9yPkFybm9s
ZCwgU2ViYXN0aWFuIEo8L2F1dGhvcj48L2F1dGhvcnM+PC9jb250cmlidXRvcnM+PHRpdGxlcz48
dGl0bGU+VGhlIFQtYm94IHRyYW5zY3JpcHRpb24gZmFjdG9yIEVvbWVzb2Rlcm1pbiBhY3RzIHVw
c3RyZWFtIG9mIE1lc3AxIHRvIHNwZWNpZnkgY2FyZGlhYyBtZXNvZGVybSBkdXJpbmcgbW91c2Ug
Z2FzdHJ1bGF0aW9uPC90aXRsZT48c2Vjb25kYXJ5LXRpdGxlPk5hdHVyZSBjZWxsIGJpb2xvZ3k8
L3NlY29uZGFyeS10aXRsZT48L3RpdGxlcz48cGVyaW9kaWNhbD48ZnVsbC10aXRsZT5OYXR1cmUg
Y2VsbCBiaW9sb2d5PC9mdWxsLXRpdGxlPjwvcGVyaW9kaWNhbD48cGFnZXM+MTA4NC0xMDkxPC9w
YWdlcz48dm9sdW1lPjEzPC92b2x1bWU+PG51bWJlcj45PC9udW1iZXI+PGRhdGVzPjx5ZWFyPjIw
MTE8L3llYXI+PC9kYXRlcz48aXNibj4xNDY1LTczOTI8L2lzYm4+PHVybHM+PC91cmxzPjwvcmVj
b3JkPjwvQ2l0ZT48L0VuZE5vdGU+AG==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TYWdhPC9BdXRob3I+PFllYXI+MTk5OTwvWWVhcj48UmVj
TnVtPjU4MzwvUmVjTnVtPjxEaXNwbGF5VGV4dD48c3R5bGUgZmFjZT0ic3VwZXJzY3JpcHQiPjEz
LTE1PC9zdHlsZT48L0Rpc3BsYXlUZXh0PjxyZWNvcmQ+PHJlYy1udW1iZXI+NTgzPC9yZWMtbnVt
YmVyPjxmb3JlaWduLWtleXM+PGtleSBhcHA9IkVOIiBkYi1pZD0icGR4dHh4ejU0cHRmcm5lZjV4
OHhlZWYzdHN4djV2ZGV4cHdyIiB0aW1lc3RhbXA9IjE3MzkwMDI5NjAiIGd1aWQ9IjViZTMwYTE3
LWZjOGEtNGFlMy04ODliLTg2Y2MwZTkxMTNiMCI+NTgzPC9rZXk+PC9mb3JlaWduLWtleXM+PHJl
Zi10eXBlIG5hbWU9IkpvdXJuYWwgQXJ0aWNsZSI+MTc8L3JlZi10eXBlPjxjb250cmlidXRvcnM+
PGF1dGhvcnM+PGF1dGhvcj5TYWdhLCBZdW1pa288L2F1dGhvcj48YXV0aG9yPk1peWFnYXdhLVRv
bWl0YSwgU2FjaGlrbzwvYXV0aG9yPjxhdXRob3I+VGFrYWdpLCBBdHN1eWE8L2F1dGhvcj48YXV0
aG9yPktpdGFqaW1hLCBTYXRvc2hpPC9hdXRob3I+PGF1dGhvcj5NaXlhemFraSwgSnVuLWljaGk8
L2F1dGhvcj48YXV0aG9yPklub3VlLCBUb2hydTwvYXV0aG9yPjwvYXV0aG9ycz48L2NvbnRyaWJ1
dG9ycz48dGl0bGVzPjx0aXRsZT5NZXNQMSBpcyBleHByZXNzZWQgaW4gdGhlIGhlYXJ0IHByZWN1
cnNvciBjZWxscyBhbmQgcmVxdWlyZWQgZm9yIHRoZSBmb3JtYXRpb24gb2YgYSBzaW5nbGUgaGVh
cnQgdHViZTwvdGl0bGU+PHNlY29uZGFyeS10aXRsZT5EZXZlbG9wbWVudDwvc2Vjb25kYXJ5LXRp
dGxlPjwvdGl0bGVzPjxwZXJpb2RpY2FsPjxmdWxsLXRpdGxlPkRldmVsb3BtZW50PC9mdWxsLXRp
dGxlPjwvcGVyaW9kaWNhbD48cGFnZXM+MzQzNy0zNDQ3PC9wYWdlcz48dm9sdW1lPjEyNjwvdm9s
dW1lPjxudW1iZXI+MTU8L251bWJlcj48ZGF0ZXM+PHllYXI+MTk5OTwveWVhcj48L2RhdGVzPjxp
c2JuPjA5NTAtMTk5MTwvaXNibj48dXJscz48L3VybHM+PC9yZWNvcmQ+PC9DaXRlPjxDaXRlPjxB
dXRob3I+U2FnYTwvQXV0aG9yPjxZZWFyPjIwMDA8L1llYXI+PFJlY051bT41NzU8L1JlY051bT48
cmVjb3JkPjxyZWMtbnVtYmVyPjU3NTwvcmVjLW51bWJlcj48Zm9yZWlnbi1rZXlzPjxrZXkgYXBw
PSJFTiIgZGItaWQ9InBkeHR4eHo1NHB0ZnJuZWY1eDh4ZWVmM3RzeHY1dmRleHB3ciIgdGltZXN0
YW1wPSIxNzM5MDAyOTYwIiBndWlkPSI3YWFkMjcxMi02NjY3LTQxMjQtYjU3Ny02MzRhNWUxMDE0
MDEiPjU3NTwva2V5PjwvZm9yZWlnbi1rZXlzPjxyZWYtdHlwZSBuYW1lPSJKb3VybmFsIEFydGlj
bGUiPjE3PC9yZWYtdHlwZT48Y29udHJpYnV0b3JzPjxhdXRob3JzPjxhdXRob3I+U2FnYSwgWXVt
aWtvPC9hdXRob3I+PGF1dGhvcj5LaXRhamltYSwgU2F0b3NoaTwvYXV0aG9yPjxhdXRob3I+TWl5
YWdhd2EtVG9taXRhLCBTYWNoaWtvPC9hdXRob3I+PC9hdXRob3JzPjwvY29udHJpYnV0b3JzPjx0
aXRsZXM+PHRpdGxlPk1lc3AxIGV4cHJlc3Npb24gaXMgdGhlIGVhcmxpZXN0IHNpZ24gb2YgY2Fy
ZGlvdmFzY3VsYXIgZGV2ZWxvcG1lbnQ8L3RpdGxlPjxzZWNvbmRhcnktdGl0bGU+VHJlbmRzIGlu
IGNhcmRpb3Zhc2N1bGFyIG1lZGljaW5lPC9zZWNvbmRhcnktdGl0bGU+PC90aXRsZXM+PHBlcmlv
ZGljYWw+PGZ1bGwtdGl0bGU+VHJlbmRzIGluIGNhcmRpb3Zhc2N1bGFyIG1lZGljaW5lPC9mdWxs
LXRpdGxlPjwvcGVyaW9kaWNhbD48cGFnZXM+MzQ1LTM1MjwvcGFnZXM+PHZvbHVtZT4xMDwvdm9s
dW1lPjxudW1iZXI+ODwvbnVtYmVyPjxkYXRlcz48eWVhcj4yMDAwPC95ZWFyPjwvZGF0ZXM+PGlz
Ym4+MTA1MC0xNzM4PC9pc2JuPjx1cmxzPjwvdXJscz48L3JlY29yZD48L0NpdGU+PENpdGU+PEF1
dGhvcj5Db3N0ZWxsbzwvQXV0aG9yPjxZZWFyPjIwMTE8L1llYXI+PFJlY051bT41NzQ8L1JlY051
bT48cmVjb3JkPjxyZWMtbnVtYmVyPjU3NDwvcmVjLW51bWJlcj48Zm9yZWlnbi1rZXlzPjxrZXkg
YXBwPSJFTiIgZGItaWQ9InBkeHR4eHo1NHB0ZnJuZWY1eDh4ZWVmM3RzeHY1dmRleHB3ciIgdGlt
ZXN0YW1wPSIxNzM5MDAyOTYwIiBndWlkPSIxZjUyODgwMS05NDhlLTQyYjEtOGRjMi03YTczNGU2
MzVhYTciPjU3NDwva2V5PjwvZm9yZWlnbi1rZXlzPjxyZWYtdHlwZSBuYW1lPSJKb3VybmFsIEFy
dGljbGUiPjE3PC9yZWYtdHlwZT48Y29udHJpYnV0b3JzPjxhdXRob3JzPjxhdXRob3I+Q29zdGVs
bG8sIEl0YTwvYXV0aG9yPjxhdXRob3I+UGltZWlzbCwgSW5nYS1NYXJpZTwvYXV0aG9yPjxhdXRo
b3I+RHLDpGdlciwgU2FyYWg8L2F1dGhvcj48YXV0aG9yPkJpa29mZiwgRWxpemFiZXRoIEs8L2F1
dGhvcj48YXV0aG9yPlJvYmVydHNvbiwgRWxpemFiZXRoIEo8L2F1dGhvcj48YXV0aG9yPkFybm9s
ZCwgU2ViYXN0aWFuIEo8L2F1dGhvcj48L2F1dGhvcnM+PC9jb250cmlidXRvcnM+PHRpdGxlcz48
dGl0bGU+VGhlIFQtYm94IHRyYW5zY3JpcHRpb24gZmFjdG9yIEVvbWVzb2Rlcm1pbiBhY3RzIHVw
c3RyZWFtIG9mIE1lc3AxIHRvIHNwZWNpZnkgY2FyZGlhYyBtZXNvZGVybSBkdXJpbmcgbW91c2Ug
Z2FzdHJ1bGF0aW9uPC90aXRsZT48c2Vjb25kYXJ5LXRpdGxlPk5hdHVyZSBjZWxsIGJpb2xvZ3k8
L3NlY29uZGFyeS10aXRsZT48L3RpdGxlcz48cGVyaW9kaWNhbD48ZnVsbC10aXRsZT5OYXR1cmUg
Y2VsbCBiaW9sb2d5PC9mdWxsLXRpdGxlPjwvcGVyaW9kaWNhbD48cGFnZXM+MTA4NC0xMDkxPC9w
YWdlcz48dm9sdW1lPjEzPC92b2x1bWU+PG51bWJlcj45PC9udW1iZXI+PGRhdGVzPjx5ZWFyPjIw
MTE8L3llYXI+PC9kYXRlcz48aXNibj4xNDY1LTczOTI8L2lzYm4+PHVybHM+PC91cmxzPjwvcmVj
b3JkPjwvQ2l0ZT48L0VuZE5vdGU+AG==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3-15</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Homozygous disruption of this gene has been shown to delay cellular migration of CPCs to the heart fields. While this causes structural abnormalities, the myocardium and endocardium maintain adequate differentiation, indicating that this cellular signal is not essential for CM formation or proliferation</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Saga&lt;/Author&gt;&lt;Year&gt;1999&lt;/Year&gt;&lt;RecNum&gt;583&lt;/RecNum&gt;&lt;DisplayText&gt;&lt;style face="superscript"&gt;13, 14&lt;/style&gt;&lt;/DisplayText&gt;&lt;record&gt;&lt;rec-number&gt;583&lt;/rec-number&gt;&lt;foreign-keys&gt;&lt;key app="EN" db-id="pdxtxxz54ptfrnef5x8xeef3tsxv5vdexpwr" timestamp="1739002960" guid="5be30a17-fc8a-4ae3-889b-86cc0e9113b0"&gt;583&lt;/key&gt;&lt;/foreign-keys&gt;&lt;ref-type name="Journal Article"&gt;17&lt;/ref-type&gt;&lt;contributors&gt;&lt;authors&gt;&lt;author&gt;Saga, Yumiko&lt;/author&gt;&lt;author&gt;Miyagawa-Tomita, Sachiko&lt;/author&gt;&lt;author&gt;Takagi, Atsuya&lt;/author&gt;&lt;author&gt;Kitajima, Satoshi&lt;/author&gt;&lt;author&gt;Miyazaki, Jun-ichi&lt;/author&gt;&lt;author&gt;Inoue, Tohru&lt;/author&gt;&lt;/authors&gt;&lt;/contributors&gt;&lt;titles&gt;&lt;title&gt;MesP1 is expressed in the heart precursor cells and required for the formation of a single heart tube&lt;/title&gt;&lt;secondary-title&gt;Development&lt;/secondary-title&gt;&lt;/titles&gt;&lt;periodical&gt;&lt;full-title&gt;Development&lt;/full-title&gt;&lt;/periodical&gt;&lt;pages&gt;3437-3447&lt;/pages&gt;&lt;volume&gt;126&lt;/volume&gt;&lt;number&gt;15&lt;/number&gt;&lt;dates&gt;&lt;year&gt;1999&lt;/year&gt;&lt;/dates&gt;&lt;isbn&gt;0950-1991&lt;/isbn&gt;&lt;urls&gt;&lt;/urls&gt;&lt;/record&gt;&lt;/Cite&gt;&lt;Cite&gt;&lt;Author&gt;Saga&lt;/Author&gt;&lt;Year&gt;2000&lt;/Year&gt;&lt;RecNum&gt;575&lt;/RecNum&gt;&lt;record&gt;&lt;rec-number&gt;575&lt;/rec-number&gt;&lt;foreign-keys&gt;&lt;key app="EN" db-id="pdxtxxz54ptfrnef5x8xeef3tsxv5vdexpwr" timestamp="1739002960" guid="7aad2712-6667-4124-b577-634a5e101401"&gt;575&lt;/key&gt;&lt;/foreign-keys&gt;&lt;ref-type name="Journal Article"&gt;17&lt;/ref-type&gt;&lt;contributors&gt;&lt;authors&gt;&lt;author&gt;Saga, Yumiko&lt;/author&gt;&lt;author&gt;Kitajima, Satoshi&lt;/author&gt;&lt;author&gt;Miyagawa-Tomita, Sachiko&lt;/author&gt;&lt;/authors&gt;&lt;/contributors&gt;&lt;titles&gt;&lt;title&gt;Mesp1 expression is the earliest sign of cardiovascular development&lt;/title&gt;&lt;secondary-title&gt;Trends in cardiovascular medicine&lt;/secondary-title&gt;&lt;/titles&gt;&lt;periodical&gt;&lt;full-title&gt;Trends in cardiovascular medicine&lt;/full-title&gt;&lt;/periodical&gt;&lt;pages&gt;345-352&lt;/pages&gt;&lt;volume&gt;10&lt;/volume&gt;&lt;number&gt;8&lt;/number&gt;&lt;dates&gt;&lt;year&gt;2000&lt;/year&gt;&lt;/dates&gt;&lt;isbn&gt;1050-1738&lt;/isbn&gt;&lt;urls&gt;&lt;/urls&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3, 14</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Other downstream signalling pathways involved in cardiogenesis include </w:t>
      </w:r>
      <w:r w:rsidRPr="0091157F">
        <w:rPr>
          <w:rFonts w:ascii="Times New Roman" w:eastAsia="Times New Roman" w:hAnsi="Times New Roman" w:cs="Times New Roman"/>
          <w:i/>
          <w:iCs/>
          <w:kern w:val="0"/>
          <w:sz w:val="20"/>
          <w:szCs w:val="20"/>
          <w:lang w:val="en-GB" w:eastAsia="en-GB"/>
          <w14:ligatures w14:val="none"/>
        </w:rPr>
        <w:t xml:space="preserve">Nkx2.5 </w:t>
      </w:r>
      <w:r w:rsidRPr="0091157F">
        <w:rPr>
          <w:rFonts w:ascii="Times New Roman" w:eastAsia="Times New Roman" w:hAnsi="Times New Roman" w:cs="Times New Roman"/>
          <w:kern w:val="0"/>
          <w:sz w:val="20"/>
          <w:szCs w:val="20"/>
          <w:lang w:val="en-GB" w:eastAsia="en-GB"/>
          <w14:ligatures w14:val="none"/>
        </w:rPr>
        <w:t xml:space="preserve">in the formation of the first heart field (FHF), and </w:t>
      </w:r>
      <w:r w:rsidRPr="0091157F">
        <w:rPr>
          <w:rFonts w:ascii="Times New Roman" w:eastAsia="Times New Roman" w:hAnsi="Times New Roman" w:cs="Times New Roman"/>
          <w:i/>
          <w:iCs/>
          <w:kern w:val="0"/>
          <w:sz w:val="20"/>
          <w:szCs w:val="20"/>
          <w:lang w:val="en-GB" w:eastAsia="en-GB"/>
          <w14:ligatures w14:val="none"/>
        </w:rPr>
        <w:t>Nkx2.5</w:t>
      </w:r>
      <w:r w:rsidRPr="0091157F">
        <w:rPr>
          <w:rFonts w:ascii="Times New Roman" w:eastAsia="Times New Roman" w:hAnsi="Times New Roman" w:cs="Times New Roman"/>
          <w:kern w:val="0"/>
          <w:sz w:val="20"/>
          <w:szCs w:val="20"/>
          <w:lang w:val="en-GB" w:eastAsia="en-GB"/>
          <w14:ligatures w14:val="none"/>
        </w:rPr>
        <w:t xml:space="preserve">, </w:t>
      </w:r>
      <w:r w:rsidRPr="0091157F">
        <w:rPr>
          <w:rFonts w:ascii="Times New Roman" w:eastAsia="Times New Roman" w:hAnsi="Times New Roman" w:cs="Times New Roman"/>
          <w:i/>
          <w:iCs/>
          <w:kern w:val="0"/>
          <w:sz w:val="20"/>
          <w:szCs w:val="20"/>
          <w:lang w:val="en-GB" w:eastAsia="en-GB"/>
          <w14:ligatures w14:val="none"/>
        </w:rPr>
        <w:t>Gata4</w:t>
      </w:r>
      <w:r w:rsidRPr="0091157F">
        <w:rPr>
          <w:rFonts w:ascii="Times New Roman" w:eastAsia="Times New Roman" w:hAnsi="Times New Roman" w:cs="Times New Roman"/>
          <w:kern w:val="0"/>
          <w:sz w:val="20"/>
          <w:szCs w:val="20"/>
          <w:lang w:val="en-GB" w:eastAsia="en-GB"/>
          <w14:ligatures w14:val="none"/>
        </w:rPr>
        <w:t xml:space="preserve"> and </w:t>
      </w:r>
      <w:r w:rsidRPr="0091157F">
        <w:rPr>
          <w:rFonts w:ascii="Times New Roman" w:eastAsia="Times New Roman" w:hAnsi="Times New Roman" w:cs="Times New Roman"/>
          <w:i/>
          <w:iCs/>
          <w:kern w:val="0"/>
          <w:sz w:val="20"/>
          <w:szCs w:val="20"/>
          <w:lang w:val="en-GB" w:eastAsia="en-GB"/>
          <w14:ligatures w14:val="none"/>
        </w:rPr>
        <w:t>Isl1</w:t>
      </w:r>
      <w:r w:rsidRPr="0091157F">
        <w:rPr>
          <w:rFonts w:ascii="Times New Roman" w:eastAsia="Times New Roman" w:hAnsi="Times New Roman" w:cs="Times New Roman"/>
          <w:kern w:val="0"/>
          <w:sz w:val="20"/>
          <w:szCs w:val="20"/>
          <w:lang w:val="en-GB" w:eastAsia="en-GB"/>
          <w14:ligatures w14:val="none"/>
        </w:rPr>
        <w:t xml:space="preserve"> in the second heart field (SHF)</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Radu-Ioniţă&lt;/Author&gt;&lt;Year&gt;2018&lt;/Year&gt;&lt;RecNum&gt;598&lt;/RecNum&gt;&lt;DisplayText&gt;&lt;style face="superscript"&gt;9&lt;/style&gt;&lt;/DisplayText&gt;&lt;record&gt;&lt;rec-number&gt;598&lt;/rec-number&gt;&lt;foreign-keys&gt;&lt;key app="EN" db-id="pdxtxxz54ptfrnef5x8xeef3tsxv5vdexpwr" timestamp="1739002960" guid="669e7eb1-5533-4761-aac1-0f5fc9e558cf"&gt;598&lt;/key&gt;&lt;/foreign-keys&gt;&lt;ref-type name="Book Section"&gt;5&lt;/ref-type&gt;&lt;contributors&gt;&lt;authors&gt;&lt;author&gt;Radu-Ioniţă, Florentina&lt;/author&gt;&lt;author&gt;Bontaş, Ecaterina&lt;/author&gt;&lt;author&gt;Goleanu, Viorel&lt;/author&gt;&lt;author&gt;Cîrciumaru, Bogdan&lt;/author&gt;&lt;author&gt;Bartoş, Daniela&lt;/author&gt;&lt;author&gt;Parepa, Irinel&lt;/author&gt;&lt;author&gt;Ţintoiu, Ion C.&lt;/author&gt;&lt;author&gt;Popa, Adrian&lt;/author&gt;&lt;/authors&gt;&lt;secondary-authors&gt;&lt;author&gt;Dumitrescu, Silviu Ionel&lt;/author&gt;&lt;author&gt;Ţintoiu, Ion C.&lt;/author&gt;&lt;author&gt;Underwood, Malcolm John&lt;/author&gt;&lt;/secondary-authors&gt;&lt;/contributors&gt;&lt;titles&gt;&lt;title&gt;Heart Embryology: Overview&lt;/title&gt;&lt;secondary-title&gt;Right Heart Pathology: From Mechanism to Management&lt;/secondary-title&gt;&lt;/titles&gt;&lt;pages&gt;3-24&lt;/pages&gt;&lt;dates&gt;&lt;year&gt;2018&lt;/year&gt;&lt;pub-dates&gt;&lt;date&gt;2018//&lt;/date&gt;&lt;/pub-dates&gt;&lt;/dates&gt;&lt;pub-location&gt;Cham&lt;/pub-location&gt;&lt;publisher&gt;Springer International Publishing&lt;/publisher&gt;&lt;isbn&gt;978-3-319-73764-5&lt;/isbn&gt;&lt;urls&gt;&lt;related-urls&gt;&lt;url&gt;https://doi.org/10.1007/978-3-319-73764-5_1&lt;/url&gt;&lt;/related-urls&gt;&lt;/urls&gt;&lt;electronic-resource-num&gt;10.1007/978-3-319-73764-5_1&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9</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This highlights that cardiac developmental genes drive both CM differentiation and structural cardiogenesis. </w:t>
      </w:r>
    </w:p>
    <w:p w14:paraId="67C1BE6A"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0EB2E7BD"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 xml:space="preserve">One approach to determine rates of </w:t>
      </w:r>
      <w:r w:rsidRPr="0091157F">
        <w:rPr>
          <w:rFonts w:ascii="Times New Roman" w:eastAsia="Times New Roman" w:hAnsi="Times New Roman" w:cs="Times New Roman"/>
          <w:i/>
          <w:iCs/>
          <w:kern w:val="0"/>
          <w:sz w:val="20"/>
          <w:szCs w:val="20"/>
          <w:lang w:val="en-GB" w:eastAsia="en-GB"/>
          <w14:ligatures w14:val="none"/>
        </w:rPr>
        <w:t>in utero</w:t>
      </w:r>
      <w:r w:rsidRPr="0091157F">
        <w:rPr>
          <w:rFonts w:ascii="Times New Roman" w:eastAsia="Times New Roman" w:hAnsi="Times New Roman" w:cs="Times New Roman"/>
          <w:kern w:val="0"/>
          <w:sz w:val="20"/>
          <w:szCs w:val="20"/>
          <w:lang w:val="en-GB" w:eastAsia="en-GB"/>
          <w14:ligatures w14:val="none"/>
        </w:rPr>
        <w:t xml:space="preserve"> CM proliferation is immunohistochemical (IHC) analysis of embryonic hearts at multiple developmental timepoints. IHC allows the identification of CMs and their </w:t>
      </w:r>
      <w:r w:rsidRPr="0091157F">
        <w:rPr>
          <w:rFonts w:ascii="Times New Roman" w:eastAsia="Times New Roman" w:hAnsi="Times New Roman" w:cs="Times New Roman"/>
          <w:kern w:val="0"/>
          <w:sz w:val="20"/>
          <w:szCs w:val="20"/>
          <w:lang w:val="en-GB" w:eastAsia="en-GB"/>
          <w14:ligatures w14:val="none"/>
        </w:rPr>
        <w:lastRenderedPageBreak/>
        <w:t xml:space="preserve">expression of cell cycle markers, such as Ki-67 (G1 to M-phase), phospho-histone H3 (pHH3, early/mid M-phase) and aurora kinase B (AURKB, mid/late M-phase). While these cell cycle markers are </w:t>
      </w:r>
      <w:proofErr w:type="gramStart"/>
      <w:r w:rsidRPr="0091157F">
        <w:rPr>
          <w:rFonts w:ascii="Times New Roman" w:eastAsia="Times New Roman" w:hAnsi="Times New Roman" w:cs="Times New Roman"/>
          <w:kern w:val="0"/>
          <w:sz w:val="20"/>
          <w:szCs w:val="20"/>
          <w:lang w:val="en-GB" w:eastAsia="en-GB"/>
          <w14:ligatures w14:val="none"/>
        </w:rPr>
        <w:t>provide</w:t>
      </w:r>
      <w:proofErr w:type="gramEnd"/>
      <w:r w:rsidRPr="0091157F">
        <w:rPr>
          <w:rFonts w:ascii="Times New Roman" w:eastAsia="Times New Roman" w:hAnsi="Times New Roman" w:cs="Times New Roman"/>
          <w:kern w:val="0"/>
          <w:sz w:val="20"/>
          <w:szCs w:val="20"/>
          <w:lang w:val="en-GB" w:eastAsia="en-GB"/>
          <w14:ligatures w14:val="none"/>
        </w:rPr>
        <w:t xml:space="preserve"> a quantifiable metric of CM cell cycling, they require accompanying evidence of bona fide cell division. These included multi-isotope imaging mass spectrometry (MIMS), which uses stable isotopes and high-resolution imaging to confirm cell division, as well as lineage tracing and CM cell counting. </w:t>
      </w:r>
      <w:proofErr w:type="gramStart"/>
      <w:r w:rsidRPr="0091157F">
        <w:rPr>
          <w:rFonts w:ascii="Times New Roman" w:eastAsia="Times New Roman" w:hAnsi="Times New Roman" w:cs="Times New Roman"/>
          <w:kern w:val="0"/>
          <w:sz w:val="20"/>
          <w:szCs w:val="20"/>
          <w:lang w:val="en-GB" w:eastAsia="en-GB"/>
          <w14:ligatures w14:val="none"/>
        </w:rPr>
        <w:t>Clinically-significant</w:t>
      </w:r>
      <w:proofErr w:type="gramEnd"/>
      <w:r w:rsidRPr="0091157F">
        <w:rPr>
          <w:rFonts w:ascii="Times New Roman" w:eastAsia="Times New Roman" w:hAnsi="Times New Roman" w:cs="Times New Roman"/>
          <w:kern w:val="0"/>
          <w:sz w:val="20"/>
          <w:szCs w:val="20"/>
          <w:lang w:val="en-GB" w:eastAsia="en-GB"/>
          <w14:ligatures w14:val="none"/>
        </w:rPr>
        <w:t xml:space="preserve"> cardiac regeneration may also be measured using echocardiography to calculate ejection fraction (EF), ventricular wall thickness and dilatation. </w:t>
      </w:r>
    </w:p>
    <w:p w14:paraId="00710179"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0A524132" w14:textId="4BF3F2E6"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IHC allows the identification of bi- or multi-nucleated CMs that have undergone karyokinesis (nuclei division) but failed cytokinesis (cytoplasmic/cell division). One study of sheep hearts showed from mid (day 90) to end (day 145) gestation, the ratio of mononucleated left ventricular CMs decreased from 100%, to less than 50%</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Thornburg&lt;/Author&gt;&lt;Year&gt;2011&lt;/Year&gt;&lt;RecNum&gt;585&lt;/RecNum&gt;&lt;DisplayText&gt;&lt;style face="superscript"&gt;16&lt;/style&gt;&lt;/DisplayText&gt;&lt;record&gt;&lt;rec-number&gt;585&lt;/rec-number&gt;&lt;foreign-keys&gt;&lt;key app="EN" db-id="pdxtxxz54ptfrnef5x8xeef3tsxv5vdexpwr" timestamp="1739002960" guid="8b754b44-ad9f-4228-8bd5-856523906ea3"&gt;585&lt;/key&gt;&lt;/foreign-keys&gt;&lt;ref-type name="Journal Article"&gt;17&lt;/ref-type&gt;&lt;contributors&gt;&lt;authors&gt;&lt;author&gt;Thornburg, Kent&lt;/author&gt;&lt;author&gt;Jonker, Sonnet&lt;/author&gt;&lt;author&gt;O’Tierney, Perrie&lt;/author&gt;&lt;author&gt;Chattergoon, Natasha&lt;/author&gt;&lt;author&gt;Louey, Samantha&lt;/author&gt;&lt;author&gt;Faber, Job&lt;/author&gt;&lt;author&gt;Giraud, George&lt;/author&gt;&lt;/authors&gt;&lt;/contributors&gt;&lt;titles&gt;&lt;title&gt;Regulation of the cardiomyocyte population in the developing heart&lt;/title&gt;&lt;secondary-title&gt;Progress in Biophysics and Molecular Biology&lt;/secondary-title&gt;&lt;/titles&gt;&lt;periodical&gt;&lt;full-title&gt;Progress in Biophysics and Molecular Biology&lt;/full-title&gt;&lt;/periodical&gt;&lt;pages&gt;289-299&lt;/pages&gt;&lt;volume&gt;106&lt;/volume&gt;&lt;number&gt;1&lt;/number&gt;&lt;keywords&gt;&lt;keyword&gt;Cardiomyocyte&lt;/keyword&gt;&lt;keyword&gt;Fetus&lt;/keyword&gt;&lt;keyword&gt;Programming&lt;/keyword&gt;&lt;keyword&gt;Terminal differentiation&lt;/keyword&gt;&lt;keyword&gt;Atrial natriuretic peptide&lt;/keyword&gt;&lt;keyword&gt;Tri-iodo--thyronine&lt;/keyword&gt;&lt;/keywords&gt;&lt;dates&gt;&lt;year&gt;2011&lt;/year&gt;&lt;pub-dates&gt;&lt;date&gt;2011/07/01/&lt;/date&gt;&lt;/pub-dates&gt;&lt;/dates&gt;&lt;isbn&gt;0079-6107&lt;/isbn&gt;&lt;urls&gt;&lt;related-urls&gt;&lt;url&gt;https://www.sciencedirect.com/science/article/pii/S0079610710001124&lt;/url&gt;&lt;/related-urls&gt;&lt;/urls&gt;&lt;electronic-resource-num&gt;https://doi.org/10.1016/j.pbiomolbio.2010.11.010&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6</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This aligns with other large animal studies</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CdXJyZWxsPC9BdXRob3I+PFllYXI+MjAwMzwvWWVhcj48
UmVjTnVtPjM0NjwvUmVjTnVtPjxEaXNwbGF5VGV4dD48c3R5bGUgZmFjZT0ic3VwZXJzY3JpcHQi
PjE3LCAxODwvc3R5bGU+PC9EaXNwbGF5VGV4dD48cmVjb3JkPjxyZWMtbnVtYmVyPjM0NjwvcmVj
LW51bWJlcj48Zm9yZWlnbi1rZXlzPjxrZXkgYXBwPSJFTiIgZGItaWQ9InBkeHR4eHo1NHB0ZnJu
ZWY1eDh4ZWVmM3RzeHY1dmRleHB3ciIgdGltZXN0YW1wPSIxNzMxMDEzNjA4IiBndWlkPSI0YTM5
N2MwYy04YzllLTQzYzAtOWIzNS0zNzI0MzY2NWEzMTUiPjM0Njwva2V5PjwvZm9yZWlnbi1rZXlz
PjxyZWYtdHlwZSBuYW1lPSJKb3VybmFsIEFydGljbGUiPjE3PC9yZWYtdHlwZT48Y29udHJpYnV0
b3JzPjxhdXRob3JzPjxhdXRob3I+QnVycmVsbCwgSnVkaXRoIEguPC9hdXRob3I+PGF1dGhvcj5C
b3luLCBBZHJpYW4gTS48L2F1dGhvcj48YXV0aG9yPkt1bWFyYXNhbXksIFZhc3VtYXRoeTwvYXV0
aG9yPjxhdXRob3I+SHNpZWgsIEFsYmVydDwvYXV0aG9yPjxhdXRob3I+SGVhZCwgU3Rld2FydCBJ
LjwvYXV0aG9yPjxhdXRob3I+THVtYmVycywgRXVnZW5pZSBSLjwvYXV0aG9yPjwvYXV0aG9ycz48
L2NvbnRyaWJ1dG9ycz48dGl0bGVzPjx0aXRsZT5Hcm93dGggYW5kIG1hdHVyYXRpb24gb2YgY2Fy
ZGlhYyBteW9jeXRlcyBpbiBmZXRhbCBzaGVlcCBpbiB0aGUgc2Vjb25kIGhhbGYgb2YgZ2VzdGF0
aW9uPC90aXRsZT48c2Vjb25kYXJ5LXRpdGxlPlRoZSBBbmF0b21pY2FsIFJlY29yZCBQYXJ0IEE6
IERpc2NvdmVyaWVzIGluIE1vbGVjdWxhciwgQ2VsbHVsYXIsIGFuZCBFdm9sdXRpb25hcnkgQmlv
bG9neTwvc2Vjb25kYXJ5LXRpdGxlPjwvdGl0bGVzPjxwZXJpb2RpY2FsPjxmdWxsLXRpdGxlPlRo
ZSBBbmF0b21pY2FsIFJlY29yZCBQYXJ0IEE6IERpc2NvdmVyaWVzIGluIE1vbGVjdWxhciwgQ2Vs
bHVsYXIsIGFuZCBFdm9sdXRpb25hcnkgQmlvbG9neTwvZnVsbC10aXRsZT48L3BlcmlvZGljYWw+
PHBhZ2VzPjk1Mi05NjE8L3BhZ2VzPjx2b2x1bWU+Mjc0QTwvdm9sdW1lPjxudW1iZXI+MjwvbnVt
YmVyPjxrZXl3b3Jkcz48a2V5d29yZD5mZXRhbCBhbmQgbmVvbmF0YWwgY2FyZGlhYyBncm93dGg8
L2tleXdvcmQ+PGtleXdvcmQ+Y2FyZGlhYyBteW9jeXRlIHZvbHVtZTwva2V5d29yZD48a2V5d29y
ZD5iaW51Y2xlYXRlZCBteW9jeXRlczwva2V5d29yZD48a2V5d29yZD5oeXBlcnRyb3BoeTwva2V5
d29yZD48a2V5d29yZD5oeXBlcnBsYXNpYTwva2V5d29yZD48L2tleXdvcmRzPjxkYXRlcz48eWVh
cj4yMDAzPC95ZWFyPjxwdWItZGF0ZXM+PGRhdGU+MjAwMy8xMC8wMTwvZGF0ZT48L3B1Yi1kYXRl
cz48L2RhdGVzPjxwdWJsaXNoZXI+Sm9obiBXaWxleSAmYW1wOyBTb25zLCBMdGQ8L3B1Ymxpc2hl
cj48aXNibj4xNTUyLTQ4ODQ8L2lzYm4+PHVybHM+PHJlbGF0ZWQtdXJscz48dXJsPmh0dHBzOi8v
ZG9pLm9yZy8xMC4xMDAyL2FyLmEuMTAxMTA8L3VybD48L3JlbGF0ZWQtdXJscz48L3VybHM+PGVs
ZWN0cm9uaWMtcmVzb3VyY2UtbnVtPmh0dHBzOi8vZG9pLm9yZy8xMC4xMDAyL2FyLmEuMTAxMTA8
L2VsZWN0cm9uaWMtcmVzb3VyY2UtbnVtPjxhY2Nlc3MtZGF0ZT4yMDI0LzExLzA3PC9hY2Nlc3Mt
ZGF0ZT48L3JlY29yZD48L0NpdGU+PENpdGU+PEF1dGhvcj5Kb25rZXI8L0F1dGhvcj48WWVhcj4y
MDA3PC9ZZWFyPjxSZWNOdW0+MzQ3PC9SZWNOdW0+PHJlY29yZD48cmVjLW51bWJlcj4zNDc8L3Jl
Yy1udW1iZXI+PGZvcmVpZ24ta2V5cz48a2V5IGFwcD0iRU4iIGRiLWlkPSJwZHh0eHh6NTRwdGZy
bmVmNXg4eGVlZjN0c3h2NXZkZXhwd3IiIHRpbWVzdGFtcD0iMTczMTAxMzgxMCIgZ3VpZD0iZGIy
YzE1YjEtMmU5OS00NTFiLWExZWItODE3ZjhiMTc5N2M0Ij4zNDc8L2tleT48L2ZvcmVpZ24ta2V5
cz48cmVmLXR5cGUgbmFtZT0iSm91cm5hbCBBcnRpY2xlIj4xNzwvcmVmLXR5cGU+PGNvbnRyaWJ1
dG9ycz48YXV0aG9ycz48YXV0aG9yPkpvbmtlciwgU29ubmV0IFMuPC9hdXRob3I+PGF1dGhvcj5a
aGFuZywgTHVibzwvYXV0aG9yPjxhdXRob3I+TG91ZXksIFNhbWFudGhhPC9hdXRob3I+PGF1dGhv
cj5HaXJhdWQsIEdlb3JnZSBELjwvYXV0aG9yPjxhdXRob3I+VGhvcm5idXJnLCBLZW50IEwuPC9h
dXRob3I+PGF1dGhvcj5GYWJlciwgSi4gSm9iPC9hdXRob3I+PC9hdXRob3JzPjwvY29udHJpYnV0
b3JzPjx0aXRsZXM+PHRpdGxlPk15b2N5dGUgZW5sYXJnZW1lbnQsIGRpZmZlcmVudGlhdGlvbiwg
YW5kIHByb2xpZmVyYXRpb24ga2luZXRpY3MgaW4gdGhlIGZldGFsIHNoZWVwIGhlYXJ0PC90aXRs
ZT48c2Vjb25kYXJ5LXRpdGxlPkpvdXJuYWwgb2YgQXBwbGllZCBQaHlzaW9sb2d5PC9zZWNvbmRh
cnktdGl0bGU+PC90aXRsZXM+PHBlcmlvZGljYWw+PGZ1bGwtdGl0bGU+Sm91cm5hbCBvZiBBcHBs
aWVkIFBoeXNpb2xvZ3k8L2Z1bGwtdGl0bGU+PC9wZXJpb2RpY2FsPjxwYWdlcz4xMTMwLTExNDI8
L3BhZ2VzPjx2b2x1bWU+MTAyPC92b2x1bWU+PG51bWJlcj4zPC9udW1iZXI+PGRhdGVzPjx5ZWFy
PjIwMDc8L3llYXI+PHB1Yi1kYXRlcz48ZGF0ZT4yMDA3LzAzLzAxPC9kYXRlPjwvcHViLWRhdGVz
PjwvZGF0ZXM+PHB1Ymxpc2hlcj5BbWVyaWNhbiBQaHlzaW9sb2dpY2FsIFNvY2lldHk8L3B1Ymxp
c2hlcj48aXNibj44NzUwLTc1ODc8L2lzYm4+PHVybHM+PHJlbGF0ZWQtdXJscz48dXJsPmh0dHBz
Oi8vZG9pLm9yZy8xMC4xMTUyL2phcHBscGh5c2lvbC4wMDkzNy4yMDA2PC91cmw+PC9yZWxhdGVk
LXVybHM+PC91cmxzPjxlbGVjdHJvbmljLXJlc291cmNlLW51bT4xMC4xMTUyL2phcHBscGh5c2lv
bC4wMDkzNy4yMDA2PC9lbGVjdHJvbmljLXJlc291cmNlLW51bT48YWNjZXNzLWRhdGU+MjAyNC8x
MS8wNzwvYWNjZXNzLWRhdGU+PC9yZWNvcmQ+PC9DaXRlPjwvRW5kTm90ZT4A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CdXJyZWxsPC9BdXRob3I+PFllYXI+MjAwMzwvWWVhcj48
UmVjTnVtPjM0NjwvUmVjTnVtPjxEaXNwbGF5VGV4dD48c3R5bGUgZmFjZT0ic3VwZXJzY3JpcHQi
PjE3LCAxODwvc3R5bGU+PC9EaXNwbGF5VGV4dD48cmVjb3JkPjxyZWMtbnVtYmVyPjM0NjwvcmVj
LW51bWJlcj48Zm9yZWlnbi1rZXlzPjxrZXkgYXBwPSJFTiIgZGItaWQ9InBkeHR4eHo1NHB0ZnJu
ZWY1eDh4ZWVmM3RzeHY1dmRleHB3ciIgdGltZXN0YW1wPSIxNzMxMDEzNjA4IiBndWlkPSI0YTM5
N2MwYy04YzllLTQzYzAtOWIzNS0zNzI0MzY2NWEzMTUiPjM0Njwva2V5PjwvZm9yZWlnbi1rZXlz
PjxyZWYtdHlwZSBuYW1lPSJKb3VybmFsIEFydGljbGUiPjE3PC9yZWYtdHlwZT48Y29udHJpYnV0
b3JzPjxhdXRob3JzPjxhdXRob3I+QnVycmVsbCwgSnVkaXRoIEguPC9hdXRob3I+PGF1dGhvcj5C
b3luLCBBZHJpYW4gTS48L2F1dGhvcj48YXV0aG9yPkt1bWFyYXNhbXksIFZhc3VtYXRoeTwvYXV0
aG9yPjxhdXRob3I+SHNpZWgsIEFsYmVydDwvYXV0aG9yPjxhdXRob3I+SGVhZCwgU3Rld2FydCBJ
LjwvYXV0aG9yPjxhdXRob3I+THVtYmVycywgRXVnZW5pZSBSLjwvYXV0aG9yPjwvYXV0aG9ycz48
L2NvbnRyaWJ1dG9ycz48dGl0bGVzPjx0aXRsZT5Hcm93dGggYW5kIG1hdHVyYXRpb24gb2YgY2Fy
ZGlhYyBteW9jeXRlcyBpbiBmZXRhbCBzaGVlcCBpbiB0aGUgc2Vjb25kIGhhbGYgb2YgZ2VzdGF0
aW9uPC90aXRsZT48c2Vjb25kYXJ5LXRpdGxlPlRoZSBBbmF0b21pY2FsIFJlY29yZCBQYXJ0IEE6
IERpc2NvdmVyaWVzIGluIE1vbGVjdWxhciwgQ2VsbHVsYXIsIGFuZCBFdm9sdXRpb25hcnkgQmlv
bG9neTwvc2Vjb25kYXJ5LXRpdGxlPjwvdGl0bGVzPjxwZXJpb2RpY2FsPjxmdWxsLXRpdGxlPlRo
ZSBBbmF0b21pY2FsIFJlY29yZCBQYXJ0IEE6IERpc2NvdmVyaWVzIGluIE1vbGVjdWxhciwgQ2Vs
bHVsYXIsIGFuZCBFdm9sdXRpb25hcnkgQmlvbG9neTwvZnVsbC10aXRsZT48L3BlcmlvZGljYWw+
PHBhZ2VzPjk1Mi05NjE8L3BhZ2VzPjx2b2x1bWU+Mjc0QTwvdm9sdW1lPjxudW1iZXI+MjwvbnVt
YmVyPjxrZXl3b3Jkcz48a2V5d29yZD5mZXRhbCBhbmQgbmVvbmF0YWwgY2FyZGlhYyBncm93dGg8
L2tleXdvcmQ+PGtleXdvcmQ+Y2FyZGlhYyBteW9jeXRlIHZvbHVtZTwva2V5d29yZD48a2V5d29y
ZD5iaW51Y2xlYXRlZCBteW9jeXRlczwva2V5d29yZD48a2V5d29yZD5oeXBlcnRyb3BoeTwva2V5
d29yZD48a2V5d29yZD5oeXBlcnBsYXNpYTwva2V5d29yZD48L2tleXdvcmRzPjxkYXRlcz48eWVh
cj4yMDAzPC95ZWFyPjxwdWItZGF0ZXM+PGRhdGU+MjAwMy8xMC8wMTwvZGF0ZT48L3B1Yi1kYXRl
cz48L2RhdGVzPjxwdWJsaXNoZXI+Sm9obiBXaWxleSAmYW1wOyBTb25zLCBMdGQ8L3B1Ymxpc2hl
cj48aXNibj4xNTUyLTQ4ODQ8L2lzYm4+PHVybHM+PHJlbGF0ZWQtdXJscz48dXJsPmh0dHBzOi8v
ZG9pLm9yZy8xMC4xMDAyL2FyLmEuMTAxMTA8L3VybD48L3JlbGF0ZWQtdXJscz48L3VybHM+PGVs
ZWN0cm9uaWMtcmVzb3VyY2UtbnVtPmh0dHBzOi8vZG9pLm9yZy8xMC4xMDAyL2FyLmEuMTAxMTA8
L2VsZWN0cm9uaWMtcmVzb3VyY2UtbnVtPjxhY2Nlc3MtZGF0ZT4yMDI0LzExLzA3PC9hY2Nlc3Mt
ZGF0ZT48L3JlY29yZD48L0NpdGU+PENpdGU+PEF1dGhvcj5Kb25rZXI8L0F1dGhvcj48WWVhcj4y
MDA3PC9ZZWFyPjxSZWNOdW0+MzQ3PC9SZWNOdW0+PHJlY29yZD48cmVjLW51bWJlcj4zNDc8L3Jl
Yy1udW1iZXI+PGZvcmVpZ24ta2V5cz48a2V5IGFwcD0iRU4iIGRiLWlkPSJwZHh0eHh6NTRwdGZy
bmVmNXg4eGVlZjN0c3h2NXZkZXhwd3IiIHRpbWVzdGFtcD0iMTczMTAxMzgxMCIgZ3VpZD0iZGIy
YzE1YjEtMmU5OS00NTFiLWExZWItODE3ZjhiMTc5N2M0Ij4zNDc8L2tleT48L2ZvcmVpZ24ta2V5
cz48cmVmLXR5cGUgbmFtZT0iSm91cm5hbCBBcnRpY2xlIj4xNzwvcmVmLXR5cGU+PGNvbnRyaWJ1
dG9ycz48YXV0aG9ycz48YXV0aG9yPkpvbmtlciwgU29ubmV0IFMuPC9hdXRob3I+PGF1dGhvcj5a
aGFuZywgTHVibzwvYXV0aG9yPjxhdXRob3I+TG91ZXksIFNhbWFudGhhPC9hdXRob3I+PGF1dGhv
cj5HaXJhdWQsIEdlb3JnZSBELjwvYXV0aG9yPjxhdXRob3I+VGhvcm5idXJnLCBLZW50IEwuPC9h
dXRob3I+PGF1dGhvcj5GYWJlciwgSi4gSm9iPC9hdXRob3I+PC9hdXRob3JzPjwvY29udHJpYnV0
b3JzPjx0aXRsZXM+PHRpdGxlPk15b2N5dGUgZW5sYXJnZW1lbnQsIGRpZmZlcmVudGlhdGlvbiwg
YW5kIHByb2xpZmVyYXRpb24ga2luZXRpY3MgaW4gdGhlIGZldGFsIHNoZWVwIGhlYXJ0PC90aXRs
ZT48c2Vjb25kYXJ5LXRpdGxlPkpvdXJuYWwgb2YgQXBwbGllZCBQaHlzaW9sb2d5PC9zZWNvbmRh
cnktdGl0bGU+PC90aXRsZXM+PHBlcmlvZGljYWw+PGZ1bGwtdGl0bGU+Sm91cm5hbCBvZiBBcHBs
aWVkIFBoeXNpb2xvZ3k8L2Z1bGwtdGl0bGU+PC9wZXJpb2RpY2FsPjxwYWdlcz4xMTMwLTExNDI8
L3BhZ2VzPjx2b2x1bWU+MTAyPC92b2x1bWU+PG51bWJlcj4zPC9udW1iZXI+PGRhdGVzPjx5ZWFy
PjIwMDc8L3llYXI+PHB1Yi1kYXRlcz48ZGF0ZT4yMDA3LzAzLzAxPC9kYXRlPjwvcHViLWRhdGVz
PjwvZGF0ZXM+PHB1Ymxpc2hlcj5BbWVyaWNhbiBQaHlzaW9sb2dpY2FsIFNvY2lldHk8L3B1Ymxp
c2hlcj48aXNibj44NzUwLTc1ODc8L2lzYm4+PHVybHM+PHJlbGF0ZWQtdXJscz48dXJsPmh0dHBz
Oi8vZG9pLm9yZy8xMC4xMTUyL2phcHBscGh5c2lvbC4wMDkzNy4yMDA2PC91cmw+PC9yZWxhdGVk
LXVybHM+PC91cmxzPjxlbGVjdHJvbmljLXJlc291cmNlLW51bT4xMC4xMTUyL2phcHBscGh5c2lv
bC4wMDkzNy4yMDA2PC9lbGVjdHJvbmljLXJlc291cmNlLW51bT48YWNjZXNzLWRhdGU+MjAyNC8x
MS8wNzwvYWNjZXNzLWRhdGU+PC9yZWNvcmQ+PC9DaXRlPjwvRW5kTm90ZT4A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7, 18</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which have shown that </w:t>
      </w:r>
      <w:r w:rsidRPr="0091157F">
        <w:rPr>
          <w:rFonts w:ascii="Times New Roman" w:eastAsia="Times New Roman" w:hAnsi="Times New Roman" w:cs="Times New Roman"/>
          <w:i/>
          <w:iCs/>
          <w:kern w:val="0"/>
          <w:sz w:val="20"/>
          <w:szCs w:val="20"/>
          <w:lang w:val="en-GB" w:eastAsia="en-GB"/>
          <w14:ligatures w14:val="none"/>
        </w:rPr>
        <w:t>in utero</w:t>
      </w:r>
      <w:r w:rsidRPr="0091157F">
        <w:rPr>
          <w:rFonts w:ascii="Times New Roman" w:eastAsia="Times New Roman" w:hAnsi="Times New Roman" w:cs="Times New Roman"/>
          <w:kern w:val="0"/>
          <w:sz w:val="20"/>
          <w:szCs w:val="20"/>
          <w:lang w:val="en-GB" w:eastAsia="en-GB"/>
          <w14:ligatures w14:val="none"/>
        </w:rPr>
        <w:t xml:space="preserve"> CMs undergo a significant reduction in their capacity to successfully complete mitosis via cytokinesis to form mononucleated daughter cells. Interestingly, the rates of binucleation over this same period showed an earlier peak for the left ventricular cell population in these studies, compared to the right ventricle, which indicates there are proliferative nuances between heart chambers for </w:t>
      </w:r>
      <w:r w:rsidRPr="0091157F">
        <w:rPr>
          <w:rFonts w:ascii="Times New Roman" w:eastAsia="Times New Roman" w:hAnsi="Times New Roman" w:cs="Times New Roman"/>
          <w:i/>
          <w:iCs/>
          <w:kern w:val="0"/>
          <w:sz w:val="20"/>
          <w:szCs w:val="20"/>
          <w:lang w:val="en-GB" w:eastAsia="en-GB"/>
          <w14:ligatures w14:val="none"/>
        </w:rPr>
        <w:t>in utero</w:t>
      </w:r>
      <w:r w:rsidRPr="0091157F">
        <w:rPr>
          <w:rFonts w:ascii="Times New Roman" w:eastAsia="Times New Roman" w:hAnsi="Times New Roman" w:cs="Times New Roman"/>
          <w:kern w:val="0"/>
          <w:sz w:val="20"/>
          <w:szCs w:val="20"/>
          <w:lang w:val="en-GB" w:eastAsia="en-GB"/>
          <w14:ligatures w14:val="none"/>
        </w:rPr>
        <w:t xml:space="preserve"> CMs. Rodent models indicate that 100% of CMs are mononucleated at P1, which likely reflects their state </w:t>
      </w:r>
      <w:r w:rsidRPr="0091157F">
        <w:rPr>
          <w:rFonts w:ascii="Times New Roman" w:eastAsia="Times New Roman" w:hAnsi="Times New Roman" w:cs="Times New Roman"/>
          <w:i/>
          <w:iCs/>
          <w:kern w:val="0"/>
          <w:sz w:val="20"/>
          <w:szCs w:val="20"/>
          <w:lang w:val="en-GB" w:eastAsia="en-GB"/>
          <w14:ligatures w14:val="none"/>
        </w:rPr>
        <w:t>in utero</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DbHViYiBKcjwvQXV0aG9yPjxZZWFyPjE5ODQ8L1llYXI+
PFJlY051bT4zNjE8L1JlY051bT48RGlzcGxheVRleHQ+PHN0eWxlIGZhY2U9InN1cGVyc2NyaXB0
Ij4xMCwgMTk8L3N0eWxlPjwvRGlzcGxheVRleHQ+PHJlY29yZD48cmVjLW51bWJlcj4zNjE8L3Jl
Yy1udW1iZXI+PGZvcmVpZ24ta2V5cz48a2V5IGFwcD0iRU4iIGRiLWlkPSJwZHh0eHh6NTRwdGZy
bmVmNXg4eGVlZjN0c3h2NXZkZXhwd3IiIHRpbWVzdGFtcD0iMTczMTI0NjY1OSIgZ3VpZD0iYjEw
ODJhYTctMTMzMy00OGVkLWJlMGEtYjFlMmEwNmJkNGFhIj4zNjE8L2tleT48L2ZvcmVpZ24ta2V5
cz48cmVmLXR5cGUgbmFtZT0iSm91cm5hbCBBcnRpY2xlIj4xNzwvcmVmLXR5cGU+PGNvbnRyaWJ1
dG9ycz48YXV0aG9ycz48YXV0aG9yPkNsdWJiIEpyLCBGSjwvYXV0aG9yPjxhdXRob3I+QmlzaG9w
LCBTUDwvYXV0aG9yPjwvYXV0aG9ycz48L2NvbnRyaWJ1dG9ycz48dGl0bGVzPjx0aXRsZT5Gb3Jt
YXRpb24gb2YgYmludWNsZWF0ZWQgbXlvY2FyZGlhbCBjZWxscyBpbiB0aGUgbmVvbmF0YWwgcmF0
LiBBbiBpbmRleCBmb3IgZ3Jvd3RoIGh5cGVydHJvcGh5PC90aXRsZT48c2Vjb25kYXJ5LXRpdGxl
PkxhYm9yYXRvcnkgaW52ZXN0aWdhdGlvbjsgYSBqb3VybmFsIG9mIHRlY2huaWNhbCBtZXRob2Rz
IGFuZCBwYXRob2xvZ3k8L3NlY29uZGFyeS10aXRsZT48L3RpdGxlcz48cGVyaW9kaWNhbD48ZnVs
bC10aXRsZT5MYWJvcmF0b3J5IGludmVzdGlnYXRpb247IGEgam91cm5hbCBvZiB0ZWNobmljYWwg
bWV0aG9kcyBhbmQgcGF0aG9sb2d5PC9mdWxsLXRpdGxlPjwvcGVyaW9kaWNhbD48cGFnZXM+NTcx
LTU3NzwvcGFnZXM+PHZvbHVtZT41MDwvdm9sdW1lPjxudW1iZXI+NTwvbnVtYmVyPjxkYXRlcz48
eWVhcj4xOTg0PC95ZWFyPjwvZGF0ZXM+PGlzYm4+MDAyMy02ODM3PC9pc2JuPjx1cmxzPjwvdXJs
cz48L3JlY29yZD48L0NpdGU+PENpdGU+PEF1dGhvcj5MaTwvQXV0aG9yPjxZZWFyPjE5OTY8L1ll
YXI+PFJlY051bT4yNTwvUmVjTnVtPjxyZWNvcmQ+PHJlYy1udW1iZXI+MjU8L3JlYy1udW1iZXI+
PGZvcmVpZ24ta2V5cz48a2V5IGFwcD0iRU4iIGRiLWlkPSJ4dDV4dGUyeGl6ZnI1N2V2ZDU5NTUy
OTBzZmZhcGR6MGYwMGYiIHRpbWVzdGFtcD0iMTczMTAxMzYzMCI+MjU8L2tleT48L2ZvcmVpZ24t
a2V5cz48cmVmLXR5cGUgbmFtZT0iSm91cm5hbCBBcnRpY2xlIj4xNzwvcmVmLXR5cGU+PGNvbnRy
aWJ1dG9ycz48YXV0aG9ycz48YXV0aG9yPkxpLCBGLjwvYXV0aG9yPjxhdXRob3I+V2FuZywgWC48
L2F1dGhvcj48YXV0aG9yPkNhcGFzc28sIEouIE0uPC9hdXRob3I+PGF1dGhvcj5HZXJkZXMsIEEu
IE0uPC9hdXRob3I+PC9hdXRob3JzPjwvY29udHJpYnV0b3JzPjxhdXRoLWFkZHJlc3M+RGVwYXJ0
bWVudCBvZiBBbmF0b215IGFuZCBTdHJ1Y3R1cmFsIEJpb2xvZ3ksIFVuaXZlcnNpdHkgb2YgU291
dGggRGFrb3RhLCBTY2hvb2wgb2YgTWVkaWNpbmUsIFZlcm1pbGxpb24gNTcwNjksIFVTQS48L2F1
dGgtYWRkcmVzcz48dGl0bGVzPjx0aXRsZT5SYXBpZCB0cmFuc2l0aW9uIG9mIGNhcmRpYWMgbXlv
Y3l0ZXMgZnJvbSBoeXBlcnBsYXNpYSB0byBoeXBlcnRyb3BoeSBkdXJpbmcgcG9zdG5hdGFsIGRl
dmVsb3BtZW50PC90aXRsZT48c2Vjb25kYXJ5LXRpdGxlPkogTW9sIENlbGwgQ2FyZGlvbDwvc2Vj
b25kYXJ5LXRpdGxlPjwvdGl0bGVzPjxwYWdlcz4xNzM3LTQ2PC9wYWdlcz48dm9sdW1lPjI4PC92
b2x1bWU+PG51bWJlcj44PC9udW1iZXI+PGtleXdvcmRzPjxrZXl3b3JkPkFuYWx5c2lzIG9mIFZh
cmlhbmNlPC9rZXl3b3JkPjxrZXl3b3JkPkFuaW1hbHM8L2tleXdvcmQ+PGtleXdvcmQ+QW5pbWFs
cywgTmV3Ym9ybjwva2V5d29yZD48a2V5d29yZD5Ccm9tb2Rlb3h5dXJpZGluZS9tZXRhYm9saXNt
PC9rZXl3b3JkPjxrZXl3b3JkPkNhcmRpb21lZ2FseS8qcGF0aG9sb2d5PC9rZXl3b3JkPjxrZXl3
b3JkPkNlbGwgQ291bnQ8L2tleXdvcmQ+PGtleXdvcmQ+Q2VsbCBOdWNsZXVzL3VsdHJhc3RydWN0
dXJlPC9rZXl3b3JkPjxrZXl3b3JkPkNlbGwgU2l6ZTwva2V5d29yZD48a2V5d29yZD5IZWFydC9n
cm93dGggJmFtcDsgZGV2ZWxvcG1lbnQ8L2tleXdvcmQ+PGtleXdvcmQ+SHlwZXJwbGFzaWE8L2tl
eXdvcmQ+PGtleXdvcmQ+SW4gVml0cm8gVGVjaG5pcXVlczwva2V5d29yZD48a2V5d29yZD5NeW9j
YXJkaXVtL21ldGFib2xpc20vKnBhdGhvbG9neTwva2V5d29yZD48a2V5d29yZD5SYXRzPC9rZXl3
b3JkPjxrZXl3b3JkPlJhdHMsIFNwcmFndWUtRGF3bGV5PC9rZXl3b3JkPjxrZXl3b3JkPlRpbWUg
RmFjdG9yczwva2V5d29yZD48L2tleXdvcmRzPjxkYXRlcz48eWVhcj4xOTk2PC95ZWFyPjxwdWIt
ZGF0ZXM+PGRhdGU+QXVnPC9kYXRlPjwvcHViLWRhdGVzPjwvZGF0ZXM+PGlzYm4+MDAyMi0yODI4
IChQcmludCkmI3hEOzAwMjItMjgyOCAoTGlua2luZyk8L2lzYm4+PGFjY2Vzc2lvbi1udW0+ODg3
Nzc4MzwvYWNjZXNzaW9uLW51bT48dXJscz48cmVsYXRlZC11cmxzPjx1cmw+aHR0cHM6Ly93d3cu
bmNiaS5ubG0ubmloLmdvdi9wdWJtZWQvODg3Nzc4MzwvdXJsPjwvcmVsYXRlZC11cmxzPjwvdXJs
cz48ZWxlY3Ryb25pYy1yZXNvdXJjZS1udW0+MTAuMTAwNi9qbWNjLjE5OTYuMDE2MzwvZWxlY3Ry
b25pYy1yZXNvdXJjZS1udW0+PHJlbW90ZS1kYXRhYmFzZS1uYW1lPk1lZGxpbmU8L3JlbW90ZS1k
YXRhYmFzZS1uYW1lPjxyZW1vdGUtZGF0YWJhc2UtcHJvdmlkZXI+TkxNPC9yZW1vdGUtZGF0YWJh
c2UtcHJvdmlkZXI+PC9yZWNvcmQ+PC9DaXRlPjwvRW5kTm90ZT4A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DbHViYiBKcjwvQXV0aG9yPjxZZWFyPjE5ODQ8L1llYXI+
PFJlY051bT4zNjE8L1JlY051bT48RGlzcGxheVRleHQ+PHN0eWxlIGZhY2U9InN1cGVyc2NyaXB0
Ij4xMCwgMTk8L3N0eWxlPjwvRGlzcGxheVRleHQ+PHJlY29yZD48cmVjLW51bWJlcj4zNjE8L3Jl
Yy1udW1iZXI+PGZvcmVpZ24ta2V5cz48a2V5IGFwcD0iRU4iIGRiLWlkPSJwZHh0eHh6NTRwdGZy
bmVmNXg4eGVlZjN0c3h2NXZkZXhwd3IiIHRpbWVzdGFtcD0iMTczMTI0NjY1OSIgZ3VpZD0iYjEw
ODJhYTctMTMzMy00OGVkLWJlMGEtYjFlMmEwNmJkNGFhIj4zNjE8L2tleT48L2ZvcmVpZ24ta2V5
cz48cmVmLXR5cGUgbmFtZT0iSm91cm5hbCBBcnRpY2xlIj4xNzwvcmVmLXR5cGU+PGNvbnRyaWJ1
dG9ycz48YXV0aG9ycz48YXV0aG9yPkNsdWJiIEpyLCBGSjwvYXV0aG9yPjxhdXRob3I+QmlzaG9w
LCBTUDwvYXV0aG9yPjwvYXV0aG9ycz48L2NvbnRyaWJ1dG9ycz48dGl0bGVzPjx0aXRsZT5Gb3Jt
YXRpb24gb2YgYmludWNsZWF0ZWQgbXlvY2FyZGlhbCBjZWxscyBpbiB0aGUgbmVvbmF0YWwgcmF0
LiBBbiBpbmRleCBmb3IgZ3Jvd3RoIGh5cGVydHJvcGh5PC90aXRsZT48c2Vjb25kYXJ5LXRpdGxl
PkxhYm9yYXRvcnkgaW52ZXN0aWdhdGlvbjsgYSBqb3VybmFsIG9mIHRlY2huaWNhbCBtZXRob2Rz
IGFuZCBwYXRob2xvZ3k8L3NlY29uZGFyeS10aXRsZT48L3RpdGxlcz48cGVyaW9kaWNhbD48ZnVs
bC10aXRsZT5MYWJvcmF0b3J5IGludmVzdGlnYXRpb247IGEgam91cm5hbCBvZiB0ZWNobmljYWwg
bWV0aG9kcyBhbmQgcGF0aG9sb2d5PC9mdWxsLXRpdGxlPjwvcGVyaW9kaWNhbD48cGFnZXM+NTcx
LTU3NzwvcGFnZXM+PHZvbHVtZT41MDwvdm9sdW1lPjxudW1iZXI+NTwvbnVtYmVyPjxkYXRlcz48
eWVhcj4xOTg0PC95ZWFyPjwvZGF0ZXM+PGlzYm4+MDAyMy02ODM3PC9pc2JuPjx1cmxzPjwvdXJs
cz48L3JlY29yZD48L0NpdGU+PENpdGU+PEF1dGhvcj5MaTwvQXV0aG9yPjxZZWFyPjE5OTY8L1ll
YXI+PFJlY051bT4yNTwvUmVjTnVtPjxyZWNvcmQ+PHJlYy1udW1iZXI+MjU8L3JlYy1udW1iZXI+
PGZvcmVpZ24ta2V5cz48a2V5IGFwcD0iRU4iIGRiLWlkPSJ4dDV4dGUyeGl6ZnI1N2V2ZDU5NTUy
OTBzZmZhcGR6MGYwMGYiIHRpbWVzdGFtcD0iMTczMTAxMzYzMCI+MjU8L2tleT48L2ZvcmVpZ24t
a2V5cz48cmVmLXR5cGUgbmFtZT0iSm91cm5hbCBBcnRpY2xlIj4xNzwvcmVmLXR5cGU+PGNvbnRy
aWJ1dG9ycz48YXV0aG9ycz48YXV0aG9yPkxpLCBGLjwvYXV0aG9yPjxhdXRob3I+V2FuZywgWC48
L2F1dGhvcj48YXV0aG9yPkNhcGFzc28sIEouIE0uPC9hdXRob3I+PGF1dGhvcj5HZXJkZXMsIEEu
IE0uPC9hdXRob3I+PC9hdXRob3JzPjwvY29udHJpYnV0b3JzPjxhdXRoLWFkZHJlc3M+RGVwYXJ0
bWVudCBvZiBBbmF0b215IGFuZCBTdHJ1Y3R1cmFsIEJpb2xvZ3ksIFVuaXZlcnNpdHkgb2YgU291
dGggRGFrb3RhLCBTY2hvb2wgb2YgTWVkaWNpbmUsIFZlcm1pbGxpb24gNTcwNjksIFVTQS48L2F1
dGgtYWRkcmVzcz48dGl0bGVzPjx0aXRsZT5SYXBpZCB0cmFuc2l0aW9uIG9mIGNhcmRpYWMgbXlv
Y3l0ZXMgZnJvbSBoeXBlcnBsYXNpYSB0byBoeXBlcnRyb3BoeSBkdXJpbmcgcG9zdG5hdGFsIGRl
dmVsb3BtZW50PC90aXRsZT48c2Vjb25kYXJ5LXRpdGxlPkogTW9sIENlbGwgQ2FyZGlvbDwvc2Vj
b25kYXJ5LXRpdGxlPjwvdGl0bGVzPjxwYWdlcz4xNzM3LTQ2PC9wYWdlcz48dm9sdW1lPjI4PC92
b2x1bWU+PG51bWJlcj44PC9udW1iZXI+PGtleXdvcmRzPjxrZXl3b3JkPkFuYWx5c2lzIG9mIFZh
cmlhbmNlPC9rZXl3b3JkPjxrZXl3b3JkPkFuaW1hbHM8L2tleXdvcmQ+PGtleXdvcmQ+QW5pbWFs
cywgTmV3Ym9ybjwva2V5d29yZD48a2V5d29yZD5Ccm9tb2Rlb3h5dXJpZGluZS9tZXRhYm9saXNt
PC9rZXl3b3JkPjxrZXl3b3JkPkNhcmRpb21lZ2FseS8qcGF0aG9sb2d5PC9rZXl3b3JkPjxrZXl3
b3JkPkNlbGwgQ291bnQ8L2tleXdvcmQ+PGtleXdvcmQ+Q2VsbCBOdWNsZXVzL3VsdHJhc3RydWN0
dXJlPC9rZXl3b3JkPjxrZXl3b3JkPkNlbGwgU2l6ZTwva2V5d29yZD48a2V5d29yZD5IZWFydC9n
cm93dGggJmFtcDsgZGV2ZWxvcG1lbnQ8L2tleXdvcmQ+PGtleXdvcmQ+SHlwZXJwbGFzaWE8L2tl
eXdvcmQ+PGtleXdvcmQ+SW4gVml0cm8gVGVjaG5pcXVlczwva2V5d29yZD48a2V5d29yZD5NeW9j
YXJkaXVtL21ldGFib2xpc20vKnBhdGhvbG9neTwva2V5d29yZD48a2V5d29yZD5SYXRzPC9rZXl3
b3JkPjxrZXl3b3JkPlJhdHMsIFNwcmFndWUtRGF3bGV5PC9rZXl3b3JkPjxrZXl3b3JkPlRpbWUg
RmFjdG9yczwva2V5d29yZD48L2tleXdvcmRzPjxkYXRlcz48eWVhcj4xOTk2PC95ZWFyPjxwdWIt
ZGF0ZXM+PGRhdGU+QXVnPC9kYXRlPjwvcHViLWRhdGVzPjwvZGF0ZXM+PGlzYm4+MDAyMi0yODI4
IChQcmludCkmI3hEOzAwMjItMjgyOCAoTGlua2luZyk8L2lzYm4+PGFjY2Vzc2lvbi1udW0+ODg3
Nzc4MzwvYWNjZXNzaW9uLW51bT48dXJscz48cmVsYXRlZC11cmxzPjx1cmw+aHR0cHM6Ly93d3cu
bmNiaS5ubG0ubmloLmdvdi9wdWJtZWQvODg3Nzc4MzwvdXJsPjwvcmVsYXRlZC11cmxzPjwvdXJs
cz48ZWxlY3Ryb25pYy1yZXNvdXJjZS1udW0+MTAuMTAwNi9qbWNjLjE5OTYuMDE2MzwvZWxlY3Ry
b25pYy1yZXNvdXJjZS1udW0+PHJlbW90ZS1kYXRhYmFzZS1uYW1lPk1lZGxpbmU8L3JlbW90ZS1k
YXRhYmFzZS1uYW1lPjxyZW1vdGUtZGF0YWJhc2UtcHJvdmlkZXI+TkxNPC9yZW1vdGUtZGF0YWJh
c2UtcHJvdmlkZXI+PC9yZWNvcmQ+PC9DaXRlPjwvRW5kTm90ZT4A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10, 19</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Although CM nucleation varies between species, all species show a reduction in mononucleated CMs during development that correlates with a reduction in their proliferative capacity. </w:t>
      </w:r>
    </w:p>
    <w:p w14:paraId="109BE486"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479AA0FD" w14:textId="5D543279"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Other important signalling pathways identified in the process of CM differentiation during foetal cardiogenesis include the Notch pathway, which inhibits CPC proliferation in foetal cardiogenesis</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MacGrogan&lt;/Author&gt;&lt;Year&gt;2018&lt;/Year&gt;&lt;RecNum&gt;586&lt;/RecNum&gt;&lt;DisplayText&gt;&lt;style face="superscript"&gt;20&lt;/style&gt;&lt;/DisplayText&gt;&lt;record&gt;&lt;rec-number&gt;586&lt;/rec-number&gt;&lt;foreign-keys&gt;&lt;key app="EN" db-id="pdxtxxz54ptfrnef5x8xeef3tsxv5vdexpwr" timestamp="1739002960" guid="33b2f4db-1e88-4be0-a800-019ba9250a9c"&gt;586&lt;/key&gt;&lt;/foreign-keys&gt;&lt;ref-type name="Journal Article"&gt;17&lt;/ref-type&gt;&lt;contributors&gt;&lt;authors&gt;&lt;author&gt;MacGrogan, Donal&lt;/author&gt;&lt;author&gt;Münch, Juliane&lt;/author&gt;&lt;author&gt;de la Pompa, José Luis&lt;/author&gt;&lt;/authors&gt;&lt;/contributors&gt;&lt;titles&gt;&lt;title&gt;Notch and interacting signalling pathways in cardiac development, disease, and regeneration&lt;/title&gt;&lt;secondary-title&gt;Nature Reviews Cardiology&lt;/secondary-title&gt;&lt;/titles&gt;&lt;periodical&gt;&lt;full-title&gt;Nature Reviews Cardiology&lt;/full-title&gt;&lt;/periodical&gt;&lt;pages&gt;685-704&lt;/pages&gt;&lt;volume&gt;15&lt;/volume&gt;&lt;number&gt;11&lt;/number&gt;&lt;dates&gt;&lt;year&gt;2018&lt;/year&gt;&lt;pub-dates&gt;&lt;date&gt;2018/11/01&lt;/date&gt;&lt;/pub-dates&gt;&lt;/dates&gt;&lt;isbn&gt;1759-5010&lt;/isbn&gt;&lt;urls&gt;&lt;related-urls&gt;&lt;url&gt;https://doi.org/10.1038/s41569-018-0100-2&lt;/url&gt;&lt;/related-urls&gt;&lt;/urls&gt;&lt;electronic-resource-num&gt;10.1038/s41569-018-0100-2&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0</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This inhibition allows CMs to undertake their functional role as a contractile tissue and has a pivotal role in SHF-derived structures. Inactivation of Notch leads to arrested looping heart morphogenesis and hypoplasia of the right ventricle, with an increase in progenitor proliferation. These anti-proliferative effects are mediated by downstream inhibition of the Wingless-related integration site (Wnt)/beta (β)-catenin proliferation pathway</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LbGF1czwvQXV0aG9yPjxZZWFyPjIwMTI8L1llYXI+PFJl
Y051bT42MDQ8L1JlY051bT48RGlzcGxheVRleHQ+PHN0eWxlIGZhY2U9InN1cGVyc2NyaXB0Ij4y
MS0yNDwvc3R5bGU+PC9EaXNwbGF5VGV4dD48cmVjb3JkPjxyZWMtbnVtYmVyPjYwNDwvcmVjLW51
bWJlcj48Zm9yZWlnbi1rZXlzPjxrZXkgYXBwPSJFTiIgZGItaWQ9InBkeHR4eHo1NHB0ZnJuZWY1
eDh4ZWVmM3RzeHY1dmRleHB3ciIgdGltZXN0YW1wPSIxNzM5MDAyOTYwIiBndWlkPSJjYjUwOGYz
Yi1lMmY1LTQzZGMtODU5Yi0yNjkxMjcwMDJhZWIiPjYwNDwva2V5PjwvZm9yZWlnbi1rZXlzPjxy
ZWYtdHlwZSBuYW1lPSJKb3VybmFsIEFydGljbGUiPjE3PC9yZWYtdHlwZT48Y29udHJpYnV0b3Jz
PjxhdXRob3JzPjxhdXRob3I+S2xhdXMsIEFsZXhhbmRyYTwvYXV0aG9yPjxhdXRob3I+TcO8bGxl
ciwgTWFyaW9uPC9hdXRob3I+PGF1dGhvcj5TY2h1bHosIEhlcmJlcnQ8L2F1dGhvcj48YXV0aG9y
PlNhZ2EsIFl1bWlrbzwvYXV0aG9yPjxhdXRob3I+TWFydGluLCBKYW1lcyBGPC9hdXRob3I+PGF1
dGhvcj5CaXJjaG1laWVyLCBXYWx0ZXI8L2F1dGhvcj48L2F1dGhvcnM+PC9jb250cmlidXRvcnM+
PHRpdGxlcz48dGl0bGU+V250L86yLWNhdGVuaW4gYW5kIEJtcCBzaWduYWxzIGNvbnRyb2wgZGlz
dGluY3Qgc2V0cyBvZiB0cmFuc2NyaXB0aW9uIGZhY3RvcnMgaW4gY2FyZGlhYyBwcm9nZW5pdG9y
IGNlbGxzPC90aXRsZT48c2Vjb25kYXJ5LXRpdGxlPlByb2NlZWRpbmdzIG9mIHRoZSBOYXRpb25h
bCBBY2FkZW15IG9mIFNjaWVuY2VzPC9zZWNvbmRhcnktdGl0bGU+PC90aXRsZXM+PHBlcmlvZGlj
YWw+PGZ1bGwtdGl0bGU+UHJvY2VlZGluZ3Mgb2YgdGhlIE5hdGlvbmFsIEFjYWRlbXkgb2YgU2Np
ZW5jZXM8L2Z1bGwtdGl0bGU+PC9wZXJpb2RpY2FsPjxwYWdlcz4xMDkyMS0xMDkyNjwvcGFnZXM+
PHZvbHVtZT4xMDk8L3ZvbHVtZT48bnVtYmVyPjI3PC9udW1iZXI+PGRhdGVzPjx5ZWFyPjIwMTI8
L3llYXI+PC9kYXRlcz48aXNibj4wMDI3LTg0MjQ8L2lzYm4+PHVybHM+PC91cmxzPjwvcmVjb3Jk
PjwvQ2l0ZT48Q2l0ZT48QXV0aG9yPlBhaG5rZTwvQXV0aG9yPjxZZWFyPjIwMTY8L1llYXI+PFJl
Y051bT42MDA8L1JlY051bT48cmVjb3JkPjxyZWMtbnVtYmVyPjYwMDwvcmVjLW51bWJlcj48Zm9y
ZWlnbi1rZXlzPjxrZXkgYXBwPSJFTiIgZGItaWQ9InBkeHR4eHo1NHB0ZnJuZWY1eDh4ZWVmM3Rz
eHY1dmRleHB3ciIgdGltZXN0YW1wPSIxNzM5MDAyOTYwIiBndWlkPSJjNGFhZTgwNC00YzVlLTQ2
NWQtYmExOC1mZWE0NDliOTIyZjgiPjYwMDwva2V5PjwvZm9yZWlnbi1rZXlzPjxyZWYtdHlwZSBu
YW1lPSJKb3VybmFsIEFydGljbGUiPjE3PC9yZWYtdHlwZT48Y29udHJpYnV0b3JzPjxhdXRob3Jz
PjxhdXRob3I+UGFobmtlLCBBLjwvYXV0aG9yPjxhdXRob3I+Q29uYW50LCBHLjwvYXV0aG9yPjxh
dXRob3I+SHV5ZXIsIEwuIEQuPC9hdXRob3I+PGF1dGhvcj5aaGFvLCBZLjwvYXV0aG9yPjxhdXRo
b3I+RmVyaWMsIE4uPC9hdXRob3I+PGF1dGhvcj5SYWRpc2ljLCBNLjwvYXV0aG9yPjwvYXV0aG9y
cz48L2NvbnRyaWJ1dG9ycz48YXV0aC1hZGRyZXNzPkRlcGFydG1lbnQgb2YgQ2hlbWljYWwgRW5n
aW5lZXJpbmcgYW5kIEFwcGxpZWQgQ2hlbWlzdHJ5LCBVbml2ZXJzaXR5IG9mIFRvcm9udG8sIFRv
cm9udG8sIE9OLCBDYW5hZGE7IEluc3RpdHV0ZSBvZiBCaW9tYXRlcmlhbHMgYW5kIEJpb21lZGlj
YWwgRW5naW5lZXJpbmcsIFVuaXZlcnNpdHkgb2YgVG9yb250bywgVG9yb250bywgT04sIENhbmFk
YS4mI3hEO0RlcGFydG1lbnQgb2YgQ2hlbWljYWwgRW5naW5lZXJpbmcgYW5kIEFwcGxpZWQgQ2hl
bWlzdHJ5LCBVbml2ZXJzaXR5IG9mIFRvcm9udG8sIFRvcm9udG8sIE9OLCBDYW5hZGEuJiN4RDtJ
bnN0aXR1dGUgb2YgQmlvbWF0ZXJpYWxzIGFuZCBCaW9tZWRpY2FsIEVuZ2luZWVyaW5nLCBVbml2
ZXJzaXR5IG9mIFRvcm9udG8sIFRvcm9udG8sIE9OLCBDYW5hZGEuJiN4RDtEZXBhcnRtZW50IG9m
IENoZW1pY2FsIEVuZ2luZWVyaW5nIGFuZCBBcHBsaWVkIENoZW1pc3RyeSwgVW5pdmVyc2l0eSBv
ZiBUb3JvbnRvLCBUb3JvbnRvLCBPTiwgQ2FuYWRhOyBJbnN0aXR1dGUgb2YgQmlvbWF0ZXJpYWxz
IGFuZCBCaW9tZWRpY2FsIEVuZ2luZWVyaW5nLCBVbml2ZXJzaXR5IG9mIFRvcm9udG8sIFRvcm9u
dG8sIE9OLCBDYW5hZGEuIEVsZWN0cm9uaWMgYWRkcmVzczogbS5yYWRpc2ljQHV0b3JvbnRvLmNh
LjwvYXV0aC1hZGRyZXNzPjx0aXRsZXM+PHRpdGxlPlRoZSByb2xlIG9mIFdudCByZWd1bGF0aW9u
IGluIGhlYXJ0IGRldmVsb3BtZW50LCBjYXJkaWFjIHJlcGFpciBhbmQgZGlzZWFzZTogQSB0aXNz
dWUgZW5naW5lZXJpbmcgcGVyc3BlY3RpdmU8L3RpdGxlPjxzZWNvbmRhcnktdGl0bGU+QmlvY2hl
bSBCaW9waHlzIFJlcyBDb21tdW48L3NlY29uZGFyeS10aXRsZT48L3RpdGxlcz48cGVyaW9kaWNh
bD48ZnVsbC10aXRsZT5CaW9jaGVtIEJpb3BoeXMgUmVzIENvbW11bjwvZnVsbC10aXRsZT48L3Bl
cmlvZGljYWw+PHBhZ2VzPjY5OC03MDM8L3BhZ2VzPjx2b2x1bWU+NDczPC92b2x1bWU+PG51bWJl
cj4zPC9udW1iZXI+PGVkaXRpb24+MjAxNTExMjY8L2VkaXRpb24+PGtleXdvcmRzPjxrZXl3b3Jk
PkFuaW1hbHM8L2tleXdvcmQ+PGtleXdvcmQ+QW9ydGljIFZhbHZlIFN0ZW5vc2lzL3BoeXNpb3Bh
dGhvbG9neTwva2V5d29yZD48a2V5d29yZD5DZWxsIERpZmZlcmVudGlhdGlvbjwva2V5d29yZD48
a2V5d29yZD4qR2VuZSBFeHByZXNzaW9uIFJlZ3VsYXRpb248L2tleXdvcmQ+PGtleXdvcmQ+SGVh
cnQvcGh5c2lvbG9neS8qcGh5c2lvcGF0aG9sb2d5PC9rZXl3b3JkPjxrZXl3b3JkPkhlYXJ0IERp
c2Vhc2VzLyp0aGVyYXB5PC9rZXl3b3JkPjxrZXl3b3JkPkh1bWFuczwva2V5d29yZD48a2V5d29y
ZD5NeW9jYXJkaXVtLyptZXRhYm9saXNtPC9rZXl3b3JkPjxrZXl3b3JkPlNpZ25hbCBUcmFuc2R1
Y3Rpb248L2tleXdvcmQ+PGtleXdvcmQ+U3dpbmU8L2tleXdvcmQ+PGtleXdvcmQ+VGlzc3VlIEVu
Z2luZWVyaW5nLyptZXRob2RzPC9rZXl3b3JkPjxrZXl3b3JkPldudCBQcm90ZWlucy8qbWV0YWJv
bGlzbTwva2V5d29yZD48a2V5d29yZD5iZXRhIENhdGVuaW4vbWV0YWJvbGlzbTwva2V5d29yZD48
a2V5d29yZD5DYXJkaWFjIHRpc3N1ZSBlbmdpbmVlcmluZzwva2V5d29yZD48a2V5d29yZD5DYXJk
aW92YXNjdWxhciBkaXNlYXNlPC9rZXl3b3JkPjxrZXl3b3JkPkVuZ2luZWVyZWQgY2FyZGlhYyB0
aXNzdWU8L2tleXdvcmQ+PGtleXdvcmQ+UGx1cmlwb3RlbnQgc3RlbSBjZWxsczwva2V5d29yZD48
a2V5d29yZD5TdGVtIGNlbGwgZGlmZmVyZW50aWF0aW9uPC9rZXl3b3JkPjxrZXl3b3JkPldudCBz
aWduYWxpbmc8L2tleXdvcmQ+PC9rZXl3b3Jkcz48ZGF0ZXM+PHllYXI+MjAxNjwveWVhcj48cHVi
LWRhdGVzPjxkYXRlPk1heSA2PC9kYXRlPjwvcHViLWRhdGVzPjwvZGF0ZXM+PGlzYm4+MDAwNi0y
OTFYIChQcmludCkmI3hEOzAwMDYtMjkxeDwvaXNibj48YWNjZXNzaW9uLW51bT4yNjYyNjA3Njwv
YWNjZXNzaW9uLW51bT48dXJscz48L3VybHM+PGN1c3RvbTI+UE1DNDg1NDc4MzwvY3VzdG9tMj48
Y3VzdG9tNj5OSUhNUzc0NDMyNzwvY3VzdG9tNj48ZWxlY3Ryb25pYy1yZXNvdXJjZS1udW0+MTAu
MTAxNi9qLmJicmMuMjAxNS4xMS4wNjA8L2VsZWN0cm9uaWMtcmVzb3VyY2UtbnVtPjxyZW1vdGUt
ZGF0YWJhc2UtcHJvdmlkZXI+TkxNPC9yZW1vdGUtZGF0YWJhc2UtcHJvdmlkZXI+PGxhbmd1YWdl
PmVuZzwvbGFuZ3VhZ2U+PC9yZWNvcmQ+PC9DaXRlPjxDaXRlPjxBdXRob3I+UXVhaWZlLVJ5YW48
L0F1dGhvcj48WWVhcj4yMDIwPC9ZZWFyPjxSZWNOdW0+NjAyPC9SZWNOdW0+PHJlY29yZD48cmVj
LW51bWJlcj42MDI8L3JlYy1udW1iZXI+PGZvcmVpZ24ta2V5cz48a2V5IGFwcD0iRU4iIGRiLWlk
PSJwZHh0eHh6NTRwdGZybmVmNXg4eGVlZjN0c3h2NXZkZXhwd3IiIHRpbWVzdGFtcD0iMTczOTAw
Mjk2MCIgZ3VpZD0iYjhjYmJmODUtNWExNC00OGJkLThkYTctMTQ4YmMzMjNjMWY3Ij42MDI8L2tl
eT48L2ZvcmVpZ24ta2V5cz48cmVmLXR5cGUgbmFtZT0iSm91cm5hbCBBcnRpY2xlIj4xNzwvcmVm
LXR5cGU+PGNvbnRyaWJ1dG9ycz48YXV0aG9ycz48YXV0aG9yPlF1YWlmZS1SeWFuLCBHcmVnb3J5
IEEuPC9hdXRob3I+PGF1dGhvcj5NaWxscywgUmljaGFyZCBKLjwvYXV0aG9yPjxhdXRob3I+TGF2
ZXJzLCBHZW9yZ2U8L2F1dGhvcj48YXV0aG9yPlZvZ2VzLCBIb2xseSBLLjwvYXV0aG9yPjxhdXRo
b3I+Vml2aWVuLCBDZWxpbmUgSi48L2F1dGhvcj48YXV0aG9yPkVsbGlvdHQsIERhdmlkIEEuPC9h
dXRob3I+PGF1dGhvcj5SYW1pYWxpc29uLCBNaXJhbmE8L2F1dGhvcj48YXV0aG9yPkh1ZHNvbiwg
SmFtZXMgRS48L2F1dGhvcj48YXV0aG9yPlBvcnJlbGxvLCBFbnpvIFIuPC9hdXRob3I+PC9hdXRo
b3JzPjwvY29udHJpYnV0b3JzPjx0aXRsZXM+PHRpdGxlPs6yLUNhdGVuaW4gZHJpdmVzIGRpc3Rp
bmN0IHRyYW5zY3JpcHRpb25hbCBuZXR3b3JrcyBpbiBwcm9saWZlcmF0aXZlIGFuZCBub25wcm9s
aWZlcmF0aXZlIGNhcmRpb215b2N5dGVzPC90aXRsZT48c2Vjb25kYXJ5LXRpdGxlPkRldmVsb3Bt
ZW50PC9zZWNvbmRhcnktdGl0bGU+PC90aXRsZXM+PHBlcmlvZGljYWw+PGZ1bGwtdGl0bGU+RGV2
ZWxvcG1lbnQ8L2Z1bGwtdGl0bGU+PC9wZXJpb2RpY2FsPjxwYWdlcz5kZXYxOTM0MTc8L3BhZ2Vz
Pjx2b2x1bWU+MTQ3PC92b2x1bWU+PG51bWJlcj4yMjwvbnVtYmVyPjxkYXRlcz48eWVhcj4yMDIw
PC95ZWFyPjwvZGF0ZXM+PGlzYm4+MDk1MC0xOTkxPC9pc2JuPjx1cmxzPjxyZWxhdGVkLXVybHM+
PHVybD5odHRwczovL2RvaS5vcmcvMTAuMTI0Mi9kZXYuMTkzNDE3PC91cmw+PC9yZWxhdGVkLXVy
bHM+PC91cmxzPjxlbGVjdHJvbmljLXJlc291cmNlLW51bT4xMC4xMjQyL2Rldi4xOTM0MTc8L2Vs
ZWN0cm9uaWMtcmVzb3VyY2UtbnVtPjxhY2Nlc3MtZGF0ZT40LzI4LzIwMjQ8L2FjY2Vzcy1kYXRl
PjwvcmVjb3JkPjwvQ2l0ZT48Q2l0ZT48QXV0aG9yPlBhcmlraDwvQXV0aG9yPjxZZWFyPjIwMTU8
L1llYXI+PFJlY051bT42MDE8L1JlY051bT48cmVjb3JkPjxyZWMtbnVtYmVyPjYwMTwvcmVjLW51
bWJlcj48Zm9yZWlnbi1rZXlzPjxrZXkgYXBwPSJFTiIgZGItaWQ9InBkeHR4eHo1NHB0ZnJuZWY1
eDh4ZWVmM3RzeHY1dmRleHB3ciIgdGltZXN0YW1wPSIxNzM5MDAyOTYwIiBndWlkPSJmYmRlZTJm
MC0yMThkLTQzZTAtYjgzYi00OThhMmRhMzRjYmQiPjYwMTwva2V5PjwvZm9yZWlnbi1rZXlzPjxy
ZWYtdHlwZSBuYW1lPSJKb3VybmFsIEFydGljbGUiPjE3PC9yZWYtdHlwZT48Y29udHJpYnV0b3Jz
PjxhdXRob3JzPjxhdXRob3I+UGFyaWtoLCBBYmhpcmF0aDwvYXV0aG9yPjxhdXRob3I+V3UsIEpp
bmNoZW5nPC9hdXRob3I+PGF1dGhvcj5CbGFudG9uLCBSb2JlcnQgTS48L2F1dGhvcj48YXV0aG9y
PlR6YW5ha2FraXMsIEVtbWFudWVsIFMuPC9hdXRob3I+PC9hdXRob3JzPjwvY29udHJpYnV0b3Jz
Pjx0aXRsZXM+PHRpdGxlPlNpZ25hbGluZyBQYXRod2F5cyBhbmQgR2VuZSBSZWd1bGF0b3J5IE5l
dHdvcmtzIGluIENhcmRpb215b2N5dGUgRGlmZmVyZW50aWF0aW9uPC90aXRsZT48c2Vjb25kYXJ5
LXRpdGxlPlRpc3N1ZSBFbmdpbmVlcmluZyBQYXJ0IEI6IFJldmlld3M8L3NlY29uZGFyeS10aXRs
ZT48L3RpdGxlcz48cGVyaW9kaWNhbD48ZnVsbC10aXRsZT5UaXNzdWUgRW5naW5lZXJpbmcgUGFy
dCBCOiBSZXZpZXdzPC9mdWxsLXRpdGxlPjwvcGVyaW9kaWNhbD48cGFnZXM+Mzc3LTM5MjwvcGFn
ZXM+PHZvbHVtZT4yMTwvdm9sdW1lPjxudW1iZXI+NDwvbnVtYmVyPjxkYXRlcz48eWVhcj4yMDE1
PC95ZWFyPjxwdWItZGF0ZXM+PGRhdGU+MjAxNS8wOC8wMTwvZGF0ZT48L3B1Yi1kYXRlcz48L2Rh
dGVzPjxwdWJsaXNoZXI+TWFyeSBBbm4gTGllYmVydCwgSW5jLiwgcHVibGlzaGVyczwvcHVibGlz
aGVyPjxpc2JuPjE5MzctMzM2ODwvaXNibj48dXJscz48cmVsYXRlZC11cmxzPjx1cmw+aHR0cHM6
Ly9kb2kub3JnLzEwLjEwODkvdGVuLnRlYi4yMDE0LjA2NjI8L3VybD48L3JlbGF0ZWQtdXJscz48
L3VybHM+PGVsZWN0cm9uaWMtcmVzb3VyY2UtbnVtPjEwLjEwODkvdGVuLnRlYi4yMDE0LjA2NjI8
L2VsZWN0cm9uaWMtcmVzb3VyY2UtbnVtPjxhY2Nlc3MtZGF0ZT4yMDI0LzA0LzI4PC9hY2Nlc3Mt
ZGF0ZT48L3JlY29yZD48L0NpdGU+PC9FbmROb3RlPgB=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LbGF1czwvQXV0aG9yPjxZZWFyPjIwMTI8L1llYXI+PFJl
Y051bT42MDQ8L1JlY051bT48RGlzcGxheVRleHQ+PHN0eWxlIGZhY2U9InN1cGVyc2NyaXB0Ij4y
MS0yNDwvc3R5bGU+PC9EaXNwbGF5VGV4dD48cmVjb3JkPjxyZWMtbnVtYmVyPjYwNDwvcmVjLW51
bWJlcj48Zm9yZWlnbi1rZXlzPjxrZXkgYXBwPSJFTiIgZGItaWQ9InBkeHR4eHo1NHB0ZnJuZWY1
eDh4ZWVmM3RzeHY1dmRleHB3ciIgdGltZXN0YW1wPSIxNzM5MDAyOTYwIiBndWlkPSJjYjUwOGYz
Yi1lMmY1LTQzZGMtODU5Yi0yNjkxMjcwMDJhZWIiPjYwNDwva2V5PjwvZm9yZWlnbi1rZXlzPjxy
ZWYtdHlwZSBuYW1lPSJKb3VybmFsIEFydGljbGUiPjE3PC9yZWYtdHlwZT48Y29udHJpYnV0b3Jz
PjxhdXRob3JzPjxhdXRob3I+S2xhdXMsIEFsZXhhbmRyYTwvYXV0aG9yPjxhdXRob3I+TcO8bGxl
ciwgTWFyaW9uPC9hdXRob3I+PGF1dGhvcj5TY2h1bHosIEhlcmJlcnQ8L2F1dGhvcj48YXV0aG9y
PlNhZ2EsIFl1bWlrbzwvYXV0aG9yPjxhdXRob3I+TWFydGluLCBKYW1lcyBGPC9hdXRob3I+PGF1
dGhvcj5CaXJjaG1laWVyLCBXYWx0ZXI8L2F1dGhvcj48L2F1dGhvcnM+PC9jb250cmlidXRvcnM+
PHRpdGxlcz48dGl0bGU+V250L86yLWNhdGVuaW4gYW5kIEJtcCBzaWduYWxzIGNvbnRyb2wgZGlz
dGluY3Qgc2V0cyBvZiB0cmFuc2NyaXB0aW9uIGZhY3RvcnMgaW4gY2FyZGlhYyBwcm9nZW5pdG9y
IGNlbGxzPC90aXRsZT48c2Vjb25kYXJ5LXRpdGxlPlByb2NlZWRpbmdzIG9mIHRoZSBOYXRpb25h
bCBBY2FkZW15IG9mIFNjaWVuY2VzPC9zZWNvbmRhcnktdGl0bGU+PC90aXRsZXM+PHBlcmlvZGlj
YWw+PGZ1bGwtdGl0bGU+UHJvY2VlZGluZ3Mgb2YgdGhlIE5hdGlvbmFsIEFjYWRlbXkgb2YgU2Np
ZW5jZXM8L2Z1bGwtdGl0bGU+PC9wZXJpb2RpY2FsPjxwYWdlcz4xMDkyMS0xMDkyNjwvcGFnZXM+
PHZvbHVtZT4xMDk8L3ZvbHVtZT48bnVtYmVyPjI3PC9udW1iZXI+PGRhdGVzPjx5ZWFyPjIwMTI8
L3llYXI+PC9kYXRlcz48aXNibj4wMDI3LTg0MjQ8L2lzYm4+PHVybHM+PC91cmxzPjwvcmVjb3Jk
PjwvQ2l0ZT48Q2l0ZT48QXV0aG9yPlBhaG5rZTwvQXV0aG9yPjxZZWFyPjIwMTY8L1llYXI+PFJl
Y051bT42MDA8L1JlY051bT48cmVjb3JkPjxyZWMtbnVtYmVyPjYwMDwvcmVjLW51bWJlcj48Zm9y
ZWlnbi1rZXlzPjxrZXkgYXBwPSJFTiIgZGItaWQ9InBkeHR4eHo1NHB0ZnJuZWY1eDh4ZWVmM3Rz
eHY1dmRleHB3ciIgdGltZXN0YW1wPSIxNzM5MDAyOTYwIiBndWlkPSJjNGFhZTgwNC00YzVlLTQ2
NWQtYmExOC1mZWE0NDliOTIyZjgiPjYwMDwva2V5PjwvZm9yZWlnbi1rZXlzPjxyZWYtdHlwZSBu
YW1lPSJKb3VybmFsIEFydGljbGUiPjE3PC9yZWYtdHlwZT48Y29udHJpYnV0b3JzPjxhdXRob3Jz
PjxhdXRob3I+UGFobmtlLCBBLjwvYXV0aG9yPjxhdXRob3I+Q29uYW50LCBHLjwvYXV0aG9yPjxh
dXRob3I+SHV5ZXIsIEwuIEQuPC9hdXRob3I+PGF1dGhvcj5aaGFvLCBZLjwvYXV0aG9yPjxhdXRo
b3I+RmVyaWMsIE4uPC9hdXRob3I+PGF1dGhvcj5SYWRpc2ljLCBNLjwvYXV0aG9yPjwvYXV0aG9y
cz48L2NvbnRyaWJ1dG9ycz48YXV0aC1hZGRyZXNzPkRlcGFydG1lbnQgb2YgQ2hlbWljYWwgRW5n
aW5lZXJpbmcgYW5kIEFwcGxpZWQgQ2hlbWlzdHJ5LCBVbml2ZXJzaXR5IG9mIFRvcm9udG8sIFRv
cm9udG8sIE9OLCBDYW5hZGE7IEluc3RpdHV0ZSBvZiBCaW9tYXRlcmlhbHMgYW5kIEJpb21lZGlj
YWwgRW5naW5lZXJpbmcsIFVuaXZlcnNpdHkgb2YgVG9yb250bywgVG9yb250bywgT04sIENhbmFk
YS4mI3hEO0RlcGFydG1lbnQgb2YgQ2hlbWljYWwgRW5naW5lZXJpbmcgYW5kIEFwcGxpZWQgQ2hl
bWlzdHJ5LCBVbml2ZXJzaXR5IG9mIFRvcm9udG8sIFRvcm9udG8sIE9OLCBDYW5hZGEuJiN4RDtJ
bnN0aXR1dGUgb2YgQmlvbWF0ZXJpYWxzIGFuZCBCaW9tZWRpY2FsIEVuZ2luZWVyaW5nLCBVbml2
ZXJzaXR5IG9mIFRvcm9udG8sIFRvcm9udG8sIE9OLCBDYW5hZGEuJiN4RDtEZXBhcnRtZW50IG9m
IENoZW1pY2FsIEVuZ2luZWVyaW5nIGFuZCBBcHBsaWVkIENoZW1pc3RyeSwgVW5pdmVyc2l0eSBv
ZiBUb3JvbnRvLCBUb3JvbnRvLCBPTiwgQ2FuYWRhOyBJbnN0aXR1dGUgb2YgQmlvbWF0ZXJpYWxz
IGFuZCBCaW9tZWRpY2FsIEVuZ2luZWVyaW5nLCBVbml2ZXJzaXR5IG9mIFRvcm9udG8sIFRvcm9u
dG8sIE9OLCBDYW5hZGEuIEVsZWN0cm9uaWMgYWRkcmVzczogbS5yYWRpc2ljQHV0b3JvbnRvLmNh
LjwvYXV0aC1hZGRyZXNzPjx0aXRsZXM+PHRpdGxlPlRoZSByb2xlIG9mIFdudCByZWd1bGF0aW9u
IGluIGhlYXJ0IGRldmVsb3BtZW50LCBjYXJkaWFjIHJlcGFpciBhbmQgZGlzZWFzZTogQSB0aXNz
dWUgZW5naW5lZXJpbmcgcGVyc3BlY3RpdmU8L3RpdGxlPjxzZWNvbmRhcnktdGl0bGU+QmlvY2hl
bSBCaW9waHlzIFJlcyBDb21tdW48L3NlY29uZGFyeS10aXRsZT48L3RpdGxlcz48cGVyaW9kaWNh
bD48ZnVsbC10aXRsZT5CaW9jaGVtIEJpb3BoeXMgUmVzIENvbW11bjwvZnVsbC10aXRsZT48L3Bl
cmlvZGljYWw+PHBhZ2VzPjY5OC03MDM8L3BhZ2VzPjx2b2x1bWU+NDczPC92b2x1bWU+PG51bWJl
cj4zPC9udW1iZXI+PGVkaXRpb24+MjAxNTExMjY8L2VkaXRpb24+PGtleXdvcmRzPjxrZXl3b3Jk
PkFuaW1hbHM8L2tleXdvcmQ+PGtleXdvcmQ+QW9ydGljIFZhbHZlIFN0ZW5vc2lzL3BoeXNpb3Bh
dGhvbG9neTwva2V5d29yZD48a2V5d29yZD5DZWxsIERpZmZlcmVudGlhdGlvbjwva2V5d29yZD48
a2V5d29yZD4qR2VuZSBFeHByZXNzaW9uIFJlZ3VsYXRpb248L2tleXdvcmQ+PGtleXdvcmQ+SGVh
cnQvcGh5c2lvbG9neS8qcGh5c2lvcGF0aG9sb2d5PC9rZXl3b3JkPjxrZXl3b3JkPkhlYXJ0IERp
c2Vhc2VzLyp0aGVyYXB5PC9rZXl3b3JkPjxrZXl3b3JkPkh1bWFuczwva2V5d29yZD48a2V5d29y
ZD5NeW9jYXJkaXVtLyptZXRhYm9saXNtPC9rZXl3b3JkPjxrZXl3b3JkPlNpZ25hbCBUcmFuc2R1
Y3Rpb248L2tleXdvcmQ+PGtleXdvcmQ+U3dpbmU8L2tleXdvcmQ+PGtleXdvcmQ+VGlzc3VlIEVu
Z2luZWVyaW5nLyptZXRob2RzPC9rZXl3b3JkPjxrZXl3b3JkPldudCBQcm90ZWlucy8qbWV0YWJv
bGlzbTwva2V5d29yZD48a2V5d29yZD5iZXRhIENhdGVuaW4vbWV0YWJvbGlzbTwva2V5d29yZD48
a2V5d29yZD5DYXJkaWFjIHRpc3N1ZSBlbmdpbmVlcmluZzwva2V5d29yZD48a2V5d29yZD5DYXJk
aW92YXNjdWxhciBkaXNlYXNlPC9rZXl3b3JkPjxrZXl3b3JkPkVuZ2luZWVyZWQgY2FyZGlhYyB0
aXNzdWU8L2tleXdvcmQ+PGtleXdvcmQ+UGx1cmlwb3RlbnQgc3RlbSBjZWxsczwva2V5d29yZD48
a2V5d29yZD5TdGVtIGNlbGwgZGlmZmVyZW50aWF0aW9uPC9rZXl3b3JkPjxrZXl3b3JkPldudCBz
aWduYWxpbmc8L2tleXdvcmQ+PC9rZXl3b3Jkcz48ZGF0ZXM+PHllYXI+MjAxNjwveWVhcj48cHVi
LWRhdGVzPjxkYXRlPk1heSA2PC9kYXRlPjwvcHViLWRhdGVzPjwvZGF0ZXM+PGlzYm4+MDAwNi0y
OTFYIChQcmludCkmI3hEOzAwMDYtMjkxeDwvaXNibj48YWNjZXNzaW9uLW51bT4yNjYyNjA3Njwv
YWNjZXNzaW9uLW51bT48dXJscz48L3VybHM+PGN1c3RvbTI+UE1DNDg1NDc4MzwvY3VzdG9tMj48
Y3VzdG9tNj5OSUhNUzc0NDMyNzwvY3VzdG9tNj48ZWxlY3Ryb25pYy1yZXNvdXJjZS1udW0+MTAu
MTAxNi9qLmJicmMuMjAxNS4xMS4wNjA8L2VsZWN0cm9uaWMtcmVzb3VyY2UtbnVtPjxyZW1vdGUt
ZGF0YWJhc2UtcHJvdmlkZXI+TkxNPC9yZW1vdGUtZGF0YWJhc2UtcHJvdmlkZXI+PGxhbmd1YWdl
PmVuZzwvbGFuZ3VhZ2U+PC9yZWNvcmQ+PC9DaXRlPjxDaXRlPjxBdXRob3I+UXVhaWZlLVJ5YW48
L0F1dGhvcj48WWVhcj4yMDIwPC9ZZWFyPjxSZWNOdW0+NjAyPC9SZWNOdW0+PHJlY29yZD48cmVj
LW51bWJlcj42MDI8L3JlYy1udW1iZXI+PGZvcmVpZ24ta2V5cz48a2V5IGFwcD0iRU4iIGRiLWlk
PSJwZHh0eHh6NTRwdGZybmVmNXg4eGVlZjN0c3h2NXZkZXhwd3IiIHRpbWVzdGFtcD0iMTczOTAw
Mjk2MCIgZ3VpZD0iYjhjYmJmODUtNWExNC00OGJkLThkYTctMTQ4YmMzMjNjMWY3Ij42MDI8L2tl
eT48L2ZvcmVpZ24ta2V5cz48cmVmLXR5cGUgbmFtZT0iSm91cm5hbCBBcnRpY2xlIj4xNzwvcmVm
LXR5cGU+PGNvbnRyaWJ1dG9ycz48YXV0aG9ycz48YXV0aG9yPlF1YWlmZS1SeWFuLCBHcmVnb3J5
IEEuPC9hdXRob3I+PGF1dGhvcj5NaWxscywgUmljaGFyZCBKLjwvYXV0aG9yPjxhdXRob3I+TGF2
ZXJzLCBHZW9yZ2U8L2F1dGhvcj48YXV0aG9yPlZvZ2VzLCBIb2xseSBLLjwvYXV0aG9yPjxhdXRo
b3I+Vml2aWVuLCBDZWxpbmUgSi48L2F1dGhvcj48YXV0aG9yPkVsbGlvdHQsIERhdmlkIEEuPC9h
dXRob3I+PGF1dGhvcj5SYW1pYWxpc29uLCBNaXJhbmE8L2F1dGhvcj48YXV0aG9yPkh1ZHNvbiwg
SmFtZXMgRS48L2F1dGhvcj48YXV0aG9yPlBvcnJlbGxvLCBFbnpvIFIuPC9hdXRob3I+PC9hdXRo
b3JzPjwvY29udHJpYnV0b3JzPjx0aXRsZXM+PHRpdGxlPs6yLUNhdGVuaW4gZHJpdmVzIGRpc3Rp
bmN0IHRyYW5zY3JpcHRpb25hbCBuZXR3b3JrcyBpbiBwcm9saWZlcmF0aXZlIGFuZCBub25wcm9s
aWZlcmF0aXZlIGNhcmRpb215b2N5dGVzPC90aXRsZT48c2Vjb25kYXJ5LXRpdGxlPkRldmVsb3Bt
ZW50PC9zZWNvbmRhcnktdGl0bGU+PC90aXRsZXM+PHBlcmlvZGljYWw+PGZ1bGwtdGl0bGU+RGV2
ZWxvcG1lbnQ8L2Z1bGwtdGl0bGU+PC9wZXJpb2RpY2FsPjxwYWdlcz5kZXYxOTM0MTc8L3BhZ2Vz
Pjx2b2x1bWU+MTQ3PC92b2x1bWU+PG51bWJlcj4yMjwvbnVtYmVyPjxkYXRlcz48eWVhcj4yMDIw
PC95ZWFyPjwvZGF0ZXM+PGlzYm4+MDk1MC0xOTkxPC9pc2JuPjx1cmxzPjxyZWxhdGVkLXVybHM+
PHVybD5odHRwczovL2RvaS5vcmcvMTAuMTI0Mi9kZXYuMTkzNDE3PC91cmw+PC9yZWxhdGVkLXVy
bHM+PC91cmxzPjxlbGVjdHJvbmljLXJlc291cmNlLW51bT4xMC4xMjQyL2Rldi4xOTM0MTc8L2Vs
ZWN0cm9uaWMtcmVzb3VyY2UtbnVtPjxhY2Nlc3MtZGF0ZT40LzI4LzIwMjQ8L2FjY2Vzcy1kYXRl
PjwvcmVjb3JkPjwvQ2l0ZT48Q2l0ZT48QXV0aG9yPlBhcmlraDwvQXV0aG9yPjxZZWFyPjIwMTU8
L1llYXI+PFJlY051bT42MDE8L1JlY051bT48cmVjb3JkPjxyZWMtbnVtYmVyPjYwMTwvcmVjLW51
bWJlcj48Zm9yZWlnbi1rZXlzPjxrZXkgYXBwPSJFTiIgZGItaWQ9InBkeHR4eHo1NHB0ZnJuZWY1
eDh4ZWVmM3RzeHY1dmRleHB3ciIgdGltZXN0YW1wPSIxNzM5MDAyOTYwIiBndWlkPSJmYmRlZTJm
MC0yMThkLTQzZTAtYjgzYi00OThhMmRhMzRjYmQiPjYwMTwva2V5PjwvZm9yZWlnbi1rZXlzPjxy
ZWYtdHlwZSBuYW1lPSJKb3VybmFsIEFydGljbGUiPjE3PC9yZWYtdHlwZT48Y29udHJpYnV0b3Jz
PjxhdXRob3JzPjxhdXRob3I+UGFyaWtoLCBBYmhpcmF0aDwvYXV0aG9yPjxhdXRob3I+V3UsIEpp
bmNoZW5nPC9hdXRob3I+PGF1dGhvcj5CbGFudG9uLCBSb2JlcnQgTS48L2F1dGhvcj48YXV0aG9y
PlR6YW5ha2FraXMsIEVtbWFudWVsIFMuPC9hdXRob3I+PC9hdXRob3JzPjwvY29udHJpYnV0b3Jz
Pjx0aXRsZXM+PHRpdGxlPlNpZ25hbGluZyBQYXRod2F5cyBhbmQgR2VuZSBSZWd1bGF0b3J5IE5l
dHdvcmtzIGluIENhcmRpb215b2N5dGUgRGlmZmVyZW50aWF0aW9uPC90aXRsZT48c2Vjb25kYXJ5
LXRpdGxlPlRpc3N1ZSBFbmdpbmVlcmluZyBQYXJ0IEI6IFJldmlld3M8L3NlY29uZGFyeS10aXRs
ZT48L3RpdGxlcz48cGVyaW9kaWNhbD48ZnVsbC10aXRsZT5UaXNzdWUgRW5naW5lZXJpbmcgUGFy
dCBCOiBSZXZpZXdzPC9mdWxsLXRpdGxlPjwvcGVyaW9kaWNhbD48cGFnZXM+Mzc3LTM5MjwvcGFn
ZXM+PHZvbHVtZT4yMTwvdm9sdW1lPjxudW1iZXI+NDwvbnVtYmVyPjxkYXRlcz48eWVhcj4yMDE1
PC95ZWFyPjxwdWItZGF0ZXM+PGRhdGU+MjAxNS8wOC8wMTwvZGF0ZT48L3B1Yi1kYXRlcz48L2Rh
dGVzPjxwdWJsaXNoZXI+TWFyeSBBbm4gTGllYmVydCwgSW5jLiwgcHVibGlzaGVyczwvcHVibGlz
aGVyPjxpc2JuPjE5MzctMzM2ODwvaXNibj48dXJscz48cmVsYXRlZC11cmxzPjx1cmw+aHR0cHM6
Ly9kb2kub3JnLzEwLjEwODkvdGVuLnRlYi4yMDE0LjA2NjI8L3VybD48L3JlbGF0ZWQtdXJscz48
L3VybHM+PGVsZWN0cm9uaWMtcmVzb3VyY2UtbnVtPjEwLjEwODkvdGVuLnRlYi4yMDE0LjA2NjI8
L2VsZWN0cm9uaWMtcmVzb3VyY2UtbnVtPjxhY2Nlc3MtZGF0ZT4yMDI0LzA0LzI4PC9hY2Nlc3Mt
ZGF0ZT48L3JlY29yZD48L0NpdGU+PC9FbmROb3RlPgB=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1-24</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Indeed, upregulation of Wnt signalling in mature CMs can induce cell cycle re-entry</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GYW48L0F1dGhvcj48WWVhcj4yMDE4PC9ZZWFyPjxSZWNO
dW0+MzM4PC9SZWNOdW0+PERpc3BsYXlUZXh0PjxzdHlsZSBmYWNlPSJzdXBlcnNjcmlwdCI+MjU8
L3N0eWxlPjwvRGlzcGxheVRleHQ+PHJlY29yZD48cmVjLW51bWJlcj4zMzg8L3JlYy1udW1iZXI+
PGZvcmVpZ24ta2V5cz48a2V5IGFwcD0iRU4iIGRiLWlkPSJwZHh0eHh6NTRwdGZybmVmNXg4eGVl
ZjN0c3h2NXZkZXhwd3IiIHRpbWVzdGFtcD0iMTczMDcyMjA0NSIgZ3VpZD0iMzA3NjE5YmMtZGMz
My00MmY2LWFjYjgtOGYzMjg5OGQzNzIwIj4zMzg8L2tleT48L2ZvcmVpZ24ta2V5cz48cmVmLXR5
cGUgbmFtZT0iSm91cm5hbCBBcnRpY2xlIj4xNzwvcmVmLXR5cGU+PGNvbnRyaWJ1dG9ycz48YXV0
aG9ycz48YXV0aG9yPkZhbiwgWS48L2F1dGhvcj48YXV0aG9yPkhvLCBCLiBYLjwvYXV0aG9yPjxh
dXRob3I+UGFuZywgSi4gSy4gUy48L2F1dGhvcj48YXV0aG9yPlBlaywgTi4gTS4gUS48L2F1dGhv
cj48YXV0aG9yPkhvciwgSi4gSC48L2F1dGhvcj48YXV0aG9yPk5nLCBTLiBZLjwvYXV0aG9yPjxh
dXRob3I+U29oLCBCLiBTLjwvYXV0aG9yPjwvYXV0aG9ycz48L2NvbnRyaWJ1dG9ycz48YXV0aC1h
ZGRyZXNzPktleSBMYWJvcmF0b3J5IGZvciBNYWpvciBPYnN0ZXRyaWMgRGlzZWFzZXMgb2YgR3Vh
bmdkb25nIFByb3ZpbmNlLCBUaGUgVGhpcmQgQWZmaWxpYXRlZCBIb3NwaXRhbCBvZiBHdWFuZ3po
b3UgTWVkaWNhbCBVbml2ZXJzaXR5LCBHdWFuZ3pob3UsIDUxMDE1MCwgQ2hpbmEuJiN4RDtEaXNl
YXNlIE1vZGVsaW5nIGFuZCBUaGVyYXBldXRpY3MgTGFib3JhdG9yeSwgQSpTVEFSIEluc3RpdHV0
ZSBvZiBNb2xlY3VsYXIgYW5kIENlbGwgQmlvbG9neSwgNjEgQmlvcG9saXMgRHJpdmUgUHJvdGVv
cywgU2luZ2Fwb3JlLCAxMzg2NzMsIFNpbmdhcG9yZS4mI3hEO0RlcGFydG1lbnQgb2YgQmlvbG9n
aWNhbCBTY2llbmNlcywgTmF0aW9uYWwgVW5pdmVyc2l0eSBvZiBTaW5nYXBvcmUsIFNpbmdhcG9y
ZSwgMTE3NTQzLCBTaW5nYXBvcmUuJiN4RDtOZXVyb3RoZXJhcGV1dGljcyBMYWJvcmF0b3J5LCBB
KlNUQVIgSW5zdGl0dXRlIG9mIE1vbGVjdWxhciBhbmQgQ2VsbCBCaW9sb2d5LCA2MSBCaW9wb2xp
cyBEcml2ZSBQcm90ZW9zLCBTaW5nYXBvcmUsIDEzODY3MywgU2luZ2Fwb3JlLiYjeEQ7S2V5IExh
Ym9yYXRvcnkgZm9yIE1ham9yIE9ic3RldHJpYyBEaXNlYXNlcyBvZiBHdWFuZ2RvbmcgUHJvdmlu
Y2UsIFRoZSBUaGlyZCBBZmZpbGlhdGVkIEhvc3BpdGFsIG9mIEd1YW5nemhvdSBNZWRpY2FsIFVu
aXZlcnNpdHksIEd1YW5nemhvdSwgNTEwMTUwLCBDaGluYS4gc3luZ0BpbWNiLmEtc3Rhci5lZHUu
c2cuJiN4RDtOZXVyb3RoZXJhcGV1dGljcyBMYWJvcmF0b3J5LCBBKlNUQVIgSW5zdGl0dXRlIG9m
IE1vbGVjdWxhciBhbmQgQ2VsbCBCaW9sb2d5LCA2MSBCaW9wb2xpcyBEcml2ZSBQcm90ZW9zLCBT
aW5nYXBvcmUsIDEzODY3MywgU2luZ2Fwb3JlLiBzeW5nQGltY2IuYS1zdGFyLmVkdS5zZy4mI3hE
O05hdGlvbmFsIE5ldXJvc2NpZW5jZSBJbnN0aXR1dGUsIDExIEphbGFuIFRhbiBUb2NrIFNlbmcs
IFNpbmdhcG9yZSwgMzA4NDMzLCBTaW5nYXBvcmUuIHN5bmdAaW1jYi5hLXN0YXIuZWR1LnNnLiYj
eEQ7RGVwYXJ0bWVudCBvZiBQaHlzaW9sb2d5LCBOYXRpb25hbCBVbml2ZXJzaXR5IG9mIFNpbmdh
cG9yZSwgMiBNZWRpY2FsIERyLCBTaW5nYXBvcmUsIDExNzU5MywgU2luZ2Fwb3JlLiBzeW5nQGlt
Y2IuYS1zdGFyLmVkdS5zZy4mI3hEO0tleSBMYWJvcmF0b3J5IGZvciBNYWpvciBPYnN0ZXRyaWMg
RGlzZWFzZXMgb2YgR3Vhbmdkb25nIFByb3ZpbmNlLCBUaGUgVGhpcmQgQWZmaWxpYXRlZCBIb3Nw
aXRhbCBvZiBHdWFuZ3pob3UgTWVkaWNhbCBVbml2ZXJzaXR5LCBHdWFuZ3pob3UsIDUxMDE1MCwg
Q2hpbmEuIGJzc29oQGltY2IuYS1zdGFyLmVkdS5zZy4mI3hEO0Rpc2Vhc2UgTW9kZWxpbmcgYW5k
IFRoZXJhcGV1dGljcyBMYWJvcmF0b3J5LCBBKlNUQVIgSW5zdGl0dXRlIG9mIE1vbGVjdWxhciBh
bmQgQ2VsbCBCaW9sb2d5LCA2MSBCaW9wb2xpcyBEcml2ZSBQcm90ZW9zLCBTaW5nYXBvcmUsIDEz
ODY3MywgU2luZ2Fwb3JlLiBic3NvaEBpbWNiLmEtc3Rhci5lZHUuc2cuJiN4RDtEZXBhcnRtZW50
IG9mIEJpb2xvZ2ljYWwgU2NpZW5jZXMsIE5hdGlvbmFsIFVuaXZlcnNpdHkgb2YgU2luZ2Fwb3Jl
LCBTaW5nYXBvcmUsIDExNzU0MywgU2luZ2Fwb3JlLiBic3NvaEBpbWNiLmEtc3Rhci5lZHUuc2cu
PC9hdXRoLWFkZHJlc3M+PHRpdGxlcz48dGl0bGU+V250L86yLWNhdGVuaW4tbWVkaWF0ZWQgc2ln
bmFsaW5nIHJlLWFjdGl2YXRlcyBwcm9saWZlcmF0aW9uIG9mIG1hdHVyZWQgY2FyZGlvbXlvY3l0
ZXM8L3RpdGxlPjxzZWNvbmRhcnktdGl0bGU+U3RlbSBDZWxsIFJlcyBUaGVyPC9zZWNvbmRhcnkt
dGl0bGU+PC90aXRsZXM+PHBlcmlvZGljYWw+PGZ1bGwtdGl0bGU+U3RlbSBDZWxsIFJlcyBUaGVy
PC9mdWxsLXRpdGxlPjwvcGVyaW9kaWNhbD48cGFnZXM+MzM4PC9wYWdlcz48dm9sdW1lPjk8L3Zv
bHVtZT48bnVtYmVyPjE8L251bWJlcj48ZWRpdGlvbj4yMDE4MTIwNzwvZWRpdGlvbj48a2V5d29y
ZHM+PGtleXdvcmQ+QWR1bHQ8L2tleXdvcmQ+PGtleXdvcmQ+QW5pbWFsczwva2V5d29yZD48a2V5
d29yZD5DYWRoZXJpbnMvZGVmaWNpZW5jeS9tZXRhYm9saXNtPC9rZXl3b3JkPjxrZXl3b3JkPipD
ZWxsIERpZmZlcmVudGlhdGlvbjwva2V5d29yZD48a2V5d29yZD5DZWxsIExpbmU8L2tleXdvcmQ+
PGtleXdvcmQ+Q2VsbCBOdWNsZXVzL21ldGFib2xpc208L2tleXdvcmQ+PGtleXdvcmQ+Q2VsbCBQ
cm9saWZlcmF0aW9uPC9rZXl3b3JkPjxrZXl3b3JkPkRpc2Vhc2UgTW9kZWxzLCBBbmltYWw8L2tl
eXdvcmQ+PGtleXdvcmQ+SHVtYW4gRW1icnlvbmljIFN0ZW0gQ2VsbHMvY3l0b2xvZ3kvbWV0YWJv
bGlzbTwva2V5d29yZD48a2V5d29yZD5IdW1hbnM8L2tleXdvcmQ+PGtleXdvcmQ+TWljZTwva2V5
d29yZD48a2V5d29yZD5NeW9jYXJkaXVtL3BhdGhvbG9neTwva2V5d29yZD48a2V5d29yZD5NeW9j
eXRlcywgQ2FyZGlhYy8qY3l0b2xvZ3kvKm1ldGFib2xpc208L2tleXdvcmQ+PGtleXdvcmQ+UGhl
bm90eXBlPC9rZXl3b3JkPjxrZXl3b3JkPlByb3RlaW4gVHJhbnNwb3J0PC9rZXl3b3JkPjxrZXl3
b3JkPlB5cmlkaW5lcy9waGFybWFjb2xvZ3k8L2tleXdvcmQ+PGtleXdvcmQ+UHlyaW1pZGluZXMv
cGhhcm1hY29sb2d5PC9rZXl3b3JkPjxrZXl3b3JkPlJOQSwgTWVzc2VuZ2VyL2dlbmV0aWNzL21l
dGFib2xpc208L2tleXdvcmQ+PGtleXdvcmQ+VXAtUmVndWxhdGlvbjwva2V5d29yZD48a2V5d29y
ZD4qV250IFNpZ25hbGluZyBQYXRod2F5PC9rZXl3b3JkPjxrZXl3b3JkPmJldGEgQ2F0ZW5pbi9t
ZXRhYm9saXNtPC9rZXl3b3JkPjxrZXl3b3JkPkNhcmRpb3Byb2xpZmVyYXRpb248L2tleXdvcmQ+
PGtleXdvcmQ+RW1icnlvbmljIHN0ZW0gY2VsbHM8L2tleXdvcmQ+PGtleXdvcmQ+R1NLIGluaGli
aXRvcjwva2V5d29yZD48a2V5d29yZD5NYXR1cmVkIGNhcmRpb215b2N5dGVzPC9rZXl3b3JkPjxr
ZXl3b3JkPk4tY2FkaGVyaW48L2tleXdvcmQ+PGtleXdvcmQ+V250IHNpZ25hbGluZzwva2V5d29y
ZD48L2tleXdvcmRzPjxkYXRlcz48eWVhcj4yMDE4PC95ZWFyPjxwdWItZGF0ZXM+PGRhdGU+RGVj
IDc8L2RhdGU+PC9wdWItZGF0ZXM+PC9kYXRlcz48aXNibj4xNzU3LTY1MTI8L2lzYm4+PGFjY2Vz
c2lvbi1udW0+MzA1MjY2NTk8L2FjY2Vzc2lvbi1udW0+PHVybHM+PC91cmxzPjxjdXN0b20xPkVU
SElDUyBBUFBST1ZBTDogVGhlIGV4cGVyaW1lbnRzIHJlZ2FyZGluZyBhbmltYWwgcmVzZWFyY2gg
d2VyZSBhcHByb3ZlZCBieSB0aGUgSW5zdGl0dXRpb25hbCBSZXZpZXcgQm9hcmQgYXQgVGhlIFRo
aXJkIEFmZmlsaWF0ZWQgSG9zcGl0YWwgb2YgR3Vhbmd6aG91IE1lZGljYWwgVW5pdmVyc2l0eS4g
VGhlIGV4cGVyaW1lbnRzIHVzaW5nIGh1bWFuIGNlbGxzIGFuZCBtaWNlIHdlcmUgYXBwcm92ZWQg
YnkgdGhlIGV0aGljcyBjb21taXR0ZWUgb2YgVGhlIFRoaXJkIEFmZmlsaWF0ZWQgSG9zcGl0YWwg
b2YgR3Vhbmd6aG91IE1lZGljYWwgVW5pdmVyc2l0eSwgYW5kIGFsbCBhbmltYWwgY2FyZSBhbmQg
ZXhwZXJpbWVudHMgd2VyZSBjYXJyaWVkIG91dCBpbiBhY2NvcmRhbmNlIHdpdGggdGhlIGluc3Rp
dHV0aW9uYWwgZXRoaWNhbCBndWlkZWxpbmVzIGZvciBhbmltYWwgZXhwZXJpbWVudHMuIENPTlNF
TlQgRk9SIFBVQkxJQ0FUSU9OOiBOb3QgYXBwbGljYWJsZS4gQ09NUEVUSU5HIElOVEVSRVNUUzog
VGhlIGF1dGhvcnMgZGVjbGFyZSB0aGF0IHRoZXkgaGF2ZSBubyBjb21wZXRpbmcgaW50ZXJlc3Rz
LiBQVUJMSVNIRVLigJlTIE5PVEU6IFNwcmluZ2VyIE5hdHVyZSByZW1haW5zIG5ldXRyYWwgd2l0
aCByZWdhcmQgdG8ganVyaXNkaWN0aW9uYWwgY2xhaW1zIGluIHB1Ymxpc2hlZCBtYXBzIGFuZCBp
bnN0aXR1dGlvbmFsIGFmZmlsaWF0aW9ucy48L2N1c3RvbTE+PGN1c3RvbTI+UE1DNjI4NjYxMzwv
Y3VzdG9tMj48ZWxlY3Ryb25pYy1yZXNvdXJjZS1udW0+MTAuMTE4Ni9zMTMyODctMDE4LTEwODYt
ODwvZWxlY3Ryb25pYy1yZXNvdXJjZS1udW0+PHJlbW90ZS1kYXRhYmFzZS1wcm92aWRlcj5OTE08
L3JlbW90ZS1kYXRhYmFzZS1wcm92aWRlcj48bGFuZ3VhZ2U+ZW5nPC9sYW5ndWFnZT48L3JlY29y
ZD48L0NpdGU+PC9FbmROb3RlPn==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GYW48L0F1dGhvcj48WWVhcj4yMDE4PC9ZZWFyPjxSZWNO
dW0+MzM4PC9SZWNOdW0+PERpc3BsYXlUZXh0PjxzdHlsZSBmYWNlPSJzdXBlcnNjcmlwdCI+MjU8
L3N0eWxlPjwvRGlzcGxheVRleHQ+PHJlY29yZD48cmVjLW51bWJlcj4zMzg8L3JlYy1udW1iZXI+
PGZvcmVpZ24ta2V5cz48a2V5IGFwcD0iRU4iIGRiLWlkPSJwZHh0eHh6NTRwdGZybmVmNXg4eGVl
ZjN0c3h2NXZkZXhwd3IiIHRpbWVzdGFtcD0iMTczMDcyMjA0NSIgZ3VpZD0iMzA3NjE5YmMtZGMz
My00MmY2LWFjYjgtOGYzMjg5OGQzNzIwIj4zMzg8L2tleT48L2ZvcmVpZ24ta2V5cz48cmVmLXR5
cGUgbmFtZT0iSm91cm5hbCBBcnRpY2xlIj4xNzwvcmVmLXR5cGU+PGNvbnRyaWJ1dG9ycz48YXV0
aG9ycz48YXV0aG9yPkZhbiwgWS48L2F1dGhvcj48YXV0aG9yPkhvLCBCLiBYLjwvYXV0aG9yPjxh
dXRob3I+UGFuZywgSi4gSy4gUy48L2F1dGhvcj48YXV0aG9yPlBlaywgTi4gTS4gUS48L2F1dGhv
cj48YXV0aG9yPkhvciwgSi4gSC48L2F1dGhvcj48YXV0aG9yPk5nLCBTLiBZLjwvYXV0aG9yPjxh
dXRob3I+U29oLCBCLiBTLjwvYXV0aG9yPjwvYXV0aG9ycz48L2NvbnRyaWJ1dG9ycz48YXV0aC1h
ZGRyZXNzPktleSBMYWJvcmF0b3J5IGZvciBNYWpvciBPYnN0ZXRyaWMgRGlzZWFzZXMgb2YgR3Vh
bmdkb25nIFByb3ZpbmNlLCBUaGUgVGhpcmQgQWZmaWxpYXRlZCBIb3NwaXRhbCBvZiBHdWFuZ3po
b3UgTWVkaWNhbCBVbml2ZXJzaXR5LCBHdWFuZ3pob3UsIDUxMDE1MCwgQ2hpbmEuJiN4RDtEaXNl
YXNlIE1vZGVsaW5nIGFuZCBUaGVyYXBldXRpY3MgTGFib3JhdG9yeSwgQSpTVEFSIEluc3RpdHV0
ZSBvZiBNb2xlY3VsYXIgYW5kIENlbGwgQmlvbG9neSwgNjEgQmlvcG9saXMgRHJpdmUgUHJvdGVv
cywgU2luZ2Fwb3JlLCAxMzg2NzMsIFNpbmdhcG9yZS4mI3hEO0RlcGFydG1lbnQgb2YgQmlvbG9n
aWNhbCBTY2llbmNlcywgTmF0aW9uYWwgVW5pdmVyc2l0eSBvZiBTaW5nYXBvcmUsIFNpbmdhcG9y
ZSwgMTE3NTQzLCBTaW5nYXBvcmUuJiN4RDtOZXVyb3RoZXJhcGV1dGljcyBMYWJvcmF0b3J5LCBB
KlNUQVIgSW5zdGl0dXRlIG9mIE1vbGVjdWxhciBhbmQgQ2VsbCBCaW9sb2d5LCA2MSBCaW9wb2xp
cyBEcml2ZSBQcm90ZW9zLCBTaW5nYXBvcmUsIDEzODY3MywgU2luZ2Fwb3JlLiYjeEQ7S2V5IExh
Ym9yYXRvcnkgZm9yIE1ham9yIE9ic3RldHJpYyBEaXNlYXNlcyBvZiBHdWFuZ2RvbmcgUHJvdmlu
Y2UsIFRoZSBUaGlyZCBBZmZpbGlhdGVkIEhvc3BpdGFsIG9mIEd1YW5nemhvdSBNZWRpY2FsIFVu
aXZlcnNpdHksIEd1YW5nemhvdSwgNTEwMTUwLCBDaGluYS4gc3luZ0BpbWNiLmEtc3Rhci5lZHUu
c2cuJiN4RDtOZXVyb3RoZXJhcGV1dGljcyBMYWJvcmF0b3J5LCBBKlNUQVIgSW5zdGl0dXRlIG9m
IE1vbGVjdWxhciBhbmQgQ2VsbCBCaW9sb2d5LCA2MSBCaW9wb2xpcyBEcml2ZSBQcm90ZW9zLCBT
aW5nYXBvcmUsIDEzODY3MywgU2luZ2Fwb3JlLiBzeW5nQGltY2IuYS1zdGFyLmVkdS5zZy4mI3hE
O05hdGlvbmFsIE5ldXJvc2NpZW5jZSBJbnN0aXR1dGUsIDExIEphbGFuIFRhbiBUb2NrIFNlbmcs
IFNpbmdhcG9yZSwgMzA4NDMzLCBTaW5nYXBvcmUuIHN5bmdAaW1jYi5hLXN0YXIuZWR1LnNnLiYj
eEQ7RGVwYXJ0bWVudCBvZiBQaHlzaW9sb2d5LCBOYXRpb25hbCBVbml2ZXJzaXR5IG9mIFNpbmdh
cG9yZSwgMiBNZWRpY2FsIERyLCBTaW5nYXBvcmUsIDExNzU5MywgU2luZ2Fwb3JlLiBzeW5nQGlt
Y2IuYS1zdGFyLmVkdS5zZy4mI3hEO0tleSBMYWJvcmF0b3J5IGZvciBNYWpvciBPYnN0ZXRyaWMg
RGlzZWFzZXMgb2YgR3Vhbmdkb25nIFByb3ZpbmNlLCBUaGUgVGhpcmQgQWZmaWxpYXRlZCBIb3Nw
aXRhbCBvZiBHdWFuZ3pob3UgTWVkaWNhbCBVbml2ZXJzaXR5LCBHdWFuZ3pob3UsIDUxMDE1MCwg
Q2hpbmEuIGJzc29oQGltY2IuYS1zdGFyLmVkdS5zZy4mI3hEO0Rpc2Vhc2UgTW9kZWxpbmcgYW5k
IFRoZXJhcGV1dGljcyBMYWJvcmF0b3J5LCBBKlNUQVIgSW5zdGl0dXRlIG9mIE1vbGVjdWxhciBh
bmQgQ2VsbCBCaW9sb2d5LCA2MSBCaW9wb2xpcyBEcml2ZSBQcm90ZW9zLCBTaW5nYXBvcmUsIDEz
ODY3MywgU2luZ2Fwb3JlLiBic3NvaEBpbWNiLmEtc3Rhci5lZHUuc2cuJiN4RDtEZXBhcnRtZW50
IG9mIEJpb2xvZ2ljYWwgU2NpZW5jZXMsIE5hdGlvbmFsIFVuaXZlcnNpdHkgb2YgU2luZ2Fwb3Jl
LCBTaW5nYXBvcmUsIDExNzU0MywgU2luZ2Fwb3JlLiBic3NvaEBpbWNiLmEtc3Rhci5lZHUuc2cu
PC9hdXRoLWFkZHJlc3M+PHRpdGxlcz48dGl0bGU+V250L86yLWNhdGVuaW4tbWVkaWF0ZWQgc2ln
bmFsaW5nIHJlLWFjdGl2YXRlcyBwcm9saWZlcmF0aW9uIG9mIG1hdHVyZWQgY2FyZGlvbXlvY3l0
ZXM8L3RpdGxlPjxzZWNvbmRhcnktdGl0bGU+U3RlbSBDZWxsIFJlcyBUaGVyPC9zZWNvbmRhcnkt
dGl0bGU+PC90aXRsZXM+PHBlcmlvZGljYWw+PGZ1bGwtdGl0bGU+U3RlbSBDZWxsIFJlcyBUaGVy
PC9mdWxsLXRpdGxlPjwvcGVyaW9kaWNhbD48cGFnZXM+MzM4PC9wYWdlcz48dm9sdW1lPjk8L3Zv
bHVtZT48bnVtYmVyPjE8L251bWJlcj48ZWRpdGlvbj4yMDE4MTIwNzwvZWRpdGlvbj48a2V5d29y
ZHM+PGtleXdvcmQ+QWR1bHQ8L2tleXdvcmQ+PGtleXdvcmQ+QW5pbWFsczwva2V5d29yZD48a2V5
d29yZD5DYWRoZXJpbnMvZGVmaWNpZW5jeS9tZXRhYm9saXNtPC9rZXl3b3JkPjxrZXl3b3JkPipD
ZWxsIERpZmZlcmVudGlhdGlvbjwva2V5d29yZD48a2V5d29yZD5DZWxsIExpbmU8L2tleXdvcmQ+
PGtleXdvcmQ+Q2VsbCBOdWNsZXVzL21ldGFib2xpc208L2tleXdvcmQ+PGtleXdvcmQ+Q2VsbCBQ
cm9saWZlcmF0aW9uPC9rZXl3b3JkPjxrZXl3b3JkPkRpc2Vhc2UgTW9kZWxzLCBBbmltYWw8L2tl
eXdvcmQ+PGtleXdvcmQ+SHVtYW4gRW1icnlvbmljIFN0ZW0gQ2VsbHMvY3l0b2xvZ3kvbWV0YWJv
bGlzbTwva2V5d29yZD48a2V5d29yZD5IdW1hbnM8L2tleXdvcmQ+PGtleXdvcmQ+TWljZTwva2V5
d29yZD48a2V5d29yZD5NeW9jYXJkaXVtL3BhdGhvbG9neTwva2V5d29yZD48a2V5d29yZD5NeW9j
eXRlcywgQ2FyZGlhYy8qY3l0b2xvZ3kvKm1ldGFib2xpc208L2tleXdvcmQ+PGtleXdvcmQ+UGhl
bm90eXBlPC9rZXl3b3JkPjxrZXl3b3JkPlByb3RlaW4gVHJhbnNwb3J0PC9rZXl3b3JkPjxrZXl3
b3JkPlB5cmlkaW5lcy9waGFybWFjb2xvZ3k8L2tleXdvcmQ+PGtleXdvcmQ+UHlyaW1pZGluZXMv
cGhhcm1hY29sb2d5PC9rZXl3b3JkPjxrZXl3b3JkPlJOQSwgTWVzc2VuZ2VyL2dlbmV0aWNzL21l
dGFib2xpc208L2tleXdvcmQ+PGtleXdvcmQ+VXAtUmVndWxhdGlvbjwva2V5d29yZD48a2V5d29y
ZD4qV250IFNpZ25hbGluZyBQYXRod2F5PC9rZXl3b3JkPjxrZXl3b3JkPmJldGEgQ2F0ZW5pbi9t
ZXRhYm9saXNtPC9rZXl3b3JkPjxrZXl3b3JkPkNhcmRpb3Byb2xpZmVyYXRpb248L2tleXdvcmQ+
PGtleXdvcmQ+RW1icnlvbmljIHN0ZW0gY2VsbHM8L2tleXdvcmQ+PGtleXdvcmQ+R1NLIGluaGli
aXRvcjwva2V5d29yZD48a2V5d29yZD5NYXR1cmVkIGNhcmRpb215b2N5dGVzPC9rZXl3b3JkPjxr
ZXl3b3JkPk4tY2FkaGVyaW48L2tleXdvcmQ+PGtleXdvcmQ+V250IHNpZ25hbGluZzwva2V5d29y
ZD48L2tleXdvcmRzPjxkYXRlcz48eWVhcj4yMDE4PC95ZWFyPjxwdWItZGF0ZXM+PGRhdGU+RGVj
IDc8L2RhdGU+PC9wdWItZGF0ZXM+PC9kYXRlcz48aXNibj4xNzU3LTY1MTI8L2lzYm4+PGFjY2Vz
c2lvbi1udW0+MzA1MjY2NTk8L2FjY2Vzc2lvbi1udW0+PHVybHM+PC91cmxzPjxjdXN0b20xPkVU
SElDUyBBUFBST1ZBTDogVGhlIGV4cGVyaW1lbnRzIHJlZ2FyZGluZyBhbmltYWwgcmVzZWFyY2gg
d2VyZSBhcHByb3ZlZCBieSB0aGUgSW5zdGl0dXRpb25hbCBSZXZpZXcgQm9hcmQgYXQgVGhlIFRo
aXJkIEFmZmlsaWF0ZWQgSG9zcGl0YWwgb2YgR3Vhbmd6aG91IE1lZGljYWwgVW5pdmVyc2l0eS4g
VGhlIGV4cGVyaW1lbnRzIHVzaW5nIGh1bWFuIGNlbGxzIGFuZCBtaWNlIHdlcmUgYXBwcm92ZWQg
YnkgdGhlIGV0aGljcyBjb21taXR0ZWUgb2YgVGhlIFRoaXJkIEFmZmlsaWF0ZWQgSG9zcGl0YWwg
b2YgR3Vhbmd6aG91IE1lZGljYWwgVW5pdmVyc2l0eSwgYW5kIGFsbCBhbmltYWwgY2FyZSBhbmQg
ZXhwZXJpbWVudHMgd2VyZSBjYXJyaWVkIG91dCBpbiBhY2NvcmRhbmNlIHdpdGggdGhlIGluc3Rp
dHV0aW9uYWwgZXRoaWNhbCBndWlkZWxpbmVzIGZvciBhbmltYWwgZXhwZXJpbWVudHMuIENPTlNF
TlQgRk9SIFBVQkxJQ0FUSU9OOiBOb3QgYXBwbGljYWJsZS4gQ09NUEVUSU5HIElOVEVSRVNUUzog
VGhlIGF1dGhvcnMgZGVjbGFyZSB0aGF0IHRoZXkgaGF2ZSBubyBjb21wZXRpbmcgaW50ZXJlc3Rz
LiBQVUJMSVNIRVLigJlTIE5PVEU6IFNwcmluZ2VyIE5hdHVyZSByZW1haW5zIG5ldXRyYWwgd2l0
aCByZWdhcmQgdG8ganVyaXNkaWN0aW9uYWwgY2xhaW1zIGluIHB1Ymxpc2hlZCBtYXBzIGFuZCBp
bnN0aXR1dGlvbmFsIGFmZmlsaWF0aW9ucy48L2N1c3RvbTE+PGN1c3RvbTI+UE1DNjI4NjYxMzwv
Y3VzdG9tMj48ZWxlY3Ryb25pYy1yZXNvdXJjZS1udW0+MTAuMTE4Ni9zMTMyODctMDE4LTEwODYt
ODwvZWxlY3Ryb25pYy1yZXNvdXJjZS1udW0+PHJlbW90ZS1kYXRhYmFzZS1wcm92aWRlcj5OTE08
L3JlbW90ZS1kYXRhYmFzZS1wcm92aWRlcj48bGFuZ3VhZ2U+ZW5nPC9sYW5ndWFnZT48L3JlY29y
ZD48L0NpdGU+PC9FbmROb3RlPn==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5</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Knockout (KO) of </w:t>
      </w:r>
      <w:r w:rsidRPr="0091157F">
        <w:rPr>
          <w:rFonts w:ascii="Times New Roman" w:eastAsia="Times New Roman" w:hAnsi="Times New Roman" w:cs="Times New Roman"/>
          <w:i/>
          <w:iCs/>
          <w:kern w:val="0"/>
          <w:sz w:val="20"/>
          <w:szCs w:val="20"/>
          <w:lang w:val="en-GB" w:eastAsia="en-GB"/>
          <w14:ligatures w14:val="none"/>
        </w:rPr>
        <w:t>Axin2</w:t>
      </w:r>
      <w:r w:rsidRPr="0091157F">
        <w:rPr>
          <w:rFonts w:ascii="Times New Roman" w:eastAsia="Times New Roman" w:hAnsi="Times New Roman" w:cs="Times New Roman"/>
          <w:kern w:val="0"/>
          <w:sz w:val="20"/>
          <w:szCs w:val="20"/>
          <w:lang w:val="en-GB" w:eastAsia="en-GB"/>
          <w14:ligatures w14:val="none"/>
        </w:rPr>
        <w:t>, a negative regulator of Wnt, enhances Wnt</w:t>
      </w:r>
      <w:r w:rsidRPr="0091157F">
        <w:rPr>
          <w:rFonts w:ascii="Times New Roman" w:eastAsia="Times New Roman" w:hAnsi="Times New Roman" w:cs="Times New Roman"/>
          <w:i/>
          <w:iCs/>
          <w:kern w:val="0"/>
          <w:sz w:val="20"/>
          <w:szCs w:val="20"/>
          <w:lang w:val="en-GB" w:eastAsia="en-GB"/>
          <w14:ligatures w14:val="none"/>
        </w:rPr>
        <w:t xml:space="preserve"> </w:t>
      </w:r>
      <w:r w:rsidRPr="0091157F">
        <w:rPr>
          <w:rFonts w:ascii="Times New Roman" w:eastAsia="Times New Roman" w:hAnsi="Times New Roman" w:cs="Times New Roman"/>
          <w:kern w:val="0"/>
          <w:sz w:val="20"/>
          <w:szCs w:val="20"/>
          <w:lang w:val="en-GB" w:eastAsia="en-GB"/>
          <w14:ligatures w14:val="none"/>
        </w:rPr>
        <w:t>and bone morphogenic protein 4 (Bmp4) signalling, whilst rescuing cardiac differentiation arrest</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Klaus&lt;/Author&gt;&lt;Year&gt;2012&lt;/Year&gt;&lt;RecNum&gt;604&lt;/RecNum&gt;&lt;DisplayText&gt;&lt;style face="superscript"&gt;21&lt;/style&gt;&lt;/DisplayText&gt;&lt;record&gt;&lt;rec-number&gt;604&lt;/rec-number&gt;&lt;foreign-keys&gt;&lt;key app="EN" db-id="pdxtxxz54ptfrnef5x8xeef3tsxv5vdexpwr" timestamp="1739002960" guid="cb508f3b-e2f5-43dc-859b-269127002aeb"&gt;604&lt;/key&gt;&lt;/foreign-keys&gt;&lt;ref-type name="Journal Article"&gt;17&lt;/ref-type&gt;&lt;contributors&gt;&lt;authors&gt;&lt;author&gt;Klaus, Alexandra&lt;/author&gt;&lt;author&gt;Müller, Marion&lt;/author&gt;&lt;author&gt;Schulz, Herbert&lt;/author&gt;&lt;author&gt;Saga, Yumiko&lt;/author&gt;&lt;author&gt;Martin, James F&lt;/author&gt;&lt;author&gt;Birchmeier, Walter&lt;/author&gt;&lt;/authors&gt;&lt;/contributors&gt;&lt;titles&gt;&lt;title&gt;Wnt/β-catenin and Bmp signals control distinct sets of transcription factors in cardiac progenitor cells&lt;/title&gt;&lt;secondary-title&gt;Proceedings of the National Academy of Sciences&lt;/secondary-title&gt;&lt;/titles&gt;&lt;periodical&gt;&lt;full-title&gt;Proceedings of the National Academy of Sciences&lt;/full-title&gt;&lt;/periodical&gt;&lt;pages&gt;10921-10926&lt;/pages&gt;&lt;volume&gt;109&lt;/volume&gt;&lt;number&gt;27&lt;/number&gt;&lt;dates&gt;&lt;year&gt;2012&lt;/year&gt;&lt;/dates&gt;&lt;isbn&gt;0027-8424&lt;/isbn&gt;&lt;urls&gt;&lt;/urls&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1</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Through Wnt/β-catenin and Bmp4 signalling, they activate specific, non-overlapping cardiac-specific genes in cardiac progenitors. These include </w:t>
      </w:r>
      <w:r w:rsidRPr="0091157F">
        <w:rPr>
          <w:rFonts w:ascii="Times New Roman" w:eastAsia="Times New Roman" w:hAnsi="Times New Roman" w:cs="Times New Roman"/>
          <w:i/>
          <w:iCs/>
          <w:kern w:val="0"/>
          <w:sz w:val="20"/>
          <w:szCs w:val="20"/>
          <w:lang w:val="en-GB" w:eastAsia="en-GB"/>
          <w14:ligatures w14:val="none"/>
        </w:rPr>
        <w:t>Nkx2.5</w:t>
      </w:r>
      <w:r w:rsidRPr="0091157F">
        <w:rPr>
          <w:rFonts w:ascii="Times New Roman" w:eastAsia="Times New Roman" w:hAnsi="Times New Roman" w:cs="Times New Roman"/>
          <w:kern w:val="0"/>
          <w:sz w:val="20"/>
          <w:szCs w:val="20"/>
          <w:lang w:val="en-GB" w:eastAsia="en-GB"/>
          <w14:ligatures w14:val="none"/>
        </w:rPr>
        <w:t>,</w:t>
      </w:r>
      <w:r w:rsidRPr="0091157F">
        <w:rPr>
          <w:rFonts w:ascii="Times New Roman" w:eastAsia="Times New Roman" w:hAnsi="Times New Roman" w:cs="Times New Roman"/>
          <w:i/>
          <w:iCs/>
          <w:kern w:val="0"/>
          <w:sz w:val="20"/>
          <w:szCs w:val="20"/>
          <w:lang w:val="en-GB" w:eastAsia="en-GB"/>
          <w14:ligatures w14:val="none"/>
        </w:rPr>
        <w:t xml:space="preserve"> Isl1</w:t>
      </w:r>
      <w:r w:rsidRPr="0091157F">
        <w:rPr>
          <w:rFonts w:ascii="Times New Roman" w:eastAsia="Times New Roman" w:hAnsi="Times New Roman" w:cs="Times New Roman"/>
          <w:kern w:val="0"/>
          <w:sz w:val="20"/>
          <w:szCs w:val="20"/>
          <w:lang w:val="en-GB" w:eastAsia="en-GB"/>
          <w14:ligatures w14:val="none"/>
        </w:rPr>
        <w:t>,</w:t>
      </w:r>
      <w:r w:rsidRPr="0091157F">
        <w:rPr>
          <w:rFonts w:ascii="Times New Roman" w:eastAsia="Times New Roman" w:hAnsi="Times New Roman" w:cs="Times New Roman"/>
          <w:i/>
          <w:iCs/>
          <w:kern w:val="0"/>
          <w:sz w:val="20"/>
          <w:szCs w:val="20"/>
          <w:lang w:val="en-GB" w:eastAsia="en-GB"/>
          <w14:ligatures w14:val="none"/>
        </w:rPr>
        <w:t xml:space="preserve"> </w:t>
      </w:r>
      <w:r w:rsidRPr="0091157F">
        <w:rPr>
          <w:rFonts w:ascii="Times New Roman" w:eastAsia="Times New Roman" w:hAnsi="Times New Roman" w:cs="Times New Roman"/>
          <w:kern w:val="0"/>
          <w:sz w:val="20"/>
          <w:szCs w:val="20"/>
          <w:lang w:val="en-GB" w:eastAsia="en-GB"/>
          <w14:ligatures w14:val="none"/>
        </w:rPr>
        <w:t>and</w:t>
      </w:r>
      <w:r w:rsidRPr="0091157F">
        <w:rPr>
          <w:rFonts w:ascii="Times New Roman" w:eastAsia="Times New Roman" w:hAnsi="Times New Roman" w:cs="Times New Roman"/>
          <w:i/>
          <w:iCs/>
          <w:kern w:val="0"/>
          <w:sz w:val="20"/>
          <w:szCs w:val="20"/>
          <w:lang w:val="en-GB" w:eastAsia="en-GB"/>
          <w14:ligatures w14:val="none"/>
        </w:rPr>
        <w:t xml:space="preserve"> Baf60c</w:t>
      </w:r>
      <w:r w:rsidRPr="0091157F">
        <w:rPr>
          <w:rFonts w:ascii="Times New Roman" w:eastAsia="Times New Roman" w:hAnsi="Times New Roman" w:cs="Times New Roman"/>
          <w:kern w:val="0"/>
          <w:sz w:val="20"/>
          <w:szCs w:val="20"/>
          <w:lang w:val="en-GB" w:eastAsia="en-GB"/>
          <w14:ligatures w14:val="none"/>
        </w:rPr>
        <w:t xml:space="preserve">, controlled by Wnt/β-catenin, while </w:t>
      </w:r>
      <w:r w:rsidRPr="0091157F">
        <w:rPr>
          <w:rFonts w:ascii="Times New Roman" w:eastAsia="Times New Roman" w:hAnsi="Times New Roman" w:cs="Times New Roman"/>
          <w:i/>
          <w:iCs/>
          <w:kern w:val="0"/>
          <w:sz w:val="20"/>
          <w:szCs w:val="20"/>
          <w:lang w:val="en-GB" w:eastAsia="en-GB"/>
          <w14:ligatures w14:val="none"/>
        </w:rPr>
        <w:t>Gata4</w:t>
      </w:r>
      <w:r w:rsidRPr="0091157F">
        <w:rPr>
          <w:rFonts w:ascii="Times New Roman" w:eastAsia="Times New Roman" w:hAnsi="Times New Roman" w:cs="Times New Roman"/>
          <w:kern w:val="0"/>
          <w:sz w:val="20"/>
          <w:szCs w:val="20"/>
          <w:lang w:val="en-GB" w:eastAsia="en-GB"/>
          <w14:ligatures w14:val="none"/>
        </w:rPr>
        <w:t>,</w:t>
      </w:r>
      <w:r w:rsidRPr="0091157F">
        <w:rPr>
          <w:rFonts w:ascii="Times New Roman" w:eastAsia="Times New Roman" w:hAnsi="Times New Roman" w:cs="Times New Roman"/>
          <w:i/>
          <w:iCs/>
          <w:kern w:val="0"/>
          <w:sz w:val="20"/>
          <w:szCs w:val="20"/>
          <w:lang w:val="en-GB" w:eastAsia="en-GB"/>
          <w14:ligatures w14:val="none"/>
        </w:rPr>
        <w:t xml:space="preserve"> SRF</w:t>
      </w:r>
      <w:r w:rsidRPr="0091157F">
        <w:rPr>
          <w:rFonts w:ascii="Times New Roman" w:eastAsia="Times New Roman" w:hAnsi="Times New Roman" w:cs="Times New Roman"/>
          <w:kern w:val="0"/>
          <w:sz w:val="20"/>
          <w:szCs w:val="20"/>
          <w:lang w:val="en-GB" w:eastAsia="en-GB"/>
          <w14:ligatures w14:val="none"/>
        </w:rPr>
        <w:t>,</w:t>
      </w:r>
      <w:r w:rsidRPr="0091157F">
        <w:rPr>
          <w:rFonts w:ascii="Times New Roman" w:eastAsia="Times New Roman" w:hAnsi="Times New Roman" w:cs="Times New Roman"/>
          <w:i/>
          <w:iCs/>
          <w:kern w:val="0"/>
          <w:sz w:val="20"/>
          <w:szCs w:val="20"/>
          <w:lang w:val="en-GB" w:eastAsia="en-GB"/>
          <w14:ligatures w14:val="none"/>
        </w:rPr>
        <w:t xml:space="preserve"> </w:t>
      </w:r>
      <w:r w:rsidRPr="0091157F">
        <w:rPr>
          <w:rFonts w:ascii="Times New Roman" w:eastAsia="Times New Roman" w:hAnsi="Times New Roman" w:cs="Times New Roman"/>
          <w:kern w:val="0"/>
          <w:sz w:val="20"/>
          <w:szCs w:val="20"/>
          <w:lang w:val="en-GB" w:eastAsia="en-GB"/>
          <w14:ligatures w14:val="none"/>
        </w:rPr>
        <w:t xml:space="preserve">and </w:t>
      </w:r>
      <w:r w:rsidRPr="0091157F">
        <w:rPr>
          <w:rFonts w:ascii="Times New Roman" w:eastAsia="Times New Roman" w:hAnsi="Times New Roman" w:cs="Times New Roman"/>
          <w:i/>
          <w:iCs/>
          <w:kern w:val="0"/>
          <w:sz w:val="20"/>
          <w:szCs w:val="20"/>
          <w:lang w:val="en-GB" w:eastAsia="en-GB"/>
          <w14:ligatures w14:val="none"/>
        </w:rPr>
        <w:t>Mef2c</w:t>
      </w:r>
      <w:r w:rsidRPr="0091157F">
        <w:rPr>
          <w:rFonts w:ascii="Times New Roman" w:eastAsia="Times New Roman" w:hAnsi="Times New Roman" w:cs="Times New Roman"/>
          <w:kern w:val="0"/>
          <w:sz w:val="20"/>
          <w:szCs w:val="20"/>
          <w:lang w:val="en-GB" w:eastAsia="en-GB"/>
          <w14:ligatures w14:val="none"/>
        </w:rPr>
        <w:t xml:space="preserve"> are controlled by Bmp signalling. Bmp proteins have also been shown to promote proliferation by preventing CM differentiation</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Prados&lt;/Author&gt;&lt;Year&gt;2018&lt;/Year&gt;&lt;RecNum&gt;611&lt;/RecNum&gt;&lt;DisplayText&gt;&lt;style face="superscript"&gt;26&lt;/style&gt;&lt;/DisplayText&gt;&lt;record&gt;&lt;rec-number&gt;611&lt;/rec-number&gt;&lt;foreign-keys&gt;&lt;key app="EN" db-id="pdxtxxz54ptfrnef5x8xeef3tsxv5vdexpwr" timestamp="1739002960" guid="64468775-6ef1-47f1-b862-65fec388ea8c"&gt;611&lt;/key&gt;&lt;/foreign-keys&gt;&lt;ref-type name="Journal Article"&gt;17&lt;/ref-type&gt;&lt;contributors&gt;&lt;authors&gt;&lt;author&gt;Prados, Belén&lt;/author&gt;&lt;author&gt;Gómez-Apiñániz, Paula&lt;/author&gt;&lt;author&gt;Papoutsi, Tania&lt;/author&gt;&lt;author&gt;Luxán, Guillermo&lt;/author&gt;&lt;author&gt;Zaffran, Stephane&lt;/author&gt;&lt;author&gt;Pérez-Pomares, José María&lt;/author&gt;&lt;author&gt;de la Pompa, José Luis&lt;/author&gt;&lt;/authors&gt;&lt;/contributors&gt;&lt;titles&gt;&lt;title&gt;Myocardial Bmp2 gain causes ectopic EMT and promotes cardiomyocyte proliferation and immaturity&lt;/title&gt;&lt;secondary-title&gt;Cell Death &amp;amp; Disease&lt;/secondary-title&gt;&lt;/titles&gt;&lt;periodical&gt;&lt;full-title&gt;Cell Death &amp;amp; Disease&lt;/full-title&gt;&lt;/periodical&gt;&lt;pages&gt;399&lt;/pages&gt;&lt;volume&gt;9&lt;/volume&gt;&lt;number&gt;3&lt;/number&gt;&lt;dates&gt;&lt;year&gt;2018&lt;/year&gt;&lt;pub-dates&gt;&lt;date&gt;2018/03/14&lt;/date&gt;&lt;/pub-dates&gt;&lt;/dates&gt;&lt;isbn&gt;2041-4889&lt;/isbn&gt;&lt;urls&gt;&lt;related-urls&gt;&lt;url&gt;https://doi.org/10.1038/s41419-018-0442-z&lt;/url&gt;&lt;/related-urls&gt;&lt;/urls&gt;&lt;electronic-resource-num&gt;10.1038/s41419-018-0442-z&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6</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For example, myocardial </w:t>
      </w:r>
      <w:r w:rsidRPr="0091157F">
        <w:rPr>
          <w:rFonts w:ascii="Times New Roman" w:eastAsia="Times New Roman" w:hAnsi="Times New Roman" w:cs="Times New Roman"/>
          <w:i/>
          <w:iCs/>
          <w:kern w:val="0"/>
          <w:sz w:val="20"/>
          <w:szCs w:val="20"/>
          <w:lang w:val="en-GB" w:eastAsia="en-GB"/>
          <w14:ligatures w14:val="none"/>
        </w:rPr>
        <w:t>Bmp2</w:t>
      </w:r>
      <w:r w:rsidRPr="0091157F">
        <w:rPr>
          <w:rFonts w:ascii="Times New Roman" w:eastAsia="Times New Roman" w:hAnsi="Times New Roman" w:cs="Times New Roman"/>
          <w:kern w:val="0"/>
          <w:sz w:val="20"/>
          <w:szCs w:val="20"/>
          <w:lang w:val="en-GB" w:eastAsia="en-GB"/>
          <w14:ligatures w14:val="none"/>
        </w:rPr>
        <w:t xml:space="preserve"> overexpression was found to increase the expression of CM pro-proliferative genes, such as </w:t>
      </w:r>
      <w:r w:rsidRPr="0091157F">
        <w:rPr>
          <w:rFonts w:ascii="Times New Roman" w:eastAsia="Times New Roman" w:hAnsi="Times New Roman" w:cs="Times New Roman"/>
          <w:i/>
          <w:iCs/>
          <w:kern w:val="0"/>
          <w:sz w:val="20"/>
          <w:szCs w:val="20"/>
          <w:lang w:val="en-GB" w:eastAsia="en-GB"/>
          <w14:ligatures w14:val="none"/>
        </w:rPr>
        <w:t>Hey2</w:t>
      </w:r>
      <w:r w:rsidRPr="0091157F">
        <w:rPr>
          <w:rFonts w:ascii="Times New Roman" w:eastAsia="Times New Roman" w:hAnsi="Times New Roman" w:cs="Times New Roman"/>
          <w:kern w:val="0"/>
          <w:sz w:val="20"/>
          <w:szCs w:val="20"/>
          <w:lang w:val="en-GB" w:eastAsia="en-GB"/>
          <w14:ligatures w14:val="none"/>
        </w:rPr>
        <w:t>,</w:t>
      </w:r>
      <w:r w:rsidRPr="0091157F">
        <w:rPr>
          <w:rFonts w:ascii="Times New Roman" w:eastAsia="Times New Roman" w:hAnsi="Times New Roman" w:cs="Times New Roman"/>
          <w:i/>
          <w:iCs/>
          <w:kern w:val="0"/>
          <w:sz w:val="20"/>
          <w:szCs w:val="20"/>
          <w:lang w:val="en-GB" w:eastAsia="en-GB"/>
          <w14:ligatures w14:val="none"/>
        </w:rPr>
        <w:t xml:space="preserve"> n-</w:t>
      </w:r>
      <w:proofErr w:type="spellStart"/>
      <w:r w:rsidRPr="0091157F">
        <w:rPr>
          <w:rFonts w:ascii="Times New Roman" w:eastAsia="Times New Roman" w:hAnsi="Times New Roman" w:cs="Times New Roman"/>
          <w:i/>
          <w:iCs/>
          <w:kern w:val="0"/>
          <w:sz w:val="20"/>
          <w:szCs w:val="20"/>
          <w:lang w:val="en-GB" w:eastAsia="en-GB"/>
          <w14:ligatures w14:val="none"/>
        </w:rPr>
        <w:t>Myc</w:t>
      </w:r>
      <w:proofErr w:type="spellEnd"/>
      <w:r w:rsidRPr="0091157F">
        <w:rPr>
          <w:rFonts w:ascii="Times New Roman" w:eastAsia="Times New Roman" w:hAnsi="Times New Roman" w:cs="Times New Roman"/>
          <w:kern w:val="0"/>
          <w:sz w:val="20"/>
          <w:szCs w:val="20"/>
          <w:lang w:val="en-GB" w:eastAsia="en-GB"/>
          <w14:ligatures w14:val="none"/>
        </w:rPr>
        <w:t>,</w:t>
      </w:r>
      <w:r w:rsidRPr="0091157F">
        <w:rPr>
          <w:rFonts w:ascii="Times New Roman" w:eastAsia="Times New Roman" w:hAnsi="Times New Roman" w:cs="Times New Roman"/>
          <w:i/>
          <w:iCs/>
          <w:kern w:val="0"/>
          <w:sz w:val="20"/>
          <w:szCs w:val="20"/>
          <w:lang w:val="en-GB" w:eastAsia="en-GB"/>
          <w14:ligatures w14:val="none"/>
        </w:rPr>
        <w:t xml:space="preserve"> Id2</w:t>
      </w:r>
      <w:r w:rsidRPr="0091157F">
        <w:rPr>
          <w:rFonts w:ascii="Times New Roman" w:eastAsia="Times New Roman" w:hAnsi="Times New Roman" w:cs="Times New Roman"/>
          <w:kern w:val="0"/>
          <w:sz w:val="20"/>
          <w:szCs w:val="20"/>
          <w:lang w:val="en-GB" w:eastAsia="en-GB"/>
          <w14:ligatures w14:val="none"/>
        </w:rPr>
        <w:t xml:space="preserve"> and </w:t>
      </w:r>
      <w:r w:rsidRPr="0091157F">
        <w:rPr>
          <w:rFonts w:ascii="Times New Roman" w:eastAsia="Times New Roman" w:hAnsi="Times New Roman" w:cs="Times New Roman"/>
          <w:i/>
          <w:iCs/>
          <w:kern w:val="0"/>
          <w:sz w:val="20"/>
          <w:szCs w:val="20"/>
          <w:lang w:val="en-GB" w:eastAsia="en-GB"/>
          <w14:ligatures w14:val="none"/>
        </w:rPr>
        <w:t>Tbx20</w:t>
      </w:r>
      <w:r w:rsidRPr="0091157F">
        <w:rPr>
          <w:rFonts w:ascii="Times New Roman" w:eastAsia="Times New Roman" w:hAnsi="Times New Roman" w:cs="Times New Roman"/>
          <w:kern w:val="0"/>
          <w:sz w:val="20"/>
          <w:szCs w:val="20"/>
          <w:lang w:val="en-GB" w:eastAsia="en-GB"/>
          <w14:ligatures w14:val="none"/>
        </w:rPr>
        <w:t xml:space="preserve">. Together, this cascade of </w:t>
      </w:r>
      <w:r w:rsidRPr="0091157F">
        <w:rPr>
          <w:rFonts w:ascii="Times New Roman" w:eastAsia="Times New Roman" w:hAnsi="Times New Roman" w:cs="Times New Roman"/>
          <w:i/>
          <w:iCs/>
          <w:kern w:val="0"/>
          <w:sz w:val="20"/>
          <w:szCs w:val="20"/>
          <w:lang w:val="en-GB" w:eastAsia="en-GB"/>
          <w14:ligatures w14:val="none"/>
        </w:rPr>
        <w:t>Wnt</w:t>
      </w:r>
      <w:r w:rsidRPr="0091157F">
        <w:rPr>
          <w:rFonts w:ascii="Times New Roman" w:eastAsia="Times New Roman" w:hAnsi="Times New Roman" w:cs="Times New Roman"/>
          <w:kern w:val="0"/>
          <w:sz w:val="20"/>
          <w:szCs w:val="20"/>
          <w:lang w:val="en-GB" w:eastAsia="en-GB"/>
          <w14:ligatures w14:val="none"/>
        </w:rPr>
        <w:t xml:space="preserve"> modulators influencing CM proliferation and differentiation offer multiple therapeutic targets for cardiac regeneration,, however, its multifaceted role post-MI make its application complex</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Fu&lt;/Author&gt;&lt;Year&gt;2019&lt;/Year&gt;&lt;RecNum&gt;339&lt;/RecNum&gt;&lt;DisplayText&gt;&lt;style face="superscript"&gt;27&lt;/style&gt;&lt;/DisplayText&gt;&lt;record&gt;&lt;rec-number&gt;339&lt;/rec-number&gt;&lt;foreign-keys&gt;&lt;key app="EN" db-id="pdxtxxz54ptfrnef5x8xeef3tsxv5vdexpwr" timestamp="1730722206" guid="a240043c-b22b-4b65-b422-e2e85b1e085f"&gt;339&lt;/key&gt;&lt;/foreign-keys&gt;&lt;ref-type name="Journal Article"&gt;17&lt;/ref-type&gt;&lt;contributors&gt;&lt;authors&gt;&lt;author&gt;Fu, Wen-bin&lt;/author&gt;&lt;author&gt;Wang, Wei Eric&lt;/author&gt;&lt;author&gt;Zeng, Chun-yu&lt;/author&gt;&lt;/authors&gt;&lt;/contributors&gt;&lt;titles&gt;&lt;title&gt;Wnt signaling pathways in myocardial infarction and the therapeutic effects of Wnt pathway inhibitors&lt;/title&gt;&lt;secondary-title&gt;Acta Pharmacologica Sinica&lt;/secondary-title&gt;&lt;/titles&gt;&lt;periodical&gt;&lt;full-title&gt;Acta Pharmacologica Sinica&lt;/full-title&gt;&lt;/periodical&gt;&lt;pages&gt;9-12&lt;/pages&gt;&lt;volume&gt;40&lt;/volume&gt;&lt;number&gt;1&lt;/number&gt;&lt;dates&gt;&lt;year&gt;2019&lt;/year&gt;&lt;pub-dates&gt;&lt;date&gt;2019/01/01&lt;/date&gt;&lt;/pub-dates&gt;&lt;/dates&gt;&lt;isbn&gt;1745-7254&lt;/isbn&gt;&lt;urls&gt;&lt;related-urls&gt;&lt;url&gt;https://doi.org/10.1038/s41401-018-0060-4&lt;/url&gt;&lt;/related-urls&gt;&lt;/urls&gt;&lt;electronic-resource-num&gt;10.1038/s41401-018-0060-4&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7</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w:t>
      </w:r>
    </w:p>
    <w:p w14:paraId="121EE3DD" w14:textId="77777777" w:rsidR="0091157F" w:rsidRP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2D9395E7" w14:textId="0E80CDD6" w:rsid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r w:rsidRPr="0091157F">
        <w:rPr>
          <w:rFonts w:ascii="Times New Roman" w:eastAsia="Times New Roman" w:hAnsi="Times New Roman" w:cs="Times New Roman"/>
          <w:kern w:val="0"/>
          <w:sz w:val="20"/>
          <w:szCs w:val="20"/>
          <w:lang w:val="en-GB" w:eastAsia="en-GB"/>
          <w14:ligatures w14:val="none"/>
        </w:rPr>
        <w:t xml:space="preserve">The use of embryonic stem cell-derived (ESC) or induced pluripotent stem cell-derived (iPSC) cardiomyocytes as an </w:t>
      </w:r>
      <w:r w:rsidRPr="0091157F">
        <w:rPr>
          <w:rFonts w:ascii="Times New Roman" w:eastAsia="Times New Roman" w:hAnsi="Times New Roman" w:cs="Times New Roman"/>
          <w:i/>
          <w:iCs/>
          <w:kern w:val="0"/>
          <w:sz w:val="20"/>
          <w:szCs w:val="20"/>
          <w:lang w:val="en-GB" w:eastAsia="en-GB"/>
          <w14:ligatures w14:val="none"/>
        </w:rPr>
        <w:t>in vitro</w:t>
      </w:r>
      <w:r w:rsidRPr="0091157F">
        <w:rPr>
          <w:rFonts w:ascii="Times New Roman" w:eastAsia="Times New Roman" w:hAnsi="Times New Roman" w:cs="Times New Roman"/>
          <w:kern w:val="0"/>
          <w:sz w:val="20"/>
          <w:szCs w:val="20"/>
          <w:lang w:val="en-GB" w:eastAsia="en-GB"/>
          <w14:ligatures w14:val="none"/>
        </w:rPr>
        <w:t xml:space="preserve"> human model of cardiogenesis has gained popularity over the past decade</w:t>
      </w:r>
      <w:r w:rsidRPr="0091157F">
        <w:rPr>
          <w:rFonts w:ascii="Times New Roman" w:eastAsia="Times New Roman" w:hAnsi="Times New Roman" w:cs="Times New Roman"/>
          <w:kern w:val="0"/>
          <w:sz w:val="20"/>
          <w:szCs w:val="20"/>
          <w:lang w:val="en-GB" w:eastAsia="en-GB"/>
          <w14:ligatures w14:val="none"/>
        </w:rPr>
        <w:fldChar w:fldCharType="begin">
          <w:fldData xml:space="preserve">PEVuZE5vdGU+PENpdGU+PEF1dGhvcj5EaSBCYWxkYXNzYXJyZTwvQXV0aG9yPjxZZWFyPjIwMTg8
L1llYXI+PFJlY051bT4zNDk8L1JlY051bT48RGlzcGxheVRleHQ+PHN0eWxlIGZhY2U9InN1cGVy
c2NyaXB0Ij4yOC0zMTwvc3R5bGU+PC9EaXNwbGF5VGV4dD48cmVjb3JkPjxyZWMtbnVtYmVyPjM0
OTwvcmVjLW51bWJlcj48Zm9yZWlnbi1rZXlzPjxrZXkgYXBwPSJFTiIgZGItaWQ9InBkeHR4eHo1
NHB0ZnJuZWY1eDh4ZWVmM3RzeHY1dmRleHB3ciIgdGltZXN0YW1wPSIxNzMxMTk3MTkxIiBndWlk
PSJlNWFkODliYS0wM2Q4LTRkZmEtOWZjOS0zNDM0YTRkOWIzMDciPjM0OTwva2V5PjwvZm9yZWln
bi1rZXlzPjxyZWYtdHlwZSBuYW1lPSJKb3VybmFsIEFydGljbGUiPjE3PC9yZWYtdHlwZT48Y29u
dHJpYnV0b3JzPjxhdXRob3JzPjxhdXRob3I+RGkgQmFsZGFzc2FycmUsIEEuPC9hdXRob3I+PGF1
dGhvcj5DaW1ldHRhLCBFLjwvYXV0aG9yPjxhdXRob3I+Qm9sbGluaSwgUy48L2F1dGhvcj48YXV0
aG9yPkdhZ2dpLCBHLjwvYXV0aG9yPjxhdXRob3I+R2hpbmFzc2ksIEIuPC9hdXRob3I+PC9hdXRo
b3JzPjwvY29udHJpYnV0b3JzPjxhdXRoLWFkZHJlc3M+RGVwYXJ0bWVudCBvZiBNZWRpY2luZSBh
bmQgQWdpbmcgU2NpZW5jZXMsIFVuaXZlcnNpdHkgJnF1b3Q7Ry5kJmFwb3M7QW5udW56aW8mcXVv
dDsgb2YgQ2hpZXRpLVBlc2NhcmEsIDY2MTAwIENoaWV0aSwgSXRhbHkuIGFuZ2VsYS5kaWJhbGRh
c3NhcnJlQHVuaWNoLml0LiYjeEQ7RGVwYXJ0bWVudCBvZiBJbmR1c3RyaWFsIEVuZ2luZWVyaW5n
IChESUkpLCBVbml2ZXJzaXR5IG9mIFBhZG92YSwgMzUxMzEgUGFkb3ZhLCBJdGFseS4gZWxpc2Eu
Y2ltZXR0YUB1bmlwZC5pdC4mI3hEO0xhYm9yYXRvcnkgb2YgUmVnZW5lcmF0aXZlIE1lZGljaW5l
LCBEZXBhcnRtZW50IG9mIEV4cGVyaW1lbnRhbCBNZWRpY2luZSwgVW5pdmVyc2l0eSBvZiBHZW5v
dmEsIDE2MTIxIEdlbm92YSwgSXRhbHkuIHN2ZXZhLmJvbGxpbmlAdW5pZ2UuaXQuJiN4RDtEZXBh
cnRtZW50IG9mIE1lZGljaW5lIGFuZCBBZ2luZyBTY2llbmNlcywgVW5pdmVyc2l0eSAmcXVvdDtH
LmQmYXBvcztBbm51bnppbyZxdW90OyBvZiBDaGlldGktUGVzY2FyYSwgNjYxMDAgQ2hpZXRpLCBJ
dGFseS4gZ2l1bGlhLmdhZ2dpQHVuaWNoLml0LiYjeEQ7RGVwYXJ0bWVudCBvZiBNZWRpY2luZSBh
bmQgQWdpbmcgU2NpZW5jZXMsIFVuaXZlcnNpdHkgJnF1b3Q7Ry5kJmFwb3M7QW5udW56aW8mcXVv
dDsgb2YgQ2hpZXRpLVBlc2NhcmEsIDY2MTAwIENoaWV0aSwgSXRhbHkuIGIuZ2hpbmFzc2lAdW5p
Y2guaXQuPC9hdXRoLWFkZHJlc3M+PHRpdGxlcz48dGl0bGU+SHVtYW4tSW5kdWNlZCBQbHVyaXBv
dGVudCBTdGVtIENlbGwgVGVjaG5vbG9neSBhbmQgQ2FyZGlvbXlvY3l0ZSBHZW5lcmF0aW9uOiBQ
cm9ncmVzcyBhbmQgQ2xpbmljYWwgQXBwbGljYXRpb25zPC90aXRsZT48c2Vjb25kYXJ5LXRpdGxl
PkNlbGxzPC9zZWNvbmRhcnktdGl0bGU+PC90aXRsZXM+PHBlcmlvZGljYWw+PGZ1bGwtdGl0bGU+
Q2VsbHM8L2Z1bGwtdGl0bGU+PC9wZXJpb2RpY2FsPjx2b2x1bWU+Nzwvdm9sdW1lPjxudW1iZXI+
NjwvbnVtYmVyPjxlZGl0aW9uPjIwMTgwNTI1PC9lZGl0aW9uPjxrZXl3b3Jkcz48a2V5d29yZD5j
YXJkaWFjIGRpZmZlcmVudGlhdGlvbjwva2V5d29yZD48a2V5d29yZD5yZWdlbmVyYXRpdmUgbWVk
aWNpbmU8L2tleXdvcmQ+PGtleXdvcmQ+cmVwcm9ncmFtbWluZzwva2V5d29yZD48a2V5d29yZD5z
ZWNyZXRvbWE8L2tleXdvcmQ+PGtleXdvcmQ+dGlzc3VlIGVuZ2luZWVyaW5nPC9rZXl3b3JkPjwv
a2V5d29yZHM+PGRhdGVzPjx5ZWFyPjIwMTg8L3llYXI+PHB1Yi1kYXRlcz48ZGF0ZT5NYXkgMjU8
L2RhdGU+PC9wdWItZGF0ZXM+PC9kYXRlcz48aXNibj4yMDczLTQ0MDkgKFByaW50KSYjeEQ7MjA3
My00NDA5PC9pc2JuPjxhY2Nlc3Npb24tbnVtPjI5Nzk5NDgwPC9hY2Nlc3Npb24tbnVtPjx1cmxz
PjwvdXJscz48Y3VzdG9tMT5UaGUgYXV0aG9ycyBkZWNsYXJlIG5vIGNvbmZsaWN0IG9mIGludGVy
ZXN0LjwvY3VzdG9tMT48Y3VzdG9tMj5QTUM2MDI1MjQxPC9jdXN0b20yPjxlbGVjdHJvbmljLXJl
c291cmNlLW51bT4xMC4zMzkwL2NlbGxzNzA2MDA0ODwvZWxlY3Ryb25pYy1yZXNvdXJjZS1udW0+
PHJlbW90ZS1kYXRhYmFzZS1wcm92aWRlcj5OTE08L3JlbW90ZS1kYXRhYmFzZS1wcm92aWRlcj48
bGFuZ3VhZ2U+ZW5nPC9sYW5ndWFnZT48L3JlY29yZD48L0NpdGU+PENpdGU+PEF1dGhvcj5CZWto
aXRlPC9BdXRob3I+PFllYXI+MjAyMTwvWWVhcj48UmVjTnVtPjM1MDwvUmVjTnVtPjxyZWNvcmQ+
PHJlYy1udW1iZXI+MzUwPC9yZWMtbnVtYmVyPjxmb3JlaWduLWtleXM+PGtleSBhcHA9IkVOIiBk
Yi1pZD0icGR4dHh4ejU0cHRmcm5lZjV4OHhlZWYzdHN4djV2ZGV4cHdyIiB0aW1lc3RhbXA9IjE3
MzExOTczOTUiIGd1aWQ9ImZhYzQ1NzU5LTIyYjQtNGU0Yy04NjQ2LTFiNTU1ZGE5MTg5MSI+MzUw
PC9rZXk+PC9mb3JlaWduLWtleXM+PHJlZi10eXBlIG5hbWU9IkpvdXJuYWwgQXJ0aWNsZSI+MTc8
L3JlZi10eXBlPjxjb250cmlidXRvcnM+PGF1dGhvcnM+PGF1dGhvcj5CZWtoaXRlLCBNb2hhbWVk
IE0uPC9hdXRob3I+PGF1dGhvcj5TY2h1bHplLCBQLiBDaHJpc3RpYW48L2F1dGhvcj48L2F1dGhv
cnM+PC9jb250cmlidXRvcnM+PHRpdGxlcz48dGl0bGU+SHVtYW4gSW5kdWNlZCBQbHVyaXBvdGVu
dCBTdGVtIENlbGwgYXMgYSBEaXNlYXNlIE1vZGVsaW5nIGFuZCBEcnVnIERldmVsb3BtZW50IFBs
YXRmb3Jt4oCUQSBDYXJkaWFjIFBlcnNwZWN0aXZlPC90aXRsZT48c2Vjb25kYXJ5LXRpdGxlPkNl
bGxzPC9zZWNvbmRhcnktdGl0bGU+PC90aXRsZXM+PHBlcmlvZGljYWw+PGZ1bGwtdGl0bGU+Q2Vs
bHM8L2Z1bGwtdGl0bGU+PC9wZXJpb2RpY2FsPjxwYWdlcz4zNDgzPC9wYWdlcz48dm9sdW1lPjEw
PC92b2x1bWU+PG51bWJlcj4xMjwvbnVtYmVyPjxkYXRlcz48eWVhcj4yMDIxPC95ZWFyPjwvZGF0
ZXM+PGlzYm4+MjA3My00NDA5PC9pc2JuPjxhY2Nlc3Npb24tbnVtPmRvaToxMC4zMzkwL2NlbGxz
MTAxMjM0ODM8L2FjY2Vzc2lvbi1udW0+PHVybHM+PHJlbGF0ZWQtdXJscz48dXJsPmh0dHBzOi8v
d3d3Lm1kcGkuY29tLzIwNzMtNDQwOS8xMC8xMi8zNDgzPC91cmw+PC9yZWxhdGVkLXVybHM+PC91
cmxzPjwvcmVjb3JkPjwvQ2l0ZT48Q2l0ZT48QXV0aG9yPld5c29jenluc2tpPC9BdXRob3I+PFll
YXI+MjAyMDwvWWVhcj48UmVjTnVtPjM1MTwvUmVjTnVtPjxyZWNvcmQ+PHJlYy1udW1iZXI+MzUx
PC9yZWMtbnVtYmVyPjxmb3JlaWduLWtleXM+PGtleSBhcHA9IkVOIiBkYi1pZD0icGR4dHh4ejU0
cHRmcm5lZjV4OHhlZWYzdHN4djV2ZGV4cHdyIiB0aW1lc3RhbXA9IjE3MzExOTc1MjIiIGd1aWQ9
IjM0YjI2OTc5LWU5YWYtNDQxNy1iMmNjLTIxN2MxNDFiYzQzZiI+MzUxPC9rZXk+PC9mb3JlaWdu
LWtleXM+PHJlZi10eXBlIG5hbWU9IkpvdXJuYWwgQXJ0aWNsZSI+MTc8L3JlZi10eXBlPjxjb250
cmlidXRvcnM+PGF1dGhvcnM+PGF1dGhvcj5XeXNvY3p5bnNraSwgTWFyY2luPC9hdXRob3I+PGF1
dGhvcj5Cb2xsaSwgUm9iZXJ0bzwvYXV0aG9yPjwvYXV0aG9ycz48L2NvbnRyaWJ1dG9ycz48dGl0
bGVzPjx0aXRsZT5BIHJlYWxpc3RpYyBhcHByYWlzYWwgb2YgdGhlIHVzZSBvZiBlbWJyeW9uaWMg
c3RlbSBjZWxsLWJhc2VkIHRoZXJhcGllcyBmb3IgY2FyZGlhYyByZXBhaXI8L3RpdGxlPjxzZWNv
bmRhcnktdGl0bGU+RXVyb3BlYW4gSGVhcnQgSm91cm5hbDwvc2Vjb25kYXJ5LXRpdGxlPjwvdGl0
bGVzPjxwZXJpb2RpY2FsPjxmdWxsLXRpdGxlPkV1cm9wZWFuIEhlYXJ0IEpvdXJuYWw8L2Z1bGwt
dGl0bGU+PC9wZXJpb2RpY2FsPjxwYWdlcz4yMzk3LTI0MDQ8L3BhZ2VzPjx2b2x1bWU+NDE8L3Zv
bHVtZT48bnVtYmVyPjI1PC9udW1iZXI+PGRhdGVzPjx5ZWFyPjIwMjA8L3llYXI+PC9kYXRlcz48
aXNibj4wMTk1LTY2OFg8L2lzYm4+PHVybHM+PHJlbGF0ZWQtdXJscz48dXJsPmh0dHBzOi8vZG9p
Lm9yZy8xMC4xMDkzL2V1cmhlYXJ0ai9laHo3ODc8L3VybD48L3JlbGF0ZWQtdXJscz48L3VybHM+
PGVsZWN0cm9uaWMtcmVzb3VyY2UtbnVtPjEwLjEwOTMvZXVyaGVhcnRqL2Voejc4NzwvZWxlY3Ry
b25pYy1yZXNvdXJjZS1udW0+PGFjY2Vzcy1kYXRlPjExLzEwLzIwMjQ8L2FjY2Vzcy1kYXRlPjwv
cmVjb3JkPjwvQ2l0ZT48Q2l0ZT48QXV0aG9yPkxpPC9BdXRob3I+PFllYXI+MjAyNDwvWWVhcj48
UmVjTnVtPjM1MjwvUmVjTnVtPjxyZWNvcmQ+PHJlYy1udW1iZXI+MzUyPC9yZWMtbnVtYmVyPjxm
b3JlaWduLWtleXM+PGtleSBhcHA9IkVOIiBkYi1pZD0icGR4dHh4ejU0cHRmcm5lZjV4OHhlZWYz
dHN4djV2ZGV4cHdyIiB0aW1lc3RhbXA9IjE3MzExOTc4ODkiIGd1aWQ9ImM2YmM0NTM5LTBhODct
NDliNS1iYzk3LWQ2OGE2OTdkNmYxZSI+MzUyPC9rZXk+PC9mb3JlaWduLWtleXM+PHJlZi10eXBl
IG5hbWU9IkpvdXJuYWwgQXJ0aWNsZSI+MTc8L3JlZi10eXBlPjxjb250cmlidXRvcnM+PGF1dGhv
cnM+PGF1dGhvcj5MaSxKdW48L2F1dGhvcj48YXV0aG9yPkhhbixTaGFuZ3Rpbmc8L2F1dGhvcj48
YXV0aG9yPll1LEZlbmd4dTwvYXV0aG9yPjxhdXRob3I+TGksVGFvPC9hdXRob3I+PGF1dGhvcj5M
aWFvLEJpbjwvYXV0aG9yPjxhdXRob3I+TGl1LEZlbmc8L2F1dGhvcj48L2F1dGhvcnM+PC9jb250
cmlidXRvcnM+PHRpdGxlcz48dGl0bGU+TWFwcGluZyB0aGUgbGFuZHNjYXBlIG9mIFBTQy1DTSBy
ZXNlYXJjaCB0aHJvdWdoIGJpYmxpb21ldHJpYyBhbmFseXNpczwvdGl0bGU+PHNlY29uZGFyeS10
aXRsZT5Gcm9udGllcnMgaW4gQ2FyZGlvdmFzY3VsYXIgTWVkaWNpbmU8L3NlY29uZGFyeS10aXRs
ZT48c2hvcnQtdGl0bGU+TWFwcGluZyB0aGUgbGFuZHNjYXBlIG9mIGlQU0MtQ00gcmVzZWFyY2g8
L3Nob3J0LXRpdGxlPjwvdGl0bGVzPjxwZXJpb2RpY2FsPjxmdWxsLXRpdGxlPkZyb250aWVycyBp
biBDYXJkaW92YXNjdWxhciBNZWRpY2luZTwvZnVsbC10aXRsZT48L3BlcmlvZGljYWw+PHZvbHVt
ZT4xMTwvdm9sdW1lPjxrZXl3b3Jkcz48a2V5d29yZD5QU0MtQ01zLE9yZ2Fub2lkcyxvcmdhbi1v
bi1hLWNoaXAsTWF0dXJhdGlvbiBvZiBjYXJkaW9teWN5dGVzLGJpYmxpb21ldHJpYyBhbmFseXNp
cyx2aXN1YWxpemF0aW9uPC9rZXl3b3JkPjwva2V5d29yZHM+PGRhdGVzPjx5ZWFyPjIwMjQ8L3ll
YXI+PHB1Yi1kYXRlcz48ZGF0ZT4yMDI0LU9jdG9iZXItMTA8L2RhdGU+PC9wdWItZGF0ZXM+PC9k
YXRlcz48aXNibj4yMjk3LTA1NVg8L2lzYm4+PHdvcmstdHlwZT5PcmlnaW5hbCBSZXNlYXJjaDwv
d29yay10eXBlPjx1cmxzPjxyZWxhdGVkLXVybHM+PHVybD5odHRwczovL3d3dy5mcm9udGllcnNp
bi5vcmcvam91cm5hbHMvY2FyZGlvdmFzY3VsYXItbWVkaWNpbmUvYXJ0aWNsZXMvMTAuMzM4OS9m
Y3ZtLjIwMjQuMTQzNTg3NDwvdXJsPjwvcmVsYXRlZC11cmxzPjwvdXJscz48ZWxlY3Ryb25pYy1y
ZXNvdXJjZS1udW0+MTAuMzM4OS9mY3ZtLjIwMjQuMTQzNTg3NDwvZWxlY3Ryb25pYy1yZXNvdXJj
ZS1udW0+PGxhbmd1YWdlPkVuZ2xpc2g8L2xhbmd1YWdlPjwvcmVjb3JkPjwvQ2l0ZT48L0VuZE5v
dGU+
</w:fldData>
        </w:fldChar>
      </w:r>
      <w:r w:rsidR="003E0AB5">
        <w:rPr>
          <w:rFonts w:ascii="Times New Roman" w:eastAsia="Times New Roman" w:hAnsi="Times New Roman" w:cs="Times New Roman"/>
          <w:kern w:val="0"/>
          <w:sz w:val="20"/>
          <w:szCs w:val="20"/>
          <w:lang w:val="en-GB" w:eastAsia="en-GB"/>
          <w14:ligatures w14:val="none"/>
        </w:rPr>
        <w:instrText xml:space="preserve"> ADDIN EN.CITE </w:instrText>
      </w:r>
      <w:r w:rsidR="003E0AB5">
        <w:rPr>
          <w:rFonts w:ascii="Times New Roman" w:eastAsia="Times New Roman" w:hAnsi="Times New Roman" w:cs="Times New Roman"/>
          <w:kern w:val="0"/>
          <w:sz w:val="20"/>
          <w:szCs w:val="20"/>
          <w:lang w:val="en-GB" w:eastAsia="en-GB"/>
          <w14:ligatures w14:val="none"/>
        </w:rPr>
        <w:fldChar w:fldCharType="begin">
          <w:fldData xml:space="preserve">PEVuZE5vdGU+PENpdGU+PEF1dGhvcj5EaSBCYWxkYXNzYXJyZTwvQXV0aG9yPjxZZWFyPjIwMTg8
L1llYXI+PFJlY051bT4zNDk8L1JlY051bT48RGlzcGxheVRleHQ+PHN0eWxlIGZhY2U9InN1cGVy
c2NyaXB0Ij4yOC0zMTwvc3R5bGU+PC9EaXNwbGF5VGV4dD48cmVjb3JkPjxyZWMtbnVtYmVyPjM0
OTwvcmVjLW51bWJlcj48Zm9yZWlnbi1rZXlzPjxrZXkgYXBwPSJFTiIgZGItaWQ9InBkeHR4eHo1
NHB0ZnJuZWY1eDh4ZWVmM3RzeHY1dmRleHB3ciIgdGltZXN0YW1wPSIxNzMxMTk3MTkxIiBndWlk
PSJlNWFkODliYS0wM2Q4LTRkZmEtOWZjOS0zNDM0YTRkOWIzMDciPjM0OTwva2V5PjwvZm9yZWln
bi1rZXlzPjxyZWYtdHlwZSBuYW1lPSJKb3VybmFsIEFydGljbGUiPjE3PC9yZWYtdHlwZT48Y29u
dHJpYnV0b3JzPjxhdXRob3JzPjxhdXRob3I+RGkgQmFsZGFzc2FycmUsIEEuPC9hdXRob3I+PGF1
dGhvcj5DaW1ldHRhLCBFLjwvYXV0aG9yPjxhdXRob3I+Qm9sbGluaSwgUy48L2F1dGhvcj48YXV0
aG9yPkdhZ2dpLCBHLjwvYXV0aG9yPjxhdXRob3I+R2hpbmFzc2ksIEIuPC9hdXRob3I+PC9hdXRo
b3JzPjwvY29udHJpYnV0b3JzPjxhdXRoLWFkZHJlc3M+RGVwYXJ0bWVudCBvZiBNZWRpY2luZSBh
bmQgQWdpbmcgU2NpZW5jZXMsIFVuaXZlcnNpdHkgJnF1b3Q7Ry5kJmFwb3M7QW5udW56aW8mcXVv
dDsgb2YgQ2hpZXRpLVBlc2NhcmEsIDY2MTAwIENoaWV0aSwgSXRhbHkuIGFuZ2VsYS5kaWJhbGRh
c3NhcnJlQHVuaWNoLml0LiYjeEQ7RGVwYXJ0bWVudCBvZiBJbmR1c3RyaWFsIEVuZ2luZWVyaW5n
IChESUkpLCBVbml2ZXJzaXR5IG9mIFBhZG92YSwgMzUxMzEgUGFkb3ZhLCBJdGFseS4gZWxpc2Eu
Y2ltZXR0YUB1bmlwZC5pdC4mI3hEO0xhYm9yYXRvcnkgb2YgUmVnZW5lcmF0aXZlIE1lZGljaW5l
LCBEZXBhcnRtZW50IG9mIEV4cGVyaW1lbnRhbCBNZWRpY2luZSwgVW5pdmVyc2l0eSBvZiBHZW5v
dmEsIDE2MTIxIEdlbm92YSwgSXRhbHkuIHN2ZXZhLmJvbGxpbmlAdW5pZ2UuaXQuJiN4RDtEZXBh
cnRtZW50IG9mIE1lZGljaW5lIGFuZCBBZ2luZyBTY2llbmNlcywgVW5pdmVyc2l0eSAmcXVvdDtH
LmQmYXBvcztBbm51bnppbyZxdW90OyBvZiBDaGlldGktUGVzY2FyYSwgNjYxMDAgQ2hpZXRpLCBJ
dGFseS4gZ2l1bGlhLmdhZ2dpQHVuaWNoLml0LiYjeEQ7RGVwYXJ0bWVudCBvZiBNZWRpY2luZSBh
bmQgQWdpbmcgU2NpZW5jZXMsIFVuaXZlcnNpdHkgJnF1b3Q7Ry5kJmFwb3M7QW5udW56aW8mcXVv
dDsgb2YgQ2hpZXRpLVBlc2NhcmEsIDY2MTAwIENoaWV0aSwgSXRhbHkuIGIuZ2hpbmFzc2lAdW5p
Y2guaXQuPC9hdXRoLWFkZHJlc3M+PHRpdGxlcz48dGl0bGU+SHVtYW4tSW5kdWNlZCBQbHVyaXBv
dGVudCBTdGVtIENlbGwgVGVjaG5vbG9neSBhbmQgQ2FyZGlvbXlvY3l0ZSBHZW5lcmF0aW9uOiBQ
cm9ncmVzcyBhbmQgQ2xpbmljYWwgQXBwbGljYXRpb25zPC90aXRsZT48c2Vjb25kYXJ5LXRpdGxl
PkNlbGxzPC9zZWNvbmRhcnktdGl0bGU+PC90aXRsZXM+PHBlcmlvZGljYWw+PGZ1bGwtdGl0bGU+
Q2VsbHM8L2Z1bGwtdGl0bGU+PC9wZXJpb2RpY2FsPjx2b2x1bWU+Nzwvdm9sdW1lPjxudW1iZXI+
NjwvbnVtYmVyPjxlZGl0aW9uPjIwMTgwNTI1PC9lZGl0aW9uPjxrZXl3b3Jkcz48a2V5d29yZD5j
YXJkaWFjIGRpZmZlcmVudGlhdGlvbjwva2V5d29yZD48a2V5d29yZD5yZWdlbmVyYXRpdmUgbWVk
aWNpbmU8L2tleXdvcmQ+PGtleXdvcmQ+cmVwcm9ncmFtbWluZzwva2V5d29yZD48a2V5d29yZD5z
ZWNyZXRvbWE8L2tleXdvcmQ+PGtleXdvcmQ+dGlzc3VlIGVuZ2luZWVyaW5nPC9rZXl3b3JkPjwv
a2V5d29yZHM+PGRhdGVzPjx5ZWFyPjIwMTg8L3llYXI+PHB1Yi1kYXRlcz48ZGF0ZT5NYXkgMjU8
L2RhdGU+PC9wdWItZGF0ZXM+PC9kYXRlcz48aXNibj4yMDczLTQ0MDkgKFByaW50KSYjeEQ7MjA3
My00NDA5PC9pc2JuPjxhY2Nlc3Npb24tbnVtPjI5Nzk5NDgwPC9hY2Nlc3Npb24tbnVtPjx1cmxz
PjwvdXJscz48Y3VzdG9tMT5UaGUgYXV0aG9ycyBkZWNsYXJlIG5vIGNvbmZsaWN0IG9mIGludGVy
ZXN0LjwvY3VzdG9tMT48Y3VzdG9tMj5QTUM2MDI1MjQxPC9jdXN0b20yPjxlbGVjdHJvbmljLXJl
c291cmNlLW51bT4xMC4zMzkwL2NlbGxzNzA2MDA0ODwvZWxlY3Ryb25pYy1yZXNvdXJjZS1udW0+
PHJlbW90ZS1kYXRhYmFzZS1wcm92aWRlcj5OTE08L3JlbW90ZS1kYXRhYmFzZS1wcm92aWRlcj48
bGFuZ3VhZ2U+ZW5nPC9sYW5ndWFnZT48L3JlY29yZD48L0NpdGU+PENpdGU+PEF1dGhvcj5CZWto
aXRlPC9BdXRob3I+PFllYXI+MjAyMTwvWWVhcj48UmVjTnVtPjM1MDwvUmVjTnVtPjxyZWNvcmQ+
PHJlYy1udW1iZXI+MzUwPC9yZWMtbnVtYmVyPjxmb3JlaWduLWtleXM+PGtleSBhcHA9IkVOIiBk
Yi1pZD0icGR4dHh4ejU0cHRmcm5lZjV4OHhlZWYzdHN4djV2ZGV4cHdyIiB0aW1lc3RhbXA9IjE3
MzExOTczOTUiIGd1aWQ9ImZhYzQ1NzU5LTIyYjQtNGU0Yy04NjQ2LTFiNTU1ZGE5MTg5MSI+MzUw
PC9rZXk+PC9mb3JlaWduLWtleXM+PHJlZi10eXBlIG5hbWU9IkpvdXJuYWwgQXJ0aWNsZSI+MTc8
L3JlZi10eXBlPjxjb250cmlidXRvcnM+PGF1dGhvcnM+PGF1dGhvcj5CZWtoaXRlLCBNb2hhbWVk
IE0uPC9hdXRob3I+PGF1dGhvcj5TY2h1bHplLCBQLiBDaHJpc3RpYW48L2F1dGhvcj48L2F1dGhv
cnM+PC9jb250cmlidXRvcnM+PHRpdGxlcz48dGl0bGU+SHVtYW4gSW5kdWNlZCBQbHVyaXBvdGVu
dCBTdGVtIENlbGwgYXMgYSBEaXNlYXNlIE1vZGVsaW5nIGFuZCBEcnVnIERldmVsb3BtZW50IFBs
YXRmb3Jt4oCUQSBDYXJkaWFjIFBlcnNwZWN0aXZlPC90aXRsZT48c2Vjb25kYXJ5LXRpdGxlPkNl
bGxzPC9zZWNvbmRhcnktdGl0bGU+PC90aXRsZXM+PHBlcmlvZGljYWw+PGZ1bGwtdGl0bGU+Q2Vs
bHM8L2Z1bGwtdGl0bGU+PC9wZXJpb2RpY2FsPjxwYWdlcz4zNDgzPC9wYWdlcz48dm9sdW1lPjEw
PC92b2x1bWU+PG51bWJlcj4xMjwvbnVtYmVyPjxkYXRlcz48eWVhcj4yMDIxPC95ZWFyPjwvZGF0
ZXM+PGlzYm4+MjA3My00NDA5PC9pc2JuPjxhY2Nlc3Npb24tbnVtPmRvaToxMC4zMzkwL2NlbGxz
MTAxMjM0ODM8L2FjY2Vzc2lvbi1udW0+PHVybHM+PHJlbGF0ZWQtdXJscz48dXJsPmh0dHBzOi8v
d3d3Lm1kcGkuY29tLzIwNzMtNDQwOS8xMC8xMi8zNDgzPC91cmw+PC9yZWxhdGVkLXVybHM+PC91
cmxzPjwvcmVjb3JkPjwvQ2l0ZT48Q2l0ZT48QXV0aG9yPld5c29jenluc2tpPC9BdXRob3I+PFll
YXI+MjAyMDwvWWVhcj48UmVjTnVtPjM1MTwvUmVjTnVtPjxyZWNvcmQ+PHJlYy1udW1iZXI+MzUx
PC9yZWMtbnVtYmVyPjxmb3JlaWduLWtleXM+PGtleSBhcHA9IkVOIiBkYi1pZD0icGR4dHh4ejU0
cHRmcm5lZjV4OHhlZWYzdHN4djV2ZGV4cHdyIiB0aW1lc3RhbXA9IjE3MzExOTc1MjIiIGd1aWQ9
IjM0YjI2OTc5LWU5YWYtNDQxNy1iMmNjLTIxN2MxNDFiYzQzZiI+MzUxPC9rZXk+PC9mb3JlaWdu
LWtleXM+PHJlZi10eXBlIG5hbWU9IkpvdXJuYWwgQXJ0aWNsZSI+MTc8L3JlZi10eXBlPjxjb250
cmlidXRvcnM+PGF1dGhvcnM+PGF1dGhvcj5XeXNvY3p5bnNraSwgTWFyY2luPC9hdXRob3I+PGF1
dGhvcj5Cb2xsaSwgUm9iZXJ0bzwvYXV0aG9yPjwvYXV0aG9ycz48L2NvbnRyaWJ1dG9ycz48dGl0
bGVzPjx0aXRsZT5BIHJlYWxpc3RpYyBhcHByYWlzYWwgb2YgdGhlIHVzZSBvZiBlbWJyeW9uaWMg
c3RlbSBjZWxsLWJhc2VkIHRoZXJhcGllcyBmb3IgY2FyZGlhYyByZXBhaXI8L3RpdGxlPjxzZWNv
bmRhcnktdGl0bGU+RXVyb3BlYW4gSGVhcnQgSm91cm5hbDwvc2Vjb25kYXJ5LXRpdGxlPjwvdGl0
bGVzPjxwZXJpb2RpY2FsPjxmdWxsLXRpdGxlPkV1cm9wZWFuIEhlYXJ0IEpvdXJuYWw8L2Z1bGwt
dGl0bGU+PC9wZXJpb2RpY2FsPjxwYWdlcz4yMzk3LTI0MDQ8L3BhZ2VzPjx2b2x1bWU+NDE8L3Zv
bHVtZT48bnVtYmVyPjI1PC9udW1iZXI+PGRhdGVzPjx5ZWFyPjIwMjA8L3llYXI+PC9kYXRlcz48
aXNibj4wMTk1LTY2OFg8L2lzYm4+PHVybHM+PHJlbGF0ZWQtdXJscz48dXJsPmh0dHBzOi8vZG9p
Lm9yZy8xMC4xMDkzL2V1cmhlYXJ0ai9laHo3ODc8L3VybD48L3JlbGF0ZWQtdXJscz48L3VybHM+
PGVsZWN0cm9uaWMtcmVzb3VyY2UtbnVtPjEwLjEwOTMvZXVyaGVhcnRqL2Voejc4NzwvZWxlY3Ry
b25pYy1yZXNvdXJjZS1udW0+PGFjY2Vzcy1kYXRlPjExLzEwLzIwMjQ8L2FjY2Vzcy1kYXRlPjwv
cmVjb3JkPjwvQ2l0ZT48Q2l0ZT48QXV0aG9yPkxpPC9BdXRob3I+PFllYXI+MjAyNDwvWWVhcj48
UmVjTnVtPjM1MjwvUmVjTnVtPjxyZWNvcmQ+PHJlYy1udW1iZXI+MzUyPC9yZWMtbnVtYmVyPjxm
b3JlaWduLWtleXM+PGtleSBhcHA9IkVOIiBkYi1pZD0icGR4dHh4ejU0cHRmcm5lZjV4OHhlZWYz
dHN4djV2ZGV4cHdyIiB0aW1lc3RhbXA9IjE3MzExOTc4ODkiIGd1aWQ9ImM2YmM0NTM5LTBhODct
NDliNS1iYzk3LWQ2OGE2OTdkNmYxZSI+MzUyPC9rZXk+PC9mb3JlaWduLWtleXM+PHJlZi10eXBl
IG5hbWU9IkpvdXJuYWwgQXJ0aWNsZSI+MTc8L3JlZi10eXBlPjxjb250cmlidXRvcnM+PGF1dGhv
cnM+PGF1dGhvcj5MaSxKdW48L2F1dGhvcj48YXV0aG9yPkhhbixTaGFuZ3Rpbmc8L2F1dGhvcj48
YXV0aG9yPll1LEZlbmd4dTwvYXV0aG9yPjxhdXRob3I+TGksVGFvPC9hdXRob3I+PGF1dGhvcj5M
aWFvLEJpbjwvYXV0aG9yPjxhdXRob3I+TGl1LEZlbmc8L2F1dGhvcj48L2F1dGhvcnM+PC9jb250
cmlidXRvcnM+PHRpdGxlcz48dGl0bGU+TWFwcGluZyB0aGUgbGFuZHNjYXBlIG9mIFBTQy1DTSBy
ZXNlYXJjaCB0aHJvdWdoIGJpYmxpb21ldHJpYyBhbmFseXNpczwvdGl0bGU+PHNlY29uZGFyeS10
aXRsZT5Gcm9udGllcnMgaW4gQ2FyZGlvdmFzY3VsYXIgTWVkaWNpbmU8L3NlY29uZGFyeS10aXRs
ZT48c2hvcnQtdGl0bGU+TWFwcGluZyB0aGUgbGFuZHNjYXBlIG9mIGlQU0MtQ00gcmVzZWFyY2g8
L3Nob3J0LXRpdGxlPjwvdGl0bGVzPjxwZXJpb2RpY2FsPjxmdWxsLXRpdGxlPkZyb250aWVycyBp
biBDYXJkaW92YXNjdWxhciBNZWRpY2luZTwvZnVsbC10aXRsZT48L3BlcmlvZGljYWw+PHZvbHVt
ZT4xMTwvdm9sdW1lPjxrZXl3b3Jkcz48a2V5d29yZD5QU0MtQ01zLE9yZ2Fub2lkcyxvcmdhbi1v
bi1hLWNoaXAsTWF0dXJhdGlvbiBvZiBjYXJkaW9teWN5dGVzLGJpYmxpb21ldHJpYyBhbmFseXNp
cyx2aXN1YWxpemF0aW9uPC9rZXl3b3JkPjwva2V5d29yZHM+PGRhdGVzPjx5ZWFyPjIwMjQ8L3ll
YXI+PHB1Yi1kYXRlcz48ZGF0ZT4yMDI0LU9jdG9iZXItMTA8L2RhdGU+PC9wdWItZGF0ZXM+PC9k
YXRlcz48aXNibj4yMjk3LTA1NVg8L2lzYm4+PHdvcmstdHlwZT5PcmlnaW5hbCBSZXNlYXJjaDwv
d29yay10eXBlPjx1cmxzPjxyZWxhdGVkLXVybHM+PHVybD5odHRwczovL3d3dy5mcm9udGllcnNp
bi5vcmcvam91cm5hbHMvY2FyZGlvdmFzY3VsYXItbWVkaWNpbmUvYXJ0aWNsZXMvMTAuMzM4OS9m
Y3ZtLjIwMjQuMTQzNTg3NDwvdXJsPjwvcmVsYXRlZC11cmxzPjwvdXJscz48ZWxlY3Ryb25pYy1y
ZXNvdXJjZS1udW0+MTAuMzM4OS9mY3ZtLjIwMjQuMTQzNTg3NDwvZWxlY3Ryb25pYy1yZXNvdXJj
ZS1udW0+PGxhbmd1YWdlPkVuZ2xpc2g8L2xhbmd1YWdlPjwvcmVjb3JkPjwvQ2l0ZT48L0VuZE5v
dGU+
</w:fldData>
        </w:fldChar>
      </w:r>
      <w:r w:rsidR="003E0AB5">
        <w:rPr>
          <w:rFonts w:ascii="Times New Roman" w:eastAsia="Times New Roman" w:hAnsi="Times New Roman" w:cs="Times New Roman"/>
          <w:kern w:val="0"/>
          <w:sz w:val="20"/>
          <w:szCs w:val="20"/>
          <w:lang w:val="en-GB" w:eastAsia="en-GB"/>
          <w14:ligatures w14:val="none"/>
        </w:rPr>
        <w:instrText xml:space="preserve"> ADDIN EN.CITE.DATA </w:instrText>
      </w:r>
      <w:r w:rsidR="003E0AB5">
        <w:rPr>
          <w:rFonts w:ascii="Times New Roman" w:eastAsia="Times New Roman" w:hAnsi="Times New Roman" w:cs="Times New Roman"/>
          <w:kern w:val="0"/>
          <w:sz w:val="20"/>
          <w:szCs w:val="20"/>
          <w:lang w:val="en-GB" w:eastAsia="en-GB"/>
          <w14:ligatures w14:val="none"/>
        </w:rPr>
      </w:r>
      <w:r w:rsidR="003E0AB5">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28-31</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For example, </w:t>
      </w:r>
      <w:r w:rsidRPr="0091157F">
        <w:rPr>
          <w:rFonts w:ascii="Times New Roman" w:eastAsia="Times New Roman" w:hAnsi="Times New Roman" w:cs="Times New Roman"/>
          <w:i/>
          <w:iCs/>
          <w:kern w:val="0"/>
          <w:sz w:val="20"/>
          <w:szCs w:val="20"/>
          <w:lang w:val="en-GB" w:eastAsia="en-GB"/>
          <w14:ligatures w14:val="none"/>
        </w:rPr>
        <w:t>NKX2.5</w:t>
      </w:r>
      <w:r w:rsidRPr="0091157F">
        <w:rPr>
          <w:rFonts w:ascii="Times New Roman" w:eastAsia="Times New Roman" w:hAnsi="Times New Roman" w:cs="Times New Roman"/>
          <w:kern w:val="0"/>
          <w:sz w:val="20"/>
          <w:szCs w:val="20"/>
          <w:lang w:val="en-GB" w:eastAsia="en-GB"/>
          <w14:ligatures w14:val="none"/>
        </w:rPr>
        <w:t xml:space="preserve"> KO ESC cells </w:t>
      </w:r>
      <w:r w:rsidRPr="0091157F">
        <w:rPr>
          <w:rFonts w:ascii="Times New Roman" w:eastAsia="Times New Roman" w:hAnsi="Times New Roman" w:cs="Times New Roman"/>
          <w:kern w:val="0"/>
          <w:sz w:val="20"/>
          <w:szCs w:val="20"/>
          <w:lang w:val="en-GB" w:eastAsia="en-GB"/>
          <w14:ligatures w14:val="none"/>
        </w:rPr>
        <w:fldChar w:fldCharType="begin"/>
      </w:r>
      <w:r w:rsidR="003E0AB5">
        <w:rPr>
          <w:rFonts w:ascii="Times New Roman" w:eastAsia="Times New Roman" w:hAnsi="Times New Roman" w:cs="Times New Roman"/>
          <w:kern w:val="0"/>
          <w:sz w:val="20"/>
          <w:szCs w:val="20"/>
          <w:lang w:val="en-GB" w:eastAsia="en-GB"/>
          <w14:ligatures w14:val="none"/>
        </w:rPr>
        <w:instrText xml:space="preserve"> ADDIN EN.CITE &lt;EndNote&gt;&lt;Cite&gt;&lt;Author&gt;Anderson&lt;/Author&gt;&lt;Year&gt;2018&lt;/Year&gt;&lt;RecNum&gt;605&lt;/RecNum&gt;&lt;DisplayText&gt;&lt;style face="superscript"&gt;32&lt;/style&gt;&lt;/DisplayText&gt;&lt;record&gt;&lt;rec-number&gt;605&lt;/rec-number&gt;&lt;foreign-keys&gt;&lt;key app="EN" db-id="pdxtxxz54ptfrnef5x8xeef3tsxv5vdexpwr" timestamp="1739002960" guid="26c3b211-2d12-4404-90da-5d534e5c2a18"&gt;605&lt;/key&gt;&lt;/foreign-keys&gt;&lt;ref-type name="Journal Article"&gt;17&lt;/ref-type&gt;&lt;contributors&gt;&lt;authors&gt;&lt;author&gt;Anderson, David J.&lt;/author&gt;&lt;author&gt;Kaplan, David I.&lt;/author&gt;&lt;author&gt;Bell, Katrina M.&lt;/author&gt;&lt;author&gt;Koutsis, Katerina&lt;/author&gt;&lt;author&gt;Haynes, John M.&lt;/author&gt;&lt;author&gt;Mills, Richard J.&lt;/author&gt;&lt;author&gt;Phelan, Dean G.&lt;/author&gt;&lt;author&gt;Qian, Elizabeth L.&lt;/author&gt;&lt;author&gt;Leitoguinho, Ana Rita&lt;/author&gt;&lt;author&gt;Arasaratnam, Deevina&lt;/author&gt;&lt;author&gt;Labonne, Tanya&lt;/author&gt;&lt;author&gt;Ng, Elizabeth S.&lt;/author&gt;&lt;author&gt;Davis, Richard P.&lt;/author&gt;&lt;author&gt;Casini, Simona&lt;/author&gt;&lt;author&gt;Passier, Robert&lt;/author&gt;&lt;author&gt;Hudson, James E.&lt;/author&gt;&lt;author&gt;Porrello, Enzo R.&lt;/author&gt;&lt;author&gt;Costa, Mauro W.&lt;/author&gt;&lt;author&gt;Rafii, Arash&lt;/author&gt;&lt;author&gt;Curl, Clare L.&lt;/author&gt;&lt;author&gt;Delbridge, Lea M.&lt;/author&gt;&lt;author&gt;Harvey, Richard P.&lt;/author&gt;&lt;author&gt;Oshlack, Alicia&lt;/author&gt;&lt;author&gt;Cheung, Michael M.&lt;/author&gt;&lt;author&gt;Mummery, Christine L.&lt;/author&gt;&lt;author&gt;Petrou, Stephen&lt;/author&gt;&lt;author&gt;Elefanty, Andrew G.&lt;/author&gt;&lt;author&gt;Stanley, Edouard G.&lt;/author&gt;&lt;author&gt;Elliott, David A.&lt;/author&gt;&lt;/authors&gt;&lt;/contributors&gt;&lt;titles&gt;&lt;title&gt;NKX2-5 regulates human cardiomyogenesis via a HEY2 dependent transcriptional network&lt;/title&gt;&lt;secondary-title&gt;Nature Communications&lt;/secondary-title&gt;&lt;/titles&gt;&lt;periodical&gt;&lt;full-title&gt;Nature Communications&lt;/full-title&gt;&lt;/periodical&gt;&lt;pages&gt;1373&lt;/pages&gt;&lt;volume&gt;9&lt;/volume&gt;&lt;number&gt;1&lt;/number&gt;&lt;dates&gt;&lt;year&gt;2018&lt;/year&gt;&lt;pub-dates&gt;&lt;date&gt;2018/04/10&lt;/date&gt;&lt;/pub-dates&gt;&lt;/dates&gt;&lt;isbn&gt;2041-1723&lt;/isbn&gt;&lt;urls&gt;&lt;related-urls&gt;&lt;url&gt;https://doi.org/10.1038/s41467-018-03714-x&lt;/url&gt;&lt;/related-urls&gt;&lt;/urls&gt;&lt;electronic-resource-num&gt;10.1038/s41467-018-03714-x&lt;/electronic-resource-num&gt;&lt;/record&gt;&lt;/Cite&gt;&lt;/EndNote&gt;</w:instrText>
      </w:r>
      <w:r w:rsidRPr="0091157F">
        <w:rPr>
          <w:rFonts w:ascii="Times New Roman" w:eastAsia="Times New Roman" w:hAnsi="Times New Roman" w:cs="Times New Roman"/>
          <w:kern w:val="0"/>
          <w:sz w:val="20"/>
          <w:szCs w:val="20"/>
          <w:lang w:val="en-GB" w:eastAsia="en-GB"/>
          <w14:ligatures w14:val="none"/>
        </w:rPr>
        <w:fldChar w:fldCharType="separate"/>
      </w:r>
      <w:r w:rsidR="003E0AB5" w:rsidRPr="003E0AB5">
        <w:rPr>
          <w:rFonts w:ascii="Times New Roman" w:eastAsia="Times New Roman" w:hAnsi="Times New Roman" w:cs="Times New Roman"/>
          <w:noProof/>
          <w:kern w:val="0"/>
          <w:sz w:val="20"/>
          <w:szCs w:val="20"/>
          <w:vertAlign w:val="superscript"/>
          <w:lang w:val="en-GB" w:eastAsia="en-GB"/>
          <w14:ligatures w14:val="none"/>
        </w:rPr>
        <w:t>32</w:t>
      </w:r>
      <w:r w:rsidRPr="0091157F">
        <w:rPr>
          <w:rFonts w:ascii="Times New Roman" w:eastAsia="Times New Roman" w:hAnsi="Times New Roman" w:cs="Times New Roman"/>
          <w:kern w:val="0"/>
          <w:sz w:val="20"/>
          <w:szCs w:val="20"/>
          <w:lang w:val="en-GB" w:eastAsia="en-GB"/>
          <w14:ligatures w14:val="none"/>
        </w:rPr>
        <w:fldChar w:fldCharType="end"/>
      </w:r>
      <w:r w:rsidRPr="0091157F">
        <w:rPr>
          <w:rFonts w:ascii="Times New Roman" w:eastAsia="Times New Roman" w:hAnsi="Times New Roman" w:cs="Times New Roman"/>
          <w:kern w:val="0"/>
          <w:sz w:val="20"/>
          <w:szCs w:val="20"/>
          <w:lang w:val="en-GB" w:eastAsia="en-GB"/>
          <w14:ligatures w14:val="none"/>
        </w:rPr>
        <w:t xml:space="preserve"> exhibit impaired CM formation and abnormal contractile patterns during CM differentiation. This impaired differentiation can be rescued by </w:t>
      </w:r>
      <w:r w:rsidRPr="0091157F">
        <w:rPr>
          <w:rFonts w:ascii="Times New Roman" w:eastAsia="Times New Roman" w:hAnsi="Times New Roman" w:cs="Times New Roman"/>
          <w:i/>
          <w:iCs/>
          <w:kern w:val="0"/>
          <w:sz w:val="20"/>
          <w:szCs w:val="20"/>
          <w:lang w:val="en-GB" w:eastAsia="en-GB"/>
          <w14:ligatures w14:val="none"/>
        </w:rPr>
        <w:t>HEY2</w:t>
      </w:r>
      <w:r w:rsidRPr="0091157F">
        <w:rPr>
          <w:rFonts w:ascii="Times New Roman" w:eastAsia="Times New Roman" w:hAnsi="Times New Roman" w:cs="Times New Roman"/>
          <w:kern w:val="0"/>
          <w:sz w:val="20"/>
          <w:szCs w:val="20"/>
          <w:lang w:val="en-GB" w:eastAsia="en-GB"/>
          <w14:ligatures w14:val="none"/>
        </w:rPr>
        <w:t xml:space="preserve"> expression, demonstrating </w:t>
      </w:r>
      <w:r w:rsidRPr="0091157F">
        <w:rPr>
          <w:rFonts w:ascii="Times New Roman" w:eastAsia="Times New Roman" w:hAnsi="Times New Roman" w:cs="Times New Roman"/>
          <w:i/>
          <w:iCs/>
          <w:kern w:val="0"/>
          <w:sz w:val="20"/>
          <w:szCs w:val="20"/>
          <w:lang w:val="en-GB" w:eastAsia="en-GB"/>
          <w14:ligatures w14:val="none"/>
        </w:rPr>
        <w:t>NKX2.</w:t>
      </w:r>
      <w:proofErr w:type="gramStart"/>
      <w:r w:rsidRPr="0091157F">
        <w:rPr>
          <w:rFonts w:ascii="Times New Roman" w:eastAsia="Times New Roman" w:hAnsi="Times New Roman" w:cs="Times New Roman"/>
          <w:kern w:val="0"/>
          <w:sz w:val="20"/>
          <w:szCs w:val="20"/>
          <w:lang w:val="en-GB" w:eastAsia="en-GB"/>
          <w14:ligatures w14:val="none"/>
        </w:rPr>
        <w:t>5  as</w:t>
      </w:r>
      <w:proofErr w:type="gramEnd"/>
      <w:r w:rsidRPr="0091157F">
        <w:rPr>
          <w:rFonts w:ascii="Times New Roman" w:eastAsia="Times New Roman" w:hAnsi="Times New Roman" w:cs="Times New Roman"/>
          <w:kern w:val="0"/>
          <w:sz w:val="20"/>
          <w:szCs w:val="20"/>
          <w:lang w:val="en-GB" w:eastAsia="en-GB"/>
          <w14:ligatures w14:val="none"/>
        </w:rPr>
        <w:t xml:space="preserve"> a </w:t>
      </w:r>
      <w:r w:rsidRPr="0091157F">
        <w:rPr>
          <w:rFonts w:ascii="Times New Roman" w:eastAsia="Times New Roman" w:hAnsi="Times New Roman" w:cs="Times New Roman"/>
          <w:kern w:val="0"/>
          <w:sz w:val="20"/>
          <w:szCs w:val="20"/>
          <w:lang w:val="en-GB" w:eastAsia="en-GB"/>
          <w14:ligatures w14:val="none"/>
        </w:rPr>
        <w:lastRenderedPageBreak/>
        <w:t xml:space="preserve">critical component of CM maturation and </w:t>
      </w:r>
      <w:r w:rsidRPr="0091157F">
        <w:rPr>
          <w:rFonts w:ascii="Times New Roman" w:eastAsia="Times New Roman" w:hAnsi="Times New Roman" w:cs="Times New Roman"/>
          <w:i/>
          <w:iCs/>
          <w:kern w:val="0"/>
          <w:sz w:val="20"/>
          <w:szCs w:val="20"/>
          <w:lang w:val="en-GB" w:eastAsia="en-GB"/>
          <w14:ligatures w14:val="none"/>
        </w:rPr>
        <w:t>HEY2</w:t>
      </w:r>
      <w:r w:rsidRPr="0091157F">
        <w:rPr>
          <w:rFonts w:ascii="Times New Roman" w:eastAsia="Times New Roman" w:hAnsi="Times New Roman" w:cs="Times New Roman"/>
          <w:kern w:val="0"/>
          <w:sz w:val="20"/>
          <w:szCs w:val="20"/>
          <w:lang w:val="en-GB" w:eastAsia="en-GB"/>
          <w14:ligatures w14:val="none"/>
        </w:rPr>
        <w:t xml:space="preserve"> as a key downstream transcriptional mediator for its function. Overall, embryonic studies demonstrate the complex signalling pathways that influence CM differentiation and proliferation </w:t>
      </w:r>
      <w:r w:rsidRPr="0091157F">
        <w:rPr>
          <w:rFonts w:ascii="Times New Roman" w:eastAsia="Times New Roman" w:hAnsi="Times New Roman" w:cs="Times New Roman"/>
          <w:i/>
          <w:iCs/>
          <w:kern w:val="0"/>
          <w:sz w:val="20"/>
          <w:szCs w:val="20"/>
          <w:lang w:val="en-GB" w:eastAsia="en-GB"/>
          <w14:ligatures w14:val="none"/>
        </w:rPr>
        <w:t>in utero</w:t>
      </w:r>
      <w:r w:rsidRPr="0091157F">
        <w:rPr>
          <w:rFonts w:ascii="Times New Roman" w:eastAsia="Times New Roman" w:hAnsi="Times New Roman" w:cs="Times New Roman"/>
          <w:kern w:val="0"/>
          <w:sz w:val="20"/>
          <w:szCs w:val="20"/>
          <w:lang w:val="en-GB" w:eastAsia="en-GB"/>
          <w14:ligatures w14:val="none"/>
        </w:rPr>
        <w:t xml:space="preserve"> and the reduction of CM mitosis during gestation.</w:t>
      </w:r>
    </w:p>
    <w:p w14:paraId="140D8957" w14:textId="77777777" w:rsidR="00F2313F" w:rsidRDefault="00F2313F" w:rsidP="0091157F">
      <w:pPr>
        <w:spacing w:line="360" w:lineRule="auto"/>
        <w:rPr>
          <w:rFonts w:ascii="Times New Roman" w:eastAsia="Times New Roman" w:hAnsi="Times New Roman" w:cs="Times New Roman"/>
          <w:kern w:val="0"/>
          <w:sz w:val="20"/>
          <w:szCs w:val="20"/>
          <w:lang w:val="en-GB" w:eastAsia="en-GB"/>
          <w14:ligatures w14:val="none"/>
        </w:rPr>
      </w:pPr>
    </w:p>
    <w:p w14:paraId="69481912" w14:textId="77777777" w:rsidR="00F2313F" w:rsidRPr="009E4E29" w:rsidRDefault="00F2313F" w:rsidP="00F2313F">
      <w:pPr>
        <w:spacing w:line="360" w:lineRule="auto"/>
        <w:rPr>
          <w:b/>
          <w:bCs/>
          <w:sz w:val="22"/>
          <w:szCs w:val="22"/>
        </w:rPr>
      </w:pPr>
      <w:r w:rsidRPr="009D0802">
        <w:rPr>
          <w:b/>
          <w:bCs/>
          <w:sz w:val="22"/>
          <w:szCs w:val="22"/>
        </w:rPr>
        <w:t>Cardiomyocyte Proliferation in the Postnatal and Adult Heart</w:t>
      </w:r>
    </w:p>
    <w:p w14:paraId="11BC865E" w14:textId="77777777" w:rsidR="00317E82" w:rsidRDefault="00317E82" w:rsidP="0091157F">
      <w:pPr>
        <w:spacing w:line="360" w:lineRule="auto"/>
        <w:rPr>
          <w:sz w:val="20"/>
          <w:szCs w:val="20"/>
        </w:rPr>
      </w:pPr>
      <w:r>
        <w:rPr>
          <w:sz w:val="20"/>
          <w:szCs w:val="20"/>
        </w:rPr>
        <w:t xml:space="preserve">Similar to </w:t>
      </w:r>
      <w:r w:rsidRPr="00037CAD">
        <w:rPr>
          <w:i/>
          <w:iCs/>
          <w:sz w:val="20"/>
          <w:szCs w:val="20"/>
        </w:rPr>
        <w:t>in utero</w:t>
      </w:r>
      <w:r>
        <w:rPr>
          <w:sz w:val="20"/>
          <w:szCs w:val="20"/>
        </w:rPr>
        <w:t xml:space="preserve"> development, t</w:t>
      </w:r>
      <w:r w:rsidRPr="00FE33EE">
        <w:rPr>
          <w:sz w:val="20"/>
          <w:szCs w:val="20"/>
        </w:rPr>
        <w:t>he proportion of postnatal CMs undergoing karyokinesis without cytokinesis further increases from end gestation, resulting in an increased formation of bi- or multi-nucleated polyploid CM nuclei</w:t>
      </w:r>
      <w:r w:rsidRPr="00FE33EE">
        <w:rPr>
          <w:sz w:val="20"/>
          <w:szCs w:val="20"/>
        </w:rPr>
        <w:fldChar w:fldCharType="begin"/>
      </w:r>
      <w:r>
        <w:rPr>
          <w:sz w:val="20"/>
          <w:szCs w:val="20"/>
        </w:rPr>
        <w:instrText xml:space="preserve"> ADDIN EN.CITE &lt;EndNote&gt;&lt;Cite&gt;&lt;Author&gt;Kirillova&lt;/Author&gt;&lt;Year&gt;2021&lt;/Year&gt;&lt;RecNum&gt;606&lt;/RecNum&gt;&lt;DisplayText&gt;&lt;style face="superscript"&gt;53&lt;/style&gt;&lt;/DisplayText&gt;&lt;record&gt;&lt;rec-number&gt;606&lt;/rec-number&gt;&lt;foreign-keys&gt;&lt;key app="EN" db-id="pdxtxxz54ptfrnef5x8xeef3tsxv5vdexpwr" timestamp="1739002960" guid="11d063e1-6f31-4498-a632-66e301c554d8"&gt;606&lt;/key&gt;&lt;/foreign-keys&gt;&lt;ref-type name="Journal Article"&gt;17&lt;/ref-type&gt;&lt;contributors&gt;&lt;authors&gt;&lt;author&gt;Kirillova, Anna&lt;/author&gt;&lt;author&gt;Han, Lu&lt;/author&gt;&lt;author&gt;Liu, Honghai&lt;/author&gt;&lt;author&gt;Kühn, Bernhard&lt;/author&gt;&lt;/authors&gt;&lt;/contributors&gt;&lt;titles&gt;&lt;title&gt;Polyploid cardiomyocytes: implications for heart regeneration&lt;/title&gt;&lt;secondary-title&gt;Development&lt;/secondary-title&gt;&lt;/titles&gt;&lt;periodical&gt;&lt;full-title&gt;Development&lt;/full-title&gt;&lt;/periodical&gt;&lt;pages&gt;dev199401&lt;/pages&gt;&lt;volume&gt;148&lt;/volume&gt;&lt;number&gt;14&lt;/number&gt;&lt;dates&gt;&lt;year&gt;2021&lt;/year&gt;&lt;/dates&gt;&lt;isbn&gt;0950-1991&lt;/isbn&gt;&lt;urls&gt;&lt;related-urls&gt;&lt;url&gt;https://doi.org/10.1242/dev.199401&lt;/url&gt;&lt;/related-urls&gt;&lt;/urls&gt;&lt;electronic-resource-num&gt;10.1242/dev.199401&lt;/electronic-resource-num&gt;&lt;access-date&gt;4/29/2024&lt;/access-date&gt;&lt;/record&gt;&lt;/Cite&gt;&lt;/EndNote&gt;</w:instrText>
      </w:r>
      <w:r w:rsidRPr="00FE33EE">
        <w:rPr>
          <w:sz w:val="20"/>
          <w:szCs w:val="20"/>
        </w:rPr>
        <w:fldChar w:fldCharType="separate"/>
      </w:r>
      <w:r w:rsidRPr="009B5802">
        <w:rPr>
          <w:noProof/>
          <w:sz w:val="20"/>
          <w:szCs w:val="20"/>
          <w:vertAlign w:val="superscript"/>
        </w:rPr>
        <w:t>53</w:t>
      </w:r>
      <w:r w:rsidRPr="00FE33EE">
        <w:rPr>
          <w:sz w:val="20"/>
          <w:szCs w:val="20"/>
        </w:rPr>
        <w:fldChar w:fldCharType="end"/>
      </w:r>
      <w:r w:rsidRPr="00FE33EE">
        <w:rPr>
          <w:sz w:val="20"/>
          <w:szCs w:val="20"/>
        </w:rPr>
        <w:t>. Bromodeoxyuridine (</w:t>
      </w:r>
      <w:proofErr w:type="spellStart"/>
      <w:r w:rsidRPr="00FE33EE">
        <w:rPr>
          <w:sz w:val="20"/>
          <w:szCs w:val="20"/>
        </w:rPr>
        <w:t>BrdU</w:t>
      </w:r>
      <w:proofErr w:type="spellEnd"/>
      <w:r w:rsidRPr="00FE33EE">
        <w:rPr>
          <w:sz w:val="20"/>
          <w:szCs w:val="20"/>
        </w:rPr>
        <w:t>) labelling of newly synthesised DNA in postnatal rats demonstrates this, showing a rapid switch from proliferation to binucleation between P3 and P4</w:t>
      </w:r>
      <w:r w:rsidRPr="00FE33EE">
        <w:rPr>
          <w:sz w:val="20"/>
          <w:szCs w:val="20"/>
        </w:rPr>
        <w:fldChar w:fldCharType="begin"/>
      </w:r>
      <w:r>
        <w:rPr>
          <w:sz w:val="20"/>
          <w:szCs w:val="20"/>
        </w:rPr>
        <w:instrText xml:space="preserve"> ADDIN EN.CITE &lt;EndNote&gt;&lt;Cite&gt;&lt;Author&gt;Li&lt;/Author&gt;&lt;Year&gt;1996&lt;/Year&gt;&lt;RecNum&gt;387&lt;/RecNum&gt;&lt;DisplayText&gt;&lt;style face="superscript"&gt;27&lt;/style&gt;&lt;/DisplayText&gt;&lt;record&gt;&lt;rec-number&gt;387&lt;/rec-number&gt;&lt;foreign-keys&gt;&lt;key app="EN" db-id="pdxtxxz54ptfrnef5x8xeef3tsxv5vdexpwr" timestamp="1738998124" guid="eac998b4-2dbf-4613-af96-f1fcadd7c453"&gt;387&lt;/key&gt;&lt;/foreign-keys&gt;&lt;ref-type name="Journal Article"&gt;17&lt;/ref-type&gt;&lt;contributors&gt;&lt;authors&gt;&lt;author&gt;Li, F.&lt;/author&gt;&lt;author&gt;Wang, X.&lt;/author&gt;&lt;author&gt;Capasso, J. M.&lt;/author&gt;&lt;author&gt;Gerdes, A. M.&lt;/author&gt;&lt;/authors&gt;&lt;/contributors&gt;&lt;auth-address&gt;Department of Anatomy and Structural Biology, University of South Dakota, School of Medicine, Vermillion 57069, USA.&lt;/auth-address&gt;&lt;titles&gt;&lt;title&gt;Rapid transition of cardiac myocytes from hyperplasia to hypertrophy during postnatal development&lt;/title&gt;&lt;secondary-title&gt;J Mol Cell Cardiol&lt;/secondary-title&gt;&lt;/titles&gt;&lt;periodical&gt;&lt;full-title&gt;J Mol Cell Cardiol&lt;/full-title&gt;&lt;/periodical&gt;&lt;pages&gt;1737-46&lt;/pages&gt;&lt;volume&gt;28&lt;/volume&gt;&lt;number&gt;8&lt;/number&gt;&lt;keywords&gt;&lt;keyword&gt;Analysis of Variance&lt;/keyword&gt;&lt;keyword&gt;Animals&lt;/keyword&gt;&lt;keyword&gt;Animals, Newborn&lt;/keyword&gt;&lt;keyword&gt;Bromodeoxyuridine/metabolism&lt;/keyword&gt;&lt;keyword&gt;Cardiomegaly/*pathology&lt;/keyword&gt;&lt;keyword&gt;Cell Count&lt;/keyword&gt;&lt;keyword&gt;Cell Nucleus/ultrastructure&lt;/keyword&gt;&lt;keyword&gt;Cell Size&lt;/keyword&gt;&lt;keyword&gt;Heart/growth &amp;amp; development&lt;/keyword&gt;&lt;keyword&gt;Hyperplasia&lt;/keyword&gt;&lt;keyword&gt;In Vitro Techniques&lt;/keyword&gt;&lt;keyword&gt;Myocardium/metabolism/*pathology&lt;/keyword&gt;&lt;keyword&gt;Rats&lt;/keyword&gt;&lt;keyword&gt;Rats, Sprague-Dawley&lt;/keyword&gt;&lt;keyword&gt;Time Factors&lt;/keyword&gt;&lt;/keywords&gt;&lt;dates&gt;&lt;year&gt;1996&lt;/year&gt;&lt;pub-dates&gt;&lt;date&gt;Aug&lt;/date&gt;&lt;/pub-dates&gt;&lt;/dates&gt;&lt;isbn&gt;0022-2828 (Print)&amp;#xD;0022-2828&lt;/isbn&gt;&lt;accession-num&gt;8877783&lt;/accession-num&gt;&lt;urls&gt;&lt;/urls&gt;&lt;electronic-resource-num&gt;10.1006/jmcc.1996.0163&lt;/electronic-resource-num&gt;&lt;remote-database-provider&gt;NLM&lt;/remote-database-provider&gt;&lt;language&gt;eng&lt;/language&gt;&lt;/record&gt;&lt;/Cite&gt;&lt;/EndNote&gt;</w:instrText>
      </w:r>
      <w:r w:rsidRPr="00FE33EE">
        <w:rPr>
          <w:sz w:val="20"/>
          <w:szCs w:val="20"/>
        </w:rPr>
        <w:fldChar w:fldCharType="separate"/>
      </w:r>
      <w:r w:rsidRPr="00037CAD">
        <w:rPr>
          <w:noProof/>
          <w:sz w:val="20"/>
          <w:szCs w:val="20"/>
          <w:vertAlign w:val="superscript"/>
        </w:rPr>
        <w:t>27</w:t>
      </w:r>
      <w:r w:rsidRPr="00FE33EE">
        <w:rPr>
          <w:sz w:val="20"/>
          <w:szCs w:val="20"/>
        </w:rPr>
        <w:fldChar w:fldCharType="end"/>
      </w:r>
      <w:r w:rsidRPr="00FE33EE">
        <w:rPr>
          <w:sz w:val="20"/>
          <w:szCs w:val="20"/>
        </w:rPr>
        <w:t xml:space="preserve">. This </w:t>
      </w:r>
      <w:r>
        <w:rPr>
          <w:sz w:val="20"/>
          <w:szCs w:val="20"/>
        </w:rPr>
        <w:t>coincides</w:t>
      </w:r>
      <w:r w:rsidRPr="00FE33EE">
        <w:rPr>
          <w:sz w:val="20"/>
          <w:szCs w:val="20"/>
        </w:rPr>
        <w:t xml:space="preserve"> with the switch from hyperplasia to hypertrophy and </w:t>
      </w:r>
      <w:proofErr w:type="gramStart"/>
      <w:r w:rsidRPr="00FE33EE">
        <w:rPr>
          <w:sz w:val="20"/>
          <w:szCs w:val="20"/>
        </w:rPr>
        <w:t>is considered to be</w:t>
      </w:r>
      <w:proofErr w:type="gramEnd"/>
      <w:r w:rsidRPr="00FE33EE">
        <w:rPr>
          <w:sz w:val="20"/>
          <w:szCs w:val="20"/>
        </w:rPr>
        <w:t xml:space="preserve"> an adaptive response to increased mechanical load in neonatal life</w:t>
      </w:r>
      <w:r w:rsidRPr="00FE33EE">
        <w:rPr>
          <w:sz w:val="20"/>
          <w:szCs w:val="20"/>
        </w:rPr>
        <w:fldChar w:fldCharType="begin">
          <w:fldData xml:space="preserve">PEVuZE5vdGU+PENpdGU+PEF1dGhvcj5EaW5nPC9BdXRob3I+PFllYXI+MjAyMDwvWWVhcj48UmVj
TnVtPjM1NTwvUmVjTnVtPjxEaXNwbGF5VGV4dD48c3R5bGUgZmFjZT0ic3VwZXJzY3JpcHQiPjU0
LCA1NTwvc3R5bGU+PC9EaXNwbGF5VGV4dD48cmVjb3JkPjxyZWMtbnVtYmVyPjM1NTwvcmVjLW51
bWJlcj48Zm9yZWlnbi1rZXlzPjxrZXkgYXBwPSJFTiIgZGItaWQ9InBkeHR4eHo1NHB0ZnJuZWY1
eDh4ZWVmM3RzeHY1dmRleHB3ciIgdGltZXN0YW1wPSIxNzMxMjAwOTEzIiBndWlkPSIzOGU3ODBi
MS0yNGYzLTQyYTktYjUyZS01ODM0NWQ4YzA4YjUiPjM1NTwva2V5PjwvZm9yZWlnbi1rZXlzPjxy
ZWYtdHlwZSBuYW1lPSJKb3VybmFsIEFydGljbGUiPjE3PC9yZWYtdHlwZT48Y29udHJpYnV0b3Jz
PjxhdXRob3JzPjxhdXRob3I+RGluZyxYaWFvbmluZzwvYXV0aG9yPjxhdXRob3I+V2FuZyxTaG91
YmFvPC9hdXRob3I+PGF1dGhvcj5XYW5nLFllPC9hdXRob3I+PGF1dGhvcj5ZYW5nLEp1bmppZTwv
YXV0aG9yPjxhdXRob3I+QmFvLE5hbjwvYXV0aG9yPjxhdXRob3I+TGl1LEppbmZlbjwvYXV0aG9y
PjxhdXRob3I+WmhhbmcsWmhlbjwvYXV0aG9yPjwvYXV0aG9ycz48L2NvbnRyaWJ1dG9ycz48dGl0
bGVzPjx0aXRsZT5OZW9uYXRhbCBIZWFydCBSZXNwb25kcyB0byBQcmVzc3VyZSBPdmVybG9hZCBX
aXRoIERpZmZlcmVudGlhbCBBbHRlcmF0aW9ucyBpbiBWYXJpb3VzIENhcmRpb215b2N5dGUgTWF0
dXJhdGlvbiBQcm9ncmFtcyBUaGF0IEFjY29tbW9kYXRlIFNpbXVsdGFuZW91cyBIeXBlcnRyb3Bo
eSBhbmQgSHlwZXJwbGFzaWE8L3RpdGxlPjxzZWNvbmRhcnktdGl0bGU+RnJvbnRpZXJzIGluIENl
bGwgYW5kIERldmVsb3BtZW50YWwgQmlvbG9neTwvc2Vjb25kYXJ5LXRpdGxlPjxzaG9ydC10aXRs
ZT5QcmVzc3VyZSBvdmVybG9hZCBvbiBjYXJkaWFjIG1hdHVyYXRpb248L3Nob3J0LXRpdGxlPjwv
dGl0bGVzPjxwZXJpb2RpY2FsPjxmdWxsLXRpdGxlPkZyb250aWVycyBpbiBDZWxsIGFuZCBEZXZl
bG9wbWVudGFsIEJpb2xvZ3k8L2Z1bGwtdGl0bGU+PC9wZXJpb2RpY2FsPjx2b2x1bWU+ODwvdm9s
dW1lPjxrZXl3b3Jkcz48a2V5d29yZD5jYXJkaW9teW9jeXRlIG1hdHVyYXRpb24sUHJlc3N1cmUg
b3ZlcmxvYWQscHVsbW9uYXJ5IGFydGVyeSBiYW5kaW5nLE5lb25hdGFsIGhlYXJ0LE1ldGFib2xp
YyB0cmFuc2l0aW9uPC9rZXl3b3JkPjwva2V5d29yZHM+PGRhdGVzPjx5ZWFyPjIwMjA8L3llYXI+
PHB1Yi1kYXRlcz48ZGF0ZT4yMDIwLU5vdmVtYmVyLTE5PC9kYXRlPjwvcHViLWRhdGVzPjwvZGF0
ZXM+PGlzYm4+MjI5Ni02MzRYPC9pc2JuPjx3b3JrLXR5cGU+T3JpZ2luYWwgUmVzZWFyY2g8L3dv
cmstdHlwZT48dXJscz48cmVsYXRlZC11cmxzPjx1cmw+aHR0cHM6Ly93d3cuZnJvbnRpZXJzaW4u
b3JnL2pvdXJuYWxzL2NlbGwtYW5kLWRldmVsb3BtZW50YWwtYmlvbG9neS9hcnRpY2xlcy8xMC4z
Mzg5L2ZjZWxsLjIwMjAuNTk2OTYwPC91cmw+PC9yZWxhdGVkLXVybHM+PC91cmxzPjxlbGVjdHJv
bmljLXJlc291cmNlLW51bT4xMC4zMzg5L2ZjZWxsLjIwMjAuNTk2OTYwPC9lbGVjdHJvbmljLXJl
c291cmNlLW51bT48bGFuZ3VhZ2U+RW5nbGlzaDwvbGFuZ3VhZ2U+PC9yZWNvcmQ+PC9DaXRlPjxD
aXRlPjxBdXRob3I+S29tdXJvPC9BdXRob3I+PFllYXI+MTk5MTwvWWVhcj48UmVjTnVtPjM1Njwv
UmVjTnVtPjxyZWNvcmQ+PHJlYy1udW1iZXI+MzU2PC9yZWMtbnVtYmVyPjxmb3JlaWduLWtleXM+
PGtleSBhcHA9IkVOIiBkYi1pZD0icGR4dHh4ejU0cHRmcm5lZjV4OHhlZWYzdHN4djV2ZGV4cHdy
IiB0aW1lc3RhbXA9IjE3MzEyMDA5ODAiIGd1aWQ9ImU4N2IwY2JmLWJhMGMtNDFjZC1hZmE1LTE1
YmVjOWExYmU0ZCI+MzU2PC9rZXk+PC9mb3JlaWduLWtleXM+PHJlZi10eXBlIG5hbWU9IkpvdXJu
YWwgQXJ0aWNsZSI+MTc8L3JlZi10eXBlPjxjb250cmlidXRvcnM+PGF1dGhvcnM+PGF1dGhvcj5L
b211cm8sIEkuPC9hdXRob3I+PGF1dGhvcj5LYXRvaCwgWS48L2F1dGhvcj48YXV0aG9yPkthaWRh
LCBULjwvYXV0aG9yPjxhdXRob3I+U2hpYmF6YWtpLCBZLjwvYXV0aG9yPjxhdXRob3I+S3VyYWJh
eWFzaGksIE0uPC9hdXRob3I+PGF1dGhvcj5Ib2gsIEUuPC9hdXRob3I+PGF1dGhvcj5UYWtha3Us
IEYuPC9hdXRob3I+PGF1dGhvcj5ZYXpha2ksIFkuPC9hdXRob3I+PC9hdXRob3JzPjwvY29udHJp
YnV0b3JzPjx0aXRsZXM+PHRpdGxlPk1lY2hhbmljYWwgbG9hZGluZyBzdGltdWxhdGVzIGNlbGwg
aHlwZXJ0cm9waHkgYW5kIHNwZWNpZmljIGdlbmUgZXhwcmVzc2lvbiBpbiBjdWx0dXJlZCByYXQg
Y2FyZGlhYyBteW9jeXRlcy4gUG9zc2libGUgcm9sZSBvZiBwcm90ZWluIGtpbmFzZSBDIGFjdGl2
YXRpb248L3RpdGxlPjxzZWNvbmRhcnktdGl0bGU+Sm91cm5hbCBvZiBCaW9sb2dpY2FsIENoZW1p
c3RyeTwvc2Vjb25kYXJ5LXRpdGxlPjwvdGl0bGVzPjxwZXJpb2RpY2FsPjxmdWxsLXRpdGxlPkpv
dXJuYWwgb2YgQmlvbG9naWNhbCBDaGVtaXN0cnk8L2Z1bGwtdGl0bGU+PC9wZXJpb2RpY2FsPjxw
YWdlcz4xMjY1LTEyNjg8L3BhZ2VzPjx2b2x1bWU+MjY2PC92b2x1bWU+PG51bWJlcj4yPC9udW1i
ZXI+PGRhdGVzPjx5ZWFyPjE5OTE8L3llYXI+PHB1Yi1kYXRlcz48ZGF0ZT4xOTkxLzAxLzE1Lzwv
ZGF0ZT48L3B1Yi1kYXRlcz48L2RhdGVzPjxpc2JuPjAwMjEtOTI1ODwvaXNibj48dXJscz48cmVs
YXRlZC11cmxzPjx1cmw+aHR0cHM6Ly93d3cuc2NpZW5jZWRpcmVjdC5jb20vc2NpZW5jZS9hcnRp
Y2xlL3BpaS9TMDAyMTkyNTgxNzM1MzEwMzwvdXJsPjwvcmVsYXRlZC11cmxzPjwvdXJscz48ZWxl
Y3Ryb25pYy1yZXNvdXJjZS1udW0+aHR0cHM6Ly9kb2kub3JnLzEwLjEwMTYvUzAwMjEtOTI1OCgx
NykzNTMxMC0zPC9lbGVjdHJvbmljLXJlc291cmNlLW51bT48L3JlY29yZD48L0NpdGU+PC9FbmRO
b3RlPn==
</w:fldData>
        </w:fldChar>
      </w:r>
      <w:r>
        <w:rPr>
          <w:sz w:val="20"/>
          <w:szCs w:val="20"/>
        </w:rPr>
        <w:instrText xml:space="preserve"> ADDIN EN.CITE </w:instrText>
      </w:r>
      <w:r>
        <w:rPr>
          <w:sz w:val="20"/>
          <w:szCs w:val="20"/>
        </w:rPr>
        <w:fldChar w:fldCharType="begin">
          <w:fldData xml:space="preserve">PEVuZE5vdGU+PENpdGU+PEF1dGhvcj5EaW5nPC9BdXRob3I+PFllYXI+MjAyMDwvWWVhcj48UmVj
TnVtPjM1NTwvUmVjTnVtPjxEaXNwbGF5VGV4dD48c3R5bGUgZmFjZT0ic3VwZXJzY3JpcHQiPjU0
LCA1NTwvc3R5bGU+PC9EaXNwbGF5VGV4dD48cmVjb3JkPjxyZWMtbnVtYmVyPjM1NTwvcmVjLW51
bWJlcj48Zm9yZWlnbi1rZXlzPjxrZXkgYXBwPSJFTiIgZGItaWQ9InBkeHR4eHo1NHB0ZnJuZWY1
eDh4ZWVmM3RzeHY1dmRleHB3ciIgdGltZXN0YW1wPSIxNzMxMjAwOTEzIiBndWlkPSIzOGU3ODBi
MS0yNGYzLTQyYTktYjUyZS01ODM0NWQ4YzA4YjUiPjM1NTwva2V5PjwvZm9yZWlnbi1rZXlzPjxy
ZWYtdHlwZSBuYW1lPSJKb3VybmFsIEFydGljbGUiPjE3PC9yZWYtdHlwZT48Y29udHJpYnV0b3Jz
PjxhdXRob3JzPjxhdXRob3I+RGluZyxYaWFvbmluZzwvYXV0aG9yPjxhdXRob3I+V2FuZyxTaG91
YmFvPC9hdXRob3I+PGF1dGhvcj5XYW5nLFllPC9hdXRob3I+PGF1dGhvcj5ZYW5nLEp1bmppZTwv
YXV0aG9yPjxhdXRob3I+QmFvLE5hbjwvYXV0aG9yPjxhdXRob3I+TGl1LEppbmZlbjwvYXV0aG9y
PjxhdXRob3I+WmhhbmcsWmhlbjwvYXV0aG9yPjwvYXV0aG9ycz48L2NvbnRyaWJ1dG9ycz48dGl0
bGVzPjx0aXRsZT5OZW9uYXRhbCBIZWFydCBSZXNwb25kcyB0byBQcmVzc3VyZSBPdmVybG9hZCBX
aXRoIERpZmZlcmVudGlhbCBBbHRlcmF0aW9ucyBpbiBWYXJpb3VzIENhcmRpb215b2N5dGUgTWF0
dXJhdGlvbiBQcm9ncmFtcyBUaGF0IEFjY29tbW9kYXRlIFNpbXVsdGFuZW91cyBIeXBlcnRyb3Bo
eSBhbmQgSHlwZXJwbGFzaWE8L3RpdGxlPjxzZWNvbmRhcnktdGl0bGU+RnJvbnRpZXJzIGluIENl
bGwgYW5kIERldmVsb3BtZW50YWwgQmlvbG9neTwvc2Vjb25kYXJ5LXRpdGxlPjxzaG9ydC10aXRs
ZT5QcmVzc3VyZSBvdmVybG9hZCBvbiBjYXJkaWFjIG1hdHVyYXRpb248L3Nob3J0LXRpdGxlPjwv
dGl0bGVzPjxwZXJpb2RpY2FsPjxmdWxsLXRpdGxlPkZyb250aWVycyBpbiBDZWxsIGFuZCBEZXZl
bG9wbWVudGFsIEJpb2xvZ3k8L2Z1bGwtdGl0bGU+PC9wZXJpb2RpY2FsPjx2b2x1bWU+ODwvdm9s
dW1lPjxrZXl3b3Jkcz48a2V5d29yZD5jYXJkaW9teW9jeXRlIG1hdHVyYXRpb24sUHJlc3N1cmUg
b3ZlcmxvYWQscHVsbW9uYXJ5IGFydGVyeSBiYW5kaW5nLE5lb25hdGFsIGhlYXJ0LE1ldGFib2xp
YyB0cmFuc2l0aW9uPC9rZXl3b3JkPjwva2V5d29yZHM+PGRhdGVzPjx5ZWFyPjIwMjA8L3llYXI+
PHB1Yi1kYXRlcz48ZGF0ZT4yMDIwLU5vdmVtYmVyLTE5PC9kYXRlPjwvcHViLWRhdGVzPjwvZGF0
ZXM+PGlzYm4+MjI5Ni02MzRYPC9pc2JuPjx3b3JrLXR5cGU+T3JpZ2luYWwgUmVzZWFyY2g8L3dv
cmstdHlwZT48dXJscz48cmVsYXRlZC11cmxzPjx1cmw+aHR0cHM6Ly93d3cuZnJvbnRpZXJzaW4u
b3JnL2pvdXJuYWxzL2NlbGwtYW5kLWRldmVsb3BtZW50YWwtYmlvbG9neS9hcnRpY2xlcy8xMC4z
Mzg5L2ZjZWxsLjIwMjAuNTk2OTYwPC91cmw+PC9yZWxhdGVkLXVybHM+PC91cmxzPjxlbGVjdHJv
bmljLXJlc291cmNlLW51bT4xMC4zMzg5L2ZjZWxsLjIwMjAuNTk2OTYwPC9lbGVjdHJvbmljLXJl
c291cmNlLW51bT48bGFuZ3VhZ2U+RW5nbGlzaDwvbGFuZ3VhZ2U+PC9yZWNvcmQ+PC9DaXRlPjxD
aXRlPjxBdXRob3I+S29tdXJvPC9BdXRob3I+PFllYXI+MTk5MTwvWWVhcj48UmVjTnVtPjM1Njwv
UmVjTnVtPjxyZWNvcmQ+PHJlYy1udW1iZXI+MzU2PC9yZWMtbnVtYmVyPjxmb3JlaWduLWtleXM+
PGtleSBhcHA9IkVOIiBkYi1pZD0icGR4dHh4ejU0cHRmcm5lZjV4OHhlZWYzdHN4djV2ZGV4cHdy
IiB0aW1lc3RhbXA9IjE3MzEyMDA5ODAiIGd1aWQ9ImU4N2IwY2JmLWJhMGMtNDFjZC1hZmE1LTE1
YmVjOWExYmU0ZCI+MzU2PC9rZXk+PC9mb3JlaWduLWtleXM+PHJlZi10eXBlIG5hbWU9IkpvdXJu
YWwgQXJ0aWNsZSI+MTc8L3JlZi10eXBlPjxjb250cmlidXRvcnM+PGF1dGhvcnM+PGF1dGhvcj5L
b211cm8sIEkuPC9hdXRob3I+PGF1dGhvcj5LYXRvaCwgWS48L2F1dGhvcj48YXV0aG9yPkthaWRh
LCBULjwvYXV0aG9yPjxhdXRob3I+U2hpYmF6YWtpLCBZLjwvYXV0aG9yPjxhdXRob3I+S3VyYWJh
eWFzaGksIE0uPC9hdXRob3I+PGF1dGhvcj5Ib2gsIEUuPC9hdXRob3I+PGF1dGhvcj5UYWtha3Us
IEYuPC9hdXRob3I+PGF1dGhvcj5ZYXpha2ksIFkuPC9hdXRob3I+PC9hdXRob3JzPjwvY29udHJp
YnV0b3JzPjx0aXRsZXM+PHRpdGxlPk1lY2hhbmljYWwgbG9hZGluZyBzdGltdWxhdGVzIGNlbGwg
aHlwZXJ0cm9waHkgYW5kIHNwZWNpZmljIGdlbmUgZXhwcmVzc2lvbiBpbiBjdWx0dXJlZCByYXQg
Y2FyZGlhYyBteW9jeXRlcy4gUG9zc2libGUgcm9sZSBvZiBwcm90ZWluIGtpbmFzZSBDIGFjdGl2
YXRpb248L3RpdGxlPjxzZWNvbmRhcnktdGl0bGU+Sm91cm5hbCBvZiBCaW9sb2dpY2FsIENoZW1p
c3RyeTwvc2Vjb25kYXJ5LXRpdGxlPjwvdGl0bGVzPjxwZXJpb2RpY2FsPjxmdWxsLXRpdGxlPkpv
dXJuYWwgb2YgQmlvbG9naWNhbCBDaGVtaXN0cnk8L2Z1bGwtdGl0bGU+PC9wZXJpb2RpY2FsPjxw
YWdlcz4xMjY1LTEyNjg8L3BhZ2VzPjx2b2x1bWU+MjY2PC92b2x1bWU+PG51bWJlcj4yPC9udW1i
ZXI+PGRhdGVzPjx5ZWFyPjE5OTE8L3llYXI+PHB1Yi1kYXRlcz48ZGF0ZT4xOTkxLzAxLzE1Lzwv
ZGF0ZT48L3B1Yi1kYXRlcz48L2RhdGVzPjxpc2JuPjAwMjEtOTI1ODwvaXNibj48dXJscz48cmVs
YXRlZC11cmxzPjx1cmw+aHR0cHM6Ly93d3cuc2NpZW5jZWRpcmVjdC5jb20vc2NpZW5jZS9hcnRp
Y2xlL3BpaS9TMDAyMTkyNTgxNzM1MzEwMzwvdXJsPjwvcmVsYXRlZC11cmxzPjwvdXJscz48ZWxl
Y3Ryb25pYy1yZXNvdXJjZS1udW0+aHR0cHM6Ly9kb2kub3JnLzEwLjEwMTYvUzAwMjEtOTI1OCgx
NykzNTMxMC0zPC9lbGVjdHJvbmljLXJlc291cmNlLW51bT48L3JlY29yZD48L0NpdGU+PC9FbmRO
b3RlPn==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9B5802">
        <w:rPr>
          <w:noProof/>
          <w:sz w:val="20"/>
          <w:szCs w:val="20"/>
          <w:vertAlign w:val="superscript"/>
        </w:rPr>
        <w:t>54, 55</w:t>
      </w:r>
      <w:r w:rsidRPr="00FE33EE">
        <w:rPr>
          <w:sz w:val="20"/>
          <w:szCs w:val="20"/>
        </w:rPr>
        <w:fldChar w:fldCharType="end"/>
      </w:r>
      <w:r w:rsidRPr="00FE33EE">
        <w:rPr>
          <w:sz w:val="20"/>
          <w:szCs w:val="20"/>
        </w:rPr>
        <w:t xml:space="preserve">. By identifying CM nuclear characteristics and mitotic state across samples from differing age groups, the baseline proliferative ability of CMs in the heart may be estimated and the transition to postnatal hypertrophy may be further understood. Appreciating these dynamics in cardiac development is crucial for developing strategies to harness regenerative capacities for therapeutic interventions in later stages of life. </w:t>
      </w:r>
    </w:p>
    <w:p w14:paraId="024496D6" w14:textId="77777777" w:rsidR="00317E82" w:rsidRDefault="00317E82" w:rsidP="0091157F">
      <w:pPr>
        <w:spacing w:line="360" w:lineRule="auto"/>
        <w:rPr>
          <w:sz w:val="20"/>
          <w:szCs w:val="20"/>
        </w:rPr>
      </w:pPr>
    </w:p>
    <w:p w14:paraId="3B343AAB" w14:textId="087B6E56" w:rsidR="00F2313F" w:rsidRDefault="00F2313F" w:rsidP="0091157F">
      <w:pPr>
        <w:spacing w:line="360" w:lineRule="auto"/>
        <w:rPr>
          <w:sz w:val="20"/>
          <w:szCs w:val="20"/>
        </w:rPr>
      </w:pPr>
      <w:r w:rsidRPr="00FE33EE">
        <w:rPr>
          <w:sz w:val="20"/>
          <w:szCs w:val="20"/>
        </w:rPr>
        <w:t>Postnatal changes associated with reduced CM proliferation include the downregulation of cell cycle progression markers cyclin-dependent kinases (CDK), MYC and E2F, and upregulation of cell cycle inhibitors p21 and p27</w:t>
      </w:r>
      <w:r w:rsidRPr="00FE33EE">
        <w:rPr>
          <w:sz w:val="20"/>
          <w:szCs w:val="20"/>
        </w:rPr>
        <w:fldChar w:fldCharType="begin">
          <w:fldData xml:space="preserve">PEVuZE5vdGU+PENpdGU+PEF1dGhvcj5MaTwvQXV0aG9yPjxZZWFyPjE5OTY8L1llYXI+PFJlY051
bT41Mzk8L1JlY051bT48RGlzcGxheVRleHQ+PHN0eWxlIGZhY2U9InN1cGVyc2NyaXB0Ij4xMCwg
MzM8L3N0eWxlPjwvRGlzcGxheVRleHQ+PHJlY29yZD48cmVjLW51bWJlcj41Mzk8L3JlYy1udW1i
ZXI+PGZvcmVpZ24ta2V5cz48a2V5IGFwcD0iRU4iIGRiLWlkPSJwZHh0eHh6NTRwdGZybmVmNXg4
eGVlZjN0c3h2NXZkZXhwd3IiIHRpbWVzdGFtcD0iMTczOTAwMjk2MCIgZ3VpZD0iMTQ3YTAyMTMt
YTMwMy00NGQ0LTk0MjUtM2ZhYTU5OTlhZWUzIj41Mzk8L2tleT48L2ZvcmVpZ24ta2V5cz48cmVm
LXR5cGUgbmFtZT0iSm91cm5hbCBBcnRpY2xlIj4xNzwvcmVmLXR5cGU+PGNvbnRyaWJ1dG9ycz48
YXV0aG9ycz48YXV0aG9yPkxpLCBGLjwvYXV0aG9yPjxhdXRob3I+V2FuZywgWC48L2F1dGhvcj48
YXV0aG9yPkNhcGFzc28sIEouIE0uPC9hdXRob3I+PGF1dGhvcj5HZXJkZXMsIEEuIE0uPC9hdXRo
b3I+PC9hdXRob3JzPjwvY29udHJpYnV0b3JzPjxhdXRoLWFkZHJlc3M+RGVwYXJ0bWVudCBvZiBB
bmF0b215IGFuZCBTdHJ1Y3R1cmFsIEJpb2xvZ3ksIFVuaXZlcnNpdHkgb2YgU291dGggRGFrb3Rh
LCBTY2hvb2wgb2YgTWVkaWNpbmUsIFZlcm1pbGxpb24gNTcwNjksIFVTQS48L2F1dGgtYWRkcmVz
cz48dGl0bGVzPjx0aXRsZT5SYXBpZCB0cmFuc2l0aW9uIG9mIGNhcmRpYWMgbXlvY3l0ZXMgZnJv
bSBoeXBlcnBsYXNpYSB0byBoeXBlcnRyb3BoeSBkdXJpbmcgcG9zdG5hdGFsIGRldmVsb3BtZW50
PC90aXRsZT48c2Vjb25kYXJ5LXRpdGxlPkogTW9sIENlbGwgQ2FyZGlvbDwvc2Vjb25kYXJ5LXRp
dGxlPjwvdGl0bGVzPjxwZXJpb2RpY2FsPjxmdWxsLXRpdGxlPkogTW9sIENlbGwgQ2FyZGlvbDwv
ZnVsbC10aXRsZT48L3BlcmlvZGljYWw+PHBhZ2VzPjE3MzctNDY8L3BhZ2VzPjx2b2x1bWU+Mjg8
L3ZvbHVtZT48bnVtYmVyPjg8L251bWJlcj48a2V5d29yZHM+PGtleXdvcmQ+QW5hbHlzaXMgb2Yg
VmFyaWFuY2U8L2tleXdvcmQ+PGtleXdvcmQ+QW5pbWFsczwva2V5d29yZD48a2V5d29yZD5Bbmlt
YWxzLCBOZXdib3JuPC9rZXl3b3JkPjxrZXl3b3JkPkJyb21vZGVveHl1cmlkaW5lL21ldGFib2xp
c208L2tleXdvcmQ+PGtleXdvcmQ+Q2FyZGlvbWVnYWx5LypwYXRob2xvZ3k8L2tleXdvcmQ+PGtl
eXdvcmQ+Q2VsbCBDb3VudDwva2V5d29yZD48a2V5d29yZD5DZWxsIE51Y2xldXMvdWx0cmFzdHJ1
Y3R1cmU8L2tleXdvcmQ+PGtleXdvcmQ+Q2VsbCBTaXplPC9rZXl3b3JkPjxrZXl3b3JkPkhlYXJ0
L2dyb3d0aCAmYW1wOyBkZXZlbG9wbWVudDwva2V5d29yZD48a2V5d29yZD5IeXBlcnBsYXNpYTwv
a2V5d29yZD48a2V5d29yZD5JbiBWaXRybyBUZWNobmlxdWVzPC9rZXl3b3JkPjxrZXl3b3JkPk15
b2NhcmRpdW0vbWV0YWJvbGlzbS8qcGF0aG9sb2d5PC9rZXl3b3JkPjxrZXl3b3JkPlJhdHM8L2tl
eXdvcmQ+PGtleXdvcmQ+UmF0cywgU3ByYWd1ZS1EYXdsZXk8L2tleXdvcmQ+PGtleXdvcmQ+VGlt
ZSBGYWN0b3JzPC9rZXl3b3JkPjwva2V5d29yZHM+PGRhdGVzPjx5ZWFyPjE5OTY8L3llYXI+PHB1
Yi1kYXRlcz48ZGF0ZT5BdWc8L2RhdGU+PC9wdWItZGF0ZXM+PC9kYXRlcz48aXNibj4wMDIyLTI4
MjggKFByaW50KSYjeEQ7MDAyMi0yODI4IChMaW5raW5nKTwvaXNibj48YWNjZXNzaW9uLW51bT44
ODc3NzgzPC9hY2Nlc3Npb24tbnVtPjx1cmxzPjxyZWxhdGVkLXVybHM+PHVybD5odHRwczovL3d3
dy5uY2JpLm5sbS5uaWguZ292L3B1Ym1lZC84ODc3NzgzPC91cmw+PC9yZWxhdGVkLXVybHM+PC91
cmxzPjxlbGVjdHJvbmljLXJlc291cmNlLW51bT4xMC4xMDA2L2ptY2MuMTk5Ni4wMTYzPC9lbGVj
dHJvbmljLXJlc291cmNlLW51bT48cmVtb3RlLWRhdGFiYXNlLW5hbWU+TWVkbGluZTwvcmVtb3Rl
LWRhdGFiYXNlLW5hbWU+PHJlbW90ZS1kYXRhYmFzZS1wcm92aWRlcj5OTE08L3JlbW90ZS1kYXRh
YmFzZS1wcm92aWRlcj48L3JlY29yZD48L0NpdGU+PENpdGU+PEF1dGhvcj5CdXJnb248L0F1dGhv
cj48WWVhcj4yMDIzPC9ZZWFyPjxSZWNOdW0+NTc2PC9SZWNOdW0+PHJlY29yZD48cmVjLW51bWJl
cj41NzY8L3JlYy1udW1iZXI+PGZvcmVpZ24ta2V5cz48a2V5IGFwcD0iRU4iIGRiLWlkPSJwZHh0
eHh6NTRwdGZybmVmNXg4eGVlZjN0c3h2NXZkZXhwd3IiIHRpbWVzdGFtcD0iMTczOTAwMjk2MCIg
Z3VpZD0iY2MwNWUxNDctMGIxMi00NzE1LThlNWUtYmVkZTYyZmNmZTJlIj41NzY8L2tleT48L2Zv
cmVpZ24ta2V5cz48cmVmLXR5cGUgbmFtZT0iSm91cm5hbCBBcnRpY2xlIj4xNzwvcmVmLXR5cGU+
PGNvbnRyaWJ1dG9ycz48YXV0aG9ycz48YXV0aG9yPkJ1cmdvbiwgUGF0cmljayBHPC9hdXRob3I+
PGF1dGhvcj5XZWxkcmljaywgSm9uYXRoYW4gSjwvYXV0aG9yPjxhdXRob3I+VGFsYWIsIE9tYXIg
TW9oYW1lZCBTYXllZCBBaG1lZDwvYXV0aG9yPjxhdXRob3I+TmFkZWVyLCBNdWhhbW1hZDwvYXV0
aG9yPjxhdXRob3I+Tm9taWtvcywgTWljaGFpbDwvYXV0aG9yPjxhdXRob3I+TWVnZW5leSwgTHlu
biBBPC9hdXRob3I+PC9hdXRob3JzPjwvY29udHJpYnV0b3JzPjx0aXRsZXM+PHRpdGxlPlJlZ3Vs
YXRvcnkgTWVjaGFuaXNtcyBUaGF0IEd1aWRlIHRoZSBGZXRhbCB0byBQb3N0bmF0YWwgVHJhbnNp
dGlvbiBvZiBDYXJkaW9teW9jeXRlczwvdGl0bGU+PHNlY29uZGFyeS10aXRsZT5DZWxsczwvc2Vj
b25kYXJ5LXRpdGxlPjwvdGl0bGVzPjxwZXJpb2RpY2FsPjxmdWxsLXRpdGxlPkNlbGxzPC9mdWxs
LXRpdGxlPjwvcGVyaW9kaWNhbD48cGFnZXM+MjMyNDwvcGFnZXM+PHZvbHVtZT4xMjwvdm9sdW1l
PjxudW1iZXI+MTg8L251bWJlcj48ZGF0ZXM+PHllYXI+MjAyMzwveWVhcj48L2RhdGVzPjxpc2Ju
PjIwNzMtNDQwOTwvaXNibj48dXJscz48L3VybHM+PC9yZWNvcmQ+PC9DaXRlPjwvRW5kTm90ZT4A
</w:fldData>
        </w:fldChar>
      </w:r>
      <w:r w:rsidR="003E0AB5">
        <w:rPr>
          <w:sz w:val="20"/>
          <w:szCs w:val="20"/>
        </w:rPr>
        <w:instrText xml:space="preserve"> ADDIN EN.CITE </w:instrText>
      </w:r>
      <w:r w:rsidR="003E0AB5">
        <w:rPr>
          <w:sz w:val="20"/>
          <w:szCs w:val="20"/>
        </w:rPr>
        <w:fldChar w:fldCharType="begin">
          <w:fldData xml:space="preserve">PEVuZE5vdGU+PENpdGU+PEF1dGhvcj5MaTwvQXV0aG9yPjxZZWFyPjE5OTY8L1llYXI+PFJlY051
bT41Mzk8L1JlY051bT48RGlzcGxheVRleHQ+PHN0eWxlIGZhY2U9InN1cGVyc2NyaXB0Ij4xMCwg
MzM8L3N0eWxlPjwvRGlzcGxheVRleHQ+PHJlY29yZD48cmVjLW51bWJlcj41Mzk8L3JlYy1udW1i
ZXI+PGZvcmVpZ24ta2V5cz48a2V5IGFwcD0iRU4iIGRiLWlkPSJwZHh0eHh6NTRwdGZybmVmNXg4
eGVlZjN0c3h2NXZkZXhwd3IiIHRpbWVzdGFtcD0iMTczOTAwMjk2MCIgZ3VpZD0iMTQ3YTAyMTMt
YTMwMy00NGQ0LTk0MjUtM2ZhYTU5OTlhZWUzIj41Mzk8L2tleT48L2ZvcmVpZ24ta2V5cz48cmVm
LXR5cGUgbmFtZT0iSm91cm5hbCBBcnRpY2xlIj4xNzwvcmVmLXR5cGU+PGNvbnRyaWJ1dG9ycz48
YXV0aG9ycz48YXV0aG9yPkxpLCBGLjwvYXV0aG9yPjxhdXRob3I+V2FuZywgWC48L2F1dGhvcj48
YXV0aG9yPkNhcGFzc28sIEouIE0uPC9hdXRob3I+PGF1dGhvcj5HZXJkZXMsIEEuIE0uPC9hdXRo
b3I+PC9hdXRob3JzPjwvY29udHJpYnV0b3JzPjxhdXRoLWFkZHJlc3M+RGVwYXJ0bWVudCBvZiBB
bmF0b215IGFuZCBTdHJ1Y3R1cmFsIEJpb2xvZ3ksIFVuaXZlcnNpdHkgb2YgU291dGggRGFrb3Rh
LCBTY2hvb2wgb2YgTWVkaWNpbmUsIFZlcm1pbGxpb24gNTcwNjksIFVTQS48L2F1dGgtYWRkcmVz
cz48dGl0bGVzPjx0aXRsZT5SYXBpZCB0cmFuc2l0aW9uIG9mIGNhcmRpYWMgbXlvY3l0ZXMgZnJv
bSBoeXBlcnBsYXNpYSB0byBoeXBlcnRyb3BoeSBkdXJpbmcgcG9zdG5hdGFsIGRldmVsb3BtZW50
PC90aXRsZT48c2Vjb25kYXJ5LXRpdGxlPkogTW9sIENlbGwgQ2FyZGlvbDwvc2Vjb25kYXJ5LXRp
dGxlPjwvdGl0bGVzPjxwZXJpb2RpY2FsPjxmdWxsLXRpdGxlPkogTW9sIENlbGwgQ2FyZGlvbDwv
ZnVsbC10aXRsZT48L3BlcmlvZGljYWw+PHBhZ2VzPjE3MzctNDY8L3BhZ2VzPjx2b2x1bWU+Mjg8
L3ZvbHVtZT48bnVtYmVyPjg8L251bWJlcj48a2V5d29yZHM+PGtleXdvcmQ+QW5hbHlzaXMgb2Yg
VmFyaWFuY2U8L2tleXdvcmQ+PGtleXdvcmQ+QW5pbWFsczwva2V5d29yZD48a2V5d29yZD5Bbmlt
YWxzLCBOZXdib3JuPC9rZXl3b3JkPjxrZXl3b3JkPkJyb21vZGVveHl1cmlkaW5lL21ldGFib2xp
c208L2tleXdvcmQ+PGtleXdvcmQ+Q2FyZGlvbWVnYWx5LypwYXRob2xvZ3k8L2tleXdvcmQ+PGtl
eXdvcmQ+Q2VsbCBDb3VudDwva2V5d29yZD48a2V5d29yZD5DZWxsIE51Y2xldXMvdWx0cmFzdHJ1
Y3R1cmU8L2tleXdvcmQ+PGtleXdvcmQ+Q2VsbCBTaXplPC9rZXl3b3JkPjxrZXl3b3JkPkhlYXJ0
L2dyb3d0aCAmYW1wOyBkZXZlbG9wbWVudDwva2V5d29yZD48a2V5d29yZD5IeXBlcnBsYXNpYTwv
a2V5d29yZD48a2V5d29yZD5JbiBWaXRybyBUZWNobmlxdWVzPC9rZXl3b3JkPjxrZXl3b3JkPk15
b2NhcmRpdW0vbWV0YWJvbGlzbS8qcGF0aG9sb2d5PC9rZXl3b3JkPjxrZXl3b3JkPlJhdHM8L2tl
eXdvcmQ+PGtleXdvcmQ+UmF0cywgU3ByYWd1ZS1EYXdsZXk8L2tleXdvcmQ+PGtleXdvcmQ+VGlt
ZSBGYWN0b3JzPC9rZXl3b3JkPjwva2V5d29yZHM+PGRhdGVzPjx5ZWFyPjE5OTY8L3llYXI+PHB1
Yi1kYXRlcz48ZGF0ZT5BdWc8L2RhdGU+PC9wdWItZGF0ZXM+PC9kYXRlcz48aXNibj4wMDIyLTI4
MjggKFByaW50KSYjeEQ7MDAyMi0yODI4IChMaW5raW5nKTwvaXNibj48YWNjZXNzaW9uLW51bT44
ODc3NzgzPC9hY2Nlc3Npb24tbnVtPjx1cmxzPjxyZWxhdGVkLXVybHM+PHVybD5odHRwczovL3d3
dy5uY2JpLm5sbS5uaWguZ292L3B1Ym1lZC84ODc3NzgzPC91cmw+PC9yZWxhdGVkLXVybHM+PC91
cmxzPjxlbGVjdHJvbmljLXJlc291cmNlLW51bT4xMC4xMDA2L2ptY2MuMTk5Ni4wMTYzPC9lbGVj
dHJvbmljLXJlc291cmNlLW51bT48cmVtb3RlLWRhdGFiYXNlLW5hbWU+TWVkbGluZTwvcmVtb3Rl
LWRhdGFiYXNlLW5hbWU+PHJlbW90ZS1kYXRhYmFzZS1wcm92aWRlcj5OTE08L3JlbW90ZS1kYXRh
YmFzZS1wcm92aWRlcj48L3JlY29yZD48L0NpdGU+PENpdGU+PEF1dGhvcj5CdXJnb248L0F1dGhv
cj48WWVhcj4yMDIzPC9ZZWFyPjxSZWNOdW0+NTc2PC9SZWNOdW0+PHJlY29yZD48cmVjLW51bWJl
cj41NzY8L3JlYy1udW1iZXI+PGZvcmVpZ24ta2V5cz48a2V5IGFwcD0iRU4iIGRiLWlkPSJwZHh0
eHh6NTRwdGZybmVmNXg4eGVlZjN0c3h2NXZkZXhwd3IiIHRpbWVzdGFtcD0iMTczOTAwMjk2MCIg
Z3VpZD0iY2MwNWUxNDctMGIxMi00NzE1LThlNWUtYmVkZTYyZmNmZTJlIj41NzY8L2tleT48L2Zv
cmVpZ24ta2V5cz48cmVmLXR5cGUgbmFtZT0iSm91cm5hbCBBcnRpY2xlIj4xNzwvcmVmLXR5cGU+
PGNvbnRyaWJ1dG9ycz48YXV0aG9ycz48YXV0aG9yPkJ1cmdvbiwgUGF0cmljayBHPC9hdXRob3I+
PGF1dGhvcj5XZWxkcmljaywgSm9uYXRoYW4gSjwvYXV0aG9yPjxhdXRob3I+VGFsYWIsIE9tYXIg
TW9oYW1lZCBTYXllZCBBaG1lZDwvYXV0aG9yPjxhdXRob3I+TmFkZWVyLCBNdWhhbW1hZDwvYXV0
aG9yPjxhdXRob3I+Tm9taWtvcywgTWljaGFpbDwvYXV0aG9yPjxhdXRob3I+TWVnZW5leSwgTHlu
biBBPC9hdXRob3I+PC9hdXRob3JzPjwvY29udHJpYnV0b3JzPjx0aXRsZXM+PHRpdGxlPlJlZ3Vs
YXRvcnkgTWVjaGFuaXNtcyBUaGF0IEd1aWRlIHRoZSBGZXRhbCB0byBQb3N0bmF0YWwgVHJhbnNp
dGlvbiBvZiBDYXJkaW9teW9jeXRlczwvdGl0bGU+PHNlY29uZGFyeS10aXRsZT5DZWxsczwvc2Vj
b25kYXJ5LXRpdGxlPjwvdGl0bGVzPjxwZXJpb2RpY2FsPjxmdWxsLXRpdGxlPkNlbGxzPC9mdWxs
LXRpdGxlPjwvcGVyaW9kaWNhbD48cGFnZXM+MjMyNDwvcGFnZXM+PHZvbHVtZT4xMjwvdm9sdW1l
PjxudW1iZXI+MTg8L251bWJlcj48ZGF0ZXM+PHllYXI+MjAyMzwveWVhcj48L2RhdGVzPjxpc2Ju
PjIwNzMtNDQwOTwvaXNibj48dXJscz48L3VybHM+PC9yZWNvcmQ+PC9DaXRlPjwvRW5kTm90ZT4A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10, 33</w:t>
      </w:r>
      <w:r w:rsidRPr="00FE33EE">
        <w:rPr>
          <w:sz w:val="20"/>
          <w:szCs w:val="20"/>
        </w:rPr>
        <w:fldChar w:fldCharType="end"/>
      </w:r>
      <w:r w:rsidRPr="00FE33EE">
        <w:rPr>
          <w:sz w:val="20"/>
          <w:szCs w:val="20"/>
        </w:rPr>
        <w:t xml:space="preserve">. This reduced proliferative rate also </w:t>
      </w:r>
      <w:r>
        <w:rPr>
          <w:sz w:val="20"/>
          <w:szCs w:val="20"/>
        </w:rPr>
        <w:t>coincides</w:t>
      </w:r>
      <w:r w:rsidRPr="00FE33EE">
        <w:rPr>
          <w:sz w:val="20"/>
          <w:szCs w:val="20"/>
        </w:rPr>
        <w:t xml:space="preserve"> with a metabolic switch from predominantly glycolysis in the foetal heart to predominantly fatty acid oxidation that occurs shortly after birth in mice and rats</w:t>
      </w:r>
      <w:r w:rsidRPr="00FE33EE">
        <w:rPr>
          <w:sz w:val="20"/>
          <w:szCs w:val="20"/>
        </w:rPr>
        <w:fldChar w:fldCharType="begin"/>
      </w:r>
      <w:r w:rsidR="003E0AB5">
        <w:rPr>
          <w:sz w:val="20"/>
          <w:szCs w:val="20"/>
        </w:rPr>
        <w:instrText xml:space="preserve"> ADDIN EN.CITE &lt;EndNote&gt;&lt;Cite&gt;&lt;Author&gt;Dimasi&lt;/Author&gt;&lt;Year&gt;2023&lt;/Year&gt;&lt;RecNum&gt;608&lt;/RecNum&gt;&lt;DisplayText&gt;&lt;style face="superscript"&gt;34&lt;/style&gt;&lt;/DisplayText&gt;&lt;record&gt;&lt;rec-number&gt;608&lt;/rec-number&gt;&lt;foreign-keys&gt;&lt;key app="EN" db-id="pdxtxxz54ptfrnef5x8xeef3tsxv5vdexpwr" timestamp="1739002960" guid="35317fd7-138f-42f0-bed3-4521cca0488c"&gt;608&lt;/key&gt;&lt;/foreign-keys&gt;&lt;ref-type name="Journal Article"&gt;17&lt;/ref-type&gt;&lt;contributors&gt;&lt;authors&gt;&lt;author&gt;Dimasi, Catherine G.&lt;/author&gt;&lt;author&gt;Darby, Jack R. T.&lt;/author&gt;&lt;author&gt;Morrison, Janna L.&lt;/author&gt;&lt;/authors&gt;&lt;/contributors&gt;&lt;titles&gt;&lt;title&gt;A change of heart: understanding the mechanisms regulating cardiac proliferation and metabolism before and after birth&lt;/title&gt;&lt;secondary-title&gt;The Journal of Physiology&lt;/secondary-title&gt;&lt;/titles&gt;&lt;periodical&gt;&lt;full-title&gt;The Journal of Physiology&lt;/full-title&gt;&lt;/periodical&gt;&lt;pages&gt;1319-1341&lt;/pages&gt;&lt;volume&gt;601&lt;/volume&gt;&lt;number&gt;8&lt;/number&gt;&lt;dates&gt;&lt;year&gt;2023&lt;/year&gt;&lt;/dates&gt;&lt;isbn&gt;0022-3751&lt;/isbn&gt;&lt;urls&gt;&lt;related-urls&gt;&lt;url&gt;https://physoc.onlinelibrary.wiley.com/doi/abs/10.1113/JP284137&lt;/url&gt;&lt;/related-urls&gt;&lt;/urls&gt;&lt;electronic-resource-num&gt;https://doi.org/10.1113/JP284137&lt;/electronic-resource-num&gt;&lt;/record&gt;&lt;/Cite&gt;&lt;/EndNote&gt;</w:instrText>
      </w:r>
      <w:r w:rsidRPr="00FE33EE">
        <w:rPr>
          <w:sz w:val="20"/>
          <w:szCs w:val="20"/>
        </w:rPr>
        <w:fldChar w:fldCharType="separate"/>
      </w:r>
      <w:r w:rsidR="003E0AB5" w:rsidRPr="003E0AB5">
        <w:rPr>
          <w:noProof/>
          <w:sz w:val="20"/>
          <w:szCs w:val="20"/>
          <w:vertAlign w:val="superscript"/>
        </w:rPr>
        <w:t>34</w:t>
      </w:r>
      <w:r w:rsidRPr="00FE33EE">
        <w:rPr>
          <w:sz w:val="20"/>
          <w:szCs w:val="20"/>
        </w:rPr>
        <w:fldChar w:fldCharType="end"/>
      </w:r>
      <w:r w:rsidRPr="00FE33EE">
        <w:rPr>
          <w:sz w:val="20"/>
          <w:szCs w:val="20"/>
        </w:rPr>
        <w:t>,  however the exact timing in humans is unknown</w:t>
      </w:r>
      <w:r w:rsidRPr="00FE33EE">
        <w:rPr>
          <w:sz w:val="20"/>
          <w:szCs w:val="20"/>
        </w:rPr>
        <w:fldChar w:fldCharType="begin">
          <w:fldData xml:space="preserve">PEVuZE5vdGU+PENpdGU+PEF1dGhvcj5WZW50dXJhLUNsYXBpZXI8L0F1dGhvcj48WWVhcj4yMDEx
PC9ZZWFyPjxSZWNOdW0+NTE4PC9SZWNOdW0+PERpc3BsYXlUZXh0PjxzdHlsZSBmYWNlPSJzdXBl
cnNjcmlwdCI+MzUtMzc8L3N0eWxlPjwvRGlzcGxheVRleHQ+PHJlY29yZD48cmVjLW51bWJlcj41
MTg8L3JlYy1udW1iZXI+PGZvcmVpZ24ta2V5cz48a2V5IGFwcD0iRU4iIGRiLWlkPSJwZHh0eHh6
NTRwdGZybmVmNXg4eGVlZjN0c3h2NXZkZXhwd3IiIHRpbWVzdGFtcD0iMTczOTAwMjk2MCIgZ3Vp
ZD0iNDdhY2Y0M2MtOTRiYy00YzczLWFlMzctNWYxODQyNjJjNjk2Ij41MTg8L2tleT48L2ZvcmVp
Z24ta2V5cz48cmVmLXR5cGUgbmFtZT0iSm91cm5hbCBBcnRpY2xlIj4xNzwvcmVmLXR5cGU+PGNv
bnRyaWJ1dG9ycz48YXV0aG9ycz48YXV0aG9yPlZlbnR1cmEtQ2xhcGllciwgUmVuw6llPC9hdXRo
b3I+PGF1dGhvcj5HYXJuaWVyLCBBbm5lPC9hdXRob3I+PGF1dGhvcj5WZWtzbGVyLCBWbGFkaW1p
cjwvYXV0aG9yPjxhdXRob3I+Sm91YmVydCwgRnLDqWTDqXJpYzwvYXV0aG9yPjwvYXV0aG9ycz48
L2NvbnRyaWJ1dG9ycz48dGl0bGVzPjx0aXRsZT5CaW9lbmVyZ2V0aWNzIG9mIHRoZSBmYWlsaW5n
IGhlYXJ0PC90aXRsZT48c2Vjb25kYXJ5LXRpdGxlPkJpb2NoaW1pY2EgZXQgQmlvcGh5c2ljYSBB
Y3RhIChCQkEpIC0gTW9sZWN1bGFyIENlbGwgUmVzZWFyY2g8L3NlY29uZGFyeS10aXRsZT48L3Rp
dGxlcz48cGVyaW9kaWNhbD48ZnVsbC10aXRsZT5CaW9jaGltaWNhIGV0IEJpb3BoeXNpY2EgQWN0
YSAoQkJBKSAtIE1vbGVjdWxhciBDZWxsIFJlc2VhcmNoPC9mdWxsLXRpdGxlPjwvcGVyaW9kaWNh
bD48cGFnZXM+MTM2MC0xMzcyPC9wYWdlcz48dm9sdW1lPjE4MTM8L3ZvbHVtZT48bnVtYmVyPjc8
L251bWJlcj48a2V5d29yZHM+PGtleXdvcmQ+Q2FyZGlhYyBlbmVyZ3kgbWV0YWJvbGlzbTwva2V5
d29yZD48a2V5d29yZD5NaXRvY2hvbmRyaWE8L2tleXdvcmQ+PGtleXdvcmQ+Q3JlYXRpbmUga2lu
YXNlPC9rZXl3b3JkPjxrZXl3b3JkPkNvbXBhcnRtZW50YXRpb248L2tleXdvcmQ+PGtleXdvcmQ+
Q3l0b2FyY2hpdGVjdHVyZTwva2V5d29yZD48L2tleXdvcmRzPjxkYXRlcz48eWVhcj4yMDExPC95
ZWFyPjxwdWItZGF0ZXM+PGRhdGU+MjAxMS8wNy8wMS88L2RhdGU+PC9wdWItZGF0ZXM+PC9kYXRl
cz48aXNibj4wMTY3LTQ4ODk8L2lzYm4+PHVybHM+PHJlbGF0ZWQtdXJscz48dXJsPmh0dHBzOi8v
d3d3LnNjaWVuY2VkaXJlY3QuY29tL3NjaWVuY2UvYXJ0aWNsZS9waWkvUzAxNjc0ODg5MTAwMDI0
Nzg8L3VybD48L3JlbGF0ZWQtdXJscz48L3VybHM+PGVsZWN0cm9uaWMtcmVzb3VyY2UtbnVtPmh0
dHBzOi8vZG9pLm9yZy8xMC4xMDE2L2ouYmJhbWNyLjIwMTAuMDkuMDA2PC9lbGVjdHJvbmljLXJl
c291cmNlLW51bT48L3JlY29yZD48L0NpdGU+PENpdGU+PEF1dGhvcj5Mb3Bhc2NodWs8L0F1dGhv
cj48WWVhcj4yMDEwPC9ZZWFyPjxSZWNOdW0+NTIwPC9SZWNOdW0+PHJlY29yZD48cmVjLW51bWJl
cj41MjA8L3JlYy1udW1iZXI+PGZvcmVpZ24ta2V5cz48a2V5IGFwcD0iRU4iIGRiLWlkPSJwZHh0
eHh6NTRwdGZybmVmNXg4eGVlZjN0c3h2NXZkZXhwd3IiIHRpbWVzdGFtcD0iMTczOTAwMjk2MCIg
Z3VpZD0iZDUzZDVjZDItMDc4Yy00Yjk5LWI2OGUtNTdiNTYzMDI5NzZiIj41MjA8L2tleT48L2Zv
cmVpZ24ta2V5cz48cmVmLXR5cGUgbmFtZT0iSm91cm5hbCBBcnRpY2xlIj4xNzwvcmVmLXR5cGU+
PGNvbnRyaWJ1dG9ycz48YXV0aG9ycz48YXV0aG9yPkxvcGFzY2h1aywgR2FyeSBEPC9hdXRob3I+
PGF1dGhvcj5KYXN3YWwsIEphZ2RpcCBTPC9hdXRob3I+PC9hdXRob3JzPjwvY29udHJpYnV0b3Jz
Pjx0aXRsZXM+PHRpdGxlPkVuZXJneSBNZXRhYm9saWMgUGhlbm90eXBlIG9mIHRoZSBDYXJkaW9t
eW9jeXRlIER1cmluZyBEZXZlbG9wbWVudCwgRGlmZmVyZW50aWF0aW9uLCBhbmQgUG9zdG5hdGFs
IE1hdHVyYXRpb248L3RpdGxlPjxzZWNvbmRhcnktdGl0bGU+Sm91cm5hbCBvZiBDYXJkaW92YXNj
dWxhciBQaGFybWFjb2xvZ3k8L3NlY29uZGFyeS10aXRsZT48L3RpdGxlcz48cGVyaW9kaWNhbD48
ZnVsbC10aXRsZT5Kb3VybmFsIG9mIENhcmRpb3Zhc2N1bGFyIFBoYXJtYWNvbG9neTwvZnVsbC10
aXRsZT48L3BlcmlvZGljYWw+PHBhZ2VzPjEzMC0xNDA8L3BhZ2VzPjx2b2x1bWU+NTY8L3ZvbHVt
ZT48bnVtYmVyPjI8L251bWJlcj48a2V5d29yZHM+PGtleXdvcmQ+bWl0b2Nob25kcmlhbCBveGlk
YXRpdmUgbWV0YWJvbGlzbTwva2V5d29yZD48a2V5d29yZD5nbHljb2x5c2lzPC9rZXl3b3JkPjxr
ZXl3b3JkPmZhdHR5IGFjaWQgb3hpZGF0aW9uPC9rZXl3b3JkPjxrZXl3b3JkPmZldGFsIGhlYXJ0
PC9rZXl3b3JkPjwva2V5d29yZHM+PGRhdGVzPjx5ZWFyPjIwMTA8L3llYXI+PC9kYXRlcz48aXNi
bj4wMTYwLTI0NDY8L2lzYm4+PGFjY2Vzc2lvbi1udW0+MDAwMDUzNDQtMjAxMDA4MDAwLTAwMDAz
PC9hY2Nlc3Npb24tbnVtPjx1cmxzPjxyZWxhdGVkLXVybHM+PHVybD5odHRwczovL2pvdXJuYWxz
Lmx3dy5jb20vY2FyZGlvdmFzY3VsYXJwaGFybS9mdWxsdGV4dC8yMDEwLzA4MDAwL2VuZXJneV9t
ZXRhYm9saWNfcGhlbm90eXBlX29mX3RoZV9jYXJkaW9teW9jeXRlLjMuYXNweDwvdXJsPjwvcmVs
YXRlZC11cmxzPjwvdXJscz48ZWxlY3Ryb25pYy1yZXNvdXJjZS1udW0+MTAuMTA5Ny9GSkMuMGIw
MTNlMzE4MWU3NGExNDwvZWxlY3Ryb25pYy1yZXNvdXJjZS1udW0+PC9yZWNvcmQ+PC9DaXRlPjxD
aXRlPjxBdXRob3I+UGlxdWVyZWF1PC9BdXRob3I+PFllYXI+MjAxODwvWWVhcj48UmVjTnVtPjc4
PC9SZWNOdW0+PHJlY29yZD48cmVjLW51bWJlcj43ODwvcmVjLW51bWJlcj48Zm9yZWlnbi1rZXlz
PjxrZXkgYXBwPSJFTiIgZGItaWQ9IngwOXJyMDJkbWRzcnB1ZTA1dGE1ZnNmc3owZjJhZTV6c2Zk
cyIgdGltZXN0YW1wPSIxNzAxNjY2MzE3Ij43ODwva2V5PjwvZm9yZWlnbi1rZXlzPjxyZWYtdHlw
ZSBuYW1lPSJKb3VybmFsIEFydGljbGUiPjE3PC9yZWYtdHlwZT48Y29udHJpYnV0b3JzPjxhdXRo
b3JzPjxhdXRob3I+UGlxdWVyZWF1LCBKLjwvYXV0aG9yPjxhdXRob3I+VmVudHVyYS1DbGFwaWVy
LCBSLjwvYXV0aG9yPjwvYXV0aG9ycz48L2NvbnRyaWJ1dG9ycz48YXV0aC1hZGRyZXNzPlNpZ25h
bGxpbmcgYW5kIENhcmRpb3Zhc2N1bGFyIFBhdGhvcGh5c2lvbG9neSAtIFVNUi1TIDExODAsIFVu
aXZlcnNpdMOpIFBhcmlzLVN1ZCwgSW5zdGl0dXQgTmF0aW9uYWwgZGUgbGEgU2FudMOpIGV0IGRl
IGxhIFJlY2hlcmNoZSBNw6lkaWNhbGUsIFVuaXZlcnNpdMOpIFBhcmlzLVNhY2xheSwgQ2jDonRl
bmF5LU1hbGFicnksIEZyYW5jZS48L2F1dGgtYWRkcmVzcz48dGl0bGVzPjx0aXRsZT5NYXR1cmF0
aW9uIG9mIENhcmRpYWMgRW5lcmd5IE1ldGFib2xpc20gRHVyaW5nIFBlcmluYXRhbCBEZXZlbG9w
bWVudDwvdGl0bGU+PHNlY29uZGFyeS10aXRsZT5Gcm9udCBQaHlzaW9sPC9zZWNvbmRhcnktdGl0
bGU+PC90aXRsZXM+PHBlcmlvZGljYWw+PGZ1bGwtdGl0bGU+RnJvbnQgUGh5c2lvbDwvZnVsbC10
aXRsZT48L3BlcmlvZGljYWw+PHBhZ2VzPjk1OTwvcGFnZXM+PHZvbHVtZT45PC92b2x1bWU+PGVk
aXRpb24+MjAxODA3MTk8L2VkaXRpb24+PGtleXdvcmRzPjxrZXl3b3JkPmNyZWF0aW5lIGtpbmFz
ZSBzaHV0dGxlPC9rZXl3b3JkPjxrZXl3b3JkPmN5dG9hcmNoaXRlY3R1cmU8L2tleXdvcmQ+PGtl
eXdvcmQ+ZmF0dHkgYWNpZHM8L2tleXdvcmQ+PGtleXdvcmQ+ZmV0dXM8L2tleXdvcmQ+PGtleXdv
cmQ+aGVhcnQ8L2tleXdvcmQ+PGtleXdvcmQ+bWl0b2Nob25kcmlhPC9rZXl3b3JkPjxrZXl3b3Jk
PnBvc3RuYXRhbDwva2V5d29yZD48a2V5d29yZD5zdWJzdHJhdGVzPC9rZXl3b3JkPjwva2V5d29y
ZHM+PGRhdGVzPjx5ZWFyPjIwMTg8L3llYXI+PC9kYXRlcz48aXNibj4xNjY0LTA0MlggKFByaW50
KSYjeEQ7MTY2NC0wNDJ4PC9pc2JuPjxhY2Nlc3Npb24tbnVtPjMwMDcyOTE5PC9hY2Nlc3Npb24t
bnVtPjx1cmxzPjwvdXJscz48Y3VzdG9tMj5QTUM2MDYwMjMwPC9jdXN0b20yPjxlbGVjdHJvbmlj
LXJlc291cmNlLW51bT4xMC4zMzg5L2ZwaHlzLjIwMTguMDA5NTk8L2VsZWN0cm9uaWMtcmVzb3Vy
Y2UtbnVtPjxyZW1vdGUtZGF0YWJhc2UtcHJvdmlkZXI+TkxNPC9yZW1vdGUtZGF0YWJhc2UtcHJv
dmlkZXI+PGxhbmd1YWdlPmVuZzwvbGFuZ3VhZ2U+PC9yZWNvcmQ+PC9DaXRlPjwvRW5kTm90ZT5=
</w:fldData>
        </w:fldChar>
      </w:r>
      <w:r w:rsidR="003E0AB5">
        <w:rPr>
          <w:sz w:val="20"/>
          <w:szCs w:val="20"/>
        </w:rPr>
        <w:instrText xml:space="preserve"> ADDIN EN.CITE </w:instrText>
      </w:r>
      <w:r w:rsidR="003E0AB5">
        <w:rPr>
          <w:sz w:val="20"/>
          <w:szCs w:val="20"/>
        </w:rPr>
        <w:fldChar w:fldCharType="begin">
          <w:fldData xml:space="preserve">PEVuZE5vdGU+PENpdGU+PEF1dGhvcj5WZW50dXJhLUNsYXBpZXI8L0F1dGhvcj48WWVhcj4yMDEx
PC9ZZWFyPjxSZWNOdW0+NTE4PC9SZWNOdW0+PERpc3BsYXlUZXh0PjxzdHlsZSBmYWNlPSJzdXBl
cnNjcmlwdCI+MzUtMzc8L3N0eWxlPjwvRGlzcGxheVRleHQ+PHJlY29yZD48cmVjLW51bWJlcj41
MTg8L3JlYy1udW1iZXI+PGZvcmVpZ24ta2V5cz48a2V5IGFwcD0iRU4iIGRiLWlkPSJwZHh0eHh6
NTRwdGZybmVmNXg4eGVlZjN0c3h2NXZkZXhwd3IiIHRpbWVzdGFtcD0iMTczOTAwMjk2MCIgZ3Vp
ZD0iNDdhY2Y0M2MtOTRiYy00YzczLWFlMzctNWYxODQyNjJjNjk2Ij41MTg8L2tleT48L2ZvcmVp
Z24ta2V5cz48cmVmLXR5cGUgbmFtZT0iSm91cm5hbCBBcnRpY2xlIj4xNzwvcmVmLXR5cGU+PGNv
bnRyaWJ1dG9ycz48YXV0aG9ycz48YXV0aG9yPlZlbnR1cmEtQ2xhcGllciwgUmVuw6llPC9hdXRo
b3I+PGF1dGhvcj5HYXJuaWVyLCBBbm5lPC9hdXRob3I+PGF1dGhvcj5WZWtzbGVyLCBWbGFkaW1p
cjwvYXV0aG9yPjxhdXRob3I+Sm91YmVydCwgRnLDqWTDqXJpYzwvYXV0aG9yPjwvYXV0aG9ycz48
L2NvbnRyaWJ1dG9ycz48dGl0bGVzPjx0aXRsZT5CaW9lbmVyZ2V0aWNzIG9mIHRoZSBmYWlsaW5n
IGhlYXJ0PC90aXRsZT48c2Vjb25kYXJ5LXRpdGxlPkJpb2NoaW1pY2EgZXQgQmlvcGh5c2ljYSBB
Y3RhIChCQkEpIC0gTW9sZWN1bGFyIENlbGwgUmVzZWFyY2g8L3NlY29uZGFyeS10aXRsZT48L3Rp
dGxlcz48cGVyaW9kaWNhbD48ZnVsbC10aXRsZT5CaW9jaGltaWNhIGV0IEJpb3BoeXNpY2EgQWN0
YSAoQkJBKSAtIE1vbGVjdWxhciBDZWxsIFJlc2VhcmNoPC9mdWxsLXRpdGxlPjwvcGVyaW9kaWNh
bD48cGFnZXM+MTM2MC0xMzcyPC9wYWdlcz48dm9sdW1lPjE4MTM8L3ZvbHVtZT48bnVtYmVyPjc8
L251bWJlcj48a2V5d29yZHM+PGtleXdvcmQ+Q2FyZGlhYyBlbmVyZ3kgbWV0YWJvbGlzbTwva2V5
d29yZD48a2V5d29yZD5NaXRvY2hvbmRyaWE8L2tleXdvcmQ+PGtleXdvcmQ+Q3JlYXRpbmUga2lu
YXNlPC9rZXl3b3JkPjxrZXl3b3JkPkNvbXBhcnRtZW50YXRpb248L2tleXdvcmQ+PGtleXdvcmQ+
Q3l0b2FyY2hpdGVjdHVyZTwva2V5d29yZD48L2tleXdvcmRzPjxkYXRlcz48eWVhcj4yMDExPC95
ZWFyPjxwdWItZGF0ZXM+PGRhdGU+MjAxMS8wNy8wMS88L2RhdGU+PC9wdWItZGF0ZXM+PC9kYXRl
cz48aXNibj4wMTY3LTQ4ODk8L2lzYm4+PHVybHM+PHJlbGF0ZWQtdXJscz48dXJsPmh0dHBzOi8v
d3d3LnNjaWVuY2VkaXJlY3QuY29tL3NjaWVuY2UvYXJ0aWNsZS9waWkvUzAxNjc0ODg5MTAwMDI0
Nzg8L3VybD48L3JlbGF0ZWQtdXJscz48L3VybHM+PGVsZWN0cm9uaWMtcmVzb3VyY2UtbnVtPmh0
dHBzOi8vZG9pLm9yZy8xMC4xMDE2L2ouYmJhbWNyLjIwMTAuMDkuMDA2PC9lbGVjdHJvbmljLXJl
c291cmNlLW51bT48L3JlY29yZD48L0NpdGU+PENpdGU+PEF1dGhvcj5Mb3Bhc2NodWs8L0F1dGhv
cj48WWVhcj4yMDEwPC9ZZWFyPjxSZWNOdW0+NTIwPC9SZWNOdW0+PHJlY29yZD48cmVjLW51bWJl
cj41MjA8L3JlYy1udW1iZXI+PGZvcmVpZ24ta2V5cz48a2V5IGFwcD0iRU4iIGRiLWlkPSJwZHh0
eHh6NTRwdGZybmVmNXg4eGVlZjN0c3h2NXZkZXhwd3IiIHRpbWVzdGFtcD0iMTczOTAwMjk2MCIg
Z3VpZD0iZDUzZDVjZDItMDc4Yy00Yjk5LWI2OGUtNTdiNTYzMDI5NzZiIj41MjA8L2tleT48L2Zv
cmVpZ24ta2V5cz48cmVmLXR5cGUgbmFtZT0iSm91cm5hbCBBcnRpY2xlIj4xNzwvcmVmLXR5cGU+
PGNvbnRyaWJ1dG9ycz48YXV0aG9ycz48YXV0aG9yPkxvcGFzY2h1aywgR2FyeSBEPC9hdXRob3I+
PGF1dGhvcj5KYXN3YWwsIEphZ2RpcCBTPC9hdXRob3I+PC9hdXRob3JzPjwvY29udHJpYnV0b3Jz
Pjx0aXRsZXM+PHRpdGxlPkVuZXJneSBNZXRhYm9saWMgUGhlbm90eXBlIG9mIHRoZSBDYXJkaW9t
eW9jeXRlIER1cmluZyBEZXZlbG9wbWVudCwgRGlmZmVyZW50aWF0aW9uLCBhbmQgUG9zdG5hdGFs
IE1hdHVyYXRpb248L3RpdGxlPjxzZWNvbmRhcnktdGl0bGU+Sm91cm5hbCBvZiBDYXJkaW92YXNj
dWxhciBQaGFybWFjb2xvZ3k8L3NlY29uZGFyeS10aXRsZT48L3RpdGxlcz48cGVyaW9kaWNhbD48
ZnVsbC10aXRsZT5Kb3VybmFsIG9mIENhcmRpb3Zhc2N1bGFyIFBoYXJtYWNvbG9neTwvZnVsbC10
aXRsZT48L3BlcmlvZGljYWw+PHBhZ2VzPjEzMC0xNDA8L3BhZ2VzPjx2b2x1bWU+NTY8L3ZvbHVt
ZT48bnVtYmVyPjI8L251bWJlcj48a2V5d29yZHM+PGtleXdvcmQ+bWl0b2Nob25kcmlhbCBveGlk
YXRpdmUgbWV0YWJvbGlzbTwva2V5d29yZD48a2V5d29yZD5nbHljb2x5c2lzPC9rZXl3b3JkPjxr
ZXl3b3JkPmZhdHR5IGFjaWQgb3hpZGF0aW9uPC9rZXl3b3JkPjxrZXl3b3JkPmZldGFsIGhlYXJ0
PC9rZXl3b3JkPjwva2V5d29yZHM+PGRhdGVzPjx5ZWFyPjIwMTA8L3llYXI+PC9kYXRlcz48aXNi
bj4wMTYwLTI0NDY8L2lzYm4+PGFjY2Vzc2lvbi1udW0+MDAwMDUzNDQtMjAxMDA4MDAwLTAwMDAz
PC9hY2Nlc3Npb24tbnVtPjx1cmxzPjxyZWxhdGVkLXVybHM+PHVybD5odHRwczovL2pvdXJuYWxz
Lmx3dy5jb20vY2FyZGlvdmFzY3VsYXJwaGFybS9mdWxsdGV4dC8yMDEwLzA4MDAwL2VuZXJneV9t
ZXRhYm9saWNfcGhlbm90eXBlX29mX3RoZV9jYXJkaW9teW9jeXRlLjMuYXNweDwvdXJsPjwvcmVs
YXRlZC11cmxzPjwvdXJscz48ZWxlY3Ryb25pYy1yZXNvdXJjZS1udW0+MTAuMTA5Ny9GSkMuMGIw
MTNlMzE4MWU3NGExNDwvZWxlY3Ryb25pYy1yZXNvdXJjZS1udW0+PC9yZWNvcmQ+PC9DaXRlPjxD
aXRlPjxBdXRob3I+UGlxdWVyZWF1PC9BdXRob3I+PFllYXI+MjAxODwvWWVhcj48UmVjTnVtPjc4
PC9SZWNOdW0+PHJlY29yZD48cmVjLW51bWJlcj43ODwvcmVjLW51bWJlcj48Zm9yZWlnbi1rZXlz
PjxrZXkgYXBwPSJFTiIgZGItaWQ9IngwOXJyMDJkbWRzcnB1ZTA1dGE1ZnNmc3owZjJhZTV6c2Zk
cyIgdGltZXN0YW1wPSIxNzAxNjY2MzE3Ij43ODwva2V5PjwvZm9yZWlnbi1rZXlzPjxyZWYtdHlw
ZSBuYW1lPSJKb3VybmFsIEFydGljbGUiPjE3PC9yZWYtdHlwZT48Y29udHJpYnV0b3JzPjxhdXRo
b3JzPjxhdXRob3I+UGlxdWVyZWF1LCBKLjwvYXV0aG9yPjxhdXRob3I+VmVudHVyYS1DbGFwaWVy
LCBSLjwvYXV0aG9yPjwvYXV0aG9ycz48L2NvbnRyaWJ1dG9ycz48YXV0aC1hZGRyZXNzPlNpZ25h
bGxpbmcgYW5kIENhcmRpb3Zhc2N1bGFyIFBhdGhvcGh5c2lvbG9neSAtIFVNUi1TIDExODAsIFVu
aXZlcnNpdMOpIFBhcmlzLVN1ZCwgSW5zdGl0dXQgTmF0aW9uYWwgZGUgbGEgU2FudMOpIGV0IGRl
IGxhIFJlY2hlcmNoZSBNw6lkaWNhbGUsIFVuaXZlcnNpdMOpIFBhcmlzLVNhY2xheSwgQ2jDonRl
bmF5LU1hbGFicnksIEZyYW5jZS48L2F1dGgtYWRkcmVzcz48dGl0bGVzPjx0aXRsZT5NYXR1cmF0
aW9uIG9mIENhcmRpYWMgRW5lcmd5IE1ldGFib2xpc20gRHVyaW5nIFBlcmluYXRhbCBEZXZlbG9w
bWVudDwvdGl0bGU+PHNlY29uZGFyeS10aXRsZT5Gcm9udCBQaHlzaW9sPC9zZWNvbmRhcnktdGl0
bGU+PC90aXRsZXM+PHBlcmlvZGljYWw+PGZ1bGwtdGl0bGU+RnJvbnQgUGh5c2lvbDwvZnVsbC10
aXRsZT48L3BlcmlvZGljYWw+PHBhZ2VzPjk1OTwvcGFnZXM+PHZvbHVtZT45PC92b2x1bWU+PGVk
aXRpb24+MjAxODA3MTk8L2VkaXRpb24+PGtleXdvcmRzPjxrZXl3b3JkPmNyZWF0aW5lIGtpbmFz
ZSBzaHV0dGxlPC9rZXl3b3JkPjxrZXl3b3JkPmN5dG9hcmNoaXRlY3R1cmU8L2tleXdvcmQ+PGtl
eXdvcmQ+ZmF0dHkgYWNpZHM8L2tleXdvcmQ+PGtleXdvcmQ+ZmV0dXM8L2tleXdvcmQ+PGtleXdv
cmQ+aGVhcnQ8L2tleXdvcmQ+PGtleXdvcmQ+bWl0b2Nob25kcmlhPC9rZXl3b3JkPjxrZXl3b3Jk
PnBvc3RuYXRhbDwva2V5d29yZD48a2V5d29yZD5zdWJzdHJhdGVzPC9rZXl3b3JkPjwva2V5d29y
ZHM+PGRhdGVzPjx5ZWFyPjIwMTg8L3llYXI+PC9kYXRlcz48aXNibj4xNjY0LTA0MlggKFByaW50
KSYjeEQ7MTY2NC0wNDJ4PC9pc2JuPjxhY2Nlc3Npb24tbnVtPjMwMDcyOTE5PC9hY2Nlc3Npb24t
bnVtPjx1cmxzPjwvdXJscz48Y3VzdG9tMj5QTUM2MDYwMjMwPC9jdXN0b20yPjxlbGVjdHJvbmlj
LXJlc291cmNlLW51bT4xMC4zMzg5L2ZwaHlzLjIwMTguMDA5NTk8L2VsZWN0cm9uaWMtcmVzb3Vy
Y2UtbnVtPjxyZW1vdGUtZGF0YWJhc2UtcHJvdmlkZXI+TkxNPC9yZW1vdGUtZGF0YWJhc2UtcHJv
dmlkZXI+PGxhbmd1YWdlPmVuZzwvbGFuZ3VhZ2U+PC9yZWNvcmQ+PC9DaXRlPjwvRW5kTm90ZT5=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35-37</w:t>
      </w:r>
      <w:r w:rsidRPr="00FE33EE">
        <w:rPr>
          <w:sz w:val="20"/>
          <w:szCs w:val="20"/>
        </w:rPr>
        <w:fldChar w:fldCharType="end"/>
      </w:r>
      <w:r w:rsidRPr="00FE33EE">
        <w:rPr>
          <w:sz w:val="20"/>
          <w:szCs w:val="20"/>
        </w:rPr>
        <w:t xml:space="preserve">. Energy demand, oxygen concentration and mitochondrial fatty acid uptake are known influences on energy metabolism within the heart, which changes drastically from </w:t>
      </w:r>
      <w:r w:rsidRPr="00FE33EE">
        <w:rPr>
          <w:i/>
          <w:iCs/>
          <w:sz w:val="20"/>
          <w:szCs w:val="20"/>
        </w:rPr>
        <w:t>in utero</w:t>
      </w:r>
      <w:r w:rsidRPr="00FE33EE">
        <w:rPr>
          <w:sz w:val="20"/>
          <w:szCs w:val="20"/>
        </w:rPr>
        <w:t xml:space="preserve"> to </w:t>
      </w:r>
      <w:r w:rsidRPr="00FE33EE">
        <w:rPr>
          <w:i/>
          <w:iCs/>
          <w:sz w:val="20"/>
          <w:szCs w:val="20"/>
        </w:rPr>
        <w:t>ex utero</w:t>
      </w:r>
      <w:r w:rsidRPr="00FE33EE">
        <w:rPr>
          <w:sz w:val="20"/>
          <w:szCs w:val="20"/>
        </w:rPr>
        <w:fldChar w:fldCharType="begin">
          <w:fldData xml:space="preserve">PEVuZE5vdGU+PENpdGU+PEF1dGhvcj5Mb3Bhc2NodWs8L0F1dGhvcj48WWVhcj4yMDEwPC9ZZWFy
PjxSZWNOdW0+NTIwPC9SZWNOdW0+PERpc3BsYXlUZXh0PjxzdHlsZSBmYWNlPSJzdXBlcnNjcmlw
dCI+MzYsIDM4PC9zdHlsZT48L0Rpc3BsYXlUZXh0PjxyZWNvcmQ+PHJlYy1udW1iZXI+NTIwPC9y
ZWMtbnVtYmVyPjxmb3JlaWduLWtleXM+PGtleSBhcHA9IkVOIiBkYi1pZD0icGR4dHh4ejU0cHRm
cm5lZjV4OHhlZWYzdHN4djV2ZGV4cHdyIiB0aW1lc3RhbXA9IjE3MzkwMDI5NjAiIGd1aWQ9ImQ1
M2Q1Y2QyLTA3OGMtNGI5OS1iNjhlLTU3YjU2MzAyOTc2YiI+NTIwPC9rZXk+PC9mb3JlaWduLWtl
eXM+PHJlZi10eXBlIG5hbWU9IkpvdXJuYWwgQXJ0aWNsZSI+MTc8L3JlZi10eXBlPjxjb250cmli
dXRvcnM+PGF1dGhvcnM+PGF1dGhvcj5Mb3Bhc2NodWssIEdhcnkgRDwvYXV0aG9yPjxhdXRob3I+
SmFzd2FsLCBKYWdkaXAgUzwvYXV0aG9yPjwvYXV0aG9ycz48L2NvbnRyaWJ1dG9ycz48dGl0bGVz
Pjx0aXRsZT5FbmVyZ3kgTWV0YWJvbGljIFBoZW5vdHlwZSBvZiB0aGUgQ2FyZGlvbXlvY3l0ZSBE
dXJpbmcgRGV2ZWxvcG1lbnQsIERpZmZlcmVudGlhdGlvbiwgYW5kIFBvc3RuYXRhbCBNYXR1cmF0
aW9uPC90aXRsZT48c2Vjb25kYXJ5LXRpdGxlPkpvdXJuYWwgb2YgQ2FyZGlvdmFzY3VsYXIgUGhh
cm1hY29sb2d5PC9zZWNvbmRhcnktdGl0bGU+PC90aXRsZXM+PHBlcmlvZGljYWw+PGZ1bGwtdGl0
bGU+Sm91cm5hbCBvZiBDYXJkaW92YXNjdWxhciBQaGFybWFjb2xvZ3k8L2Z1bGwtdGl0bGU+PC9w
ZXJpb2RpY2FsPjxwYWdlcz4xMzAtMTQwPC9wYWdlcz48dm9sdW1lPjU2PC92b2x1bWU+PG51bWJl
cj4yPC9udW1iZXI+PGtleXdvcmRzPjxrZXl3b3JkPm1pdG9jaG9uZHJpYWwgb3hpZGF0aXZlIG1l
dGFib2xpc208L2tleXdvcmQ+PGtleXdvcmQ+Z2x5Y29seXNpczwva2V5d29yZD48a2V5d29yZD5m
YXR0eSBhY2lkIG94aWRhdGlvbjwva2V5d29yZD48a2V5d29yZD5mZXRhbCBoZWFydDwva2V5d29y
ZD48L2tleXdvcmRzPjxkYXRlcz48eWVhcj4yMDEwPC95ZWFyPjwvZGF0ZXM+PGlzYm4+MDE2MC0y
NDQ2PC9pc2JuPjxhY2Nlc3Npb24tbnVtPjAwMDA1MzQ0LTIwMTAwODAwMC0wMDAwMzwvYWNjZXNz
aW9uLW51bT48dXJscz48cmVsYXRlZC11cmxzPjx1cmw+aHR0cHM6Ly9qb3VybmFscy5sd3cuY29t
L2NhcmRpb3Zhc2N1bGFycGhhcm0vZnVsbHRleHQvMjAxMC8wODAwMC9lbmVyZ3lfbWV0YWJvbGlj
X3BoZW5vdHlwZV9vZl90aGVfY2FyZGlvbXlvY3l0ZS4zLmFzcHg8L3VybD48L3JlbGF0ZWQtdXJs
cz48L3VybHM+PGVsZWN0cm9uaWMtcmVzb3VyY2UtbnVtPjEwLjEwOTcvRkpDLjBiMDEzZTMxODFl
NzRhMTQ8L2VsZWN0cm9uaWMtcmVzb3VyY2UtbnVtPjwvcmVjb3JkPjwvQ2l0ZT48Q2l0ZT48QXV0
aG9yPkJyZWNrZW5yaWRnZTwvQXV0aG9yPjxZZWFyPjIwMTM8L1llYXI+PFJlY051bT41MjI8L1Jl
Y051bT48cmVjb3JkPjxyZWMtbnVtYmVyPjUyMjwvcmVjLW51bWJlcj48Zm9yZWlnbi1rZXlzPjxr
ZXkgYXBwPSJFTiIgZGItaWQ9InBkeHR4eHo1NHB0ZnJuZWY1eDh4ZWVmM3RzeHY1dmRleHB3ciIg
dGltZXN0YW1wPSIxNzM5MDAyOTYwIiBndWlkPSJmMzQ2N2Y0Ni05NzQ3LTQyN2EtYTM4Zi0zYmEx
M2RlZTViNWIiPjUyMjwva2V5PjwvZm9yZWlnbi1rZXlzPjxyZWYtdHlwZSBuYW1lPSJKb3VybmFs
IEFydGljbGUiPjE3PC9yZWYtdHlwZT48Y29udHJpYnV0b3JzPjxhdXRob3JzPjxhdXRob3I+QnJl
Y2tlbnJpZGdlLCBSb3NzIEEuPC9hdXRob3I+PGF1dGhvcj5QaW90cm93c2thLCBJemFiZWxhPC9h
dXRob3I+PGF1dGhvcj5OZywgS2VhdC1Fbmc8L2F1dGhvcj48YXV0aG9yPlJhZ2FuLCBUaW1vdGh5
IEouPC9hdXRob3I+PGF1dGhvcj5XZXN0LCBKYW1lcyBBLjwvYXV0aG9yPjxhdXRob3I+S290ZWNo
YSwgU3VyZW5kcmE8L2F1dGhvcj48YXV0aG9yPlRvd2VycywgTm9ybWE8L2F1dGhvcj48YXV0aG9y
PkJlbm5ldHQsIE1pY2hhZWw8L2F1dGhvcj48YXV0aG9yPktpZW5lc2JlcmdlciwgUGV0cmEgQy48
L2F1dGhvcj48YXV0aG9yPlNtb2xlbnNraSwgUnlzemFyZCBULjwvYXV0aG9yPjxhdXRob3I+U2lk
ZGFsbCwgSGlsbGFyeSBLLjwvYXV0aG9yPjxhdXRob3I+T2ZmZXIsIEpvaG4gTC48L2F1dGhvcj48
YXV0aG9yPk1vY2FudSwgTWloYWVsYSBNLjwvYXV0aG9yPjxhdXRob3I+WWVsb24sIERlcmVrIE0u
PC9hdXRob3I+PGF1dGhvcj5EeWNrLCBKYXNvbiBSLiBCLjwvYXV0aG9yPjxhdXRob3I+R3JpZmZp
biwgSnVsZXMgTC48L2F1dGhvcj48YXV0aG9yPkFicmFtb3YsIEFuZHJleSBZLjwvYXV0aG9yPjxh
dXRob3I+R291bGQsIEFsZXggUC48L2F1dGhvcj48YXV0aG9yPk1vaHVuLCBUaW1vdGh5IEouPC9h
dXRob3I+PC9hdXRob3JzPjwvY29udHJpYnV0b3JzPjx0aXRsZXM+PHRpdGxlPkh5cG94aWMgUmVn
dWxhdGlvbiBvZiBIYW5kMSBDb250cm9scyB0aGUgRmV0YWwtTmVvbmF0YWwgU3dpdGNoIGluIENh
cmRpYWMgTWV0YWJvbGlzbTwvdGl0bGU+PHNlY29uZGFyeS10aXRsZT5QTE9TIEJpb2xvZ3k8L3Nl
Y29uZGFyeS10aXRsZT48L3RpdGxlcz48cGVyaW9kaWNhbD48ZnVsbC10aXRsZT5QTE9TIEJpb2xv
Z3k8L2Z1bGwtdGl0bGU+PC9wZXJpb2RpY2FsPjxwYWdlcz5lMTAwMTY2NjwvcGFnZXM+PHZvbHVt
ZT4xMTwvdm9sdW1lPjxudW1iZXI+OTwvbnVtYmVyPjxkYXRlcz48eWVhcj4yMDEzPC95ZWFyPjwv
ZGF0ZXM+PHB1Ymxpc2hlcj5QdWJsaWMgTGlicmFyeSBvZiBTY2llbmNlPC9wdWJsaXNoZXI+PHVy
bHM+PHJlbGF0ZWQtdXJscz48dXJsPmh0dHBzOi8vZG9pLm9yZy8xMC4xMzcxL2pvdXJuYWwucGJp
by4xMDAxNjY2PC91cmw+PC9yZWxhdGVkLXVybHM+PC91cmxzPjxlbGVjdHJvbmljLXJlc291cmNl
LW51bT4xMC4xMzcxL2pvdXJuYWwucGJpby4xMDAxNjY2PC9lbGVjdHJvbmljLXJlc291cmNlLW51
bT48L3JlY29yZD48L0NpdGU+PC9FbmROb3RlPn==
</w:fldData>
        </w:fldChar>
      </w:r>
      <w:r w:rsidR="003E0AB5">
        <w:rPr>
          <w:sz w:val="20"/>
          <w:szCs w:val="20"/>
        </w:rPr>
        <w:instrText xml:space="preserve"> ADDIN EN.CITE </w:instrText>
      </w:r>
      <w:r w:rsidR="003E0AB5">
        <w:rPr>
          <w:sz w:val="20"/>
          <w:szCs w:val="20"/>
        </w:rPr>
        <w:fldChar w:fldCharType="begin">
          <w:fldData xml:space="preserve">PEVuZE5vdGU+PENpdGU+PEF1dGhvcj5Mb3Bhc2NodWs8L0F1dGhvcj48WWVhcj4yMDEwPC9ZZWFy
PjxSZWNOdW0+NTIwPC9SZWNOdW0+PERpc3BsYXlUZXh0PjxzdHlsZSBmYWNlPSJzdXBlcnNjcmlw
dCI+MzYsIDM4PC9zdHlsZT48L0Rpc3BsYXlUZXh0PjxyZWNvcmQ+PHJlYy1udW1iZXI+NTIwPC9y
ZWMtbnVtYmVyPjxmb3JlaWduLWtleXM+PGtleSBhcHA9IkVOIiBkYi1pZD0icGR4dHh4ejU0cHRm
cm5lZjV4OHhlZWYzdHN4djV2ZGV4cHdyIiB0aW1lc3RhbXA9IjE3MzkwMDI5NjAiIGd1aWQ9ImQ1
M2Q1Y2QyLTA3OGMtNGI5OS1iNjhlLTU3YjU2MzAyOTc2YiI+NTIwPC9rZXk+PC9mb3JlaWduLWtl
eXM+PHJlZi10eXBlIG5hbWU9IkpvdXJuYWwgQXJ0aWNsZSI+MTc8L3JlZi10eXBlPjxjb250cmli
dXRvcnM+PGF1dGhvcnM+PGF1dGhvcj5Mb3Bhc2NodWssIEdhcnkgRDwvYXV0aG9yPjxhdXRob3I+
SmFzd2FsLCBKYWdkaXAgUzwvYXV0aG9yPjwvYXV0aG9ycz48L2NvbnRyaWJ1dG9ycz48dGl0bGVz
Pjx0aXRsZT5FbmVyZ3kgTWV0YWJvbGljIFBoZW5vdHlwZSBvZiB0aGUgQ2FyZGlvbXlvY3l0ZSBE
dXJpbmcgRGV2ZWxvcG1lbnQsIERpZmZlcmVudGlhdGlvbiwgYW5kIFBvc3RuYXRhbCBNYXR1cmF0
aW9uPC90aXRsZT48c2Vjb25kYXJ5LXRpdGxlPkpvdXJuYWwgb2YgQ2FyZGlvdmFzY3VsYXIgUGhh
cm1hY29sb2d5PC9zZWNvbmRhcnktdGl0bGU+PC90aXRsZXM+PHBlcmlvZGljYWw+PGZ1bGwtdGl0
bGU+Sm91cm5hbCBvZiBDYXJkaW92YXNjdWxhciBQaGFybWFjb2xvZ3k8L2Z1bGwtdGl0bGU+PC9w
ZXJpb2RpY2FsPjxwYWdlcz4xMzAtMTQwPC9wYWdlcz48dm9sdW1lPjU2PC92b2x1bWU+PG51bWJl
cj4yPC9udW1iZXI+PGtleXdvcmRzPjxrZXl3b3JkPm1pdG9jaG9uZHJpYWwgb3hpZGF0aXZlIG1l
dGFib2xpc208L2tleXdvcmQ+PGtleXdvcmQ+Z2x5Y29seXNpczwva2V5d29yZD48a2V5d29yZD5m
YXR0eSBhY2lkIG94aWRhdGlvbjwva2V5d29yZD48a2V5d29yZD5mZXRhbCBoZWFydDwva2V5d29y
ZD48L2tleXdvcmRzPjxkYXRlcz48eWVhcj4yMDEwPC95ZWFyPjwvZGF0ZXM+PGlzYm4+MDE2MC0y
NDQ2PC9pc2JuPjxhY2Nlc3Npb24tbnVtPjAwMDA1MzQ0LTIwMTAwODAwMC0wMDAwMzwvYWNjZXNz
aW9uLW51bT48dXJscz48cmVsYXRlZC11cmxzPjx1cmw+aHR0cHM6Ly9qb3VybmFscy5sd3cuY29t
L2NhcmRpb3Zhc2N1bGFycGhhcm0vZnVsbHRleHQvMjAxMC8wODAwMC9lbmVyZ3lfbWV0YWJvbGlj
X3BoZW5vdHlwZV9vZl90aGVfY2FyZGlvbXlvY3l0ZS4zLmFzcHg8L3VybD48L3JlbGF0ZWQtdXJs
cz48L3VybHM+PGVsZWN0cm9uaWMtcmVzb3VyY2UtbnVtPjEwLjEwOTcvRkpDLjBiMDEzZTMxODFl
NzRhMTQ8L2VsZWN0cm9uaWMtcmVzb3VyY2UtbnVtPjwvcmVjb3JkPjwvQ2l0ZT48Q2l0ZT48QXV0
aG9yPkJyZWNrZW5yaWRnZTwvQXV0aG9yPjxZZWFyPjIwMTM8L1llYXI+PFJlY051bT41MjI8L1Jl
Y051bT48cmVjb3JkPjxyZWMtbnVtYmVyPjUyMjwvcmVjLW51bWJlcj48Zm9yZWlnbi1rZXlzPjxr
ZXkgYXBwPSJFTiIgZGItaWQ9InBkeHR4eHo1NHB0ZnJuZWY1eDh4ZWVmM3RzeHY1dmRleHB3ciIg
dGltZXN0YW1wPSIxNzM5MDAyOTYwIiBndWlkPSJmMzQ2N2Y0Ni05NzQ3LTQyN2EtYTM4Zi0zYmEx
M2RlZTViNWIiPjUyMjwva2V5PjwvZm9yZWlnbi1rZXlzPjxyZWYtdHlwZSBuYW1lPSJKb3VybmFs
IEFydGljbGUiPjE3PC9yZWYtdHlwZT48Y29udHJpYnV0b3JzPjxhdXRob3JzPjxhdXRob3I+QnJl
Y2tlbnJpZGdlLCBSb3NzIEEuPC9hdXRob3I+PGF1dGhvcj5QaW90cm93c2thLCBJemFiZWxhPC9h
dXRob3I+PGF1dGhvcj5OZywgS2VhdC1Fbmc8L2F1dGhvcj48YXV0aG9yPlJhZ2FuLCBUaW1vdGh5
IEouPC9hdXRob3I+PGF1dGhvcj5XZXN0LCBKYW1lcyBBLjwvYXV0aG9yPjxhdXRob3I+S290ZWNo
YSwgU3VyZW5kcmE8L2F1dGhvcj48YXV0aG9yPlRvd2VycywgTm9ybWE8L2F1dGhvcj48YXV0aG9y
PkJlbm5ldHQsIE1pY2hhZWw8L2F1dGhvcj48YXV0aG9yPktpZW5lc2JlcmdlciwgUGV0cmEgQy48
L2F1dGhvcj48YXV0aG9yPlNtb2xlbnNraSwgUnlzemFyZCBULjwvYXV0aG9yPjxhdXRob3I+U2lk
ZGFsbCwgSGlsbGFyeSBLLjwvYXV0aG9yPjxhdXRob3I+T2ZmZXIsIEpvaG4gTC48L2F1dGhvcj48
YXV0aG9yPk1vY2FudSwgTWloYWVsYSBNLjwvYXV0aG9yPjxhdXRob3I+WWVsb24sIERlcmVrIE0u
PC9hdXRob3I+PGF1dGhvcj5EeWNrLCBKYXNvbiBSLiBCLjwvYXV0aG9yPjxhdXRob3I+R3JpZmZp
biwgSnVsZXMgTC48L2F1dGhvcj48YXV0aG9yPkFicmFtb3YsIEFuZHJleSBZLjwvYXV0aG9yPjxh
dXRob3I+R291bGQsIEFsZXggUC48L2F1dGhvcj48YXV0aG9yPk1vaHVuLCBUaW1vdGh5IEouPC9h
dXRob3I+PC9hdXRob3JzPjwvY29udHJpYnV0b3JzPjx0aXRsZXM+PHRpdGxlPkh5cG94aWMgUmVn
dWxhdGlvbiBvZiBIYW5kMSBDb250cm9scyB0aGUgRmV0YWwtTmVvbmF0YWwgU3dpdGNoIGluIENh
cmRpYWMgTWV0YWJvbGlzbTwvdGl0bGU+PHNlY29uZGFyeS10aXRsZT5QTE9TIEJpb2xvZ3k8L3Nl
Y29uZGFyeS10aXRsZT48L3RpdGxlcz48cGVyaW9kaWNhbD48ZnVsbC10aXRsZT5QTE9TIEJpb2xv
Z3k8L2Z1bGwtdGl0bGU+PC9wZXJpb2RpY2FsPjxwYWdlcz5lMTAwMTY2NjwvcGFnZXM+PHZvbHVt
ZT4xMTwvdm9sdW1lPjxudW1iZXI+OTwvbnVtYmVyPjxkYXRlcz48eWVhcj4yMDEzPC95ZWFyPjwv
ZGF0ZXM+PHB1Ymxpc2hlcj5QdWJsaWMgTGlicmFyeSBvZiBTY2llbmNlPC9wdWJsaXNoZXI+PHVy
bHM+PHJlbGF0ZWQtdXJscz48dXJsPmh0dHBzOi8vZG9pLm9yZy8xMC4xMzcxL2pvdXJuYWwucGJp
by4xMDAxNjY2PC91cmw+PC9yZWxhdGVkLXVybHM+PC91cmxzPjxlbGVjdHJvbmljLXJlc291cmNl
LW51bT4xMC4xMzcxL2pvdXJuYWwucGJpby4xMDAxNjY2PC9lbGVjdHJvbmljLXJlc291cmNlLW51
bT48L3JlY29yZD48L0NpdGU+PC9FbmROb3RlPn==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36, 38</w:t>
      </w:r>
      <w:r w:rsidRPr="00FE33EE">
        <w:rPr>
          <w:sz w:val="20"/>
          <w:szCs w:val="20"/>
        </w:rPr>
        <w:fldChar w:fldCharType="end"/>
      </w:r>
      <w:r w:rsidRPr="00FE33EE">
        <w:rPr>
          <w:sz w:val="20"/>
          <w:szCs w:val="20"/>
        </w:rPr>
        <w:t>. A study using electron microscopy has revealed that binuclear CMs have more glycogen granule stores than mononuclear CMs, suggesting that mononuclear CMs more readily undergo glycogenolysis for glycolytic metabolism</w:t>
      </w:r>
      <w:r w:rsidRPr="00FE33EE">
        <w:rPr>
          <w:sz w:val="20"/>
          <w:szCs w:val="20"/>
        </w:rPr>
        <w:fldChar w:fldCharType="begin"/>
      </w:r>
      <w:r w:rsidR="003E0AB5">
        <w:rPr>
          <w:sz w:val="20"/>
          <w:szCs w:val="20"/>
        </w:rPr>
        <w:instrText xml:space="preserve"> ADDIN EN.CITE &lt;EndNote&gt;&lt;Cite&gt;&lt;Author&gt;Windmueller&lt;/Author&gt;&lt;Year&gt;2020&lt;/Year&gt;&lt;RecNum&gt;354&lt;/RecNum&gt;&lt;DisplayText&gt;&lt;style face="superscript"&gt;39&lt;/style&gt;&lt;/DisplayText&gt;&lt;record&gt;&lt;rec-number&gt;354&lt;/rec-number&gt;&lt;foreign-keys&gt;&lt;key app="EN" db-id="pdxtxxz54ptfrnef5x8xeef3tsxv5vdexpwr" timestamp="1731200752" guid="3465ed26-e0ea-4d9f-9129-44611cf73a25"&gt;354&lt;/key&gt;&lt;/foreign-keys&gt;&lt;ref-type name="Journal Article"&gt;17&lt;/ref-type&gt;&lt;contributors&gt;&lt;authors&gt;&lt;author&gt;Windmueller, Rebecca&lt;/author&gt;&lt;author&gt;Leach, John P&lt;/author&gt;&lt;author&gt;Babu, Apoorva&lt;/author&gt;&lt;author&gt;Zhou, Su&lt;/author&gt;&lt;author&gt;Morley, Michael P&lt;/author&gt;&lt;author&gt;Wakabayashi, Aoi&lt;/author&gt;&lt;author&gt;Petrenko, Nataliya B&lt;/author&gt;&lt;author&gt;Viatour, Patrick&lt;/author&gt;&lt;author&gt;Morrisey, Edward E&lt;/author&gt;&lt;/authors&gt;&lt;/contributors&gt;&lt;titles&gt;&lt;title&gt;Direct comparison of mononucleated and binucleated cardiomyocytes reveals molecular mechanisms underlying distinct proliferative competencies&lt;/title&gt;&lt;secondary-title&gt;Cell reports&lt;/secondary-title&gt;&lt;/titles&gt;&lt;periodical&gt;&lt;full-title&gt;Cell reports&lt;/full-title&gt;&lt;/periodical&gt;&lt;pages&gt;3105-3116. e4&lt;/pages&gt;&lt;volume&gt;30&lt;/volume&gt;&lt;number&gt;9&lt;/number&gt;&lt;dates&gt;&lt;year&gt;2020&lt;/year&gt;&lt;/dates&gt;&lt;isbn&gt;2211-1247&lt;/isbn&gt;&lt;urls&gt;&lt;/urls&gt;&lt;/record&gt;&lt;/Cite&gt;&lt;/EndNote&gt;</w:instrText>
      </w:r>
      <w:r w:rsidRPr="00FE33EE">
        <w:rPr>
          <w:sz w:val="20"/>
          <w:szCs w:val="20"/>
        </w:rPr>
        <w:fldChar w:fldCharType="separate"/>
      </w:r>
      <w:r w:rsidR="003E0AB5" w:rsidRPr="003E0AB5">
        <w:rPr>
          <w:noProof/>
          <w:sz w:val="20"/>
          <w:szCs w:val="20"/>
          <w:vertAlign w:val="superscript"/>
        </w:rPr>
        <w:t>39</w:t>
      </w:r>
      <w:r w:rsidRPr="00FE33EE">
        <w:rPr>
          <w:sz w:val="20"/>
          <w:szCs w:val="20"/>
        </w:rPr>
        <w:fldChar w:fldCharType="end"/>
      </w:r>
      <w:r w:rsidRPr="00FE33EE">
        <w:rPr>
          <w:sz w:val="20"/>
          <w:szCs w:val="20"/>
        </w:rPr>
        <w:t xml:space="preserve">. This </w:t>
      </w:r>
      <w:r>
        <w:rPr>
          <w:sz w:val="20"/>
          <w:szCs w:val="20"/>
        </w:rPr>
        <w:t>coincides</w:t>
      </w:r>
      <w:r w:rsidRPr="00FE33EE">
        <w:rPr>
          <w:sz w:val="20"/>
          <w:szCs w:val="20"/>
        </w:rPr>
        <w:t xml:space="preserve"> with reduced utilisation of metabolic glycolysis in binuclear CMs. This role of energy metabolism in the CM cell cycle has been an area of investigation in recent years, as modulation of these mechanisms may give insight into the influence of energy metabolism on </w:t>
      </w:r>
      <w:r>
        <w:rPr>
          <w:sz w:val="20"/>
          <w:szCs w:val="20"/>
        </w:rPr>
        <w:t>cardiac</w:t>
      </w:r>
      <w:r w:rsidRPr="00FE33EE">
        <w:rPr>
          <w:sz w:val="20"/>
          <w:szCs w:val="20"/>
        </w:rPr>
        <w:t xml:space="preserve"> regeneration</w:t>
      </w:r>
      <w:r w:rsidRPr="00FE33EE">
        <w:rPr>
          <w:sz w:val="20"/>
          <w:szCs w:val="20"/>
        </w:rPr>
        <w:fldChar w:fldCharType="begin">
          <w:fldData xml:space="preserve">PEVuZE5vdGU+PENpdGU+PEF1dGhvcj5CYWU8L0F1dGhvcj48WWVhcj4yMDIxPC9ZZWFyPjxSZWNO
dW0+NTQ0PC9SZWNOdW0+PERpc3BsYXlUZXh0PjxzdHlsZSBmYWNlPSJzdXBlcnNjcmlwdCI+NDAt
NDI8L3N0eWxlPjwvRGlzcGxheVRleHQ+PHJlY29yZD48cmVjLW51bWJlcj41NDQ8L3JlYy1udW1i
ZXI+PGZvcmVpZ24ta2V5cz48a2V5IGFwcD0iRU4iIGRiLWlkPSJwZHh0eHh6NTRwdGZybmVmNXg4
eGVlZjN0c3h2NXZkZXhwd3IiIHRpbWVzdGFtcD0iMTczOTAwMjk2MCIgZ3VpZD0iZDFhNGVhYjUt
NTU2My00MDg3LTgwNmYtMTk0ZDIwMzVjOWZiIj41NDQ8L2tleT48L2ZvcmVpZ24ta2V5cz48cmVm
LXR5cGUgbmFtZT0iSm91cm5hbCBBcnRpY2xlIj4xNzwvcmVmLXR5cGU+PGNvbnRyaWJ1dG9ycz48
YXV0aG9ycz48YXV0aG9yPkJhZSwgSi48L2F1dGhvcj48YXV0aG9yPlNhbGFtb24sIFIuIEouPC9h
dXRob3I+PGF1dGhvcj5CcmFuZHQsIEUuIEIuPC9hdXRob3I+PGF1dGhvcj5QYWx0emVyLCBXLiBH
LjwvYXV0aG9yPjxhdXRob3I+WmhhbmcsIFouPC9hdXRob3I+PGF1dGhvcj5Ccml0dCwgRS4gQy48
L2F1dGhvcj48YXV0aG9yPkhhY2tlciwgVC4gQS48L2F1dGhvcj48YXV0aG9yPkZhbiwgSi48L2F1
dGhvcj48YXV0aG9yPk1haG1vdWQsIEEuIEkuPC9hdXRob3I+PC9hdXRob3JzPjwvY29udHJpYnV0
b3JzPjxhdXRoLWFkZHJlc3M+RGVwYXJ0bWVudCBvZiBDZWxsIGFuZCBSZWdlbmVyYXRpdmUgQmlv
bG9neSAoSi5CLiwgUi5KLlMuLCBFLkIuQi4sIFcuRy5QLiwgWi5aLiwgQS5JLk0uKSwgVW5pdmVy
c2l0eSBvZiBXaXNjb25zaW4tTWFkaXNvbiBTY2hvb2wgb2YgTWVkaWNpbmUgYW5kIFB1YmxpYyBI
ZWFsdGguJiN4RDtNb3JncmlkZ2UgSW5zdGl0dXRlIGZvciBSZXNlYXJjaCwgTWFkaXNvbiwgV0kg
KEUuQy5CLCBKLkYuKS4mI3hEO0RlcGFydG1lbnQgb2YgTnV0cml0aW9uYWwgU2NpZW5jZXMsIFVu
aXZlcnNpdHkgb2YgV2lzY29uc2luLU1hZGlzb24gKEUuQy5CLCBKLkYuKS4mI3hEO0NhcmRpb3Zh
c2N1bGFyIFJlc2VhcmNoIENlbnRlciAoVC5BLkguKSwgVW5pdmVyc2l0eSBvZiBXaXNjb25zaW4t
TWFkaXNvbiBTY2hvb2wgb2YgTWVkaWNpbmUgYW5kIFB1YmxpYyBIZWFsdGguPC9hdXRoLWFkZHJl
c3M+PHRpdGxlcz48dGl0bGU+TWFsb25hdGUgUHJvbW90ZXMgQWR1bHQgQ2FyZGlvbXlvY3l0ZSBQ
cm9saWZlcmF0aW9uIGFuZCBIZWFydCBSZWdlbmVyYXRpb248L3RpdGxlPjxzZWNvbmRhcnktdGl0
bGU+Q2lyY3VsYXRpb248L3NlY29uZGFyeS10aXRsZT48L3RpdGxlcz48cGVyaW9kaWNhbD48ZnVs
bC10aXRsZT5DaXJjdWxhdGlvbjwvZnVsbC10aXRsZT48L3BlcmlvZGljYWw+PHBhZ2VzPjE5NzMt
MTk4NjwvcGFnZXM+PHZvbHVtZT4xNDM8L3ZvbHVtZT48bnVtYmVyPjIwPC9udW1iZXI+PGVkaXRp
b24+MjAyMTAzMDU8L2VkaXRpb24+PGtleXdvcmRzPjxrZXl3b3JkPkFuaW1hbHM8L2tleXdvcmQ+
PGtleXdvcmQ+Q2FyZGlvdmFzY3VsYXIgRGlzZWFzZXMvKmRydWcgdGhlcmFweTwva2V5d29yZD48
a2V5d29yZD5DZWxsIFByb2xpZmVyYXRpb248L2tleXdvcmQ+PGtleXdvcmQ+SHVtYW5zPC9rZXl3
b3JkPjxrZXl3b3JkPk1hbGU8L2tleXdvcmQ+PGtleXdvcmQ+TWFsb25hdGVzL3BoYXJtYWNvbG9n
eS8qdGhlcmFwZXV0aWMgdXNlPC9rZXl3b3JkPjxrZXl3b3JkPk1pY2U8L2tleXdvcmQ+PGtleXdv
cmQ+TXlvY2FyZGl1bS8qcGF0aG9sb2d5PC9rZXl3b3JkPjxrZXl3b3JkPk15b2N5dGVzLCBDYXJk
aWFjLypkcnVnIGVmZmVjdHM8L2tleXdvcmQ+PGtleXdvcmQ+UmVnZW5lcmF0aW9uLypkcnVnIGVm
ZmVjdHM8L2tleXdvcmQ+PGtleXdvcmQ+U2lnbmFsIFRyYW5zZHVjdGlvbjwva2V5d29yZD48a2V5
d29yZD5jZWxsIGN5Y2xlPC9rZXl3b3JkPjxrZXl3b3JkPm1ldGFib2xpc208L2tleXdvcmQ+PGtl
eXdvcmQ+bXlvY2FyZGlhbCBpbmZhcmN0aW9uPC9rZXl3b3JkPjxrZXl3b3JkPnJlZ2VuZXJhdGlv
bjwva2V5d29yZD48a2V5d29yZD5zdWNjaW5hdGUgZGVoeWRyb2dlbmFzZTwva2V5d29yZD48L2tl
eXdvcmRzPjxkYXRlcz48eWVhcj4yMDIxPC95ZWFyPjxwdWItZGF0ZXM+PGRhdGU+TWF5IDE4PC9k
YXRlPjwvcHViLWRhdGVzPjwvZGF0ZXM+PGlzYm4+MTUyNC00NTM5IChFbGVjdHJvbmljKSYjeEQ7
MDAwOS03MzIyIChQcmludCkmI3hEOzAwMDktNzMyMiAoTGlua2luZyk8L2lzYm4+PGFjY2Vzc2lv
bi1udW0+MzM2NjYwOTI8L2FjY2Vzc2lvbi1udW0+PHVybHM+PHJlbGF0ZWQtdXJscz48dXJsPmh0
dHBzOi8vd3d3Lm5jYmkubmxtLm5paC5nb3YvcHVibWVkLzMzNjY2MDkyPC91cmw+PC9yZWxhdGVk
LXVybHM+PC91cmxzPjxjdXN0b20xPkRpc2Nsb3N1cmVzIFRoZSBhdXRob3JzIGRlY2xhcmUgbm8g
Y29tcGV0aW5nIGludGVyZXN0cy48L2N1c3RvbTE+PGN1c3RvbTI+UE1DODEzMTI0MTwvY3VzdG9t
Mj48ZWxlY3Ryb25pYy1yZXNvdXJjZS1udW0+MTAuMTE2MS9DSVJDVUxBVElPTkFIQS4xMjAuMDQ5
OTUyPC9lbGVjdHJvbmljLXJlc291cmNlLW51bT48cmVtb3RlLWRhdGFiYXNlLW5hbWU+TWVkbGlu
ZTwvcmVtb3RlLWRhdGFiYXNlLW5hbWU+PHJlbW90ZS1kYXRhYmFzZS1wcm92aWRlcj5OTE08L3Jl
bW90ZS1kYXRhYmFzZS1wcm92aWRlcj48L3JlY29yZD48L0NpdGU+PENpdGU+PEF1dGhvcj5MaTwv
QXV0aG9yPjxZZWFyPjIwMjM8L1llYXI+PFJlY051bT41NDI8L1JlY051bT48cmVjb3JkPjxyZWMt
bnVtYmVyPjU0MjwvcmVjLW51bWJlcj48Zm9yZWlnbi1rZXlzPjxrZXkgYXBwPSJFTiIgZGItaWQ9
InBkeHR4eHo1NHB0ZnJuZWY1eDh4ZWVmM3RzeHY1dmRleHB3ciIgdGltZXN0YW1wPSIxNzM5MDAy
OTYwIiBndWlkPSI0YjYwYzFhZC0wNzYwLTRjYWItYTUwMC04YjQ5Y2RiZGFlYmYiPjU0Mjwva2V5
PjwvZm9yZWlnbi1rZXlzPjxyZWYtdHlwZSBuYW1lPSJKb3VybmFsIEFydGljbGUiPjE3PC9yZWYt
dHlwZT48Y29udHJpYnV0b3JzPjxhdXRob3JzPjxhdXRob3I+TGksIFguPC9hdXRob3I+PGF1dGhv
cj5XdSwgRi48L2F1dGhvcj48YXV0aG9yPkd1bnRoZXIsIFMuPC9hdXRob3I+PGF1dGhvcj5Mb29z
bywgTS48L2F1dGhvcj48YXV0aG9yPkt1ZW5uZSwgQy48L2F1dGhvcj48YXV0aG9yPlpoYW5nLCBU
LjwvYXV0aG9yPjxhdXRob3I+V2llc25ldCwgTS48L2F1dGhvcj48YXV0aG9yPktsYXR0LCBTLjwv
YXV0aG9yPjxhdXRob3I+WnVrdW5mdCwgUy48L2F1dGhvcj48YXV0aG9yPkZsZW1pbmcsIEkuPC9h
dXRob3I+PGF1dGhvcj5Qb3NjaGV0LCBHLjwvYXV0aG9yPjxhdXRob3I+V2lldGVsbWFubiwgQS48
L2F1dGhvcj48YXV0aG9yPkF0emJlcmdlciwgQS48L2F1dGhvcj48YXV0aG9yPlBvdGVudGUsIE0u
PC9hdXRob3I+PGF1dGhvcj5ZdWFuLCBYLjwvYXV0aG9yPjxhdXRob3I+QnJhdW4sIFQuPC9hdXRo
b3I+PC9hdXRob3JzPjwvY29udHJpYnV0b3JzPjxhdXRoLWFkZHJlc3M+RGVwYXJ0bWVudCBvZiBD
YXJkaWFjIERldmVsb3BtZW50IGFuZCBSZW1vZGVsaW5nLCBNYXggUGxhbmNrIEluc3RpdHV0ZSBm
b3IgSGVhcnQgYW5kIEx1bmcgUmVzZWFyY2gsIEJhZCBOYXVoZWltLCBHZXJtYW55LiYjeEQ7SW5z
dGl0dXRlIGZvciBWYXNjdWxhciBTaWduYWxpbmcsIENlbnRyZSBmb3IgTW9sZWN1bGFyIE1lZGlj
aW5lLCBHb2V0aGUtVW5pdmVyc2l0eSwgRnJhbmtmdXJ0IGFtIE1haW4sIEdlcm1hbnkuJiN4RDtN
ZXRhYm9sb21pY3MgQ29yZSBUZWNobm9sb2d5IFBsYXRmb3JtLCBDZW50cmUgZm9yIE9yZ2FuaXNt
YWwgU3R1ZGllcyAoQ09TKSwgSGVpZGVsYmVyZyBVbml2ZXJzaXR5LCBIZWlkZWxiZXJnLCBHZXJt
YW55LiYjeEQ7QW5naW9nZW5lc2lzIGFuZCBNZXRhYm9saXNtIExhYm9yYXRvcnksIE1heCBQbGFu
Y2sgSW5zdGl0dXRlIGZvciBIZWFydCBhbmQgTHVuZyBSZXNlYXJjaCwgQmFkIE5hdWhlaW0sIEdl
cm1hbnkuJiN4RDtNYXggRGVsYnJ1Y2sgQ2VudGVyIGZvciBNb2xlY3VsYXIgTWVkaWNpbmUsIEhl
bG1ob2x0eiBBc3NvY2lhdGlvbiBvZiBHZXJtYW4gUmVzZWFyY2ggQ2VudHJlcywgQmVybGluLCBH
ZXJtYW55LiYjeEQ7QmVybGluIEluc3RpdHV0ZSBvZiBIZWFsdGgsIENoYXJpdGUtVW5pdmVyc2l0
YXRzbWVkaXppbiBCZXJsaW4sIEJlcmxpbiwgR2VybWFueS4mI3hEO0RlcGFydG1lbnQgb2YgQ2Fy
ZGlhYyBEZXZlbG9wbWVudCBhbmQgUmVtb2RlbGluZywgTWF4IFBsYW5jayBJbnN0aXR1dGUgZm9y
IEhlYXJ0IGFuZCBMdW5nIFJlc2VhcmNoLCBCYWQgTmF1aGVpbSwgR2VybWFueS4gWHVlanVuLll1
YW5AbXBpLWJuLm1wZy5kZS4mI3hEO0luc3RpdHV0byBkZSBJbnZlc3RpZ2FjaW9uIGVuIEJpb21l
ZGljaW5hIGRlIEJ1ZW5vcyBBaXJlcyAoSUJpb0JBKSAtIENPTklDRVQgLSBQYXJ0bmVyIEluc3Rp
dHV0ZSBvZiB0aGUgTWF4IFBsYW5jayBTb2NpZXR5LCBCdWVub3MgQWlyZXMsIEFyZ2VudGluYS4g
WHVlanVuLll1YW5AbXBpLWJuLm1wZy5kZS4mI3hEO0RlcGFydG1lbnQgb2YgQ2FyZGlhYyBEZXZl
bG9wbWVudCBhbmQgUmVtb2RlbGluZywgTWF4IFBsYW5jayBJbnN0aXR1dGUgZm9yIEhlYXJ0IGFu
ZCBMdW5nIFJlc2VhcmNoLCBCYWQgTmF1aGVpbSwgR2VybWFueS4gVGhvbWFzLkJyYXVuQG1waS1i
bi5tcGcuZGUuJiN4RDtJbnN0aXR1dG8gZGUgSW52ZXN0aWdhY2lvbiBlbiBCaW9tZWRpY2luYSBk
ZSBCdWVub3MgQWlyZXMgKElCaW9CQSkgLSBDT05JQ0VUIC0gUGFydG5lciBJbnN0aXR1dGUgb2Yg
dGhlIE1heCBQbGFuY2sgU29jaWV0eSwgQnVlbm9zIEFpcmVzLCBBcmdlbnRpbmEuIFRob21hcy5C
cmF1bkBtcGktYm4ubXBnLmRlLjwvYXV0aC1hZGRyZXNzPjx0aXRsZXM+PHRpdGxlPkluaGliaXRp
b24gb2YgZmF0dHkgYWNpZCBveGlkYXRpb24gZW5hYmxlcyBoZWFydCByZWdlbmVyYXRpb24gaW4g
YWR1bHQgbWljZTwvdGl0bGU+PHNlY29uZGFyeS10aXRsZT5OYXR1cmU8L3NlY29uZGFyeS10aXRs
ZT48L3RpdGxlcz48cGVyaW9kaWNhbD48ZnVsbC10aXRsZT5OYXR1cmU8L2Z1bGwtdGl0bGU+PC9w
ZXJpb2RpY2FsPjxwYWdlcz42MTktNjI2PC9wYWdlcz48dm9sdW1lPjYyMjwvdm9sdW1lPjxudW1i
ZXI+Nzk4MzwvbnVtYmVyPjxlZGl0aW9uPjIwMjMwOTI3PC9lZGl0aW9uPjxrZXl3b3Jkcz48a2V5
d29yZD5BbmltYWxzPC9rZXl3b3JkPjxrZXl3b3JkPk1pY2U8L2tleXdvcmQ+PGtleXdvcmQ+Q2Fy
bml0aW5lIE8tUGFsbWl0b3lsdHJhbnNmZXJhc2UvZGVmaWNpZW5jeS9nZW5ldGljczwva2V5d29y
ZD48a2V5d29yZD5DZWxsIEh5cG94aWE8L2tleXdvcmQ+PGtleXdvcmQ+Q2VsbCBQcm9saWZlcmF0
aW9uPC9rZXl3b3JkPjxrZXl3b3JkPipDZWxsdWxhciBSZXByb2dyYW1taW5nPC9rZXl3b3JkPjxr
ZXl3b3JkPkVuZXJneSBNZXRhYm9saXNtPC9rZXl3b3JkPjxrZXl3b3JkPkVuenltZSBBY3RpdmF0
aW9uPC9rZXl3b3JkPjxrZXl3b3JkPkVwaWdlbmVzaXMsIEdlbmV0aWM8L2tleXdvcmQ+PGtleXdv
cmQ+KkZhdHR5IEFjaWRzL21ldGFib2xpc208L2tleXdvcmQ+PGtleXdvcmQ+KkhlYXJ0L3BoeXNp
b2xvZ3k8L2tleXdvcmQ+PGtleXdvcmQ+SGlzdG9uZSBEZW1ldGh5bGFzZXMvbWV0YWJvbGlzbTwv
a2V5d29yZD48a2V5d29yZD5LZXRvZ2x1dGFyaWMgQWNpZHMvbWV0YWJvbGlzbTwva2V5d29yZD48
a2V5d29yZD5NdXRhdGlvbjwva2V5d29yZD48a2V5d29yZD5NeW9jYXJkaXVtPC9rZXl3b3JkPjxr
ZXl3b3JkPk15b2N5dGVzLCBDYXJkaWFjL2N5dG9sb2d5L21ldGFib2xpc208L2tleXdvcmQ+PGtl
eXdvcmQ+T3hpZGF0aW9uLVJlZHVjdGlvbjwva2V5d29yZD48a2V5d29yZD4qUmVnZW5lcmF0aW9u
L3BoeXNpb2xvZ3k8L2tleXdvcmQ+PGtleXdvcmQ+UmVwZXJmdXNpb24gSW5qdXJ5PC9rZXl3b3Jk
PjxrZXl3b3JkPlRyYW5zY3JpcHRpb24sIEdlbmV0aWM8L2tleXdvcmQ+PC9rZXl3b3Jkcz48ZGF0
ZXM+PHllYXI+MjAyMzwveWVhcj48cHViLWRhdGVzPjxkYXRlPk9jdDwvZGF0ZT48L3B1Yi1kYXRl
cz48L2RhdGVzPjxpc2JuPjE0NzYtNDY4NyAoRWxlY3Ryb25pYykmI3hEOzAwMjgtMDgzNiAoUHJp
bnQpJiN4RDswMDI4LTA4MzYgKExpbmtpbmcpPC9pc2JuPjxhY2Nlc3Npb24tbnVtPjM3NzU4OTUw
PC9hY2Nlc3Npb24tbnVtPjx1cmxzPjxyZWxhdGVkLXVybHM+PHVybD5odHRwczovL3d3dy5uY2Jp
Lm5sbS5uaWguZ292L3B1Ym1lZC8zNzc1ODk1MDwvdXJsPjwvcmVsYXRlZC11cmxzPjwvdXJscz48
Y3VzdG9tMT5UaGUgYXV0aG9ycyBkZWNsYXJlIG5vIGNvbXBldGluZyBpbnRlcmVzdHMuPC9jdXN0
b20xPjxjdXN0b20yPlBNQzEwNTg0NjgyPC9jdXN0b20yPjxlbGVjdHJvbmljLXJlc291cmNlLW51
bT4xMC4xMDM4L3M0MTU4Ni0wMjMtMDY1ODUtNTwvZWxlY3Ryb25pYy1yZXNvdXJjZS1udW0+PHJl
bW90ZS1kYXRhYmFzZS1uYW1lPk1lZGxpbmU8L3JlbW90ZS1kYXRhYmFzZS1uYW1lPjxyZW1vdGUt
ZGF0YWJhc2UtcHJvdmlkZXI+TkxNPC9yZW1vdGUtZGF0YWJhc2UtcHJvdmlkZXI+PC9yZWNvcmQ+
PC9DaXRlPjxDaXRlPjxBdXRob3I+Q2hlbmc8L0F1dGhvcj48WWVhcj4yMDIyPC9ZZWFyPjxSZWNO
dW0+NTQ1PC9SZWNOdW0+PHJlY29yZD48cmVjLW51bWJlcj41NDU8L3JlYy1udW1iZXI+PGZvcmVp
Z24ta2V5cz48a2V5IGFwcD0iRU4iIGRiLWlkPSJwZHh0eHh6NTRwdGZybmVmNXg4eGVlZjN0c3h2
NXZkZXhwd3IiIHRpbWVzdGFtcD0iMTczOTAwMjk2MCIgZ3VpZD0iOWY1MDVhOTktYWZjNi00MzNl
LWEyYzEtN2IxMWM2MzBiMWMxIj41NDU8L2tleT48L2ZvcmVpZ24ta2V5cz48cmVmLXR5cGUgbmFt
ZT0iSm91cm5hbCBBcnRpY2xlIj4xNzwvcmVmLXR5cGU+PGNvbnRyaWJ1dG9ycz48YXV0aG9ycz48
YXV0aG9yPkNoZW5nLCBZLiBZLjwvYXV0aG9yPjxhdXRob3I+R3JlZ29yaWNoLCBaLjwvYXV0aG9y
PjxhdXRob3I+UHJham5hbWl0cmEsIFIuIFAuPC9hdXRob3I+PGF1dGhvcj5MdW5keSwgRC4gSi48
L2F1dGhvcj48YXV0aG9yPk1hLCBULiBZLjwvYXV0aG9yPjxhdXRob3I+SHVhbmcsIFkuIEguPC9h
dXRob3I+PGF1dGhvcj5MZWUsIFkuIEMuPC9hdXRob3I+PGF1dGhvcj5SdWFuLCBTLiBDLjwvYXV0
aG9yPjxhdXRob3I+TGluLCBKLiBILjwvYXV0aG9yPjxhdXRob3I+TGluLCBQLiBKLjwvYXV0aG9y
PjxhdXRob3I+S3VvLCBDLiBXLjwvYXV0aG9yPjxhdXRob3I+Q2hlbiwgUC48L2F1dGhvcj48YXV0
aG9yPllhbiwgWS4gVC48L2F1dGhvcj48YXV0aG9yPlRpYW4sIFIuPC9hdXRob3I+PGF1dGhvcj5L
YW1wLCBULiBKLjwvYXV0aG9yPjxhdXRob3I+SHNpZWgsIFAuIEMuIEguPC9hdXRob3I+PC9hdXRo
b3JzPjwvY29udHJpYnV0b3JzPjxhdXRoLWFkZHJlc3M+SW5zdGl0dXRlIG9mIEJpb21lZGljYWwg
U2NpZW5jZXMgKFkuLVkuQy4sIFIuUC5QLiwgVC4tWS5NLiwgWS4tSC5ILiwgWS4tQy5MLiwgUy4t
Qy5SLiwgSi4tSC5MLiwgUC4tSi5MLiwgWS4tVC5ZLiwgUC5DLkguSC4pLCBBY2FkZW1pYSBTaW5p
Y2EsIFRhaXBlaSwgVGFpd2FuLiYjeEQ7RGVwYXJ0bWVudCBvZiBNZWRpY2luZSBhbmQgU3RlbSBD
ZWxsIGFuZCBSZWdlbmVyYXRpdmUgTWVkaWNpbmUgQ2VudGVyLCBTY2hvb2wgb2YgTWVkaWNpbmUg
YW5kIFB1YmxpYyBIZWFsdGgsIFVuaXZlcnNpdHkgb2YgV2lzY29uc2luLU1hZGlzb24gKFouRy4s
IFQuSi5LLiwgUC5DLkguSC4pLiYjeEQ7R3JhZHVhdGUgSW5zdGl0dXRlIG9mIEJpb21lZGljYWwg
TWF0ZXJpYWxzIGFuZCBUaXNzdWUgRW5naW5lZXJpbmcsIFRhaXBlaSBNZWRpY2FsIFVuaXZlcnNp
dHksIFRhaXdhbiAoRC5KLkwuKS4mI3hEO1Jlc2VhcmNoIENlbnRlciBmb3IgQXBwbGllZCBTY2ll
bmNlcyAoQy4tVy5LLiwgUC5DLiksIEFjYWRlbWlhIFNpbmljYSwgVGFpcGVpLCBUYWl3YW4uJiN4
RDtNaXRvY2hvbmRyaWEgYW5kIE1ldGFib2xpc20gQ2VudGVyLCBEZXBhcnRtZW50IG9mIEFuZXN0
aGVzaW9sb2d5IGFuZCBQYWluIE1lZGljaW5lIGFuZCBEZXBhcnRtZW50IG9mIEJpb2VuZ2luZWVy
aW5nLCBVbml2ZXJzaXR5IG9mIFdhc2hpbmd0b24sIFNlYXR0bGUgKFIuVC4pLiYjeEQ7R3JhZHVh
dGUgSW5zdGl0dXRlIG9mIE1lZGljYWwgR2Vub21pY3MgYW5kIFByb3Rlb21pY3MgYW5kIEdyYWR1
YXRlIEluc3RpdHV0ZSBvZiBDbGluaWNhbCBNZWRpY2luZSwgQ29sbGVnZSBvZiBNZWRpY2luZSwg
TmF0aW9uYWwgVGFpd2FuIFVuaXZlcnNpdHksIFRhaXBlaSAoUC5DLkguSC4pLjwvYXV0aC1hZGRy
ZXNzPjx0aXRsZXM+PHRpdGxlPk1ldGFib2xpYyBDaGFuZ2VzIEFzc29jaWF0ZWQgV2l0aCBDYXJk
aW9teW9jeXRlIERlZGlmZmVyZW50aWF0aW9uIEVuYWJsZSBBZHVsdCBNYW1tYWxpYW4gQ2FyZGlh
YyBSZWdlbmVyYXRpb248L3RpdGxlPjxzZWNvbmRhcnktdGl0bGU+Q2lyY3VsYXRpb248L3NlY29u
ZGFyeS10aXRsZT48L3RpdGxlcz48cGVyaW9kaWNhbD48ZnVsbC10aXRsZT5DaXJjdWxhdGlvbjwv
ZnVsbC10aXRsZT48L3BlcmlvZGljYWw+PHBhZ2VzPjE5NTAtMTk2NzwvcGFnZXM+PHZvbHVtZT4x
NDY8L3ZvbHVtZT48bnVtYmVyPjI1PC9udW1iZXI+PGVkaXRpb24+MjAyMjExMjQ8L2VkaXRpb24+
PGtleXdvcmRzPjxrZXl3b3JkPk1pY2U8L2tleXdvcmQ+PGtleXdvcmQ+QW5pbWFsczwva2V5d29y
ZD48a2V5d29yZD4qTXlvY3l0ZXMsIENhcmRpYWMvbWV0YWJvbGlzbTwva2V5d29yZD48a2V5d29y
ZD5IZWFydDwva2V5d29yZD48a2V5d29yZD5NeW9jYXJkaXVtL21ldGFib2xpc208L2tleXdvcmQ+
PGtleXdvcmQ+Kk15b2NhcmRpYWwgSW5mYXJjdGlvbjwva2V5d29yZD48a2V5d29yZD5NaWNlLCBL
bm9ja291dDwva2V5d29yZD48a2V5d29yZD5SZWdlbmVyYXRpb24vZ2VuZXRpY3M8L2tleXdvcmQ+
PGtleXdvcmQ+Q2VsbCBQcm9saWZlcmF0aW9uPC9rZXl3b3JkPjxrZXl3b3JkPk1hbW1hbHM8L2tl
eXdvcmQ+PGtleXdvcmQ+SG1nY3MyPC9rZXl3b3JkPjxrZXl3b3JkPmNlbGwgZGVkaWZmZXJlbnRp
YXRpb248L2tleXdvcmQ+PGtleXdvcmQ+Y2VsbHVsYXIgcmVwcm9ncmFtbWluZzwva2V5d29yZD48
a2V5d29yZD5rZXRvZ2VuZXNpczwva2V5d29yZD48L2tleXdvcmRzPjxkYXRlcz48eWVhcj4yMDIy
PC95ZWFyPjxwdWItZGF0ZXM+PGRhdGU+RGVjIDIwPC9kYXRlPjwvcHViLWRhdGVzPjwvZGF0ZXM+
PGlzYm4+MTUyNC00NTM5IChFbGVjdHJvbmljKSYjeEQ7MDAwOS03MzIyIChQcmludCkmI3hEOzAw
MDktNzMyMiAoTGlua2luZyk8L2lzYm4+PGFjY2Vzc2lvbi1udW0+MzY0MjA3MzE8L2FjY2Vzc2lv
bi1udW0+PHVybHM+PHJlbGF0ZWQtdXJscz48dXJsPmh0dHBzOi8vd3d3Lm5jYmkubmxtLm5paC5n
b3YvcHVibWVkLzM2NDIwNzMxPC91cmw+PC9yZWxhdGVkLXVybHM+PC91cmxzPjxjdXN0b20yPlBN
Qzk4MDg2MDE8L2N1c3RvbTI+PGVsZWN0cm9uaWMtcmVzb3VyY2UtbnVtPjEwLjExNjEvQ0lSQ1VM
QVRJT05BSEEuMTIyLjA2MTk2MDwvZWxlY3Ryb25pYy1yZXNvdXJjZS1udW0+PHJlbW90ZS1kYXRh
YmFzZS1uYW1lPk1lZGxpbmU8L3JlbW90ZS1kYXRhYmFzZS1uYW1lPjxyZW1vdGUtZGF0YWJhc2Ut
cHJvdmlkZXI+TkxNPC9yZW1vdGUtZGF0YWJhc2UtcHJvdmlkZXI+PC9yZWNvcmQ+PC9DaXRlPjwv
RW5kTm90ZT5=
</w:fldData>
        </w:fldChar>
      </w:r>
      <w:r w:rsidR="003E0AB5">
        <w:rPr>
          <w:sz w:val="20"/>
          <w:szCs w:val="20"/>
        </w:rPr>
        <w:instrText xml:space="preserve"> ADDIN EN.CITE </w:instrText>
      </w:r>
      <w:r w:rsidR="003E0AB5">
        <w:rPr>
          <w:sz w:val="20"/>
          <w:szCs w:val="20"/>
        </w:rPr>
        <w:fldChar w:fldCharType="begin">
          <w:fldData xml:space="preserve">PEVuZE5vdGU+PENpdGU+PEF1dGhvcj5CYWU8L0F1dGhvcj48WWVhcj4yMDIxPC9ZZWFyPjxSZWNO
dW0+NTQ0PC9SZWNOdW0+PERpc3BsYXlUZXh0PjxzdHlsZSBmYWNlPSJzdXBlcnNjcmlwdCI+NDAt
NDI8L3N0eWxlPjwvRGlzcGxheVRleHQ+PHJlY29yZD48cmVjLW51bWJlcj41NDQ8L3JlYy1udW1i
ZXI+PGZvcmVpZ24ta2V5cz48a2V5IGFwcD0iRU4iIGRiLWlkPSJwZHh0eHh6NTRwdGZybmVmNXg4
eGVlZjN0c3h2NXZkZXhwd3IiIHRpbWVzdGFtcD0iMTczOTAwMjk2MCIgZ3VpZD0iZDFhNGVhYjUt
NTU2My00MDg3LTgwNmYtMTk0ZDIwMzVjOWZiIj41NDQ8L2tleT48L2ZvcmVpZ24ta2V5cz48cmVm
LXR5cGUgbmFtZT0iSm91cm5hbCBBcnRpY2xlIj4xNzwvcmVmLXR5cGU+PGNvbnRyaWJ1dG9ycz48
YXV0aG9ycz48YXV0aG9yPkJhZSwgSi48L2F1dGhvcj48YXV0aG9yPlNhbGFtb24sIFIuIEouPC9h
dXRob3I+PGF1dGhvcj5CcmFuZHQsIEUuIEIuPC9hdXRob3I+PGF1dGhvcj5QYWx0emVyLCBXLiBH
LjwvYXV0aG9yPjxhdXRob3I+WmhhbmcsIFouPC9hdXRob3I+PGF1dGhvcj5Ccml0dCwgRS4gQy48
L2F1dGhvcj48YXV0aG9yPkhhY2tlciwgVC4gQS48L2F1dGhvcj48YXV0aG9yPkZhbiwgSi48L2F1
dGhvcj48YXV0aG9yPk1haG1vdWQsIEEuIEkuPC9hdXRob3I+PC9hdXRob3JzPjwvY29udHJpYnV0
b3JzPjxhdXRoLWFkZHJlc3M+RGVwYXJ0bWVudCBvZiBDZWxsIGFuZCBSZWdlbmVyYXRpdmUgQmlv
bG9neSAoSi5CLiwgUi5KLlMuLCBFLkIuQi4sIFcuRy5QLiwgWi5aLiwgQS5JLk0uKSwgVW5pdmVy
c2l0eSBvZiBXaXNjb25zaW4tTWFkaXNvbiBTY2hvb2wgb2YgTWVkaWNpbmUgYW5kIFB1YmxpYyBI
ZWFsdGguJiN4RDtNb3JncmlkZ2UgSW5zdGl0dXRlIGZvciBSZXNlYXJjaCwgTWFkaXNvbiwgV0kg
KEUuQy5CLCBKLkYuKS4mI3hEO0RlcGFydG1lbnQgb2YgTnV0cml0aW9uYWwgU2NpZW5jZXMsIFVu
aXZlcnNpdHkgb2YgV2lzY29uc2luLU1hZGlzb24gKEUuQy5CLCBKLkYuKS4mI3hEO0NhcmRpb3Zh
c2N1bGFyIFJlc2VhcmNoIENlbnRlciAoVC5BLkguKSwgVW5pdmVyc2l0eSBvZiBXaXNjb25zaW4t
TWFkaXNvbiBTY2hvb2wgb2YgTWVkaWNpbmUgYW5kIFB1YmxpYyBIZWFsdGguPC9hdXRoLWFkZHJl
c3M+PHRpdGxlcz48dGl0bGU+TWFsb25hdGUgUHJvbW90ZXMgQWR1bHQgQ2FyZGlvbXlvY3l0ZSBQ
cm9saWZlcmF0aW9uIGFuZCBIZWFydCBSZWdlbmVyYXRpb248L3RpdGxlPjxzZWNvbmRhcnktdGl0
bGU+Q2lyY3VsYXRpb248L3NlY29uZGFyeS10aXRsZT48L3RpdGxlcz48cGVyaW9kaWNhbD48ZnVs
bC10aXRsZT5DaXJjdWxhdGlvbjwvZnVsbC10aXRsZT48L3BlcmlvZGljYWw+PHBhZ2VzPjE5NzMt
MTk4NjwvcGFnZXM+PHZvbHVtZT4xNDM8L3ZvbHVtZT48bnVtYmVyPjIwPC9udW1iZXI+PGVkaXRp
b24+MjAyMTAzMDU8L2VkaXRpb24+PGtleXdvcmRzPjxrZXl3b3JkPkFuaW1hbHM8L2tleXdvcmQ+
PGtleXdvcmQ+Q2FyZGlvdmFzY3VsYXIgRGlzZWFzZXMvKmRydWcgdGhlcmFweTwva2V5d29yZD48
a2V5d29yZD5DZWxsIFByb2xpZmVyYXRpb248L2tleXdvcmQ+PGtleXdvcmQ+SHVtYW5zPC9rZXl3
b3JkPjxrZXl3b3JkPk1hbGU8L2tleXdvcmQ+PGtleXdvcmQ+TWFsb25hdGVzL3BoYXJtYWNvbG9n
eS8qdGhlcmFwZXV0aWMgdXNlPC9rZXl3b3JkPjxrZXl3b3JkPk1pY2U8L2tleXdvcmQ+PGtleXdv
cmQ+TXlvY2FyZGl1bS8qcGF0aG9sb2d5PC9rZXl3b3JkPjxrZXl3b3JkPk15b2N5dGVzLCBDYXJk
aWFjLypkcnVnIGVmZmVjdHM8L2tleXdvcmQ+PGtleXdvcmQ+UmVnZW5lcmF0aW9uLypkcnVnIGVm
ZmVjdHM8L2tleXdvcmQ+PGtleXdvcmQ+U2lnbmFsIFRyYW5zZHVjdGlvbjwva2V5d29yZD48a2V5
d29yZD5jZWxsIGN5Y2xlPC9rZXl3b3JkPjxrZXl3b3JkPm1ldGFib2xpc208L2tleXdvcmQ+PGtl
eXdvcmQ+bXlvY2FyZGlhbCBpbmZhcmN0aW9uPC9rZXl3b3JkPjxrZXl3b3JkPnJlZ2VuZXJhdGlv
bjwva2V5d29yZD48a2V5d29yZD5zdWNjaW5hdGUgZGVoeWRyb2dlbmFzZTwva2V5d29yZD48L2tl
eXdvcmRzPjxkYXRlcz48eWVhcj4yMDIxPC95ZWFyPjxwdWItZGF0ZXM+PGRhdGU+TWF5IDE4PC9k
YXRlPjwvcHViLWRhdGVzPjwvZGF0ZXM+PGlzYm4+MTUyNC00NTM5IChFbGVjdHJvbmljKSYjeEQ7
MDAwOS03MzIyIChQcmludCkmI3hEOzAwMDktNzMyMiAoTGlua2luZyk8L2lzYm4+PGFjY2Vzc2lv
bi1udW0+MzM2NjYwOTI8L2FjY2Vzc2lvbi1udW0+PHVybHM+PHJlbGF0ZWQtdXJscz48dXJsPmh0
dHBzOi8vd3d3Lm5jYmkubmxtLm5paC5nb3YvcHVibWVkLzMzNjY2MDkyPC91cmw+PC9yZWxhdGVk
LXVybHM+PC91cmxzPjxjdXN0b20xPkRpc2Nsb3N1cmVzIFRoZSBhdXRob3JzIGRlY2xhcmUgbm8g
Y29tcGV0aW5nIGludGVyZXN0cy48L2N1c3RvbTE+PGN1c3RvbTI+UE1DODEzMTI0MTwvY3VzdG9t
Mj48ZWxlY3Ryb25pYy1yZXNvdXJjZS1udW0+MTAuMTE2MS9DSVJDVUxBVElPTkFIQS4xMjAuMDQ5
OTUyPC9lbGVjdHJvbmljLXJlc291cmNlLW51bT48cmVtb3RlLWRhdGFiYXNlLW5hbWU+TWVkbGlu
ZTwvcmVtb3RlLWRhdGFiYXNlLW5hbWU+PHJlbW90ZS1kYXRhYmFzZS1wcm92aWRlcj5OTE08L3Jl
bW90ZS1kYXRhYmFzZS1wcm92aWRlcj48L3JlY29yZD48L0NpdGU+PENpdGU+PEF1dGhvcj5MaTwv
QXV0aG9yPjxZZWFyPjIwMjM8L1llYXI+PFJlY051bT41NDI8L1JlY051bT48cmVjb3JkPjxyZWMt
bnVtYmVyPjU0MjwvcmVjLW51bWJlcj48Zm9yZWlnbi1rZXlzPjxrZXkgYXBwPSJFTiIgZGItaWQ9
InBkeHR4eHo1NHB0ZnJuZWY1eDh4ZWVmM3RzeHY1dmRleHB3ciIgdGltZXN0YW1wPSIxNzM5MDAy
OTYwIiBndWlkPSI0YjYwYzFhZC0wNzYwLTRjYWItYTUwMC04YjQ5Y2RiZGFlYmYiPjU0Mjwva2V5
PjwvZm9yZWlnbi1rZXlzPjxyZWYtdHlwZSBuYW1lPSJKb3VybmFsIEFydGljbGUiPjE3PC9yZWYt
dHlwZT48Y29udHJpYnV0b3JzPjxhdXRob3JzPjxhdXRob3I+TGksIFguPC9hdXRob3I+PGF1dGhv
cj5XdSwgRi48L2F1dGhvcj48YXV0aG9yPkd1bnRoZXIsIFMuPC9hdXRob3I+PGF1dGhvcj5Mb29z
bywgTS48L2F1dGhvcj48YXV0aG9yPkt1ZW5uZSwgQy48L2F1dGhvcj48YXV0aG9yPlpoYW5nLCBU
LjwvYXV0aG9yPjxhdXRob3I+V2llc25ldCwgTS48L2F1dGhvcj48YXV0aG9yPktsYXR0LCBTLjwv
YXV0aG9yPjxhdXRob3I+WnVrdW5mdCwgUy48L2F1dGhvcj48YXV0aG9yPkZsZW1pbmcsIEkuPC9h
dXRob3I+PGF1dGhvcj5Qb3NjaGV0LCBHLjwvYXV0aG9yPjxhdXRob3I+V2lldGVsbWFubiwgQS48
L2F1dGhvcj48YXV0aG9yPkF0emJlcmdlciwgQS48L2F1dGhvcj48YXV0aG9yPlBvdGVudGUsIE0u
PC9hdXRob3I+PGF1dGhvcj5ZdWFuLCBYLjwvYXV0aG9yPjxhdXRob3I+QnJhdW4sIFQuPC9hdXRo
b3I+PC9hdXRob3JzPjwvY29udHJpYnV0b3JzPjxhdXRoLWFkZHJlc3M+RGVwYXJ0bWVudCBvZiBD
YXJkaWFjIERldmVsb3BtZW50IGFuZCBSZW1vZGVsaW5nLCBNYXggUGxhbmNrIEluc3RpdHV0ZSBm
b3IgSGVhcnQgYW5kIEx1bmcgUmVzZWFyY2gsIEJhZCBOYXVoZWltLCBHZXJtYW55LiYjeEQ7SW5z
dGl0dXRlIGZvciBWYXNjdWxhciBTaWduYWxpbmcsIENlbnRyZSBmb3IgTW9sZWN1bGFyIE1lZGlj
aW5lLCBHb2V0aGUtVW5pdmVyc2l0eSwgRnJhbmtmdXJ0IGFtIE1haW4sIEdlcm1hbnkuJiN4RDtN
ZXRhYm9sb21pY3MgQ29yZSBUZWNobm9sb2d5IFBsYXRmb3JtLCBDZW50cmUgZm9yIE9yZ2FuaXNt
YWwgU3R1ZGllcyAoQ09TKSwgSGVpZGVsYmVyZyBVbml2ZXJzaXR5LCBIZWlkZWxiZXJnLCBHZXJt
YW55LiYjeEQ7QW5naW9nZW5lc2lzIGFuZCBNZXRhYm9saXNtIExhYm9yYXRvcnksIE1heCBQbGFu
Y2sgSW5zdGl0dXRlIGZvciBIZWFydCBhbmQgTHVuZyBSZXNlYXJjaCwgQmFkIE5hdWhlaW0sIEdl
cm1hbnkuJiN4RDtNYXggRGVsYnJ1Y2sgQ2VudGVyIGZvciBNb2xlY3VsYXIgTWVkaWNpbmUsIEhl
bG1ob2x0eiBBc3NvY2lhdGlvbiBvZiBHZXJtYW4gUmVzZWFyY2ggQ2VudHJlcywgQmVybGluLCBH
ZXJtYW55LiYjeEQ7QmVybGluIEluc3RpdHV0ZSBvZiBIZWFsdGgsIENoYXJpdGUtVW5pdmVyc2l0
YXRzbWVkaXppbiBCZXJsaW4sIEJlcmxpbiwgR2VybWFueS4mI3hEO0RlcGFydG1lbnQgb2YgQ2Fy
ZGlhYyBEZXZlbG9wbWVudCBhbmQgUmVtb2RlbGluZywgTWF4IFBsYW5jayBJbnN0aXR1dGUgZm9y
IEhlYXJ0IGFuZCBMdW5nIFJlc2VhcmNoLCBCYWQgTmF1aGVpbSwgR2VybWFueS4gWHVlanVuLll1
YW5AbXBpLWJuLm1wZy5kZS4mI3hEO0luc3RpdHV0byBkZSBJbnZlc3RpZ2FjaW9uIGVuIEJpb21l
ZGljaW5hIGRlIEJ1ZW5vcyBBaXJlcyAoSUJpb0JBKSAtIENPTklDRVQgLSBQYXJ0bmVyIEluc3Rp
dHV0ZSBvZiB0aGUgTWF4IFBsYW5jayBTb2NpZXR5LCBCdWVub3MgQWlyZXMsIEFyZ2VudGluYS4g
WHVlanVuLll1YW5AbXBpLWJuLm1wZy5kZS4mI3hEO0RlcGFydG1lbnQgb2YgQ2FyZGlhYyBEZXZl
bG9wbWVudCBhbmQgUmVtb2RlbGluZywgTWF4IFBsYW5jayBJbnN0aXR1dGUgZm9yIEhlYXJ0IGFu
ZCBMdW5nIFJlc2VhcmNoLCBCYWQgTmF1aGVpbSwgR2VybWFueS4gVGhvbWFzLkJyYXVuQG1waS1i
bi5tcGcuZGUuJiN4RDtJbnN0aXR1dG8gZGUgSW52ZXN0aWdhY2lvbiBlbiBCaW9tZWRpY2luYSBk
ZSBCdWVub3MgQWlyZXMgKElCaW9CQSkgLSBDT05JQ0VUIC0gUGFydG5lciBJbnN0aXR1dGUgb2Yg
dGhlIE1heCBQbGFuY2sgU29jaWV0eSwgQnVlbm9zIEFpcmVzLCBBcmdlbnRpbmEuIFRob21hcy5C
cmF1bkBtcGktYm4ubXBnLmRlLjwvYXV0aC1hZGRyZXNzPjx0aXRsZXM+PHRpdGxlPkluaGliaXRp
b24gb2YgZmF0dHkgYWNpZCBveGlkYXRpb24gZW5hYmxlcyBoZWFydCByZWdlbmVyYXRpb24gaW4g
YWR1bHQgbWljZTwvdGl0bGU+PHNlY29uZGFyeS10aXRsZT5OYXR1cmU8L3NlY29uZGFyeS10aXRs
ZT48L3RpdGxlcz48cGVyaW9kaWNhbD48ZnVsbC10aXRsZT5OYXR1cmU8L2Z1bGwtdGl0bGU+PC9w
ZXJpb2RpY2FsPjxwYWdlcz42MTktNjI2PC9wYWdlcz48dm9sdW1lPjYyMjwvdm9sdW1lPjxudW1i
ZXI+Nzk4MzwvbnVtYmVyPjxlZGl0aW9uPjIwMjMwOTI3PC9lZGl0aW9uPjxrZXl3b3Jkcz48a2V5
d29yZD5BbmltYWxzPC9rZXl3b3JkPjxrZXl3b3JkPk1pY2U8L2tleXdvcmQ+PGtleXdvcmQ+Q2Fy
bml0aW5lIE8tUGFsbWl0b3lsdHJhbnNmZXJhc2UvZGVmaWNpZW5jeS9nZW5ldGljczwva2V5d29y
ZD48a2V5d29yZD5DZWxsIEh5cG94aWE8L2tleXdvcmQ+PGtleXdvcmQ+Q2VsbCBQcm9saWZlcmF0
aW9uPC9rZXl3b3JkPjxrZXl3b3JkPipDZWxsdWxhciBSZXByb2dyYW1taW5nPC9rZXl3b3JkPjxr
ZXl3b3JkPkVuZXJneSBNZXRhYm9saXNtPC9rZXl3b3JkPjxrZXl3b3JkPkVuenltZSBBY3RpdmF0
aW9uPC9rZXl3b3JkPjxrZXl3b3JkPkVwaWdlbmVzaXMsIEdlbmV0aWM8L2tleXdvcmQ+PGtleXdv
cmQ+KkZhdHR5IEFjaWRzL21ldGFib2xpc208L2tleXdvcmQ+PGtleXdvcmQ+KkhlYXJ0L3BoeXNp
b2xvZ3k8L2tleXdvcmQ+PGtleXdvcmQ+SGlzdG9uZSBEZW1ldGh5bGFzZXMvbWV0YWJvbGlzbTwv
a2V5d29yZD48a2V5d29yZD5LZXRvZ2x1dGFyaWMgQWNpZHMvbWV0YWJvbGlzbTwva2V5d29yZD48
a2V5d29yZD5NdXRhdGlvbjwva2V5d29yZD48a2V5d29yZD5NeW9jYXJkaXVtPC9rZXl3b3JkPjxr
ZXl3b3JkPk15b2N5dGVzLCBDYXJkaWFjL2N5dG9sb2d5L21ldGFib2xpc208L2tleXdvcmQ+PGtl
eXdvcmQ+T3hpZGF0aW9uLVJlZHVjdGlvbjwva2V5d29yZD48a2V5d29yZD4qUmVnZW5lcmF0aW9u
L3BoeXNpb2xvZ3k8L2tleXdvcmQ+PGtleXdvcmQ+UmVwZXJmdXNpb24gSW5qdXJ5PC9rZXl3b3Jk
PjxrZXl3b3JkPlRyYW5zY3JpcHRpb24sIEdlbmV0aWM8L2tleXdvcmQ+PC9rZXl3b3Jkcz48ZGF0
ZXM+PHllYXI+MjAyMzwveWVhcj48cHViLWRhdGVzPjxkYXRlPk9jdDwvZGF0ZT48L3B1Yi1kYXRl
cz48L2RhdGVzPjxpc2JuPjE0NzYtNDY4NyAoRWxlY3Ryb25pYykmI3hEOzAwMjgtMDgzNiAoUHJp
bnQpJiN4RDswMDI4LTA4MzYgKExpbmtpbmcpPC9pc2JuPjxhY2Nlc3Npb24tbnVtPjM3NzU4OTUw
PC9hY2Nlc3Npb24tbnVtPjx1cmxzPjxyZWxhdGVkLXVybHM+PHVybD5odHRwczovL3d3dy5uY2Jp
Lm5sbS5uaWguZ292L3B1Ym1lZC8zNzc1ODk1MDwvdXJsPjwvcmVsYXRlZC11cmxzPjwvdXJscz48
Y3VzdG9tMT5UaGUgYXV0aG9ycyBkZWNsYXJlIG5vIGNvbXBldGluZyBpbnRlcmVzdHMuPC9jdXN0
b20xPjxjdXN0b20yPlBNQzEwNTg0NjgyPC9jdXN0b20yPjxlbGVjdHJvbmljLXJlc291cmNlLW51
bT4xMC4xMDM4L3M0MTU4Ni0wMjMtMDY1ODUtNTwvZWxlY3Ryb25pYy1yZXNvdXJjZS1udW0+PHJl
bW90ZS1kYXRhYmFzZS1uYW1lPk1lZGxpbmU8L3JlbW90ZS1kYXRhYmFzZS1uYW1lPjxyZW1vdGUt
ZGF0YWJhc2UtcHJvdmlkZXI+TkxNPC9yZW1vdGUtZGF0YWJhc2UtcHJvdmlkZXI+PC9yZWNvcmQ+
PC9DaXRlPjxDaXRlPjxBdXRob3I+Q2hlbmc8L0F1dGhvcj48WWVhcj4yMDIyPC9ZZWFyPjxSZWNO
dW0+NTQ1PC9SZWNOdW0+PHJlY29yZD48cmVjLW51bWJlcj41NDU8L3JlYy1udW1iZXI+PGZvcmVp
Z24ta2V5cz48a2V5IGFwcD0iRU4iIGRiLWlkPSJwZHh0eHh6NTRwdGZybmVmNXg4eGVlZjN0c3h2
NXZkZXhwd3IiIHRpbWVzdGFtcD0iMTczOTAwMjk2MCIgZ3VpZD0iOWY1MDVhOTktYWZjNi00MzNl
LWEyYzEtN2IxMWM2MzBiMWMxIj41NDU8L2tleT48L2ZvcmVpZ24ta2V5cz48cmVmLXR5cGUgbmFt
ZT0iSm91cm5hbCBBcnRpY2xlIj4xNzwvcmVmLXR5cGU+PGNvbnRyaWJ1dG9ycz48YXV0aG9ycz48
YXV0aG9yPkNoZW5nLCBZLiBZLjwvYXV0aG9yPjxhdXRob3I+R3JlZ29yaWNoLCBaLjwvYXV0aG9y
PjxhdXRob3I+UHJham5hbWl0cmEsIFIuIFAuPC9hdXRob3I+PGF1dGhvcj5MdW5keSwgRC4gSi48
L2F1dGhvcj48YXV0aG9yPk1hLCBULiBZLjwvYXV0aG9yPjxhdXRob3I+SHVhbmcsIFkuIEguPC9h
dXRob3I+PGF1dGhvcj5MZWUsIFkuIEMuPC9hdXRob3I+PGF1dGhvcj5SdWFuLCBTLiBDLjwvYXV0
aG9yPjxhdXRob3I+TGluLCBKLiBILjwvYXV0aG9yPjxhdXRob3I+TGluLCBQLiBKLjwvYXV0aG9y
PjxhdXRob3I+S3VvLCBDLiBXLjwvYXV0aG9yPjxhdXRob3I+Q2hlbiwgUC48L2F1dGhvcj48YXV0
aG9yPllhbiwgWS4gVC48L2F1dGhvcj48YXV0aG9yPlRpYW4sIFIuPC9hdXRob3I+PGF1dGhvcj5L
YW1wLCBULiBKLjwvYXV0aG9yPjxhdXRob3I+SHNpZWgsIFAuIEMuIEguPC9hdXRob3I+PC9hdXRo
b3JzPjwvY29udHJpYnV0b3JzPjxhdXRoLWFkZHJlc3M+SW5zdGl0dXRlIG9mIEJpb21lZGljYWwg
U2NpZW5jZXMgKFkuLVkuQy4sIFIuUC5QLiwgVC4tWS5NLiwgWS4tSC5ILiwgWS4tQy5MLiwgUy4t
Qy5SLiwgSi4tSC5MLiwgUC4tSi5MLiwgWS4tVC5ZLiwgUC5DLkguSC4pLCBBY2FkZW1pYSBTaW5p
Y2EsIFRhaXBlaSwgVGFpd2FuLiYjeEQ7RGVwYXJ0bWVudCBvZiBNZWRpY2luZSBhbmQgU3RlbSBD
ZWxsIGFuZCBSZWdlbmVyYXRpdmUgTWVkaWNpbmUgQ2VudGVyLCBTY2hvb2wgb2YgTWVkaWNpbmUg
YW5kIFB1YmxpYyBIZWFsdGgsIFVuaXZlcnNpdHkgb2YgV2lzY29uc2luLU1hZGlzb24gKFouRy4s
IFQuSi5LLiwgUC5DLkguSC4pLiYjeEQ7R3JhZHVhdGUgSW5zdGl0dXRlIG9mIEJpb21lZGljYWwg
TWF0ZXJpYWxzIGFuZCBUaXNzdWUgRW5naW5lZXJpbmcsIFRhaXBlaSBNZWRpY2FsIFVuaXZlcnNp
dHksIFRhaXdhbiAoRC5KLkwuKS4mI3hEO1Jlc2VhcmNoIENlbnRlciBmb3IgQXBwbGllZCBTY2ll
bmNlcyAoQy4tVy5LLiwgUC5DLiksIEFjYWRlbWlhIFNpbmljYSwgVGFpcGVpLCBUYWl3YW4uJiN4
RDtNaXRvY2hvbmRyaWEgYW5kIE1ldGFib2xpc20gQ2VudGVyLCBEZXBhcnRtZW50IG9mIEFuZXN0
aGVzaW9sb2d5IGFuZCBQYWluIE1lZGljaW5lIGFuZCBEZXBhcnRtZW50IG9mIEJpb2VuZ2luZWVy
aW5nLCBVbml2ZXJzaXR5IG9mIFdhc2hpbmd0b24sIFNlYXR0bGUgKFIuVC4pLiYjeEQ7R3JhZHVh
dGUgSW5zdGl0dXRlIG9mIE1lZGljYWwgR2Vub21pY3MgYW5kIFByb3Rlb21pY3MgYW5kIEdyYWR1
YXRlIEluc3RpdHV0ZSBvZiBDbGluaWNhbCBNZWRpY2luZSwgQ29sbGVnZSBvZiBNZWRpY2luZSwg
TmF0aW9uYWwgVGFpd2FuIFVuaXZlcnNpdHksIFRhaXBlaSAoUC5DLkguSC4pLjwvYXV0aC1hZGRy
ZXNzPjx0aXRsZXM+PHRpdGxlPk1ldGFib2xpYyBDaGFuZ2VzIEFzc29jaWF0ZWQgV2l0aCBDYXJk
aW9teW9jeXRlIERlZGlmZmVyZW50aWF0aW9uIEVuYWJsZSBBZHVsdCBNYW1tYWxpYW4gQ2FyZGlh
YyBSZWdlbmVyYXRpb248L3RpdGxlPjxzZWNvbmRhcnktdGl0bGU+Q2lyY3VsYXRpb248L3NlY29u
ZGFyeS10aXRsZT48L3RpdGxlcz48cGVyaW9kaWNhbD48ZnVsbC10aXRsZT5DaXJjdWxhdGlvbjwv
ZnVsbC10aXRsZT48L3BlcmlvZGljYWw+PHBhZ2VzPjE5NTAtMTk2NzwvcGFnZXM+PHZvbHVtZT4x
NDY8L3ZvbHVtZT48bnVtYmVyPjI1PC9udW1iZXI+PGVkaXRpb24+MjAyMjExMjQ8L2VkaXRpb24+
PGtleXdvcmRzPjxrZXl3b3JkPk1pY2U8L2tleXdvcmQ+PGtleXdvcmQ+QW5pbWFsczwva2V5d29y
ZD48a2V5d29yZD4qTXlvY3l0ZXMsIENhcmRpYWMvbWV0YWJvbGlzbTwva2V5d29yZD48a2V5d29y
ZD5IZWFydDwva2V5d29yZD48a2V5d29yZD5NeW9jYXJkaXVtL21ldGFib2xpc208L2tleXdvcmQ+
PGtleXdvcmQ+Kk15b2NhcmRpYWwgSW5mYXJjdGlvbjwva2V5d29yZD48a2V5d29yZD5NaWNlLCBL
bm9ja291dDwva2V5d29yZD48a2V5d29yZD5SZWdlbmVyYXRpb24vZ2VuZXRpY3M8L2tleXdvcmQ+
PGtleXdvcmQ+Q2VsbCBQcm9saWZlcmF0aW9uPC9rZXl3b3JkPjxrZXl3b3JkPk1hbW1hbHM8L2tl
eXdvcmQ+PGtleXdvcmQ+SG1nY3MyPC9rZXl3b3JkPjxrZXl3b3JkPmNlbGwgZGVkaWZmZXJlbnRp
YXRpb248L2tleXdvcmQ+PGtleXdvcmQ+Y2VsbHVsYXIgcmVwcm9ncmFtbWluZzwva2V5d29yZD48
a2V5d29yZD5rZXRvZ2VuZXNpczwva2V5d29yZD48L2tleXdvcmRzPjxkYXRlcz48eWVhcj4yMDIy
PC95ZWFyPjxwdWItZGF0ZXM+PGRhdGU+RGVjIDIwPC9kYXRlPjwvcHViLWRhdGVzPjwvZGF0ZXM+
PGlzYm4+MTUyNC00NTM5IChFbGVjdHJvbmljKSYjeEQ7MDAwOS03MzIyIChQcmludCkmI3hEOzAw
MDktNzMyMiAoTGlua2luZyk8L2lzYm4+PGFjY2Vzc2lvbi1udW0+MzY0MjA3MzE8L2FjY2Vzc2lv
bi1udW0+PHVybHM+PHJlbGF0ZWQtdXJscz48dXJsPmh0dHBzOi8vd3d3Lm5jYmkubmxtLm5paC5n
b3YvcHVibWVkLzM2NDIwNzMxPC91cmw+PC9yZWxhdGVkLXVybHM+PC91cmxzPjxjdXN0b20yPlBN
Qzk4MDg2MDE8L2N1c3RvbTI+PGVsZWN0cm9uaWMtcmVzb3VyY2UtbnVtPjEwLjExNjEvQ0lSQ1VM
QVRJT05BSEEuMTIyLjA2MTk2MDwvZWxlY3Ryb25pYy1yZXNvdXJjZS1udW0+PHJlbW90ZS1kYXRh
YmFzZS1uYW1lPk1lZGxpbmU8L3JlbW90ZS1kYXRhYmFzZS1uYW1lPjxyZW1vdGUtZGF0YWJhc2Ut
cHJvdmlkZXI+TkxNPC9yZW1vdGUtZGF0YWJhc2UtcHJvdmlkZXI+PC9yZWNvcmQ+PC9DaXRlPjwv
RW5kTm90ZT5=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40-42</w:t>
      </w:r>
      <w:r w:rsidRPr="00FE33EE">
        <w:rPr>
          <w:sz w:val="20"/>
          <w:szCs w:val="20"/>
        </w:rPr>
        <w:fldChar w:fldCharType="end"/>
      </w:r>
      <w:r>
        <w:rPr>
          <w:sz w:val="20"/>
          <w:szCs w:val="20"/>
        </w:rPr>
        <w:t xml:space="preserve"> (see ‘Metabolic Drivers of Cardiac Regeneration’ section)</w:t>
      </w:r>
      <w:r w:rsidRPr="00FE33EE">
        <w:rPr>
          <w:sz w:val="20"/>
          <w:szCs w:val="20"/>
        </w:rPr>
        <w:t>.</w:t>
      </w:r>
    </w:p>
    <w:p w14:paraId="6BB6AF95" w14:textId="77777777" w:rsidR="009778C4" w:rsidRDefault="009778C4" w:rsidP="0091157F">
      <w:pPr>
        <w:spacing w:line="360" w:lineRule="auto"/>
        <w:rPr>
          <w:sz w:val="20"/>
          <w:szCs w:val="20"/>
        </w:rPr>
      </w:pPr>
    </w:p>
    <w:p w14:paraId="3715248B" w14:textId="2EF4C7B4" w:rsidR="009778C4" w:rsidRDefault="009778C4" w:rsidP="0091157F">
      <w:pPr>
        <w:spacing w:line="360" w:lineRule="auto"/>
        <w:rPr>
          <w:sz w:val="20"/>
          <w:szCs w:val="20"/>
        </w:rPr>
      </w:pPr>
      <w:r w:rsidRPr="00FE33EE">
        <w:rPr>
          <w:sz w:val="20"/>
          <w:szCs w:val="20"/>
        </w:rPr>
        <w:t xml:space="preserve">The estimated baseline proliferative rate of postnatal and adult CMs varies between studies, due to differing animal models and means of identifying cell turnover. One seminal study by </w:t>
      </w:r>
      <w:proofErr w:type="spellStart"/>
      <w:r w:rsidRPr="00FE33EE">
        <w:rPr>
          <w:sz w:val="20"/>
          <w:szCs w:val="20"/>
        </w:rPr>
        <w:t>Senyo</w:t>
      </w:r>
      <w:proofErr w:type="spellEnd"/>
      <w:r w:rsidRPr="00FE33EE">
        <w:rPr>
          <w:sz w:val="20"/>
          <w:szCs w:val="20"/>
        </w:rPr>
        <w:t xml:space="preserve"> et al. used the non-radioactive stable isotope tracer, nitrogen-15-thymidine (</w:t>
      </w:r>
      <w:r w:rsidRPr="00FE33EE">
        <w:rPr>
          <w:sz w:val="20"/>
          <w:szCs w:val="20"/>
          <w:vertAlign w:val="superscript"/>
        </w:rPr>
        <w:t>15</w:t>
      </w:r>
      <w:r w:rsidRPr="00FE33EE">
        <w:rPr>
          <w:sz w:val="20"/>
          <w:szCs w:val="20"/>
        </w:rPr>
        <w:t>N-thymidine) to label</w:t>
      </w:r>
      <w:r>
        <w:rPr>
          <w:sz w:val="20"/>
          <w:szCs w:val="20"/>
        </w:rPr>
        <w:t xml:space="preserve"> newly formed DNA and trace</w:t>
      </w:r>
      <w:r w:rsidRPr="00FE33EE">
        <w:rPr>
          <w:sz w:val="20"/>
          <w:szCs w:val="20"/>
        </w:rPr>
        <w:t xml:space="preserve"> cycling CMs in mice during postnatal development. These cells were then imaged using multi-isotope imaging mass spectrometry (MIMS); a complex technique that permits subcellular resolution imaging </w:t>
      </w:r>
      <w:r>
        <w:rPr>
          <w:sz w:val="20"/>
          <w:szCs w:val="20"/>
        </w:rPr>
        <w:t>to</w:t>
      </w:r>
      <w:r w:rsidRPr="00FE33EE">
        <w:rPr>
          <w:sz w:val="20"/>
          <w:szCs w:val="20"/>
        </w:rPr>
        <w:t xml:space="preserve"> identif</w:t>
      </w:r>
      <w:r>
        <w:rPr>
          <w:sz w:val="20"/>
          <w:szCs w:val="20"/>
        </w:rPr>
        <w:t>y</w:t>
      </w:r>
      <w:r w:rsidRPr="00FE33EE">
        <w:rPr>
          <w:sz w:val="20"/>
          <w:szCs w:val="20"/>
        </w:rPr>
        <w:t xml:space="preserve"> proliferative CM</w:t>
      </w:r>
      <w:r>
        <w:rPr>
          <w:sz w:val="20"/>
          <w:szCs w:val="20"/>
        </w:rPr>
        <w:t>s, as a direct means of quantifying CM turnover</w:t>
      </w:r>
      <w:r w:rsidRPr="00FE33EE">
        <w:rPr>
          <w:sz w:val="20"/>
          <w:szCs w:val="20"/>
        </w:rPr>
        <w:fldChar w:fldCharType="begin">
          <w:fldData xml:space="preserve">PEVuZE5vdGU+PENpdGU+PEF1dGhvcj5TZW55bzwvQXV0aG9yPjxZZWFyPjIwMTM8L1llYXI+PFJl
Y051bT40NDU8L1JlY051bT48RGlzcGxheVRleHQ+PHN0eWxlIGZhY2U9InN1cGVyc2NyaXB0Ij40
Mzwvc3R5bGU+PC9EaXNwbGF5VGV4dD48cmVjb3JkPjxyZWMtbnVtYmVyPjQ0NTwvcmVjLW51bWJl
cj48Zm9yZWlnbi1rZXlzPjxrZXkgYXBwPSJFTiIgZGItaWQ9InBkeHR4eHo1NHB0ZnJuZWY1eDh4
ZWVmM3RzeHY1dmRleHB3ciIgdGltZXN0YW1wPSIxNzM5MDAyOTU5IiBndWlkPSI5ZTZiNDBkMS0z
MWUwLTQzYjktYTZjYi05YTFkMWYyZTEwODQiPjQ0NTwva2V5PjwvZm9yZWlnbi1rZXlzPjxyZWYt
dHlwZSBuYW1lPSJKb3VybmFsIEFydGljbGUiPjE3PC9yZWYtdHlwZT48Y29udHJpYnV0b3JzPjxh
dXRob3JzPjxhdXRob3I+U2VueW8sIFMuIEUuPC9hdXRob3I+PGF1dGhvcj5TdGVpbmhhdXNlciwg
TS4gTC48L2F1dGhvcj48YXV0aG9yPlBpenppbWVudGksIEMuIEwuPC9hdXRob3I+PGF1dGhvcj5Z
YW5nLCBWLiBLLjwvYXV0aG9yPjxhdXRob3I+Q2FpLCBMLjwvYXV0aG9yPjxhdXRob3I+V2FuZywg
TS48L2F1dGhvcj48YXV0aG9yPld1LCBULiBELjwvYXV0aG9yPjxhdXRob3I+R3VlcnF1aW4tS2Vy
biwgSi4gTC48L2F1dGhvcj48YXV0aG9yPkxlY2hlbmUsIEMuIFAuPC9hdXRob3I+PGF1dGhvcj5M
ZWUsIFIuIFQuPC9hdXRob3I+PC9hdXRob3JzPjwvY29udHJpYnV0b3JzPjxhdXRoLWFkZHJlc3M+
Q2FyZGlvdmFzY3VsYXIgRGl2aXNpb24sIERlcGFydG1lbnQgb2YgTWVkaWNpbmUsIEJyaWdoYW0g
YW5kIFdvbWVuJmFwb3M7cyBIb3NwaXRhbCBhbmQgSGFydmFyZCBNZWRpY2FsIFNjaG9vbCwgQ2Ft
YnJpZGdlLCBNYXNzYWNodXNldHRzIDAyMTM5LCBVU0EuPC9hdXRoLWFkZHJlc3M+PHRpdGxlcz48
dGl0bGU+TWFtbWFsaWFuIGhlYXJ0IHJlbmV3YWwgYnkgcHJlLWV4aXN0aW5nIGNhcmRpb215b2N5
dGVzPC90aXRsZT48c2Vjb25kYXJ5LXRpdGxlPk5hdHVyZTwvc2Vjb25kYXJ5LXRpdGxlPjwvdGl0
bGVzPjxwZXJpb2RpY2FsPjxmdWxsLXRpdGxlPk5hdHVyZTwvZnVsbC10aXRsZT48L3BlcmlvZGlj
YWw+PHBhZ2VzPjQzMy02PC9wYWdlcz48dm9sdW1lPjQ5Mzwvdm9sdW1lPjxudW1iZXI+NzQzMjwv
bnVtYmVyPjxlZGl0aW9uPjIwMTIxMjA1PC9lZGl0aW9uPjxrZXl3b3Jkcz48a2V5d29yZD5BZ2lu
Zy9waHlzaW9sb2d5PC9rZXl3b3JkPjxrZXl3b3JkPkFuaW1hbHM8L2tleXdvcmQ+PGtleXdvcmQ+
Q2VsbCBDeWNsZTwva2V5d29yZD48a2V5d29yZD5ETkEvYmlvc3ludGhlc2lzPC9rZXl3b3JkPjxr
ZXl3b3JkPkZlbWFsZTwva2V5d29yZD48a2V5d29yZD4qSGVhcnQ8L2tleXdvcmQ+PGtleXdvcmQ+
SG9tZW9zdGFzaXM8L2tleXdvcmQ+PGtleXdvcmQ+SXNvdG9wZSBMYWJlbGluZzwva2V5d29yZD48
a2V5d29yZD5NYWxlPC9rZXl3b3JkPjxrZXl3b3JkPk1hbW1hbHM8L2tleXdvcmQ+PGtleXdvcmQ+
TWFzcyBTcGVjdHJvbWV0cnk8L2tleXdvcmQ+PGtleXdvcmQ+TWljZTwva2V5d29yZD48a2V5d29y
ZD5NeW9ibGFzdHMsIENhcmRpYWMvY3l0b2xvZ3k8L2tleXdvcmQ+PGtleXdvcmQ+TXlvY2FyZGlh
bCBJbmZhcmN0aW9uL2dlbmV0aWNzL21ldGFib2xpc20vcGF0aG9sb2d5PC9rZXl3b3JkPjxrZXl3
b3JkPk15b2NhcmRpdW0vKmN5dG9sb2d5L21ldGFib2xpc20vcGF0aG9sb2d5PC9rZXl3b3JkPjxr
ZXl3b3JkPk15b2N5dGVzLCBDYXJkaWFjLypjeXRvbG9neS9tZXRhYm9saXNtPC9rZXl3b3JkPjxr
ZXl3b3JkPlBvbHlwbG9pZHk8L2tleXdvcmQ+PGtleXdvcmQ+KlJlZ2VuZXJhdGlvbjwva2V5d29y
ZD48L2tleXdvcmRzPjxkYXRlcz48eWVhcj4yMDEzPC95ZWFyPjxwdWItZGF0ZXM+PGRhdGU+SmFu
IDE3PC9kYXRlPjwvcHViLWRhdGVzPjwvZGF0ZXM+PGlzYm4+MTQ3Ni00Njg3IChFbGVjdHJvbmlj
KSYjeEQ7MDAyOC0wODM2IChQcmludCkmI3hEOzAwMjgtMDgzNiAoTGlua2luZyk8L2lzYm4+PGFj
Y2Vzc2lvbi1udW0+MjMyMjI1MTg8L2FjY2Vzc2lvbi1udW0+PHVybHM+PHJlbGF0ZWQtdXJscz48
dXJsPmh0dHBzOi8vd3d3Lm5jYmkubmxtLm5paC5nb3YvcHVibWVkLzIzMjIyNTE4PC91cmw+PC9y
ZWxhdGVkLXVybHM+PC91cmxzPjxjdXN0b20yPlBNQzM1NDgwNDY8L2N1c3RvbTI+PGVsZWN0cm9u
aWMtcmVzb3VyY2UtbnVtPjEwLjEwMzgvbmF0dXJlMTE2ODI8L2VsZWN0cm9uaWMtcmVzb3VyY2Ut
bnVtPjxyZW1vdGUtZGF0YWJhc2UtbmFtZT5NZWRsaW5lPC9yZW1vdGUtZGF0YWJhc2UtbmFtZT48
cmVtb3RlLWRhdGFiYXNlLXByb3ZpZGVyPk5MTTwvcmVtb3RlLWRhdGFiYXNlLXByb3ZpZGVyPjwv
cmVjb3JkPjwvQ2l0ZT48L0VuZE5vdGU+AG==
</w:fldData>
        </w:fldChar>
      </w:r>
      <w:r w:rsidR="003E0AB5">
        <w:rPr>
          <w:sz w:val="20"/>
          <w:szCs w:val="20"/>
        </w:rPr>
        <w:instrText xml:space="preserve"> ADDIN EN.CITE </w:instrText>
      </w:r>
      <w:r w:rsidR="003E0AB5">
        <w:rPr>
          <w:sz w:val="20"/>
          <w:szCs w:val="20"/>
        </w:rPr>
        <w:fldChar w:fldCharType="begin">
          <w:fldData xml:space="preserve">PEVuZE5vdGU+PENpdGU+PEF1dGhvcj5TZW55bzwvQXV0aG9yPjxZZWFyPjIwMTM8L1llYXI+PFJl
Y051bT40NDU8L1JlY051bT48RGlzcGxheVRleHQ+PHN0eWxlIGZhY2U9InN1cGVyc2NyaXB0Ij40
Mzwvc3R5bGU+PC9EaXNwbGF5VGV4dD48cmVjb3JkPjxyZWMtbnVtYmVyPjQ0NTwvcmVjLW51bWJl
cj48Zm9yZWlnbi1rZXlzPjxrZXkgYXBwPSJFTiIgZGItaWQ9InBkeHR4eHo1NHB0ZnJuZWY1eDh4
ZWVmM3RzeHY1dmRleHB3ciIgdGltZXN0YW1wPSIxNzM5MDAyOTU5IiBndWlkPSI5ZTZiNDBkMS0z
MWUwLTQzYjktYTZjYi05YTFkMWYyZTEwODQiPjQ0NTwva2V5PjwvZm9yZWlnbi1rZXlzPjxyZWYt
dHlwZSBuYW1lPSJKb3VybmFsIEFydGljbGUiPjE3PC9yZWYtdHlwZT48Y29udHJpYnV0b3JzPjxh
dXRob3JzPjxhdXRob3I+U2VueW8sIFMuIEUuPC9hdXRob3I+PGF1dGhvcj5TdGVpbmhhdXNlciwg
TS4gTC48L2F1dGhvcj48YXV0aG9yPlBpenppbWVudGksIEMuIEwuPC9hdXRob3I+PGF1dGhvcj5Z
YW5nLCBWLiBLLjwvYXV0aG9yPjxhdXRob3I+Q2FpLCBMLjwvYXV0aG9yPjxhdXRob3I+V2FuZywg
TS48L2F1dGhvcj48YXV0aG9yPld1LCBULiBELjwvYXV0aG9yPjxhdXRob3I+R3VlcnF1aW4tS2Vy
biwgSi4gTC48L2F1dGhvcj48YXV0aG9yPkxlY2hlbmUsIEMuIFAuPC9hdXRob3I+PGF1dGhvcj5M
ZWUsIFIuIFQuPC9hdXRob3I+PC9hdXRob3JzPjwvY29udHJpYnV0b3JzPjxhdXRoLWFkZHJlc3M+
Q2FyZGlvdmFzY3VsYXIgRGl2aXNpb24sIERlcGFydG1lbnQgb2YgTWVkaWNpbmUsIEJyaWdoYW0g
YW5kIFdvbWVuJmFwb3M7cyBIb3NwaXRhbCBhbmQgSGFydmFyZCBNZWRpY2FsIFNjaG9vbCwgQ2Ft
YnJpZGdlLCBNYXNzYWNodXNldHRzIDAyMTM5LCBVU0EuPC9hdXRoLWFkZHJlc3M+PHRpdGxlcz48
dGl0bGU+TWFtbWFsaWFuIGhlYXJ0IHJlbmV3YWwgYnkgcHJlLWV4aXN0aW5nIGNhcmRpb215b2N5
dGVzPC90aXRsZT48c2Vjb25kYXJ5LXRpdGxlPk5hdHVyZTwvc2Vjb25kYXJ5LXRpdGxlPjwvdGl0
bGVzPjxwZXJpb2RpY2FsPjxmdWxsLXRpdGxlPk5hdHVyZTwvZnVsbC10aXRsZT48L3BlcmlvZGlj
YWw+PHBhZ2VzPjQzMy02PC9wYWdlcz48dm9sdW1lPjQ5Mzwvdm9sdW1lPjxudW1iZXI+NzQzMjwv
bnVtYmVyPjxlZGl0aW9uPjIwMTIxMjA1PC9lZGl0aW9uPjxrZXl3b3Jkcz48a2V5d29yZD5BZ2lu
Zy9waHlzaW9sb2d5PC9rZXl3b3JkPjxrZXl3b3JkPkFuaW1hbHM8L2tleXdvcmQ+PGtleXdvcmQ+
Q2VsbCBDeWNsZTwva2V5d29yZD48a2V5d29yZD5ETkEvYmlvc3ludGhlc2lzPC9rZXl3b3JkPjxr
ZXl3b3JkPkZlbWFsZTwva2V5d29yZD48a2V5d29yZD4qSGVhcnQ8L2tleXdvcmQ+PGtleXdvcmQ+
SG9tZW9zdGFzaXM8L2tleXdvcmQ+PGtleXdvcmQ+SXNvdG9wZSBMYWJlbGluZzwva2V5d29yZD48
a2V5d29yZD5NYWxlPC9rZXl3b3JkPjxrZXl3b3JkPk1hbW1hbHM8L2tleXdvcmQ+PGtleXdvcmQ+
TWFzcyBTcGVjdHJvbWV0cnk8L2tleXdvcmQ+PGtleXdvcmQ+TWljZTwva2V5d29yZD48a2V5d29y
ZD5NeW9ibGFzdHMsIENhcmRpYWMvY3l0b2xvZ3k8L2tleXdvcmQ+PGtleXdvcmQ+TXlvY2FyZGlh
bCBJbmZhcmN0aW9uL2dlbmV0aWNzL21ldGFib2xpc20vcGF0aG9sb2d5PC9rZXl3b3JkPjxrZXl3
b3JkPk15b2NhcmRpdW0vKmN5dG9sb2d5L21ldGFib2xpc20vcGF0aG9sb2d5PC9rZXl3b3JkPjxr
ZXl3b3JkPk15b2N5dGVzLCBDYXJkaWFjLypjeXRvbG9neS9tZXRhYm9saXNtPC9rZXl3b3JkPjxr
ZXl3b3JkPlBvbHlwbG9pZHk8L2tleXdvcmQ+PGtleXdvcmQ+KlJlZ2VuZXJhdGlvbjwva2V5d29y
ZD48L2tleXdvcmRzPjxkYXRlcz48eWVhcj4yMDEzPC95ZWFyPjxwdWItZGF0ZXM+PGRhdGU+SmFu
IDE3PC9kYXRlPjwvcHViLWRhdGVzPjwvZGF0ZXM+PGlzYm4+MTQ3Ni00Njg3IChFbGVjdHJvbmlj
KSYjeEQ7MDAyOC0wODM2IChQcmludCkmI3hEOzAwMjgtMDgzNiAoTGlua2luZyk8L2lzYm4+PGFj
Y2Vzc2lvbi1udW0+MjMyMjI1MTg8L2FjY2Vzc2lvbi1udW0+PHVybHM+PHJlbGF0ZWQtdXJscz48
dXJsPmh0dHBzOi8vd3d3Lm5jYmkubmxtLm5paC5nb3YvcHVibWVkLzIzMjIyNTE4PC91cmw+PC9y
ZWxhdGVkLXVybHM+PC91cmxzPjxjdXN0b20yPlBNQzM1NDgwNDY8L2N1c3RvbTI+PGVsZWN0cm9u
aWMtcmVzb3VyY2UtbnVtPjEwLjEwMzgvbmF0dXJlMTE2ODI8L2VsZWN0cm9uaWMtcmVzb3VyY2Ut
bnVtPjxyZW1vdGUtZGF0YWJhc2UtbmFtZT5NZWRsaW5lPC9yZW1vdGUtZGF0YWJhc2UtbmFtZT48
cmVtb3RlLWRhdGFiYXNlLXByb3ZpZGVyPk5MTTwvcmVtb3RlLWRhdGFiYXNlLXByb3ZpZGVyPjwv
cmVjb3JkPjwvQ2l0ZT48L0VuZE5vdGU+AG==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43</w:t>
      </w:r>
      <w:r w:rsidRPr="00FE33EE">
        <w:rPr>
          <w:sz w:val="20"/>
          <w:szCs w:val="20"/>
        </w:rPr>
        <w:fldChar w:fldCharType="end"/>
      </w:r>
      <w:r w:rsidRPr="00FE33EE">
        <w:rPr>
          <w:sz w:val="20"/>
          <w:szCs w:val="20"/>
        </w:rPr>
        <w:t xml:space="preserve">. Using this approach, they showed that daily CM turnover reduced from 1% in newborns to 0.015% in young adult mice and 0.007% in old adult mice, demonstrating a greater than 66-fold reduction in CM proliferative </w:t>
      </w:r>
      <w:r w:rsidRPr="00FE33EE">
        <w:rPr>
          <w:sz w:val="20"/>
          <w:szCs w:val="20"/>
        </w:rPr>
        <w:lastRenderedPageBreak/>
        <w:t xml:space="preserve">capacity during postnatal development. Additionally, the mice used in this study were genetically modified to irreversibly express green fluorescent protein (GFP) in CMs when exposed to tamoxifen, allowing for pulse-labelling of cells. By using GFP labelling, the source of these new CMs was confirmed to be pre-existing CMs in the heart, rather than from a CM progenitor or adult stem cell pool, as the amount of GFP expressed in </w:t>
      </w:r>
      <w:r w:rsidRPr="00FE33EE">
        <w:rPr>
          <w:sz w:val="20"/>
          <w:szCs w:val="20"/>
          <w:vertAlign w:val="superscript"/>
        </w:rPr>
        <w:t>15</w:t>
      </w:r>
      <w:r w:rsidRPr="00FE33EE">
        <w:rPr>
          <w:sz w:val="20"/>
          <w:szCs w:val="20"/>
        </w:rPr>
        <w:t>N</w:t>
      </w:r>
      <w:r w:rsidRPr="00FE33EE">
        <w:rPr>
          <w:sz w:val="20"/>
          <w:szCs w:val="20"/>
          <w:vertAlign w:val="superscript"/>
        </w:rPr>
        <w:t>+ve</w:t>
      </w:r>
      <w:r w:rsidRPr="00FE33EE">
        <w:rPr>
          <w:sz w:val="20"/>
          <w:szCs w:val="20"/>
        </w:rPr>
        <w:t xml:space="preserve"> CMs was virtually identical to that of surrounding </w:t>
      </w:r>
      <w:r w:rsidRPr="00FE33EE">
        <w:rPr>
          <w:sz w:val="20"/>
          <w:szCs w:val="20"/>
          <w:vertAlign w:val="superscript"/>
        </w:rPr>
        <w:t>15</w:t>
      </w:r>
      <w:r w:rsidRPr="00FE33EE">
        <w:rPr>
          <w:sz w:val="20"/>
          <w:szCs w:val="20"/>
        </w:rPr>
        <w:t>N</w:t>
      </w:r>
      <w:r w:rsidRPr="00FE33EE">
        <w:rPr>
          <w:sz w:val="20"/>
          <w:szCs w:val="20"/>
          <w:vertAlign w:val="superscript"/>
        </w:rPr>
        <w:t>-ve</w:t>
      </w:r>
      <w:r w:rsidRPr="00FE33EE">
        <w:rPr>
          <w:sz w:val="20"/>
          <w:szCs w:val="20"/>
        </w:rPr>
        <w:t xml:space="preserve"> CMs.</w:t>
      </w:r>
      <w:r w:rsidRPr="00FE33EE" w:rsidDel="00373C0B">
        <w:rPr>
          <w:sz w:val="20"/>
          <w:szCs w:val="20"/>
        </w:rPr>
        <w:t xml:space="preserve"> </w:t>
      </w:r>
      <w:r w:rsidRPr="00FE33EE">
        <w:rPr>
          <w:sz w:val="20"/>
          <w:szCs w:val="20"/>
        </w:rPr>
        <w:t xml:space="preserve">These results contrast </w:t>
      </w:r>
      <w:r>
        <w:rPr>
          <w:sz w:val="20"/>
          <w:szCs w:val="20"/>
        </w:rPr>
        <w:t>with</w:t>
      </w:r>
      <w:r w:rsidRPr="00FE33EE">
        <w:rPr>
          <w:sz w:val="20"/>
          <w:szCs w:val="20"/>
        </w:rPr>
        <w:t xml:space="preserve"> previous controversial studies, many that have been retracted, that claimed the existence of resident CPCs in the adult heart as a source of new CMs</w:t>
      </w:r>
      <w:r w:rsidRPr="00FE33EE">
        <w:rPr>
          <w:sz w:val="20"/>
          <w:szCs w:val="20"/>
        </w:rPr>
        <w:fldChar w:fldCharType="begin">
          <w:fldData xml:space="preserve">PEVuZE5vdGU+PENpdGU+PEF1dGhvcj5GZXJyZWlyYS1NYXJ0aW5zPC9BdXRob3I+PFllYXI+MjAx
MjwvWWVhcj48UmVjTnVtPjYyMDwvUmVjTnVtPjxEaXNwbGF5VGV4dD48c3R5bGUgZmFjZT0ic3Vw
ZXJzY3JpcHQiPjQ0LCA0NTwvc3R5bGU+PC9EaXNwbGF5VGV4dD48cmVjb3JkPjxyZWMtbnVtYmVy
PjYyMDwvcmVjLW51bWJlcj48Zm9yZWlnbi1rZXlzPjxrZXkgYXBwPSJFTiIgZGItaWQ9InBkeHR4
eHo1NHB0ZnJuZWY1eDh4ZWVmM3RzeHY1dmRleHB3ciIgdGltZXN0YW1wPSIxNzM5MDAyOTYwIiBn
dWlkPSIwYjViNTBjNy03YWY1LTRiMTgtYmEzYy04Y2FlZWZiMzE2NzMiPjYyMDwva2V5PjwvZm9y
ZWlnbi1rZXlzPjxyZWYtdHlwZSBuYW1lPSJKb3VybmFsIEFydGljbGUiPjE3PC9yZWYtdHlwZT48
Y29udHJpYnV0b3JzPjxhdXRob3JzPjxhdXRob3I+RmVycmVpcmEtTWFydGlucywgSi48L2F1dGhv
cj48YXV0aG9yPk9nw7NyZWssIEIuPC9hdXRob3I+PGF1dGhvcj5DYXBwZXR0YSwgRC48L2F1dGhv
cj48YXV0aG9yPk1hdHN1ZGEsIEEuPC9hdXRob3I+PGF1dGhvcj5TaWdub3JlLCBTLjwvYXV0aG9y
PjxhdXRob3I+RCZhcG9zO0FtYXJpbywgRC48L2F1dGhvcj48YXV0aG9yPktvc3R5bGEsIEouPC9h
dXRob3I+PGF1dGhvcj5TdGVhZG1hbiwgRS48L2F1dGhvcj48YXV0aG9yPklkZS1Jd2F0YSwgTi48
L2F1dGhvcj48YXV0aG9yPlNhbmFkYSwgRi48L2F1dGhvcj48YXV0aG9yPklhZmZhbGRhbm8sIEcu
PC9hdXRob3I+PGF1dGhvcj5PdHRvbGVuZ2hpLCBTLjwvYXV0aG9yPjxhdXRob3I+SG9zb2RhLCBU
LjwvYXV0aG9yPjxhdXRob3I+TGVyaSwgQS48L2F1dGhvcj48YXV0aG9yPkthanN0dXJhLCBKLjwv
YXV0aG9yPjxhdXRob3I+QW52ZXJzYSwgUC48L2F1dGhvcj48YXV0aG9yPlJvdGEsIE0uPC9hdXRo
b3I+PC9hdXRob3JzPjwvY29udHJpYnV0b3JzPjxhdXRoLWFkZHJlc3M+RGVwYXJ0bWVudCBvZiBB
bmVzdGhlc2lhLCBCcmlnaGFtIGFuZCBXb21lbiZhcG9zO3MgSG9zcGl0YWwsIEhhcnZhcmQgTWVk
aWNhbCBTY2hvb2wsIEJvc3RvbiwgTUEgMDIxMTUsIFVTQS48L2F1dGgtYWRkcmVzcz48dGl0bGVz
Pjx0aXRsZT5DYXJkaW9teW9nZW5lc2lzIGluIHRoZSBkZXZlbG9waW5nIGhlYXJ0IGlzIHJlZ3Vs
YXRlZCBieSBjLWtpdC1wb3NpdGl2ZSBjYXJkaWFjIHN0ZW0gY2VsbHM8L3RpdGxlPjxzZWNvbmRh
cnktdGl0bGU+Q2lyYyBSZXM8L3NlY29uZGFyeS10aXRsZT48L3RpdGxlcz48cGVyaW9kaWNhbD48
ZnVsbC10aXRsZT5DaXJjIFJlczwvZnVsbC10aXRsZT48L3BlcmlvZGljYWw+PHBhZ2VzPjcwMS0x
NTwvcGFnZXM+PHZvbHVtZT4xMTA8L3ZvbHVtZT48bnVtYmVyPjU8L251bWJlcj48ZWRpdGlvbj4y
MDEyMDEyNDwvZWRpdGlvbj48a2V5d29yZHM+PGtleXdvcmQ+QW5pbWFsczwva2V5d29yZD48a2V5
d29yZD5DYWxjaXVtL21ldGFib2xpc208L2tleXdvcmQ+PGtleXdvcmQ+Q2FsY2l1bSBTaWduYWxp
bmcvcGh5c2lvbG9neTwva2V5d29yZD48a2V5d29yZD5DZWxsIERpZmZlcmVudGlhdGlvbi8qcGh5
c2lvbG9neTwva2V5d29yZD48a2V5d29yZD5DZWxscywgQ3VsdHVyZWQ8L2tleXdvcmQ+PGtleXdv
cmQ+RW1icnlvIEN1bHR1cmUgVGVjaG5pcXVlczwva2V5d29yZD48a2V5d29yZD5FbWJyeW9uaWMg
U3RlbSBDZWxscy8qY3l0b2xvZ3kvKm1ldGFib2xpc208L2tleXdvcmQ+PGtleXdvcmQ+SGVhcnQv
KmVtYnJ5b2xvZ3k8L2tleXdvcmQ+PGtleXdvcmQ+SW5vc2l0b2wgMSw0LDUtVHJpc3Bob3NwaGF0
ZSBSZWNlcHRvcnMvcGh5c2lvbG9neTwva2V5d29yZD48a2V5d29yZD5NaWNlPC9rZXl3b3JkPjxr
ZXl3b3JkPk1pY2UsIEluYnJlZCBDNTdCTDwva2V5d29yZD48a2V5d29yZD5NaWNlLCBUcmFuc2dl
bmljPC9rZXl3b3JkPjxrZXl3b3JkPk1vZGVscywgQW5pbWFsPC9rZXl3b3JkPjxrZXl3b3JkPk1v
ZGVscywgVGhlb3JldGljYWw8L2tleXdvcmQ+PGtleXdvcmQ+TXlvY3l0ZXMsIENhcmRpYWMvKmN5
dG9sb2d5LypwaHlzaW9sb2d5PC9rZXl3b3JkPjxrZXl3b3JkPk9yZ2Fub2dlbmVzaXMvcGh5c2lv
bG9neTwva2V5d29yZD48a2V5d29yZD5Qcm90by1PbmNvZ2VuZSBQcm90ZWlucyBjLWtpdC9nZW5l
dGljcy8qbWV0YWJvbGlzbTwva2V5d29yZD48L2tleXdvcmRzPjxkYXRlcz48eWVhcj4yMDEyPC95
ZWFyPjxwdWItZGF0ZXM+PGRhdGU+TWFyIDI8L2RhdGU+PC9wdWItZGF0ZXM+PC9kYXRlcz48aXNi
bj4wMDA5LTczMzAgKFByaW50KSYjeEQ7MDAwOS03MzMwPC9pc2JuPjxhY2Nlc3Npb24tbnVtPjIy
Mjc1NDg3PC9hY2Nlc3Npb24tbnVtPjx1cmxzPjwvdXJscz48Y3VzdG9tMj5QTUMzMjkyNjYyPC9j
dXN0b20yPjxjdXN0b202Pk5JSE1TMzU3NDA2PC9jdXN0b202PjxlbGVjdHJvbmljLXJlc291cmNl
LW51bT4xMC4xMTYxL2NpcmNyZXNhaGEuMTExLjI1OTUwNzwvZWxlY3Ryb25pYy1yZXNvdXJjZS1u
dW0+PHJlbW90ZS1kYXRhYmFzZS1wcm92aWRlcj5OTE08L3JlbW90ZS1kYXRhYmFzZS1wcm92aWRl
cj48bGFuZ3VhZ2U+ZW5nPC9sYW5ndWFnZT48L3JlY29yZD48L0NpdGU+PENpdGU+PEF1dGhvcj5E
JmFwb3M7QW1hcmlvPC9BdXRob3I+PFllYXI+MjAxNDwvWWVhcj48UmVjTnVtPjYyMTwvUmVjTnVt
PjxyZWNvcmQ+PHJlYy1udW1iZXI+NjIxPC9yZWMtbnVtYmVyPjxmb3JlaWduLWtleXM+PGtleSBh
cHA9IkVOIiBkYi1pZD0icGR4dHh4ejU0cHRmcm5lZjV4OHhlZWYzdHN4djV2ZGV4cHdyIiB0aW1l
c3RhbXA9IjE3MzkwMDI5NjAiIGd1aWQ9IjI3NzU5ZmYzLTNmOGUtNGIyNi1hODdmLTRmMjM2MzRk
MjI2ZSI+NjIxPC9rZXk+PC9mb3JlaWduLWtleXM+PHJlZi10eXBlIG5hbWU9IkpvdXJuYWwgQXJ0
aWNsZSI+MTc8L3JlZi10eXBlPjxjb250cmlidXRvcnM+PGF1dGhvcnM+PGF1dGhvcj5EJmFwb3M7
QW1hcmlvLCBELjwvYXV0aG9yPjxhdXRob3I+TGVvbmUsIEEuIE0uPC9hdXRob3I+PGF1dGhvcj5J
YWNvbmVsbGksIEEuPC9hdXRob3I+PGF1dGhvcj5MdWNpYW5pLCBOLjwvYXV0aG9yPjxhdXRob3I+
R2F1ZGlubywgTS48L2F1dGhvcj48YXV0aG9yPkthbm5hcHBhbiwgUi48L2F1dGhvcj48YXV0aG9y
Pk1hbmNoaSwgTS48L2F1dGhvcj48YXV0aG9yPlNldmVyaW5vLCBBLjwvYXV0aG9yPjxhdXRob3I+
U2hpbiwgUy4gSC48L2F1dGhvcj48YXV0aG9yPkdyYXppYW5pLCBGLjwvYXV0aG9yPjxhdXRob3I+
Qmlhc2lsbG8sIEcuPC9hdXRob3I+PGF1dGhvcj5NYWNjaGlvbmUsIEEuPC9hdXRob3I+PGF1dGhv
cj5TbWFsZG9uZSwgQy48L2F1dGhvcj48YXV0aG9yPkRlIE1hcmlhLCBHLiBMLjwvYXV0aG9yPjxh
dXRob3I+Q2VsbGluaSwgQy48L2F1dGhvcj48YXV0aG9yPlNpcmFjdXNhbm8sIEEuPC9hdXRob3I+
PGF1dGhvcj5PdHRhdmlhbmksIEwuPC9hdXRob3I+PGF1dGhvcj5NYXNzZXR0aSwgTS48L2F1dGhv
cj48YXV0aG9yPkdvaWNoYmVyZywgUC48L2F1dGhvcj48YXV0aG9yPkxlcmksIEEuPC9hdXRob3I+
PGF1dGhvcj5BbnZlcnNhLCBQLjwvYXV0aG9yPjxhdXRob3I+Q3JlYSwgRi48L2F1dGhvcj48L2F1
dGhvcnM+PC9jb250cmlidXRvcnM+PGF1dGgtYWRkcmVzcz5EZXBhcnRtZW50IG9mIENhcmRpb3Zh
c2N1bGFyIFNjaWVuY2VzLCBDYXRob2xpYyBVbml2ZXJzaXR5IG9mIHRoZSBTYWNyZWQgSGVhcnQs
IFJvbWUsIEl0YWx5IChELkQmYXBvcztBLiwgQS5NLkwuLCBBLkkuLCBOLkwuLCBNLkcuLCBNLiBN
YW5jaGksIEEuIFNldmVyaW5vLCBGLkcuLCBHLkIuLCBBLk0uLCBDLlMuLCBHLkwuRC5NLiwgQy5D
LiwgQS4gU2lyYWN1c2FubywgTC5PLiwgTS4gTWFzc2V0dGksIEYuQy4pOyBhbmQgRGVwYXJ0bWVu
dHMgb2YgQW5lc3RoZXNpYSBhbmQgTWVkaWNpbmUsIGFuZCBEaXZpc2lvbiBvZiBDYXJkaW92YXNj
dWxhciBNZWRpY2luZSwgQnJpZ2hhbSBhbmQgV29tZW4mYXBvcztzIEhvc3BpdGFsLCBIYXJ2YXJk
IE1lZGljYWwgU2Nob29sLCBCb3N0b24sIE1BIChELkQmYXBvcztBLiwgUi5LLiwgUy5ILlMuLCBQ
LkcuLCBBLkwuLCBQLkEuKS48L2F1dGgtYWRkcmVzcz48dGl0bGVzPjx0aXRsZT5Hcm93dGggcHJv
cGVydGllcyBvZiBjYXJkaWFjIHN0ZW0gY2VsbHMgYXJlIGEgbm92ZWwgYmlvbWFya2VyIG9mIHBh
dGllbnRzJmFwb3M7IG91dGNvbWUgYWZ0ZXIgY29yb25hcnkgYnlwYXNzIHN1cmdlcnk8L3RpdGxl
PjxzZWNvbmRhcnktdGl0bGU+Q2lyY3VsYXRpb248L3NlY29uZGFyeS10aXRsZT48L3RpdGxlcz48
cGVyaW9kaWNhbD48ZnVsbC10aXRsZT5DaXJjdWxhdGlvbjwvZnVsbC10aXRsZT48L3BlcmlvZGlj
YWw+PHBhZ2VzPjE1Ny03MjwvcGFnZXM+PHZvbHVtZT4xMjk8L3ZvbHVtZT48bnVtYmVyPjI8L251
bWJlcj48ZWRpdGlvbj4yMDEzMTExODwvZWRpdGlvbj48a2V5d29yZHM+PGtleXdvcmQ+QWdlZDwv
a2V5d29yZD48a2V5d29yZD5CaW9tYXJrZXJzL2Jsb29kPC9rZXl3b3JkPjxrZXl3b3JkPkNlbGwg
UHJvbGlmZXJhdGlvbjwva2V5d29yZD48a2V5d29yZD5DZWxscywgQ3VsdHVyZWQ8L2tleXdvcmQ+
PGtleXdvcmQ+KkNvcm9uYXJ5IEFydGVyeSBCeXBhc3M8L2tleXdvcmQ+PGtleXdvcmQ+Q3l0b2tp
bmVzL2Jsb29kPC9rZXl3b3JkPjxrZXl3b3JkPkZlbWFsZTwva2V5d29yZD48a2V5d29yZD5Gb2xs
b3ctVXAgU3R1ZGllczwva2V5d29yZD48a2V5d29yZD5IZXBhdG9jeXRlIEdyb3d0aCBGYWN0b3Iv
Ymxvb2Q8L2tleXdvcmQ+PGtleXdvcmQ+SHVtYW5zPC9rZXl3b3JkPjxrZXl3b3JkPk1hbGU8L2tl
eXdvcmQ+PGtleXdvcmQ+TWlkZGxlIEFnZWQ8L2tleXdvcmQ+PGtleXdvcmQ+TXlvY2FyZGlhbCBJ
c2NoZW1pYS9ibG9vZC8qcGF0aG9sb2d5LypzdXJnZXJ5PC9rZXl3b3JkPjxrZXl3b3JkPk15b2Nh
cmRpdW0vKnBhdGhvbG9neTwva2V5d29yZD48a2V5d29yZD5QcmVkaWN0aXZlIFZhbHVlIG9mIFRl
c3RzPC9rZXl3b3JkPjxrZXl3b3JkPlJlY2VwdG9yLCBJR0YgVHlwZSAxL2Jsb29kPC9rZXl3b3Jk
PjxrZXl3b3JkPlN0ZW0gQ2VsbHMvKnBhdGhvbG9neS91bHRyYXN0cnVjdHVyZTwva2V5d29yZD48
a2V5d29yZD5UZWxvbWVyYXNlL3BoeXNpb2xvZ3k8L2tleXdvcmQ+PGtleXdvcmQ+VGVsb21lcmUv
dWx0cmFzdHJ1Y3R1cmU8L2tleXdvcmQ+PGtleXdvcmQ+VHJlYXRtZW50IE91dGNvbWU8L2tleXdv
cmQ+PGtleXdvcmQ+VmFzY3VsYXIgRW5kb3RoZWxpYWwgR3Jvd3RoIEZhY3RvciBBL2Jsb29kPC9r
ZXl3b3JkPjxrZXl3b3JkPmNvcm9uYXJ5IGFydGVyeSBkaXNlYXNlPC9rZXl3b3JkPjxrZXl3b3Jk
PnJlY2VwdG9yLCBJR0YgdHlwZSAxPC9rZXl3b3JkPjxrZXl3b3JkPnN0ZW0gY2VsbHM8L2tleXdv
cmQ+PGtleXdvcmQ+dGVsb21lcmFzZTwva2V5d29yZD48a2V5d29yZD50ZWxvbWVyZTwva2V5d29y
ZD48a2V5d29yZD52ZW50cmljdWxhciByZW1vZGVsaW5nPC9rZXl3b3JkPjwva2V5d29yZHM+PGRh
dGVzPjx5ZWFyPjIwMTQ8L3llYXI+PHB1Yi1kYXRlcz48ZGF0ZT5KYW4gMTQ8L2RhdGU+PC9wdWIt
ZGF0ZXM+PC9kYXRlcz48aXNibj4wMDA5LTczMjIgKFByaW50KSYjeEQ7MDAwOS03MzIyPC9pc2Ju
PjxhY2Nlc3Npb24tbnVtPjI0MjQ5NzIwPC9hY2Nlc3Npb24tbnVtPjx1cmxzPjwvdXJscz48Y3Vz
dG9tMT5EaXNjbG9zdXJlczogTm9uZS48L2N1c3RvbTE+PGN1c3RvbTI+UE1DMzk2OTMzMTwvY3Vz
dG9tMj48Y3VzdG9tNj5OSUhNUzU1NjMxNjwvY3VzdG9tNj48ZWxlY3Ryb25pYy1yZXNvdXJjZS1u
dW0+MTAuMTE2MS9jaXJjdWxhdGlvbmFoYS4xMTMuMDA2NTkxPC9lbGVjdHJvbmljLXJlc291cmNl
LW51bT48cmVtb3RlLWRhdGFiYXNlLXByb3ZpZGVyPk5MTTwvcmVtb3RlLWRhdGFiYXNlLXByb3Zp
ZGVyPjxsYW5ndWFnZT5lbmc8L2xhbmd1YWdlPjwvcmVjb3JkPjwvQ2l0ZT48L0VuZE5vdGU+
</w:fldData>
        </w:fldChar>
      </w:r>
      <w:r w:rsidR="003E0AB5">
        <w:rPr>
          <w:sz w:val="20"/>
          <w:szCs w:val="20"/>
        </w:rPr>
        <w:instrText xml:space="preserve"> ADDIN EN.CITE </w:instrText>
      </w:r>
      <w:r w:rsidR="003E0AB5">
        <w:rPr>
          <w:sz w:val="20"/>
          <w:szCs w:val="20"/>
        </w:rPr>
        <w:fldChar w:fldCharType="begin">
          <w:fldData xml:space="preserve">PEVuZE5vdGU+PENpdGU+PEF1dGhvcj5GZXJyZWlyYS1NYXJ0aW5zPC9BdXRob3I+PFllYXI+MjAx
MjwvWWVhcj48UmVjTnVtPjYyMDwvUmVjTnVtPjxEaXNwbGF5VGV4dD48c3R5bGUgZmFjZT0ic3Vw
ZXJzY3JpcHQiPjQ0LCA0NTwvc3R5bGU+PC9EaXNwbGF5VGV4dD48cmVjb3JkPjxyZWMtbnVtYmVy
PjYyMDwvcmVjLW51bWJlcj48Zm9yZWlnbi1rZXlzPjxrZXkgYXBwPSJFTiIgZGItaWQ9InBkeHR4
eHo1NHB0ZnJuZWY1eDh4ZWVmM3RzeHY1dmRleHB3ciIgdGltZXN0YW1wPSIxNzM5MDAyOTYwIiBn
dWlkPSIwYjViNTBjNy03YWY1LTRiMTgtYmEzYy04Y2FlZWZiMzE2NzMiPjYyMDwva2V5PjwvZm9y
ZWlnbi1rZXlzPjxyZWYtdHlwZSBuYW1lPSJKb3VybmFsIEFydGljbGUiPjE3PC9yZWYtdHlwZT48
Y29udHJpYnV0b3JzPjxhdXRob3JzPjxhdXRob3I+RmVycmVpcmEtTWFydGlucywgSi48L2F1dGhv
cj48YXV0aG9yPk9nw7NyZWssIEIuPC9hdXRob3I+PGF1dGhvcj5DYXBwZXR0YSwgRC48L2F1dGhv
cj48YXV0aG9yPk1hdHN1ZGEsIEEuPC9hdXRob3I+PGF1dGhvcj5TaWdub3JlLCBTLjwvYXV0aG9y
PjxhdXRob3I+RCZhcG9zO0FtYXJpbywgRC48L2F1dGhvcj48YXV0aG9yPktvc3R5bGEsIEouPC9h
dXRob3I+PGF1dGhvcj5TdGVhZG1hbiwgRS48L2F1dGhvcj48YXV0aG9yPklkZS1Jd2F0YSwgTi48
L2F1dGhvcj48YXV0aG9yPlNhbmFkYSwgRi48L2F1dGhvcj48YXV0aG9yPklhZmZhbGRhbm8sIEcu
PC9hdXRob3I+PGF1dGhvcj5PdHRvbGVuZ2hpLCBTLjwvYXV0aG9yPjxhdXRob3I+SG9zb2RhLCBU
LjwvYXV0aG9yPjxhdXRob3I+TGVyaSwgQS48L2F1dGhvcj48YXV0aG9yPkthanN0dXJhLCBKLjwv
YXV0aG9yPjxhdXRob3I+QW52ZXJzYSwgUC48L2F1dGhvcj48YXV0aG9yPlJvdGEsIE0uPC9hdXRo
b3I+PC9hdXRob3JzPjwvY29udHJpYnV0b3JzPjxhdXRoLWFkZHJlc3M+RGVwYXJ0bWVudCBvZiBB
bmVzdGhlc2lhLCBCcmlnaGFtIGFuZCBXb21lbiZhcG9zO3MgSG9zcGl0YWwsIEhhcnZhcmQgTWVk
aWNhbCBTY2hvb2wsIEJvc3RvbiwgTUEgMDIxMTUsIFVTQS48L2F1dGgtYWRkcmVzcz48dGl0bGVz
Pjx0aXRsZT5DYXJkaW9teW9nZW5lc2lzIGluIHRoZSBkZXZlbG9waW5nIGhlYXJ0IGlzIHJlZ3Vs
YXRlZCBieSBjLWtpdC1wb3NpdGl2ZSBjYXJkaWFjIHN0ZW0gY2VsbHM8L3RpdGxlPjxzZWNvbmRh
cnktdGl0bGU+Q2lyYyBSZXM8L3NlY29uZGFyeS10aXRsZT48L3RpdGxlcz48cGVyaW9kaWNhbD48
ZnVsbC10aXRsZT5DaXJjIFJlczwvZnVsbC10aXRsZT48L3BlcmlvZGljYWw+PHBhZ2VzPjcwMS0x
NTwvcGFnZXM+PHZvbHVtZT4xMTA8L3ZvbHVtZT48bnVtYmVyPjU8L251bWJlcj48ZWRpdGlvbj4y
MDEyMDEyNDwvZWRpdGlvbj48a2V5d29yZHM+PGtleXdvcmQ+QW5pbWFsczwva2V5d29yZD48a2V5
d29yZD5DYWxjaXVtL21ldGFib2xpc208L2tleXdvcmQ+PGtleXdvcmQ+Q2FsY2l1bSBTaWduYWxp
bmcvcGh5c2lvbG9neTwva2V5d29yZD48a2V5d29yZD5DZWxsIERpZmZlcmVudGlhdGlvbi8qcGh5
c2lvbG9neTwva2V5d29yZD48a2V5d29yZD5DZWxscywgQ3VsdHVyZWQ8L2tleXdvcmQ+PGtleXdv
cmQ+RW1icnlvIEN1bHR1cmUgVGVjaG5pcXVlczwva2V5d29yZD48a2V5d29yZD5FbWJyeW9uaWMg
U3RlbSBDZWxscy8qY3l0b2xvZ3kvKm1ldGFib2xpc208L2tleXdvcmQ+PGtleXdvcmQ+SGVhcnQv
KmVtYnJ5b2xvZ3k8L2tleXdvcmQ+PGtleXdvcmQ+SW5vc2l0b2wgMSw0LDUtVHJpc3Bob3NwaGF0
ZSBSZWNlcHRvcnMvcGh5c2lvbG9neTwva2V5d29yZD48a2V5d29yZD5NaWNlPC9rZXl3b3JkPjxr
ZXl3b3JkPk1pY2UsIEluYnJlZCBDNTdCTDwva2V5d29yZD48a2V5d29yZD5NaWNlLCBUcmFuc2dl
bmljPC9rZXl3b3JkPjxrZXl3b3JkPk1vZGVscywgQW5pbWFsPC9rZXl3b3JkPjxrZXl3b3JkPk1v
ZGVscywgVGhlb3JldGljYWw8L2tleXdvcmQ+PGtleXdvcmQ+TXlvY3l0ZXMsIENhcmRpYWMvKmN5
dG9sb2d5LypwaHlzaW9sb2d5PC9rZXl3b3JkPjxrZXl3b3JkPk9yZ2Fub2dlbmVzaXMvcGh5c2lv
bG9neTwva2V5d29yZD48a2V5d29yZD5Qcm90by1PbmNvZ2VuZSBQcm90ZWlucyBjLWtpdC9nZW5l
dGljcy8qbWV0YWJvbGlzbTwva2V5d29yZD48L2tleXdvcmRzPjxkYXRlcz48eWVhcj4yMDEyPC95
ZWFyPjxwdWItZGF0ZXM+PGRhdGU+TWFyIDI8L2RhdGU+PC9wdWItZGF0ZXM+PC9kYXRlcz48aXNi
bj4wMDA5LTczMzAgKFByaW50KSYjeEQ7MDAwOS03MzMwPC9pc2JuPjxhY2Nlc3Npb24tbnVtPjIy
Mjc1NDg3PC9hY2Nlc3Npb24tbnVtPjx1cmxzPjwvdXJscz48Y3VzdG9tMj5QTUMzMjkyNjYyPC9j
dXN0b20yPjxjdXN0b202Pk5JSE1TMzU3NDA2PC9jdXN0b202PjxlbGVjdHJvbmljLXJlc291cmNl
LW51bT4xMC4xMTYxL2NpcmNyZXNhaGEuMTExLjI1OTUwNzwvZWxlY3Ryb25pYy1yZXNvdXJjZS1u
dW0+PHJlbW90ZS1kYXRhYmFzZS1wcm92aWRlcj5OTE08L3JlbW90ZS1kYXRhYmFzZS1wcm92aWRl
cj48bGFuZ3VhZ2U+ZW5nPC9sYW5ndWFnZT48L3JlY29yZD48L0NpdGU+PENpdGU+PEF1dGhvcj5E
JmFwb3M7QW1hcmlvPC9BdXRob3I+PFllYXI+MjAxNDwvWWVhcj48UmVjTnVtPjYyMTwvUmVjTnVt
PjxyZWNvcmQ+PHJlYy1udW1iZXI+NjIxPC9yZWMtbnVtYmVyPjxmb3JlaWduLWtleXM+PGtleSBh
cHA9IkVOIiBkYi1pZD0icGR4dHh4ejU0cHRmcm5lZjV4OHhlZWYzdHN4djV2ZGV4cHdyIiB0aW1l
c3RhbXA9IjE3MzkwMDI5NjAiIGd1aWQ9IjI3NzU5ZmYzLTNmOGUtNGIyNi1hODdmLTRmMjM2MzRk
MjI2ZSI+NjIxPC9rZXk+PC9mb3JlaWduLWtleXM+PHJlZi10eXBlIG5hbWU9IkpvdXJuYWwgQXJ0
aWNsZSI+MTc8L3JlZi10eXBlPjxjb250cmlidXRvcnM+PGF1dGhvcnM+PGF1dGhvcj5EJmFwb3M7
QW1hcmlvLCBELjwvYXV0aG9yPjxhdXRob3I+TGVvbmUsIEEuIE0uPC9hdXRob3I+PGF1dGhvcj5J
YWNvbmVsbGksIEEuPC9hdXRob3I+PGF1dGhvcj5MdWNpYW5pLCBOLjwvYXV0aG9yPjxhdXRob3I+
R2F1ZGlubywgTS48L2F1dGhvcj48YXV0aG9yPkthbm5hcHBhbiwgUi48L2F1dGhvcj48YXV0aG9y
Pk1hbmNoaSwgTS48L2F1dGhvcj48YXV0aG9yPlNldmVyaW5vLCBBLjwvYXV0aG9yPjxhdXRob3I+
U2hpbiwgUy4gSC48L2F1dGhvcj48YXV0aG9yPkdyYXppYW5pLCBGLjwvYXV0aG9yPjxhdXRob3I+
Qmlhc2lsbG8sIEcuPC9hdXRob3I+PGF1dGhvcj5NYWNjaGlvbmUsIEEuPC9hdXRob3I+PGF1dGhv
cj5TbWFsZG9uZSwgQy48L2F1dGhvcj48YXV0aG9yPkRlIE1hcmlhLCBHLiBMLjwvYXV0aG9yPjxh
dXRob3I+Q2VsbGluaSwgQy48L2F1dGhvcj48YXV0aG9yPlNpcmFjdXNhbm8sIEEuPC9hdXRob3I+
PGF1dGhvcj5PdHRhdmlhbmksIEwuPC9hdXRob3I+PGF1dGhvcj5NYXNzZXR0aSwgTS48L2F1dGhv
cj48YXV0aG9yPkdvaWNoYmVyZywgUC48L2F1dGhvcj48YXV0aG9yPkxlcmksIEEuPC9hdXRob3I+
PGF1dGhvcj5BbnZlcnNhLCBQLjwvYXV0aG9yPjxhdXRob3I+Q3JlYSwgRi48L2F1dGhvcj48L2F1
dGhvcnM+PC9jb250cmlidXRvcnM+PGF1dGgtYWRkcmVzcz5EZXBhcnRtZW50IG9mIENhcmRpb3Zh
c2N1bGFyIFNjaWVuY2VzLCBDYXRob2xpYyBVbml2ZXJzaXR5IG9mIHRoZSBTYWNyZWQgSGVhcnQs
IFJvbWUsIEl0YWx5IChELkQmYXBvcztBLiwgQS5NLkwuLCBBLkkuLCBOLkwuLCBNLkcuLCBNLiBN
YW5jaGksIEEuIFNldmVyaW5vLCBGLkcuLCBHLkIuLCBBLk0uLCBDLlMuLCBHLkwuRC5NLiwgQy5D
LiwgQS4gU2lyYWN1c2FubywgTC5PLiwgTS4gTWFzc2V0dGksIEYuQy4pOyBhbmQgRGVwYXJ0bWVu
dHMgb2YgQW5lc3RoZXNpYSBhbmQgTWVkaWNpbmUsIGFuZCBEaXZpc2lvbiBvZiBDYXJkaW92YXNj
dWxhciBNZWRpY2luZSwgQnJpZ2hhbSBhbmQgV29tZW4mYXBvcztzIEhvc3BpdGFsLCBIYXJ2YXJk
IE1lZGljYWwgU2Nob29sLCBCb3N0b24sIE1BIChELkQmYXBvcztBLiwgUi5LLiwgUy5ILlMuLCBQ
LkcuLCBBLkwuLCBQLkEuKS48L2F1dGgtYWRkcmVzcz48dGl0bGVzPjx0aXRsZT5Hcm93dGggcHJv
cGVydGllcyBvZiBjYXJkaWFjIHN0ZW0gY2VsbHMgYXJlIGEgbm92ZWwgYmlvbWFya2VyIG9mIHBh
dGllbnRzJmFwb3M7IG91dGNvbWUgYWZ0ZXIgY29yb25hcnkgYnlwYXNzIHN1cmdlcnk8L3RpdGxl
PjxzZWNvbmRhcnktdGl0bGU+Q2lyY3VsYXRpb248L3NlY29uZGFyeS10aXRsZT48L3RpdGxlcz48
cGVyaW9kaWNhbD48ZnVsbC10aXRsZT5DaXJjdWxhdGlvbjwvZnVsbC10aXRsZT48L3BlcmlvZGlj
YWw+PHBhZ2VzPjE1Ny03MjwvcGFnZXM+PHZvbHVtZT4xMjk8L3ZvbHVtZT48bnVtYmVyPjI8L251
bWJlcj48ZWRpdGlvbj4yMDEzMTExODwvZWRpdGlvbj48a2V5d29yZHM+PGtleXdvcmQ+QWdlZDwv
a2V5d29yZD48a2V5d29yZD5CaW9tYXJrZXJzL2Jsb29kPC9rZXl3b3JkPjxrZXl3b3JkPkNlbGwg
UHJvbGlmZXJhdGlvbjwva2V5d29yZD48a2V5d29yZD5DZWxscywgQ3VsdHVyZWQ8L2tleXdvcmQ+
PGtleXdvcmQ+KkNvcm9uYXJ5IEFydGVyeSBCeXBhc3M8L2tleXdvcmQ+PGtleXdvcmQ+Q3l0b2tp
bmVzL2Jsb29kPC9rZXl3b3JkPjxrZXl3b3JkPkZlbWFsZTwva2V5d29yZD48a2V5d29yZD5Gb2xs
b3ctVXAgU3R1ZGllczwva2V5d29yZD48a2V5d29yZD5IZXBhdG9jeXRlIEdyb3d0aCBGYWN0b3Iv
Ymxvb2Q8L2tleXdvcmQ+PGtleXdvcmQ+SHVtYW5zPC9rZXl3b3JkPjxrZXl3b3JkPk1hbGU8L2tl
eXdvcmQ+PGtleXdvcmQ+TWlkZGxlIEFnZWQ8L2tleXdvcmQ+PGtleXdvcmQ+TXlvY2FyZGlhbCBJ
c2NoZW1pYS9ibG9vZC8qcGF0aG9sb2d5LypzdXJnZXJ5PC9rZXl3b3JkPjxrZXl3b3JkPk15b2Nh
cmRpdW0vKnBhdGhvbG9neTwva2V5d29yZD48a2V5d29yZD5QcmVkaWN0aXZlIFZhbHVlIG9mIFRl
c3RzPC9rZXl3b3JkPjxrZXl3b3JkPlJlY2VwdG9yLCBJR0YgVHlwZSAxL2Jsb29kPC9rZXl3b3Jk
PjxrZXl3b3JkPlN0ZW0gQ2VsbHMvKnBhdGhvbG9neS91bHRyYXN0cnVjdHVyZTwva2V5d29yZD48
a2V5d29yZD5UZWxvbWVyYXNlL3BoeXNpb2xvZ3k8L2tleXdvcmQ+PGtleXdvcmQ+VGVsb21lcmUv
dWx0cmFzdHJ1Y3R1cmU8L2tleXdvcmQ+PGtleXdvcmQ+VHJlYXRtZW50IE91dGNvbWU8L2tleXdv
cmQ+PGtleXdvcmQ+VmFzY3VsYXIgRW5kb3RoZWxpYWwgR3Jvd3RoIEZhY3RvciBBL2Jsb29kPC9r
ZXl3b3JkPjxrZXl3b3JkPmNvcm9uYXJ5IGFydGVyeSBkaXNlYXNlPC9rZXl3b3JkPjxrZXl3b3Jk
PnJlY2VwdG9yLCBJR0YgdHlwZSAxPC9rZXl3b3JkPjxrZXl3b3JkPnN0ZW0gY2VsbHM8L2tleXdv
cmQ+PGtleXdvcmQ+dGVsb21lcmFzZTwva2V5d29yZD48a2V5d29yZD50ZWxvbWVyZTwva2V5d29y
ZD48a2V5d29yZD52ZW50cmljdWxhciByZW1vZGVsaW5nPC9rZXl3b3JkPjwva2V5d29yZHM+PGRh
dGVzPjx5ZWFyPjIwMTQ8L3llYXI+PHB1Yi1kYXRlcz48ZGF0ZT5KYW4gMTQ8L2RhdGU+PC9wdWIt
ZGF0ZXM+PC9kYXRlcz48aXNibj4wMDA5LTczMjIgKFByaW50KSYjeEQ7MDAwOS03MzIyPC9pc2Ju
PjxhY2Nlc3Npb24tbnVtPjI0MjQ5NzIwPC9hY2Nlc3Npb24tbnVtPjx1cmxzPjwvdXJscz48Y3Vz
dG9tMT5EaXNjbG9zdXJlczogTm9uZS48L2N1c3RvbTE+PGN1c3RvbTI+UE1DMzk2OTMzMTwvY3Vz
dG9tMj48Y3VzdG9tNj5OSUhNUzU1NjMxNjwvY3VzdG9tNj48ZWxlY3Ryb25pYy1yZXNvdXJjZS1u
dW0+MTAuMTE2MS9jaXJjdWxhdGlvbmFoYS4xMTMuMDA2NTkxPC9lbGVjdHJvbmljLXJlc291cmNl
LW51bT48cmVtb3RlLWRhdGFiYXNlLXByb3ZpZGVyPk5MTTwvcmVtb3RlLWRhdGFiYXNlLXByb3Zp
ZGVyPjxsYW5ndWFnZT5lbmc8L2xhbmd1YWdlPjwvcmVjb3JkPjwvQ2l0ZT48L0VuZE5vdGU+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44, 45</w:t>
      </w:r>
      <w:r w:rsidRPr="00FE33EE">
        <w:rPr>
          <w:sz w:val="20"/>
          <w:szCs w:val="20"/>
        </w:rPr>
        <w:fldChar w:fldCharType="end"/>
      </w:r>
      <w:r w:rsidRPr="00FE33EE">
        <w:rPr>
          <w:sz w:val="20"/>
          <w:szCs w:val="20"/>
        </w:rPr>
        <w:t xml:space="preserve">. </w:t>
      </w:r>
    </w:p>
    <w:p w14:paraId="0E45AE8E" w14:textId="77777777" w:rsidR="003E0AB5" w:rsidRDefault="003E0AB5" w:rsidP="0091157F">
      <w:pPr>
        <w:spacing w:line="360" w:lineRule="auto"/>
        <w:rPr>
          <w:sz w:val="20"/>
          <w:szCs w:val="20"/>
        </w:rPr>
      </w:pPr>
    </w:p>
    <w:p w14:paraId="7D197ED9" w14:textId="60F66191" w:rsidR="003E0AB5" w:rsidRPr="003E0AB5" w:rsidRDefault="003E0AB5" w:rsidP="0091157F">
      <w:pPr>
        <w:spacing w:line="360" w:lineRule="auto"/>
        <w:rPr>
          <w:b/>
          <w:bCs/>
        </w:rPr>
      </w:pPr>
      <w:r w:rsidRPr="003E0AB5">
        <w:rPr>
          <w:b/>
          <w:bCs/>
        </w:rPr>
        <w:t>Human Cardiomyocyte Proliferation</w:t>
      </w:r>
    </w:p>
    <w:p w14:paraId="06921D60" w14:textId="4A27967C" w:rsidR="003E0AB5" w:rsidRPr="00FE33EE" w:rsidRDefault="003E0AB5" w:rsidP="003E0AB5">
      <w:pPr>
        <w:spacing w:line="360" w:lineRule="auto"/>
        <w:rPr>
          <w:sz w:val="20"/>
          <w:szCs w:val="20"/>
        </w:rPr>
      </w:pPr>
      <w:r w:rsidRPr="00FE33EE">
        <w:rPr>
          <w:sz w:val="20"/>
          <w:szCs w:val="20"/>
        </w:rPr>
        <w:t>One seminal human study utilised</w:t>
      </w:r>
      <w:r>
        <w:rPr>
          <w:sz w:val="20"/>
          <w:szCs w:val="20"/>
        </w:rPr>
        <w:t xml:space="preserve"> IHC to identify</w:t>
      </w:r>
      <w:r w:rsidRPr="00FE33EE">
        <w:rPr>
          <w:sz w:val="20"/>
          <w:szCs w:val="20"/>
        </w:rPr>
        <w:t xml:space="preserve"> mitotic</w:t>
      </w:r>
      <w:r>
        <w:rPr>
          <w:sz w:val="20"/>
          <w:szCs w:val="20"/>
        </w:rPr>
        <w:t xml:space="preserve"> CMs in </w:t>
      </w:r>
      <w:r w:rsidRPr="00FE33EE">
        <w:rPr>
          <w:sz w:val="20"/>
          <w:szCs w:val="20"/>
        </w:rPr>
        <w:t xml:space="preserve">heart tissue sections from healthy individuals of different ages. Using this approach, </w:t>
      </w:r>
      <w:proofErr w:type="spellStart"/>
      <w:r w:rsidRPr="00FE33EE">
        <w:rPr>
          <w:sz w:val="20"/>
          <w:szCs w:val="20"/>
        </w:rPr>
        <w:t>Mollova</w:t>
      </w:r>
      <w:proofErr w:type="spellEnd"/>
      <w:r w:rsidRPr="00FE33EE">
        <w:rPr>
          <w:sz w:val="20"/>
          <w:szCs w:val="20"/>
        </w:rPr>
        <w:t xml:space="preserve"> et al. showed 0.012% of </w:t>
      </w:r>
      <w:r>
        <w:rPr>
          <w:sz w:val="20"/>
          <w:szCs w:val="20"/>
        </w:rPr>
        <w:t xml:space="preserve">all </w:t>
      </w:r>
      <w:r w:rsidRPr="00FE33EE">
        <w:rPr>
          <w:sz w:val="20"/>
          <w:szCs w:val="20"/>
        </w:rPr>
        <w:t>CMs were in the M-phase (mitosis) in the first year of life</w:t>
      </w:r>
      <w:r w:rsidRPr="00FE33EE">
        <w:rPr>
          <w:sz w:val="20"/>
          <w:szCs w:val="20"/>
        </w:rPr>
        <w:fldChar w:fldCharType="begin">
          <w:fldData xml:space="preserve">PEVuZE5vdGU+PENpdGU+PEF1dGhvcj5Nb2xsb3ZhPC9BdXRob3I+PFllYXI+MjAxMzwvWWVhcj48
UmVjTnVtPjU2PC9SZWNOdW0+PERpc3BsYXlUZXh0PjxzdHlsZSBmYWNlPSJzdXBlcnNjcmlwdCI+
NDY8L3N0eWxlPjwvRGlzcGxheVRleHQ+PHJlY29yZD48cmVjLW51bWJlcj41NjwvcmVjLW51bWJl
cj48Zm9yZWlnbi1rZXlzPjxrZXkgYXBwPSJFTiIgZGItaWQ9IngwOXJyMDJkbWRzcnB1ZTA1dGE1
ZnNmc3owZjJhZTV6c2ZkcyIgdGltZXN0YW1wPSIxNzAwMTA0NjEzIj41N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ZXJpb2RpY2FsPjxmdWxsLXRpdGxlPlByb2MgTmF0bCBBY2FkIFNjaSBVIFMgQTwvZnVsbC10
aXRsZT48L3BlcmlvZGljYWw+PHBhZ2VzPjE0NDYtNTE8L3BhZ2VzPjx2b2x1bWU+MTEwPC92b2x1
bWU+PG51bWJlcj40PC9udW1iZXI+PGVkaXRpb24+MjAxMzAxMDk8L2VkaXRpb24+PGtleXdvcmRz
PjxrZXl3b3JkPkFkb2xlc2NlbnQ8L2tleXdvcmQ+PGtleXdvcmQ+QWR1bHQ8L2tleXdvcmQ+PGtl
eXdvcmQ+Q2VsbCBDeWNsZTwva2V5d29yZD48a2V5d29yZD5DZWxsIEVubGFyZ2VtZW50PC9rZXl3
b3JkPjxrZXl3b3JkPkNlbGwgUHJvbGlmZXJhdGlvbjwva2V5d29yZD48a2V5d29yZD5DaGlsZDwv
a2V5d29yZD48a2V5d29yZD5DaGlsZCwgUHJlc2Nob29sPC9rZXl3b3JkPjxrZXl3b3JkPkZlbWFs
ZTwva2V5d29yZD48a2V5d29yZD5GaWJyb3Npczwva2V5d29yZD48a2V5d29yZD5IZWFydC8qZ3Jv
d3RoICZhbXA7IGRldmVsb3BtZW50L3BoeXNpb2xvZ3k8L2tleXdvcmQ+PGtleXdvcmQ+SHVtYW5z
PC9rZXl3b3JkPjxrZXl3b3JkPkluZmFudDwva2V5d29yZD48a2V5d29yZD5JbmZhbnQsIE5ld2Jv
cm48L2tleXdvcmQ+PGtleXdvcmQ+TWFsZTwva2V5d29yZD48a2V5d29yZD5NaWRkbGUgQWdlZDwv
a2V5d29yZD48a2V5d29yZD5NeW9jYXJkaXVtL2N5dG9sb2d5L3BhdGhvbG9neTwva2V5d29yZD48
a2V5d29yZD5NeW9jeXRlcywgQ2FyZGlhYy8qY3l0b2xvZ3kvcGF0aG9sb2d5PC9rZXl3b3JkPjxr
ZXl3b3JkPlBsb2lkaWVzPC9rZXl3b3JkPjxrZXl3b3JkPlJlZ2VuZXJhdGlvbjwva2V5d29yZD48
a2V5d29yZD5Zb3VuZyBBZHVsdDwva2V5d29yZD48L2tleXdvcmRzPjxkYXRlcz48eWVhcj4yMDEz
PC95ZWFyPjxwdWItZGF0ZXM+PGRhdGU+SmFuIDIyPC9kYXRlPjwvcHViLWRhdGVzPjwvZGF0ZXM+
PGlzYm4+MTA5MS02NDkwIChFbGVjdHJvbmljKSYjeEQ7MDAyNy04NDI0IChQcmludCkmI3hEOzAw
MjctODQyNCAoTGlua2luZyk8L2lzYm4+PGFjY2Vzc2lvbi1udW0+MjMzMDI2ODY8L2FjY2Vzc2lv
bi1udW0+PHVybHM+PHJlbGF0ZWQtdXJscz48dXJsPmh0dHBzOi8vd3d3Lm5jYmkubmxtLm5paC5n
b3YvcHVibWVkLzIzMzAyNjg2PC91cmw+PC9yZWxhdGVkLXVybHM+PC91cmxzPjxjdXN0b20xPlRo
ZSBhdXRob3JzIGRlY2xhcmUgbm8gY29uZmxpY3Qgb2YgaW50ZXJlc3QuPC9jdXN0b20xPjxjdXN0
b20yPlBNQzM1NTcwNjA8L2N1c3RvbTI+PGVsZWN0cm9uaWMtcmVzb3VyY2UtbnVtPjEwLjEwNzMv
cG5hcy4xMjE0NjA4MTEwPC9lbGVjdHJvbmljLXJlc291cmNlLW51bT48cmVtb3RlLWRhdGFiYXNl
LW5hbWU+TWVkbGluZTwvcmVtb3RlLWRhdGFiYXNlLW5hbWU+PHJlbW90ZS1kYXRhYmFzZS1wcm92
aWRlcj5OTE08L3JlbW90ZS1kYXRhYmFzZS1wcm92aWRlcj48L3JlY29yZD48L0NpdGU+PC9FbmRO
b3RlPn==
</w:fldData>
        </w:fldChar>
      </w:r>
      <w:r>
        <w:rPr>
          <w:sz w:val="20"/>
          <w:szCs w:val="20"/>
        </w:rPr>
        <w:instrText xml:space="preserve"> ADDIN EN.CITE </w:instrText>
      </w:r>
      <w:r>
        <w:rPr>
          <w:sz w:val="20"/>
          <w:szCs w:val="20"/>
        </w:rPr>
        <w:fldChar w:fldCharType="begin">
          <w:fldData xml:space="preserve">PEVuZE5vdGU+PENpdGU+PEF1dGhvcj5Nb2xsb3ZhPC9BdXRob3I+PFllYXI+MjAxMzwvWWVhcj48
UmVjTnVtPjU2PC9SZWNOdW0+PERpc3BsYXlUZXh0PjxzdHlsZSBmYWNlPSJzdXBlcnNjcmlwdCI+
NDY8L3N0eWxlPjwvRGlzcGxheVRleHQ+PHJlY29yZD48cmVjLW51bWJlcj41NjwvcmVjLW51bWJl
cj48Zm9yZWlnbi1rZXlzPjxrZXkgYXBwPSJFTiIgZGItaWQ9IngwOXJyMDJkbWRzcnB1ZTA1dGE1
ZnNmc3owZjJhZTV6c2ZkcyIgdGltZXN0YW1wPSIxNzAwMTA0NjEzIj41N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ZXJpb2RpY2FsPjxmdWxsLXRpdGxlPlByb2MgTmF0bCBBY2FkIFNjaSBVIFMgQTwvZnVsbC10
aXRsZT48L3BlcmlvZGljYWw+PHBhZ2VzPjE0NDYtNTE8L3BhZ2VzPjx2b2x1bWU+MTEwPC92b2x1
bWU+PG51bWJlcj40PC9udW1iZXI+PGVkaXRpb24+MjAxMzAxMDk8L2VkaXRpb24+PGtleXdvcmRz
PjxrZXl3b3JkPkFkb2xlc2NlbnQ8L2tleXdvcmQ+PGtleXdvcmQ+QWR1bHQ8L2tleXdvcmQ+PGtl
eXdvcmQ+Q2VsbCBDeWNsZTwva2V5d29yZD48a2V5d29yZD5DZWxsIEVubGFyZ2VtZW50PC9rZXl3
b3JkPjxrZXl3b3JkPkNlbGwgUHJvbGlmZXJhdGlvbjwva2V5d29yZD48a2V5d29yZD5DaGlsZDwv
a2V5d29yZD48a2V5d29yZD5DaGlsZCwgUHJlc2Nob29sPC9rZXl3b3JkPjxrZXl3b3JkPkZlbWFs
ZTwva2V5d29yZD48a2V5d29yZD5GaWJyb3Npczwva2V5d29yZD48a2V5d29yZD5IZWFydC8qZ3Jv
d3RoICZhbXA7IGRldmVsb3BtZW50L3BoeXNpb2xvZ3k8L2tleXdvcmQ+PGtleXdvcmQ+SHVtYW5z
PC9rZXl3b3JkPjxrZXl3b3JkPkluZmFudDwva2V5d29yZD48a2V5d29yZD5JbmZhbnQsIE5ld2Jv
cm48L2tleXdvcmQ+PGtleXdvcmQ+TWFsZTwva2V5d29yZD48a2V5d29yZD5NaWRkbGUgQWdlZDwv
a2V5d29yZD48a2V5d29yZD5NeW9jYXJkaXVtL2N5dG9sb2d5L3BhdGhvbG9neTwva2V5d29yZD48
a2V5d29yZD5NeW9jeXRlcywgQ2FyZGlhYy8qY3l0b2xvZ3kvcGF0aG9sb2d5PC9rZXl3b3JkPjxr
ZXl3b3JkPlBsb2lkaWVzPC9rZXl3b3JkPjxrZXl3b3JkPlJlZ2VuZXJhdGlvbjwva2V5d29yZD48
a2V5d29yZD5Zb3VuZyBBZHVsdDwva2V5d29yZD48L2tleXdvcmRzPjxkYXRlcz48eWVhcj4yMDEz
PC95ZWFyPjxwdWItZGF0ZXM+PGRhdGU+SmFuIDIyPC9kYXRlPjwvcHViLWRhdGVzPjwvZGF0ZXM+
PGlzYm4+MTA5MS02NDkwIChFbGVjdHJvbmljKSYjeEQ7MDAyNy04NDI0IChQcmludCkmI3hEOzAw
MjctODQyNCAoTGlua2luZyk8L2lzYm4+PGFjY2Vzc2lvbi1udW0+MjMzMDI2ODY8L2FjY2Vzc2lv
bi1udW0+PHVybHM+PHJlbGF0ZWQtdXJscz48dXJsPmh0dHBzOi8vd3d3Lm5jYmkubmxtLm5paC5n
b3YvcHVibWVkLzIzMzAyNjg2PC91cmw+PC9yZWxhdGVkLXVybHM+PC91cmxzPjxjdXN0b20xPlRo
ZSBhdXRob3JzIGRlY2xhcmUgbm8gY29uZmxpY3Qgb2YgaW50ZXJlc3QuPC9jdXN0b20xPjxjdXN0
b20yPlBNQzM1NTcwNjA8L2N1c3RvbTI+PGVsZWN0cm9uaWMtcmVzb3VyY2UtbnVtPjEwLjEwNzMv
cG5hcy4xMjE0NjA4MTEwPC9lbGVjdHJvbmljLXJlc291cmNlLW51bT48cmVtb3RlLWRhdGFiYXNl
LW5hbWU+TWVkbGluZTwvcmVtb3RlLWRhdGFiYXNlLW5hbWU+PHJlbW90ZS1kYXRhYmFzZS1wcm92
aWRlcj5OTE08L3JlbW90ZS1kYXRhYmFzZS1wcm92aWRlcj48L3JlY29yZD48L0NpdGU+PC9FbmRO
b3RlPn==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3E0AB5">
        <w:rPr>
          <w:noProof/>
          <w:sz w:val="20"/>
          <w:szCs w:val="20"/>
          <w:vertAlign w:val="superscript"/>
        </w:rPr>
        <w:t>46</w:t>
      </w:r>
      <w:r w:rsidRPr="00FE33EE">
        <w:rPr>
          <w:sz w:val="20"/>
          <w:szCs w:val="20"/>
        </w:rPr>
        <w:fldChar w:fldCharType="end"/>
      </w:r>
      <w:r w:rsidRPr="00FE33EE">
        <w:rPr>
          <w:sz w:val="20"/>
          <w:szCs w:val="20"/>
        </w:rPr>
        <w:t xml:space="preserve">. This significantly reduced to 0.001% M-phase CMs by 40 years of </w:t>
      </w:r>
      <w:proofErr w:type="gramStart"/>
      <w:r w:rsidRPr="00FE33EE">
        <w:rPr>
          <w:sz w:val="20"/>
          <w:szCs w:val="20"/>
        </w:rPr>
        <w:t>age;</w:t>
      </w:r>
      <w:proofErr w:type="gramEnd"/>
      <w:r w:rsidRPr="00FE33EE">
        <w:rPr>
          <w:sz w:val="20"/>
          <w:szCs w:val="20"/>
        </w:rPr>
        <w:t xml:space="preserve"> a 12-fold decrease. Although this gave an indication of proliferative capacity, CMs may undergo karyokinesis without cytokinesis</w:t>
      </w:r>
      <w:r w:rsidRPr="00FE33EE">
        <w:rPr>
          <w:sz w:val="20"/>
          <w:szCs w:val="20"/>
        </w:rPr>
        <w:fldChar w:fldCharType="begin"/>
      </w:r>
      <w:r>
        <w:rPr>
          <w:sz w:val="20"/>
          <w:szCs w:val="20"/>
        </w:rPr>
        <w:instrText xml:space="preserve"> ADDIN EN.CITE &lt;EndNote&gt;&lt;Cite&gt;&lt;Author&gt;Kirillova&lt;/Author&gt;&lt;Year&gt;2021&lt;/Year&gt;&lt;RecNum&gt;606&lt;/RecNum&gt;&lt;DisplayText&gt;&lt;style face="superscript"&gt;47&lt;/style&gt;&lt;/DisplayText&gt;&lt;record&gt;&lt;rec-number&gt;606&lt;/rec-number&gt;&lt;foreign-keys&gt;&lt;key app="EN" db-id="pdxtxxz54ptfrnef5x8xeef3tsxv5vdexpwr" timestamp="1739002960" guid="11d063e1-6f31-4498-a632-66e301c554d8"&gt;606&lt;/key&gt;&lt;/foreign-keys&gt;&lt;ref-type name="Journal Article"&gt;17&lt;/ref-type&gt;&lt;contributors&gt;&lt;authors&gt;&lt;author&gt;Kirillova, Anna&lt;/author&gt;&lt;author&gt;Han, Lu&lt;/author&gt;&lt;author&gt;Liu, Honghai&lt;/author&gt;&lt;author&gt;Kühn, Bernhard&lt;/author&gt;&lt;/authors&gt;&lt;/contributors&gt;&lt;titles&gt;&lt;title&gt;Polyploid cardiomyocytes: implications for heart regeneration&lt;/title&gt;&lt;secondary-title&gt;Development&lt;/secondary-title&gt;&lt;/titles&gt;&lt;periodical&gt;&lt;full-title&gt;Development&lt;/full-title&gt;&lt;/periodical&gt;&lt;pages&gt;dev199401&lt;/pages&gt;&lt;volume&gt;148&lt;/volume&gt;&lt;number&gt;14&lt;/number&gt;&lt;dates&gt;&lt;year&gt;2021&lt;/year&gt;&lt;/dates&gt;&lt;isbn&gt;0950-1991&lt;/isbn&gt;&lt;urls&gt;&lt;related-urls&gt;&lt;url&gt;https://doi.org/10.1242/dev.199401&lt;/url&gt;&lt;/related-urls&gt;&lt;/urls&gt;&lt;electronic-resource-num&gt;10.1242/dev.199401&lt;/electronic-resource-num&gt;&lt;access-date&gt;4/29/2024&lt;/access-date&gt;&lt;/record&gt;&lt;/Cite&gt;&lt;/EndNote&gt;</w:instrText>
      </w:r>
      <w:r w:rsidRPr="00FE33EE">
        <w:rPr>
          <w:sz w:val="20"/>
          <w:szCs w:val="20"/>
        </w:rPr>
        <w:fldChar w:fldCharType="separate"/>
      </w:r>
      <w:r w:rsidRPr="003E0AB5">
        <w:rPr>
          <w:noProof/>
          <w:sz w:val="20"/>
          <w:szCs w:val="20"/>
          <w:vertAlign w:val="superscript"/>
        </w:rPr>
        <w:t>47</w:t>
      </w:r>
      <w:r w:rsidRPr="00FE33EE">
        <w:rPr>
          <w:sz w:val="20"/>
          <w:szCs w:val="20"/>
        </w:rPr>
        <w:fldChar w:fldCharType="end"/>
      </w:r>
      <w:r w:rsidRPr="00FE33EE">
        <w:rPr>
          <w:sz w:val="20"/>
          <w:szCs w:val="20"/>
        </w:rPr>
        <w:t xml:space="preserve">. Thus, the authors also utilised cytokinesis marker mitotic kinesin-like protein-1 (MKLP-1) to identify </w:t>
      </w:r>
      <w:r w:rsidRPr="00FE33EE">
        <w:rPr>
          <w:i/>
          <w:iCs/>
          <w:sz w:val="20"/>
          <w:szCs w:val="20"/>
        </w:rPr>
        <w:t>bona fide</w:t>
      </w:r>
      <w:r w:rsidRPr="00FE33EE">
        <w:rPr>
          <w:sz w:val="20"/>
          <w:szCs w:val="20"/>
        </w:rPr>
        <w:t xml:space="preserve"> cell division. </w:t>
      </w:r>
      <w:r>
        <w:rPr>
          <w:sz w:val="20"/>
          <w:szCs w:val="20"/>
        </w:rPr>
        <w:t>This</w:t>
      </w:r>
      <w:r w:rsidRPr="00FE33EE">
        <w:rPr>
          <w:sz w:val="20"/>
          <w:szCs w:val="20"/>
        </w:rPr>
        <w:t xml:space="preserve"> showed cytokinesis reduced from 0.015% in the first year of life, to 0.005% at 10-20 years old and to an undetectable level above 20 years old. </w:t>
      </w:r>
      <w:proofErr w:type="spellStart"/>
      <w:r w:rsidRPr="00FE33EE">
        <w:rPr>
          <w:sz w:val="20"/>
          <w:szCs w:val="20"/>
        </w:rPr>
        <w:t>Mollova</w:t>
      </w:r>
      <w:proofErr w:type="spellEnd"/>
      <w:r w:rsidRPr="00FE33EE">
        <w:rPr>
          <w:sz w:val="20"/>
          <w:szCs w:val="20"/>
        </w:rPr>
        <w:t xml:space="preserve"> et al. also predicted yearly CM turnover whilst controlling for multinucleation and polyploidisation, which decreased from 100% in the first year of life to 4.5% by ages 1-10 and 0.04% for 40 years and above</w:t>
      </w:r>
      <w:r w:rsidRPr="00FE33EE">
        <w:rPr>
          <w:sz w:val="20"/>
          <w:szCs w:val="20"/>
        </w:rPr>
        <w:fldChar w:fldCharType="begin">
          <w:fldData xml:space="preserve">PEVuZE5vdGU+PENpdGU+PEF1dGhvcj5Nb2xsb3ZhPC9BdXRob3I+PFllYXI+MjAxMzwvWWVhcj48
UmVjTnVtPjEyPC9SZWNOdW0+PERpc3BsYXlUZXh0PjxzdHlsZSBmYWNlPSJzdXBlcnNjcmlwdCI+
NDY8L3N0eWxlPjwvRGlzcGxheVRleHQ+PHJlY29yZD48cmVjLW51bWJlcj4xMjwvcmVjLW51bWJl
cj48Zm9yZWlnbi1rZXlzPjxrZXkgYXBwPSJFTiIgZGItaWQ9IjJ3cGVyZWF0cHB6c3pyZTkwMjd2
c3pwcGZmcGE5eHM1c3d0cCIgdGltZXN0YW1wPSIxNzIwNjk1NTQ2Ij4xM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YWdlcz4xNDQ2LTUxPC9wYWdlcz48dm9sdW1lPjExMDwvdm9sdW1lPjxudW1iZXI+NDwvbnVt
YmVyPjxlZGl0aW9uPjIwMTMwMTA5PC9lZGl0aW9uPjxrZXl3b3Jkcz48a2V5d29yZD5BZG9sZXNj
ZW50PC9rZXl3b3JkPjxrZXl3b3JkPkFkdWx0PC9rZXl3b3JkPjxrZXl3b3JkPkNlbGwgQ3ljbGU8
L2tleXdvcmQ+PGtleXdvcmQ+Q2VsbCBFbmxhcmdlbWVudDwva2V5d29yZD48a2V5d29yZD5DZWxs
IFByb2xpZmVyYXRpb248L2tleXdvcmQ+PGtleXdvcmQ+Q2hpbGQ8L2tleXdvcmQ+PGtleXdvcmQ+
Q2hpbGQsIFByZXNjaG9vbDwva2V5d29yZD48a2V5d29yZD5GZW1hbGU8L2tleXdvcmQ+PGtleXdv
cmQ+Rmlicm9zaXM8L2tleXdvcmQ+PGtleXdvcmQ+SGVhcnQvKmdyb3d0aCAmYW1wOyBkZXZlbG9w
bWVudC9waHlzaW9sb2d5PC9rZXl3b3JkPjxrZXl3b3JkPkh1bWFuczwva2V5d29yZD48a2V5d29y
ZD5JbmZhbnQ8L2tleXdvcmQ+PGtleXdvcmQ+SW5mYW50LCBOZXdib3JuPC9rZXl3b3JkPjxrZXl3
b3JkPk1hbGU8L2tleXdvcmQ+PGtleXdvcmQ+TWlkZGxlIEFnZWQ8L2tleXdvcmQ+PGtleXdvcmQ+
TXlvY2FyZGl1bS9jeXRvbG9neS9wYXRob2xvZ3k8L2tleXdvcmQ+PGtleXdvcmQ+TXlvY3l0ZXMs
IENhcmRpYWMvKmN5dG9sb2d5L3BhdGhvbG9neTwva2V5d29yZD48a2V5d29yZD5QbG9pZGllczwv
a2V5d29yZD48a2V5d29yZD5SZWdlbmVyYXRpb248L2tleXdvcmQ+PGtleXdvcmQ+WW91bmcgQWR1
bHQ8L2tleXdvcmQ+PC9rZXl3b3Jkcz48ZGF0ZXM+PHllYXI+MjAxMzwveWVhcj48cHViLWRhdGVz
PjxkYXRlPkphbiAyMjwvZGF0ZT48L3B1Yi1kYXRlcz48L2RhdGVzPjxpc2JuPjEwOTEtNjQ5MCAo
RWxlY3Ryb25pYykmI3hEOzAwMjctODQyNCAoUHJpbnQpJiN4RDswMDI3LTg0MjQgKExpbmtpbmcp
PC9pc2JuPjxhY2Nlc3Npb24tbnVtPjIzMzAyNjg2PC9hY2Nlc3Npb24tbnVtPjx1cmxzPjxyZWxh
dGVkLXVybHM+PHVybD5odHRwczovL3d3dy5uY2JpLm5sbS5uaWguZ292L3B1Ym1lZC8yMzMwMjY4
NjwvdXJsPjwvcmVsYXRlZC11cmxzPjwvdXJscz48Y3VzdG9tMT5UaGUgYXV0aG9ycyBkZWNsYXJl
IG5vIGNvbmZsaWN0IG9mIGludGVyZXN0LjwvY3VzdG9tMT48Y3VzdG9tMj5QTUMzNTU3MDYwPC9j
dXN0b20yPjxlbGVjdHJvbmljLXJlc291cmNlLW51bT4xMC4xMDczL3BuYXMuMTIxNDYwODExMDwv
ZWxlY3Ryb25pYy1yZXNvdXJjZS1udW0+PHJlbW90ZS1kYXRhYmFzZS1uYW1lPk1lZGxpbmU8L3Jl
bW90ZS1kYXRhYmFzZS1uYW1lPjxyZW1vdGUtZGF0YWJhc2UtcHJvdmlkZXI+TkxNPC9yZW1vdGUt
ZGF0YWJhc2UtcHJvdmlkZXI+PC9yZWNvcmQ+PC9DaXRlPjwvRW5kTm90ZT5=
</w:fldData>
        </w:fldChar>
      </w:r>
      <w:r>
        <w:rPr>
          <w:sz w:val="20"/>
          <w:szCs w:val="20"/>
        </w:rPr>
        <w:instrText xml:space="preserve"> ADDIN EN.CITE </w:instrText>
      </w:r>
      <w:r>
        <w:rPr>
          <w:sz w:val="20"/>
          <w:szCs w:val="20"/>
        </w:rPr>
        <w:fldChar w:fldCharType="begin">
          <w:fldData xml:space="preserve">PEVuZE5vdGU+PENpdGU+PEF1dGhvcj5Nb2xsb3ZhPC9BdXRob3I+PFllYXI+MjAxMzwvWWVhcj48
UmVjTnVtPjEyPC9SZWNOdW0+PERpc3BsYXlUZXh0PjxzdHlsZSBmYWNlPSJzdXBlcnNjcmlwdCI+
NDY8L3N0eWxlPjwvRGlzcGxheVRleHQ+PHJlY29yZD48cmVjLW51bWJlcj4xMjwvcmVjLW51bWJl
cj48Zm9yZWlnbi1rZXlzPjxrZXkgYXBwPSJFTiIgZGItaWQ9IjJ3cGVyZWF0cHB6c3pyZTkwMjd2
c3pwcGZmcGE5eHM1c3d0cCIgdGltZXN0YW1wPSIxNzIwNjk1NTQ2Ij4xM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YWdlcz4xNDQ2LTUxPC9wYWdlcz48dm9sdW1lPjExMDwvdm9sdW1lPjxudW1iZXI+NDwvbnVt
YmVyPjxlZGl0aW9uPjIwMTMwMTA5PC9lZGl0aW9uPjxrZXl3b3Jkcz48a2V5d29yZD5BZG9sZXNj
ZW50PC9rZXl3b3JkPjxrZXl3b3JkPkFkdWx0PC9rZXl3b3JkPjxrZXl3b3JkPkNlbGwgQ3ljbGU8
L2tleXdvcmQ+PGtleXdvcmQ+Q2VsbCBFbmxhcmdlbWVudDwva2V5d29yZD48a2V5d29yZD5DZWxs
IFByb2xpZmVyYXRpb248L2tleXdvcmQ+PGtleXdvcmQ+Q2hpbGQ8L2tleXdvcmQ+PGtleXdvcmQ+
Q2hpbGQsIFByZXNjaG9vbDwva2V5d29yZD48a2V5d29yZD5GZW1hbGU8L2tleXdvcmQ+PGtleXdv
cmQ+Rmlicm9zaXM8L2tleXdvcmQ+PGtleXdvcmQ+SGVhcnQvKmdyb3d0aCAmYW1wOyBkZXZlbG9w
bWVudC9waHlzaW9sb2d5PC9rZXl3b3JkPjxrZXl3b3JkPkh1bWFuczwva2V5d29yZD48a2V5d29y
ZD5JbmZhbnQ8L2tleXdvcmQ+PGtleXdvcmQ+SW5mYW50LCBOZXdib3JuPC9rZXl3b3JkPjxrZXl3
b3JkPk1hbGU8L2tleXdvcmQ+PGtleXdvcmQ+TWlkZGxlIEFnZWQ8L2tleXdvcmQ+PGtleXdvcmQ+
TXlvY2FyZGl1bS9jeXRvbG9neS9wYXRob2xvZ3k8L2tleXdvcmQ+PGtleXdvcmQ+TXlvY3l0ZXMs
IENhcmRpYWMvKmN5dG9sb2d5L3BhdGhvbG9neTwva2V5d29yZD48a2V5d29yZD5QbG9pZGllczwv
a2V5d29yZD48a2V5d29yZD5SZWdlbmVyYXRpb248L2tleXdvcmQ+PGtleXdvcmQ+WW91bmcgQWR1
bHQ8L2tleXdvcmQ+PC9rZXl3b3Jkcz48ZGF0ZXM+PHllYXI+MjAxMzwveWVhcj48cHViLWRhdGVz
PjxkYXRlPkphbiAyMjwvZGF0ZT48L3B1Yi1kYXRlcz48L2RhdGVzPjxpc2JuPjEwOTEtNjQ5MCAo
RWxlY3Ryb25pYykmI3hEOzAwMjctODQyNCAoUHJpbnQpJiN4RDswMDI3LTg0MjQgKExpbmtpbmcp
PC9pc2JuPjxhY2Nlc3Npb24tbnVtPjIzMzAyNjg2PC9hY2Nlc3Npb24tbnVtPjx1cmxzPjxyZWxh
dGVkLXVybHM+PHVybD5odHRwczovL3d3dy5uY2JpLm5sbS5uaWguZ292L3B1Ym1lZC8yMzMwMjY4
NjwvdXJsPjwvcmVsYXRlZC11cmxzPjwvdXJscz48Y3VzdG9tMT5UaGUgYXV0aG9ycyBkZWNsYXJl
IG5vIGNvbmZsaWN0IG9mIGludGVyZXN0LjwvY3VzdG9tMT48Y3VzdG9tMj5QTUMzNTU3MDYwPC9j
dXN0b20yPjxlbGVjdHJvbmljLXJlc291cmNlLW51bT4xMC4xMDczL3BuYXMuMTIxNDYwODExMDwv
ZWxlY3Ryb25pYy1yZXNvdXJjZS1udW0+PHJlbW90ZS1kYXRhYmFzZS1uYW1lPk1lZGxpbmU8L3Jl
bW90ZS1kYXRhYmFzZS1uYW1lPjxyZW1vdGUtZGF0YWJhc2UtcHJvdmlkZXI+TkxNPC9yZW1vdGUt
ZGF0YWJhc2UtcHJvdmlkZXI+PC9yZWNvcmQ+PC9DaXRlPjwvRW5kTm90ZT5=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3E0AB5">
        <w:rPr>
          <w:noProof/>
          <w:sz w:val="20"/>
          <w:szCs w:val="20"/>
          <w:vertAlign w:val="superscript"/>
        </w:rPr>
        <w:t>46</w:t>
      </w:r>
      <w:r w:rsidRPr="00FE33EE">
        <w:rPr>
          <w:sz w:val="20"/>
          <w:szCs w:val="20"/>
        </w:rPr>
        <w:fldChar w:fldCharType="end"/>
      </w:r>
      <w:r w:rsidRPr="00FE33EE">
        <w:rPr>
          <w:sz w:val="20"/>
          <w:szCs w:val="20"/>
        </w:rPr>
        <w:t>. Notably, although the percentage of mononucleated CMs did not vary significantly in all age groups, the ratio of polyploidal, mononucleated CMs increased with age. Furthermore, CMs in M-phase were predominantly mononucleated, which is consistent with findings in a previous m</w:t>
      </w:r>
      <w:r>
        <w:rPr>
          <w:sz w:val="20"/>
          <w:szCs w:val="20"/>
        </w:rPr>
        <w:t>ouse</w:t>
      </w:r>
      <w:r w:rsidRPr="00FE33EE">
        <w:rPr>
          <w:sz w:val="20"/>
          <w:szCs w:val="20"/>
        </w:rPr>
        <w:t xml:space="preserve"> model</w:t>
      </w:r>
      <w:r w:rsidRPr="00FE33EE">
        <w:rPr>
          <w:sz w:val="20"/>
          <w:szCs w:val="20"/>
        </w:rPr>
        <w:fldChar w:fldCharType="begin"/>
      </w:r>
      <w:r>
        <w:rPr>
          <w:sz w:val="20"/>
          <w:szCs w:val="20"/>
        </w:rPr>
        <w:instrText xml:space="preserve"> ADDIN EN.CITE &lt;EndNote&gt;&lt;Cite&gt;&lt;Author&gt;Bersell&lt;/Author&gt;&lt;Year&gt;2009&lt;/Year&gt;&lt;RecNum&gt;327&lt;/RecNum&gt;&lt;DisplayText&gt;&lt;style face="superscript"&gt;48&lt;/style&gt;&lt;/DisplayText&gt;&lt;record&gt;&lt;rec-number&gt;327&lt;/rec-number&gt;&lt;foreign-keys&gt;&lt;key app="EN" db-id="pdxtxxz54ptfrnef5x8xeef3tsxv5vdexpwr" timestamp="1720704813" guid="be125fc1-bdc2-4556-ba90-2dc597976c4c"&gt;327&lt;/key&gt;&lt;/foreign-keys&gt;&lt;ref-type name="Journal Article"&gt;17&lt;/ref-type&gt;&lt;contributors&gt;&lt;authors&gt;&lt;author&gt;Bersell, Kevin&lt;/author&gt;&lt;author&gt;Arab, Shima&lt;/author&gt;&lt;author&gt;Haring, Bernhard&lt;/author&gt;&lt;author&gt;Kühn, Bernhard&lt;/author&gt;&lt;/authors&gt;&lt;/contributors&gt;&lt;titles&gt;&lt;title&gt;Neuregulin1/ErbB4 Signaling Induces Cardiomyocyte Proliferation and Repair of Heart Injury&lt;/title&gt;&lt;secondary-title&gt;Cell&lt;/secondary-title&gt;&lt;/titles&gt;&lt;periodical&gt;&lt;full-title&gt;Cell&lt;/full-title&gt;&lt;/periodical&gt;&lt;pages&gt;257-270&lt;/pages&gt;&lt;volume&gt;138&lt;/volume&gt;&lt;number&gt;2&lt;/number&gt;&lt;keywords&gt;&lt;keyword&gt;Animals&lt;/keyword&gt;&lt;keyword&gt;Cell cycle&lt;/keyword&gt;&lt;keyword&gt;Cell proliferation&lt;/keyword&gt;&lt;keyword&gt;Cytokinesis&lt;/keyword&gt;&lt;keyword&gt;Heart cells&lt;/keyword&gt;&lt;keyword&gt;Human beings&lt;/keyword&gt;&lt;keyword&gt;Male&lt;/keyword&gt;&lt;keyword&gt;Mice&lt;/keyword&gt;&lt;keyword&gt;Rats&lt;/keyword&gt;&lt;keyword&gt;Rats, Wistar&lt;/keyword&gt;&lt;keyword&gt;Receptor, ErbB-4&lt;/keyword&gt;&lt;keyword&gt;Stem cells&lt;/keyword&gt;&lt;/keywords&gt;&lt;dates&gt;&lt;year&gt;2009&lt;/year&gt;&lt;/dates&gt;&lt;pub-location&gt;United States&lt;/pub-location&gt;&lt;publisher&gt;Elsevier Inc&lt;/publisher&gt;&lt;isbn&gt;0092-8674&lt;/isbn&gt;&lt;urls&gt;&lt;/urls&gt;&lt;electronic-resource-num&gt;10.1016/j.cell.2009.04.060&lt;/electronic-resource-num&gt;&lt;/record&gt;&lt;/Cite&gt;&lt;/EndNote&gt;</w:instrText>
      </w:r>
      <w:r w:rsidRPr="00FE33EE">
        <w:rPr>
          <w:sz w:val="20"/>
          <w:szCs w:val="20"/>
        </w:rPr>
        <w:fldChar w:fldCharType="separate"/>
      </w:r>
      <w:r w:rsidRPr="003E0AB5">
        <w:rPr>
          <w:noProof/>
          <w:sz w:val="20"/>
          <w:szCs w:val="20"/>
          <w:vertAlign w:val="superscript"/>
        </w:rPr>
        <w:t>48</w:t>
      </w:r>
      <w:r w:rsidRPr="00FE33EE">
        <w:rPr>
          <w:sz w:val="20"/>
          <w:szCs w:val="20"/>
        </w:rPr>
        <w:fldChar w:fldCharType="end"/>
      </w:r>
      <w:r w:rsidRPr="00FE33EE">
        <w:rPr>
          <w:sz w:val="20"/>
          <w:szCs w:val="20"/>
        </w:rPr>
        <w:t>. However, another m</w:t>
      </w:r>
      <w:r>
        <w:rPr>
          <w:sz w:val="20"/>
          <w:szCs w:val="20"/>
        </w:rPr>
        <w:t>ouse</w:t>
      </w:r>
      <w:r w:rsidRPr="00FE33EE">
        <w:rPr>
          <w:sz w:val="20"/>
          <w:szCs w:val="20"/>
        </w:rPr>
        <w:t xml:space="preserve"> model identified a transition from mononuclear to predominantly binuclear CM with age</w:t>
      </w:r>
      <w:r w:rsidRPr="00FE33EE">
        <w:rPr>
          <w:sz w:val="20"/>
          <w:szCs w:val="20"/>
        </w:rPr>
        <w:fldChar w:fldCharType="begin"/>
      </w:r>
      <w:r>
        <w:rPr>
          <w:sz w:val="20"/>
          <w:szCs w:val="20"/>
        </w:rPr>
        <w:instrText xml:space="preserve"> ADDIN EN.CITE &lt;EndNote&gt;&lt;Cite&gt;&lt;Author&gt;Soonpaa&lt;/Author&gt;&lt;Year&gt;1996&lt;/Year&gt;&lt;RecNum&gt;538&lt;/RecNum&gt;&lt;DisplayText&gt;&lt;style face="superscript"&gt;49&lt;/style&gt;&lt;/DisplayText&gt;&lt;record&gt;&lt;rec-number&gt;538&lt;/rec-number&gt;&lt;foreign-keys&gt;&lt;key app="EN" db-id="pdxtxxz54ptfrnef5x8xeef3tsxv5vdexpwr" timestamp="1739002960" guid="5950933a-e831-4643-988e-a9c9ef060a91"&gt;538&lt;/key&gt;&lt;/foreign-keys&gt;&lt;ref-type name="Journal Article"&gt;17&lt;/ref-type&gt;&lt;contributors&gt;&lt;authors&gt;&lt;author&gt;Soonpaa, M. H.&lt;/author&gt;&lt;author&gt;Kim, K. K.&lt;/author&gt;&lt;author&gt;Pajak, L.&lt;/author&gt;&lt;author&gt;Franklin, M.&lt;/author&gt;&lt;author&gt;Field, L. J.&lt;/author&gt;&lt;/authors&gt;&lt;/contributors&gt;&lt;auth-address&gt;Krannert Institute of Cardiology, Indiana University School of Medicine, Indianapolis 46202-4800, USA.&lt;/auth-address&gt;&lt;titles&gt;&lt;title&gt;Cardiomyocyte DNA synthesis and binucleation during murine development&lt;/title&gt;&lt;secondary-title&gt;Am J Physiol&lt;/secondary-title&gt;&lt;/titles&gt;&lt;periodical&gt;&lt;full-title&gt;Am J Physiol&lt;/full-title&gt;&lt;/periodical&gt;&lt;pages&gt;H2183-9&lt;/pages&gt;&lt;volume&gt;271&lt;/volume&gt;&lt;number&gt;5 Pt 2&lt;/number&gt;&lt;keywords&gt;&lt;keyword&gt;Animals&lt;/keyword&gt;&lt;keyword&gt;Animals, Newborn/metabolism/*physiology&lt;/keyword&gt;&lt;keyword&gt;Blotting, Western&lt;/keyword&gt;&lt;keyword&gt;Cell Cycle/physiology&lt;/keyword&gt;&lt;keyword&gt;Cell Nucleus/*ultrastructure&lt;/keyword&gt;&lt;keyword&gt;DNA/*biosynthesis&lt;/keyword&gt;&lt;keyword&gt;Fetal Heart/*metabolism&lt;/keyword&gt;&lt;keyword&gt;Gene Expression&lt;/keyword&gt;&lt;keyword&gt;Genes, Regulator&lt;/keyword&gt;&lt;keyword&gt;Heart/*physiology&lt;/keyword&gt;&lt;keyword&gt;Mice&lt;/keyword&gt;&lt;keyword&gt;Mice, Inbred C3H&lt;/keyword&gt;&lt;keyword&gt;Myocardium/cytology/*metabolism&lt;/keyword&gt;&lt;keyword&gt;Time Factors&lt;/keyword&gt;&lt;/keywords&gt;&lt;dates&gt;&lt;year&gt;1996&lt;/year&gt;&lt;pub-dates&gt;&lt;date&gt;Nov&lt;/date&gt;&lt;/pub-dates&gt;&lt;/dates&gt;&lt;isbn&gt;0002-9513 (Print)&amp;#xD;0002-9513 (Linking)&lt;/isbn&gt;&lt;accession-num&gt;8945939&lt;/accession-num&gt;&lt;urls&gt;&lt;related-urls&gt;&lt;url&gt;https://www.ncbi.nlm.nih.gov/pubmed/8945939&lt;/url&gt;&lt;/related-urls&gt;&lt;/urls&gt;&lt;electronic-resource-num&gt;10.1152/ajpheart.1996.271.5.H2183&lt;/electronic-resource-num&gt;&lt;remote-database-name&gt;Medline&lt;/remote-database-name&gt;&lt;remote-database-provider&gt;NLM&lt;/remote-database-provider&gt;&lt;/record&gt;&lt;/Cite&gt;&lt;/EndNote&gt;</w:instrText>
      </w:r>
      <w:r w:rsidRPr="00FE33EE">
        <w:rPr>
          <w:sz w:val="20"/>
          <w:szCs w:val="20"/>
        </w:rPr>
        <w:fldChar w:fldCharType="separate"/>
      </w:r>
      <w:r w:rsidRPr="003E0AB5">
        <w:rPr>
          <w:noProof/>
          <w:sz w:val="20"/>
          <w:szCs w:val="20"/>
          <w:vertAlign w:val="superscript"/>
        </w:rPr>
        <w:t>49</w:t>
      </w:r>
      <w:r w:rsidRPr="00FE33EE">
        <w:rPr>
          <w:sz w:val="20"/>
          <w:szCs w:val="20"/>
        </w:rPr>
        <w:fldChar w:fldCharType="end"/>
      </w:r>
      <w:r w:rsidRPr="00FE33EE">
        <w:rPr>
          <w:sz w:val="20"/>
          <w:szCs w:val="20"/>
        </w:rPr>
        <w:t xml:space="preserve">. Although mouse studies </w:t>
      </w:r>
      <w:r>
        <w:rPr>
          <w:sz w:val="20"/>
          <w:szCs w:val="20"/>
        </w:rPr>
        <w:t>are</w:t>
      </w:r>
      <w:r w:rsidRPr="00FE33EE">
        <w:rPr>
          <w:sz w:val="20"/>
          <w:szCs w:val="20"/>
        </w:rPr>
        <w:t xml:space="preserve"> the backbone of </w:t>
      </w:r>
      <w:r w:rsidRPr="00037CAD">
        <w:rPr>
          <w:i/>
          <w:iCs/>
          <w:sz w:val="20"/>
          <w:szCs w:val="20"/>
        </w:rPr>
        <w:t>in vivo</w:t>
      </w:r>
      <w:r w:rsidRPr="00FE33EE">
        <w:rPr>
          <w:sz w:val="20"/>
          <w:szCs w:val="20"/>
        </w:rPr>
        <w:t xml:space="preserve"> studies, this incongruence between human</w:t>
      </w:r>
      <w:r>
        <w:rPr>
          <w:sz w:val="20"/>
          <w:szCs w:val="20"/>
        </w:rPr>
        <w:t>s</w:t>
      </w:r>
      <w:r w:rsidRPr="00FE33EE">
        <w:rPr>
          <w:sz w:val="20"/>
          <w:szCs w:val="20"/>
        </w:rPr>
        <w:t xml:space="preserve"> and m</w:t>
      </w:r>
      <w:r>
        <w:rPr>
          <w:sz w:val="20"/>
          <w:szCs w:val="20"/>
        </w:rPr>
        <w:t>ice</w:t>
      </w:r>
      <w:r w:rsidRPr="00FE33EE">
        <w:rPr>
          <w:sz w:val="20"/>
          <w:szCs w:val="20"/>
        </w:rPr>
        <w:t xml:space="preserve"> indicates caution when making biological inferences between the two species.</w:t>
      </w:r>
    </w:p>
    <w:p w14:paraId="2E7D8ECC" w14:textId="77777777" w:rsidR="003E0AB5" w:rsidRPr="00FE33EE" w:rsidRDefault="003E0AB5" w:rsidP="003E0AB5">
      <w:pPr>
        <w:spacing w:line="360" w:lineRule="auto"/>
        <w:rPr>
          <w:sz w:val="20"/>
          <w:szCs w:val="20"/>
        </w:rPr>
      </w:pPr>
    </w:p>
    <w:p w14:paraId="21DBE4F3" w14:textId="3AFFC675" w:rsidR="003E0AB5" w:rsidRPr="00FE33EE" w:rsidRDefault="003E0AB5" w:rsidP="003E0AB5">
      <w:pPr>
        <w:spacing w:line="360" w:lineRule="auto"/>
        <w:rPr>
          <w:sz w:val="20"/>
          <w:szCs w:val="20"/>
        </w:rPr>
      </w:pPr>
      <w:r w:rsidRPr="00FE33EE">
        <w:rPr>
          <w:sz w:val="20"/>
          <w:szCs w:val="20"/>
        </w:rPr>
        <w:t>Two seminal studies by Bergmann et al. also quantified adult CM turnover in adults whilst utilising an innovative and creative approach</w:t>
      </w:r>
      <w:r w:rsidRPr="00FE33EE">
        <w:rPr>
          <w:sz w:val="20"/>
          <w:szCs w:val="20"/>
        </w:rPr>
        <w:fldChar w:fldCharType="begin">
          <w:fldData xml:space="preserve">PEVuZE5vdGU+PENpdGU+PEF1dGhvcj5CZXJnbWFubjwvQXV0aG9yPjxZZWFyPjIwMDk8L1llYXI+
PFJlY051bT41NTY8L1JlY051bT48RGlzcGxheVRleHQ+PHN0eWxlIGZhY2U9InN1cGVyc2NyaXB0
Ij41MCwgNTE8L3N0eWxlPjwvRGlzcGxheVRleHQ+PHJlY29yZD48cmVjLW51bWJlcj41NTY8L3Jl
Yy1udW1iZXI+PGZvcmVpZ24ta2V5cz48a2V5IGFwcD0iRU4iIGRiLWlkPSJwZHh0eHh6NTRwdGZy
bmVmNXg4eGVlZjN0c3h2NXZkZXhwd3IiIHRpbWVzdGFtcD0iMTczOTAwMjk2MCIgZ3VpZD0iMzFk
ODEzNzctNWJlZi00OWM5LTgzYzAtYmU5NDMwM2M2ZTMxIj41NTY8L2tleT48L2ZvcmVpZ24ta2V5
cz48cmVmLXR5cGUgbmFtZT0iSm91cm5hbCBBcnRpY2xlIj4xNzwvcmVmLXR5cGU+PGNvbnRyaWJ1
dG9ycz48YXV0aG9ycz48YXV0aG9yPkJlcmdtYW5uLCBPLjwvYXV0aG9yPjxhdXRob3I+QmhhcmR3
YWosIFIuIEQuPC9hdXRob3I+PGF1dGhvcj5CZXJuYXJkLCBTLjwvYXV0aG9yPjxhdXRob3I+WmR1
bmVrLCBTLjwvYXV0aG9yPjxhdXRob3I+QmFybmFiZS1IZWlkZXIsIEYuPC9hdXRob3I+PGF1dGhv
cj5XYWxzaCwgUy48L2F1dGhvcj48YXV0aG9yPlp1cGljaWNoLCBKLjwvYXV0aG9yPjxhdXRob3I+
QWxrYXNzLCBLLjwvYXV0aG9yPjxhdXRob3I+QnVjaGhvbHosIEIuIEEuPC9hdXRob3I+PGF1dGhv
cj5EcnVpZCwgSC48L2F1dGhvcj48YXV0aG9yPkpvdmluZ2UsIFMuPC9hdXRob3I+PGF1dGhvcj5G
cmlzZW4sIEouPC9hdXRob3I+PC9hdXRob3JzPjwvY29udHJpYnV0b3JzPjxhdXRoLWFkZHJlc3M+
RGVwYXJ0bWVudCBvZiBDZWxsIGFuZCBNb2xlY3VsYXIgQmlvbG9neSwgS2Fyb2xpbnNrYSBJbnN0
aXR1dGV0LCBTRS0xNzEgNzcgU3RvY2tob2xtLCBTd2VkZW4uPC9hdXRoLWFkZHJlc3M+PHRpdGxl
cz48dGl0bGU+RXZpZGVuY2UgZm9yIGNhcmRpb215b2N5dGUgcmVuZXdhbCBpbiBodW1hbnM8L3Rp
dGxlPjxzZWNvbmRhcnktdGl0bGU+U2NpZW5jZTwvc2Vjb25kYXJ5LXRpdGxlPjwvdGl0bGVzPjxw
ZXJpb2RpY2FsPjxmdWxsLXRpdGxlPlNjaWVuY2U8L2Z1bGwtdGl0bGU+PC9wZXJpb2RpY2FsPjxw
YWdlcz45OC0xMDI8L3BhZ2VzPjx2b2x1bWU+MzI0PC92b2x1bWU+PG51bWJlcj41OTIzPC9udW1i
ZXI+PGtleXdvcmRzPjxrZXl3b3JkPkFkdWx0PC9rZXl3b3JkPjxrZXl3b3JkPkFnZWQ8L2tleXdv
cmQ+PGtleXdvcmQ+QWdpbmc8L2tleXdvcmQ+PGtleXdvcmQ+Q2FyYm9uIFJhZGlvaXNvdG9wZXMv
YW5hbHlzaXM8L2tleXdvcmQ+PGtleXdvcmQ+Q2VsbCBDb3VudDwva2V5d29yZD48a2V5d29yZD5D
ZWxsIE51Y2xldXMvY2hlbWlzdHJ5PC9rZXl3b3JkPjxrZXl3b3JkPkNlbGwgTnVjbGV1cyBEaXZp
c2lvbjwva2V5d29yZD48a2V5d29yZD5DZWxsIFByb2xpZmVyYXRpb248L2tleXdvcmQ+PGtleXdv
cmQ+Q2VsbCBTZXBhcmF0aW9uPC9rZXl3b3JkPjxrZXl3b3JkPkROQS8qYmlvc3ludGhlc2lzPC9r
ZXl3b3JkPjxrZXl3b3JkPkVjaG9jYXJkaW9ncmFwaHksIERvcHBsZXIsIENvbG9yPC9rZXl3b3Jk
PjxrZXl3b3JkPkh1bWFuczwva2V5d29yZD48a2V5d29yZD5NaWRkbGUgQWdlZDwva2V5d29yZD48
a2V5d29yZD5Nb2RlbHMsIENhcmRpb3Zhc2N1bGFyPC9rZXl3b3JkPjxrZXl3b3JkPk15b2N5dGVz
LCBDYXJkaWFjLypjeXRvbG9neS9tZXRhYm9saXNtPC9rZXl3b3JkPjxrZXl3b3JkPk51Y2xlYXIg
V2VhcG9uczwva2V5d29yZD48a2V5d29yZD5Qb2x5cGxvaWR5PC9rZXl3b3JkPjxrZXl3b3JkPlJh
ZGlvbWV0cmljIERhdGluZzwva2V5d29yZD48a2V5d29yZD5TdGVtIENlbGxzL2N5dG9sb2d5PC9r
ZXl3b3JkPjxrZXl3b3JkPlRyb3BvbmluIEkvYW5hbHlzaXM8L2tleXdvcmQ+PGtleXdvcmQ+VHJv
cG9uaW4gVC9hbmFseXNpczwva2V5d29yZD48L2tleXdvcmRzPjxkYXRlcz48eWVhcj4yMDA5PC95
ZWFyPjxwdWItZGF0ZXM+PGRhdGU+QXByIDM8L2RhdGU+PC9wdWItZGF0ZXM+PC9kYXRlcz48aXNi
bj4xMDk1LTkyMDMgKEVsZWN0cm9uaWMpJiN4RDswMDM2LTgwNzUgKFByaW50KSYjeEQ7MDAzNi04
MDc1IChMaW5raW5nKTwvaXNibj48YWNjZXNzaW9uLW51bT4xOTM0MjU5MDwvYWNjZXNzaW9uLW51
bT48dXJscz48cmVsYXRlZC11cmxzPjx1cmw+aHR0cHM6Ly93d3cubmNiaS5ubG0ubmloLmdvdi9w
dWJtZWQvMTkzNDI1OTA8L3VybD48L3JlbGF0ZWQtdXJscz48L3VybHM+PGN1c3RvbTI+UE1DMjk5
MTE0MDwvY3VzdG9tMj48ZWxlY3Ryb25pYy1yZXNvdXJjZS1udW0+MTAuMTEyNi9zY2llbmNlLjEx
NjQ2ODA8L2VsZWN0cm9uaWMtcmVzb3VyY2UtbnVtPjxyZW1vdGUtZGF0YWJhc2UtbmFtZT5NZWRs
aW5lPC9yZW1vdGUtZGF0YWJhc2UtbmFtZT48cmVtb3RlLWRhdGFiYXNlLXByb3ZpZGVyPk5MTTwv
cmVtb3RlLWRhdGFiYXNlLXByb3ZpZGVyPjwvcmVjb3JkPjwvQ2l0ZT48Q2l0ZT48QXV0aG9yPkJl
cmdtYW5uPC9BdXRob3I+PFllYXI+MjAxNTwvWWVhcj48UmVjTnVtPjU1NzwvUmVjTnVtPjxyZWNv
cmQ+PHJlYy1udW1iZXI+NTU3PC9yZWMtbnVtYmVyPjxmb3JlaWduLWtleXM+PGtleSBhcHA9IkVO
IiBkYi1pZD0icGR4dHh4ejU0cHRmcm5lZjV4OHhlZWYzdHN4djV2ZGV4cHdyIiB0aW1lc3RhbXA9
IjE3MzkwMDI5NjAiIGd1aWQ9IjFmZjY3YTMxLWJmYWEtNGE5My05ZjY3LWUyOTk4MDFkZjU5OSI+
NTU3PC9rZXk+PC9mb3JlaWduLWtleXM+PHJlZi10eXBlIG5hbWU9IkpvdXJuYWwgQXJ0aWNsZSI+
MTc8L3JlZi10eXBlPjxjb250cmlidXRvcnM+PGF1dGhvcnM+PGF1dGhvcj5CZXJnbWFubiwgTy48
L2F1dGhvcj48YXV0aG9yPlpkdW5laywgUy48L2F1dGhvcj48YXV0aG9yPkZlbGtlciwgQS48L2F1
dGhvcj48YXV0aG9yPlNhbGVocG91ciwgTS48L2F1dGhvcj48YXV0aG9yPkFsa2FzcywgSy48L2F1
dGhvcj48YXV0aG9yPkJlcm5hcmQsIFMuPC9hdXRob3I+PGF1dGhvcj5Tam9zdHJvbSwgUy4gTC48
L2F1dGhvcj48YXV0aG9yPlN6ZXdjenlrb3dza2EsIE0uPC9hdXRob3I+PGF1dGhvcj5KYWNrb3dz
a2EsIFQuPC9hdXRob3I+PGF1dGhvcj5Eb3MgUmVtZWRpb3MsIEMuPC9hdXRob3I+PGF1dGhvcj5N
YWxtLCBULjwvYXV0aG9yPjxhdXRob3I+QW5kcmEsIE0uPC9hdXRob3I+PGF1dGhvcj5KYXNoYXJp
LCBSLjwvYXV0aG9yPjxhdXRob3I+TnllbmdhYXJkLCBKLiBSLjwvYXV0aG9yPjxhdXRob3I+UG9z
c25lcnQsIEcuPC9hdXRob3I+PGF1dGhvcj5Kb3ZpbmdlLCBTLjwvYXV0aG9yPjxhdXRob3I+RHJ1
aWQsIEguPC9hdXRob3I+PGF1dGhvcj5GcmlzZW4sIEouPC9hdXRob3I+PC9hdXRob3JzPjwvY29u
dHJpYnV0b3JzPjxhdXRoLWFkZHJlc3M+RGVwYXJ0bWVudCBvZiBDZWxsIGFuZCBNb2xlY3VsYXIg
QmlvbG9neSwgS2Fyb2xpbnNrYSBJbnN0aXR1dGUsIDE3MSA3NyBTdG9ja2hvbG0sIFN3ZWRlbi4g
RWxlY3Ryb25pYyBhZGRyZXNzOiBvbGFmLmJlcmdtYW5uQGtpLnNlLiYjeEQ7RGVwYXJ0bWVudCBv
ZiBDZWxsIGFuZCBNb2xlY3VsYXIgQmlvbG9neSwgS2Fyb2xpbnNrYSBJbnN0aXR1dGUsIDE3MSA3
NyBTdG9ja2hvbG0sIFN3ZWRlbi4mI3hEO0RpdmlzaW9uIG9mIElvbiBQaHlzaWNzLCBEZXBhcnRt
ZW50IG9mIFBoeXNpY3MgYW5kIEFzdHJvbm9teSwgVXBwc2FsYSBVbml2ZXJzaXR5LCA3NTEgMjAg
VXBwc2FsYSwgU3dlZGVuLiYjeEQ7RGVwYXJ0bWVudCBvZiBDZWxsIGFuZCBNb2xlY3VsYXIgQmlv
bG9neSwgS2Fyb2xpbnNrYSBJbnN0aXR1dGUsIDE3MSA3NyBTdG9ja2hvbG0sIFN3ZWRlbjsgRGVw
YXJ0bWVudCBvZiBGb3JlbnNpYyBNZWRpY2luZSwgS2Fyb2xpbnNrYSBJbnN0aXR1dGUsIDE3MSA3
NyBTdG9ja2hvbG0sIFN3ZWRlbi4mI3hEO0RlcGFydG1lbnQgb2YgTWF0aGVtYXRpY3MsIEluc3Rp
dHV0IENhbWlsbGUgSm9yZGFuLCBVbml2ZXJzaXRlIGRlIEx5b24sIDY5NjIyIFZpbGxldXJiYW5u
ZSBDZWRleCwgRnJhbmNlLiYjeEQ7RGVwYXJ0bWVudCBvZiBQZWRpYXRyaWNzLCBCaWVsYW5za2kg
SG9zcGl0YWwsIDAxLTgwOSBXYXJzYXcsIFBvbGFuZC4mI3hEO0RlcGFydG1lbnQgb2YgUGVkaWF0
cmljcywgQmllbGFuc2tpIEhvc3BpdGFsLCAwMS04MDkgV2Fyc2F3LCBQb2xhbmQ7IERlcGFydG1l
bnQgb2YgUGVkaWF0cmljcywgTWVkaWNhbCBDZW50ZXIgb2YgUG9zdGdyYWR1YXRlIEVkdWNhdGlv
biwgMDEtODEzIFdhcnNhdywgUG9sYW5kLiYjeEQ7RGlzY2lwbGluZSBvZiBBbmF0b215LCBCb3Nj
aCBJbnN0aXR1dGUsIFVuaXZlcnNpdHkgb2YgU3lkbmV5LCBTeWRuZXksIE5TVyAyMDA2LCBBdXN0
cmFsaWEuJiN4RDtEZXBhcnRtZW50IG9mIFBhZWRpYXRyaWMgQ2FyZGlhYyBTdXJnZXJ5LCBTa2Fu
ZSBVbml2ZXJzaXR5IEhvc3BpdGFsLCAyMjEgODUgTHVuZCwgU3dlZGVuLiYjeEQ7S2xpbmlrdW0g
S2xhZ2VuZnVydCAmYW1wOyBTZWN0aW9uIGZvciBTdXJnaWNhbCBSZXNlYXJjaCwgRGVwYXJ0bWVu
dCBvZiBDYXJkaW90aG9yYWNpYyBhbmQgVmFzY3VsYXIgU3VyZ2VyeSwgTWVkaWNhbCBVbml2ZXJz
aXR5IEdyYXosIDkwMjAgR3JheiwgQXVzdHJpYS4mI3hEO0V1cm9wZWFuIEhvbW9ncmFmdCBCYW5r
LCAxMTIwIEJydXNzZWxzLCBCZWxnaXVtLiYjeEQ7U3RlcmVvbG9neSBhbmQgRWxlY3Ryb24gTWlj
cm9zY29weSBMYWJvcmF0b3J5LCBDZW50cmUgZm9yIFN0b2NoYXN0aWMgR2VvbWV0cnkgYW5kIEFk
dmFuY2UgQmlvaW1hZ2luZywgQWFyaHVzIFVuaXZlcnNpdHksIDgwMDAgQWFyaHVzLCBEZW5tYXJr
LiYjeEQ7U3BlY3RydW0gSGVhbHRoIEZyZWRlcmlrIE1laWplciBIZWFydCAmYW1wOyBWYXNjdWxh
ciBJbnN0aXR1dGUsIEdyYW5kIFJhcGlkcywgTUkgNDk1MDMsIFVTQTsgVmFuIEFuZGVsIEluc3Rp
dHV0ZSwgR3JhbmQgUmFwaWRzLCBNSSA0OTUwMywgVVNBOyBTdGVtIENlbGwgQ2VudGVyLCBMdW5k
IFVuaXZlcnNpdHksIDIyMSA4NCBMdW5kLCBTd2VkZW4uJiN4RDtEZXBhcnRtZW50IG9mIEZvcmVu
c2ljIE1lZGljaW5lLCBLYXJvbGluc2thIEluc3RpdHV0ZSwgMTcxIDc3IFN0b2NraG9sbSwgU3dl
ZGVuLiYjeEQ7RGVwYXJ0bWVudCBvZiBDZWxsIGFuZCBNb2xlY3VsYXIgQmlvbG9neSwgS2Fyb2xp
bnNrYSBJbnN0aXR1dGUsIDE3MSA3NyBTdG9ja2hvbG0sIFN3ZWRlbi4gRWxlY3Ryb25pYyBhZGRy
ZXNzOiBqb25hcy5mcmlzZW5Aa2kuc2UuPC9hdXRoLWFkZHJlc3M+PHRpdGxlcz48dGl0bGU+RHlu
YW1pY3Mgb2YgQ2VsbCBHZW5lcmF0aW9uIGFuZCBUdXJub3ZlciBpbiB0aGUgSHVtYW4gSGVhcnQ8
L3RpdGxlPjxzZWNvbmRhcnktdGl0bGU+Q2VsbDwvc2Vjb25kYXJ5LXRpdGxlPjwvdGl0bGVzPjxw
ZXJpb2RpY2FsPjxmdWxsLXRpdGxlPkNlbGw8L2Z1bGwtdGl0bGU+PC9wZXJpb2RpY2FsPjxwYWdl
cz4xNTY2LTc1PC9wYWdlcz48dm9sdW1lPjE2MTwvdm9sdW1lPjxudW1iZXI+NzwvbnVtYmVyPjxl
ZGl0aW9uPjIwMTUwNjExPC9lZGl0aW9uPjxrZXl3b3Jkcz48a2V5d29yZD5FbmRvdGhlbGlhbCBD
ZWxscy9jeXRvbG9neTwva2V5d29yZD48a2V5d29yZD5IZWFydC9waHlzaW9sb2d5PC9rZXl3b3Jk
PjxrZXl3b3JkPkh1bWFuczwva2V5d29yZD48a2V5d29yZD5MZXVrb2N5dGUgQ29tbW9uIEFudGln
ZW5zL21ldGFib2xpc208L2tleXdvcmQ+PGtleXdvcmQ+TWVzb2Rlcm0vY3l0b2xvZ3k8L2tleXdv
cmQ+PGtleXdvcmQ+TXlvY2FyZGl1bS9jeXRvbG9neTwva2V5d29yZD48a2V5d29yZD5NeW9jeXRl
cywgQ2FyZGlhYy8qY3l0b2xvZ3k8L2tleXdvcmQ+PGtleXdvcmQ+UG9seXBsb2lkeTwva2V5d29y
ZD48a2V5d29yZD5SYWRpb21ldHJpYyBEYXRpbmc8L2tleXdvcmQ+PC9rZXl3b3Jkcz48ZGF0ZXM+
PHllYXI+MjAxNTwveWVhcj48cHViLWRhdGVzPjxkYXRlPkp1biAxODwvZGF0ZT48L3B1Yi1kYXRl
cz48L2RhdGVzPjxpc2JuPjEwOTctNDE3MiAoRWxlY3Ryb25pYykmI3hEOzAwOTItODY3NCAoTGlu
a2luZyk8L2lzYm4+PGFjY2Vzc2lvbi1udW0+MjYwNzM5NDM8L2FjY2Vzc2lvbi1udW0+PHVybHM+
PHJlbGF0ZWQtdXJscz48dXJsPmh0dHBzOi8vd3d3Lm5jYmkubmxtLm5paC5nb3YvcHVibWVkLzI2
MDczOTQzPC91cmw+PC9yZWxhdGVkLXVybHM+PC91cmxzPjxlbGVjdHJvbmljLXJlc291cmNlLW51
bT4xMC4xMDE2L2ouY2VsbC4yMDE1LjA1LjAyNjwvZWxlY3Ryb25pYy1yZXNvdXJjZS1udW0+PHJl
bW90ZS1kYXRhYmFzZS1uYW1lPk1lZGxpbmU8L3JlbW90ZS1kYXRhYmFzZS1uYW1lPjxyZW1vdGUt
ZGF0YWJhc2UtcHJvdmlkZXI+TkxNPC9yZW1vdGUtZGF0YWJhc2UtcHJvdmlkZXI+PC9yZWNvcmQ+
PC9DaXRlPjwvRW5kTm90ZT4A
</w:fldData>
        </w:fldChar>
      </w:r>
      <w:r>
        <w:rPr>
          <w:sz w:val="20"/>
          <w:szCs w:val="20"/>
        </w:rPr>
        <w:instrText xml:space="preserve"> ADDIN EN.CITE </w:instrText>
      </w:r>
      <w:r>
        <w:rPr>
          <w:sz w:val="20"/>
          <w:szCs w:val="20"/>
        </w:rPr>
        <w:fldChar w:fldCharType="begin">
          <w:fldData xml:space="preserve">PEVuZE5vdGU+PENpdGU+PEF1dGhvcj5CZXJnbWFubjwvQXV0aG9yPjxZZWFyPjIwMDk8L1llYXI+
PFJlY051bT41NTY8L1JlY051bT48RGlzcGxheVRleHQ+PHN0eWxlIGZhY2U9InN1cGVyc2NyaXB0
Ij41MCwgNTE8L3N0eWxlPjwvRGlzcGxheVRleHQ+PHJlY29yZD48cmVjLW51bWJlcj41NTY8L3Jl
Yy1udW1iZXI+PGZvcmVpZ24ta2V5cz48a2V5IGFwcD0iRU4iIGRiLWlkPSJwZHh0eHh6NTRwdGZy
bmVmNXg4eGVlZjN0c3h2NXZkZXhwd3IiIHRpbWVzdGFtcD0iMTczOTAwMjk2MCIgZ3VpZD0iMzFk
ODEzNzctNWJlZi00OWM5LTgzYzAtYmU5NDMwM2M2ZTMxIj41NTY8L2tleT48L2ZvcmVpZ24ta2V5
cz48cmVmLXR5cGUgbmFtZT0iSm91cm5hbCBBcnRpY2xlIj4xNzwvcmVmLXR5cGU+PGNvbnRyaWJ1
dG9ycz48YXV0aG9ycz48YXV0aG9yPkJlcmdtYW5uLCBPLjwvYXV0aG9yPjxhdXRob3I+QmhhcmR3
YWosIFIuIEQuPC9hdXRob3I+PGF1dGhvcj5CZXJuYXJkLCBTLjwvYXV0aG9yPjxhdXRob3I+WmR1
bmVrLCBTLjwvYXV0aG9yPjxhdXRob3I+QmFybmFiZS1IZWlkZXIsIEYuPC9hdXRob3I+PGF1dGhv
cj5XYWxzaCwgUy48L2F1dGhvcj48YXV0aG9yPlp1cGljaWNoLCBKLjwvYXV0aG9yPjxhdXRob3I+
QWxrYXNzLCBLLjwvYXV0aG9yPjxhdXRob3I+QnVjaGhvbHosIEIuIEEuPC9hdXRob3I+PGF1dGhv
cj5EcnVpZCwgSC48L2F1dGhvcj48YXV0aG9yPkpvdmluZ2UsIFMuPC9hdXRob3I+PGF1dGhvcj5G
cmlzZW4sIEouPC9hdXRob3I+PC9hdXRob3JzPjwvY29udHJpYnV0b3JzPjxhdXRoLWFkZHJlc3M+
RGVwYXJ0bWVudCBvZiBDZWxsIGFuZCBNb2xlY3VsYXIgQmlvbG9neSwgS2Fyb2xpbnNrYSBJbnN0
aXR1dGV0LCBTRS0xNzEgNzcgU3RvY2tob2xtLCBTd2VkZW4uPC9hdXRoLWFkZHJlc3M+PHRpdGxl
cz48dGl0bGU+RXZpZGVuY2UgZm9yIGNhcmRpb215b2N5dGUgcmVuZXdhbCBpbiBodW1hbnM8L3Rp
dGxlPjxzZWNvbmRhcnktdGl0bGU+U2NpZW5jZTwvc2Vjb25kYXJ5LXRpdGxlPjwvdGl0bGVzPjxw
ZXJpb2RpY2FsPjxmdWxsLXRpdGxlPlNjaWVuY2U8L2Z1bGwtdGl0bGU+PC9wZXJpb2RpY2FsPjxw
YWdlcz45OC0xMDI8L3BhZ2VzPjx2b2x1bWU+MzI0PC92b2x1bWU+PG51bWJlcj41OTIzPC9udW1i
ZXI+PGtleXdvcmRzPjxrZXl3b3JkPkFkdWx0PC9rZXl3b3JkPjxrZXl3b3JkPkFnZWQ8L2tleXdv
cmQ+PGtleXdvcmQ+QWdpbmc8L2tleXdvcmQ+PGtleXdvcmQ+Q2FyYm9uIFJhZGlvaXNvdG9wZXMv
YW5hbHlzaXM8L2tleXdvcmQ+PGtleXdvcmQ+Q2VsbCBDb3VudDwva2V5d29yZD48a2V5d29yZD5D
ZWxsIE51Y2xldXMvY2hlbWlzdHJ5PC9rZXl3b3JkPjxrZXl3b3JkPkNlbGwgTnVjbGV1cyBEaXZp
c2lvbjwva2V5d29yZD48a2V5d29yZD5DZWxsIFByb2xpZmVyYXRpb248L2tleXdvcmQ+PGtleXdv
cmQ+Q2VsbCBTZXBhcmF0aW9uPC9rZXl3b3JkPjxrZXl3b3JkPkROQS8qYmlvc3ludGhlc2lzPC9r
ZXl3b3JkPjxrZXl3b3JkPkVjaG9jYXJkaW9ncmFwaHksIERvcHBsZXIsIENvbG9yPC9rZXl3b3Jk
PjxrZXl3b3JkPkh1bWFuczwva2V5d29yZD48a2V5d29yZD5NaWRkbGUgQWdlZDwva2V5d29yZD48
a2V5d29yZD5Nb2RlbHMsIENhcmRpb3Zhc2N1bGFyPC9rZXl3b3JkPjxrZXl3b3JkPk15b2N5dGVz
LCBDYXJkaWFjLypjeXRvbG9neS9tZXRhYm9saXNtPC9rZXl3b3JkPjxrZXl3b3JkPk51Y2xlYXIg
V2VhcG9uczwva2V5d29yZD48a2V5d29yZD5Qb2x5cGxvaWR5PC9rZXl3b3JkPjxrZXl3b3JkPlJh
ZGlvbWV0cmljIERhdGluZzwva2V5d29yZD48a2V5d29yZD5TdGVtIENlbGxzL2N5dG9sb2d5PC9r
ZXl3b3JkPjxrZXl3b3JkPlRyb3BvbmluIEkvYW5hbHlzaXM8L2tleXdvcmQ+PGtleXdvcmQ+VHJv
cG9uaW4gVC9hbmFseXNpczwva2V5d29yZD48L2tleXdvcmRzPjxkYXRlcz48eWVhcj4yMDA5PC95
ZWFyPjxwdWItZGF0ZXM+PGRhdGU+QXByIDM8L2RhdGU+PC9wdWItZGF0ZXM+PC9kYXRlcz48aXNi
bj4xMDk1LTkyMDMgKEVsZWN0cm9uaWMpJiN4RDswMDM2LTgwNzUgKFByaW50KSYjeEQ7MDAzNi04
MDc1IChMaW5raW5nKTwvaXNibj48YWNjZXNzaW9uLW51bT4xOTM0MjU5MDwvYWNjZXNzaW9uLW51
bT48dXJscz48cmVsYXRlZC11cmxzPjx1cmw+aHR0cHM6Ly93d3cubmNiaS5ubG0ubmloLmdvdi9w
dWJtZWQvMTkzNDI1OTA8L3VybD48L3JlbGF0ZWQtdXJscz48L3VybHM+PGN1c3RvbTI+UE1DMjk5
MTE0MDwvY3VzdG9tMj48ZWxlY3Ryb25pYy1yZXNvdXJjZS1udW0+MTAuMTEyNi9zY2llbmNlLjEx
NjQ2ODA8L2VsZWN0cm9uaWMtcmVzb3VyY2UtbnVtPjxyZW1vdGUtZGF0YWJhc2UtbmFtZT5NZWRs
aW5lPC9yZW1vdGUtZGF0YWJhc2UtbmFtZT48cmVtb3RlLWRhdGFiYXNlLXByb3ZpZGVyPk5MTTwv
cmVtb3RlLWRhdGFiYXNlLXByb3ZpZGVyPjwvcmVjb3JkPjwvQ2l0ZT48Q2l0ZT48QXV0aG9yPkJl
cmdtYW5uPC9BdXRob3I+PFllYXI+MjAxNTwvWWVhcj48UmVjTnVtPjU1NzwvUmVjTnVtPjxyZWNv
cmQ+PHJlYy1udW1iZXI+NTU3PC9yZWMtbnVtYmVyPjxmb3JlaWduLWtleXM+PGtleSBhcHA9IkVO
IiBkYi1pZD0icGR4dHh4ejU0cHRmcm5lZjV4OHhlZWYzdHN4djV2ZGV4cHdyIiB0aW1lc3RhbXA9
IjE3MzkwMDI5NjAiIGd1aWQ9IjFmZjY3YTMxLWJmYWEtNGE5My05ZjY3LWUyOTk4MDFkZjU5OSI+
NTU3PC9rZXk+PC9mb3JlaWduLWtleXM+PHJlZi10eXBlIG5hbWU9IkpvdXJuYWwgQXJ0aWNsZSI+
MTc8L3JlZi10eXBlPjxjb250cmlidXRvcnM+PGF1dGhvcnM+PGF1dGhvcj5CZXJnbWFubiwgTy48
L2F1dGhvcj48YXV0aG9yPlpkdW5laywgUy48L2F1dGhvcj48YXV0aG9yPkZlbGtlciwgQS48L2F1
dGhvcj48YXV0aG9yPlNhbGVocG91ciwgTS48L2F1dGhvcj48YXV0aG9yPkFsa2FzcywgSy48L2F1
dGhvcj48YXV0aG9yPkJlcm5hcmQsIFMuPC9hdXRob3I+PGF1dGhvcj5Tam9zdHJvbSwgUy4gTC48
L2F1dGhvcj48YXV0aG9yPlN6ZXdjenlrb3dza2EsIE0uPC9hdXRob3I+PGF1dGhvcj5KYWNrb3dz
a2EsIFQuPC9hdXRob3I+PGF1dGhvcj5Eb3MgUmVtZWRpb3MsIEMuPC9hdXRob3I+PGF1dGhvcj5N
YWxtLCBULjwvYXV0aG9yPjxhdXRob3I+QW5kcmEsIE0uPC9hdXRob3I+PGF1dGhvcj5KYXNoYXJp
LCBSLjwvYXV0aG9yPjxhdXRob3I+TnllbmdhYXJkLCBKLiBSLjwvYXV0aG9yPjxhdXRob3I+UG9z
c25lcnQsIEcuPC9hdXRob3I+PGF1dGhvcj5Kb3ZpbmdlLCBTLjwvYXV0aG9yPjxhdXRob3I+RHJ1
aWQsIEguPC9hdXRob3I+PGF1dGhvcj5GcmlzZW4sIEouPC9hdXRob3I+PC9hdXRob3JzPjwvY29u
dHJpYnV0b3JzPjxhdXRoLWFkZHJlc3M+RGVwYXJ0bWVudCBvZiBDZWxsIGFuZCBNb2xlY3VsYXIg
QmlvbG9neSwgS2Fyb2xpbnNrYSBJbnN0aXR1dGUsIDE3MSA3NyBTdG9ja2hvbG0sIFN3ZWRlbi4g
RWxlY3Ryb25pYyBhZGRyZXNzOiBvbGFmLmJlcmdtYW5uQGtpLnNlLiYjeEQ7RGVwYXJ0bWVudCBv
ZiBDZWxsIGFuZCBNb2xlY3VsYXIgQmlvbG9neSwgS2Fyb2xpbnNrYSBJbnN0aXR1dGUsIDE3MSA3
NyBTdG9ja2hvbG0sIFN3ZWRlbi4mI3hEO0RpdmlzaW9uIG9mIElvbiBQaHlzaWNzLCBEZXBhcnRt
ZW50IG9mIFBoeXNpY3MgYW5kIEFzdHJvbm9teSwgVXBwc2FsYSBVbml2ZXJzaXR5LCA3NTEgMjAg
VXBwc2FsYSwgU3dlZGVuLiYjeEQ7RGVwYXJ0bWVudCBvZiBDZWxsIGFuZCBNb2xlY3VsYXIgQmlv
bG9neSwgS2Fyb2xpbnNrYSBJbnN0aXR1dGUsIDE3MSA3NyBTdG9ja2hvbG0sIFN3ZWRlbjsgRGVw
YXJ0bWVudCBvZiBGb3JlbnNpYyBNZWRpY2luZSwgS2Fyb2xpbnNrYSBJbnN0aXR1dGUsIDE3MSA3
NyBTdG9ja2hvbG0sIFN3ZWRlbi4mI3hEO0RlcGFydG1lbnQgb2YgTWF0aGVtYXRpY3MsIEluc3Rp
dHV0IENhbWlsbGUgSm9yZGFuLCBVbml2ZXJzaXRlIGRlIEx5b24sIDY5NjIyIFZpbGxldXJiYW5u
ZSBDZWRleCwgRnJhbmNlLiYjeEQ7RGVwYXJ0bWVudCBvZiBQZWRpYXRyaWNzLCBCaWVsYW5za2kg
SG9zcGl0YWwsIDAxLTgwOSBXYXJzYXcsIFBvbGFuZC4mI3hEO0RlcGFydG1lbnQgb2YgUGVkaWF0
cmljcywgQmllbGFuc2tpIEhvc3BpdGFsLCAwMS04MDkgV2Fyc2F3LCBQb2xhbmQ7IERlcGFydG1l
bnQgb2YgUGVkaWF0cmljcywgTWVkaWNhbCBDZW50ZXIgb2YgUG9zdGdyYWR1YXRlIEVkdWNhdGlv
biwgMDEtODEzIFdhcnNhdywgUG9sYW5kLiYjeEQ7RGlzY2lwbGluZSBvZiBBbmF0b215LCBCb3Nj
aCBJbnN0aXR1dGUsIFVuaXZlcnNpdHkgb2YgU3lkbmV5LCBTeWRuZXksIE5TVyAyMDA2LCBBdXN0
cmFsaWEuJiN4RDtEZXBhcnRtZW50IG9mIFBhZWRpYXRyaWMgQ2FyZGlhYyBTdXJnZXJ5LCBTa2Fu
ZSBVbml2ZXJzaXR5IEhvc3BpdGFsLCAyMjEgODUgTHVuZCwgU3dlZGVuLiYjeEQ7S2xpbmlrdW0g
S2xhZ2VuZnVydCAmYW1wOyBTZWN0aW9uIGZvciBTdXJnaWNhbCBSZXNlYXJjaCwgRGVwYXJ0bWVu
dCBvZiBDYXJkaW90aG9yYWNpYyBhbmQgVmFzY3VsYXIgU3VyZ2VyeSwgTWVkaWNhbCBVbml2ZXJz
aXR5IEdyYXosIDkwMjAgR3JheiwgQXVzdHJpYS4mI3hEO0V1cm9wZWFuIEhvbW9ncmFmdCBCYW5r
LCAxMTIwIEJydXNzZWxzLCBCZWxnaXVtLiYjeEQ7U3RlcmVvbG9neSBhbmQgRWxlY3Ryb24gTWlj
cm9zY29weSBMYWJvcmF0b3J5LCBDZW50cmUgZm9yIFN0b2NoYXN0aWMgR2VvbWV0cnkgYW5kIEFk
dmFuY2UgQmlvaW1hZ2luZywgQWFyaHVzIFVuaXZlcnNpdHksIDgwMDAgQWFyaHVzLCBEZW5tYXJr
LiYjeEQ7U3BlY3RydW0gSGVhbHRoIEZyZWRlcmlrIE1laWplciBIZWFydCAmYW1wOyBWYXNjdWxh
ciBJbnN0aXR1dGUsIEdyYW5kIFJhcGlkcywgTUkgNDk1MDMsIFVTQTsgVmFuIEFuZGVsIEluc3Rp
dHV0ZSwgR3JhbmQgUmFwaWRzLCBNSSA0OTUwMywgVVNBOyBTdGVtIENlbGwgQ2VudGVyLCBMdW5k
IFVuaXZlcnNpdHksIDIyMSA4NCBMdW5kLCBTd2VkZW4uJiN4RDtEZXBhcnRtZW50IG9mIEZvcmVu
c2ljIE1lZGljaW5lLCBLYXJvbGluc2thIEluc3RpdHV0ZSwgMTcxIDc3IFN0b2NraG9sbSwgU3dl
ZGVuLiYjeEQ7RGVwYXJ0bWVudCBvZiBDZWxsIGFuZCBNb2xlY3VsYXIgQmlvbG9neSwgS2Fyb2xp
bnNrYSBJbnN0aXR1dGUsIDE3MSA3NyBTdG9ja2hvbG0sIFN3ZWRlbi4gRWxlY3Ryb25pYyBhZGRy
ZXNzOiBqb25hcy5mcmlzZW5Aa2kuc2UuPC9hdXRoLWFkZHJlc3M+PHRpdGxlcz48dGl0bGU+RHlu
YW1pY3Mgb2YgQ2VsbCBHZW5lcmF0aW9uIGFuZCBUdXJub3ZlciBpbiB0aGUgSHVtYW4gSGVhcnQ8
L3RpdGxlPjxzZWNvbmRhcnktdGl0bGU+Q2VsbDwvc2Vjb25kYXJ5LXRpdGxlPjwvdGl0bGVzPjxw
ZXJpb2RpY2FsPjxmdWxsLXRpdGxlPkNlbGw8L2Z1bGwtdGl0bGU+PC9wZXJpb2RpY2FsPjxwYWdl
cz4xNTY2LTc1PC9wYWdlcz48dm9sdW1lPjE2MTwvdm9sdW1lPjxudW1iZXI+NzwvbnVtYmVyPjxl
ZGl0aW9uPjIwMTUwNjExPC9lZGl0aW9uPjxrZXl3b3Jkcz48a2V5d29yZD5FbmRvdGhlbGlhbCBD
ZWxscy9jeXRvbG9neTwva2V5d29yZD48a2V5d29yZD5IZWFydC9waHlzaW9sb2d5PC9rZXl3b3Jk
PjxrZXl3b3JkPkh1bWFuczwva2V5d29yZD48a2V5d29yZD5MZXVrb2N5dGUgQ29tbW9uIEFudGln
ZW5zL21ldGFib2xpc208L2tleXdvcmQ+PGtleXdvcmQ+TWVzb2Rlcm0vY3l0b2xvZ3k8L2tleXdv
cmQ+PGtleXdvcmQ+TXlvY2FyZGl1bS9jeXRvbG9neTwva2V5d29yZD48a2V5d29yZD5NeW9jeXRl
cywgQ2FyZGlhYy8qY3l0b2xvZ3k8L2tleXdvcmQ+PGtleXdvcmQ+UG9seXBsb2lkeTwva2V5d29y
ZD48a2V5d29yZD5SYWRpb21ldHJpYyBEYXRpbmc8L2tleXdvcmQ+PC9rZXl3b3Jkcz48ZGF0ZXM+
PHllYXI+MjAxNTwveWVhcj48cHViLWRhdGVzPjxkYXRlPkp1biAxODwvZGF0ZT48L3B1Yi1kYXRl
cz48L2RhdGVzPjxpc2JuPjEwOTctNDE3MiAoRWxlY3Ryb25pYykmI3hEOzAwOTItODY3NCAoTGlu
a2luZyk8L2lzYm4+PGFjY2Vzc2lvbi1udW0+MjYwNzM5NDM8L2FjY2Vzc2lvbi1udW0+PHVybHM+
PHJlbGF0ZWQtdXJscz48dXJsPmh0dHBzOi8vd3d3Lm5jYmkubmxtLm5paC5nb3YvcHVibWVkLzI2
MDczOTQzPC91cmw+PC9yZWxhdGVkLXVybHM+PC91cmxzPjxlbGVjdHJvbmljLXJlc291cmNlLW51
bT4xMC4xMDE2L2ouY2VsbC4yMDE1LjA1LjAyNjwvZWxlY3Ryb25pYy1yZXNvdXJjZS1udW0+PHJl
bW90ZS1kYXRhYmFzZS1uYW1lPk1lZGxpbmU8L3JlbW90ZS1kYXRhYmFzZS1uYW1lPjxyZW1vdGUt
ZGF0YWJhc2UtcHJvdmlkZXI+TkxNPC9yZW1vdGUtZGF0YWJhc2UtcHJvdmlkZXI+PC9yZWNvcmQ+
PC9DaXRlPjwvRW5kTm90ZT4A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3E0AB5">
        <w:rPr>
          <w:noProof/>
          <w:sz w:val="20"/>
          <w:szCs w:val="20"/>
          <w:vertAlign w:val="superscript"/>
        </w:rPr>
        <w:t>50, 51</w:t>
      </w:r>
      <w:r w:rsidRPr="00FE33EE">
        <w:rPr>
          <w:sz w:val="20"/>
          <w:szCs w:val="20"/>
        </w:rPr>
        <w:fldChar w:fldCharType="end"/>
      </w:r>
      <w:r w:rsidRPr="00FE33EE">
        <w:rPr>
          <w:sz w:val="20"/>
          <w:szCs w:val="20"/>
        </w:rPr>
        <w:t>. These studies utilised human hearts labelled with carbon-14 (</w:t>
      </w:r>
      <w:r w:rsidRPr="00FE33EE">
        <w:rPr>
          <w:sz w:val="20"/>
          <w:szCs w:val="20"/>
          <w:vertAlign w:val="superscript"/>
        </w:rPr>
        <w:t>14</w:t>
      </w:r>
      <w:r w:rsidRPr="00FE33EE">
        <w:rPr>
          <w:sz w:val="20"/>
          <w:szCs w:val="20"/>
        </w:rPr>
        <w:t>C) due to environmental contamination during 20</w:t>
      </w:r>
      <w:r w:rsidRPr="00FE33EE">
        <w:rPr>
          <w:sz w:val="20"/>
          <w:szCs w:val="20"/>
          <w:vertAlign w:val="superscript"/>
        </w:rPr>
        <w:t>th</w:t>
      </w:r>
      <w:r w:rsidRPr="00FE33EE">
        <w:rPr>
          <w:sz w:val="20"/>
          <w:szCs w:val="20"/>
        </w:rPr>
        <w:t xml:space="preserve"> century nuclear bomb testing. The age of each CM within 12 hearts was determined by its nuclear </w:t>
      </w:r>
      <w:r w:rsidRPr="00FE33EE">
        <w:rPr>
          <w:sz w:val="20"/>
          <w:szCs w:val="20"/>
          <w:vertAlign w:val="superscript"/>
        </w:rPr>
        <w:t>14</w:t>
      </w:r>
      <w:r w:rsidRPr="00FE33EE">
        <w:rPr>
          <w:sz w:val="20"/>
          <w:szCs w:val="20"/>
        </w:rPr>
        <w:t xml:space="preserve">C content and was compared to the standard curve of atmospheric </w:t>
      </w:r>
      <w:r w:rsidRPr="00FE33EE">
        <w:rPr>
          <w:sz w:val="20"/>
          <w:szCs w:val="20"/>
          <w:vertAlign w:val="superscript"/>
        </w:rPr>
        <w:t>14</w:t>
      </w:r>
      <w:r w:rsidRPr="00FE33EE">
        <w:rPr>
          <w:sz w:val="20"/>
          <w:szCs w:val="20"/>
        </w:rPr>
        <w:t>C by year.  The first study estimated the annual proliferative rate of the adult human CM to be 1% for 25-year-olds and 0.</w:t>
      </w:r>
      <w:r>
        <w:rPr>
          <w:sz w:val="20"/>
          <w:szCs w:val="20"/>
        </w:rPr>
        <w:t>45</w:t>
      </w:r>
      <w:r w:rsidRPr="00FE33EE">
        <w:rPr>
          <w:sz w:val="20"/>
          <w:szCs w:val="20"/>
        </w:rPr>
        <w:t>% for 75-year-olds</w:t>
      </w:r>
      <w:r w:rsidRPr="00FE33EE">
        <w:rPr>
          <w:sz w:val="20"/>
          <w:szCs w:val="20"/>
        </w:rPr>
        <w:fldChar w:fldCharType="begin">
          <w:fldData xml:space="preserve">PEVuZE5vdGU+PENpdGU+PEF1dGhvcj5CZXJnbWFubjwvQXV0aG9yPjxZZWFyPjIwMDk8L1llYXI+
PFJlY051bT41NTY8L1JlY051bT48RGlzcGxheVRleHQ+PHN0eWxlIGZhY2U9InN1cGVyc2NyaXB0
Ij41MDwvc3R5bGU+PC9EaXNwbGF5VGV4dD48cmVjb3JkPjxyZWMtbnVtYmVyPjU1NjwvcmVjLW51
bWJlcj48Zm9yZWlnbi1rZXlzPjxrZXkgYXBwPSJFTiIgZGItaWQ9InBkeHR4eHo1NHB0ZnJuZWY1
eDh4ZWVmM3RzeHY1dmRleHB3ciIgdGltZXN0YW1wPSIxNzM5MDAyOTYwIiBndWlkPSIzMWQ4MTM3
Ny01YmVmLTQ5YzktODNjMC1iZTk0MzAzYzZlMzEiPjU1Njwva2V5PjwvZm9yZWlnbi1rZXlzPjxy
ZWYtdHlwZSBuYW1lPSJKb3VybmFsIEFydGljbGUiPjE3PC9yZWYtdHlwZT48Y29udHJpYnV0b3Jz
PjxhdXRob3JzPjxhdXRob3I+QmVyZ21hbm4sIE8uPC9hdXRob3I+PGF1dGhvcj5CaGFyZHdhaiwg
Ui4gRC48L2F1dGhvcj48YXV0aG9yPkJlcm5hcmQsIFMuPC9hdXRob3I+PGF1dGhvcj5aZHVuZWss
IFMuPC9hdXRob3I+PGF1dGhvcj5CYXJuYWJlLUhlaWRlciwgRi48L2F1dGhvcj48YXV0aG9yPldh
bHNoLCBTLjwvYXV0aG9yPjxhdXRob3I+WnVwaWNpY2gsIEouPC9hdXRob3I+PGF1dGhvcj5BbGth
c3MsIEsuPC9hdXRob3I+PGF1dGhvcj5CdWNoaG9seiwgQi4gQS48L2F1dGhvcj48YXV0aG9yPkRy
dWlkLCBILjwvYXV0aG9yPjxhdXRob3I+Sm92aW5nZSwgUy48L2F1dGhvcj48YXV0aG9yPkZyaXNl
biwgSi48L2F1dGhvcj48L2F1dGhvcnM+PC9jb250cmlidXRvcnM+PGF1dGgtYWRkcmVzcz5EZXBh
cnRtZW50IG9mIENlbGwgYW5kIE1vbGVjdWxhciBCaW9sb2d5LCBLYXJvbGluc2thIEluc3RpdHV0
ZXQsIFNFLTE3MSA3NyBTdG9ja2hvbG0sIFN3ZWRlbi48L2F1dGgtYWRkcmVzcz48dGl0bGVzPjx0
aXRsZT5FdmlkZW5jZSBmb3IgY2FyZGlvbXlvY3l0ZSByZW5ld2FsIGluIGh1bWFuczwvdGl0bGU+
PHNlY29uZGFyeS10aXRsZT5TY2llbmNlPC9zZWNvbmRhcnktdGl0bGU+PC90aXRsZXM+PHBlcmlv
ZGljYWw+PGZ1bGwtdGl0bGU+U2NpZW5jZTwvZnVsbC10aXRsZT48L3BlcmlvZGljYWw+PHBhZ2Vz
Pjk4LTEwMjwvcGFnZXM+PHZvbHVtZT4zMjQ8L3ZvbHVtZT48bnVtYmVyPjU5MjM8L251bWJlcj48
a2V5d29yZHM+PGtleXdvcmQ+QWR1bHQ8L2tleXdvcmQ+PGtleXdvcmQ+QWdlZDwva2V5d29yZD48
a2V5d29yZD5BZ2luZzwva2V5d29yZD48a2V5d29yZD5DYXJib24gUmFkaW9pc290b3Blcy9hbmFs
eXNpczwva2V5d29yZD48a2V5d29yZD5DZWxsIENvdW50PC9rZXl3b3JkPjxrZXl3b3JkPkNlbGwg
TnVjbGV1cy9jaGVtaXN0cnk8L2tleXdvcmQ+PGtleXdvcmQ+Q2VsbCBOdWNsZXVzIERpdmlzaW9u
PC9rZXl3b3JkPjxrZXl3b3JkPkNlbGwgUHJvbGlmZXJhdGlvbjwva2V5d29yZD48a2V5d29yZD5D
ZWxsIFNlcGFyYXRpb248L2tleXdvcmQ+PGtleXdvcmQ+RE5BLypiaW9zeW50aGVzaXM8L2tleXdv
cmQ+PGtleXdvcmQ+RWNob2NhcmRpb2dyYXBoeSwgRG9wcGxlciwgQ29sb3I8L2tleXdvcmQ+PGtl
eXdvcmQ+SHVtYW5zPC9rZXl3b3JkPjxrZXl3b3JkPk1pZGRsZSBBZ2VkPC9rZXl3b3JkPjxrZXl3
b3JkPk1vZGVscywgQ2FyZGlvdmFzY3VsYXI8L2tleXdvcmQ+PGtleXdvcmQ+TXlvY3l0ZXMsIENh
cmRpYWMvKmN5dG9sb2d5L21ldGFib2xpc208L2tleXdvcmQ+PGtleXdvcmQ+TnVjbGVhciBXZWFw
b25zPC9rZXl3b3JkPjxrZXl3b3JkPlBvbHlwbG9pZHk8L2tleXdvcmQ+PGtleXdvcmQ+UmFkaW9t
ZXRyaWMgRGF0aW5nPC9rZXl3b3JkPjxrZXl3b3JkPlN0ZW0gQ2VsbHMvY3l0b2xvZ3k8L2tleXdv
cmQ+PGtleXdvcmQ+VHJvcG9uaW4gSS9hbmFseXNpczwva2V5d29yZD48a2V5d29yZD5Ucm9wb25p
biBUL2FuYWx5c2lzPC9rZXl3b3JkPjwva2V5d29yZHM+PGRhdGVzPjx5ZWFyPjIwMDk8L3llYXI+
PHB1Yi1kYXRlcz48ZGF0ZT5BcHIgMzwvZGF0ZT48L3B1Yi1kYXRlcz48L2RhdGVzPjxpc2JuPjEw
OTUtOTIwMyAoRWxlY3Ryb25pYykmI3hEOzAwMzYtODA3NSAoUHJpbnQpJiN4RDswMDM2LTgwNzUg
KExpbmtpbmcpPC9pc2JuPjxhY2Nlc3Npb24tbnVtPjE5MzQyNTkwPC9hY2Nlc3Npb24tbnVtPjx1
cmxzPjxyZWxhdGVkLXVybHM+PHVybD5odHRwczovL3d3dy5uY2JpLm5sbS5uaWguZ292L3B1Ym1l
ZC8xOTM0MjU5MDwvdXJsPjwvcmVsYXRlZC11cmxzPjwvdXJscz48Y3VzdG9tMj5QTUMyOTkxMTQw
PC9jdXN0b20yPjxlbGVjdHJvbmljLXJlc291cmNlLW51bT4xMC4xMTI2L3NjaWVuY2UuMTE2NDY4
MDwvZWxlY3Ryb25pYy1yZXNvdXJjZS1udW0+PHJlbW90ZS1kYXRhYmFzZS1uYW1lPk1lZGxpbmU8
L3JlbW90ZS1kYXRhYmFzZS1uYW1lPjxyZW1vdGUtZGF0YWJhc2UtcHJvdmlkZXI+TkxNPC9yZW1v
dGUtZGF0YWJhc2UtcHJvdmlkZXI+PC9yZWNvcmQ+PC9DaXRlPjwvRW5kTm90ZT4A
</w:fldData>
        </w:fldChar>
      </w:r>
      <w:r>
        <w:rPr>
          <w:sz w:val="20"/>
          <w:szCs w:val="20"/>
        </w:rPr>
        <w:instrText xml:space="preserve"> ADDIN EN.CITE </w:instrText>
      </w:r>
      <w:r>
        <w:rPr>
          <w:sz w:val="20"/>
          <w:szCs w:val="20"/>
        </w:rPr>
        <w:fldChar w:fldCharType="begin">
          <w:fldData xml:space="preserve">PEVuZE5vdGU+PENpdGU+PEF1dGhvcj5CZXJnbWFubjwvQXV0aG9yPjxZZWFyPjIwMDk8L1llYXI+
PFJlY051bT41NTY8L1JlY051bT48RGlzcGxheVRleHQ+PHN0eWxlIGZhY2U9InN1cGVyc2NyaXB0
Ij41MDwvc3R5bGU+PC9EaXNwbGF5VGV4dD48cmVjb3JkPjxyZWMtbnVtYmVyPjU1NjwvcmVjLW51
bWJlcj48Zm9yZWlnbi1rZXlzPjxrZXkgYXBwPSJFTiIgZGItaWQ9InBkeHR4eHo1NHB0ZnJuZWY1
eDh4ZWVmM3RzeHY1dmRleHB3ciIgdGltZXN0YW1wPSIxNzM5MDAyOTYwIiBndWlkPSIzMWQ4MTM3
Ny01YmVmLTQ5YzktODNjMC1iZTk0MzAzYzZlMzEiPjU1Njwva2V5PjwvZm9yZWlnbi1rZXlzPjxy
ZWYtdHlwZSBuYW1lPSJKb3VybmFsIEFydGljbGUiPjE3PC9yZWYtdHlwZT48Y29udHJpYnV0b3Jz
PjxhdXRob3JzPjxhdXRob3I+QmVyZ21hbm4sIE8uPC9hdXRob3I+PGF1dGhvcj5CaGFyZHdhaiwg
Ui4gRC48L2F1dGhvcj48YXV0aG9yPkJlcm5hcmQsIFMuPC9hdXRob3I+PGF1dGhvcj5aZHVuZWss
IFMuPC9hdXRob3I+PGF1dGhvcj5CYXJuYWJlLUhlaWRlciwgRi48L2F1dGhvcj48YXV0aG9yPldh
bHNoLCBTLjwvYXV0aG9yPjxhdXRob3I+WnVwaWNpY2gsIEouPC9hdXRob3I+PGF1dGhvcj5BbGth
c3MsIEsuPC9hdXRob3I+PGF1dGhvcj5CdWNoaG9seiwgQi4gQS48L2F1dGhvcj48YXV0aG9yPkRy
dWlkLCBILjwvYXV0aG9yPjxhdXRob3I+Sm92aW5nZSwgUy48L2F1dGhvcj48YXV0aG9yPkZyaXNl
biwgSi48L2F1dGhvcj48L2F1dGhvcnM+PC9jb250cmlidXRvcnM+PGF1dGgtYWRkcmVzcz5EZXBh
cnRtZW50IG9mIENlbGwgYW5kIE1vbGVjdWxhciBCaW9sb2d5LCBLYXJvbGluc2thIEluc3RpdHV0
ZXQsIFNFLTE3MSA3NyBTdG9ja2hvbG0sIFN3ZWRlbi48L2F1dGgtYWRkcmVzcz48dGl0bGVzPjx0
aXRsZT5FdmlkZW5jZSBmb3IgY2FyZGlvbXlvY3l0ZSByZW5ld2FsIGluIGh1bWFuczwvdGl0bGU+
PHNlY29uZGFyeS10aXRsZT5TY2llbmNlPC9zZWNvbmRhcnktdGl0bGU+PC90aXRsZXM+PHBlcmlv
ZGljYWw+PGZ1bGwtdGl0bGU+U2NpZW5jZTwvZnVsbC10aXRsZT48L3BlcmlvZGljYWw+PHBhZ2Vz
Pjk4LTEwMjwvcGFnZXM+PHZvbHVtZT4zMjQ8L3ZvbHVtZT48bnVtYmVyPjU5MjM8L251bWJlcj48
a2V5d29yZHM+PGtleXdvcmQ+QWR1bHQ8L2tleXdvcmQ+PGtleXdvcmQ+QWdlZDwva2V5d29yZD48
a2V5d29yZD5BZ2luZzwva2V5d29yZD48a2V5d29yZD5DYXJib24gUmFkaW9pc290b3Blcy9hbmFs
eXNpczwva2V5d29yZD48a2V5d29yZD5DZWxsIENvdW50PC9rZXl3b3JkPjxrZXl3b3JkPkNlbGwg
TnVjbGV1cy9jaGVtaXN0cnk8L2tleXdvcmQ+PGtleXdvcmQ+Q2VsbCBOdWNsZXVzIERpdmlzaW9u
PC9rZXl3b3JkPjxrZXl3b3JkPkNlbGwgUHJvbGlmZXJhdGlvbjwva2V5d29yZD48a2V5d29yZD5D
ZWxsIFNlcGFyYXRpb248L2tleXdvcmQ+PGtleXdvcmQ+RE5BLypiaW9zeW50aGVzaXM8L2tleXdv
cmQ+PGtleXdvcmQ+RWNob2NhcmRpb2dyYXBoeSwgRG9wcGxlciwgQ29sb3I8L2tleXdvcmQ+PGtl
eXdvcmQ+SHVtYW5zPC9rZXl3b3JkPjxrZXl3b3JkPk1pZGRsZSBBZ2VkPC9rZXl3b3JkPjxrZXl3
b3JkPk1vZGVscywgQ2FyZGlvdmFzY3VsYXI8L2tleXdvcmQ+PGtleXdvcmQ+TXlvY3l0ZXMsIENh
cmRpYWMvKmN5dG9sb2d5L21ldGFib2xpc208L2tleXdvcmQ+PGtleXdvcmQ+TnVjbGVhciBXZWFw
b25zPC9rZXl3b3JkPjxrZXl3b3JkPlBvbHlwbG9pZHk8L2tleXdvcmQ+PGtleXdvcmQ+UmFkaW9t
ZXRyaWMgRGF0aW5nPC9rZXl3b3JkPjxrZXl3b3JkPlN0ZW0gQ2VsbHMvY3l0b2xvZ3k8L2tleXdv
cmQ+PGtleXdvcmQ+VHJvcG9uaW4gSS9hbmFseXNpczwva2V5d29yZD48a2V5d29yZD5Ucm9wb25p
biBUL2FuYWx5c2lzPC9rZXl3b3JkPjwva2V5d29yZHM+PGRhdGVzPjx5ZWFyPjIwMDk8L3llYXI+
PHB1Yi1kYXRlcz48ZGF0ZT5BcHIgMzwvZGF0ZT48L3B1Yi1kYXRlcz48L2RhdGVzPjxpc2JuPjEw
OTUtOTIwMyAoRWxlY3Ryb25pYykmI3hEOzAwMzYtODA3NSAoUHJpbnQpJiN4RDswMDM2LTgwNzUg
KExpbmtpbmcpPC9pc2JuPjxhY2Nlc3Npb24tbnVtPjE5MzQyNTkwPC9hY2Nlc3Npb24tbnVtPjx1
cmxzPjxyZWxhdGVkLXVybHM+PHVybD5odHRwczovL3d3dy5uY2JpLm5sbS5uaWguZ292L3B1Ym1l
ZC8xOTM0MjU5MDwvdXJsPjwvcmVsYXRlZC11cmxzPjwvdXJscz48Y3VzdG9tMj5QTUMyOTkxMTQw
PC9jdXN0b20yPjxlbGVjdHJvbmljLXJlc291cmNlLW51bT4xMC4xMTI2L3NjaWVuY2UuMTE2NDY4
MDwvZWxlY3Ryb25pYy1yZXNvdXJjZS1udW0+PHJlbW90ZS1kYXRhYmFzZS1uYW1lPk1lZGxpbmU8
L3JlbW90ZS1kYXRhYmFzZS1uYW1lPjxyZW1vdGUtZGF0YWJhc2UtcHJvdmlkZXI+TkxNPC9yZW1v
dGUtZGF0YWJhc2UtcHJvdmlkZXI+PC9yZWNvcmQ+PC9DaXRlPjwvRW5kTm90ZT4A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3E0AB5">
        <w:rPr>
          <w:noProof/>
          <w:sz w:val="20"/>
          <w:szCs w:val="20"/>
          <w:vertAlign w:val="superscript"/>
        </w:rPr>
        <w:t>50</w:t>
      </w:r>
      <w:r w:rsidRPr="00FE33EE">
        <w:rPr>
          <w:sz w:val="20"/>
          <w:szCs w:val="20"/>
        </w:rPr>
        <w:fldChar w:fldCharType="end"/>
      </w:r>
      <w:r w:rsidRPr="00FE33EE">
        <w:rPr>
          <w:sz w:val="20"/>
          <w:szCs w:val="20"/>
        </w:rPr>
        <w:t xml:space="preserve">. Using mathematical models for the kinetics of DNA synthesis, they also estimated that 60% of CMs present at age 60 were present at birth. The second study used both </w:t>
      </w:r>
      <w:r w:rsidRPr="00FE33EE">
        <w:rPr>
          <w:sz w:val="20"/>
          <w:szCs w:val="20"/>
          <w:vertAlign w:val="superscript"/>
        </w:rPr>
        <w:t>14</w:t>
      </w:r>
      <w:r w:rsidRPr="00FE33EE">
        <w:rPr>
          <w:sz w:val="20"/>
          <w:szCs w:val="20"/>
        </w:rPr>
        <w:t>C dating and computerised cell counting under a microscope (stereology) to estimate CM turnover in 51 subjects aged 8-75</w:t>
      </w:r>
      <w:r w:rsidRPr="00FE33EE">
        <w:rPr>
          <w:sz w:val="20"/>
          <w:szCs w:val="20"/>
        </w:rPr>
        <w:fldChar w:fldCharType="begin">
          <w:fldData xml:space="preserve">PEVuZE5vdGU+PENpdGU+PEF1dGhvcj5CZXJnbWFubjwvQXV0aG9yPjxZZWFyPjIwMTU8L1llYXI+
PFJlY051bT41NTc8L1JlY051bT48RGlzcGxheVRleHQ+PHN0eWxlIGZhY2U9InN1cGVyc2NyaXB0
Ij41MTwvc3R5bGU+PC9EaXNwbGF5VGV4dD48cmVjb3JkPjxyZWMtbnVtYmVyPjU1NzwvcmVjLW51
bWJlcj48Zm9yZWlnbi1rZXlzPjxrZXkgYXBwPSJFTiIgZGItaWQ9InBkeHR4eHo1NHB0ZnJuZWY1
eDh4ZWVmM3RzeHY1dmRleHB3ciIgdGltZXN0YW1wPSIxNzM5MDAyOTYwIiBndWlkPSIxZmY2N2Ez
MS1iZmFhLTRhOTMtOWY2Ny1lMjk5ODAxZGY1OTkiPjU1Nzwva2V5PjwvZm9yZWlnbi1rZXlzPjxy
ZWYtdHlwZSBuYW1lPSJKb3VybmFsIEFydGljbGUiPjE3PC9yZWYtdHlwZT48Y29udHJpYnV0b3Jz
PjxhdXRob3JzPjxhdXRob3I+QmVyZ21hbm4sIE8uPC9hdXRob3I+PGF1dGhvcj5aZHVuZWssIFMu
PC9hdXRob3I+PGF1dGhvcj5GZWxrZXIsIEEuPC9hdXRob3I+PGF1dGhvcj5TYWxlaHBvdXIsIE0u
PC9hdXRob3I+PGF1dGhvcj5BbGthc3MsIEsuPC9hdXRob3I+PGF1dGhvcj5CZXJuYXJkLCBTLjwv
YXV0aG9yPjxhdXRob3I+U2pvc3Ryb20sIFMuIEwuPC9hdXRob3I+PGF1dGhvcj5TemV3Y3p5a293
c2thLCBNLjwvYXV0aG9yPjxhdXRob3I+SmFja293c2thLCBULjwvYXV0aG9yPjxhdXRob3I+RG9z
IFJlbWVkaW9zLCBDLjwvYXV0aG9yPjxhdXRob3I+TWFsbSwgVC48L2F1dGhvcj48YXV0aG9yPkFu
ZHJhLCBNLjwvYXV0aG9yPjxhdXRob3I+SmFzaGFyaSwgUi48L2F1dGhvcj48YXV0aG9yPk55ZW5n
YWFyZCwgSi4gUi48L2F1dGhvcj48YXV0aG9yPlBvc3NuZXJ0LCBHLjwvYXV0aG9yPjxhdXRob3I+
Sm92aW5nZSwgUy48L2F1dGhvcj48YXV0aG9yPkRydWlkLCBILjwvYXV0aG9yPjxhdXRob3I+RnJp
c2VuLCBKLjwvYXV0aG9yPjwvYXV0aG9ycz48L2NvbnRyaWJ1dG9ycz48YXV0aC1hZGRyZXNzPkRl
cGFydG1lbnQgb2YgQ2VsbCBhbmQgTW9sZWN1bGFyIEJpb2xvZ3ksIEthcm9saW5za2EgSW5zdGl0
dXRlLCAxNzEgNzcgU3RvY2tob2xtLCBTd2VkZW4uIEVsZWN0cm9uaWMgYWRkcmVzczogb2xhZi5i
ZXJnbWFubkBraS5zZS4mI3hEO0RlcGFydG1lbnQgb2YgQ2VsbCBhbmQgTW9sZWN1bGFyIEJpb2xv
Z3ksIEthcm9saW5za2EgSW5zdGl0dXRlLCAxNzEgNzcgU3RvY2tob2xtLCBTd2VkZW4uJiN4RDtE
aXZpc2lvbiBvZiBJb24gUGh5c2ljcywgRGVwYXJ0bWVudCBvZiBQaHlzaWNzIGFuZCBBc3Ryb25v
bXksIFVwcHNhbGEgVW5pdmVyc2l0eSwgNzUxIDIwIFVwcHNhbGEsIFN3ZWRlbi4mI3hEO0RlcGFy
dG1lbnQgb2YgQ2VsbCBhbmQgTW9sZWN1bGFyIEJpb2xvZ3ksIEthcm9saW5za2EgSW5zdGl0dXRl
LCAxNzEgNzcgU3RvY2tob2xtLCBTd2VkZW47IERlcGFydG1lbnQgb2YgRm9yZW5zaWMgTWVkaWNp
bmUsIEthcm9saW5za2EgSW5zdGl0dXRlLCAxNzEgNzcgU3RvY2tob2xtLCBTd2VkZW4uJiN4RDtE
ZXBhcnRtZW50IG9mIE1hdGhlbWF0aWNzLCBJbnN0aXR1dCBDYW1pbGxlIEpvcmRhbiwgVW5pdmVy
c2l0ZSBkZSBMeW9uLCA2OTYyMiBWaWxsZXVyYmFubmUgQ2VkZXgsIEZyYW5jZS4mI3hEO0RlcGFy
dG1lbnQgb2YgUGVkaWF0cmljcywgQmllbGFuc2tpIEhvc3BpdGFsLCAwMS04MDkgV2Fyc2F3LCBQ
b2xhbmQuJiN4RDtEZXBhcnRtZW50IG9mIFBlZGlhdHJpY3MsIEJpZWxhbnNraSBIb3NwaXRhbCwg
MDEtODA5IFdhcnNhdywgUG9sYW5kOyBEZXBhcnRtZW50IG9mIFBlZGlhdHJpY3MsIE1lZGljYWwg
Q2VudGVyIG9mIFBvc3RncmFkdWF0ZSBFZHVjYXRpb24sIDAxLTgxMyBXYXJzYXcsIFBvbGFuZC4m
I3hEO0Rpc2NpcGxpbmUgb2YgQW5hdG9teSwgQm9zY2ggSW5zdGl0dXRlLCBVbml2ZXJzaXR5IG9m
IFN5ZG5leSwgU3lkbmV5LCBOU1cgMjAwNiwgQXVzdHJhbGlhLiYjeEQ7RGVwYXJ0bWVudCBvZiBQ
YWVkaWF0cmljIENhcmRpYWMgU3VyZ2VyeSwgU2thbmUgVW5pdmVyc2l0eSBIb3NwaXRhbCwgMjIx
IDg1IEx1bmQsIFN3ZWRlbi4mI3hEO0tsaW5pa3VtIEtsYWdlbmZ1cnQgJmFtcDsgU2VjdGlvbiBm
b3IgU3VyZ2ljYWwgUmVzZWFyY2gsIERlcGFydG1lbnQgb2YgQ2FyZGlvdGhvcmFjaWMgYW5kIFZh
c2N1bGFyIFN1cmdlcnksIE1lZGljYWwgVW5pdmVyc2l0eSBHcmF6LCA5MDIwIEdyYXosIEF1c3Ry
aWEuJiN4RDtFdXJvcGVhbiBIb21vZ3JhZnQgQmFuaywgMTEyMCBCcnVzc2VscywgQmVsZ2l1bS4m
I3hEO1N0ZXJlb2xvZ3kgYW5kIEVsZWN0cm9uIE1pY3Jvc2NvcHkgTGFib3JhdG9yeSwgQ2VudHJl
IGZvciBTdG9jaGFzdGljIEdlb21ldHJ5IGFuZCBBZHZhbmNlIEJpb2ltYWdpbmcsIEFhcmh1cyBV
bml2ZXJzaXR5LCA4MDAwIEFhcmh1cywgRGVubWFyay4mI3hEO1NwZWN0cnVtIEhlYWx0aCBGcmVk
ZXJpayBNZWlqZXIgSGVhcnQgJmFtcDsgVmFzY3VsYXIgSW5zdGl0dXRlLCBHcmFuZCBSYXBpZHMs
IE1JIDQ5NTAzLCBVU0E7IFZhbiBBbmRlbCBJbnN0aXR1dGUsIEdyYW5kIFJhcGlkcywgTUkgNDk1
MDMsIFVTQTsgU3RlbSBDZWxsIENlbnRlciwgTHVuZCBVbml2ZXJzaXR5LCAyMjEgODQgTHVuZCwg
U3dlZGVuLiYjeEQ7RGVwYXJ0bWVudCBvZiBGb3JlbnNpYyBNZWRpY2luZSwgS2Fyb2xpbnNrYSBJ
bnN0aXR1dGUsIDE3MSA3NyBTdG9ja2hvbG0sIFN3ZWRlbi4mI3hEO0RlcGFydG1lbnQgb2YgQ2Vs
bCBhbmQgTW9sZWN1bGFyIEJpb2xvZ3ksIEthcm9saW5za2EgSW5zdGl0dXRlLCAxNzEgNzcgU3Rv
Y2tob2xtLCBTd2VkZW4uIEVsZWN0cm9uaWMgYWRkcmVzczogam9uYXMuZnJpc2VuQGtpLnNlLjwv
YXV0aC1hZGRyZXNzPjx0aXRsZXM+PHRpdGxlPkR5bmFtaWNzIG9mIENlbGwgR2VuZXJhdGlvbiBh
bmQgVHVybm92ZXIgaW4gdGhlIEh1bWFuIEhlYXJ0PC90aXRsZT48c2Vjb25kYXJ5LXRpdGxlPkNl
bGw8L3NlY29uZGFyeS10aXRsZT48L3RpdGxlcz48cGVyaW9kaWNhbD48ZnVsbC10aXRsZT5DZWxs
PC9mdWxsLXRpdGxlPjwvcGVyaW9kaWNhbD48cGFnZXM+MTU2Ni03NTwvcGFnZXM+PHZvbHVtZT4x
NjE8L3ZvbHVtZT48bnVtYmVyPjc8L251bWJlcj48ZWRpdGlvbj4yMDE1MDYxMTwvZWRpdGlvbj48
a2V5d29yZHM+PGtleXdvcmQ+RW5kb3RoZWxpYWwgQ2VsbHMvY3l0b2xvZ3k8L2tleXdvcmQ+PGtl
eXdvcmQ+SGVhcnQvcGh5c2lvbG9neTwva2V5d29yZD48a2V5d29yZD5IdW1hbnM8L2tleXdvcmQ+
PGtleXdvcmQ+TGV1a29jeXRlIENvbW1vbiBBbnRpZ2Vucy9tZXRhYm9saXNtPC9rZXl3b3JkPjxr
ZXl3b3JkPk1lc29kZXJtL2N5dG9sb2d5PC9rZXl3b3JkPjxrZXl3b3JkPk15b2NhcmRpdW0vY3l0
b2xvZ3k8L2tleXdvcmQ+PGtleXdvcmQ+TXlvY3l0ZXMsIENhcmRpYWMvKmN5dG9sb2d5PC9rZXl3
b3JkPjxrZXl3b3JkPlBvbHlwbG9pZHk8L2tleXdvcmQ+PGtleXdvcmQ+UmFkaW9tZXRyaWMgRGF0
aW5nPC9rZXl3b3JkPjwva2V5d29yZHM+PGRhdGVzPjx5ZWFyPjIwMTU8L3llYXI+PHB1Yi1kYXRl
cz48ZGF0ZT5KdW4gMTg8L2RhdGU+PC9wdWItZGF0ZXM+PC9kYXRlcz48aXNibj4xMDk3LTQxNzIg
KEVsZWN0cm9uaWMpJiN4RDswMDkyLTg2NzQgKExpbmtpbmcpPC9pc2JuPjxhY2Nlc3Npb24tbnVt
PjI2MDczOTQzPC9hY2Nlc3Npb24tbnVtPjx1cmxzPjxyZWxhdGVkLXVybHM+PHVybD5odHRwczov
L3d3dy5uY2JpLm5sbS5uaWguZ292L3B1Ym1lZC8yNjA3Mzk0MzwvdXJsPjwvcmVsYXRlZC11cmxz
PjwvdXJscz48ZWxlY3Ryb25pYy1yZXNvdXJjZS1udW0+MTAuMTAxNi9qLmNlbGwuMjAxNS4wNS4w
MjY8L2VsZWN0cm9uaWMtcmVzb3VyY2UtbnVtPjxyZW1vdGUtZGF0YWJhc2UtbmFtZT5NZWRsaW5l
PC9yZW1vdGUtZGF0YWJhc2UtbmFtZT48cmVtb3RlLWRhdGFiYXNlLXByb3ZpZGVyPk5MTTwvcmVt
b3RlLWRhdGFiYXNlLXByb3ZpZGVyPjwvcmVjb3JkPjwvQ2l0ZT48L0VuZE5vdGU+
</w:fldData>
        </w:fldChar>
      </w:r>
      <w:r>
        <w:rPr>
          <w:sz w:val="20"/>
          <w:szCs w:val="20"/>
        </w:rPr>
        <w:instrText xml:space="preserve"> ADDIN EN.CITE </w:instrText>
      </w:r>
      <w:r>
        <w:rPr>
          <w:sz w:val="20"/>
          <w:szCs w:val="20"/>
        </w:rPr>
        <w:fldChar w:fldCharType="begin">
          <w:fldData xml:space="preserve">PEVuZE5vdGU+PENpdGU+PEF1dGhvcj5CZXJnbWFubjwvQXV0aG9yPjxZZWFyPjIwMTU8L1llYXI+
PFJlY051bT41NTc8L1JlY051bT48RGlzcGxheVRleHQ+PHN0eWxlIGZhY2U9InN1cGVyc2NyaXB0
Ij41MTwvc3R5bGU+PC9EaXNwbGF5VGV4dD48cmVjb3JkPjxyZWMtbnVtYmVyPjU1NzwvcmVjLW51
bWJlcj48Zm9yZWlnbi1rZXlzPjxrZXkgYXBwPSJFTiIgZGItaWQ9InBkeHR4eHo1NHB0ZnJuZWY1
eDh4ZWVmM3RzeHY1dmRleHB3ciIgdGltZXN0YW1wPSIxNzM5MDAyOTYwIiBndWlkPSIxZmY2N2Ez
MS1iZmFhLTRhOTMtOWY2Ny1lMjk5ODAxZGY1OTkiPjU1Nzwva2V5PjwvZm9yZWlnbi1rZXlzPjxy
ZWYtdHlwZSBuYW1lPSJKb3VybmFsIEFydGljbGUiPjE3PC9yZWYtdHlwZT48Y29udHJpYnV0b3Jz
PjxhdXRob3JzPjxhdXRob3I+QmVyZ21hbm4sIE8uPC9hdXRob3I+PGF1dGhvcj5aZHVuZWssIFMu
PC9hdXRob3I+PGF1dGhvcj5GZWxrZXIsIEEuPC9hdXRob3I+PGF1dGhvcj5TYWxlaHBvdXIsIE0u
PC9hdXRob3I+PGF1dGhvcj5BbGthc3MsIEsuPC9hdXRob3I+PGF1dGhvcj5CZXJuYXJkLCBTLjwv
YXV0aG9yPjxhdXRob3I+U2pvc3Ryb20sIFMuIEwuPC9hdXRob3I+PGF1dGhvcj5TemV3Y3p5a293
c2thLCBNLjwvYXV0aG9yPjxhdXRob3I+SmFja293c2thLCBULjwvYXV0aG9yPjxhdXRob3I+RG9z
IFJlbWVkaW9zLCBDLjwvYXV0aG9yPjxhdXRob3I+TWFsbSwgVC48L2F1dGhvcj48YXV0aG9yPkFu
ZHJhLCBNLjwvYXV0aG9yPjxhdXRob3I+SmFzaGFyaSwgUi48L2F1dGhvcj48YXV0aG9yPk55ZW5n
YWFyZCwgSi4gUi48L2F1dGhvcj48YXV0aG9yPlBvc3NuZXJ0LCBHLjwvYXV0aG9yPjxhdXRob3I+
Sm92aW5nZSwgUy48L2F1dGhvcj48YXV0aG9yPkRydWlkLCBILjwvYXV0aG9yPjxhdXRob3I+RnJp
c2VuLCBKLjwvYXV0aG9yPjwvYXV0aG9ycz48L2NvbnRyaWJ1dG9ycz48YXV0aC1hZGRyZXNzPkRl
cGFydG1lbnQgb2YgQ2VsbCBhbmQgTW9sZWN1bGFyIEJpb2xvZ3ksIEthcm9saW5za2EgSW5zdGl0
dXRlLCAxNzEgNzcgU3RvY2tob2xtLCBTd2VkZW4uIEVsZWN0cm9uaWMgYWRkcmVzczogb2xhZi5i
ZXJnbWFubkBraS5zZS4mI3hEO0RlcGFydG1lbnQgb2YgQ2VsbCBhbmQgTW9sZWN1bGFyIEJpb2xv
Z3ksIEthcm9saW5za2EgSW5zdGl0dXRlLCAxNzEgNzcgU3RvY2tob2xtLCBTd2VkZW4uJiN4RDtE
aXZpc2lvbiBvZiBJb24gUGh5c2ljcywgRGVwYXJ0bWVudCBvZiBQaHlzaWNzIGFuZCBBc3Ryb25v
bXksIFVwcHNhbGEgVW5pdmVyc2l0eSwgNzUxIDIwIFVwcHNhbGEsIFN3ZWRlbi4mI3hEO0RlcGFy
dG1lbnQgb2YgQ2VsbCBhbmQgTW9sZWN1bGFyIEJpb2xvZ3ksIEthcm9saW5za2EgSW5zdGl0dXRl
LCAxNzEgNzcgU3RvY2tob2xtLCBTd2VkZW47IERlcGFydG1lbnQgb2YgRm9yZW5zaWMgTWVkaWNp
bmUsIEthcm9saW5za2EgSW5zdGl0dXRlLCAxNzEgNzcgU3RvY2tob2xtLCBTd2VkZW4uJiN4RDtE
ZXBhcnRtZW50IG9mIE1hdGhlbWF0aWNzLCBJbnN0aXR1dCBDYW1pbGxlIEpvcmRhbiwgVW5pdmVy
c2l0ZSBkZSBMeW9uLCA2OTYyMiBWaWxsZXVyYmFubmUgQ2VkZXgsIEZyYW5jZS4mI3hEO0RlcGFy
dG1lbnQgb2YgUGVkaWF0cmljcywgQmllbGFuc2tpIEhvc3BpdGFsLCAwMS04MDkgV2Fyc2F3LCBQ
b2xhbmQuJiN4RDtEZXBhcnRtZW50IG9mIFBlZGlhdHJpY3MsIEJpZWxhbnNraSBIb3NwaXRhbCwg
MDEtODA5IFdhcnNhdywgUG9sYW5kOyBEZXBhcnRtZW50IG9mIFBlZGlhdHJpY3MsIE1lZGljYWwg
Q2VudGVyIG9mIFBvc3RncmFkdWF0ZSBFZHVjYXRpb24sIDAxLTgxMyBXYXJzYXcsIFBvbGFuZC4m
I3hEO0Rpc2NpcGxpbmUgb2YgQW5hdG9teSwgQm9zY2ggSW5zdGl0dXRlLCBVbml2ZXJzaXR5IG9m
IFN5ZG5leSwgU3lkbmV5LCBOU1cgMjAwNiwgQXVzdHJhbGlhLiYjeEQ7RGVwYXJ0bWVudCBvZiBQ
YWVkaWF0cmljIENhcmRpYWMgU3VyZ2VyeSwgU2thbmUgVW5pdmVyc2l0eSBIb3NwaXRhbCwgMjIx
IDg1IEx1bmQsIFN3ZWRlbi4mI3hEO0tsaW5pa3VtIEtsYWdlbmZ1cnQgJmFtcDsgU2VjdGlvbiBm
b3IgU3VyZ2ljYWwgUmVzZWFyY2gsIERlcGFydG1lbnQgb2YgQ2FyZGlvdGhvcmFjaWMgYW5kIFZh
c2N1bGFyIFN1cmdlcnksIE1lZGljYWwgVW5pdmVyc2l0eSBHcmF6LCA5MDIwIEdyYXosIEF1c3Ry
aWEuJiN4RDtFdXJvcGVhbiBIb21vZ3JhZnQgQmFuaywgMTEyMCBCcnVzc2VscywgQmVsZ2l1bS4m
I3hEO1N0ZXJlb2xvZ3kgYW5kIEVsZWN0cm9uIE1pY3Jvc2NvcHkgTGFib3JhdG9yeSwgQ2VudHJl
IGZvciBTdG9jaGFzdGljIEdlb21ldHJ5IGFuZCBBZHZhbmNlIEJpb2ltYWdpbmcsIEFhcmh1cyBV
bml2ZXJzaXR5LCA4MDAwIEFhcmh1cywgRGVubWFyay4mI3hEO1NwZWN0cnVtIEhlYWx0aCBGcmVk
ZXJpayBNZWlqZXIgSGVhcnQgJmFtcDsgVmFzY3VsYXIgSW5zdGl0dXRlLCBHcmFuZCBSYXBpZHMs
IE1JIDQ5NTAzLCBVU0E7IFZhbiBBbmRlbCBJbnN0aXR1dGUsIEdyYW5kIFJhcGlkcywgTUkgNDk1
MDMsIFVTQTsgU3RlbSBDZWxsIENlbnRlciwgTHVuZCBVbml2ZXJzaXR5LCAyMjEgODQgTHVuZCwg
U3dlZGVuLiYjeEQ7RGVwYXJ0bWVudCBvZiBGb3JlbnNpYyBNZWRpY2luZSwgS2Fyb2xpbnNrYSBJ
bnN0aXR1dGUsIDE3MSA3NyBTdG9ja2hvbG0sIFN3ZWRlbi4mI3hEO0RlcGFydG1lbnQgb2YgQ2Vs
bCBhbmQgTW9sZWN1bGFyIEJpb2xvZ3ksIEthcm9saW5za2EgSW5zdGl0dXRlLCAxNzEgNzcgU3Rv
Y2tob2xtLCBTd2VkZW4uIEVsZWN0cm9uaWMgYWRkcmVzczogam9uYXMuZnJpc2VuQGtpLnNlLjwv
YXV0aC1hZGRyZXNzPjx0aXRsZXM+PHRpdGxlPkR5bmFtaWNzIG9mIENlbGwgR2VuZXJhdGlvbiBh
bmQgVHVybm92ZXIgaW4gdGhlIEh1bWFuIEhlYXJ0PC90aXRsZT48c2Vjb25kYXJ5LXRpdGxlPkNl
bGw8L3NlY29uZGFyeS10aXRsZT48L3RpdGxlcz48cGVyaW9kaWNhbD48ZnVsbC10aXRsZT5DZWxs
PC9mdWxsLXRpdGxlPjwvcGVyaW9kaWNhbD48cGFnZXM+MTU2Ni03NTwvcGFnZXM+PHZvbHVtZT4x
NjE8L3ZvbHVtZT48bnVtYmVyPjc8L251bWJlcj48ZWRpdGlvbj4yMDE1MDYxMTwvZWRpdGlvbj48
a2V5d29yZHM+PGtleXdvcmQ+RW5kb3RoZWxpYWwgQ2VsbHMvY3l0b2xvZ3k8L2tleXdvcmQ+PGtl
eXdvcmQ+SGVhcnQvcGh5c2lvbG9neTwva2V5d29yZD48a2V5d29yZD5IdW1hbnM8L2tleXdvcmQ+
PGtleXdvcmQ+TGV1a29jeXRlIENvbW1vbiBBbnRpZ2Vucy9tZXRhYm9saXNtPC9rZXl3b3JkPjxr
ZXl3b3JkPk1lc29kZXJtL2N5dG9sb2d5PC9rZXl3b3JkPjxrZXl3b3JkPk15b2NhcmRpdW0vY3l0
b2xvZ3k8L2tleXdvcmQ+PGtleXdvcmQ+TXlvY3l0ZXMsIENhcmRpYWMvKmN5dG9sb2d5PC9rZXl3
b3JkPjxrZXl3b3JkPlBvbHlwbG9pZHk8L2tleXdvcmQ+PGtleXdvcmQ+UmFkaW9tZXRyaWMgRGF0
aW5nPC9rZXl3b3JkPjwva2V5d29yZHM+PGRhdGVzPjx5ZWFyPjIwMTU8L3llYXI+PHB1Yi1kYXRl
cz48ZGF0ZT5KdW4gMTg8L2RhdGU+PC9wdWItZGF0ZXM+PC9kYXRlcz48aXNibj4xMDk3LTQxNzIg
KEVsZWN0cm9uaWMpJiN4RDswMDkyLTg2NzQgKExpbmtpbmcpPC9pc2JuPjxhY2Nlc3Npb24tbnVt
PjI2MDczOTQzPC9hY2Nlc3Npb24tbnVtPjx1cmxzPjxyZWxhdGVkLXVybHM+PHVybD5odHRwczov
L3d3dy5uY2JpLm5sbS5uaWguZ292L3B1Ym1lZC8yNjA3Mzk0MzwvdXJsPjwvcmVsYXRlZC11cmxz
PjwvdXJscz48ZWxlY3Ryb25pYy1yZXNvdXJjZS1udW0+MTAuMTAxNi9qLmNlbGwuMjAxNS4wNS4w
MjY8L2VsZWN0cm9uaWMtcmVzb3VyY2UtbnVtPjxyZW1vdGUtZGF0YWJhc2UtbmFtZT5NZWRsaW5l
PC9yZW1vdGUtZGF0YWJhc2UtbmFtZT48cmVtb3RlLWRhdGFiYXNlLXByb3ZpZGVyPk5MTTwvcmVt
b3RlLWRhdGFiYXNlLXByb3ZpZGVyPjwvcmVjb3JkPjwvQ2l0ZT48L0VuZE5vdGU+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3E0AB5">
        <w:rPr>
          <w:noProof/>
          <w:sz w:val="20"/>
          <w:szCs w:val="20"/>
          <w:vertAlign w:val="superscript"/>
        </w:rPr>
        <w:t>51</w:t>
      </w:r>
      <w:r w:rsidRPr="00FE33EE">
        <w:rPr>
          <w:sz w:val="20"/>
          <w:szCs w:val="20"/>
        </w:rPr>
        <w:fldChar w:fldCharType="end"/>
      </w:r>
      <w:r w:rsidRPr="00FE33EE">
        <w:rPr>
          <w:sz w:val="20"/>
          <w:szCs w:val="20"/>
        </w:rPr>
        <w:t xml:space="preserve">. They estimated that CM turnover in the left ventricle decreased from 0.8% at 20 years to 0.3% by the age of 75. The differences between these studies may be due to small sample sizes and alternative analysis techniques. Interestingly, they noted that the CM cell death is inversely proportional to age, and the number of CMs remains constant through the human lifespan despite fluctuations in endothelial and mesenchymal cell counts. While there was a higher density of CM </w:t>
      </w:r>
      <w:r w:rsidRPr="00FE33EE">
        <w:rPr>
          <w:sz w:val="20"/>
          <w:szCs w:val="20"/>
        </w:rPr>
        <w:lastRenderedPageBreak/>
        <w:t xml:space="preserve">nuclei per square millimetre in subjects under the age of 10, the nuclei per CM count was not significantly different between young and old hearts. These results were consistent with previous estimates by </w:t>
      </w:r>
      <w:proofErr w:type="spellStart"/>
      <w:r w:rsidRPr="00FE33EE">
        <w:rPr>
          <w:sz w:val="20"/>
          <w:szCs w:val="20"/>
        </w:rPr>
        <w:t>Mollova</w:t>
      </w:r>
      <w:proofErr w:type="spellEnd"/>
      <w:r w:rsidRPr="00FE33EE">
        <w:rPr>
          <w:sz w:val="20"/>
          <w:szCs w:val="20"/>
        </w:rPr>
        <w:t xml:space="preserve"> et al.</w:t>
      </w:r>
      <w:r w:rsidRPr="00FE33EE">
        <w:rPr>
          <w:sz w:val="20"/>
          <w:szCs w:val="20"/>
        </w:rPr>
        <w:fldChar w:fldCharType="begin">
          <w:fldData xml:space="preserve">PEVuZE5vdGU+PENpdGU+PEF1dGhvcj5Nb2xsb3ZhPC9BdXRob3I+PFllYXI+MjAxMzwvWWVhcj48
UmVjTnVtPjU2PC9SZWNOdW0+PERpc3BsYXlUZXh0PjxzdHlsZSBmYWNlPSJzdXBlcnNjcmlwdCI+
NDY8L3N0eWxlPjwvRGlzcGxheVRleHQ+PHJlY29yZD48cmVjLW51bWJlcj41NjwvcmVjLW51bWJl
cj48Zm9yZWlnbi1rZXlzPjxrZXkgYXBwPSJFTiIgZGItaWQ9IngwOXJyMDJkbWRzcnB1ZTA1dGE1
ZnNmc3owZjJhZTV6c2ZkcyIgdGltZXN0YW1wPSIxNzAwMTA0NjEzIj41N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ZXJpb2RpY2FsPjxmdWxsLXRpdGxlPlByb2MgTmF0bCBBY2FkIFNjaSBVIFMgQTwvZnVsbC10
aXRsZT48L3BlcmlvZGljYWw+PHBhZ2VzPjE0NDYtNTE8L3BhZ2VzPjx2b2x1bWU+MTEwPC92b2x1
bWU+PG51bWJlcj40PC9udW1iZXI+PGVkaXRpb24+MjAxMzAxMDk8L2VkaXRpb24+PGtleXdvcmRz
PjxrZXl3b3JkPkFkb2xlc2NlbnQ8L2tleXdvcmQ+PGtleXdvcmQ+QWR1bHQ8L2tleXdvcmQ+PGtl
eXdvcmQ+Q2VsbCBDeWNsZTwva2V5d29yZD48a2V5d29yZD5DZWxsIEVubGFyZ2VtZW50PC9rZXl3
b3JkPjxrZXl3b3JkPkNlbGwgUHJvbGlmZXJhdGlvbjwva2V5d29yZD48a2V5d29yZD5DaGlsZDwv
a2V5d29yZD48a2V5d29yZD5DaGlsZCwgUHJlc2Nob29sPC9rZXl3b3JkPjxrZXl3b3JkPkZlbWFs
ZTwva2V5d29yZD48a2V5d29yZD5GaWJyb3Npczwva2V5d29yZD48a2V5d29yZD5IZWFydC8qZ3Jv
d3RoICZhbXA7IGRldmVsb3BtZW50L3BoeXNpb2xvZ3k8L2tleXdvcmQ+PGtleXdvcmQ+SHVtYW5z
PC9rZXl3b3JkPjxrZXl3b3JkPkluZmFudDwva2V5d29yZD48a2V5d29yZD5JbmZhbnQsIE5ld2Jv
cm48L2tleXdvcmQ+PGtleXdvcmQ+TWFsZTwva2V5d29yZD48a2V5d29yZD5NaWRkbGUgQWdlZDwv
a2V5d29yZD48a2V5d29yZD5NeW9jYXJkaXVtL2N5dG9sb2d5L3BhdGhvbG9neTwva2V5d29yZD48
a2V5d29yZD5NeW9jeXRlcywgQ2FyZGlhYy8qY3l0b2xvZ3kvcGF0aG9sb2d5PC9rZXl3b3JkPjxr
ZXl3b3JkPlBsb2lkaWVzPC9rZXl3b3JkPjxrZXl3b3JkPlJlZ2VuZXJhdGlvbjwva2V5d29yZD48
a2V5d29yZD5Zb3VuZyBBZHVsdDwva2V5d29yZD48L2tleXdvcmRzPjxkYXRlcz48eWVhcj4yMDEz
PC95ZWFyPjxwdWItZGF0ZXM+PGRhdGU+SmFuIDIyPC9kYXRlPjwvcHViLWRhdGVzPjwvZGF0ZXM+
PGlzYm4+MTA5MS02NDkwIChFbGVjdHJvbmljKSYjeEQ7MDAyNy04NDI0IChQcmludCkmI3hEOzAw
MjctODQyNCAoTGlua2luZyk8L2lzYm4+PGFjY2Vzc2lvbi1udW0+MjMzMDI2ODY8L2FjY2Vzc2lv
bi1udW0+PHVybHM+PHJlbGF0ZWQtdXJscz48dXJsPmh0dHBzOi8vd3d3Lm5jYmkubmxtLm5paC5n
b3YvcHVibWVkLzIzMzAyNjg2PC91cmw+PC9yZWxhdGVkLXVybHM+PC91cmxzPjxjdXN0b20xPlRo
ZSBhdXRob3JzIGRlY2xhcmUgbm8gY29uZmxpY3Qgb2YgaW50ZXJlc3QuPC9jdXN0b20xPjxjdXN0
b20yPlBNQzM1NTcwNjA8L2N1c3RvbTI+PGVsZWN0cm9uaWMtcmVzb3VyY2UtbnVtPjEwLjEwNzMv
cG5hcy4xMjE0NjA4MTEwPC9lbGVjdHJvbmljLXJlc291cmNlLW51bT48cmVtb3RlLWRhdGFiYXNl
LW5hbWU+TWVkbGluZTwvcmVtb3RlLWRhdGFiYXNlLW5hbWU+PHJlbW90ZS1kYXRhYmFzZS1wcm92
aWRlcj5OTE08L3JlbW90ZS1kYXRhYmFzZS1wcm92aWRlcj48L3JlY29yZD48L0NpdGU+PC9FbmRO
b3RlPn==
</w:fldData>
        </w:fldChar>
      </w:r>
      <w:r>
        <w:rPr>
          <w:sz w:val="20"/>
          <w:szCs w:val="20"/>
        </w:rPr>
        <w:instrText xml:space="preserve"> ADDIN EN.CITE </w:instrText>
      </w:r>
      <w:r>
        <w:rPr>
          <w:sz w:val="20"/>
          <w:szCs w:val="20"/>
        </w:rPr>
        <w:fldChar w:fldCharType="begin">
          <w:fldData xml:space="preserve">PEVuZE5vdGU+PENpdGU+PEF1dGhvcj5Nb2xsb3ZhPC9BdXRob3I+PFllYXI+MjAxMzwvWWVhcj48
UmVjTnVtPjU2PC9SZWNOdW0+PERpc3BsYXlUZXh0PjxzdHlsZSBmYWNlPSJzdXBlcnNjcmlwdCI+
NDY8L3N0eWxlPjwvRGlzcGxheVRleHQ+PHJlY29yZD48cmVjLW51bWJlcj41NjwvcmVjLW51bWJl
cj48Zm9yZWlnbi1rZXlzPjxrZXkgYXBwPSJFTiIgZGItaWQ9IngwOXJyMDJkbWRzcnB1ZTA1dGE1
ZnNmc3owZjJhZTV6c2ZkcyIgdGltZXN0YW1wPSIxNzAwMTA0NjEzIj41N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ZXJpb2RpY2FsPjxmdWxsLXRpdGxlPlByb2MgTmF0bCBBY2FkIFNjaSBVIFMgQTwvZnVsbC10
aXRsZT48L3BlcmlvZGljYWw+PHBhZ2VzPjE0NDYtNTE8L3BhZ2VzPjx2b2x1bWU+MTEwPC92b2x1
bWU+PG51bWJlcj40PC9udW1iZXI+PGVkaXRpb24+MjAxMzAxMDk8L2VkaXRpb24+PGtleXdvcmRz
PjxrZXl3b3JkPkFkb2xlc2NlbnQ8L2tleXdvcmQ+PGtleXdvcmQ+QWR1bHQ8L2tleXdvcmQ+PGtl
eXdvcmQ+Q2VsbCBDeWNsZTwva2V5d29yZD48a2V5d29yZD5DZWxsIEVubGFyZ2VtZW50PC9rZXl3
b3JkPjxrZXl3b3JkPkNlbGwgUHJvbGlmZXJhdGlvbjwva2V5d29yZD48a2V5d29yZD5DaGlsZDwv
a2V5d29yZD48a2V5d29yZD5DaGlsZCwgUHJlc2Nob29sPC9rZXl3b3JkPjxrZXl3b3JkPkZlbWFs
ZTwva2V5d29yZD48a2V5d29yZD5GaWJyb3Npczwva2V5d29yZD48a2V5d29yZD5IZWFydC8qZ3Jv
d3RoICZhbXA7IGRldmVsb3BtZW50L3BoeXNpb2xvZ3k8L2tleXdvcmQ+PGtleXdvcmQ+SHVtYW5z
PC9rZXl3b3JkPjxrZXl3b3JkPkluZmFudDwva2V5d29yZD48a2V5d29yZD5JbmZhbnQsIE5ld2Jv
cm48L2tleXdvcmQ+PGtleXdvcmQ+TWFsZTwva2V5d29yZD48a2V5d29yZD5NaWRkbGUgQWdlZDwv
a2V5d29yZD48a2V5d29yZD5NeW9jYXJkaXVtL2N5dG9sb2d5L3BhdGhvbG9neTwva2V5d29yZD48
a2V5d29yZD5NeW9jeXRlcywgQ2FyZGlhYy8qY3l0b2xvZ3kvcGF0aG9sb2d5PC9rZXl3b3JkPjxr
ZXl3b3JkPlBsb2lkaWVzPC9rZXl3b3JkPjxrZXl3b3JkPlJlZ2VuZXJhdGlvbjwva2V5d29yZD48
a2V5d29yZD5Zb3VuZyBBZHVsdDwva2V5d29yZD48L2tleXdvcmRzPjxkYXRlcz48eWVhcj4yMDEz
PC95ZWFyPjxwdWItZGF0ZXM+PGRhdGU+SmFuIDIyPC9kYXRlPjwvcHViLWRhdGVzPjwvZGF0ZXM+
PGlzYm4+MTA5MS02NDkwIChFbGVjdHJvbmljKSYjeEQ7MDAyNy04NDI0IChQcmludCkmI3hEOzAw
MjctODQyNCAoTGlua2luZyk8L2lzYm4+PGFjY2Vzc2lvbi1udW0+MjMzMDI2ODY8L2FjY2Vzc2lv
bi1udW0+PHVybHM+PHJlbGF0ZWQtdXJscz48dXJsPmh0dHBzOi8vd3d3Lm5jYmkubmxtLm5paC5n
b3YvcHVibWVkLzIzMzAyNjg2PC91cmw+PC9yZWxhdGVkLXVybHM+PC91cmxzPjxjdXN0b20xPlRo
ZSBhdXRob3JzIGRlY2xhcmUgbm8gY29uZmxpY3Qgb2YgaW50ZXJlc3QuPC9jdXN0b20xPjxjdXN0
b20yPlBNQzM1NTcwNjA8L2N1c3RvbTI+PGVsZWN0cm9uaWMtcmVzb3VyY2UtbnVtPjEwLjEwNzMv
cG5hcy4xMjE0NjA4MTEwPC9lbGVjdHJvbmljLXJlc291cmNlLW51bT48cmVtb3RlLWRhdGFiYXNl
LW5hbWU+TWVkbGluZTwvcmVtb3RlLWRhdGFiYXNlLW5hbWU+PHJlbW90ZS1kYXRhYmFzZS1wcm92
aWRlcj5OTE08L3JlbW90ZS1kYXRhYmFzZS1wcm92aWRlcj48L3JlY29yZD48L0NpdGU+PC9FbmRO
b3RlPn==
</w:fldData>
        </w:fldChar>
      </w:r>
      <w:r>
        <w:rPr>
          <w:sz w:val="20"/>
          <w:szCs w:val="20"/>
        </w:rPr>
        <w:instrText xml:space="preserve"> ADDIN EN.CITE.DATA </w:instrText>
      </w:r>
      <w:r>
        <w:rPr>
          <w:sz w:val="20"/>
          <w:szCs w:val="20"/>
        </w:rPr>
      </w:r>
      <w:r>
        <w:rPr>
          <w:sz w:val="20"/>
          <w:szCs w:val="20"/>
        </w:rPr>
        <w:fldChar w:fldCharType="end"/>
      </w:r>
      <w:r w:rsidRPr="00FE33EE">
        <w:rPr>
          <w:sz w:val="20"/>
          <w:szCs w:val="20"/>
        </w:rPr>
      </w:r>
      <w:r w:rsidRPr="00FE33EE">
        <w:rPr>
          <w:sz w:val="20"/>
          <w:szCs w:val="20"/>
        </w:rPr>
        <w:fldChar w:fldCharType="separate"/>
      </w:r>
      <w:r w:rsidRPr="003E0AB5">
        <w:rPr>
          <w:noProof/>
          <w:sz w:val="20"/>
          <w:szCs w:val="20"/>
          <w:vertAlign w:val="superscript"/>
        </w:rPr>
        <w:t>46</w:t>
      </w:r>
      <w:r w:rsidRPr="00FE33EE">
        <w:rPr>
          <w:sz w:val="20"/>
          <w:szCs w:val="20"/>
        </w:rPr>
        <w:fldChar w:fldCharType="end"/>
      </w:r>
      <w:r w:rsidRPr="00FE33EE">
        <w:rPr>
          <w:sz w:val="20"/>
          <w:szCs w:val="20"/>
        </w:rPr>
        <w:t xml:space="preserve"> This further highlights the process of hypertrophy in heart maturation. Additionally, while polyploidisation has not been proven to be a function of human heart aging, there is a notable decrease in CM proliferation with increased age, indicating that the overall turnover of CMs decreases with age. When comparing to </w:t>
      </w:r>
      <w:r>
        <w:rPr>
          <w:sz w:val="20"/>
          <w:szCs w:val="20"/>
        </w:rPr>
        <w:t xml:space="preserve">the aforementioned </w:t>
      </w:r>
      <w:proofErr w:type="spellStart"/>
      <w:r w:rsidRPr="00FE33EE">
        <w:rPr>
          <w:sz w:val="20"/>
          <w:szCs w:val="20"/>
        </w:rPr>
        <w:t>Mollova</w:t>
      </w:r>
      <w:proofErr w:type="spellEnd"/>
      <w:r w:rsidRPr="00FE33EE">
        <w:rPr>
          <w:sz w:val="20"/>
          <w:szCs w:val="20"/>
        </w:rPr>
        <w:t xml:space="preserve"> et al study</w:t>
      </w:r>
      <w:r>
        <w:rPr>
          <w:sz w:val="20"/>
          <w:szCs w:val="20"/>
        </w:rPr>
        <w:fldChar w:fldCharType="begin">
          <w:fldData xml:space="preserve">PEVuZE5vdGU+PENpdGU+PEF1dGhvcj5Nb2xsb3ZhPC9BdXRob3I+PFllYXI+MjAxMzwvWWVhcj48
UmVjTnVtPjEyPC9SZWNOdW0+PERpc3BsYXlUZXh0PjxzdHlsZSBmYWNlPSJzdXBlcnNjcmlwdCI+
NDY8L3N0eWxlPjwvRGlzcGxheVRleHQ+PHJlY29yZD48cmVjLW51bWJlcj4xMjwvcmVjLW51bWJl
cj48Zm9yZWlnbi1rZXlzPjxrZXkgYXBwPSJFTiIgZGItaWQ9IjlkMHRhZHo1ZXNlNWR4ZXJ6ZTVw
OWVyY2Z3NXRleGF2NWV4ciIgdGltZXN0YW1wPSIxNzM0NjQ4NTMyIj4xM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YWdlcz4xNDQ2LTUxPC9wYWdlcz48dm9sdW1lPjExMDwvdm9sdW1lPjxudW1iZXI+NDwvbnVt
YmVyPjxlZGl0aW9uPjIwMTMwMTA5PC9lZGl0aW9uPjxrZXl3b3Jkcz48a2V5d29yZD5BZG9sZXNj
ZW50PC9rZXl3b3JkPjxrZXl3b3JkPkFkdWx0PC9rZXl3b3JkPjxrZXl3b3JkPkNlbGwgQ3ljbGU8
L2tleXdvcmQ+PGtleXdvcmQ+Q2VsbCBFbmxhcmdlbWVudDwva2V5d29yZD48a2V5d29yZD5DZWxs
IFByb2xpZmVyYXRpb248L2tleXdvcmQ+PGtleXdvcmQ+Q2hpbGQ8L2tleXdvcmQ+PGtleXdvcmQ+
Q2hpbGQsIFByZXNjaG9vbDwva2V5d29yZD48a2V5d29yZD5GZW1hbGU8L2tleXdvcmQ+PGtleXdv
cmQ+Rmlicm9zaXM8L2tleXdvcmQ+PGtleXdvcmQ+SGVhcnQvKmdyb3d0aCAmYW1wOyBkZXZlbG9w
bWVudC9waHlzaW9sb2d5PC9rZXl3b3JkPjxrZXl3b3JkPkh1bWFuczwva2V5d29yZD48a2V5d29y
ZD5JbmZhbnQ8L2tleXdvcmQ+PGtleXdvcmQ+SW5mYW50LCBOZXdib3JuPC9rZXl3b3JkPjxrZXl3
b3JkPk1hbGU8L2tleXdvcmQ+PGtleXdvcmQ+TWlkZGxlIEFnZWQ8L2tleXdvcmQ+PGtleXdvcmQ+
TXlvY2FyZGl1bS9jeXRvbG9neS9wYXRob2xvZ3k8L2tleXdvcmQ+PGtleXdvcmQ+TXlvY3l0ZXMs
IENhcmRpYWMvKmN5dG9sb2d5L3BhdGhvbG9neTwva2V5d29yZD48a2V5d29yZD5QbG9pZGllczwv
a2V5d29yZD48a2V5d29yZD5SZWdlbmVyYXRpb248L2tleXdvcmQ+PGtleXdvcmQ+WW91bmcgQWR1
bHQ8L2tleXdvcmQ+PC9rZXl3b3Jkcz48ZGF0ZXM+PHllYXI+MjAxMzwveWVhcj48cHViLWRhdGVz
PjxkYXRlPkphbiAyMjwvZGF0ZT48L3B1Yi1kYXRlcz48L2RhdGVzPjxpc2JuPjEwOTEtNjQ5MCAo
RWxlY3Ryb25pYykmI3hEOzAwMjctODQyNCAoUHJpbnQpJiN4RDswMDI3LTg0MjQgKExpbmtpbmcp
PC9pc2JuPjxhY2Nlc3Npb24tbnVtPjIzMzAyNjg2PC9hY2Nlc3Npb24tbnVtPjx1cmxzPjxyZWxh
dGVkLXVybHM+PHVybD5odHRwczovL3d3dy5uY2JpLm5sbS5uaWguZ292L3B1Ym1lZC8yMzMwMjY4
NjwvdXJsPjwvcmVsYXRlZC11cmxzPjwvdXJscz48Y3VzdG9tMT5UaGUgYXV0aG9ycyBkZWNsYXJl
IG5vIGNvbmZsaWN0IG9mIGludGVyZXN0LjwvY3VzdG9tMT48Y3VzdG9tMj5QTUMzNTU3MDYwPC9j
dXN0b20yPjxlbGVjdHJvbmljLXJlc291cmNlLW51bT4xMC4xMDczL3BuYXMuMTIxNDYwODExMDwv
ZWxlY3Ryb25pYy1yZXNvdXJjZS1udW0+PHJlbW90ZS1kYXRhYmFzZS1uYW1lPk1lZGxpbmU8L3Jl
bW90ZS1kYXRhYmFzZS1uYW1lPjxyZW1vdGUtZGF0YWJhc2UtcHJvdmlkZXI+TkxNPC9yZW1vdGUt
ZGF0YWJhc2UtcHJvdmlkZXI+PC9yZWNvcmQ+PC9DaXRlPjwvRW5kTm90ZT5=
</w:fldData>
        </w:fldChar>
      </w:r>
      <w:r>
        <w:rPr>
          <w:sz w:val="20"/>
          <w:szCs w:val="20"/>
        </w:rPr>
        <w:instrText xml:space="preserve"> ADDIN EN.CITE </w:instrText>
      </w:r>
      <w:r>
        <w:rPr>
          <w:sz w:val="20"/>
          <w:szCs w:val="20"/>
        </w:rPr>
        <w:fldChar w:fldCharType="begin">
          <w:fldData xml:space="preserve">PEVuZE5vdGU+PENpdGU+PEF1dGhvcj5Nb2xsb3ZhPC9BdXRob3I+PFllYXI+MjAxMzwvWWVhcj48
UmVjTnVtPjEyPC9SZWNOdW0+PERpc3BsYXlUZXh0PjxzdHlsZSBmYWNlPSJzdXBlcnNjcmlwdCI+
NDY8L3N0eWxlPjwvRGlzcGxheVRleHQ+PHJlY29yZD48cmVjLW51bWJlcj4xMjwvcmVjLW51bWJl
cj48Zm9yZWlnbi1rZXlzPjxrZXkgYXBwPSJFTiIgZGItaWQ9IjlkMHRhZHo1ZXNlNWR4ZXJ6ZTVw
OWVyY2Z3NXRleGF2NWV4ciIgdGltZXN0YW1wPSIxNzM0NjQ4NTMyIj4xMjwva2V5PjwvZm9yZWln
bi1rZXlzPjxyZWYtdHlwZSBuYW1lPSJKb3VybmFsIEFydGljbGUiPjE3PC9yZWYtdHlwZT48Y29u
dHJpYnV0b3JzPjxhdXRob3JzPjxhdXRob3I+TW9sbG92YSwgTS48L2F1dGhvcj48YXV0aG9yPkJl
cnNlbGwsIEsuPC9hdXRob3I+PGF1dGhvcj5XYWxzaCwgUy48L2F1dGhvcj48YXV0aG9yPlNhdmxh
LCBKLjwvYXV0aG9yPjxhdXRob3I+RGFzLCBMLiBULjwvYXV0aG9yPjxhdXRob3I+UGFyaywgUy4g
WS48L2F1dGhvcj48YXV0aG9yPlNpbGJlcnN0ZWluLCBMLiBFLjwvYXV0aG9yPjxhdXRob3I+RG9z
IFJlbWVkaW9zLCBDLiBHLjwvYXV0aG9yPjxhdXRob3I+R3JhaGFtLCBELjwvYXV0aG9yPjxhdXRo
b3I+Q29sYW4sIFMuPC9hdXRob3I+PGF1dGhvcj5LdWhuLCBCLjwvYXV0aG9yPjwvYXV0aG9ycz48
L2NvbnRyaWJ1dG9ycz48YXV0aC1hZGRyZXNzPkRlcGFydG1lbnQgb2YgQ2FyZGlvbG9neSwgQm9z
dG9uIENoaWxkcmVuJmFwb3M7cyBIb3NwaXRhbCwgQm9zdG9uLCBNQSAwMjExNSwgVVNBLjwvYXV0
aC1hZGRyZXNzPjx0aXRsZXM+PHRpdGxlPkNhcmRpb215b2N5dGUgcHJvbGlmZXJhdGlvbiBjb250
cmlidXRlcyB0byBoZWFydCBncm93dGggaW4geW91bmcgaHVtYW5zPC90aXRsZT48c2Vjb25kYXJ5
LXRpdGxlPlByb2MgTmF0bCBBY2FkIFNjaSBVIFMgQTwvc2Vjb25kYXJ5LXRpdGxlPjwvdGl0bGVz
PjxwYWdlcz4xNDQ2LTUxPC9wYWdlcz48dm9sdW1lPjExMDwvdm9sdW1lPjxudW1iZXI+NDwvbnVt
YmVyPjxlZGl0aW9uPjIwMTMwMTA5PC9lZGl0aW9uPjxrZXl3b3Jkcz48a2V5d29yZD5BZG9sZXNj
ZW50PC9rZXl3b3JkPjxrZXl3b3JkPkFkdWx0PC9rZXl3b3JkPjxrZXl3b3JkPkNlbGwgQ3ljbGU8
L2tleXdvcmQ+PGtleXdvcmQ+Q2VsbCBFbmxhcmdlbWVudDwva2V5d29yZD48a2V5d29yZD5DZWxs
IFByb2xpZmVyYXRpb248L2tleXdvcmQ+PGtleXdvcmQ+Q2hpbGQ8L2tleXdvcmQ+PGtleXdvcmQ+
Q2hpbGQsIFByZXNjaG9vbDwva2V5d29yZD48a2V5d29yZD5GZW1hbGU8L2tleXdvcmQ+PGtleXdv
cmQ+Rmlicm9zaXM8L2tleXdvcmQ+PGtleXdvcmQ+SGVhcnQvKmdyb3d0aCAmYW1wOyBkZXZlbG9w
bWVudC9waHlzaW9sb2d5PC9rZXl3b3JkPjxrZXl3b3JkPkh1bWFuczwva2V5d29yZD48a2V5d29y
ZD5JbmZhbnQ8L2tleXdvcmQ+PGtleXdvcmQ+SW5mYW50LCBOZXdib3JuPC9rZXl3b3JkPjxrZXl3
b3JkPk1hbGU8L2tleXdvcmQ+PGtleXdvcmQ+TWlkZGxlIEFnZWQ8L2tleXdvcmQ+PGtleXdvcmQ+
TXlvY2FyZGl1bS9jeXRvbG9neS9wYXRob2xvZ3k8L2tleXdvcmQ+PGtleXdvcmQ+TXlvY3l0ZXMs
IENhcmRpYWMvKmN5dG9sb2d5L3BhdGhvbG9neTwva2V5d29yZD48a2V5d29yZD5QbG9pZGllczwv
a2V5d29yZD48a2V5d29yZD5SZWdlbmVyYXRpb248L2tleXdvcmQ+PGtleXdvcmQ+WW91bmcgQWR1
bHQ8L2tleXdvcmQ+PC9rZXl3b3Jkcz48ZGF0ZXM+PHllYXI+MjAxMzwveWVhcj48cHViLWRhdGVz
PjxkYXRlPkphbiAyMjwvZGF0ZT48L3B1Yi1kYXRlcz48L2RhdGVzPjxpc2JuPjEwOTEtNjQ5MCAo
RWxlY3Ryb25pYykmI3hEOzAwMjctODQyNCAoUHJpbnQpJiN4RDswMDI3LTg0MjQgKExpbmtpbmcp
PC9pc2JuPjxhY2Nlc3Npb24tbnVtPjIzMzAyNjg2PC9hY2Nlc3Npb24tbnVtPjx1cmxzPjxyZWxh
dGVkLXVybHM+PHVybD5odHRwczovL3d3dy5uY2JpLm5sbS5uaWguZ292L3B1Ym1lZC8yMzMwMjY4
NjwvdXJsPjwvcmVsYXRlZC11cmxzPjwvdXJscz48Y3VzdG9tMT5UaGUgYXV0aG9ycyBkZWNsYXJl
IG5vIGNvbmZsaWN0IG9mIGludGVyZXN0LjwvY3VzdG9tMT48Y3VzdG9tMj5QTUMzNTU3MDYwPC9j
dXN0b20yPjxlbGVjdHJvbmljLXJlc291cmNlLW51bT4xMC4xMDczL3BuYXMuMTIxNDYwODExMDwv
ZWxlY3Ryb25pYy1yZXNvdXJjZS1udW0+PHJlbW90ZS1kYXRhYmFzZS1uYW1lPk1lZGxpbmU8L3Jl
bW90ZS1kYXRhYmFzZS1uYW1lPjxyZW1vdGUtZGF0YWJhc2UtcHJvdmlkZXI+TkxNPC9yZW1vdGUt
ZGF0YWJhc2UtcHJvdmlkZXI+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E0AB5">
        <w:rPr>
          <w:noProof/>
          <w:sz w:val="20"/>
          <w:szCs w:val="20"/>
          <w:vertAlign w:val="superscript"/>
        </w:rPr>
        <w:t>46</w:t>
      </w:r>
      <w:r>
        <w:rPr>
          <w:sz w:val="20"/>
          <w:szCs w:val="20"/>
        </w:rPr>
        <w:fldChar w:fldCharType="end"/>
      </w:r>
      <w:r w:rsidRPr="00FE33EE">
        <w:rPr>
          <w:sz w:val="20"/>
          <w:szCs w:val="20"/>
        </w:rPr>
        <w:t>, the trend of decreasing proliferative capacity is congruent, however Bergmann, et al.</w:t>
      </w:r>
      <w:r>
        <w:rPr>
          <w:sz w:val="20"/>
          <w:szCs w:val="20"/>
        </w:rPr>
        <w:fldChar w:fldCharType="begin">
          <w:fldData xml:space="preserve">PEVuZE5vdGU+PENpdGU+PEF1dGhvcj5CZXJnbWFubjwvQXV0aG9yPjxZZWFyPjIwMTU8L1llYXI+
PFJlY051bT41NTc8L1JlY051bT48RGlzcGxheVRleHQ+PHN0eWxlIGZhY2U9InN1cGVyc2NyaXB0
Ij41MTwvc3R5bGU+PC9EaXNwbGF5VGV4dD48cmVjb3JkPjxyZWMtbnVtYmVyPjU1NzwvcmVjLW51
bWJlcj48Zm9yZWlnbi1rZXlzPjxrZXkgYXBwPSJFTiIgZGItaWQ9InBkeHR4eHo1NHB0ZnJuZWY1
eDh4ZWVmM3RzeHY1dmRleHB3ciIgdGltZXN0YW1wPSIxNzM5MDAyOTYwIiBndWlkPSIxZmY2N2Ez
MS1iZmFhLTRhOTMtOWY2Ny1lMjk5ODAxZGY1OTkiPjU1Nzwva2V5PjwvZm9yZWlnbi1rZXlzPjxy
ZWYtdHlwZSBuYW1lPSJKb3VybmFsIEFydGljbGUiPjE3PC9yZWYtdHlwZT48Y29udHJpYnV0b3Jz
PjxhdXRob3JzPjxhdXRob3I+QmVyZ21hbm4sIE8uPC9hdXRob3I+PGF1dGhvcj5aZHVuZWssIFMu
PC9hdXRob3I+PGF1dGhvcj5GZWxrZXIsIEEuPC9hdXRob3I+PGF1dGhvcj5TYWxlaHBvdXIsIE0u
PC9hdXRob3I+PGF1dGhvcj5BbGthc3MsIEsuPC9hdXRob3I+PGF1dGhvcj5CZXJuYXJkLCBTLjwv
YXV0aG9yPjxhdXRob3I+U2pvc3Ryb20sIFMuIEwuPC9hdXRob3I+PGF1dGhvcj5TemV3Y3p5a293
c2thLCBNLjwvYXV0aG9yPjxhdXRob3I+SmFja293c2thLCBULjwvYXV0aG9yPjxhdXRob3I+RG9z
IFJlbWVkaW9zLCBDLjwvYXV0aG9yPjxhdXRob3I+TWFsbSwgVC48L2F1dGhvcj48YXV0aG9yPkFu
ZHJhLCBNLjwvYXV0aG9yPjxhdXRob3I+SmFzaGFyaSwgUi48L2F1dGhvcj48YXV0aG9yPk55ZW5n
YWFyZCwgSi4gUi48L2F1dGhvcj48YXV0aG9yPlBvc3NuZXJ0LCBHLjwvYXV0aG9yPjxhdXRob3I+
Sm92aW5nZSwgUy48L2F1dGhvcj48YXV0aG9yPkRydWlkLCBILjwvYXV0aG9yPjxhdXRob3I+RnJp
c2VuLCBKLjwvYXV0aG9yPjwvYXV0aG9ycz48L2NvbnRyaWJ1dG9ycz48YXV0aC1hZGRyZXNzPkRl
cGFydG1lbnQgb2YgQ2VsbCBhbmQgTW9sZWN1bGFyIEJpb2xvZ3ksIEthcm9saW5za2EgSW5zdGl0
dXRlLCAxNzEgNzcgU3RvY2tob2xtLCBTd2VkZW4uIEVsZWN0cm9uaWMgYWRkcmVzczogb2xhZi5i
ZXJnbWFubkBraS5zZS4mI3hEO0RlcGFydG1lbnQgb2YgQ2VsbCBhbmQgTW9sZWN1bGFyIEJpb2xv
Z3ksIEthcm9saW5za2EgSW5zdGl0dXRlLCAxNzEgNzcgU3RvY2tob2xtLCBTd2VkZW4uJiN4RDtE
aXZpc2lvbiBvZiBJb24gUGh5c2ljcywgRGVwYXJ0bWVudCBvZiBQaHlzaWNzIGFuZCBBc3Ryb25v
bXksIFVwcHNhbGEgVW5pdmVyc2l0eSwgNzUxIDIwIFVwcHNhbGEsIFN3ZWRlbi4mI3hEO0RlcGFy
dG1lbnQgb2YgQ2VsbCBhbmQgTW9sZWN1bGFyIEJpb2xvZ3ksIEthcm9saW5za2EgSW5zdGl0dXRl
LCAxNzEgNzcgU3RvY2tob2xtLCBTd2VkZW47IERlcGFydG1lbnQgb2YgRm9yZW5zaWMgTWVkaWNp
bmUsIEthcm9saW5za2EgSW5zdGl0dXRlLCAxNzEgNzcgU3RvY2tob2xtLCBTd2VkZW4uJiN4RDtE
ZXBhcnRtZW50IG9mIE1hdGhlbWF0aWNzLCBJbnN0aXR1dCBDYW1pbGxlIEpvcmRhbiwgVW5pdmVy
c2l0ZSBkZSBMeW9uLCA2OTYyMiBWaWxsZXVyYmFubmUgQ2VkZXgsIEZyYW5jZS4mI3hEO0RlcGFy
dG1lbnQgb2YgUGVkaWF0cmljcywgQmllbGFuc2tpIEhvc3BpdGFsLCAwMS04MDkgV2Fyc2F3LCBQ
b2xhbmQuJiN4RDtEZXBhcnRtZW50IG9mIFBlZGlhdHJpY3MsIEJpZWxhbnNraSBIb3NwaXRhbCwg
MDEtODA5IFdhcnNhdywgUG9sYW5kOyBEZXBhcnRtZW50IG9mIFBlZGlhdHJpY3MsIE1lZGljYWwg
Q2VudGVyIG9mIFBvc3RncmFkdWF0ZSBFZHVjYXRpb24sIDAxLTgxMyBXYXJzYXcsIFBvbGFuZC4m
I3hEO0Rpc2NpcGxpbmUgb2YgQW5hdG9teSwgQm9zY2ggSW5zdGl0dXRlLCBVbml2ZXJzaXR5IG9m
IFN5ZG5leSwgU3lkbmV5LCBOU1cgMjAwNiwgQXVzdHJhbGlhLiYjeEQ7RGVwYXJ0bWVudCBvZiBQ
YWVkaWF0cmljIENhcmRpYWMgU3VyZ2VyeSwgU2thbmUgVW5pdmVyc2l0eSBIb3NwaXRhbCwgMjIx
IDg1IEx1bmQsIFN3ZWRlbi4mI3hEO0tsaW5pa3VtIEtsYWdlbmZ1cnQgJmFtcDsgU2VjdGlvbiBm
b3IgU3VyZ2ljYWwgUmVzZWFyY2gsIERlcGFydG1lbnQgb2YgQ2FyZGlvdGhvcmFjaWMgYW5kIFZh
c2N1bGFyIFN1cmdlcnksIE1lZGljYWwgVW5pdmVyc2l0eSBHcmF6LCA5MDIwIEdyYXosIEF1c3Ry
aWEuJiN4RDtFdXJvcGVhbiBIb21vZ3JhZnQgQmFuaywgMTEyMCBCcnVzc2VscywgQmVsZ2l1bS4m
I3hEO1N0ZXJlb2xvZ3kgYW5kIEVsZWN0cm9uIE1pY3Jvc2NvcHkgTGFib3JhdG9yeSwgQ2VudHJl
IGZvciBTdG9jaGFzdGljIEdlb21ldHJ5IGFuZCBBZHZhbmNlIEJpb2ltYWdpbmcsIEFhcmh1cyBV
bml2ZXJzaXR5LCA4MDAwIEFhcmh1cywgRGVubWFyay4mI3hEO1NwZWN0cnVtIEhlYWx0aCBGcmVk
ZXJpayBNZWlqZXIgSGVhcnQgJmFtcDsgVmFzY3VsYXIgSW5zdGl0dXRlLCBHcmFuZCBSYXBpZHMs
IE1JIDQ5NTAzLCBVU0E7IFZhbiBBbmRlbCBJbnN0aXR1dGUsIEdyYW5kIFJhcGlkcywgTUkgNDk1
MDMsIFVTQTsgU3RlbSBDZWxsIENlbnRlciwgTHVuZCBVbml2ZXJzaXR5LCAyMjEgODQgTHVuZCwg
U3dlZGVuLiYjeEQ7RGVwYXJ0bWVudCBvZiBGb3JlbnNpYyBNZWRpY2luZSwgS2Fyb2xpbnNrYSBJ
bnN0aXR1dGUsIDE3MSA3NyBTdG9ja2hvbG0sIFN3ZWRlbi4mI3hEO0RlcGFydG1lbnQgb2YgQ2Vs
bCBhbmQgTW9sZWN1bGFyIEJpb2xvZ3ksIEthcm9saW5za2EgSW5zdGl0dXRlLCAxNzEgNzcgU3Rv
Y2tob2xtLCBTd2VkZW4uIEVsZWN0cm9uaWMgYWRkcmVzczogam9uYXMuZnJpc2VuQGtpLnNlLjwv
YXV0aC1hZGRyZXNzPjx0aXRsZXM+PHRpdGxlPkR5bmFtaWNzIG9mIENlbGwgR2VuZXJhdGlvbiBh
bmQgVHVybm92ZXIgaW4gdGhlIEh1bWFuIEhlYXJ0PC90aXRsZT48c2Vjb25kYXJ5LXRpdGxlPkNl
bGw8L3NlY29uZGFyeS10aXRsZT48L3RpdGxlcz48cGVyaW9kaWNhbD48ZnVsbC10aXRsZT5DZWxs
PC9mdWxsLXRpdGxlPjwvcGVyaW9kaWNhbD48cGFnZXM+MTU2Ni03NTwvcGFnZXM+PHZvbHVtZT4x
NjE8L3ZvbHVtZT48bnVtYmVyPjc8L251bWJlcj48ZWRpdGlvbj4yMDE1MDYxMTwvZWRpdGlvbj48
a2V5d29yZHM+PGtleXdvcmQ+RW5kb3RoZWxpYWwgQ2VsbHMvY3l0b2xvZ3k8L2tleXdvcmQ+PGtl
eXdvcmQ+SGVhcnQvcGh5c2lvbG9neTwva2V5d29yZD48a2V5d29yZD5IdW1hbnM8L2tleXdvcmQ+
PGtleXdvcmQ+TGV1a29jeXRlIENvbW1vbiBBbnRpZ2Vucy9tZXRhYm9saXNtPC9rZXl3b3JkPjxr
ZXl3b3JkPk1lc29kZXJtL2N5dG9sb2d5PC9rZXl3b3JkPjxrZXl3b3JkPk15b2NhcmRpdW0vY3l0
b2xvZ3k8L2tleXdvcmQ+PGtleXdvcmQ+TXlvY3l0ZXMsIENhcmRpYWMvKmN5dG9sb2d5PC9rZXl3
b3JkPjxrZXl3b3JkPlBvbHlwbG9pZHk8L2tleXdvcmQ+PGtleXdvcmQ+UmFkaW9tZXRyaWMgRGF0
aW5nPC9rZXl3b3JkPjwva2V5d29yZHM+PGRhdGVzPjx5ZWFyPjIwMTU8L3llYXI+PHB1Yi1kYXRl
cz48ZGF0ZT5KdW4gMTg8L2RhdGU+PC9wdWItZGF0ZXM+PC9kYXRlcz48aXNibj4xMDk3LTQxNzIg
KEVsZWN0cm9uaWMpJiN4RDswMDkyLTg2NzQgKExpbmtpbmcpPC9pc2JuPjxhY2Nlc3Npb24tbnVt
PjI2MDczOTQzPC9hY2Nlc3Npb24tbnVtPjx1cmxzPjxyZWxhdGVkLXVybHM+PHVybD5odHRwczov
L3d3dy5uY2JpLm5sbS5uaWguZ292L3B1Ym1lZC8yNjA3Mzk0MzwvdXJsPjwvcmVsYXRlZC11cmxz
PjwvdXJscz48ZWxlY3Ryb25pYy1yZXNvdXJjZS1udW0+MTAuMTAxNi9qLmNlbGwuMjAxNS4wNS4w
MjY8L2VsZWN0cm9uaWMtcmVzb3VyY2UtbnVtPjxyZW1vdGUtZGF0YWJhc2UtbmFtZT5NZWRsaW5l
PC9yZW1vdGUtZGF0YWJhc2UtbmFtZT48cmVtb3RlLWRhdGFiYXNlLXByb3ZpZGVyPk5MTTwvcmVt
b3RlLWRhdGFiYXNlLXByb3ZpZGVyPjwvcmVjb3JkPjwvQ2l0ZT48L0VuZE5vdGU+
</w:fldData>
        </w:fldChar>
      </w:r>
      <w:r>
        <w:rPr>
          <w:sz w:val="20"/>
          <w:szCs w:val="20"/>
        </w:rPr>
        <w:instrText xml:space="preserve"> ADDIN EN.CITE </w:instrText>
      </w:r>
      <w:r>
        <w:rPr>
          <w:sz w:val="20"/>
          <w:szCs w:val="20"/>
        </w:rPr>
        <w:fldChar w:fldCharType="begin">
          <w:fldData xml:space="preserve">PEVuZE5vdGU+PENpdGU+PEF1dGhvcj5CZXJnbWFubjwvQXV0aG9yPjxZZWFyPjIwMTU8L1llYXI+
PFJlY051bT41NTc8L1JlY051bT48RGlzcGxheVRleHQ+PHN0eWxlIGZhY2U9InN1cGVyc2NyaXB0
Ij41MTwvc3R5bGU+PC9EaXNwbGF5VGV4dD48cmVjb3JkPjxyZWMtbnVtYmVyPjU1NzwvcmVjLW51
bWJlcj48Zm9yZWlnbi1rZXlzPjxrZXkgYXBwPSJFTiIgZGItaWQ9InBkeHR4eHo1NHB0ZnJuZWY1
eDh4ZWVmM3RzeHY1dmRleHB3ciIgdGltZXN0YW1wPSIxNzM5MDAyOTYwIiBndWlkPSIxZmY2N2Ez
MS1iZmFhLTRhOTMtOWY2Ny1lMjk5ODAxZGY1OTkiPjU1Nzwva2V5PjwvZm9yZWlnbi1rZXlzPjxy
ZWYtdHlwZSBuYW1lPSJKb3VybmFsIEFydGljbGUiPjE3PC9yZWYtdHlwZT48Y29udHJpYnV0b3Jz
PjxhdXRob3JzPjxhdXRob3I+QmVyZ21hbm4sIE8uPC9hdXRob3I+PGF1dGhvcj5aZHVuZWssIFMu
PC9hdXRob3I+PGF1dGhvcj5GZWxrZXIsIEEuPC9hdXRob3I+PGF1dGhvcj5TYWxlaHBvdXIsIE0u
PC9hdXRob3I+PGF1dGhvcj5BbGthc3MsIEsuPC9hdXRob3I+PGF1dGhvcj5CZXJuYXJkLCBTLjwv
YXV0aG9yPjxhdXRob3I+U2pvc3Ryb20sIFMuIEwuPC9hdXRob3I+PGF1dGhvcj5TemV3Y3p5a293
c2thLCBNLjwvYXV0aG9yPjxhdXRob3I+SmFja293c2thLCBULjwvYXV0aG9yPjxhdXRob3I+RG9z
IFJlbWVkaW9zLCBDLjwvYXV0aG9yPjxhdXRob3I+TWFsbSwgVC48L2F1dGhvcj48YXV0aG9yPkFu
ZHJhLCBNLjwvYXV0aG9yPjxhdXRob3I+SmFzaGFyaSwgUi48L2F1dGhvcj48YXV0aG9yPk55ZW5n
YWFyZCwgSi4gUi48L2F1dGhvcj48YXV0aG9yPlBvc3NuZXJ0LCBHLjwvYXV0aG9yPjxhdXRob3I+
Sm92aW5nZSwgUy48L2F1dGhvcj48YXV0aG9yPkRydWlkLCBILjwvYXV0aG9yPjxhdXRob3I+RnJp
c2VuLCBKLjwvYXV0aG9yPjwvYXV0aG9ycz48L2NvbnRyaWJ1dG9ycz48YXV0aC1hZGRyZXNzPkRl
cGFydG1lbnQgb2YgQ2VsbCBhbmQgTW9sZWN1bGFyIEJpb2xvZ3ksIEthcm9saW5za2EgSW5zdGl0
dXRlLCAxNzEgNzcgU3RvY2tob2xtLCBTd2VkZW4uIEVsZWN0cm9uaWMgYWRkcmVzczogb2xhZi5i
ZXJnbWFubkBraS5zZS4mI3hEO0RlcGFydG1lbnQgb2YgQ2VsbCBhbmQgTW9sZWN1bGFyIEJpb2xv
Z3ksIEthcm9saW5za2EgSW5zdGl0dXRlLCAxNzEgNzcgU3RvY2tob2xtLCBTd2VkZW4uJiN4RDtE
aXZpc2lvbiBvZiBJb24gUGh5c2ljcywgRGVwYXJ0bWVudCBvZiBQaHlzaWNzIGFuZCBBc3Ryb25v
bXksIFVwcHNhbGEgVW5pdmVyc2l0eSwgNzUxIDIwIFVwcHNhbGEsIFN3ZWRlbi4mI3hEO0RlcGFy
dG1lbnQgb2YgQ2VsbCBhbmQgTW9sZWN1bGFyIEJpb2xvZ3ksIEthcm9saW5za2EgSW5zdGl0dXRl
LCAxNzEgNzcgU3RvY2tob2xtLCBTd2VkZW47IERlcGFydG1lbnQgb2YgRm9yZW5zaWMgTWVkaWNp
bmUsIEthcm9saW5za2EgSW5zdGl0dXRlLCAxNzEgNzcgU3RvY2tob2xtLCBTd2VkZW4uJiN4RDtE
ZXBhcnRtZW50IG9mIE1hdGhlbWF0aWNzLCBJbnN0aXR1dCBDYW1pbGxlIEpvcmRhbiwgVW5pdmVy
c2l0ZSBkZSBMeW9uLCA2OTYyMiBWaWxsZXVyYmFubmUgQ2VkZXgsIEZyYW5jZS4mI3hEO0RlcGFy
dG1lbnQgb2YgUGVkaWF0cmljcywgQmllbGFuc2tpIEhvc3BpdGFsLCAwMS04MDkgV2Fyc2F3LCBQ
b2xhbmQuJiN4RDtEZXBhcnRtZW50IG9mIFBlZGlhdHJpY3MsIEJpZWxhbnNraSBIb3NwaXRhbCwg
MDEtODA5IFdhcnNhdywgUG9sYW5kOyBEZXBhcnRtZW50IG9mIFBlZGlhdHJpY3MsIE1lZGljYWwg
Q2VudGVyIG9mIFBvc3RncmFkdWF0ZSBFZHVjYXRpb24sIDAxLTgxMyBXYXJzYXcsIFBvbGFuZC4m
I3hEO0Rpc2NpcGxpbmUgb2YgQW5hdG9teSwgQm9zY2ggSW5zdGl0dXRlLCBVbml2ZXJzaXR5IG9m
IFN5ZG5leSwgU3lkbmV5LCBOU1cgMjAwNiwgQXVzdHJhbGlhLiYjeEQ7RGVwYXJ0bWVudCBvZiBQ
YWVkaWF0cmljIENhcmRpYWMgU3VyZ2VyeSwgU2thbmUgVW5pdmVyc2l0eSBIb3NwaXRhbCwgMjIx
IDg1IEx1bmQsIFN3ZWRlbi4mI3hEO0tsaW5pa3VtIEtsYWdlbmZ1cnQgJmFtcDsgU2VjdGlvbiBm
b3IgU3VyZ2ljYWwgUmVzZWFyY2gsIERlcGFydG1lbnQgb2YgQ2FyZGlvdGhvcmFjaWMgYW5kIFZh
c2N1bGFyIFN1cmdlcnksIE1lZGljYWwgVW5pdmVyc2l0eSBHcmF6LCA5MDIwIEdyYXosIEF1c3Ry
aWEuJiN4RDtFdXJvcGVhbiBIb21vZ3JhZnQgQmFuaywgMTEyMCBCcnVzc2VscywgQmVsZ2l1bS4m
I3hEO1N0ZXJlb2xvZ3kgYW5kIEVsZWN0cm9uIE1pY3Jvc2NvcHkgTGFib3JhdG9yeSwgQ2VudHJl
IGZvciBTdG9jaGFzdGljIEdlb21ldHJ5IGFuZCBBZHZhbmNlIEJpb2ltYWdpbmcsIEFhcmh1cyBV
bml2ZXJzaXR5LCA4MDAwIEFhcmh1cywgRGVubWFyay4mI3hEO1NwZWN0cnVtIEhlYWx0aCBGcmVk
ZXJpayBNZWlqZXIgSGVhcnQgJmFtcDsgVmFzY3VsYXIgSW5zdGl0dXRlLCBHcmFuZCBSYXBpZHMs
IE1JIDQ5NTAzLCBVU0E7IFZhbiBBbmRlbCBJbnN0aXR1dGUsIEdyYW5kIFJhcGlkcywgTUkgNDk1
MDMsIFVTQTsgU3RlbSBDZWxsIENlbnRlciwgTHVuZCBVbml2ZXJzaXR5LCAyMjEgODQgTHVuZCwg
U3dlZGVuLiYjeEQ7RGVwYXJ0bWVudCBvZiBGb3JlbnNpYyBNZWRpY2luZSwgS2Fyb2xpbnNrYSBJ
bnN0aXR1dGUsIDE3MSA3NyBTdG9ja2hvbG0sIFN3ZWRlbi4mI3hEO0RlcGFydG1lbnQgb2YgQ2Vs
bCBhbmQgTW9sZWN1bGFyIEJpb2xvZ3ksIEthcm9saW5za2EgSW5zdGl0dXRlLCAxNzEgNzcgU3Rv
Y2tob2xtLCBTd2VkZW4uIEVsZWN0cm9uaWMgYWRkcmVzczogam9uYXMuZnJpc2VuQGtpLnNlLjwv
YXV0aC1hZGRyZXNzPjx0aXRsZXM+PHRpdGxlPkR5bmFtaWNzIG9mIENlbGwgR2VuZXJhdGlvbiBh
bmQgVHVybm92ZXIgaW4gdGhlIEh1bWFuIEhlYXJ0PC90aXRsZT48c2Vjb25kYXJ5LXRpdGxlPkNl
bGw8L3NlY29uZGFyeS10aXRsZT48L3RpdGxlcz48cGVyaW9kaWNhbD48ZnVsbC10aXRsZT5DZWxs
PC9mdWxsLXRpdGxlPjwvcGVyaW9kaWNhbD48cGFnZXM+MTU2Ni03NTwvcGFnZXM+PHZvbHVtZT4x
NjE8L3ZvbHVtZT48bnVtYmVyPjc8L251bWJlcj48ZWRpdGlvbj4yMDE1MDYxMTwvZWRpdGlvbj48
a2V5d29yZHM+PGtleXdvcmQ+RW5kb3RoZWxpYWwgQ2VsbHMvY3l0b2xvZ3k8L2tleXdvcmQ+PGtl
eXdvcmQ+SGVhcnQvcGh5c2lvbG9neTwva2V5d29yZD48a2V5d29yZD5IdW1hbnM8L2tleXdvcmQ+
PGtleXdvcmQ+TGV1a29jeXRlIENvbW1vbiBBbnRpZ2Vucy9tZXRhYm9saXNtPC9rZXl3b3JkPjxr
ZXl3b3JkPk1lc29kZXJtL2N5dG9sb2d5PC9rZXl3b3JkPjxrZXl3b3JkPk15b2NhcmRpdW0vY3l0
b2xvZ3k8L2tleXdvcmQ+PGtleXdvcmQ+TXlvY3l0ZXMsIENhcmRpYWMvKmN5dG9sb2d5PC9rZXl3
b3JkPjxrZXl3b3JkPlBvbHlwbG9pZHk8L2tleXdvcmQ+PGtleXdvcmQ+UmFkaW9tZXRyaWMgRGF0
aW5nPC9rZXl3b3JkPjwva2V5d29yZHM+PGRhdGVzPjx5ZWFyPjIwMTU8L3llYXI+PHB1Yi1kYXRl
cz48ZGF0ZT5KdW4gMTg8L2RhdGU+PC9wdWItZGF0ZXM+PC9kYXRlcz48aXNibj4xMDk3LTQxNzIg
KEVsZWN0cm9uaWMpJiN4RDswMDkyLTg2NzQgKExpbmtpbmcpPC9pc2JuPjxhY2Nlc3Npb24tbnVt
PjI2MDczOTQzPC9hY2Nlc3Npb24tbnVtPjx1cmxzPjxyZWxhdGVkLXVybHM+PHVybD5odHRwczov
L3d3dy5uY2JpLm5sbS5uaWguZ292L3B1Ym1lZC8yNjA3Mzk0MzwvdXJsPjwvcmVsYXRlZC11cmxz
PjwvdXJscz48ZWxlY3Ryb25pYy1yZXNvdXJjZS1udW0+MTAuMTAxNi9qLmNlbGwuMjAxNS4wNS4w
MjY8L2VsZWN0cm9uaWMtcmVzb3VyY2UtbnVtPjxyZW1vdGUtZGF0YWJhc2UtbmFtZT5NZWRsaW5l
PC9yZW1vdGUtZGF0YWJhc2UtbmFtZT48cmVtb3RlLWRhdGFiYXNlLXByb3ZpZGVyPk5MTTwvcmVt
b3RlLWRhdGFiYXNlLXByb3ZpZGVy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E0AB5">
        <w:rPr>
          <w:noProof/>
          <w:sz w:val="20"/>
          <w:szCs w:val="20"/>
          <w:vertAlign w:val="superscript"/>
        </w:rPr>
        <w:t>51</w:t>
      </w:r>
      <w:r>
        <w:rPr>
          <w:sz w:val="20"/>
          <w:szCs w:val="20"/>
        </w:rPr>
        <w:fldChar w:fldCharType="end"/>
      </w:r>
      <w:r w:rsidRPr="00FE33EE">
        <w:rPr>
          <w:sz w:val="20"/>
          <w:szCs w:val="20"/>
        </w:rPr>
        <w:t xml:space="preserve"> identified a higher estimated proliferative rate in both the younger and older populations. This highlights a difference in the methods of estimation, as </w:t>
      </w:r>
      <w:proofErr w:type="spellStart"/>
      <w:r w:rsidRPr="00FE33EE">
        <w:rPr>
          <w:sz w:val="20"/>
          <w:szCs w:val="20"/>
        </w:rPr>
        <w:t>Mollova</w:t>
      </w:r>
      <w:proofErr w:type="spellEnd"/>
      <w:r w:rsidRPr="00FE33EE">
        <w:rPr>
          <w:sz w:val="20"/>
          <w:szCs w:val="20"/>
        </w:rPr>
        <w:t xml:space="preserve"> et al. looked at active mitosis observable with mitotic markers, whereas Bergmann, et al. assessed the retrospective ‘birth date’ of CMs using carbon dating. Regardless of their differences, nearly a decade on, these studies remain the most comprehensive analyses of adult human CM proliferation in healthy hearts to date.</w:t>
      </w:r>
    </w:p>
    <w:p w14:paraId="0BEAFCFF" w14:textId="77777777" w:rsidR="003E0AB5" w:rsidRPr="00FE33EE" w:rsidRDefault="003E0AB5" w:rsidP="003E0AB5">
      <w:pPr>
        <w:spacing w:line="360" w:lineRule="auto"/>
        <w:rPr>
          <w:sz w:val="20"/>
          <w:szCs w:val="20"/>
        </w:rPr>
      </w:pPr>
    </w:p>
    <w:p w14:paraId="50F87763" w14:textId="0F0C4E88" w:rsidR="003E0AB5" w:rsidRPr="00FE33EE" w:rsidRDefault="003E0AB5" w:rsidP="003E0AB5">
      <w:pPr>
        <w:spacing w:line="360" w:lineRule="auto"/>
        <w:rPr>
          <w:sz w:val="20"/>
          <w:szCs w:val="20"/>
        </w:rPr>
      </w:pPr>
      <w:r w:rsidRPr="00FE33EE">
        <w:rPr>
          <w:sz w:val="20"/>
          <w:szCs w:val="20"/>
        </w:rPr>
        <w:t>Various mouse models and experimental tools are available to elucidate CM cell fate, allowing tracing of proliferating CMs and their progeny. Until recently, a comparable human model was not available. To develop such a model, Yester et al.</w:t>
      </w:r>
      <w:r>
        <w:rPr>
          <w:sz w:val="20"/>
          <w:szCs w:val="20"/>
        </w:rPr>
        <w:fldChar w:fldCharType="begin">
          <w:fldData xml:space="preserve">PEVuZE5vdGU+PENpdGU+PEF1dGhvcj5ZZXN0ZXI8L0F1dGhvcj48WWVhcj4yMDIxPC9ZZWFyPjxS
ZWNOdW0+MzY2PC9SZWNOdW0+PERpc3BsYXlUZXh0PjxzdHlsZSBmYWNlPSJzdXBlcnNjcmlwdCI+
NTI8L3N0eWxlPjwvRGlzcGxheVRleHQ+PHJlY29yZD48cmVjLW51bWJlcj4zNjY8L3JlYy1udW1i
ZXI+PGZvcmVpZ24ta2V5cz48a2V5IGFwcD0iRU4iIGRiLWlkPSJwZHh0eHh6NTRwdGZybmVmNXg4
eGVlZjN0c3h2NXZkZXhwd3IiIHRpbWVzdGFtcD0iMTczMTI0ODE1MSIgZ3VpZD0iNzcyZTNmYWUt
MGM5NC00MmZjLWJiY2ItY2UyMTdiNDNiMDg2Ij4zNjY8L2tleT48L2ZvcmVpZ24ta2V5cz48cmVm
LXR5cGUgbmFtZT0iSm91cm5hbCBBcnRpY2xlIj4xNzwvcmVmLXR5cGU+PGNvbnRyaWJ1dG9ycz48
YXV0aG9ycz48YXV0aG9yPlllc3RlciwgSi4gVy48L2F1dGhvcj48YXV0aG9yPkxpdSwgSC48L2F1
dGhvcj48YXV0aG9yPkd5bmdhcmQsIEYuPC9hdXRob3I+PGF1dGhvcj5BbW1hbmFtYW5jaGksIE4u
PC9hdXRob3I+PGF1dGhvcj5MaXR0bGUsIEsuIEMuPC9hdXRob3I+PGF1dGhvcj5UaG9tYXMsIEQu
PC9hdXRob3I+PGF1dGhvcj5TdWxsaXZhbiwgTS4gTC4gRy48L2F1dGhvcj48YXV0aG9yPkxhbCwg
Uy48L2F1dGhvcj48YXV0aG9yPlN0ZWluaGF1c2VyLCBNLiBMLjwvYXV0aG9yPjxhdXRob3I+S8O8
aG4sIEIuPC9hdXRob3I+PC9hdXRob3JzPjwvY29udHJpYnV0b3JzPjxhdXRoLWFkZHJlc3M+RGl2
aXNpb24gb2YgQ2FyZGlvbG9neSwgUGVkaWF0cmljIEluc3RpdHV0ZSBmb3IgSGVhcnQgUmVnZW5l
cmF0aW9uIGFuZCBUaGVyYXBldXRpY3MgKEktSFJUKSwgVVBNQyBDaGlsZHJlbiZhcG9zO3MgSG9z
cGl0YWwgb2YgUGl0dHNidXJnaCBhbmQgRGVwYXJ0bWVudCBvZiBQZWRpYXRyaWNzLCBQaXR0c2J1
cmdoLCBQQSwgVVNBLiYjeEQ7Q2VudGVyIGZvciBOYW5vSW1hZ2luZywgRGl2aXNpb24gb2YgR2Vu
ZXRpY3MsIERlcGFydG1lbnQgb2YgTWVkaWNpbmUsIEJyaWdoYW0gYW5kIFdvbWVuJmFwb3M7cyBI
b3NwaXRhbCwgSGFydmFyZCBNZWRpY2FsIFNjaG9vbCwgQ2FtYnJpZGdlLCBNQSwgVVNBLiYjeEQ7
Q2xpbmljYWwgUmVzZWFyY2ggU3VwcG9ydCBTZXJ2aWNlcyAoQ1JTUyksIFVQTUMgQ2hpbGRyZW4m
YXBvcztzIEhvc3BpdGFsIG9mIFBpdHRzYnVyZ2ggYW5kIERlcGFydG1lbnQgb2YgUGVkaWF0cmlj
cywgUGl0dHNidXJnaCwgUEEsIFVTQS4mI3hEO1VQTUMgU2hhZHlzaWRlIEhvc3BpdGFsLCBQaXR0
c2J1cmdoLCBQQSwgVVNBLiYjeEQ7Q2VudGVyIGZvciBCaW9sb2dpYyBJbWFnaW5nLCBVbml2ZXJz
aXR5IG9mIFBpdHRzYnVyZ2ggU2Nob29sIG9mIE1lZGljaW5lLCBEZXBhcnRtZW50IG9mIENlbGwg
QmlvbG9neSwgUGl0dHNidXJnaCwgUEEsIFVTQS4mI3hEO1NjaG9vbCBvZiBNZWRpY2FsIFNjaWVu
Y2VzLCBGYWN1bHR5IG9mIE1lZGljaW5lIGFuZCBIZWFsdGgsIFVuaXZlcnNpdHkgb2YgU3lkbmV5
LCBTeWRuZXksIE5ldyBTb3V0aCBXYWxlcywgQXVzdHJhbGlhLiYjeEQ7RGl2aXNpb24gb2YgQ2Fy
ZGlvbG9neSwgUm95YWwgUHJpbmNlIEFsZnJlZCBIb3NwaXRhbCwgU3lkbmV5LCBOZXcgU291dGgg
V2FsZXMsIEF1c3RyYWxpYS4mI3hEO0NlbnRlciBmb3IgTmFub0ltYWdpbmcsIERpdmlzaW9uIG9m
IEdlbmV0aWNzLCBEZXBhcnRtZW50IG9mIE1lZGljaW5lLCBCcmlnaGFtIGFuZCBXb21lbiZhcG9z
O3MgSG9zcGl0YWwsIEhhcnZhcmQgTWVkaWNhbCBTY2hvb2wsIENhbWJyaWRnZSwgTUEsIFVTQS4g
bXN0ZWluaGF1c2VyQHBpdHQuZWR1LiYjeEQ7VVBNQyBIZWFydCBhbmQgVmFzY3VsYXIgSW5zdGl0
dXRlLCBVUE1DIFByZXNieXRlcmlhbiwgUGl0dHNidXJnaCwgUEEsIFVTQS4gbXN0ZWluaGF1c2Vy
QHBpdHQuZWR1LiYjeEQ7QWdpbmcgSW5zdGl0dXRlLCBVbml2ZXJzaXR5IG9mIFBpdHRzYnVyZ2gs
IEJyaWRnZXNpZGUgUG9pbnQgMSwgUGl0dHNidXJnaCwgUEEsIFVTQS4gbXN0ZWluaGF1c2VyQHBp
dHQuZWR1LiYjeEQ7RGl2aXNpb24gb2YgQ2FyZGlvbG9neSwgUGVkaWF0cmljIEluc3RpdHV0ZSBm
b3IgSGVhcnQgUmVnZW5lcmF0aW9uIGFuZCBUaGVyYXBldXRpY3MgKEktSFJUKSwgVVBNQyBDaGls
ZHJlbiZhcG9zO3MgSG9zcGl0YWwgb2YgUGl0dHNidXJnaCBhbmQgRGVwYXJ0bWVudCBvZiBQZWRp
YXRyaWNzLCBQaXR0c2J1cmdoLCBQQSwgVVNBLiBCZXJuaGFyZC5rdWhuMkBDSFAuZWR1LiYjeEQ7
TWNHb3dhbiBJbnN0aXR1dGUgb2YgUmVnZW5lcmF0aXZlIE1lZGljaW5lLCBVbml2ZXJzaXR5IG9m
IFBpdHRzYnVyZ2ggU2Nob29sIG9mIE1lZGljaW5lLCBQaXR0c2J1cmdoLCBQQSwgVVNBLiBCZXJu
aGFyZC5rdWhuMkBDSFAuZWR1LjwvYXV0aC1hZGRyZXNzPjx0aXRsZXM+PHRpdGxlPlVzZSBvZiBz
dGFibGUgaXNvdG9wZS10YWdnZWQgdGh5bWlkaW5lIGFuZCBtdWx0aS1pc290b3BlIGltYWdpbmcg
bWFzcyBzcGVjdHJvbWV0cnkgKE1JTVMpIGZvciBxdWFudGlmaWNhdGlvbiBvZiBodW1hbiBjYXJk
aW9teW9jeXRlIGRpdmlzaW9uPC90aXRsZT48c2Vjb25kYXJ5LXRpdGxlPk5hdCBQcm90b2M8L3Nl
Y29uZGFyeS10aXRsZT48L3RpdGxlcz48cGVyaW9kaWNhbD48ZnVsbC10aXRsZT5OYXQgUHJvdG9j
PC9mdWxsLXRpdGxlPjwvcGVyaW9kaWNhbD48cGFnZXM+MTk5NS0yMDIyPC9wYWdlcz48dm9sdW1l
PjE2PC92b2x1bWU+PG51bWJlcj40PC9udW1iZXI+PGVkaXRpb24+MjAyMTAyMjQ8L2VkaXRpb24+
PGtleXdvcmRzPjxrZXl3b3JkPipDZWxsIERpdmlzaW9uPC9rZXl3b3JkPjxrZXl3b3JkPkNlbGwg
TnVjbGV1cy9tZXRhYm9saXNtPC9rZXl3b3JkPjxrZXl3b3JkPkNlbGwgUHJvbGlmZXJhdGlvbjwv
a2V5d29yZD48a2V5d29yZD5GZW1hbGU8L2tleXdvcmQ+PGtleXdvcmQ+RmV0dXMvY3l0b2xvZ3k8
L2tleXdvcmQ+PGtleXdvcmQ+SHVtYW5zPC9rZXl3b3JkPjxrZXl3b3JkPkltYWdpbmcsIFRocmVl
LURpbWVuc2lvbmFsPC9rZXl3b3JkPjxrZXl3b3JkPkluZmFudDwva2V5d29yZD48a2V5d29yZD5J
c290b3BlIExhYmVsaW5nLyptZXRob2RzPC9rZXl3b3JkPjxrZXl3b3JkPkxldWtvY3l0ZXMvY3l0
b2xvZ3k8L2tleXdvcmQ+PGtleXdvcmQ+TWFzcyBTcGVjdHJvbWV0cnkvKm1ldGhvZHM8L2tleXdv
cmQ+PGtleXdvcmQ+TXlvY2FyZGl1bS9jeXRvbG9neTwva2V5d29yZD48a2V5d29yZD5NeW9jeXRl
cywgQ2FyZGlhYy8qY3l0b2xvZ3k8L2tleXdvcmQ+PGtleXdvcmQ+Tml0cm9nZW4gSXNvdG9wZXMv
dXJpbmU8L2tleXdvcmQ+PGtleXdvcmQ+UGxvaWRpZXM8L2tleXdvcmQ+PGtleXdvcmQ+UHJlZ25h
bmN5PC9rZXl3b3JkPjxrZXl3b3JkPlNhcmNvbWVyZXMvbWV0YWJvbGlzbTwva2V5d29yZD48a2V5
d29yZD5UZXRyYWxvZ3kgb2YgRmFsbG90L3BhdGhvbG9neTwva2V5d29yZD48a2V5d29yZD5UaHlt
aWRpbmUvKm1ldGFib2xpc208L2tleXdvcmQ+PC9rZXl3b3Jkcz48ZGF0ZXM+PHllYXI+MjAyMTwv
eWVhcj48cHViLWRhdGVzPjxkYXRlPkFwcjwvZGF0ZT48L3B1Yi1kYXRlcz48L2RhdGVzPjxpc2Ju
PjE3NTQtMjE4OSAoUHJpbnQpJiN4RDsxNzUwLTI3OTk8L2lzYm4+PGFjY2Vzc2lvbi1udW0+MzM2
Mjc4NDI8L2FjY2Vzc2lvbi1udW0+PHVybHM+PC91cmxzPjxjdXN0b20yPlBNQzgyMjE0MTU8L2N1
c3RvbTI+PGN1c3RvbTY+TklITVMxNjkzNDcxPC9jdXN0b202PjxlbGVjdHJvbmljLXJlc291cmNl
LW51bT4xMC4xMDM4L3M0MTU5Ni0wMjAtMDA0NzcteTwvZWxlY3Ryb25pYy1yZXNvdXJjZS1udW0+
PHJlbW90ZS1kYXRhYmFzZS1wcm92aWRlcj5OTE08L3JlbW90ZS1kYXRhYmFzZS1wcm92aWRlcj48
bGFu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ZZXN0ZXI8L0F1dGhvcj48WWVhcj4yMDIxPC9ZZWFyPjxS
ZWNOdW0+MzY2PC9SZWNOdW0+PERpc3BsYXlUZXh0PjxzdHlsZSBmYWNlPSJzdXBlcnNjcmlwdCI+
NTI8L3N0eWxlPjwvRGlzcGxheVRleHQ+PHJlY29yZD48cmVjLW51bWJlcj4zNjY8L3JlYy1udW1i
ZXI+PGZvcmVpZ24ta2V5cz48a2V5IGFwcD0iRU4iIGRiLWlkPSJwZHh0eHh6NTRwdGZybmVmNXg4
eGVlZjN0c3h2NXZkZXhwd3IiIHRpbWVzdGFtcD0iMTczMTI0ODE1MSIgZ3VpZD0iNzcyZTNmYWUt
MGM5NC00MmZjLWJiY2ItY2UyMTdiNDNiMDg2Ij4zNjY8L2tleT48L2ZvcmVpZ24ta2V5cz48cmVm
LXR5cGUgbmFtZT0iSm91cm5hbCBBcnRpY2xlIj4xNzwvcmVmLXR5cGU+PGNvbnRyaWJ1dG9ycz48
YXV0aG9ycz48YXV0aG9yPlllc3RlciwgSi4gVy48L2F1dGhvcj48YXV0aG9yPkxpdSwgSC48L2F1
dGhvcj48YXV0aG9yPkd5bmdhcmQsIEYuPC9hdXRob3I+PGF1dGhvcj5BbW1hbmFtYW5jaGksIE4u
PC9hdXRob3I+PGF1dGhvcj5MaXR0bGUsIEsuIEMuPC9hdXRob3I+PGF1dGhvcj5UaG9tYXMsIEQu
PC9hdXRob3I+PGF1dGhvcj5TdWxsaXZhbiwgTS4gTC4gRy48L2F1dGhvcj48YXV0aG9yPkxhbCwg
Uy48L2F1dGhvcj48YXV0aG9yPlN0ZWluaGF1c2VyLCBNLiBMLjwvYXV0aG9yPjxhdXRob3I+S8O8
aG4sIEIuPC9hdXRob3I+PC9hdXRob3JzPjwvY29udHJpYnV0b3JzPjxhdXRoLWFkZHJlc3M+RGl2
aXNpb24gb2YgQ2FyZGlvbG9neSwgUGVkaWF0cmljIEluc3RpdHV0ZSBmb3IgSGVhcnQgUmVnZW5l
cmF0aW9uIGFuZCBUaGVyYXBldXRpY3MgKEktSFJUKSwgVVBNQyBDaGlsZHJlbiZhcG9zO3MgSG9z
cGl0YWwgb2YgUGl0dHNidXJnaCBhbmQgRGVwYXJ0bWVudCBvZiBQZWRpYXRyaWNzLCBQaXR0c2J1
cmdoLCBQQSwgVVNBLiYjeEQ7Q2VudGVyIGZvciBOYW5vSW1hZ2luZywgRGl2aXNpb24gb2YgR2Vu
ZXRpY3MsIERlcGFydG1lbnQgb2YgTWVkaWNpbmUsIEJyaWdoYW0gYW5kIFdvbWVuJmFwb3M7cyBI
b3NwaXRhbCwgSGFydmFyZCBNZWRpY2FsIFNjaG9vbCwgQ2FtYnJpZGdlLCBNQSwgVVNBLiYjeEQ7
Q2xpbmljYWwgUmVzZWFyY2ggU3VwcG9ydCBTZXJ2aWNlcyAoQ1JTUyksIFVQTUMgQ2hpbGRyZW4m
YXBvcztzIEhvc3BpdGFsIG9mIFBpdHRzYnVyZ2ggYW5kIERlcGFydG1lbnQgb2YgUGVkaWF0cmlj
cywgUGl0dHNidXJnaCwgUEEsIFVTQS4mI3hEO1VQTUMgU2hhZHlzaWRlIEhvc3BpdGFsLCBQaXR0
c2J1cmdoLCBQQSwgVVNBLiYjeEQ7Q2VudGVyIGZvciBCaW9sb2dpYyBJbWFnaW5nLCBVbml2ZXJz
aXR5IG9mIFBpdHRzYnVyZ2ggU2Nob29sIG9mIE1lZGljaW5lLCBEZXBhcnRtZW50IG9mIENlbGwg
QmlvbG9neSwgUGl0dHNidXJnaCwgUEEsIFVTQS4mI3hEO1NjaG9vbCBvZiBNZWRpY2FsIFNjaWVu
Y2VzLCBGYWN1bHR5IG9mIE1lZGljaW5lIGFuZCBIZWFsdGgsIFVuaXZlcnNpdHkgb2YgU3lkbmV5
LCBTeWRuZXksIE5ldyBTb3V0aCBXYWxlcywgQXVzdHJhbGlhLiYjeEQ7RGl2aXNpb24gb2YgQ2Fy
ZGlvbG9neSwgUm95YWwgUHJpbmNlIEFsZnJlZCBIb3NwaXRhbCwgU3lkbmV5LCBOZXcgU291dGgg
V2FsZXMsIEF1c3RyYWxpYS4mI3hEO0NlbnRlciBmb3IgTmFub0ltYWdpbmcsIERpdmlzaW9uIG9m
IEdlbmV0aWNzLCBEZXBhcnRtZW50IG9mIE1lZGljaW5lLCBCcmlnaGFtIGFuZCBXb21lbiZhcG9z
O3MgSG9zcGl0YWwsIEhhcnZhcmQgTWVkaWNhbCBTY2hvb2wsIENhbWJyaWRnZSwgTUEsIFVTQS4g
bXN0ZWluaGF1c2VyQHBpdHQuZWR1LiYjeEQ7VVBNQyBIZWFydCBhbmQgVmFzY3VsYXIgSW5zdGl0
dXRlLCBVUE1DIFByZXNieXRlcmlhbiwgUGl0dHNidXJnaCwgUEEsIFVTQS4gbXN0ZWluaGF1c2Vy
QHBpdHQuZWR1LiYjeEQ7QWdpbmcgSW5zdGl0dXRlLCBVbml2ZXJzaXR5IG9mIFBpdHRzYnVyZ2gs
IEJyaWRnZXNpZGUgUG9pbnQgMSwgUGl0dHNidXJnaCwgUEEsIFVTQS4gbXN0ZWluaGF1c2VyQHBp
dHQuZWR1LiYjeEQ7RGl2aXNpb24gb2YgQ2FyZGlvbG9neSwgUGVkaWF0cmljIEluc3RpdHV0ZSBm
b3IgSGVhcnQgUmVnZW5lcmF0aW9uIGFuZCBUaGVyYXBldXRpY3MgKEktSFJUKSwgVVBNQyBDaGls
ZHJlbiZhcG9zO3MgSG9zcGl0YWwgb2YgUGl0dHNidXJnaCBhbmQgRGVwYXJ0bWVudCBvZiBQZWRp
YXRyaWNzLCBQaXR0c2J1cmdoLCBQQSwgVVNBLiBCZXJuaGFyZC5rdWhuMkBDSFAuZWR1LiYjeEQ7
TWNHb3dhbiBJbnN0aXR1dGUgb2YgUmVnZW5lcmF0aXZlIE1lZGljaW5lLCBVbml2ZXJzaXR5IG9m
IFBpdHRzYnVyZ2ggU2Nob29sIG9mIE1lZGljaW5lLCBQaXR0c2J1cmdoLCBQQSwgVVNBLiBCZXJu
aGFyZC5rdWhuMkBDSFAuZWR1LjwvYXV0aC1hZGRyZXNzPjx0aXRsZXM+PHRpdGxlPlVzZSBvZiBz
dGFibGUgaXNvdG9wZS10YWdnZWQgdGh5bWlkaW5lIGFuZCBtdWx0aS1pc290b3BlIGltYWdpbmcg
bWFzcyBzcGVjdHJvbWV0cnkgKE1JTVMpIGZvciBxdWFudGlmaWNhdGlvbiBvZiBodW1hbiBjYXJk
aW9teW9jeXRlIGRpdmlzaW9uPC90aXRsZT48c2Vjb25kYXJ5LXRpdGxlPk5hdCBQcm90b2M8L3Nl
Y29uZGFyeS10aXRsZT48L3RpdGxlcz48cGVyaW9kaWNhbD48ZnVsbC10aXRsZT5OYXQgUHJvdG9j
PC9mdWxsLXRpdGxlPjwvcGVyaW9kaWNhbD48cGFnZXM+MTk5NS0yMDIyPC9wYWdlcz48dm9sdW1l
PjE2PC92b2x1bWU+PG51bWJlcj40PC9udW1iZXI+PGVkaXRpb24+MjAyMTAyMjQ8L2VkaXRpb24+
PGtleXdvcmRzPjxrZXl3b3JkPipDZWxsIERpdmlzaW9uPC9rZXl3b3JkPjxrZXl3b3JkPkNlbGwg
TnVjbGV1cy9tZXRhYm9saXNtPC9rZXl3b3JkPjxrZXl3b3JkPkNlbGwgUHJvbGlmZXJhdGlvbjwv
a2V5d29yZD48a2V5d29yZD5GZW1hbGU8L2tleXdvcmQ+PGtleXdvcmQ+RmV0dXMvY3l0b2xvZ3k8
L2tleXdvcmQ+PGtleXdvcmQ+SHVtYW5zPC9rZXl3b3JkPjxrZXl3b3JkPkltYWdpbmcsIFRocmVl
LURpbWVuc2lvbmFsPC9rZXl3b3JkPjxrZXl3b3JkPkluZmFudDwva2V5d29yZD48a2V5d29yZD5J
c290b3BlIExhYmVsaW5nLyptZXRob2RzPC9rZXl3b3JkPjxrZXl3b3JkPkxldWtvY3l0ZXMvY3l0
b2xvZ3k8L2tleXdvcmQ+PGtleXdvcmQ+TWFzcyBTcGVjdHJvbWV0cnkvKm1ldGhvZHM8L2tleXdv
cmQ+PGtleXdvcmQ+TXlvY2FyZGl1bS9jeXRvbG9neTwva2V5d29yZD48a2V5d29yZD5NeW9jeXRl
cywgQ2FyZGlhYy8qY3l0b2xvZ3k8L2tleXdvcmQ+PGtleXdvcmQ+Tml0cm9nZW4gSXNvdG9wZXMv
dXJpbmU8L2tleXdvcmQ+PGtleXdvcmQ+UGxvaWRpZXM8L2tleXdvcmQ+PGtleXdvcmQ+UHJlZ25h
bmN5PC9rZXl3b3JkPjxrZXl3b3JkPlNhcmNvbWVyZXMvbWV0YWJvbGlzbTwva2V5d29yZD48a2V5
d29yZD5UZXRyYWxvZ3kgb2YgRmFsbG90L3BhdGhvbG9neTwva2V5d29yZD48a2V5d29yZD5UaHlt
aWRpbmUvKm1ldGFib2xpc208L2tleXdvcmQ+PC9rZXl3b3Jkcz48ZGF0ZXM+PHllYXI+MjAyMTwv
eWVhcj48cHViLWRhdGVzPjxkYXRlPkFwcjwvZGF0ZT48L3B1Yi1kYXRlcz48L2RhdGVzPjxpc2Ju
PjE3NTQtMjE4OSAoUHJpbnQpJiN4RDsxNzUwLTI3OTk8L2lzYm4+PGFjY2Vzc2lvbi1udW0+MzM2
Mjc4NDI8L2FjY2Vzc2lvbi1udW0+PHVybHM+PC91cmxzPjxjdXN0b20yPlBNQzgyMjE0MTU8L2N1
c3RvbTI+PGN1c3RvbTY+TklITVMxNjkzNDcxPC9jdXN0b202PjxlbGVjdHJvbmljLXJlc291cmNl
LW51bT4xMC4xMDM4L3M0MTU5Ni0wMjAtMDA0NzcteTwvZWxlY3Ryb25pYy1yZXNvdXJjZS1udW0+
PHJlbW90ZS1kYXRhYmFzZS1wcm92aWRlcj5OTE08L3JlbW90ZS1kYXRhYmFzZS1wcm92aWRlcj48
bGFu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E0AB5">
        <w:rPr>
          <w:noProof/>
          <w:sz w:val="20"/>
          <w:szCs w:val="20"/>
          <w:vertAlign w:val="superscript"/>
        </w:rPr>
        <w:t>52</w:t>
      </w:r>
      <w:r>
        <w:rPr>
          <w:sz w:val="20"/>
          <w:szCs w:val="20"/>
        </w:rPr>
        <w:fldChar w:fldCharType="end"/>
      </w:r>
      <w:r w:rsidRPr="00FE33EE">
        <w:rPr>
          <w:sz w:val="20"/>
          <w:szCs w:val="20"/>
        </w:rPr>
        <w:t xml:space="preserve"> used a similar strategy to the aforementioned </w:t>
      </w:r>
      <w:proofErr w:type="spellStart"/>
      <w:r w:rsidRPr="00FE33EE">
        <w:rPr>
          <w:sz w:val="20"/>
          <w:szCs w:val="20"/>
        </w:rPr>
        <w:t>Senyo</w:t>
      </w:r>
      <w:proofErr w:type="spellEnd"/>
      <w:r w:rsidRPr="00FE33EE">
        <w:rPr>
          <w:sz w:val="20"/>
          <w:szCs w:val="20"/>
        </w:rPr>
        <w:t xml:space="preserve"> et al. study</w:t>
      </w:r>
      <w:r>
        <w:rPr>
          <w:sz w:val="20"/>
          <w:szCs w:val="20"/>
        </w:rPr>
        <w:fldChar w:fldCharType="begin">
          <w:fldData xml:space="preserve">PEVuZE5vdGU+PENpdGU+PEF1dGhvcj5TZW55bzwvQXV0aG9yPjxZZWFyPjIwMTM8L1llYXI+PFJl
Y051bT40NDU8L1JlY051bT48RGlzcGxheVRleHQ+PHN0eWxlIGZhY2U9InN1cGVyc2NyaXB0Ij40
Mzwvc3R5bGU+PC9EaXNwbGF5VGV4dD48cmVjb3JkPjxyZWMtbnVtYmVyPjQ0NTwvcmVjLW51bWJl
cj48Zm9yZWlnbi1rZXlzPjxrZXkgYXBwPSJFTiIgZGItaWQ9InBkeHR4eHo1NHB0ZnJuZWY1eDh4
ZWVmM3RzeHY1dmRleHB3ciIgdGltZXN0YW1wPSIxNzM5MDAyOTU5IiBndWlkPSI5ZTZiNDBkMS0z
MWUwLTQzYjktYTZjYi05YTFkMWYyZTEwODQiPjQ0NTwva2V5PjwvZm9yZWlnbi1rZXlzPjxyZWYt
dHlwZSBuYW1lPSJKb3VybmFsIEFydGljbGUiPjE3PC9yZWYtdHlwZT48Y29udHJpYnV0b3JzPjxh
dXRob3JzPjxhdXRob3I+U2VueW8sIFMuIEUuPC9hdXRob3I+PGF1dGhvcj5TdGVpbmhhdXNlciwg
TS4gTC48L2F1dGhvcj48YXV0aG9yPlBpenppbWVudGksIEMuIEwuPC9hdXRob3I+PGF1dGhvcj5Z
YW5nLCBWLiBLLjwvYXV0aG9yPjxhdXRob3I+Q2FpLCBMLjwvYXV0aG9yPjxhdXRob3I+V2FuZywg
TS48L2F1dGhvcj48YXV0aG9yPld1LCBULiBELjwvYXV0aG9yPjxhdXRob3I+R3VlcnF1aW4tS2Vy
biwgSi4gTC48L2F1dGhvcj48YXV0aG9yPkxlY2hlbmUsIEMuIFAuPC9hdXRob3I+PGF1dGhvcj5M
ZWUsIFIuIFQuPC9hdXRob3I+PC9hdXRob3JzPjwvY29udHJpYnV0b3JzPjxhdXRoLWFkZHJlc3M+
Q2FyZGlvdmFzY3VsYXIgRGl2aXNpb24sIERlcGFydG1lbnQgb2YgTWVkaWNpbmUsIEJyaWdoYW0g
YW5kIFdvbWVuJmFwb3M7cyBIb3NwaXRhbCBhbmQgSGFydmFyZCBNZWRpY2FsIFNjaG9vbCwgQ2Ft
YnJpZGdlLCBNYXNzYWNodXNldHRzIDAyMTM5LCBVU0EuPC9hdXRoLWFkZHJlc3M+PHRpdGxlcz48
dGl0bGU+TWFtbWFsaWFuIGhlYXJ0IHJlbmV3YWwgYnkgcHJlLWV4aXN0aW5nIGNhcmRpb215b2N5
dGVzPC90aXRsZT48c2Vjb25kYXJ5LXRpdGxlPk5hdHVyZTwvc2Vjb25kYXJ5LXRpdGxlPjwvdGl0
bGVzPjxwZXJpb2RpY2FsPjxmdWxsLXRpdGxlPk5hdHVyZTwvZnVsbC10aXRsZT48L3BlcmlvZGlj
YWw+PHBhZ2VzPjQzMy02PC9wYWdlcz48dm9sdW1lPjQ5Mzwvdm9sdW1lPjxudW1iZXI+NzQzMjwv
bnVtYmVyPjxlZGl0aW9uPjIwMTIxMjA1PC9lZGl0aW9uPjxrZXl3b3Jkcz48a2V5d29yZD5BZ2lu
Zy9waHlzaW9sb2d5PC9rZXl3b3JkPjxrZXl3b3JkPkFuaW1hbHM8L2tleXdvcmQ+PGtleXdvcmQ+
Q2VsbCBDeWNsZTwva2V5d29yZD48a2V5d29yZD5ETkEvYmlvc3ludGhlc2lzPC9rZXl3b3JkPjxr
ZXl3b3JkPkZlbWFsZTwva2V5d29yZD48a2V5d29yZD4qSGVhcnQ8L2tleXdvcmQ+PGtleXdvcmQ+
SG9tZW9zdGFzaXM8L2tleXdvcmQ+PGtleXdvcmQ+SXNvdG9wZSBMYWJlbGluZzwva2V5d29yZD48
a2V5d29yZD5NYWxlPC9rZXl3b3JkPjxrZXl3b3JkPk1hbW1hbHM8L2tleXdvcmQ+PGtleXdvcmQ+
TWFzcyBTcGVjdHJvbWV0cnk8L2tleXdvcmQ+PGtleXdvcmQ+TWljZTwva2V5d29yZD48a2V5d29y
ZD5NeW9ibGFzdHMsIENhcmRpYWMvY3l0b2xvZ3k8L2tleXdvcmQ+PGtleXdvcmQ+TXlvY2FyZGlh
bCBJbmZhcmN0aW9uL2dlbmV0aWNzL21ldGFib2xpc20vcGF0aG9sb2d5PC9rZXl3b3JkPjxrZXl3
b3JkPk15b2NhcmRpdW0vKmN5dG9sb2d5L21ldGFib2xpc20vcGF0aG9sb2d5PC9rZXl3b3JkPjxr
ZXl3b3JkPk15b2N5dGVzLCBDYXJkaWFjLypjeXRvbG9neS9tZXRhYm9saXNtPC9rZXl3b3JkPjxr
ZXl3b3JkPlBvbHlwbG9pZHk8L2tleXdvcmQ+PGtleXdvcmQ+KlJlZ2VuZXJhdGlvbjwva2V5d29y
ZD48L2tleXdvcmRzPjxkYXRlcz48eWVhcj4yMDEzPC95ZWFyPjxwdWItZGF0ZXM+PGRhdGU+SmFu
IDE3PC9kYXRlPjwvcHViLWRhdGVzPjwvZGF0ZXM+PGlzYm4+MTQ3Ni00Njg3IChFbGVjdHJvbmlj
KSYjeEQ7MDAyOC0wODM2IChQcmludCkmI3hEOzAwMjgtMDgzNiAoTGlua2luZyk8L2lzYm4+PGFj
Y2Vzc2lvbi1udW0+MjMyMjI1MTg8L2FjY2Vzc2lvbi1udW0+PHVybHM+PHJlbGF0ZWQtdXJscz48
dXJsPmh0dHBzOi8vd3d3Lm5jYmkubmxtLm5paC5nb3YvcHVibWVkLzIzMjIyNTE4PC91cmw+PC9y
ZWxhdGVkLXVybHM+PC91cmxzPjxjdXN0b20yPlBNQzM1NDgwNDY8L2N1c3RvbTI+PGVsZWN0cm9u
aWMtcmVzb3VyY2UtbnVtPjEwLjEwMzgvbmF0dXJlMTE2ODI8L2VsZWN0cm9uaWMtcmVzb3VyY2Ut
bnVtPjxyZW1vdGUtZGF0YWJhc2UtbmFtZT5NZWRsaW5lPC9yZW1vdGUtZGF0YWJhc2UtbmFtZT48
cmVtb3RlLWRhdGFiYXNlLXByb3ZpZGVyPk5MTTwvcmVtb3RlLWRhdGFiYXNlLXByb3ZpZGVyPjwv
cmVjb3JkPjwvQ2l0ZT48L0VuZE5vdGU+AG==
</w:fldData>
        </w:fldChar>
      </w:r>
      <w:r>
        <w:rPr>
          <w:sz w:val="20"/>
          <w:szCs w:val="20"/>
        </w:rPr>
        <w:instrText xml:space="preserve"> ADDIN EN.CITE </w:instrText>
      </w:r>
      <w:r>
        <w:rPr>
          <w:sz w:val="20"/>
          <w:szCs w:val="20"/>
        </w:rPr>
        <w:fldChar w:fldCharType="begin">
          <w:fldData xml:space="preserve">PEVuZE5vdGU+PENpdGU+PEF1dGhvcj5TZW55bzwvQXV0aG9yPjxZZWFyPjIwMTM8L1llYXI+PFJl
Y051bT40NDU8L1JlY051bT48RGlzcGxheVRleHQ+PHN0eWxlIGZhY2U9InN1cGVyc2NyaXB0Ij40
Mzwvc3R5bGU+PC9EaXNwbGF5VGV4dD48cmVjb3JkPjxyZWMtbnVtYmVyPjQ0NTwvcmVjLW51bWJl
cj48Zm9yZWlnbi1rZXlzPjxrZXkgYXBwPSJFTiIgZGItaWQ9InBkeHR4eHo1NHB0ZnJuZWY1eDh4
ZWVmM3RzeHY1dmRleHB3ciIgdGltZXN0YW1wPSIxNzM5MDAyOTU5IiBndWlkPSI5ZTZiNDBkMS0z
MWUwLTQzYjktYTZjYi05YTFkMWYyZTEwODQiPjQ0NTwva2V5PjwvZm9yZWlnbi1rZXlzPjxyZWYt
dHlwZSBuYW1lPSJKb3VybmFsIEFydGljbGUiPjE3PC9yZWYtdHlwZT48Y29udHJpYnV0b3JzPjxh
dXRob3JzPjxhdXRob3I+U2VueW8sIFMuIEUuPC9hdXRob3I+PGF1dGhvcj5TdGVpbmhhdXNlciwg
TS4gTC48L2F1dGhvcj48YXV0aG9yPlBpenppbWVudGksIEMuIEwuPC9hdXRob3I+PGF1dGhvcj5Z
YW5nLCBWLiBLLjwvYXV0aG9yPjxhdXRob3I+Q2FpLCBMLjwvYXV0aG9yPjxhdXRob3I+V2FuZywg
TS48L2F1dGhvcj48YXV0aG9yPld1LCBULiBELjwvYXV0aG9yPjxhdXRob3I+R3VlcnF1aW4tS2Vy
biwgSi4gTC48L2F1dGhvcj48YXV0aG9yPkxlY2hlbmUsIEMuIFAuPC9hdXRob3I+PGF1dGhvcj5M
ZWUsIFIuIFQuPC9hdXRob3I+PC9hdXRob3JzPjwvY29udHJpYnV0b3JzPjxhdXRoLWFkZHJlc3M+
Q2FyZGlvdmFzY3VsYXIgRGl2aXNpb24sIERlcGFydG1lbnQgb2YgTWVkaWNpbmUsIEJyaWdoYW0g
YW5kIFdvbWVuJmFwb3M7cyBIb3NwaXRhbCBhbmQgSGFydmFyZCBNZWRpY2FsIFNjaG9vbCwgQ2Ft
YnJpZGdlLCBNYXNzYWNodXNldHRzIDAyMTM5LCBVU0EuPC9hdXRoLWFkZHJlc3M+PHRpdGxlcz48
dGl0bGU+TWFtbWFsaWFuIGhlYXJ0IHJlbmV3YWwgYnkgcHJlLWV4aXN0aW5nIGNhcmRpb215b2N5
dGVzPC90aXRsZT48c2Vjb25kYXJ5LXRpdGxlPk5hdHVyZTwvc2Vjb25kYXJ5LXRpdGxlPjwvdGl0
bGVzPjxwZXJpb2RpY2FsPjxmdWxsLXRpdGxlPk5hdHVyZTwvZnVsbC10aXRsZT48L3BlcmlvZGlj
YWw+PHBhZ2VzPjQzMy02PC9wYWdlcz48dm9sdW1lPjQ5Mzwvdm9sdW1lPjxudW1iZXI+NzQzMjwv
bnVtYmVyPjxlZGl0aW9uPjIwMTIxMjA1PC9lZGl0aW9uPjxrZXl3b3Jkcz48a2V5d29yZD5BZ2lu
Zy9waHlzaW9sb2d5PC9rZXl3b3JkPjxrZXl3b3JkPkFuaW1hbHM8L2tleXdvcmQ+PGtleXdvcmQ+
Q2VsbCBDeWNsZTwva2V5d29yZD48a2V5d29yZD5ETkEvYmlvc3ludGhlc2lzPC9rZXl3b3JkPjxr
ZXl3b3JkPkZlbWFsZTwva2V5d29yZD48a2V5d29yZD4qSGVhcnQ8L2tleXdvcmQ+PGtleXdvcmQ+
SG9tZW9zdGFzaXM8L2tleXdvcmQ+PGtleXdvcmQ+SXNvdG9wZSBMYWJlbGluZzwva2V5d29yZD48
a2V5d29yZD5NYWxlPC9rZXl3b3JkPjxrZXl3b3JkPk1hbW1hbHM8L2tleXdvcmQ+PGtleXdvcmQ+
TWFzcyBTcGVjdHJvbWV0cnk8L2tleXdvcmQ+PGtleXdvcmQ+TWljZTwva2V5d29yZD48a2V5d29y
ZD5NeW9ibGFzdHMsIENhcmRpYWMvY3l0b2xvZ3k8L2tleXdvcmQ+PGtleXdvcmQ+TXlvY2FyZGlh
bCBJbmZhcmN0aW9uL2dlbmV0aWNzL21ldGFib2xpc20vcGF0aG9sb2d5PC9rZXl3b3JkPjxrZXl3
b3JkPk15b2NhcmRpdW0vKmN5dG9sb2d5L21ldGFib2xpc20vcGF0aG9sb2d5PC9rZXl3b3JkPjxr
ZXl3b3JkPk15b2N5dGVzLCBDYXJkaWFjLypjeXRvbG9neS9tZXRhYm9saXNtPC9rZXl3b3JkPjxr
ZXl3b3JkPlBvbHlwbG9pZHk8L2tleXdvcmQ+PGtleXdvcmQ+KlJlZ2VuZXJhdGlvbjwva2V5d29y
ZD48L2tleXdvcmRzPjxkYXRlcz48eWVhcj4yMDEzPC95ZWFyPjxwdWItZGF0ZXM+PGRhdGU+SmFu
IDE3PC9kYXRlPjwvcHViLWRhdGVzPjwvZGF0ZXM+PGlzYm4+MTQ3Ni00Njg3IChFbGVjdHJvbmlj
KSYjeEQ7MDAyOC0wODM2IChQcmludCkmI3hEOzAwMjgtMDgzNiAoTGlua2luZyk8L2lzYm4+PGFj
Y2Vzc2lvbi1udW0+MjMyMjI1MTg8L2FjY2Vzc2lvbi1udW0+PHVybHM+PHJlbGF0ZWQtdXJscz48
dXJsPmh0dHBzOi8vd3d3Lm5jYmkubmxtLm5paC5nb3YvcHVibWVkLzIzMjIyNTE4PC91cmw+PC9y
ZWxhdGVkLXVybHM+PC91cmxzPjxjdXN0b20yPlBNQzM1NDgwNDY8L2N1c3RvbTI+PGVsZWN0cm9u
aWMtcmVzb3VyY2UtbnVtPjEwLjEwMzgvbmF0dXJlMTE2ODI8L2VsZWN0cm9uaWMtcmVzb3VyY2Ut
bnVtPjxyZW1vdGUtZGF0YWJhc2UtbmFtZT5NZWRsaW5lPC9yZW1vdGUtZGF0YWJhc2UtbmFtZT48
cmVtb3RlLWRhdGFiYXNlLXByb3ZpZGVyPk5MTTwvcmVtb3RlLWRhdGFiYXNlLXByb3ZpZGVyPjwv
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E0AB5">
        <w:rPr>
          <w:noProof/>
          <w:sz w:val="20"/>
          <w:szCs w:val="20"/>
          <w:vertAlign w:val="superscript"/>
        </w:rPr>
        <w:t>43</w:t>
      </w:r>
      <w:r>
        <w:rPr>
          <w:sz w:val="20"/>
          <w:szCs w:val="20"/>
        </w:rPr>
        <w:fldChar w:fldCharType="end"/>
      </w:r>
      <w:r w:rsidRPr="00FE33EE">
        <w:rPr>
          <w:sz w:val="20"/>
          <w:szCs w:val="20"/>
        </w:rPr>
        <w:t>, by administering the non-toxic stable isotope N</w:t>
      </w:r>
      <w:r w:rsidRPr="00FE33EE">
        <w:rPr>
          <w:sz w:val="20"/>
          <w:szCs w:val="20"/>
          <w:vertAlign w:val="superscript"/>
        </w:rPr>
        <w:t>15</w:t>
      </w:r>
      <w:r w:rsidRPr="00FE33EE">
        <w:rPr>
          <w:sz w:val="20"/>
          <w:szCs w:val="20"/>
        </w:rPr>
        <w:t>-thymidine to permanently label proliferating cells and their progeny. Specifically, N</w:t>
      </w:r>
      <w:r w:rsidRPr="00FE33EE">
        <w:rPr>
          <w:sz w:val="20"/>
          <w:szCs w:val="20"/>
          <w:vertAlign w:val="superscript"/>
        </w:rPr>
        <w:t>15</w:t>
      </w:r>
      <w:r w:rsidRPr="00FE33EE">
        <w:rPr>
          <w:sz w:val="20"/>
          <w:szCs w:val="20"/>
        </w:rPr>
        <w:t xml:space="preserve">-thymidine was administered to pregnant women carrying foetuses suffering </w:t>
      </w:r>
      <w:r>
        <w:rPr>
          <w:sz w:val="20"/>
          <w:szCs w:val="20"/>
        </w:rPr>
        <w:t xml:space="preserve">from </w:t>
      </w:r>
      <w:r w:rsidRPr="00FE33EE">
        <w:rPr>
          <w:sz w:val="20"/>
          <w:szCs w:val="20"/>
        </w:rPr>
        <w:t>the congenital heart disease tetralogy of Fallot (</w:t>
      </w:r>
      <w:proofErr w:type="spellStart"/>
      <w:r w:rsidRPr="00FE33EE">
        <w:rPr>
          <w:sz w:val="20"/>
          <w:szCs w:val="20"/>
        </w:rPr>
        <w:t>ToF</w:t>
      </w:r>
      <w:proofErr w:type="spellEnd"/>
      <w:r w:rsidRPr="00FE33EE">
        <w:rPr>
          <w:sz w:val="20"/>
          <w:szCs w:val="20"/>
        </w:rPr>
        <w:t xml:space="preserve">). As </w:t>
      </w:r>
      <w:proofErr w:type="spellStart"/>
      <w:r w:rsidRPr="00FE33EE">
        <w:rPr>
          <w:sz w:val="20"/>
          <w:szCs w:val="20"/>
        </w:rPr>
        <w:t>ToF</w:t>
      </w:r>
      <w:proofErr w:type="spellEnd"/>
      <w:r w:rsidRPr="00FE33EE">
        <w:rPr>
          <w:sz w:val="20"/>
          <w:szCs w:val="20"/>
        </w:rPr>
        <w:t xml:space="preserve"> requires postnatal corrective heart surgery to remove a portion of myocardium, the authors were able to postnatally biopsy </w:t>
      </w:r>
      <w:r w:rsidRPr="00FE33EE">
        <w:rPr>
          <w:i/>
          <w:iCs/>
          <w:sz w:val="20"/>
          <w:szCs w:val="20"/>
        </w:rPr>
        <w:t>in utero</w:t>
      </w:r>
      <w:r>
        <w:rPr>
          <w:sz w:val="20"/>
          <w:szCs w:val="20"/>
        </w:rPr>
        <w:t>-</w:t>
      </w:r>
      <w:r w:rsidRPr="00FE33EE">
        <w:rPr>
          <w:sz w:val="20"/>
          <w:szCs w:val="20"/>
        </w:rPr>
        <w:t>labelled cardiac tissue and perform MIMS imaging to identify proliferative CMs. Although this patient population has higher rates of CM multinucleation and therefore may not reflect CM proliferation in the general population, this revolutionary technique opens new possibilities when considering human CM proliferation studies</w:t>
      </w:r>
      <w:r>
        <w:rPr>
          <w:sz w:val="20"/>
          <w:szCs w:val="20"/>
        </w:rPr>
        <w:t xml:space="preserve"> and tracing their progeny</w:t>
      </w:r>
      <w:r w:rsidRPr="00FE33EE">
        <w:rPr>
          <w:sz w:val="20"/>
          <w:szCs w:val="20"/>
        </w:rPr>
        <w:t>.</w:t>
      </w:r>
    </w:p>
    <w:p w14:paraId="0204A09B" w14:textId="77777777" w:rsidR="003E0AB5" w:rsidRPr="003E0AB5" w:rsidRDefault="003E0AB5" w:rsidP="0091157F">
      <w:pPr>
        <w:spacing w:line="360" w:lineRule="auto"/>
        <w:rPr>
          <w:b/>
          <w:bCs/>
          <w:sz w:val="20"/>
          <w:szCs w:val="20"/>
        </w:rPr>
      </w:pPr>
    </w:p>
    <w:p w14:paraId="3F066B1B" w14:textId="77777777" w:rsidR="0091157F" w:rsidRDefault="0091157F" w:rsidP="0091157F">
      <w:pPr>
        <w:spacing w:line="360" w:lineRule="auto"/>
        <w:rPr>
          <w:rFonts w:ascii="Times New Roman" w:eastAsia="Times New Roman" w:hAnsi="Times New Roman" w:cs="Times New Roman"/>
          <w:kern w:val="0"/>
          <w:sz w:val="20"/>
          <w:szCs w:val="20"/>
          <w:lang w:val="en-GB" w:eastAsia="en-GB"/>
          <w14:ligatures w14:val="none"/>
        </w:rPr>
      </w:pPr>
    </w:p>
    <w:p w14:paraId="0C8DCBF1" w14:textId="6F3786AC" w:rsidR="009778C4" w:rsidRPr="009778C4" w:rsidRDefault="009778C4" w:rsidP="0091157F">
      <w:pPr>
        <w:spacing w:line="360" w:lineRule="auto"/>
        <w:rPr>
          <w:rFonts w:ascii="Times New Roman" w:eastAsia="Times New Roman" w:hAnsi="Times New Roman" w:cs="Times New Roman"/>
          <w:b/>
          <w:bCs/>
          <w:kern w:val="0"/>
          <w:sz w:val="20"/>
          <w:szCs w:val="20"/>
          <w:lang w:val="en-GB" w:eastAsia="en-GB"/>
          <w14:ligatures w14:val="none"/>
        </w:rPr>
      </w:pPr>
      <w:r>
        <w:rPr>
          <w:rFonts w:ascii="Times New Roman" w:eastAsia="Times New Roman" w:hAnsi="Times New Roman" w:cs="Times New Roman"/>
          <w:b/>
          <w:bCs/>
          <w:kern w:val="0"/>
          <w:sz w:val="20"/>
          <w:szCs w:val="20"/>
          <w:lang w:val="en-GB" w:eastAsia="en-GB"/>
          <w14:ligatures w14:val="none"/>
        </w:rPr>
        <w:t>Cardiac Regeneration Following Injury</w:t>
      </w:r>
    </w:p>
    <w:p w14:paraId="666CCABE" w14:textId="008828D6" w:rsidR="00383EB1" w:rsidRDefault="00383EB1" w:rsidP="0091157F">
      <w:pPr>
        <w:spacing w:line="360" w:lineRule="auto"/>
        <w:rPr>
          <w:i/>
          <w:iCs/>
          <w:sz w:val="20"/>
          <w:szCs w:val="20"/>
        </w:rPr>
      </w:pPr>
      <w:r>
        <w:rPr>
          <w:i/>
          <w:iCs/>
          <w:sz w:val="20"/>
          <w:szCs w:val="20"/>
        </w:rPr>
        <w:t>Mammalian (Non-Human) Cardiac Regeneration</w:t>
      </w:r>
    </w:p>
    <w:p w14:paraId="23E02EC9" w14:textId="5F61999C" w:rsidR="0091157F" w:rsidRDefault="00383EB1" w:rsidP="0091157F">
      <w:pPr>
        <w:spacing w:line="360" w:lineRule="auto"/>
        <w:rPr>
          <w:sz w:val="20"/>
          <w:szCs w:val="20"/>
        </w:rPr>
      </w:pPr>
      <w:r w:rsidRPr="00FE33EE">
        <w:rPr>
          <w:sz w:val="20"/>
          <w:szCs w:val="20"/>
        </w:rPr>
        <w:t>Whilst early apical resection models</w:t>
      </w:r>
      <w:r w:rsidRPr="00FE33EE">
        <w:rPr>
          <w:sz w:val="20"/>
          <w:szCs w:val="20"/>
        </w:rPr>
        <w:fldChar w:fldCharType="begin"/>
      </w:r>
      <w:r w:rsidR="003E0AB5">
        <w:rPr>
          <w:sz w:val="20"/>
          <w:szCs w:val="20"/>
        </w:rPr>
        <w:instrText xml:space="preserve"> ADDIN EN.CITE &lt;EndNote&gt;&lt;Cite&gt;&lt;Author&gt;Porrello&lt;/Author&gt;&lt;Year&gt;2011&lt;/Year&gt;&lt;RecNum&gt;363&lt;/RecNum&gt;&lt;DisplayText&gt;&lt;style face="superscript"&gt;11&lt;/style&gt;&lt;/DisplayText&gt;&lt;record&gt;&lt;rec-number&gt;363&lt;/rec-number&gt;&lt;foreign-keys&gt;&lt;key app="EN" db-id="pdxtxxz54ptfrnef5x8xeef3tsxv5vdexpwr" timestamp="1731247884" guid="b3c44535-2efd-461e-b7e5-2c286a46b0ca"&gt;363&lt;/key&gt;&lt;/foreign-keys&gt;&lt;ref-type name="Journal Article"&gt;17&lt;/ref-type&gt;&lt;contributors&gt;&lt;authors&gt;&lt;author&gt;Porrello, E. R.&lt;/author&gt;&lt;author&gt;Mahmoud, A. I.&lt;/author&gt;&lt;author&gt;Simpson, E.&lt;/author&gt;&lt;author&gt;Hill, J. A.&lt;/author&gt;&lt;author&gt;Richardson, J. A.&lt;/author&gt;&lt;author&gt;Olson, E. N.&lt;/author&gt;&lt;author&gt;Sadek, H. A.&lt;/author&gt;&lt;/authors&gt;&lt;/contributors&gt;&lt;auth-address&gt;Department of Molecular Biology, University of Texas Southwestern Medical Center, Dallas, TX 75390, USA.&lt;/auth-address&gt;&lt;titles&gt;&lt;title&gt;Transient regenerative potential of the neonatal mouse heart&lt;/title&gt;&lt;secondary-title&gt;Science&lt;/secondary-title&gt;&lt;/titles&gt;&lt;periodical&gt;&lt;full-title&gt;Science&lt;/full-title&gt;&lt;/periodical&gt;&lt;pages&gt;1078-80&lt;/pages&gt;&lt;volume&gt;331&lt;/volume&gt;&lt;number&gt;6020&lt;/number&gt;&lt;keywords&gt;&lt;keyword&gt;Aging&lt;/keyword&gt;&lt;keyword&gt;Animals&lt;/keyword&gt;&lt;keyword&gt;Animals, Newborn&lt;/keyword&gt;&lt;keyword&gt;Cardiomegaly&lt;/keyword&gt;&lt;keyword&gt;Cell Lineage&lt;/keyword&gt;&lt;keyword&gt;Cell Proliferation&lt;/keyword&gt;&lt;keyword&gt;Echocardiography&lt;/keyword&gt;&lt;keyword&gt;Fibrosis&lt;/keyword&gt;&lt;keyword&gt;Heart/*physiology&lt;/keyword&gt;&lt;keyword&gt;Heart Ventricles/surgery&lt;/keyword&gt;&lt;keyword&gt;Mice&lt;/keyword&gt;&lt;keyword&gt;Myocardial Contraction&lt;/keyword&gt;&lt;keyword&gt;Myocardium/pathology&lt;/keyword&gt;&lt;keyword&gt;Myocytes, Cardiac/*physiology&lt;/keyword&gt;&lt;keyword&gt;*Regeneration&lt;/keyword&gt;&lt;keyword&gt;Sarcomeres/ultrastructure&lt;/keyword&gt;&lt;keyword&gt;Stroke Volume&lt;/keyword&gt;&lt;/keywords&gt;&lt;dates&gt;&lt;year&gt;2011&lt;/year&gt;&lt;pub-dates&gt;&lt;date&gt;Feb 25&lt;/date&gt;&lt;/pub-dates&gt;&lt;/dates&gt;&lt;isbn&gt;0036-8075 (Print)&amp;#xD;0036-8075&lt;/isbn&gt;&lt;accession-num&gt;21350179&lt;/accession-num&gt;&lt;urls&gt;&lt;/urls&gt;&lt;custom2&gt;PMC3099478&lt;/custom2&gt;&lt;custom6&gt;NIHMS283139&lt;/custom6&gt;&lt;electronic-resource-num&gt;10.1126/science.1200708&lt;/electronic-resource-num&gt;&lt;remote-database-provider&gt;NLM&lt;/remote-database-provider&gt;&lt;language&gt;eng&lt;/language&gt;&lt;/record&gt;&lt;/Cite&gt;&lt;/EndNote&gt;</w:instrText>
      </w:r>
      <w:r w:rsidRPr="00FE33EE">
        <w:rPr>
          <w:sz w:val="20"/>
          <w:szCs w:val="20"/>
        </w:rPr>
        <w:fldChar w:fldCharType="separate"/>
      </w:r>
      <w:r w:rsidR="003E0AB5" w:rsidRPr="003E0AB5">
        <w:rPr>
          <w:noProof/>
          <w:sz w:val="20"/>
          <w:szCs w:val="20"/>
          <w:vertAlign w:val="superscript"/>
        </w:rPr>
        <w:t>11</w:t>
      </w:r>
      <w:r w:rsidRPr="00FE33EE">
        <w:rPr>
          <w:sz w:val="20"/>
          <w:szCs w:val="20"/>
        </w:rPr>
        <w:fldChar w:fldCharType="end"/>
      </w:r>
      <w:r w:rsidRPr="00FE33EE">
        <w:rPr>
          <w:sz w:val="20"/>
          <w:szCs w:val="20"/>
        </w:rPr>
        <w:t xml:space="preserve"> were essential in furthering understanding into neonatal cardiac regeneration, it was yet to be elucidated whether similar processes occur post-MI in adult hearts. To determine this </w:t>
      </w:r>
      <w:proofErr w:type="spellStart"/>
      <w:r w:rsidRPr="00FE33EE">
        <w:rPr>
          <w:sz w:val="20"/>
          <w:szCs w:val="20"/>
        </w:rPr>
        <w:t>Senyo</w:t>
      </w:r>
      <w:proofErr w:type="spellEnd"/>
      <w:r w:rsidRPr="00FE33EE">
        <w:rPr>
          <w:sz w:val="20"/>
          <w:szCs w:val="20"/>
        </w:rPr>
        <w:t>, et al. used proliferative cell labelling and MIMS to show increased CM mitosis in an 8-week-old mouse post-MI model, demonstrating an increased regenerative potential in response to injury</w:t>
      </w:r>
      <w:r w:rsidRPr="00FE33EE">
        <w:rPr>
          <w:sz w:val="20"/>
          <w:szCs w:val="20"/>
        </w:rPr>
        <w:fldChar w:fldCharType="begin">
          <w:fldData xml:space="preserve">PEVuZE5vdGU+PENpdGU+PEF1dGhvcj5TZW55bzwvQXV0aG9yPjxZZWFyPjIwMTM8L1llYXI+PFJl
Y051bT40NDU8L1JlY051bT48RGlzcGxheVRleHQ+PHN0eWxlIGZhY2U9InN1cGVyc2NyaXB0Ij40
Mzwvc3R5bGU+PC9EaXNwbGF5VGV4dD48cmVjb3JkPjxyZWMtbnVtYmVyPjQ0NTwvcmVjLW51bWJl
cj48Zm9yZWlnbi1rZXlzPjxrZXkgYXBwPSJFTiIgZGItaWQ9InBkeHR4eHo1NHB0ZnJuZWY1eDh4
ZWVmM3RzeHY1dmRleHB3ciIgdGltZXN0YW1wPSIxNzM5MDAyOTU5IiBndWlkPSI5ZTZiNDBkMS0z
MWUwLTQzYjktYTZjYi05YTFkMWYyZTEwODQiPjQ0NTwva2V5PjwvZm9yZWlnbi1rZXlzPjxyZWYt
dHlwZSBuYW1lPSJKb3VybmFsIEFydGljbGUiPjE3PC9yZWYtdHlwZT48Y29udHJpYnV0b3JzPjxh
dXRob3JzPjxhdXRob3I+U2VueW8sIFMuIEUuPC9hdXRob3I+PGF1dGhvcj5TdGVpbmhhdXNlciwg
TS4gTC48L2F1dGhvcj48YXV0aG9yPlBpenppbWVudGksIEMuIEwuPC9hdXRob3I+PGF1dGhvcj5Z
YW5nLCBWLiBLLjwvYXV0aG9yPjxhdXRob3I+Q2FpLCBMLjwvYXV0aG9yPjxhdXRob3I+V2FuZywg
TS48L2F1dGhvcj48YXV0aG9yPld1LCBULiBELjwvYXV0aG9yPjxhdXRob3I+R3VlcnF1aW4tS2Vy
biwgSi4gTC48L2F1dGhvcj48YXV0aG9yPkxlY2hlbmUsIEMuIFAuPC9hdXRob3I+PGF1dGhvcj5M
ZWUsIFIuIFQuPC9hdXRob3I+PC9hdXRob3JzPjwvY29udHJpYnV0b3JzPjxhdXRoLWFkZHJlc3M+
Q2FyZGlvdmFzY3VsYXIgRGl2aXNpb24sIERlcGFydG1lbnQgb2YgTWVkaWNpbmUsIEJyaWdoYW0g
YW5kIFdvbWVuJmFwb3M7cyBIb3NwaXRhbCBhbmQgSGFydmFyZCBNZWRpY2FsIFNjaG9vbCwgQ2Ft
YnJpZGdlLCBNYXNzYWNodXNldHRzIDAyMTM5LCBVU0EuPC9hdXRoLWFkZHJlc3M+PHRpdGxlcz48
dGl0bGU+TWFtbWFsaWFuIGhlYXJ0IHJlbmV3YWwgYnkgcHJlLWV4aXN0aW5nIGNhcmRpb215b2N5
dGVzPC90aXRsZT48c2Vjb25kYXJ5LXRpdGxlPk5hdHVyZTwvc2Vjb25kYXJ5LXRpdGxlPjwvdGl0
bGVzPjxwZXJpb2RpY2FsPjxmdWxsLXRpdGxlPk5hdHVyZTwvZnVsbC10aXRsZT48L3BlcmlvZGlj
YWw+PHBhZ2VzPjQzMy02PC9wYWdlcz48dm9sdW1lPjQ5Mzwvdm9sdW1lPjxudW1iZXI+NzQzMjwv
bnVtYmVyPjxlZGl0aW9uPjIwMTIxMjA1PC9lZGl0aW9uPjxrZXl3b3Jkcz48a2V5d29yZD5BZ2lu
Zy9waHlzaW9sb2d5PC9rZXl3b3JkPjxrZXl3b3JkPkFuaW1hbHM8L2tleXdvcmQ+PGtleXdvcmQ+
Q2VsbCBDeWNsZTwva2V5d29yZD48a2V5d29yZD5ETkEvYmlvc3ludGhlc2lzPC9rZXl3b3JkPjxr
ZXl3b3JkPkZlbWFsZTwva2V5d29yZD48a2V5d29yZD4qSGVhcnQ8L2tleXdvcmQ+PGtleXdvcmQ+
SG9tZW9zdGFzaXM8L2tleXdvcmQ+PGtleXdvcmQ+SXNvdG9wZSBMYWJlbGluZzwva2V5d29yZD48
a2V5d29yZD5NYWxlPC9rZXl3b3JkPjxrZXl3b3JkPk1hbW1hbHM8L2tleXdvcmQ+PGtleXdvcmQ+
TWFzcyBTcGVjdHJvbWV0cnk8L2tleXdvcmQ+PGtleXdvcmQ+TWljZTwva2V5d29yZD48a2V5d29y
ZD5NeW9ibGFzdHMsIENhcmRpYWMvY3l0b2xvZ3k8L2tleXdvcmQ+PGtleXdvcmQ+TXlvY2FyZGlh
bCBJbmZhcmN0aW9uL2dlbmV0aWNzL21ldGFib2xpc20vcGF0aG9sb2d5PC9rZXl3b3JkPjxrZXl3
b3JkPk15b2NhcmRpdW0vKmN5dG9sb2d5L21ldGFib2xpc20vcGF0aG9sb2d5PC9rZXl3b3JkPjxr
ZXl3b3JkPk15b2N5dGVzLCBDYXJkaWFjLypjeXRvbG9neS9tZXRhYm9saXNtPC9rZXl3b3JkPjxr
ZXl3b3JkPlBvbHlwbG9pZHk8L2tleXdvcmQ+PGtleXdvcmQ+KlJlZ2VuZXJhdGlvbjwva2V5d29y
ZD48L2tleXdvcmRzPjxkYXRlcz48eWVhcj4yMDEzPC95ZWFyPjxwdWItZGF0ZXM+PGRhdGU+SmFu
IDE3PC9kYXRlPjwvcHViLWRhdGVzPjwvZGF0ZXM+PGlzYm4+MTQ3Ni00Njg3IChFbGVjdHJvbmlj
KSYjeEQ7MDAyOC0wODM2IChQcmludCkmI3hEOzAwMjgtMDgzNiAoTGlua2luZyk8L2lzYm4+PGFj
Y2Vzc2lvbi1udW0+MjMyMjI1MTg8L2FjY2Vzc2lvbi1udW0+PHVybHM+PHJlbGF0ZWQtdXJscz48
dXJsPmh0dHBzOi8vd3d3Lm5jYmkubmxtLm5paC5nb3YvcHVibWVkLzIzMjIyNTE4PC91cmw+PC9y
ZWxhdGVkLXVybHM+PC91cmxzPjxjdXN0b20yPlBNQzM1NDgwNDY8L2N1c3RvbTI+PGVsZWN0cm9u
aWMtcmVzb3VyY2UtbnVtPjEwLjEwMzgvbmF0dXJlMTE2ODI8L2VsZWN0cm9uaWMtcmVzb3VyY2Ut
bnVtPjxyZW1vdGUtZGF0YWJhc2UtbmFtZT5NZWRsaW5lPC9yZW1vdGUtZGF0YWJhc2UtbmFtZT48
cmVtb3RlLWRhdGFiYXNlLXByb3ZpZGVyPk5MTTwvcmVtb3RlLWRhdGFiYXNlLXByb3ZpZGVyPjwv
cmVjb3JkPjwvQ2l0ZT48L0VuZE5vdGU+AG==
</w:fldData>
        </w:fldChar>
      </w:r>
      <w:r w:rsidR="003E0AB5">
        <w:rPr>
          <w:sz w:val="20"/>
          <w:szCs w:val="20"/>
        </w:rPr>
        <w:instrText xml:space="preserve"> ADDIN EN.CITE </w:instrText>
      </w:r>
      <w:r w:rsidR="003E0AB5">
        <w:rPr>
          <w:sz w:val="20"/>
          <w:szCs w:val="20"/>
        </w:rPr>
        <w:fldChar w:fldCharType="begin">
          <w:fldData xml:space="preserve">PEVuZE5vdGU+PENpdGU+PEF1dGhvcj5TZW55bzwvQXV0aG9yPjxZZWFyPjIwMTM8L1llYXI+PFJl
Y051bT40NDU8L1JlY051bT48RGlzcGxheVRleHQ+PHN0eWxlIGZhY2U9InN1cGVyc2NyaXB0Ij40
Mzwvc3R5bGU+PC9EaXNwbGF5VGV4dD48cmVjb3JkPjxyZWMtbnVtYmVyPjQ0NTwvcmVjLW51bWJl
cj48Zm9yZWlnbi1rZXlzPjxrZXkgYXBwPSJFTiIgZGItaWQ9InBkeHR4eHo1NHB0ZnJuZWY1eDh4
ZWVmM3RzeHY1dmRleHB3ciIgdGltZXN0YW1wPSIxNzM5MDAyOTU5IiBndWlkPSI5ZTZiNDBkMS0z
MWUwLTQzYjktYTZjYi05YTFkMWYyZTEwODQiPjQ0NTwva2V5PjwvZm9yZWlnbi1rZXlzPjxyZWYt
dHlwZSBuYW1lPSJKb3VybmFsIEFydGljbGUiPjE3PC9yZWYtdHlwZT48Y29udHJpYnV0b3JzPjxh
dXRob3JzPjxhdXRob3I+U2VueW8sIFMuIEUuPC9hdXRob3I+PGF1dGhvcj5TdGVpbmhhdXNlciwg
TS4gTC48L2F1dGhvcj48YXV0aG9yPlBpenppbWVudGksIEMuIEwuPC9hdXRob3I+PGF1dGhvcj5Z
YW5nLCBWLiBLLjwvYXV0aG9yPjxhdXRob3I+Q2FpLCBMLjwvYXV0aG9yPjxhdXRob3I+V2FuZywg
TS48L2F1dGhvcj48YXV0aG9yPld1LCBULiBELjwvYXV0aG9yPjxhdXRob3I+R3VlcnF1aW4tS2Vy
biwgSi4gTC48L2F1dGhvcj48YXV0aG9yPkxlY2hlbmUsIEMuIFAuPC9hdXRob3I+PGF1dGhvcj5M
ZWUsIFIuIFQuPC9hdXRob3I+PC9hdXRob3JzPjwvY29udHJpYnV0b3JzPjxhdXRoLWFkZHJlc3M+
Q2FyZGlvdmFzY3VsYXIgRGl2aXNpb24sIERlcGFydG1lbnQgb2YgTWVkaWNpbmUsIEJyaWdoYW0g
YW5kIFdvbWVuJmFwb3M7cyBIb3NwaXRhbCBhbmQgSGFydmFyZCBNZWRpY2FsIFNjaG9vbCwgQ2Ft
YnJpZGdlLCBNYXNzYWNodXNldHRzIDAyMTM5LCBVU0EuPC9hdXRoLWFkZHJlc3M+PHRpdGxlcz48
dGl0bGU+TWFtbWFsaWFuIGhlYXJ0IHJlbmV3YWwgYnkgcHJlLWV4aXN0aW5nIGNhcmRpb215b2N5
dGVzPC90aXRsZT48c2Vjb25kYXJ5LXRpdGxlPk5hdHVyZTwvc2Vjb25kYXJ5LXRpdGxlPjwvdGl0
bGVzPjxwZXJpb2RpY2FsPjxmdWxsLXRpdGxlPk5hdHVyZTwvZnVsbC10aXRsZT48L3BlcmlvZGlj
YWw+PHBhZ2VzPjQzMy02PC9wYWdlcz48dm9sdW1lPjQ5Mzwvdm9sdW1lPjxudW1iZXI+NzQzMjwv
bnVtYmVyPjxlZGl0aW9uPjIwMTIxMjA1PC9lZGl0aW9uPjxrZXl3b3Jkcz48a2V5d29yZD5BZ2lu
Zy9waHlzaW9sb2d5PC9rZXl3b3JkPjxrZXl3b3JkPkFuaW1hbHM8L2tleXdvcmQ+PGtleXdvcmQ+
Q2VsbCBDeWNsZTwva2V5d29yZD48a2V5d29yZD5ETkEvYmlvc3ludGhlc2lzPC9rZXl3b3JkPjxr
ZXl3b3JkPkZlbWFsZTwva2V5d29yZD48a2V5d29yZD4qSGVhcnQ8L2tleXdvcmQ+PGtleXdvcmQ+
SG9tZW9zdGFzaXM8L2tleXdvcmQ+PGtleXdvcmQ+SXNvdG9wZSBMYWJlbGluZzwva2V5d29yZD48
a2V5d29yZD5NYWxlPC9rZXl3b3JkPjxrZXl3b3JkPk1hbW1hbHM8L2tleXdvcmQ+PGtleXdvcmQ+
TWFzcyBTcGVjdHJvbWV0cnk8L2tleXdvcmQ+PGtleXdvcmQ+TWljZTwva2V5d29yZD48a2V5d29y
ZD5NeW9ibGFzdHMsIENhcmRpYWMvY3l0b2xvZ3k8L2tleXdvcmQ+PGtleXdvcmQ+TXlvY2FyZGlh
bCBJbmZhcmN0aW9uL2dlbmV0aWNzL21ldGFib2xpc20vcGF0aG9sb2d5PC9rZXl3b3JkPjxrZXl3
b3JkPk15b2NhcmRpdW0vKmN5dG9sb2d5L21ldGFib2xpc20vcGF0aG9sb2d5PC9rZXl3b3JkPjxr
ZXl3b3JkPk15b2N5dGVzLCBDYXJkaWFjLypjeXRvbG9neS9tZXRhYm9saXNtPC9rZXl3b3JkPjxr
ZXl3b3JkPlBvbHlwbG9pZHk8L2tleXdvcmQ+PGtleXdvcmQ+KlJlZ2VuZXJhdGlvbjwva2V5d29y
ZD48L2tleXdvcmRzPjxkYXRlcz48eWVhcj4yMDEzPC95ZWFyPjxwdWItZGF0ZXM+PGRhdGU+SmFu
IDE3PC9kYXRlPjwvcHViLWRhdGVzPjwvZGF0ZXM+PGlzYm4+MTQ3Ni00Njg3IChFbGVjdHJvbmlj
KSYjeEQ7MDAyOC0wODM2IChQcmludCkmI3hEOzAwMjgtMDgzNiAoTGlua2luZyk8L2lzYm4+PGFj
Y2Vzc2lvbi1udW0+MjMyMjI1MTg8L2FjY2Vzc2lvbi1udW0+PHVybHM+PHJlbGF0ZWQtdXJscz48
dXJsPmh0dHBzOi8vd3d3Lm5jYmkubmxtLm5paC5nb3YvcHVibWVkLzIzMjIyNTE4PC91cmw+PC9y
ZWxhdGVkLXVybHM+PC91cmxzPjxjdXN0b20yPlBNQzM1NDgwNDY8L2N1c3RvbTI+PGVsZWN0cm9u
aWMtcmVzb3VyY2UtbnVtPjEwLjEwMzgvbmF0dXJlMTE2ODI8L2VsZWN0cm9uaWMtcmVzb3VyY2Ut
bnVtPjxyZW1vdGUtZGF0YWJhc2UtbmFtZT5NZWRsaW5lPC9yZW1vdGUtZGF0YWJhc2UtbmFtZT48
cmVtb3RlLWRhdGFiYXNlLXByb3ZpZGVyPk5MTTwvcmVtb3RlLWRhdGFiYXNlLXByb3ZpZGVyPjwv
cmVjb3JkPjwvQ2l0ZT48L0VuZE5vdGU+AG==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43</w:t>
      </w:r>
      <w:r w:rsidRPr="00FE33EE">
        <w:rPr>
          <w:sz w:val="20"/>
          <w:szCs w:val="20"/>
        </w:rPr>
        <w:fldChar w:fldCharType="end"/>
      </w:r>
      <w:r w:rsidRPr="00FE33EE">
        <w:rPr>
          <w:sz w:val="20"/>
          <w:szCs w:val="20"/>
        </w:rPr>
        <w:t xml:space="preserve">. At </w:t>
      </w:r>
      <w:r>
        <w:rPr>
          <w:sz w:val="20"/>
          <w:szCs w:val="20"/>
        </w:rPr>
        <w:t>8</w:t>
      </w:r>
      <w:r w:rsidRPr="00FE33EE">
        <w:rPr>
          <w:sz w:val="20"/>
          <w:szCs w:val="20"/>
        </w:rPr>
        <w:t xml:space="preserve"> weeks post-MI, 3.2% of CMs adjacent to the infarction underwent division. 14% of which were mononucleated and diploid, consistent with division of pre-existent CMs and therefore regeneration. This increased mitotic activity was approximately 23 times that observed in sham-operated mice. Although the majority of CM cell cycle entry led to polyploidisation and hypertrophy, this study still demonstrated that </w:t>
      </w:r>
      <w:r>
        <w:rPr>
          <w:sz w:val="20"/>
          <w:szCs w:val="20"/>
        </w:rPr>
        <w:t xml:space="preserve">intrinsic </w:t>
      </w:r>
      <w:r w:rsidRPr="00FE33EE">
        <w:rPr>
          <w:sz w:val="20"/>
          <w:szCs w:val="20"/>
        </w:rPr>
        <w:t xml:space="preserve">CM regeneration is possible in mice beyond the neonatal period. Thus, this study provides evidence that while optimal regeneration occurs in the neonatal period, </w:t>
      </w:r>
      <w:r>
        <w:rPr>
          <w:sz w:val="20"/>
          <w:szCs w:val="20"/>
        </w:rPr>
        <w:t xml:space="preserve">post-MI </w:t>
      </w:r>
      <w:r w:rsidRPr="00FE33EE">
        <w:rPr>
          <w:sz w:val="20"/>
          <w:szCs w:val="20"/>
        </w:rPr>
        <w:t xml:space="preserve">CM </w:t>
      </w:r>
      <w:r w:rsidRPr="00FE33EE">
        <w:rPr>
          <w:sz w:val="20"/>
          <w:szCs w:val="20"/>
        </w:rPr>
        <w:lastRenderedPageBreak/>
        <w:t xml:space="preserve">proliferation </w:t>
      </w:r>
      <w:r>
        <w:rPr>
          <w:sz w:val="20"/>
          <w:szCs w:val="20"/>
        </w:rPr>
        <w:t>can occur</w:t>
      </w:r>
      <w:r w:rsidRPr="00FE33EE">
        <w:rPr>
          <w:sz w:val="20"/>
          <w:szCs w:val="20"/>
        </w:rPr>
        <w:t xml:space="preserve"> in the adult heart</w:t>
      </w:r>
      <w:r>
        <w:rPr>
          <w:sz w:val="20"/>
          <w:szCs w:val="20"/>
        </w:rPr>
        <w:t xml:space="preserve"> (Figure 2)</w:t>
      </w:r>
      <w:r w:rsidRPr="00FE33EE">
        <w:rPr>
          <w:sz w:val="20"/>
          <w:szCs w:val="20"/>
        </w:rPr>
        <w:t xml:space="preserve">. Importantly, </w:t>
      </w:r>
      <w:r>
        <w:rPr>
          <w:sz w:val="20"/>
          <w:szCs w:val="20"/>
        </w:rPr>
        <w:t>al</w:t>
      </w:r>
      <w:r w:rsidRPr="00FE33EE">
        <w:rPr>
          <w:sz w:val="20"/>
          <w:szCs w:val="20"/>
        </w:rPr>
        <w:t xml:space="preserve">though </w:t>
      </w:r>
      <w:r>
        <w:rPr>
          <w:sz w:val="20"/>
          <w:szCs w:val="20"/>
        </w:rPr>
        <w:t>detectabl</w:t>
      </w:r>
      <w:r w:rsidRPr="00FE33EE">
        <w:rPr>
          <w:sz w:val="20"/>
          <w:szCs w:val="20"/>
        </w:rPr>
        <w:t>e</w:t>
      </w:r>
      <w:r>
        <w:rPr>
          <w:sz w:val="20"/>
          <w:szCs w:val="20"/>
        </w:rPr>
        <w:t>,</w:t>
      </w:r>
      <w:r w:rsidRPr="00FE33EE">
        <w:rPr>
          <w:sz w:val="20"/>
          <w:szCs w:val="20"/>
        </w:rPr>
        <w:t xml:space="preserve"> </w:t>
      </w:r>
      <w:r>
        <w:rPr>
          <w:sz w:val="20"/>
          <w:szCs w:val="20"/>
        </w:rPr>
        <w:t>the proportion</w:t>
      </w:r>
      <w:r w:rsidRPr="00FE33EE">
        <w:rPr>
          <w:sz w:val="20"/>
          <w:szCs w:val="20"/>
        </w:rPr>
        <w:t xml:space="preserve"> of CM proliferation </w:t>
      </w:r>
      <w:r>
        <w:rPr>
          <w:sz w:val="20"/>
          <w:szCs w:val="20"/>
        </w:rPr>
        <w:t>wa</w:t>
      </w:r>
      <w:r w:rsidRPr="00FE33EE">
        <w:rPr>
          <w:sz w:val="20"/>
          <w:szCs w:val="20"/>
        </w:rPr>
        <w:t xml:space="preserve">s not sufficient to provide measurable improvements in heart function. </w:t>
      </w:r>
    </w:p>
    <w:p w14:paraId="687929D7" w14:textId="77777777" w:rsidR="00383EB1" w:rsidRDefault="00383EB1" w:rsidP="0091157F">
      <w:pPr>
        <w:spacing w:line="360" w:lineRule="auto"/>
        <w:rPr>
          <w:sz w:val="20"/>
          <w:szCs w:val="20"/>
        </w:rPr>
      </w:pPr>
    </w:p>
    <w:p w14:paraId="2690FE09" w14:textId="3AE39937" w:rsidR="00383EB1" w:rsidRPr="00FE33EE" w:rsidRDefault="00383EB1" w:rsidP="00383EB1">
      <w:pPr>
        <w:spacing w:line="360" w:lineRule="auto"/>
        <w:rPr>
          <w:sz w:val="20"/>
          <w:szCs w:val="20"/>
        </w:rPr>
      </w:pPr>
      <w:r w:rsidRPr="00FE33EE">
        <w:rPr>
          <w:sz w:val="20"/>
          <w:szCs w:val="20"/>
        </w:rPr>
        <w:t>Intercellular communication between CMs has been implicated in DPR. For example, Wang et al. showed that 7% of adult mouse CMs actively dedifferentiated and proliferated when co-cultured with neonatal rat CMs</w:t>
      </w:r>
      <w:r w:rsidRPr="00FE33EE">
        <w:rPr>
          <w:sz w:val="20"/>
          <w:szCs w:val="20"/>
        </w:rPr>
        <w:fldChar w:fldCharType="begin">
          <w:fldData xml:space="preserve">PEVuZE5vdGU+PENpdGU+PEF1dGhvcj5XYW5nPC9BdXRob3I+PFllYXI+MjAxNzwvWWVhcj48UmVj
TnVtPjQ0NjwvUmVjTnVtPjxEaXNwbGF5VGV4dD48c3R5bGUgZmFjZT0ic3VwZXJzY3JpcHQiPjUz
PC9zdHlsZT48L0Rpc3BsYXlUZXh0PjxyZWNvcmQ+PHJlYy1udW1iZXI+NDQ2PC9yZWMtbnVtYmVy
Pjxmb3JlaWduLWtleXM+PGtleSBhcHA9IkVOIiBkYi1pZD0icGR4dHh4ejU0cHRmcm5lZjV4OHhl
ZWYzdHN4djV2ZGV4cHdyIiB0aW1lc3RhbXA9IjE3MzkwMDI5NTkiIGd1aWQ9ImYzNTc0YTJjLWNl
YjUtNDFjMC1iZmMwLTcxMzAwMGU1MzdmMCI+NDQ2PC9rZXk+PC9mb3JlaWduLWtleXM+PHJlZi10
eXBlIG5hbWU9IkpvdXJuYWwgQXJ0aWNsZSI+MTc8L3JlZi10eXBlPjxjb250cmlidXRvcnM+PGF1
dGhvcnM+PGF1dGhvcj5XYW5nLCBXLiBFLjwvYXV0aG9yPjxhdXRob3I+TGksIEwuPC9hdXRob3I+
PGF1dGhvcj5YaWEsIFguPC9hdXRob3I+PGF1dGhvcj5GdSwgVy48L2F1dGhvcj48YXV0aG9yPkxp
YW8sIFEuPC9hdXRob3I+PGF1dGhvcj5MYW4sIEMuPC9hdXRob3I+PGF1dGhvcj5ZYW5nLCBELjwv
YXV0aG9yPjxhdXRob3I+Q2hlbiwgSC48L2F1dGhvcj48YXV0aG9yPll1ZSwgUi48L2F1dGhvcj48
YXV0aG9yPlplbmcsIEMuPC9hdXRob3I+PGF1dGhvcj5aaG91LCBMLjwvYXV0aG9yPjxhdXRob3I+
WmhvdSwgQi48L2F1dGhvcj48YXV0aG9yPkR1YW4sIEQuIEQuPC9hdXRob3I+PGF1dGhvcj5DaGVu
LCBYLjwvYXV0aG9yPjxhdXRob3I+SG91c2VyLCBTLiBSLjwvYXV0aG9yPjxhdXRob3I+WmVuZywg
Qy48L2F1dGhvcj48L2F1dGhvcnM+PC9jb250cmlidXRvcnM+PGF1dGgtYWRkcmVzcz5Gcm9tIERl
cGFydG1lbnQgb2YgQ2FyZGlvbG9neSwgQ2hvbmdxaW5nIEluc3RpdHV0ZSBvZiBDYXJkaW9sb2d5
IGFuZCBDaG9uZ3FpbmcgQ2FyZGlvdmFzY3VsYXIgQ2xpbmljYWwgUmVzZWFyY2ggQ2VudGVyLCBE
YXBpbmcgSG9zcGl0YWwsIFRoaXJkIE1pbGl0YXJ5IE1lZGljYWwgVW5pdmVyc2l0eSwgQ2hpbmEg
KFcuRS5XLiwgTC5MLiwgWC5YLiwgVy5GLiwgUS5MLiwgQy5MLiwgRC5ZLiwgSC5DLiwgUi5ZLiwg
Qy5TLlouLCBMLlouLCBYLkMuLCBDLlouKTsgU3RhdGUgS2V5IExhYm9yYXRvcnkgb2YgQ2VsbCBC
aW9sb2d5LCBDQVMgQ2VudGVyIGZvciBFeGNlbGxlbmNlIGluIE1vbGVjdWxhciBDZWxsIFNjaWVu
Y2UsIEluc3RpdHV0ZSBvZiBCaW9jaGVtaXN0cnkgYW5kIENlbGwgQmlvbG9neSwgU2hhbmdoYWkg
SW5zdGl0dXRlcyBmb3IgQmlvbG9naWNhbCBTY2llbmNlcywgVW5pdmVyc2l0eSBvZiBDaGluZXNl
IEFjYWRlbXkgb2YgU2NpZW5jZXMsIENoaW5lc2UgQWNhZGVteSBvZiBTY2llbmNlcywgQ2hpbmEg
KEIuWi4pOyBMYWJvcmF0b3J5IG9mIENhcmRpb3Zhc2N1bGFyIFBoZW5vbWljcywgQ2VudGVyIGZv
ciBNb2xlY3VsYXIgTWVkaWNpbmUsIERlcGFydG1lbnQgb2YgUGhhcm1hY29sb2d5LCBVbml2ZXJz
aXR5IG9mIE5ldmFkYSBTY2hvb2wgb2YgTWVkaWNpbmUsIFJlbm8gKEQuRC5ELik7IGFuZCBDYXJk
aW92YXNjdWxhciBSZXNlYXJjaCBDZW50ZXIsIFRlbXBsZSBVbml2ZXJzaXR5IFNjaG9vbCBvZiBN
ZWRpY2luZSwgUGhpbGFkZWxwaGlhLCBQQSAoWC5DLiwgUy5SLkguKS4mI3hEO0Zyb20gRGVwYXJ0
bWVudCBvZiBDYXJkaW9sb2d5LCBDaG9uZ3FpbmcgSW5zdGl0dXRlIG9mIENhcmRpb2xvZ3kgYW5k
IENob25ncWluZyBDYXJkaW92YXNjdWxhciBDbGluaWNhbCBSZXNlYXJjaCBDZW50ZXIsIERhcGlu
ZyBIb3NwaXRhbCwgVGhpcmQgTWlsaXRhcnkgTWVkaWNhbCBVbml2ZXJzaXR5LCBDaGluYSAoVy5F
LlcuLCBMLkwuLCBYLlguLCBXLkYuLCBRLkwuLCBDLkwuLCBELlkuLCBILkMuLCBSLlkuLCBDLlMu
Wi4sIEwuWi4sIFguQy4sIEMuWi4pOyBTdGF0ZSBLZXkgTGFib3JhdG9yeSBvZiBDZWxsIEJpb2xv
Z3ksIENBUyBDZW50ZXIgZm9yIEV4Y2VsbGVuY2UgaW4gTW9sZWN1bGFyIENlbGwgU2NpZW5jZSwg
SW5zdGl0dXRlIG9mIEJpb2NoZW1pc3RyeSBhbmQgQ2VsbCBCaW9sb2d5LCBTaGFuZ2hhaSBJbnN0
aXR1dGVzIGZvciBCaW9sb2dpY2FsIFNjaWVuY2VzLCBVbml2ZXJzaXR5IG9mIENoaW5lc2UgQWNh
ZGVteSBvZiBTY2llbmNlcywgQ2hpbmVzZSBBY2FkZW15IG9mIFNjaWVuY2VzLCBDaGluYSAoQi5a
Lik7IExhYm9yYXRvcnkgb2YgQ2FyZGlvdmFzY3VsYXIgUGhlbm9taWNzLCBDZW50ZXIgZm9yIE1v
bGVjdWxhciBNZWRpY2luZSwgRGVwYXJ0bWVudCBvZiBQaGFybWFjb2xvZ3ksIFVuaXZlcnNpdHkg
b2YgTmV2YWRhIFNjaG9vbCBvZiBNZWRpY2luZSwgUmVubyAoRC5ELkQuKTsgYW5kIENhcmRpb3Zh
c2N1bGFyIFJlc2VhcmNoIENlbnRlciwgVGVtcGxlIFVuaXZlcnNpdHkgU2Nob29sIG9mIE1lZGlj
aW5lLCBQaGlsYWRlbHBoaWEsIFBBIChYLkMuLCBTLlIuSC4pLiBjaHVueXV6ZW5nMDFAMTYzLmNv
bSBzcmhvdXNlckB0ZW1wbGUuZWR1IHhjaGVuMDAxQHRlbXBsZS5lZHUuPC9hdXRoLWFkZHJlc3M+
PHRpdGxlcz48dGl0bGU+RGVkaWZmZXJlbnRpYXRpb24sIFByb2xpZmVyYXRpb24sIGFuZCBSZWRp
ZmZlcmVudGlhdGlvbiBvZiBBZHVsdCBNYW1tYWxpYW4gQ2FyZGlvbXlvY3l0ZXMgQWZ0ZXIgSXNj
aGVtaWMgSW5qdXJ5PC90aXRsZT48c2Vjb25kYXJ5LXRpdGxlPkNpcmN1bGF0aW9uPC9zZWNvbmRh
cnktdGl0bGU+PC90aXRsZXM+PHBlcmlvZGljYWw+PGZ1bGwtdGl0bGU+Q2lyY3VsYXRpb248L2Z1
bGwtdGl0bGU+PC9wZXJpb2RpY2FsPjxwYWdlcz44MzQtODQ4PC9wYWdlcz48dm9sdW1lPjEzNjwv
dm9sdW1lPjxudW1iZXI+OTwvbnVtYmVyPjxlZGl0aW9uPjIwMTcwNjIyPC9lZGl0aW9uPjxrZXl3
b3Jkcz48a2V5d29yZD5BbmltYWxzPC9rZXl3b3JkPjxrZXl3b3JkPkNlbGwgRGlmZmVyZW50aWF0
aW9uPC9rZXl3b3JkPjxrZXl3b3JkPkNlbGwgUHJvbGlmZXJhdGlvbjwva2V5d29yZD48a2V5d29y
ZD5DZWxsIFN1cnZpdmFsPC9rZXl3b3JkPjxrZXl3b3JkPkNlbGxzLCBDdWx0dXJlZDwva2V5d29y
ZD48a2V5d29yZD5Db25uZXhpbiA0My9hbnRhZ29uaXN0cyAmYW1wOyBpbmhpYml0b3JzL2dlbmV0
aWNzL21ldGFib2xpc208L2tleXdvcmQ+PGtleXdvcmQ+Q3l0b2tpbmVzaXM8L2tleXdvcmQ+PGtl
eXdvcmQ+RWNob2NhcmRpb2dyYXBoeTwva2V5d29yZD48a2V5d29yZD5HYXAgSnVuY3Rpb25zL21l
dGFib2xpc208L2tleXdvcmQ+PGtleXdvcmQ+SGVhcnQvZGlhZ25vc3RpYyBpbWFnaW5nPC9rZXl3
b3JkPjxrZXl3b3JkPkh1bWFuczwva2V5d29yZD48a2V5d29yZD5NaWNlPC9rZXl3b3JkPjxrZXl3
b3JkPk1pY2UsIFRyYW5zZ2VuaWM8L2tleXdvcmQ+PGtleXdvcmQ+TXlvY2FyZGlhbCBJbmZhcmN0
aW9uL21ldGFib2xpc20vKnBhdGhvbG9neTwva2V5d29yZD48a2V5d29yZD5NeW9jYXJkaXVtL21l
dGFib2xpc20vcGF0aG9sb2d5PC9rZXl3b3JkPjxrZXl3b3JkPk15b2N5dGVzLCBDYXJkaWFjLypj
eXRvbG9neS9tZXRhYm9saXNtPC9rZXl3b3JkPjxrZXl3b3JkPlJOQSBJbnRlcmZlcmVuY2U8L2tl
eXdvcmQ+PGtleXdvcmQ+UmF0czwva2V5d29yZD48a2V5d29yZD5TaWduYWwgVHJhbnNkdWN0aW9u
PC9rZXl3b3JkPjxrZXl3b3JkPlRyb3BvbmluIEkvbWV0YWJvbGlzbTwva2V5d29yZD48a2V5d29y
ZD5jZWxsIGRlZGlmZmVyZW50aWF0aW9uPC9rZXl3b3JkPjxrZXl3b3JkPmNlbGx1bGFyIHByb2xp
ZmVyYXRpb248L2tleXdvcmQ+PGtleXdvcmQ+bXlvY2FyZGlhbCBpbmZhcmN0aW9uPC9rZXl3b3Jk
PjxrZXl3b3JkPm15b2N5dGVzLCBjYXJkaWFjPC9rZXl3b3JkPjxrZXl3b3JkPnJlZGlmZmVyZW50
aWF0aW9uPC9rZXl3b3JkPjwva2V5d29yZHM+PGRhdGVzPjx5ZWFyPjIwMTc8L3llYXI+PHB1Yi1k
YXRlcz48ZGF0ZT5BdWcgMjk8L2RhdGU+PC9wdWItZGF0ZXM+PC9kYXRlcz48aXNibj4wMDA5LTcz
MjIgKFByaW50KSYjeEQ7MDAwOS03MzIyPC9pc2JuPjxhY2Nlc3Npb24tbnVtPjI4NjQyMjc2PC9h
Y2Nlc3Npb24tbnVtPjx1cmxzPjwvdXJscz48Y3VzdG9tMj5QTUM1NTc1OTcyPC9jdXN0b20yPjxj
dXN0b202Pk5JSE1TODg5NDExPC9jdXN0b202PjxlbGVjdHJvbmljLXJlc291cmNlLW51bT4xMC4x
MTYxL2NpcmN1bGF0aW9uYWhhLjExNi4wMjQzMDc8L2VsZWN0cm9uaWMtcmVzb3VyY2UtbnVtPjxy
ZW1vdGUtZGF0YWJhc2UtcHJvdmlkZXI+TkxNPC9yZW1vdGUtZGF0YWJhc2UtcHJvdmlkZXI+PGxh
bmd1YWdlPmVuZzwvbGFuZ3VhZ2U+PC9yZWNvcmQ+PC9DaXRlPjwvRW5kTm90ZT4A
</w:fldData>
        </w:fldChar>
      </w:r>
      <w:r w:rsidR="003E0AB5">
        <w:rPr>
          <w:sz w:val="20"/>
          <w:szCs w:val="20"/>
        </w:rPr>
        <w:instrText xml:space="preserve"> ADDIN EN.CITE </w:instrText>
      </w:r>
      <w:r w:rsidR="003E0AB5">
        <w:rPr>
          <w:sz w:val="20"/>
          <w:szCs w:val="20"/>
        </w:rPr>
        <w:fldChar w:fldCharType="begin">
          <w:fldData xml:space="preserve">PEVuZE5vdGU+PENpdGU+PEF1dGhvcj5XYW5nPC9BdXRob3I+PFllYXI+MjAxNzwvWWVhcj48UmVj
TnVtPjQ0NjwvUmVjTnVtPjxEaXNwbGF5VGV4dD48c3R5bGUgZmFjZT0ic3VwZXJzY3JpcHQiPjUz
PC9zdHlsZT48L0Rpc3BsYXlUZXh0PjxyZWNvcmQ+PHJlYy1udW1iZXI+NDQ2PC9yZWMtbnVtYmVy
Pjxmb3JlaWduLWtleXM+PGtleSBhcHA9IkVOIiBkYi1pZD0icGR4dHh4ejU0cHRmcm5lZjV4OHhl
ZWYzdHN4djV2ZGV4cHdyIiB0aW1lc3RhbXA9IjE3MzkwMDI5NTkiIGd1aWQ9ImYzNTc0YTJjLWNl
YjUtNDFjMC1iZmMwLTcxMzAwMGU1MzdmMCI+NDQ2PC9rZXk+PC9mb3JlaWduLWtleXM+PHJlZi10
eXBlIG5hbWU9IkpvdXJuYWwgQXJ0aWNsZSI+MTc8L3JlZi10eXBlPjxjb250cmlidXRvcnM+PGF1
dGhvcnM+PGF1dGhvcj5XYW5nLCBXLiBFLjwvYXV0aG9yPjxhdXRob3I+TGksIEwuPC9hdXRob3I+
PGF1dGhvcj5YaWEsIFguPC9hdXRob3I+PGF1dGhvcj5GdSwgVy48L2F1dGhvcj48YXV0aG9yPkxp
YW8sIFEuPC9hdXRob3I+PGF1dGhvcj5MYW4sIEMuPC9hdXRob3I+PGF1dGhvcj5ZYW5nLCBELjwv
YXV0aG9yPjxhdXRob3I+Q2hlbiwgSC48L2F1dGhvcj48YXV0aG9yPll1ZSwgUi48L2F1dGhvcj48
YXV0aG9yPlplbmcsIEMuPC9hdXRob3I+PGF1dGhvcj5aaG91LCBMLjwvYXV0aG9yPjxhdXRob3I+
WmhvdSwgQi48L2F1dGhvcj48YXV0aG9yPkR1YW4sIEQuIEQuPC9hdXRob3I+PGF1dGhvcj5DaGVu
LCBYLjwvYXV0aG9yPjxhdXRob3I+SG91c2VyLCBTLiBSLjwvYXV0aG9yPjxhdXRob3I+WmVuZywg
Qy48L2F1dGhvcj48L2F1dGhvcnM+PC9jb250cmlidXRvcnM+PGF1dGgtYWRkcmVzcz5Gcm9tIERl
cGFydG1lbnQgb2YgQ2FyZGlvbG9neSwgQ2hvbmdxaW5nIEluc3RpdHV0ZSBvZiBDYXJkaW9sb2d5
IGFuZCBDaG9uZ3FpbmcgQ2FyZGlvdmFzY3VsYXIgQ2xpbmljYWwgUmVzZWFyY2ggQ2VudGVyLCBE
YXBpbmcgSG9zcGl0YWwsIFRoaXJkIE1pbGl0YXJ5IE1lZGljYWwgVW5pdmVyc2l0eSwgQ2hpbmEg
KFcuRS5XLiwgTC5MLiwgWC5YLiwgVy5GLiwgUS5MLiwgQy5MLiwgRC5ZLiwgSC5DLiwgUi5ZLiwg
Qy5TLlouLCBMLlouLCBYLkMuLCBDLlouKTsgU3RhdGUgS2V5IExhYm9yYXRvcnkgb2YgQ2VsbCBC
aW9sb2d5LCBDQVMgQ2VudGVyIGZvciBFeGNlbGxlbmNlIGluIE1vbGVjdWxhciBDZWxsIFNjaWVu
Y2UsIEluc3RpdHV0ZSBvZiBCaW9jaGVtaXN0cnkgYW5kIENlbGwgQmlvbG9neSwgU2hhbmdoYWkg
SW5zdGl0dXRlcyBmb3IgQmlvbG9naWNhbCBTY2llbmNlcywgVW5pdmVyc2l0eSBvZiBDaGluZXNl
IEFjYWRlbXkgb2YgU2NpZW5jZXMsIENoaW5lc2UgQWNhZGVteSBvZiBTY2llbmNlcywgQ2hpbmEg
KEIuWi4pOyBMYWJvcmF0b3J5IG9mIENhcmRpb3Zhc2N1bGFyIFBoZW5vbWljcywgQ2VudGVyIGZv
ciBNb2xlY3VsYXIgTWVkaWNpbmUsIERlcGFydG1lbnQgb2YgUGhhcm1hY29sb2d5LCBVbml2ZXJz
aXR5IG9mIE5ldmFkYSBTY2hvb2wgb2YgTWVkaWNpbmUsIFJlbm8gKEQuRC5ELik7IGFuZCBDYXJk
aW92YXNjdWxhciBSZXNlYXJjaCBDZW50ZXIsIFRlbXBsZSBVbml2ZXJzaXR5IFNjaG9vbCBvZiBN
ZWRpY2luZSwgUGhpbGFkZWxwaGlhLCBQQSAoWC5DLiwgUy5SLkguKS4mI3hEO0Zyb20gRGVwYXJ0
bWVudCBvZiBDYXJkaW9sb2d5LCBDaG9uZ3FpbmcgSW5zdGl0dXRlIG9mIENhcmRpb2xvZ3kgYW5k
IENob25ncWluZyBDYXJkaW92YXNjdWxhciBDbGluaWNhbCBSZXNlYXJjaCBDZW50ZXIsIERhcGlu
ZyBIb3NwaXRhbCwgVGhpcmQgTWlsaXRhcnkgTWVkaWNhbCBVbml2ZXJzaXR5LCBDaGluYSAoVy5F
LlcuLCBMLkwuLCBYLlguLCBXLkYuLCBRLkwuLCBDLkwuLCBELlkuLCBILkMuLCBSLlkuLCBDLlMu
Wi4sIEwuWi4sIFguQy4sIEMuWi4pOyBTdGF0ZSBLZXkgTGFib3JhdG9yeSBvZiBDZWxsIEJpb2xv
Z3ksIENBUyBDZW50ZXIgZm9yIEV4Y2VsbGVuY2UgaW4gTW9sZWN1bGFyIENlbGwgU2NpZW5jZSwg
SW5zdGl0dXRlIG9mIEJpb2NoZW1pc3RyeSBhbmQgQ2VsbCBCaW9sb2d5LCBTaGFuZ2hhaSBJbnN0
aXR1dGVzIGZvciBCaW9sb2dpY2FsIFNjaWVuY2VzLCBVbml2ZXJzaXR5IG9mIENoaW5lc2UgQWNh
ZGVteSBvZiBTY2llbmNlcywgQ2hpbmVzZSBBY2FkZW15IG9mIFNjaWVuY2VzLCBDaGluYSAoQi5a
Lik7IExhYm9yYXRvcnkgb2YgQ2FyZGlvdmFzY3VsYXIgUGhlbm9taWNzLCBDZW50ZXIgZm9yIE1v
bGVjdWxhciBNZWRpY2luZSwgRGVwYXJ0bWVudCBvZiBQaGFybWFjb2xvZ3ksIFVuaXZlcnNpdHkg
b2YgTmV2YWRhIFNjaG9vbCBvZiBNZWRpY2luZSwgUmVubyAoRC5ELkQuKTsgYW5kIENhcmRpb3Zh
c2N1bGFyIFJlc2VhcmNoIENlbnRlciwgVGVtcGxlIFVuaXZlcnNpdHkgU2Nob29sIG9mIE1lZGlj
aW5lLCBQaGlsYWRlbHBoaWEsIFBBIChYLkMuLCBTLlIuSC4pLiBjaHVueXV6ZW5nMDFAMTYzLmNv
bSBzcmhvdXNlckB0ZW1wbGUuZWR1IHhjaGVuMDAxQHRlbXBsZS5lZHUuPC9hdXRoLWFkZHJlc3M+
PHRpdGxlcz48dGl0bGU+RGVkaWZmZXJlbnRpYXRpb24sIFByb2xpZmVyYXRpb24sIGFuZCBSZWRp
ZmZlcmVudGlhdGlvbiBvZiBBZHVsdCBNYW1tYWxpYW4gQ2FyZGlvbXlvY3l0ZXMgQWZ0ZXIgSXNj
aGVtaWMgSW5qdXJ5PC90aXRsZT48c2Vjb25kYXJ5LXRpdGxlPkNpcmN1bGF0aW9uPC9zZWNvbmRh
cnktdGl0bGU+PC90aXRsZXM+PHBlcmlvZGljYWw+PGZ1bGwtdGl0bGU+Q2lyY3VsYXRpb248L2Z1
bGwtdGl0bGU+PC9wZXJpb2RpY2FsPjxwYWdlcz44MzQtODQ4PC9wYWdlcz48dm9sdW1lPjEzNjwv
dm9sdW1lPjxudW1iZXI+OTwvbnVtYmVyPjxlZGl0aW9uPjIwMTcwNjIyPC9lZGl0aW9uPjxrZXl3
b3Jkcz48a2V5d29yZD5BbmltYWxzPC9rZXl3b3JkPjxrZXl3b3JkPkNlbGwgRGlmZmVyZW50aWF0
aW9uPC9rZXl3b3JkPjxrZXl3b3JkPkNlbGwgUHJvbGlmZXJhdGlvbjwva2V5d29yZD48a2V5d29y
ZD5DZWxsIFN1cnZpdmFsPC9rZXl3b3JkPjxrZXl3b3JkPkNlbGxzLCBDdWx0dXJlZDwva2V5d29y
ZD48a2V5d29yZD5Db25uZXhpbiA0My9hbnRhZ29uaXN0cyAmYW1wOyBpbmhpYml0b3JzL2dlbmV0
aWNzL21ldGFib2xpc208L2tleXdvcmQ+PGtleXdvcmQ+Q3l0b2tpbmVzaXM8L2tleXdvcmQ+PGtl
eXdvcmQ+RWNob2NhcmRpb2dyYXBoeTwva2V5d29yZD48a2V5d29yZD5HYXAgSnVuY3Rpb25zL21l
dGFib2xpc208L2tleXdvcmQ+PGtleXdvcmQ+SGVhcnQvZGlhZ25vc3RpYyBpbWFnaW5nPC9rZXl3
b3JkPjxrZXl3b3JkPkh1bWFuczwva2V5d29yZD48a2V5d29yZD5NaWNlPC9rZXl3b3JkPjxrZXl3
b3JkPk1pY2UsIFRyYW5zZ2VuaWM8L2tleXdvcmQ+PGtleXdvcmQ+TXlvY2FyZGlhbCBJbmZhcmN0
aW9uL21ldGFib2xpc20vKnBhdGhvbG9neTwva2V5d29yZD48a2V5d29yZD5NeW9jYXJkaXVtL21l
dGFib2xpc20vcGF0aG9sb2d5PC9rZXl3b3JkPjxrZXl3b3JkPk15b2N5dGVzLCBDYXJkaWFjLypj
eXRvbG9neS9tZXRhYm9saXNtPC9rZXl3b3JkPjxrZXl3b3JkPlJOQSBJbnRlcmZlcmVuY2U8L2tl
eXdvcmQ+PGtleXdvcmQ+UmF0czwva2V5d29yZD48a2V5d29yZD5TaWduYWwgVHJhbnNkdWN0aW9u
PC9rZXl3b3JkPjxrZXl3b3JkPlRyb3BvbmluIEkvbWV0YWJvbGlzbTwva2V5d29yZD48a2V5d29y
ZD5jZWxsIGRlZGlmZmVyZW50aWF0aW9uPC9rZXl3b3JkPjxrZXl3b3JkPmNlbGx1bGFyIHByb2xp
ZmVyYXRpb248L2tleXdvcmQ+PGtleXdvcmQ+bXlvY2FyZGlhbCBpbmZhcmN0aW9uPC9rZXl3b3Jk
PjxrZXl3b3JkPm15b2N5dGVzLCBjYXJkaWFjPC9rZXl3b3JkPjxrZXl3b3JkPnJlZGlmZmVyZW50
aWF0aW9uPC9rZXl3b3JkPjwva2V5d29yZHM+PGRhdGVzPjx5ZWFyPjIwMTc8L3llYXI+PHB1Yi1k
YXRlcz48ZGF0ZT5BdWcgMjk8L2RhdGU+PC9wdWItZGF0ZXM+PC9kYXRlcz48aXNibj4wMDA5LTcz
MjIgKFByaW50KSYjeEQ7MDAwOS03MzIyPC9pc2JuPjxhY2Nlc3Npb24tbnVtPjI4NjQyMjc2PC9h
Y2Nlc3Npb24tbnVtPjx1cmxzPjwvdXJscz48Y3VzdG9tMj5QTUM1NTc1OTcyPC9jdXN0b20yPjxj
dXN0b202Pk5JSE1TODg5NDExPC9jdXN0b202PjxlbGVjdHJvbmljLXJlc291cmNlLW51bT4xMC4x
MTYxL2NpcmN1bGF0aW9uYWhhLjExNi4wMjQzMDc8L2VsZWN0cm9uaWMtcmVzb3VyY2UtbnVtPjxy
ZW1vdGUtZGF0YWJhc2UtcHJvdmlkZXI+TkxNPC9yZW1vdGUtZGF0YWJhc2UtcHJvdmlkZXI+PGxh
bmd1YWdlPmVuZzwvbGFuZ3VhZ2U+PC9yZWNvcmQ+PC9DaXRlPjwvRW5kTm90ZT4A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53</w:t>
      </w:r>
      <w:r w:rsidRPr="00FE33EE">
        <w:rPr>
          <w:sz w:val="20"/>
          <w:szCs w:val="20"/>
        </w:rPr>
        <w:fldChar w:fldCharType="end"/>
      </w:r>
      <w:r w:rsidRPr="00FE33EE">
        <w:rPr>
          <w:sz w:val="20"/>
          <w:szCs w:val="20"/>
        </w:rPr>
        <w:t xml:space="preserve">, suggesting immature CMs release signalling molecules that induce DPR. In this study, mononucleated CMs were more likely to proliferate than multi-nucleated CMs and the resulting cytokinetic division of multi-nucleated CMs was heterogenous. When separated from the neonatal rat CMs </w:t>
      </w:r>
      <w:r w:rsidRPr="00FE33EE">
        <w:rPr>
          <w:i/>
          <w:iCs/>
          <w:sz w:val="20"/>
          <w:szCs w:val="20"/>
        </w:rPr>
        <w:t>in vitro</w:t>
      </w:r>
      <w:r w:rsidRPr="00FE33EE">
        <w:rPr>
          <w:sz w:val="20"/>
          <w:szCs w:val="20"/>
        </w:rPr>
        <w:t>, adult mice CMs dedifferentiated but did not redifferentiate, indicating the importance of physical contact.  It was suspected that calcium signalling played a role in this process, as it was suggested that DPR was being stimulated via gap junctions signalling from neighbouring CMs. This may be due to interference with regular calcium signalling within the CM. This study is limited</w:t>
      </w:r>
      <w:r>
        <w:rPr>
          <w:sz w:val="20"/>
          <w:szCs w:val="20"/>
        </w:rPr>
        <w:t>,</w:t>
      </w:r>
      <w:r w:rsidRPr="00FE33EE">
        <w:rPr>
          <w:sz w:val="20"/>
          <w:szCs w:val="20"/>
        </w:rPr>
        <w:t xml:space="preserve"> as it is a cross-species cellular study of mice and rat CMs and does not replicate the </w:t>
      </w:r>
      <w:r w:rsidRPr="00FE33EE">
        <w:rPr>
          <w:i/>
          <w:iCs/>
          <w:sz w:val="20"/>
          <w:szCs w:val="20"/>
        </w:rPr>
        <w:t>in vivo</w:t>
      </w:r>
      <w:r w:rsidRPr="00FE33EE">
        <w:rPr>
          <w:sz w:val="20"/>
          <w:szCs w:val="20"/>
        </w:rPr>
        <w:t xml:space="preserve"> </w:t>
      </w:r>
      <w:r>
        <w:rPr>
          <w:sz w:val="20"/>
          <w:szCs w:val="20"/>
        </w:rPr>
        <w:t>scenario</w:t>
      </w:r>
      <w:r w:rsidRPr="00FE33EE">
        <w:rPr>
          <w:sz w:val="20"/>
          <w:szCs w:val="20"/>
        </w:rPr>
        <w:t xml:space="preserve">. However, it does give valuable insight into the role of intercellular calcium signalling between heterogenous CM populations to induce DPR. </w:t>
      </w:r>
    </w:p>
    <w:p w14:paraId="422F2AFD" w14:textId="77777777" w:rsidR="00383EB1" w:rsidRDefault="00383EB1" w:rsidP="0091157F">
      <w:pPr>
        <w:spacing w:line="360" w:lineRule="auto"/>
        <w:rPr>
          <w:sz w:val="20"/>
          <w:szCs w:val="20"/>
        </w:rPr>
      </w:pPr>
    </w:p>
    <w:p w14:paraId="51C1D083" w14:textId="77777777" w:rsidR="0091157F" w:rsidRPr="005B34A9" w:rsidRDefault="0091157F" w:rsidP="0091157F">
      <w:pPr>
        <w:spacing w:line="360" w:lineRule="auto"/>
        <w:rPr>
          <w:sz w:val="20"/>
          <w:szCs w:val="20"/>
        </w:rPr>
      </w:pPr>
    </w:p>
    <w:p w14:paraId="13691EEA" w14:textId="77777777" w:rsidR="0091157F" w:rsidRPr="009E4E29" w:rsidRDefault="0091157F" w:rsidP="0091157F">
      <w:pPr>
        <w:spacing w:line="360" w:lineRule="auto"/>
        <w:rPr>
          <w:b/>
          <w:bCs/>
          <w:sz w:val="22"/>
          <w:szCs w:val="22"/>
        </w:rPr>
      </w:pPr>
      <w:r w:rsidRPr="009D0802">
        <w:rPr>
          <w:b/>
          <w:bCs/>
          <w:sz w:val="22"/>
          <w:szCs w:val="22"/>
        </w:rPr>
        <w:t>The Extracellular Matrix (ECM) and Cardiac Regeneration</w:t>
      </w:r>
    </w:p>
    <w:p w14:paraId="42D3AB02" w14:textId="3372A7AD" w:rsidR="0091157F" w:rsidRDefault="0091157F" w:rsidP="0091157F">
      <w:pPr>
        <w:spacing w:line="360" w:lineRule="auto"/>
        <w:rPr>
          <w:sz w:val="20"/>
          <w:szCs w:val="20"/>
        </w:rPr>
      </w:pPr>
      <w:r w:rsidRPr="00FE33EE">
        <w:rPr>
          <w:sz w:val="20"/>
          <w:szCs w:val="20"/>
        </w:rPr>
        <w:t xml:space="preserve">The cardiac ECM composition undergoes considerable changes throughout </w:t>
      </w:r>
      <w:r w:rsidRPr="00FE33EE">
        <w:rPr>
          <w:i/>
          <w:iCs/>
          <w:sz w:val="20"/>
          <w:szCs w:val="20"/>
        </w:rPr>
        <w:t>in utero</w:t>
      </w:r>
      <w:r w:rsidRPr="00FE33EE">
        <w:rPr>
          <w:sz w:val="20"/>
          <w:szCs w:val="20"/>
        </w:rPr>
        <w:t xml:space="preserve"> development, when CMs are most proliferative, to postnatal maturation, when CMs exhibit limited proliferative capacity</w:t>
      </w:r>
      <w:r>
        <w:rPr>
          <w:sz w:val="20"/>
          <w:szCs w:val="20"/>
        </w:rPr>
        <w:fldChar w:fldCharType="begin"/>
      </w:r>
      <w:r w:rsidR="003E0AB5">
        <w:rPr>
          <w:sz w:val="20"/>
          <w:szCs w:val="20"/>
        </w:rPr>
        <w:instrText xml:space="preserve"> ADDIN EN.CITE &lt;EndNote&gt;&lt;Cite&gt;&lt;Author&gt;Lockhart&lt;/Author&gt;&lt;Year&gt;2011&lt;/Year&gt;&lt;RecNum&gt;376&lt;/RecNum&gt;&lt;DisplayText&gt;&lt;style face="superscript"&gt;54&lt;/style&gt;&lt;/DisplayText&gt;&lt;record&gt;&lt;rec-number&gt;376&lt;/rec-number&gt;&lt;foreign-keys&gt;&lt;key app="EN" db-id="pdxtxxz54ptfrnef5x8xeef3tsxv5vdexpwr" timestamp="1734649841" guid="b08ebbe4-e98a-4f06-a3aa-c8e71f90272b"&gt;376&lt;/key&gt;&lt;/foreign-keys&gt;&lt;ref-type name="Journal Article"&gt;17&lt;/ref-type&gt;&lt;contributors&gt;&lt;authors&gt;&lt;author&gt;Lockhart, Marie&lt;/author&gt;&lt;author&gt;Wirrig, Elaine&lt;/author&gt;&lt;author&gt;Phelps, Aimee&lt;/author&gt;&lt;author&gt;Wessels, Andy&lt;/author&gt;&lt;/authors&gt;&lt;/contributors&gt;&lt;titles&gt;&lt;title&gt;Extracellular matrix and heart development&lt;/title&gt;&lt;secondary-title&gt;Birth Defects Research Part A: Clinical and Molecular Teratology&lt;/secondary-title&gt;&lt;/titles&gt;&lt;periodical&gt;&lt;full-title&gt;Birth Defects Research Part A: Clinical and Molecular Teratology&lt;/full-title&gt;&lt;/periodical&gt;&lt;pages&gt;535-550&lt;/pages&gt;&lt;volume&gt;91&lt;/volume&gt;&lt;number&gt;6&lt;/number&gt;&lt;dates&gt;&lt;year&gt;2011&lt;/year&gt;&lt;/dates&gt;&lt;isbn&gt;1542-0752&lt;/isbn&gt;&lt;urls&gt;&lt;/urls&gt;&lt;/record&gt;&lt;/Cite&gt;&lt;/EndNote&gt;</w:instrText>
      </w:r>
      <w:r>
        <w:rPr>
          <w:sz w:val="20"/>
          <w:szCs w:val="20"/>
        </w:rPr>
        <w:fldChar w:fldCharType="separate"/>
      </w:r>
      <w:r w:rsidR="003E0AB5" w:rsidRPr="003E0AB5">
        <w:rPr>
          <w:noProof/>
          <w:sz w:val="20"/>
          <w:szCs w:val="20"/>
          <w:vertAlign w:val="superscript"/>
        </w:rPr>
        <w:t>54</w:t>
      </w:r>
      <w:r>
        <w:rPr>
          <w:sz w:val="20"/>
          <w:szCs w:val="20"/>
        </w:rPr>
        <w:fldChar w:fldCharType="end"/>
      </w:r>
      <w:r>
        <w:rPr>
          <w:sz w:val="20"/>
          <w:szCs w:val="20"/>
        </w:rPr>
        <w:t xml:space="preserve"> </w:t>
      </w:r>
      <w:r>
        <w:rPr>
          <w:sz w:val="20"/>
          <w:szCs w:val="20"/>
        </w:rPr>
        <w:fldChar w:fldCharType="begin">
          <w:fldData xml:space="preserve">PEVuZE5vdGU+PENpdGU+PEF1dGhvcj5DbHViYiBKcjwvQXV0aG9yPjxZZWFyPjE5ODQ8L1llYXI+
PFJlY051bT4zNjE8L1JlY051bT48RGlzcGxheVRleHQ+PHN0eWxlIGZhY2U9InN1cGVyc2NyaXB0
Ij4xMCwgMTksIDU0PC9zdHlsZT48L0Rpc3BsYXlUZXh0PjxyZWNvcmQ+PHJlYy1udW1iZXI+MzYx
PC9yZWMtbnVtYmVyPjxmb3JlaWduLWtleXM+PGtleSBhcHA9IkVOIiBkYi1pZD0icGR4dHh4ejU0
cHRmcm5lZjV4OHhlZWYzdHN4djV2ZGV4cHdyIiB0aW1lc3RhbXA9IjE3MzEyNDY2NTkiIGd1aWQ9
ImIxMDgyYWE3LTEzMzMtNDhlZC1iZTBhLWIxZTJhMDZiZDRhYSI+MzYxPC9rZXk+PC9mb3JlaWdu
LWtleXM+PHJlZi10eXBlIG5hbWU9IkpvdXJuYWwgQXJ0aWNsZSI+MTc8L3JlZi10eXBlPjxjb250
cmlidXRvcnM+PGF1dGhvcnM+PGF1dGhvcj5DbHViYiBKciwgRko8L2F1dGhvcj48YXV0aG9yPkJp
c2hvcCwgU1A8L2F1dGhvcj48L2F1dGhvcnM+PC9jb250cmlidXRvcnM+PHRpdGxlcz48dGl0bGU+
Rm9ybWF0aW9uIG9mIGJpbnVjbGVhdGVkIG15b2NhcmRpYWwgY2VsbHMgaW4gdGhlIG5lb25hdGFs
IHJhdC4gQW4gaW5kZXggZm9yIGdyb3d0aCBoeXBlcnRyb3BoeTwvdGl0bGU+PHNlY29uZGFyeS10
aXRsZT5MYWJvcmF0b3J5IGludmVzdGlnYXRpb247IGEgam91cm5hbCBvZiB0ZWNobmljYWwgbWV0
aG9kcyBhbmQgcGF0aG9sb2d5PC9zZWNvbmRhcnktdGl0bGU+PC90aXRsZXM+PHBlcmlvZGljYWw+
PGZ1bGwtdGl0bGU+TGFib3JhdG9yeSBpbnZlc3RpZ2F0aW9uOyBhIGpvdXJuYWwgb2YgdGVjaG5p
Y2FsIG1ldGhvZHMgYW5kIHBhdGhvbG9neTwvZnVsbC10aXRsZT48L3BlcmlvZGljYWw+PHBhZ2Vz
PjU3MS01Nzc8L3BhZ2VzPjx2b2x1bWU+NTA8L3ZvbHVtZT48bnVtYmVyPjU8L251bWJlcj48ZGF0
ZXM+PHllYXI+MTk4NDwveWVhcj48L2RhdGVzPjxpc2JuPjAwMjMtNjgzNzwvaXNibj48dXJscz48
L3VybHM+PC9yZWNvcmQ+PC9DaXRlPjxDaXRlPjxBdXRob3I+TGk8L0F1dGhvcj48WWVhcj4xOTk2
PC9ZZWFyPjxSZWNOdW0+MjM8L1JlY051bT48cmVjb3JkPjxyZWMtbnVtYmVyPjIzPC9yZWMtbnVt
YmVyPjxmb3JlaWduLWtleXM+PGtleSBhcHA9IkVOIiBkYi1pZD0iOWQwdGFkejVlc2U1ZHhlcnpl
NXA5ZXJjZnc1dGV4YXY1ZXhyIiB0aW1lc3RhbXA9IjE3MzQ2NDg1MzIiPjIzPC9rZXk+PC9mb3Jl
aWduLWtleXM+PHJlZi10eXBlIG5hbWU9IkpvdXJuYWwgQXJ0aWNsZSI+MTc8L3JlZi10eXBlPjxj
b250cmlidXRvcnM+PGF1dGhvcnM+PGF1dGhvcj5MaSwgRi48L2F1dGhvcj48YXV0aG9yPldhbmcs
IFguPC9hdXRob3I+PGF1dGhvcj5DYXBhc3NvLCBKLiBNLjwvYXV0aG9yPjxhdXRob3I+R2VyZGVz
LCBBLiBNLjwvYXV0aG9yPjwvYXV0aG9ycz48L2NvbnRyaWJ1dG9ycz48YXV0aC1hZGRyZXNzPkRl
cGFydG1lbnQgb2YgQW5hdG9teSBhbmQgU3RydWN0dXJhbCBCaW9sb2d5LCBVbml2ZXJzaXR5IG9m
IFNvdXRoIERha290YSwgU2Nob29sIG9mIE1lZGljaW5lLCBWZXJtaWxsaW9uIDU3MDY5LCBVU0Eu
PC9hdXRoLWFkZHJlc3M+PHRpdGxlcz48dGl0bGU+UmFwaWQgdHJhbnNpdGlvbiBvZiBjYXJkaWFj
IG15b2N5dGVzIGZyb20gaHlwZXJwbGFzaWEgdG8gaHlwZXJ0cm9waHkgZHVyaW5nIHBvc3RuYXRh
bCBkZXZlbG9wbWVudDwvdGl0bGU+PHNlY29uZGFyeS10aXRsZT5KIE1vbCBDZWxsIENhcmRpb2w8
L3NlY29uZGFyeS10aXRsZT48L3RpdGxlcz48cGFnZXM+MTczNy00NjwvcGFnZXM+PHZvbHVtZT4y
ODwvdm9sdW1lPjxudW1iZXI+ODwvbnVtYmVyPjxrZXl3b3Jkcz48a2V5d29yZD5BbmFseXNpcyBv
ZiBWYXJpYW5jZTwva2V5d29yZD48a2V5d29yZD5BbmltYWxzPC9rZXl3b3JkPjxrZXl3b3JkPkFu
aW1hbHMsIE5ld2Jvcm48L2tleXdvcmQ+PGtleXdvcmQ+QnJvbW9kZW94eXVyaWRpbmUvbWV0YWJv
bGlzbTwva2V5d29yZD48a2V5d29yZD5DYXJkaW9tZWdhbHkvKnBhdGhvbG9neTwva2V5d29yZD48
a2V5d29yZD5DZWxsIENvdW50PC9rZXl3b3JkPjxrZXl3b3JkPkNlbGwgTnVjbGV1cy91bHRyYXN0
cnVjdHVyZTwva2V5d29yZD48a2V5d29yZD5DZWxsIFNpemU8L2tleXdvcmQ+PGtleXdvcmQ+SGVh
cnQvZ3Jvd3RoICZhbXA7IGRldmVsb3BtZW50PC9rZXl3b3JkPjxrZXl3b3JkPkh5cGVycGxhc2lh
PC9rZXl3b3JkPjxrZXl3b3JkPkluIFZpdHJvIFRlY2huaXF1ZXM8L2tleXdvcmQ+PGtleXdvcmQ+
TXlvY2FyZGl1bS9tZXRhYm9saXNtLypwYXRob2xvZ3k8L2tleXdvcmQ+PGtleXdvcmQ+UmF0czwv
a2V5d29yZD48a2V5d29yZD5SYXRzLCBTcHJhZ3VlLURhd2xleTwva2V5d29yZD48a2V5d29yZD5U
aW1lIEZhY3RvcnM8L2tleXdvcmQ+PC9rZXl3b3Jkcz48ZGF0ZXM+PHllYXI+MTk5NjwveWVhcj48
cHViLWRhdGVzPjxkYXRlPkF1ZzwvZGF0ZT48L3B1Yi1kYXRlcz48L2RhdGVzPjxpc2JuPjAwMjIt
MjgyOCAoUHJpbnQpJiN4RDswMDIyLTI4MjggKExpbmtpbmcpPC9pc2JuPjxhY2Nlc3Npb24tbnVt
Pjg4Nzc3ODM8L2FjY2Vzc2lvbi1udW0+PHVybHM+PHJlbGF0ZWQtdXJscz48dXJsPmh0dHBzOi8v
d3d3Lm5jYmkubmxtLm5paC5nb3YvcHVibWVkLzg4Nzc3ODM8L3VybD48L3JlbGF0ZWQtdXJscz48
L3VybHM+PGVsZWN0cm9uaWMtcmVzb3VyY2UtbnVtPjEwLjEwMDYvam1jYy4xOTk2LjAxNjM8L2Vs
ZWN0cm9uaWMtcmVzb3VyY2UtbnVtPjxyZW1vdGUtZGF0YWJhc2UtbmFtZT5NZWRsaW5lPC9yZW1v
dGUtZGF0YWJhc2UtbmFtZT48cmVtb3RlLWRhdGFiYXNlLXByb3ZpZGVyPk5MTTwvcmVtb3RlLWRh
dGFiYXNlLXByb3ZpZGVyPjwvcmVjb3JkPjwvQ2l0ZT48Q2l0ZT48QXV0aG9yPkxvY2toYXJ0PC9B
dXRob3I+PFllYXI+MjAxMTwvWWVhcj48UmVjTnVtPjM3NjwvUmVjTnVtPjxyZWNvcmQ+PHJlYy1u
dW1iZXI+Mzc2PC9yZWMtbnVtYmVyPjxmb3JlaWduLWtleXM+PGtleSBhcHA9IkVOIiBkYi1pZD0i
cGR4dHh4ejU0cHRmcm5lZjV4OHhlZWYzdHN4djV2ZGV4cHdyIiB0aW1lc3RhbXA9IjE3MzQ2NDk4
NDEiIGd1aWQ9ImIwOGViYmU0LWU5OGEtNGYwNi1hM2FhLWM4ZTcxZjkwMjcyYiI+Mzc2PC9rZXk+
PC9mb3JlaWduLWtleXM+PHJlZi10eXBlIG5hbWU9IkpvdXJuYWwgQXJ0aWNsZSI+MTc8L3JlZi10
eXBlPjxjb250cmlidXRvcnM+PGF1dGhvcnM+PGF1dGhvcj5Mb2NraGFydCwgTWFyaWU8L2F1dGhv
cj48YXV0aG9yPldpcnJpZywgRWxhaW5lPC9hdXRob3I+PGF1dGhvcj5QaGVscHMsIEFpbWVlPC9h
dXRob3I+PGF1dGhvcj5XZXNzZWxzLCBBbmR5PC9hdXRob3I+PC9hdXRob3JzPjwvY29udHJpYnV0
b3JzPjx0aXRsZXM+PHRpdGxlPkV4dHJhY2VsbHVsYXIgbWF0cml4IGFuZCBoZWFydCBkZXZlbG9w
bWVudDwvdGl0bGU+PHNlY29uZGFyeS10aXRsZT5CaXJ0aCBEZWZlY3RzIFJlc2VhcmNoIFBhcnQg
QTogQ2xpbmljYWwgYW5kIE1vbGVjdWxhciBUZXJhdG9sb2d5PC9zZWNvbmRhcnktdGl0bGU+PC90
aXRsZXM+PHBlcmlvZGljYWw+PGZ1bGwtdGl0bGU+QmlydGggRGVmZWN0cyBSZXNlYXJjaCBQYXJ0
IEE6IENsaW5pY2FsIGFuZCBNb2xlY3VsYXIgVGVyYXRvbG9neTwvZnVsbC10aXRsZT48L3Blcmlv
ZGljYWw+PHBhZ2VzPjUzNS01NTA8L3BhZ2VzPjx2b2x1bWU+OTE8L3ZvbHVtZT48bnVtYmVyPjY8
L251bWJlcj48ZGF0ZXM+PHllYXI+MjAxMTwveWVhcj48L2RhdGVzPjxpc2JuPjE1NDItMDc1Mjwv
aXNibj48dXJscz48L3VybHM+PC9yZWNvcmQ+PC9DaXRlPjwvRW5kTm90ZT4A
</w:fldData>
        </w:fldChar>
      </w:r>
      <w:r w:rsidR="003E0AB5">
        <w:rPr>
          <w:sz w:val="20"/>
          <w:szCs w:val="20"/>
        </w:rPr>
        <w:instrText xml:space="preserve"> ADDIN EN.CITE </w:instrText>
      </w:r>
      <w:r w:rsidR="003E0AB5">
        <w:rPr>
          <w:sz w:val="20"/>
          <w:szCs w:val="20"/>
        </w:rPr>
        <w:fldChar w:fldCharType="begin">
          <w:fldData xml:space="preserve">PEVuZE5vdGU+PENpdGU+PEF1dGhvcj5DbHViYiBKcjwvQXV0aG9yPjxZZWFyPjE5ODQ8L1llYXI+
PFJlY051bT4zNjE8L1JlY051bT48RGlzcGxheVRleHQ+PHN0eWxlIGZhY2U9InN1cGVyc2NyaXB0
Ij4xMCwgMTksIDU0PC9zdHlsZT48L0Rpc3BsYXlUZXh0PjxyZWNvcmQ+PHJlYy1udW1iZXI+MzYx
PC9yZWMtbnVtYmVyPjxmb3JlaWduLWtleXM+PGtleSBhcHA9IkVOIiBkYi1pZD0icGR4dHh4ejU0
cHRmcm5lZjV4OHhlZWYzdHN4djV2ZGV4cHdyIiB0aW1lc3RhbXA9IjE3MzEyNDY2NTkiIGd1aWQ9
ImIxMDgyYWE3LTEzMzMtNDhlZC1iZTBhLWIxZTJhMDZiZDRhYSI+MzYxPC9rZXk+PC9mb3JlaWdu
LWtleXM+PHJlZi10eXBlIG5hbWU9IkpvdXJuYWwgQXJ0aWNsZSI+MTc8L3JlZi10eXBlPjxjb250
cmlidXRvcnM+PGF1dGhvcnM+PGF1dGhvcj5DbHViYiBKciwgRko8L2F1dGhvcj48YXV0aG9yPkJp
c2hvcCwgU1A8L2F1dGhvcj48L2F1dGhvcnM+PC9jb250cmlidXRvcnM+PHRpdGxlcz48dGl0bGU+
Rm9ybWF0aW9uIG9mIGJpbnVjbGVhdGVkIG15b2NhcmRpYWwgY2VsbHMgaW4gdGhlIG5lb25hdGFs
IHJhdC4gQW4gaW5kZXggZm9yIGdyb3d0aCBoeXBlcnRyb3BoeTwvdGl0bGU+PHNlY29uZGFyeS10
aXRsZT5MYWJvcmF0b3J5IGludmVzdGlnYXRpb247IGEgam91cm5hbCBvZiB0ZWNobmljYWwgbWV0
aG9kcyBhbmQgcGF0aG9sb2d5PC9zZWNvbmRhcnktdGl0bGU+PC90aXRsZXM+PHBlcmlvZGljYWw+
PGZ1bGwtdGl0bGU+TGFib3JhdG9yeSBpbnZlc3RpZ2F0aW9uOyBhIGpvdXJuYWwgb2YgdGVjaG5p
Y2FsIG1ldGhvZHMgYW5kIHBhdGhvbG9neTwvZnVsbC10aXRsZT48L3BlcmlvZGljYWw+PHBhZ2Vz
PjU3MS01Nzc8L3BhZ2VzPjx2b2x1bWU+NTA8L3ZvbHVtZT48bnVtYmVyPjU8L251bWJlcj48ZGF0
ZXM+PHllYXI+MTk4NDwveWVhcj48L2RhdGVzPjxpc2JuPjAwMjMtNjgzNzwvaXNibj48dXJscz48
L3VybHM+PC9yZWNvcmQ+PC9DaXRlPjxDaXRlPjxBdXRob3I+TGk8L0F1dGhvcj48WWVhcj4xOTk2
PC9ZZWFyPjxSZWNOdW0+MjM8L1JlY051bT48cmVjb3JkPjxyZWMtbnVtYmVyPjIzPC9yZWMtbnVt
YmVyPjxmb3JlaWduLWtleXM+PGtleSBhcHA9IkVOIiBkYi1pZD0iOWQwdGFkejVlc2U1ZHhlcnpl
NXA5ZXJjZnc1dGV4YXY1ZXhyIiB0aW1lc3RhbXA9IjE3MzQ2NDg1MzIiPjIzPC9rZXk+PC9mb3Jl
aWduLWtleXM+PHJlZi10eXBlIG5hbWU9IkpvdXJuYWwgQXJ0aWNsZSI+MTc8L3JlZi10eXBlPjxj
b250cmlidXRvcnM+PGF1dGhvcnM+PGF1dGhvcj5MaSwgRi48L2F1dGhvcj48YXV0aG9yPldhbmcs
IFguPC9hdXRob3I+PGF1dGhvcj5DYXBhc3NvLCBKLiBNLjwvYXV0aG9yPjxhdXRob3I+R2VyZGVz
LCBBLiBNLjwvYXV0aG9yPjwvYXV0aG9ycz48L2NvbnRyaWJ1dG9ycz48YXV0aC1hZGRyZXNzPkRl
cGFydG1lbnQgb2YgQW5hdG9teSBhbmQgU3RydWN0dXJhbCBCaW9sb2d5LCBVbml2ZXJzaXR5IG9m
IFNvdXRoIERha290YSwgU2Nob29sIG9mIE1lZGljaW5lLCBWZXJtaWxsaW9uIDU3MDY5LCBVU0Eu
PC9hdXRoLWFkZHJlc3M+PHRpdGxlcz48dGl0bGU+UmFwaWQgdHJhbnNpdGlvbiBvZiBjYXJkaWFj
IG15b2N5dGVzIGZyb20gaHlwZXJwbGFzaWEgdG8gaHlwZXJ0cm9waHkgZHVyaW5nIHBvc3RuYXRh
bCBkZXZlbG9wbWVudDwvdGl0bGU+PHNlY29uZGFyeS10aXRsZT5KIE1vbCBDZWxsIENhcmRpb2w8
L3NlY29uZGFyeS10aXRsZT48L3RpdGxlcz48cGFnZXM+MTczNy00NjwvcGFnZXM+PHZvbHVtZT4y
ODwvdm9sdW1lPjxudW1iZXI+ODwvbnVtYmVyPjxrZXl3b3Jkcz48a2V5d29yZD5BbmFseXNpcyBv
ZiBWYXJpYW5jZTwva2V5d29yZD48a2V5d29yZD5BbmltYWxzPC9rZXl3b3JkPjxrZXl3b3JkPkFu
aW1hbHMsIE5ld2Jvcm48L2tleXdvcmQ+PGtleXdvcmQ+QnJvbW9kZW94eXVyaWRpbmUvbWV0YWJv
bGlzbTwva2V5d29yZD48a2V5d29yZD5DYXJkaW9tZWdhbHkvKnBhdGhvbG9neTwva2V5d29yZD48
a2V5d29yZD5DZWxsIENvdW50PC9rZXl3b3JkPjxrZXl3b3JkPkNlbGwgTnVjbGV1cy91bHRyYXN0
cnVjdHVyZTwva2V5d29yZD48a2V5d29yZD5DZWxsIFNpemU8L2tleXdvcmQ+PGtleXdvcmQ+SGVh
cnQvZ3Jvd3RoICZhbXA7IGRldmVsb3BtZW50PC9rZXl3b3JkPjxrZXl3b3JkPkh5cGVycGxhc2lh
PC9rZXl3b3JkPjxrZXl3b3JkPkluIFZpdHJvIFRlY2huaXF1ZXM8L2tleXdvcmQ+PGtleXdvcmQ+
TXlvY2FyZGl1bS9tZXRhYm9saXNtLypwYXRob2xvZ3k8L2tleXdvcmQ+PGtleXdvcmQ+UmF0czwv
a2V5d29yZD48a2V5d29yZD5SYXRzLCBTcHJhZ3VlLURhd2xleTwva2V5d29yZD48a2V5d29yZD5U
aW1lIEZhY3RvcnM8L2tleXdvcmQ+PC9rZXl3b3Jkcz48ZGF0ZXM+PHllYXI+MTk5NjwveWVhcj48
cHViLWRhdGVzPjxkYXRlPkF1ZzwvZGF0ZT48L3B1Yi1kYXRlcz48L2RhdGVzPjxpc2JuPjAwMjIt
MjgyOCAoUHJpbnQpJiN4RDswMDIyLTI4MjggKExpbmtpbmcpPC9pc2JuPjxhY2Nlc3Npb24tbnVt
Pjg4Nzc3ODM8L2FjY2Vzc2lvbi1udW0+PHVybHM+PHJlbGF0ZWQtdXJscz48dXJsPmh0dHBzOi8v
d3d3Lm5jYmkubmxtLm5paC5nb3YvcHVibWVkLzg4Nzc3ODM8L3VybD48L3JlbGF0ZWQtdXJscz48
L3VybHM+PGVsZWN0cm9uaWMtcmVzb3VyY2UtbnVtPjEwLjEwMDYvam1jYy4xOTk2LjAxNjM8L2Vs
ZWN0cm9uaWMtcmVzb3VyY2UtbnVtPjxyZW1vdGUtZGF0YWJhc2UtbmFtZT5NZWRsaW5lPC9yZW1v
dGUtZGF0YWJhc2UtbmFtZT48cmVtb3RlLWRhdGFiYXNlLXByb3ZpZGVyPk5MTTwvcmVtb3RlLWRh
dGFiYXNlLXByb3ZpZGVyPjwvcmVjb3JkPjwvQ2l0ZT48Q2l0ZT48QXV0aG9yPkxvY2toYXJ0PC9B
dXRob3I+PFllYXI+MjAxMTwvWWVhcj48UmVjTnVtPjM3NjwvUmVjTnVtPjxyZWNvcmQ+PHJlYy1u
dW1iZXI+Mzc2PC9yZWMtbnVtYmVyPjxmb3JlaWduLWtleXM+PGtleSBhcHA9IkVOIiBkYi1pZD0i
cGR4dHh4ejU0cHRmcm5lZjV4OHhlZWYzdHN4djV2ZGV4cHdyIiB0aW1lc3RhbXA9IjE3MzQ2NDk4
NDEiIGd1aWQ9ImIwOGViYmU0LWU5OGEtNGYwNi1hM2FhLWM4ZTcxZjkwMjcyYiI+Mzc2PC9rZXk+
PC9mb3JlaWduLWtleXM+PHJlZi10eXBlIG5hbWU9IkpvdXJuYWwgQXJ0aWNsZSI+MTc8L3JlZi10
eXBlPjxjb250cmlidXRvcnM+PGF1dGhvcnM+PGF1dGhvcj5Mb2NraGFydCwgTWFyaWU8L2F1dGhv
cj48YXV0aG9yPldpcnJpZywgRWxhaW5lPC9hdXRob3I+PGF1dGhvcj5QaGVscHMsIEFpbWVlPC9h
dXRob3I+PGF1dGhvcj5XZXNzZWxzLCBBbmR5PC9hdXRob3I+PC9hdXRob3JzPjwvY29udHJpYnV0
b3JzPjx0aXRsZXM+PHRpdGxlPkV4dHJhY2VsbHVsYXIgbWF0cml4IGFuZCBoZWFydCBkZXZlbG9w
bWVudDwvdGl0bGU+PHNlY29uZGFyeS10aXRsZT5CaXJ0aCBEZWZlY3RzIFJlc2VhcmNoIFBhcnQg
QTogQ2xpbmljYWwgYW5kIE1vbGVjdWxhciBUZXJhdG9sb2d5PC9zZWNvbmRhcnktdGl0bGU+PC90
aXRsZXM+PHBlcmlvZGljYWw+PGZ1bGwtdGl0bGU+QmlydGggRGVmZWN0cyBSZXNlYXJjaCBQYXJ0
IEE6IENsaW5pY2FsIGFuZCBNb2xlY3VsYXIgVGVyYXRvbG9neTwvZnVsbC10aXRsZT48L3Blcmlv
ZGljYWw+PHBhZ2VzPjUzNS01NTA8L3BhZ2VzPjx2b2x1bWU+OTE8L3ZvbHVtZT48bnVtYmVyPjY8
L251bWJlcj48ZGF0ZXM+PHllYXI+MjAxMTwveWVhcj48L2RhdGVzPjxpc2JuPjE1NDItMDc1Mjwv
aXNibj48dXJscz48L3VybHM+PC9yZWNvcmQ+PC9DaXRlPjwvRW5kTm90ZT4A
</w:fldData>
        </w:fldChar>
      </w:r>
      <w:r w:rsidR="003E0AB5">
        <w:rPr>
          <w:sz w:val="20"/>
          <w:szCs w:val="20"/>
        </w:rPr>
        <w:instrText xml:space="preserve"> ADDIN EN.CITE.DATA </w:instrText>
      </w:r>
      <w:r w:rsidR="003E0AB5">
        <w:rPr>
          <w:sz w:val="20"/>
          <w:szCs w:val="20"/>
        </w:rPr>
      </w:r>
      <w:r w:rsidR="003E0AB5">
        <w:rPr>
          <w:sz w:val="20"/>
          <w:szCs w:val="20"/>
        </w:rPr>
        <w:fldChar w:fldCharType="end"/>
      </w:r>
      <w:r>
        <w:rPr>
          <w:sz w:val="20"/>
          <w:szCs w:val="20"/>
        </w:rPr>
      </w:r>
      <w:r>
        <w:rPr>
          <w:sz w:val="20"/>
          <w:szCs w:val="20"/>
        </w:rPr>
        <w:fldChar w:fldCharType="separate"/>
      </w:r>
      <w:r w:rsidR="003E0AB5" w:rsidRPr="003E0AB5">
        <w:rPr>
          <w:noProof/>
          <w:sz w:val="20"/>
          <w:szCs w:val="20"/>
          <w:vertAlign w:val="superscript"/>
        </w:rPr>
        <w:t>10, 19, 54</w:t>
      </w:r>
      <w:r>
        <w:rPr>
          <w:sz w:val="20"/>
          <w:szCs w:val="20"/>
        </w:rPr>
        <w:fldChar w:fldCharType="end"/>
      </w:r>
      <w:r w:rsidRPr="00FE33EE">
        <w:rPr>
          <w:sz w:val="20"/>
          <w:szCs w:val="20"/>
        </w:rPr>
        <w:t xml:space="preserve">. Furthermore, the cardiac ECM undergoes distinct changes post-MI, with inflammation, proteolysis and fibrotic scar formation significantly altering infarct and </w:t>
      </w:r>
      <w:r>
        <w:rPr>
          <w:sz w:val="20"/>
          <w:szCs w:val="20"/>
        </w:rPr>
        <w:t>BZ</w:t>
      </w:r>
      <w:r w:rsidRPr="00FE33EE">
        <w:rPr>
          <w:sz w:val="20"/>
          <w:szCs w:val="20"/>
        </w:rPr>
        <w:t>ECM expression</w:t>
      </w:r>
      <w:r>
        <w:rPr>
          <w:sz w:val="20"/>
          <w:szCs w:val="20"/>
        </w:rPr>
        <w:fldChar w:fldCharType="begin"/>
      </w:r>
      <w:r w:rsidR="003E0AB5">
        <w:rPr>
          <w:sz w:val="20"/>
          <w:szCs w:val="20"/>
        </w:rPr>
        <w:instrText xml:space="preserve"> ADDIN EN.CITE &lt;EndNote&gt;&lt;Cite&gt;&lt;Author&gt;Dobaczewski&lt;/Author&gt;&lt;Year&gt;2010&lt;/Year&gt;&lt;RecNum&gt;377&lt;/RecNum&gt;&lt;DisplayText&gt;&lt;style face="superscript"&gt;55, 56&lt;/style&gt;&lt;/DisplayText&gt;&lt;record&gt;&lt;rec-number&gt;377&lt;/rec-number&gt;&lt;foreign-keys&gt;&lt;key app="EN" db-id="pdxtxxz54ptfrnef5x8xeef3tsxv5vdexpwr" timestamp="1734650545" guid="c1030d41-0c99-42e9-9fe7-c253d9d773a7"&gt;377&lt;/key&gt;&lt;/foreign-keys&gt;&lt;ref-type name="Journal Article"&gt;17&lt;/ref-type&gt;&lt;contributors&gt;&lt;authors&gt;&lt;author&gt;Dobaczewski, Marcin&lt;/author&gt;&lt;author&gt;Gonzalez-Quesada, Carlos&lt;/author&gt;&lt;author&gt;Frangogiannis, Nikolaos G&lt;/author&gt;&lt;/authors&gt;&lt;/contributors&gt;&lt;titles&gt;&lt;title&gt;The extracellular matrix as a modulator of the inflammatory and reparative response following myocardial infarction&lt;/title&gt;&lt;secondary-title&gt;Journal of molecular and cellular cardiology&lt;/secondary-title&gt;&lt;/titles&gt;&lt;periodical&gt;&lt;full-title&gt;Journal of molecular and cellular cardiology&lt;/full-title&gt;&lt;/periodical&gt;&lt;pages&gt;504-511&lt;/pages&gt;&lt;volume&gt;48&lt;/volume&gt;&lt;number&gt;3&lt;/number&gt;&lt;dates&gt;&lt;year&gt;2010&lt;/year&gt;&lt;/dates&gt;&lt;isbn&gt;0022-2828&lt;/isbn&gt;&lt;urls&gt;&lt;/urls&gt;&lt;/record&gt;&lt;/Cite&gt;&lt;Cite&gt;&lt;Author&gt;Frangogiannis&lt;/Author&gt;&lt;Year&gt;2011&lt;/Year&gt;&lt;RecNum&gt;378&lt;/RecNum&gt;&lt;record&gt;&lt;rec-number&gt;378&lt;/rec-number&gt;&lt;foreign-keys&gt;&lt;key app="EN" db-id="pdxtxxz54ptfrnef5x8xeef3tsxv5vdexpwr" timestamp="1734650555" guid="d46f66ce-0a10-413f-82fc-5915a0b49854"&gt;378&lt;/key&gt;&lt;/foreign-keys&gt;&lt;ref-type name="Journal Article"&gt;17&lt;/ref-type&gt;&lt;contributors&gt;&lt;authors&gt;&lt;author&gt;Frangogiannis, Nikolaos G&lt;/author&gt;&lt;/authors&gt;&lt;/contributors&gt;&lt;titles&gt;&lt;title&gt;Pathophysiology of myocardial infarction&lt;/title&gt;&lt;secondary-title&gt;Comprehensive Physiology&lt;/secondary-title&gt;&lt;/titles&gt;&lt;periodical&gt;&lt;full-title&gt;Comprehensive Physiology&lt;/full-title&gt;&lt;/periodical&gt;&lt;pages&gt;1841-1875&lt;/pages&gt;&lt;volume&gt;5&lt;/volume&gt;&lt;number&gt;4&lt;/number&gt;&lt;dates&gt;&lt;year&gt;2011&lt;/year&gt;&lt;/dates&gt;&lt;urls&gt;&lt;/urls&gt;&lt;/record&gt;&lt;/Cite&gt;&lt;/EndNote&gt;</w:instrText>
      </w:r>
      <w:r>
        <w:rPr>
          <w:sz w:val="20"/>
          <w:szCs w:val="20"/>
        </w:rPr>
        <w:fldChar w:fldCharType="separate"/>
      </w:r>
      <w:r w:rsidR="003E0AB5" w:rsidRPr="003E0AB5">
        <w:rPr>
          <w:noProof/>
          <w:sz w:val="20"/>
          <w:szCs w:val="20"/>
          <w:vertAlign w:val="superscript"/>
        </w:rPr>
        <w:t>55, 56</w:t>
      </w:r>
      <w:r>
        <w:rPr>
          <w:sz w:val="20"/>
          <w:szCs w:val="20"/>
        </w:rPr>
        <w:fldChar w:fldCharType="end"/>
      </w:r>
      <w:r w:rsidRPr="00FE33EE">
        <w:rPr>
          <w:sz w:val="20"/>
          <w:szCs w:val="20"/>
        </w:rPr>
        <w:t>. An early study identified the ECM protein periostin as an inducer of proliferation and CM repair</w:t>
      </w:r>
      <w:r w:rsidRPr="00FE33EE">
        <w:rPr>
          <w:sz w:val="20"/>
          <w:szCs w:val="20"/>
        </w:rPr>
        <w:fldChar w:fldCharType="begin">
          <w:fldData xml:space="preserve">PEVuZE5vdGU+PENpdGU+PEF1dGhvcj5LdWhuPC9BdXRob3I+PFllYXI+MjAwNzwvWWVhcj48UmVj
TnVtPjU0MzwvUmVjTnVtPjxEaXNwbGF5VGV4dD48c3R5bGUgZmFjZT0ic3VwZXJzY3JpcHQiPjU3
PC9zdHlsZT48L0Rpc3BsYXlUZXh0PjxyZWNvcmQ+PHJlYy1udW1iZXI+NTQzPC9yZWMtbnVtYmVy
Pjxmb3JlaWduLWtleXM+PGtleSBhcHA9IkVOIiBkYi1pZD0icGR4dHh4ejU0cHRmcm5lZjV4OHhl
ZWYzdHN4djV2ZGV4cHdyIiB0aW1lc3RhbXA9IjE3MzkwMDI5NjAiIGd1aWQ9IjRjYmQwNzQxLTU3
MjktNDg2OS05YmRhLTIyZTc3NjAwNzU4NSI+NTQzPC9rZXk+PC9mb3JlaWduLWtleXM+PHJlZi10
eXBlIG5hbWU9IkpvdXJuYWwgQXJ0aWNsZSI+MTc8L3JlZi10eXBlPjxjb250cmlidXRvcnM+PGF1
dGhvcnM+PGF1dGhvcj5LdWhuLCBCLjwvYXV0aG9yPjxhdXRob3I+ZGVsIE1vbnRlLCBGLjwvYXV0
aG9yPjxhdXRob3I+SGFqamFyLCBSLiBKLjwvYXV0aG9yPjxhdXRob3I+Q2hhbmcsIFkuIFMuPC9h
dXRob3I+PGF1dGhvcj5MZWJlY2hlLCBELjwvYXV0aG9yPjxhdXRob3I+QXJhYiwgUy48L2F1dGhv
cj48YXV0aG9yPktlYXRpbmcsIE0uIFQuPC9hdXRob3I+PC9hdXRob3JzPjwvY29udHJpYnV0b3Jz
PjxhdXRoLWFkZHJlc3M+RGVwYXJ0bWVudCBvZiBDYXJkaW9sb2d5LCBDaGlsZHJlbiZhcG9zO3Mg
SG9zcGl0YWwgQm9zdG9uLCAzMDAgTG9uZ3dvb2QgQXZlbnVlLCBCb3N0b24sIE1hc3NhY2h1c2V0
dHMgMDIxMTUsIFVTQS4gYmVybmhhcmQua3VobkBjYXJkaW8uY2hib3N0b24ub3JnPC9hdXRoLWFk
ZHJlc3M+PHRpdGxlcz48dGl0bGU+UGVyaW9zdGluIGluZHVjZXMgcHJvbGlmZXJhdGlvbiBvZiBk
aWZmZXJlbnRpYXRlZCBjYXJkaW9teW9jeXRlcyBhbmQgcHJvbW90ZXMgY2FyZGlhYyByZXBhaXI8
L3RpdGxlPjxzZWNvbmRhcnktdGl0bGU+TmF0IE1lZDwvc2Vjb25kYXJ5LXRpdGxlPjwvdGl0bGVz
PjxwZXJpb2RpY2FsPjxmdWxsLXRpdGxlPk5hdCBNZWQ8L2Z1bGwtdGl0bGU+PC9wZXJpb2RpY2Fs
PjxwYWdlcz45NjItOTwvcGFnZXM+PHZvbHVtZT4xMzwvdm9sdW1lPjxudW1iZXI+ODwvbnVtYmVy
PjxlZGl0aW9uPjIwMDcwNzE1PC9lZGl0aW9uPjxrZXl3b3Jkcz48a2V5d29yZD5BbmltYWxzPC9r
ZXl3b3JkPjxrZXl3b3JkPkNlbGwgQWRoZXNpb24gTW9sZWN1bGVzLypwaGFybWFjb2xvZ3kvdGhl
cmFwZXV0aWMgdXNlPC9rZXl3b3JkPjxrZXl3b3JkPipDZWxsIERpZmZlcmVudGlhdGlvbi9kcnVn
IGVmZmVjdHM8L2tleXdvcmQ+PGtleXdvcmQ+Q2VsbCBQcm9saWZlcmF0aW9uL2RydWcgZWZmZWN0
czwva2V5d29yZD48a2V5d29yZD5DZWxscywgQ3VsdHVyZWQ8L2tleXdvcmQ+PGtleXdvcmQ+RE5B
L2Jpb3N5bnRoZXNpczwva2V5d29yZD48a2V5d29yZD5GaWJyb3Npcy9kcnVnIHRoZXJhcHkvcGF0
aG9sb2d5PC9rZXl3b3JkPjxrZXl3b3JkPkh1bWFuczwva2V5d29yZD48a2V5d29yZD5IeXBlcnRy
b3BoeS9kcnVnIHRoZXJhcHkvcGF0aG9sb2d5PC9rZXl3b3JkPjxrZXl3b3JkPkludGVncmlucy9t
ZXRhYm9saXNtPC9rZXl3b3JkPjxrZXl3b3JkPk1hbGU8L2tleXdvcmQ+PGtleXdvcmQ+TXlvY2Fy
ZGlhbCBJbmZhcmN0aW9uL2RydWcgdGhlcmFweS9waHlzaW9wYXRob2xvZ3k8L2tleXdvcmQ+PGtl
eXdvcmQ+TXlvY3l0ZXMsIENhcmRpYWMvKmN5dG9sb2d5LypkcnVnIGVmZmVjdHMvcGh5c2lvbG9n
eTwva2V5d29yZD48a2V5d29yZD5QaG9zcGhhdGlkeWxpbm9zaXRvbCAzLUtpbmFzZXMvbWV0YWJv
bGlzbTwva2V5d29yZD48a2V5d29yZD5SYXRzPC9rZXl3b3JkPjxrZXl3b3JkPlJhdHMsIFdpc3Rh
cjwva2V5d29yZD48a2V5d29yZD5SZWdlbmVyYXRpb24vKmRydWcgZWZmZWN0czwva2V5d29yZD48
L2tleXdvcmRzPjxkYXRlcz48eWVhcj4yMDA3PC95ZWFyPjxwdWItZGF0ZXM+PGRhdGU+QXVnPC9k
YXRlPjwvcHViLWRhdGVzPjwvZGF0ZXM+PGlzYm4+MTA3OC04OTU2IChQcmludCkmI3hEOzEwNzgt
ODk1NiAoTGlua2luZyk8L2lzYm4+PGFjY2Vzc2lvbi1udW0+MTc2MzI1MjU8L2FjY2Vzc2lvbi1u
dW0+PHVybHM+PHJlbGF0ZWQtdXJscz48dXJsPmh0dHBzOi8vd3d3Lm5jYmkubmxtLm5paC5nb3Yv
cHVibWVkLzE3NjMyNTI1PC91cmw+PC9yZWxhdGVkLXVybHM+PC91cmxzPjxlbGVjdHJvbmljLXJl
c291cmNlLW51bT4xMC4xMDM4L25tMTYxOTwvZWxlY3Ryb25pYy1yZXNvdXJjZS1udW0+PHJlbW90
ZS1kYXRhYmFzZS1uYW1lPk1lZGxpbmU8L3JlbW90ZS1kYXRhYmFzZS1uYW1lPjxyZW1vdGUtZGF0
YWJhc2UtcHJvdmlkZXI+TkxNPC9yZW1vdGUtZGF0YWJhc2UtcHJvdmlkZXI+PC9yZWNvcmQ+PC9D
aXRlPjwvRW5kTm90ZT4A
</w:fldData>
        </w:fldChar>
      </w:r>
      <w:r w:rsidR="003E0AB5">
        <w:rPr>
          <w:sz w:val="20"/>
          <w:szCs w:val="20"/>
        </w:rPr>
        <w:instrText xml:space="preserve"> ADDIN EN.CITE </w:instrText>
      </w:r>
      <w:r w:rsidR="003E0AB5">
        <w:rPr>
          <w:sz w:val="20"/>
          <w:szCs w:val="20"/>
        </w:rPr>
        <w:fldChar w:fldCharType="begin">
          <w:fldData xml:space="preserve">PEVuZE5vdGU+PENpdGU+PEF1dGhvcj5LdWhuPC9BdXRob3I+PFllYXI+MjAwNzwvWWVhcj48UmVj
TnVtPjU0MzwvUmVjTnVtPjxEaXNwbGF5VGV4dD48c3R5bGUgZmFjZT0ic3VwZXJzY3JpcHQiPjU3
PC9zdHlsZT48L0Rpc3BsYXlUZXh0PjxyZWNvcmQ+PHJlYy1udW1iZXI+NTQzPC9yZWMtbnVtYmVy
Pjxmb3JlaWduLWtleXM+PGtleSBhcHA9IkVOIiBkYi1pZD0icGR4dHh4ejU0cHRmcm5lZjV4OHhl
ZWYzdHN4djV2ZGV4cHdyIiB0aW1lc3RhbXA9IjE3MzkwMDI5NjAiIGd1aWQ9IjRjYmQwNzQxLTU3
MjktNDg2OS05YmRhLTIyZTc3NjAwNzU4NSI+NTQzPC9rZXk+PC9mb3JlaWduLWtleXM+PHJlZi10
eXBlIG5hbWU9IkpvdXJuYWwgQXJ0aWNsZSI+MTc8L3JlZi10eXBlPjxjb250cmlidXRvcnM+PGF1
dGhvcnM+PGF1dGhvcj5LdWhuLCBCLjwvYXV0aG9yPjxhdXRob3I+ZGVsIE1vbnRlLCBGLjwvYXV0
aG9yPjxhdXRob3I+SGFqamFyLCBSLiBKLjwvYXV0aG9yPjxhdXRob3I+Q2hhbmcsIFkuIFMuPC9h
dXRob3I+PGF1dGhvcj5MZWJlY2hlLCBELjwvYXV0aG9yPjxhdXRob3I+QXJhYiwgUy48L2F1dGhv
cj48YXV0aG9yPktlYXRpbmcsIE0uIFQuPC9hdXRob3I+PC9hdXRob3JzPjwvY29udHJpYnV0b3Jz
PjxhdXRoLWFkZHJlc3M+RGVwYXJ0bWVudCBvZiBDYXJkaW9sb2d5LCBDaGlsZHJlbiZhcG9zO3Mg
SG9zcGl0YWwgQm9zdG9uLCAzMDAgTG9uZ3dvb2QgQXZlbnVlLCBCb3N0b24sIE1hc3NhY2h1c2V0
dHMgMDIxMTUsIFVTQS4gYmVybmhhcmQua3VobkBjYXJkaW8uY2hib3N0b24ub3JnPC9hdXRoLWFk
ZHJlc3M+PHRpdGxlcz48dGl0bGU+UGVyaW9zdGluIGluZHVjZXMgcHJvbGlmZXJhdGlvbiBvZiBk
aWZmZXJlbnRpYXRlZCBjYXJkaW9teW9jeXRlcyBhbmQgcHJvbW90ZXMgY2FyZGlhYyByZXBhaXI8
L3RpdGxlPjxzZWNvbmRhcnktdGl0bGU+TmF0IE1lZDwvc2Vjb25kYXJ5LXRpdGxlPjwvdGl0bGVz
PjxwZXJpb2RpY2FsPjxmdWxsLXRpdGxlPk5hdCBNZWQ8L2Z1bGwtdGl0bGU+PC9wZXJpb2RpY2Fs
PjxwYWdlcz45NjItOTwvcGFnZXM+PHZvbHVtZT4xMzwvdm9sdW1lPjxudW1iZXI+ODwvbnVtYmVy
PjxlZGl0aW9uPjIwMDcwNzE1PC9lZGl0aW9uPjxrZXl3b3Jkcz48a2V5d29yZD5BbmltYWxzPC9r
ZXl3b3JkPjxrZXl3b3JkPkNlbGwgQWRoZXNpb24gTW9sZWN1bGVzLypwaGFybWFjb2xvZ3kvdGhl
cmFwZXV0aWMgdXNlPC9rZXl3b3JkPjxrZXl3b3JkPipDZWxsIERpZmZlcmVudGlhdGlvbi9kcnVn
IGVmZmVjdHM8L2tleXdvcmQ+PGtleXdvcmQ+Q2VsbCBQcm9saWZlcmF0aW9uL2RydWcgZWZmZWN0
czwva2V5d29yZD48a2V5d29yZD5DZWxscywgQ3VsdHVyZWQ8L2tleXdvcmQ+PGtleXdvcmQ+RE5B
L2Jpb3N5bnRoZXNpczwva2V5d29yZD48a2V5d29yZD5GaWJyb3Npcy9kcnVnIHRoZXJhcHkvcGF0
aG9sb2d5PC9rZXl3b3JkPjxrZXl3b3JkPkh1bWFuczwva2V5d29yZD48a2V5d29yZD5IeXBlcnRy
b3BoeS9kcnVnIHRoZXJhcHkvcGF0aG9sb2d5PC9rZXl3b3JkPjxrZXl3b3JkPkludGVncmlucy9t
ZXRhYm9saXNtPC9rZXl3b3JkPjxrZXl3b3JkPk1hbGU8L2tleXdvcmQ+PGtleXdvcmQ+TXlvY2Fy
ZGlhbCBJbmZhcmN0aW9uL2RydWcgdGhlcmFweS9waHlzaW9wYXRob2xvZ3k8L2tleXdvcmQ+PGtl
eXdvcmQ+TXlvY3l0ZXMsIENhcmRpYWMvKmN5dG9sb2d5LypkcnVnIGVmZmVjdHMvcGh5c2lvbG9n
eTwva2V5d29yZD48a2V5d29yZD5QaG9zcGhhdGlkeWxpbm9zaXRvbCAzLUtpbmFzZXMvbWV0YWJv
bGlzbTwva2V5d29yZD48a2V5d29yZD5SYXRzPC9rZXl3b3JkPjxrZXl3b3JkPlJhdHMsIFdpc3Rh
cjwva2V5d29yZD48a2V5d29yZD5SZWdlbmVyYXRpb24vKmRydWcgZWZmZWN0czwva2V5d29yZD48
L2tleXdvcmRzPjxkYXRlcz48eWVhcj4yMDA3PC95ZWFyPjxwdWItZGF0ZXM+PGRhdGU+QXVnPC9k
YXRlPjwvcHViLWRhdGVzPjwvZGF0ZXM+PGlzYm4+MTA3OC04OTU2IChQcmludCkmI3hEOzEwNzgt
ODk1NiAoTGlua2luZyk8L2lzYm4+PGFjY2Vzc2lvbi1udW0+MTc2MzI1MjU8L2FjY2Vzc2lvbi1u
dW0+PHVybHM+PHJlbGF0ZWQtdXJscz48dXJsPmh0dHBzOi8vd3d3Lm5jYmkubmxtLm5paC5nb3Yv
cHVibWVkLzE3NjMyNTI1PC91cmw+PC9yZWxhdGVkLXVybHM+PC91cmxzPjxlbGVjdHJvbmljLXJl
c291cmNlLW51bT4xMC4xMDM4L25tMTYxOTwvZWxlY3Ryb25pYy1yZXNvdXJjZS1udW0+PHJlbW90
ZS1kYXRhYmFzZS1uYW1lPk1lZGxpbmU8L3JlbW90ZS1kYXRhYmFzZS1uYW1lPjxyZW1vdGUtZGF0
YWJhc2UtcHJvdmlkZXI+TkxNPC9yZW1vdGUtZGF0YWJhc2UtcHJvdmlkZXI+PC9yZWNvcmQ+PC9D
aXRlPjwvRW5kTm90ZT4A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57</w:t>
      </w:r>
      <w:r w:rsidRPr="00FE33EE">
        <w:rPr>
          <w:sz w:val="20"/>
          <w:szCs w:val="20"/>
        </w:rPr>
        <w:fldChar w:fldCharType="end"/>
      </w:r>
      <w:r w:rsidRPr="00FE33EE">
        <w:rPr>
          <w:sz w:val="20"/>
          <w:szCs w:val="20"/>
        </w:rPr>
        <w:t>. Periostin is a non-structural matrix protein that shows increased expression in the embryonic</w:t>
      </w:r>
      <w:r w:rsidRPr="00FE33EE">
        <w:rPr>
          <w:sz w:val="20"/>
          <w:szCs w:val="20"/>
        </w:rPr>
        <w:fldChar w:fldCharType="begin"/>
      </w:r>
      <w:r w:rsidR="003E0AB5">
        <w:rPr>
          <w:sz w:val="20"/>
          <w:szCs w:val="20"/>
        </w:rPr>
        <w:instrText xml:space="preserve"> ADDIN EN.CITE &lt;EndNote&gt;&lt;Cite&gt;&lt;Author&gt;Kruzynska-Frejtag&lt;/Author&gt;&lt;Year&gt;2001&lt;/Year&gt;&lt;RecNum&gt;357&lt;/RecNum&gt;&lt;DisplayText&gt;&lt;style face="superscript"&gt;58&lt;/style&gt;&lt;/DisplayText&gt;&lt;record&gt;&lt;rec-number&gt;357&lt;/rec-number&gt;&lt;foreign-keys&gt;&lt;key app="EN" db-id="pdxtxxz54ptfrnef5x8xeef3tsxv5vdexpwr" timestamp="1731244886" guid="4dad5dda-9a91-4ee5-a1eb-e23ace474d65"&gt;357&lt;/key&gt;&lt;/foreign-keys&gt;&lt;ref-type name="Journal Article"&gt;17&lt;/ref-type&gt;&lt;contributors&gt;&lt;authors&gt;&lt;author&gt;Kruzynska-Frejtag, A.&lt;/author&gt;&lt;author&gt;Machnicki, M.&lt;/author&gt;&lt;author&gt;Rogers, R.&lt;/author&gt;&lt;author&gt;Markwald, R. R.&lt;/author&gt;&lt;author&gt;Conway, S. J.&lt;/author&gt;&lt;/authors&gt;&lt;/contributors&gt;&lt;auth-address&gt;Institute of Molecular Medicine and Genetics, Medical College of Georgia, 1120 15th Street, Augusta, GA 30912, USA.&lt;/auth-address&gt;&lt;titles&gt;&lt;title&gt;Periostin (an osteoblast-specific factor) is expressed within the embryonic mouse heart during valve formation&lt;/title&gt;&lt;secondary-title&gt;Mech Dev&lt;/secondary-title&gt;&lt;/titles&gt;&lt;periodical&gt;&lt;full-title&gt;Mech Dev&lt;/full-title&gt;&lt;/periodical&gt;&lt;pages&gt;183-8&lt;/pages&gt;&lt;volume&gt;103&lt;/volume&gt;&lt;number&gt;1-2&lt;/number&gt;&lt;keywords&gt;&lt;keyword&gt;Animals&lt;/keyword&gt;&lt;keyword&gt;Cell Adhesion Molecules/*biosynthesis&lt;/keyword&gt;&lt;keyword&gt;DNA, Complementary/metabolism&lt;/keyword&gt;&lt;keyword&gt;Heart/*embryology&lt;/keyword&gt;&lt;keyword&gt;Heart Valves/*embryology&lt;/keyword&gt;&lt;keyword&gt;In Situ Hybridization&lt;/keyword&gt;&lt;keyword&gt;Mice&lt;/keyword&gt;&lt;keyword&gt;Myocardium/*metabolism&lt;/keyword&gt;&lt;keyword&gt;RNA, Messenger/metabolism&lt;/keyword&gt;&lt;keyword&gt;Reverse Transcriptase Polymerase Chain Reaction&lt;/keyword&gt;&lt;keyword&gt;Time Factors&lt;/keyword&gt;&lt;keyword&gt;Non-programmatic&lt;/keyword&gt;&lt;/keywords&gt;&lt;dates&gt;&lt;year&gt;2001&lt;/year&gt;&lt;pub-dates&gt;&lt;date&gt;May&lt;/date&gt;&lt;/pub-dates&gt;&lt;/dates&gt;&lt;isbn&gt;0925-4773 (Print)&amp;#xD;0925-4773&lt;/isbn&gt;&lt;accession-num&gt;11335131&lt;/accession-num&gt;&lt;urls&gt;&lt;/urls&gt;&lt;electronic-resource-num&gt;10.1016/s0925-4773(01)00356-2&lt;/electronic-resource-num&gt;&lt;remote-database-provider&gt;NLM&lt;/remote-database-provider&gt;&lt;language&gt;eng&lt;/language&gt;&lt;/record&gt;&lt;/Cite&gt;&lt;/EndNote&gt;</w:instrText>
      </w:r>
      <w:r w:rsidRPr="00FE33EE">
        <w:rPr>
          <w:sz w:val="20"/>
          <w:szCs w:val="20"/>
        </w:rPr>
        <w:fldChar w:fldCharType="separate"/>
      </w:r>
      <w:r w:rsidR="003E0AB5" w:rsidRPr="003E0AB5">
        <w:rPr>
          <w:noProof/>
          <w:sz w:val="20"/>
          <w:szCs w:val="20"/>
          <w:vertAlign w:val="superscript"/>
        </w:rPr>
        <w:t>58</w:t>
      </w:r>
      <w:r w:rsidRPr="00FE33EE">
        <w:rPr>
          <w:sz w:val="20"/>
          <w:szCs w:val="20"/>
        </w:rPr>
        <w:fldChar w:fldCharType="end"/>
      </w:r>
      <w:r w:rsidRPr="00FE33EE">
        <w:rPr>
          <w:sz w:val="20"/>
          <w:szCs w:val="20"/>
        </w:rPr>
        <w:t xml:space="preserve"> and post-MI heart</w:t>
      </w:r>
      <w:r w:rsidRPr="00FE33EE">
        <w:rPr>
          <w:sz w:val="20"/>
          <w:szCs w:val="20"/>
        </w:rPr>
        <w:fldChar w:fldCharType="begin"/>
      </w:r>
      <w:r w:rsidR="003E0AB5">
        <w:rPr>
          <w:sz w:val="20"/>
          <w:szCs w:val="20"/>
        </w:rPr>
        <w:instrText xml:space="preserve"> ADDIN EN.CITE &lt;EndNote&gt;&lt;Cite&gt;&lt;Author&gt;Zhao&lt;/Author&gt;&lt;Year&gt;2014&lt;/Year&gt;&lt;RecNum&gt;358&lt;/RecNum&gt;&lt;DisplayText&gt;&lt;style face="superscript"&gt;59&lt;/style&gt;&lt;/DisplayText&gt;&lt;record&gt;&lt;rec-number&gt;358&lt;/rec-number&gt;&lt;foreign-keys&gt;&lt;key app="EN" db-id="pdxtxxz54ptfrnef5x8xeef3tsxv5vdexpwr" timestamp="1731244955" guid="553c643c-7b5b-4394-ba6c-552095c7b034"&gt;358&lt;/key&gt;&lt;/foreign-keys&gt;&lt;ref-type name="Journal Article"&gt;17&lt;/ref-type&gt;&lt;contributors&gt;&lt;authors&gt;&lt;author&gt;Zhao, Sheng&lt;/author&gt;&lt;author&gt;Wu, Hengfang&lt;/author&gt;&lt;author&gt;Xia, Wenlong&lt;/author&gt;&lt;author&gt;Chen, Xiangjian&lt;/author&gt;&lt;author&gt;Zhu, Shushu&lt;/author&gt;&lt;author&gt;Zhang, Shijiang&lt;/author&gt;&lt;author&gt;Shao, Yongfeng&lt;/author&gt;&lt;author&gt;Ma, Wenzhu&lt;/author&gt;&lt;author&gt;Yang, Di&lt;/author&gt;&lt;author&gt;Zhang, Jinan&lt;/author&gt;&lt;/authors&gt;&lt;/contributors&gt;&lt;titles&gt;&lt;title&gt;Periostin expression is upregulated and associated with myocardial fibrosis in human failing hearts&lt;/title&gt;&lt;secondary-title&gt;Journal of Cardiology&lt;/secondary-title&gt;&lt;/titles&gt;&lt;periodical&gt;&lt;full-title&gt;Journal of Cardiology&lt;/full-title&gt;&lt;/periodical&gt;&lt;pages&gt;373-378&lt;/pages&gt;&lt;volume&gt;63&lt;/volume&gt;&lt;number&gt;5&lt;/number&gt;&lt;keywords&gt;&lt;keyword&gt;Heart failure&lt;/keyword&gt;&lt;keyword&gt;Transplantation&lt;/keyword&gt;&lt;keyword&gt;Periostin&lt;/keyword&gt;&lt;keyword&gt;Myocardial fibrosis&lt;/keyword&gt;&lt;keyword&gt;MMPs&lt;/keyword&gt;&lt;/keywords&gt;&lt;dates&gt;&lt;year&gt;2014&lt;/year&gt;&lt;pub-dates&gt;&lt;date&gt;2014/05/01/&lt;/date&gt;&lt;/pub-dates&gt;&lt;/dates&gt;&lt;isbn&gt;0914-5087&lt;/isbn&gt;&lt;urls&gt;&lt;related-urls&gt;&lt;url&gt;https://www.sciencedirect.com/science/article/pii/S0914508713002931&lt;/url&gt;&lt;/related-urls&gt;&lt;/urls&gt;&lt;electronic-resource-num&gt;https://doi.org/10.1016/j.jjcc.2013.09.013&lt;/electronic-resource-num&gt;&lt;/record&gt;&lt;/Cite&gt;&lt;/EndNote&gt;</w:instrText>
      </w:r>
      <w:r w:rsidRPr="00FE33EE">
        <w:rPr>
          <w:sz w:val="20"/>
          <w:szCs w:val="20"/>
        </w:rPr>
        <w:fldChar w:fldCharType="separate"/>
      </w:r>
      <w:r w:rsidR="003E0AB5" w:rsidRPr="003E0AB5">
        <w:rPr>
          <w:noProof/>
          <w:sz w:val="20"/>
          <w:szCs w:val="20"/>
          <w:vertAlign w:val="superscript"/>
        </w:rPr>
        <w:t>59</w:t>
      </w:r>
      <w:r w:rsidRPr="00FE33EE">
        <w:rPr>
          <w:sz w:val="20"/>
          <w:szCs w:val="20"/>
        </w:rPr>
        <w:fldChar w:fldCharType="end"/>
      </w:r>
      <w:r w:rsidRPr="00FE33EE">
        <w:rPr>
          <w:sz w:val="20"/>
          <w:szCs w:val="20"/>
        </w:rPr>
        <w:t>. Administration of periostin into healthy rat myocardium was shown to induce complete mitosis of adult CMs, acting through integrin receptor and phosphphatidylinositol-3-OH-kinase (PI3K) signalling pathways</w:t>
      </w:r>
      <w:r w:rsidRPr="00FE33EE">
        <w:rPr>
          <w:sz w:val="20"/>
          <w:szCs w:val="20"/>
        </w:rPr>
        <w:fldChar w:fldCharType="begin"/>
      </w:r>
      <w:r w:rsidR="003E0AB5">
        <w:rPr>
          <w:sz w:val="20"/>
          <w:szCs w:val="20"/>
        </w:rPr>
        <w:instrText xml:space="preserve"> ADDIN EN.CITE &lt;EndNote&gt;&lt;Cite&gt;&lt;Author&gt;Gilbert&lt;/Author&gt;&lt;Year&gt;2021&lt;/Year&gt;&lt;RecNum&gt;612&lt;/RecNum&gt;&lt;DisplayText&gt;&lt;style face="superscript"&gt;60, 61&lt;/style&gt;&lt;/DisplayText&gt;&lt;record&gt;&lt;rec-number&gt;612&lt;/rec-number&gt;&lt;foreign-keys&gt;&lt;key app="EN" db-id="pdxtxxz54ptfrnef5x8xeef3tsxv5vdexpwr" timestamp="1739002960" guid="4602ff2e-ade5-4f96-af32-15ed4659584b"&gt;612&lt;/key&gt;&lt;/foreign-keys&gt;&lt;ref-type name="Journal Article"&gt;17&lt;/ref-type&gt;&lt;contributors&gt;&lt;authors&gt;&lt;author&gt;Gilbert, Christopher J&lt;/author&gt;&lt;author&gt;Longenecker, Jacob Z&lt;/author&gt;&lt;author&gt;Accornero, Federica&lt;/author&gt;&lt;/authors&gt;&lt;/contributors&gt;&lt;titles&gt;&lt;title&gt;ERK1/2: an integrator of signals that alters cardiac homeostasis and growth&lt;/title&gt;&lt;secondary-title&gt;Biology&lt;/secondary-title&gt;&lt;/titles&gt;&lt;periodical&gt;&lt;full-title&gt;Biology&lt;/full-title&gt;&lt;/periodical&gt;&lt;pages&gt;346&lt;/pages&gt;&lt;volume&gt;10&lt;/volume&gt;&lt;number&gt;4&lt;/number&gt;&lt;dates&gt;&lt;year&gt;2021&lt;/year&gt;&lt;/dates&gt;&lt;isbn&gt;2079-7737&lt;/isbn&gt;&lt;urls&gt;&lt;/urls&gt;&lt;/record&gt;&lt;/Cite&gt;&lt;Cite&gt;&lt;Author&gt;Walkowski&lt;/Author&gt;&lt;Year&gt;2022&lt;/Year&gt;&lt;RecNum&gt;174&lt;/RecNum&gt;&lt;record&gt;&lt;rec-number&gt;174&lt;/rec-number&gt;&lt;foreign-keys&gt;&lt;key app="EN" db-id="x09rr02dmdsrpue05ta5fsfsz0f2ae5zsfds" timestamp="1714706835"&gt;174&lt;/key&gt;&lt;/foreign-keys&gt;&lt;ref-type name="Journal Article"&gt;17&lt;/ref-type&gt;&lt;contributors&gt;&lt;authors&gt;&lt;author&gt;Walkowski, Bartosz&lt;/author&gt;&lt;author&gt;Kleibert, Marcin&lt;/author&gt;&lt;author&gt;Majka, Miłosz&lt;/author&gt;&lt;author&gt;Wojciechowska, Małgorzata&lt;/author&gt;&lt;/authors&gt;&lt;/contributors&gt;&lt;titles&gt;&lt;title&gt;Insight into the role of the PI3K/Akt pathway in ischemic injury and post-infarct left ventricular remodeling in normal and diabetic heart&lt;/title&gt;&lt;secondary-title&gt;Cells&lt;/secondary-title&gt;&lt;/titles&gt;&lt;periodical&gt;&lt;full-title&gt;Cells&lt;/full-title&gt;&lt;/periodical&gt;&lt;pages&gt;1553&lt;/pages&gt;&lt;volume&gt;11&lt;/volume&gt;&lt;number&gt;9&lt;/number&gt;&lt;dates&gt;&lt;year&gt;2022&lt;/year&gt;&lt;/dates&gt;&lt;isbn&gt;2073-4409&lt;/isbn&gt;&lt;urls&gt;&lt;/urls&gt;&lt;/record&gt;&lt;/Cite&gt;&lt;/EndNote&gt;</w:instrText>
      </w:r>
      <w:r w:rsidRPr="00FE33EE">
        <w:rPr>
          <w:sz w:val="20"/>
          <w:szCs w:val="20"/>
        </w:rPr>
        <w:fldChar w:fldCharType="separate"/>
      </w:r>
      <w:r w:rsidR="003E0AB5" w:rsidRPr="003E0AB5">
        <w:rPr>
          <w:noProof/>
          <w:sz w:val="20"/>
          <w:szCs w:val="20"/>
          <w:vertAlign w:val="superscript"/>
        </w:rPr>
        <w:t>60, 61</w:t>
      </w:r>
      <w:r w:rsidRPr="00FE33EE">
        <w:rPr>
          <w:sz w:val="20"/>
          <w:szCs w:val="20"/>
        </w:rPr>
        <w:fldChar w:fldCharType="end"/>
      </w:r>
      <w:r w:rsidRPr="00FE33EE">
        <w:rPr>
          <w:sz w:val="20"/>
          <w:szCs w:val="20"/>
        </w:rPr>
        <w:t>. Evidence of its regenerative properties were demonstrated when post-MI administration of periostin resulted in improved cardiac function</w:t>
      </w:r>
      <w:r w:rsidRPr="00FE33EE">
        <w:rPr>
          <w:sz w:val="20"/>
          <w:szCs w:val="20"/>
        </w:rPr>
        <w:fldChar w:fldCharType="begin">
          <w:fldData xml:space="preserve">PEVuZE5vdGU+PENpdGU+PEF1dGhvcj5LdWhuPC9BdXRob3I+PFllYXI+MjAwNzwvWWVhcj48UmVj
TnVtPjU0MzwvUmVjTnVtPjxEaXNwbGF5VGV4dD48c3R5bGUgZmFjZT0ic3VwZXJzY3JpcHQiPjU3
PC9zdHlsZT48L0Rpc3BsYXlUZXh0PjxyZWNvcmQ+PHJlYy1udW1iZXI+NTQzPC9yZWMtbnVtYmVy
Pjxmb3JlaWduLWtleXM+PGtleSBhcHA9IkVOIiBkYi1pZD0icGR4dHh4ejU0cHRmcm5lZjV4OHhl
ZWYzdHN4djV2ZGV4cHdyIiB0aW1lc3RhbXA9IjE3MzkwMDI5NjAiIGd1aWQ9IjRjYmQwNzQxLTU3
MjktNDg2OS05YmRhLTIyZTc3NjAwNzU4NSI+NTQzPC9rZXk+PC9mb3JlaWduLWtleXM+PHJlZi10
eXBlIG5hbWU9IkpvdXJuYWwgQXJ0aWNsZSI+MTc8L3JlZi10eXBlPjxjb250cmlidXRvcnM+PGF1
dGhvcnM+PGF1dGhvcj5LdWhuLCBCLjwvYXV0aG9yPjxhdXRob3I+ZGVsIE1vbnRlLCBGLjwvYXV0
aG9yPjxhdXRob3I+SGFqamFyLCBSLiBKLjwvYXV0aG9yPjxhdXRob3I+Q2hhbmcsIFkuIFMuPC9h
dXRob3I+PGF1dGhvcj5MZWJlY2hlLCBELjwvYXV0aG9yPjxhdXRob3I+QXJhYiwgUy48L2F1dGhv
cj48YXV0aG9yPktlYXRpbmcsIE0uIFQuPC9hdXRob3I+PC9hdXRob3JzPjwvY29udHJpYnV0b3Jz
PjxhdXRoLWFkZHJlc3M+RGVwYXJ0bWVudCBvZiBDYXJkaW9sb2d5LCBDaGlsZHJlbiZhcG9zO3Mg
SG9zcGl0YWwgQm9zdG9uLCAzMDAgTG9uZ3dvb2QgQXZlbnVlLCBCb3N0b24sIE1hc3NhY2h1c2V0
dHMgMDIxMTUsIFVTQS4gYmVybmhhcmQua3VobkBjYXJkaW8uY2hib3N0b24ub3JnPC9hdXRoLWFk
ZHJlc3M+PHRpdGxlcz48dGl0bGU+UGVyaW9zdGluIGluZHVjZXMgcHJvbGlmZXJhdGlvbiBvZiBk
aWZmZXJlbnRpYXRlZCBjYXJkaW9teW9jeXRlcyBhbmQgcHJvbW90ZXMgY2FyZGlhYyByZXBhaXI8
L3RpdGxlPjxzZWNvbmRhcnktdGl0bGU+TmF0IE1lZDwvc2Vjb25kYXJ5LXRpdGxlPjwvdGl0bGVz
PjxwZXJpb2RpY2FsPjxmdWxsLXRpdGxlPk5hdCBNZWQ8L2Z1bGwtdGl0bGU+PC9wZXJpb2RpY2Fs
PjxwYWdlcz45NjItOTwvcGFnZXM+PHZvbHVtZT4xMzwvdm9sdW1lPjxudW1iZXI+ODwvbnVtYmVy
PjxlZGl0aW9uPjIwMDcwNzE1PC9lZGl0aW9uPjxrZXl3b3Jkcz48a2V5d29yZD5BbmltYWxzPC9r
ZXl3b3JkPjxrZXl3b3JkPkNlbGwgQWRoZXNpb24gTW9sZWN1bGVzLypwaGFybWFjb2xvZ3kvdGhl
cmFwZXV0aWMgdXNlPC9rZXl3b3JkPjxrZXl3b3JkPipDZWxsIERpZmZlcmVudGlhdGlvbi9kcnVn
IGVmZmVjdHM8L2tleXdvcmQ+PGtleXdvcmQ+Q2VsbCBQcm9saWZlcmF0aW9uL2RydWcgZWZmZWN0
czwva2V5d29yZD48a2V5d29yZD5DZWxscywgQ3VsdHVyZWQ8L2tleXdvcmQ+PGtleXdvcmQ+RE5B
L2Jpb3N5bnRoZXNpczwva2V5d29yZD48a2V5d29yZD5GaWJyb3Npcy9kcnVnIHRoZXJhcHkvcGF0
aG9sb2d5PC9rZXl3b3JkPjxrZXl3b3JkPkh1bWFuczwva2V5d29yZD48a2V5d29yZD5IeXBlcnRy
b3BoeS9kcnVnIHRoZXJhcHkvcGF0aG9sb2d5PC9rZXl3b3JkPjxrZXl3b3JkPkludGVncmlucy9t
ZXRhYm9saXNtPC9rZXl3b3JkPjxrZXl3b3JkPk1hbGU8L2tleXdvcmQ+PGtleXdvcmQ+TXlvY2Fy
ZGlhbCBJbmZhcmN0aW9uL2RydWcgdGhlcmFweS9waHlzaW9wYXRob2xvZ3k8L2tleXdvcmQ+PGtl
eXdvcmQ+TXlvY3l0ZXMsIENhcmRpYWMvKmN5dG9sb2d5LypkcnVnIGVmZmVjdHMvcGh5c2lvbG9n
eTwva2V5d29yZD48a2V5d29yZD5QaG9zcGhhdGlkeWxpbm9zaXRvbCAzLUtpbmFzZXMvbWV0YWJv
bGlzbTwva2V5d29yZD48a2V5d29yZD5SYXRzPC9rZXl3b3JkPjxrZXl3b3JkPlJhdHMsIFdpc3Rh
cjwva2V5d29yZD48a2V5d29yZD5SZWdlbmVyYXRpb24vKmRydWcgZWZmZWN0czwva2V5d29yZD48
L2tleXdvcmRzPjxkYXRlcz48eWVhcj4yMDA3PC95ZWFyPjxwdWItZGF0ZXM+PGRhdGU+QXVnPC9k
YXRlPjwvcHViLWRhdGVzPjwvZGF0ZXM+PGlzYm4+MTA3OC04OTU2IChQcmludCkmI3hEOzEwNzgt
ODk1NiAoTGlua2luZyk8L2lzYm4+PGFjY2Vzc2lvbi1udW0+MTc2MzI1MjU8L2FjY2Vzc2lvbi1u
dW0+PHVybHM+PHJlbGF0ZWQtdXJscz48dXJsPmh0dHBzOi8vd3d3Lm5jYmkubmxtLm5paC5nb3Yv
cHVibWVkLzE3NjMyNTI1PC91cmw+PC9yZWxhdGVkLXVybHM+PC91cmxzPjxlbGVjdHJvbmljLXJl
c291cmNlLW51bT4xMC4xMDM4L25tMTYxOTwvZWxlY3Ryb25pYy1yZXNvdXJjZS1udW0+PHJlbW90
ZS1kYXRhYmFzZS1uYW1lPk1lZGxpbmU8L3JlbW90ZS1kYXRhYmFzZS1uYW1lPjxyZW1vdGUtZGF0
YWJhc2UtcHJvdmlkZXI+TkxNPC9yZW1vdGUtZGF0YWJhc2UtcHJvdmlkZXI+PC9yZWNvcmQ+PC9D
aXRlPjwvRW5kTm90ZT4A
</w:fldData>
        </w:fldChar>
      </w:r>
      <w:r w:rsidR="003E0AB5">
        <w:rPr>
          <w:sz w:val="20"/>
          <w:szCs w:val="20"/>
        </w:rPr>
        <w:instrText xml:space="preserve"> ADDIN EN.CITE </w:instrText>
      </w:r>
      <w:r w:rsidR="003E0AB5">
        <w:rPr>
          <w:sz w:val="20"/>
          <w:szCs w:val="20"/>
        </w:rPr>
        <w:fldChar w:fldCharType="begin">
          <w:fldData xml:space="preserve">PEVuZE5vdGU+PENpdGU+PEF1dGhvcj5LdWhuPC9BdXRob3I+PFllYXI+MjAwNzwvWWVhcj48UmVj
TnVtPjU0MzwvUmVjTnVtPjxEaXNwbGF5VGV4dD48c3R5bGUgZmFjZT0ic3VwZXJzY3JpcHQiPjU3
PC9zdHlsZT48L0Rpc3BsYXlUZXh0PjxyZWNvcmQ+PHJlYy1udW1iZXI+NTQzPC9yZWMtbnVtYmVy
Pjxmb3JlaWduLWtleXM+PGtleSBhcHA9IkVOIiBkYi1pZD0icGR4dHh4ejU0cHRmcm5lZjV4OHhl
ZWYzdHN4djV2ZGV4cHdyIiB0aW1lc3RhbXA9IjE3MzkwMDI5NjAiIGd1aWQ9IjRjYmQwNzQxLTU3
MjktNDg2OS05YmRhLTIyZTc3NjAwNzU4NSI+NTQzPC9rZXk+PC9mb3JlaWduLWtleXM+PHJlZi10
eXBlIG5hbWU9IkpvdXJuYWwgQXJ0aWNsZSI+MTc8L3JlZi10eXBlPjxjb250cmlidXRvcnM+PGF1
dGhvcnM+PGF1dGhvcj5LdWhuLCBCLjwvYXV0aG9yPjxhdXRob3I+ZGVsIE1vbnRlLCBGLjwvYXV0
aG9yPjxhdXRob3I+SGFqamFyLCBSLiBKLjwvYXV0aG9yPjxhdXRob3I+Q2hhbmcsIFkuIFMuPC9h
dXRob3I+PGF1dGhvcj5MZWJlY2hlLCBELjwvYXV0aG9yPjxhdXRob3I+QXJhYiwgUy48L2F1dGhv
cj48YXV0aG9yPktlYXRpbmcsIE0uIFQuPC9hdXRob3I+PC9hdXRob3JzPjwvY29udHJpYnV0b3Jz
PjxhdXRoLWFkZHJlc3M+RGVwYXJ0bWVudCBvZiBDYXJkaW9sb2d5LCBDaGlsZHJlbiZhcG9zO3Mg
SG9zcGl0YWwgQm9zdG9uLCAzMDAgTG9uZ3dvb2QgQXZlbnVlLCBCb3N0b24sIE1hc3NhY2h1c2V0
dHMgMDIxMTUsIFVTQS4gYmVybmhhcmQua3VobkBjYXJkaW8uY2hib3N0b24ub3JnPC9hdXRoLWFk
ZHJlc3M+PHRpdGxlcz48dGl0bGU+UGVyaW9zdGluIGluZHVjZXMgcHJvbGlmZXJhdGlvbiBvZiBk
aWZmZXJlbnRpYXRlZCBjYXJkaW9teW9jeXRlcyBhbmQgcHJvbW90ZXMgY2FyZGlhYyByZXBhaXI8
L3RpdGxlPjxzZWNvbmRhcnktdGl0bGU+TmF0IE1lZDwvc2Vjb25kYXJ5LXRpdGxlPjwvdGl0bGVz
PjxwZXJpb2RpY2FsPjxmdWxsLXRpdGxlPk5hdCBNZWQ8L2Z1bGwtdGl0bGU+PC9wZXJpb2RpY2Fs
PjxwYWdlcz45NjItOTwvcGFnZXM+PHZvbHVtZT4xMzwvdm9sdW1lPjxudW1iZXI+ODwvbnVtYmVy
PjxlZGl0aW9uPjIwMDcwNzE1PC9lZGl0aW9uPjxrZXl3b3Jkcz48a2V5d29yZD5BbmltYWxzPC9r
ZXl3b3JkPjxrZXl3b3JkPkNlbGwgQWRoZXNpb24gTW9sZWN1bGVzLypwaGFybWFjb2xvZ3kvdGhl
cmFwZXV0aWMgdXNlPC9rZXl3b3JkPjxrZXl3b3JkPipDZWxsIERpZmZlcmVudGlhdGlvbi9kcnVn
IGVmZmVjdHM8L2tleXdvcmQ+PGtleXdvcmQ+Q2VsbCBQcm9saWZlcmF0aW9uL2RydWcgZWZmZWN0
czwva2V5d29yZD48a2V5d29yZD5DZWxscywgQ3VsdHVyZWQ8L2tleXdvcmQ+PGtleXdvcmQ+RE5B
L2Jpb3N5bnRoZXNpczwva2V5d29yZD48a2V5d29yZD5GaWJyb3Npcy9kcnVnIHRoZXJhcHkvcGF0
aG9sb2d5PC9rZXl3b3JkPjxrZXl3b3JkPkh1bWFuczwva2V5d29yZD48a2V5d29yZD5IeXBlcnRy
b3BoeS9kcnVnIHRoZXJhcHkvcGF0aG9sb2d5PC9rZXl3b3JkPjxrZXl3b3JkPkludGVncmlucy9t
ZXRhYm9saXNtPC9rZXl3b3JkPjxrZXl3b3JkPk1hbGU8L2tleXdvcmQ+PGtleXdvcmQ+TXlvY2Fy
ZGlhbCBJbmZhcmN0aW9uL2RydWcgdGhlcmFweS9waHlzaW9wYXRob2xvZ3k8L2tleXdvcmQ+PGtl
eXdvcmQ+TXlvY3l0ZXMsIENhcmRpYWMvKmN5dG9sb2d5LypkcnVnIGVmZmVjdHMvcGh5c2lvbG9n
eTwva2V5d29yZD48a2V5d29yZD5QaG9zcGhhdGlkeWxpbm9zaXRvbCAzLUtpbmFzZXMvbWV0YWJv
bGlzbTwva2V5d29yZD48a2V5d29yZD5SYXRzPC9rZXl3b3JkPjxrZXl3b3JkPlJhdHMsIFdpc3Rh
cjwva2V5d29yZD48a2V5d29yZD5SZWdlbmVyYXRpb24vKmRydWcgZWZmZWN0czwva2V5d29yZD48
L2tleXdvcmRzPjxkYXRlcz48eWVhcj4yMDA3PC95ZWFyPjxwdWItZGF0ZXM+PGRhdGU+QXVnPC9k
YXRlPjwvcHViLWRhdGVzPjwvZGF0ZXM+PGlzYm4+MTA3OC04OTU2IChQcmludCkmI3hEOzEwNzgt
ODk1NiAoTGlua2luZyk8L2lzYm4+PGFjY2Vzc2lvbi1udW0+MTc2MzI1MjU8L2FjY2Vzc2lvbi1u
dW0+PHVybHM+PHJlbGF0ZWQtdXJscz48dXJsPmh0dHBzOi8vd3d3Lm5jYmkubmxtLm5paC5nb3Yv
cHVibWVkLzE3NjMyNTI1PC91cmw+PC9yZWxhdGVkLXVybHM+PC91cmxzPjxlbGVjdHJvbmljLXJl
c291cmNlLW51bT4xMC4xMDM4L25tMTYxOTwvZWxlY3Ryb25pYy1yZXNvdXJjZS1udW0+PHJlbW90
ZS1kYXRhYmFzZS1uYW1lPk1lZGxpbmU8L3JlbW90ZS1kYXRhYmFzZS1uYW1lPjxyZW1vdGUtZGF0
YWJhc2UtcHJvdmlkZXI+TkxNPC9yZW1vdGUtZGF0YWJhc2UtcHJvdmlkZXI+PC9yZWNvcmQ+PC9D
aXRlPjwvRW5kTm90ZT4A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57</w:t>
      </w:r>
      <w:r w:rsidRPr="00FE33EE">
        <w:rPr>
          <w:sz w:val="20"/>
          <w:szCs w:val="20"/>
        </w:rPr>
        <w:fldChar w:fldCharType="end"/>
      </w:r>
      <w:r w:rsidRPr="00FE33EE">
        <w:rPr>
          <w:sz w:val="20"/>
          <w:szCs w:val="20"/>
        </w:rPr>
        <w:t>, whilst others showed genetic KO of periostin in</w:t>
      </w:r>
      <w:r>
        <w:rPr>
          <w:sz w:val="20"/>
          <w:szCs w:val="20"/>
        </w:rPr>
        <w:t xml:space="preserve"> mice</w:t>
      </w:r>
      <w:r w:rsidRPr="00FE33EE">
        <w:rPr>
          <w:sz w:val="20"/>
          <w:szCs w:val="20"/>
        </w:rPr>
        <w:t xml:space="preserve"> inhibited post-MI regeneration</w:t>
      </w:r>
      <w:r w:rsidRPr="00FE33EE">
        <w:rPr>
          <w:sz w:val="20"/>
          <w:szCs w:val="20"/>
        </w:rPr>
        <w:fldChar w:fldCharType="begin"/>
      </w:r>
      <w:r w:rsidR="003E0AB5">
        <w:rPr>
          <w:sz w:val="20"/>
          <w:szCs w:val="20"/>
        </w:rPr>
        <w:instrText xml:space="preserve"> ADDIN EN.CITE &lt;EndNote&gt;&lt;Cite&gt;&lt;Author&gt;Chen&lt;/Author&gt;&lt;Year&gt;2017&lt;/Year&gt;&lt;RecNum&gt;615&lt;/RecNum&gt;&lt;DisplayText&gt;&lt;style face="superscript"&gt;62&lt;/style&gt;&lt;/DisplayText&gt;&lt;record&gt;&lt;rec-number&gt;615&lt;/rec-number&gt;&lt;foreign-keys&gt;&lt;key app="EN" db-id="pdxtxxz54ptfrnef5x8xeef3tsxv5vdexpwr" timestamp="1739002960" guid="47e63fb7-3584-4bfb-8a3c-d9fd33820801"&gt;615&lt;/key&gt;&lt;/foreign-keys&gt;&lt;ref-type name="Journal Article"&gt;17&lt;/ref-type&gt;&lt;contributors&gt;&lt;authors&gt;&lt;author&gt;Chen, Zhenhuan&lt;/author&gt;&lt;author&gt;Xie, Jiahe&lt;/author&gt;&lt;author&gt;Hao, Huixin&lt;/author&gt;&lt;author&gt;Lin, Hairuo&lt;/author&gt;&lt;author&gt;Wang, Long&lt;/author&gt;&lt;author&gt;Zhang, Yingxue&lt;/author&gt;&lt;author&gt;Chen, Lin&lt;/author&gt;&lt;author&gt;Cao, Shiping&lt;/author&gt;&lt;author&gt;Huang, Xiaobo&lt;/author&gt;&lt;author&gt;Liao, Wangjun&lt;/author&gt;&lt;author&gt;Bin, Jianping&lt;/author&gt;&lt;author&gt;Liao, Yulin&lt;/author&gt;&lt;/authors&gt;&lt;/contributors&gt;&lt;titles&gt;&lt;title&gt;Ablation of periostin inhibits post-infarction myocardial regeneration in neonatal mice mediated by the phosphatidylinositol 3 kinase/glycogen synthase kinase 3β/cyclin D1 signalling pathway&lt;/title&gt;&lt;secondary-title&gt;Cardiovascular Research&lt;/secondary-title&gt;&lt;/titles&gt;&lt;periodical&gt;&lt;full-title&gt;Cardiovascular Research&lt;/full-title&gt;&lt;/periodical&gt;&lt;pages&gt;620-632&lt;/pages&gt;&lt;volume&gt;113&lt;/volume&gt;&lt;number&gt;6&lt;/number&gt;&lt;dates&gt;&lt;year&gt;2017&lt;/year&gt;&lt;/dates&gt;&lt;isbn&gt;0008-6363&lt;/isbn&gt;&lt;urls&gt;&lt;related-urls&gt;&lt;url&gt;https://doi.org/10.1093/cvr/cvx001&lt;/url&gt;&lt;/related-urls&gt;&lt;/urls&gt;&lt;electronic-resource-num&gt;10.1093/cvr/cvx001&lt;/electronic-resource-num&gt;&lt;access-date&gt;5/3/2024&lt;/access-date&gt;&lt;/record&gt;&lt;/Cite&gt;&lt;/EndNote&gt;</w:instrText>
      </w:r>
      <w:r w:rsidRPr="00FE33EE">
        <w:rPr>
          <w:sz w:val="20"/>
          <w:szCs w:val="20"/>
        </w:rPr>
        <w:fldChar w:fldCharType="separate"/>
      </w:r>
      <w:r w:rsidR="003E0AB5" w:rsidRPr="003E0AB5">
        <w:rPr>
          <w:noProof/>
          <w:sz w:val="20"/>
          <w:szCs w:val="20"/>
          <w:vertAlign w:val="superscript"/>
        </w:rPr>
        <w:t>62</w:t>
      </w:r>
      <w:r w:rsidRPr="00FE33EE">
        <w:rPr>
          <w:sz w:val="20"/>
          <w:szCs w:val="20"/>
        </w:rPr>
        <w:fldChar w:fldCharType="end"/>
      </w:r>
      <w:r w:rsidRPr="00FE33EE">
        <w:rPr>
          <w:sz w:val="20"/>
          <w:szCs w:val="20"/>
        </w:rPr>
        <w:t xml:space="preserve">. Another ECM protein that has been linked to cardiac regeneration is agrin; a large heparan </w:t>
      </w:r>
      <w:proofErr w:type="spellStart"/>
      <w:r w:rsidRPr="00FE33EE">
        <w:rPr>
          <w:sz w:val="20"/>
          <w:szCs w:val="20"/>
        </w:rPr>
        <w:t>sulfate</w:t>
      </w:r>
      <w:proofErr w:type="spellEnd"/>
      <w:r w:rsidRPr="00FE33EE">
        <w:rPr>
          <w:sz w:val="20"/>
          <w:szCs w:val="20"/>
        </w:rPr>
        <w:t xml:space="preserve"> proteoglycan</w:t>
      </w:r>
      <w:r w:rsidRPr="00FE33EE">
        <w:rPr>
          <w:sz w:val="20"/>
          <w:szCs w:val="20"/>
        </w:rPr>
        <w:fldChar w:fldCharType="begin">
          <w:fldData xml:space="preserve">PEVuZE5vdGU+PENpdGU+PEF1dGhvcj5CYXNzYXQ8L0F1dGhvcj48WWVhcj4yMDE3PC9ZZWFyPjxS
ZWNOdW0+NDQ4PC9SZWNOdW0+PERpc3BsYXlUZXh0PjxzdHlsZSBmYWNlPSJzdXBlcnNjcmlwdCI+
NjM8L3N0eWxlPjwvRGlzcGxheVRleHQ+PHJlY29yZD48cmVjLW51bWJlcj40NDg8L3JlYy1udW1i
ZXI+PGZvcmVpZ24ta2V5cz48a2V5IGFwcD0iRU4iIGRiLWlkPSJwZHh0eHh6NTRwdGZybmVmNXg4
eGVlZjN0c3h2NXZkZXhwd3IiIHRpbWVzdGFtcD0iMTczOTAwMjk1OSIgZ3VpZD0iZDA2NjVkYmUt
ZmYzOC00MmU0LWE0MGUtZTQ0YWNmY2QwMDNmIj40NDg8L2tleT48L2ZvcmVpZ24ta2V5cz48cmVm
LXR5cGUgbmFtZT0iSm91cm5hbCBBcnRpY2xlIj4xNzwvcmVmLXR5cGU+PGNvbnRyaWJ1dG9ycz48
YXV0aG9ycz48YXV0aG9yPkJhc3NhdCwgRS48L2F1dGhvcj48YXV0aG9yPk11dGxhaywgWS4gRS48
L2F1dGhvcj48YXV0aG9yPkdlbnplbGluYWtoLCBBLjwvYXV0aG9yPjxhdXRob3I+U2hhZHJpbiwg
SS4gWS48L2F1dGhvcj48YXV0aG9yPkJhcnVjaCBVbWFuc2t5LCBLLjwvYXV0aG9yPjxhdXRob3I+
WWlmYSwgTy48L2F1dGhvcj48YXV0aG9yPkthaW4sIEQuPC9hdXRob3I+PGF1dGhvcj5SYWpjaG1h
biwgRC48L2F1dGhvcj48YXV0aG9yPkxlYWNoLCBKLjwvYXV0aG9yPjxhdXRob3I+UmlhYm92IEJh
c3NhdCwgRC48L2F1dGhvcj48YXV0aG9yPlVkaSwgWS48L2F1dGhvcj48YXV0aG9yPlNhcmlnLCBS
LjwvYXV0aG9yPjxhdXRob3I+U2FnaSwgSS48L2F1dGhvcj48YXV0aG9yPk1hcnRpbiwgSi4gRi48
L2F1dGhvcj48YXV0aG9yPkJ1cnNhYywgTi48L2F1dGhvcj48YXV0aG9yPkNvaGVuLCBTLjwvYXV0
aG9yPjxhdXRob3I+VHphaG9yLCBFLjwvYXV0aG9yPjwvYXV0aG9ycz48L2NvbnRyaWJ1dG9ycz48
YXV0aC1hZGRyZXNzPkRlcGFydG1lbnQgb2YgTW9sZWN1bGFyIENlbGwgQmlvbG9neSwgV2Vpem1h
bm4gSW5zdGl0dXRlIG9mIFNjaWVuY2UsIFJlaG92b3QgNzYxMDAsIElzcmFlbC4mI3hEO0ZhY3Vs
dHkgb2YgQmlvbG9neSwgVGVjaG5pb24sIEhhaWZhIDMyMDAwLCBJc3JhZWwuJiN4RDtEZXBhcnRt
ZW50IG9mIEJpb21lZGljYWwgRW5naW5lZXJpbmcsIER1a2UgVW5pdmVyc2l0eSwgRHVyaGFtLCBO
b3J0aCBDYXJvbGluYSAyNzcwOCwgVVNBLiYjeEQ7QmF5bG9yIENvbGxlZ2Ugb2YgTWVkaWNpbmUg
YW5kIFRoZSBUZXhhcyBIZWFydCBJbnN0aXR1dGUsIEhvdXN0b24sIFRleGFzIDc3MDMwLCBVU0Eu
JiN4RDtEZXBhcnRtZW50IG9mIEJpb2xvZ2ljYWwgUmVndWxhdGlvbiwgV2Vpem1hbm4gSW5zdGl0
dXRlIG9mIFNjaWVuY2UsIFJlaG92b3QgNzYxMDAsIElzcmFlbC48L2F1dGgtYWRkcmVzcz48dGl0
bGVzPjx0aXRsZT5UaGUgZXh0cmFjZWxsdWxhciBtYXRyaXggcHJvdGVpbiBhZ3JpbiBwcm9tb3Rl
cyBoZWFydCByZWdlbmVyYXRpb24gaW4gbWljZTwvdGl0bGU+PHNlY29uZGFyeS10aXRsZT5OYXR1
cmU8L3NlY29uZGFyeS10aXRsZT48L3RpdGxlcz48cGVyaW9kaWNhbD48ZnVsbC10aXRsZT5OYXR1
cmU8L2Z1bGwtdGl0bGU+PC9wZXJpb2RpY2FsPjxwYWdlcz4xNzktMTg0PC9wYWdlcz48dm9sdW1l
PjU0Nzwvdm9sdW1lPjxudW1iZXI+NzY2MjwvbnVtYmVyPjxlZGl0aW9uPjIwMTcwNjA1PC9lZGl0
aW9uPjxrZXl3b3Jkcz48a2V5d29yZD5BZGFwdG9yIFByb3RlaW5zLCBTaWduYWwgVHJhbnNkdWNp
bmcvbWV0YWJvbGlzbTwva2V5d29yZD48a2V5d29yZD5BZ3Jpbi8qbWV0YWJvbGlzbTwva2V5d29y
ZD48a2V5d29yZD5BbmltYWxzPC9rZXl3b3JkPjxrZXl3b3JkPkFuaW1hbHMsIE5ld2Jvcm48L2tl
eXdvcmQ+PGtleXdvcmQ+Q2VsbCBDeWNsZSBQcm90ZWluczwva2V5d29yZD48a2V5d29yZD5DZWxs
IFByb2xpZmVyYXRpb248L2tleXdvcmQ+PGtleXdvcmQ+RHlzdHJvZ2x5Y2Fucy9tZXRhYm9saXNt
PC9rZXl3b3JkPjxrZXl3b3JkPkV4dHJhY2VsbHVsYXIgTWF0cml4IFByb3RlaW5zLyptZXRhYm9s
aXNtPC9rZXl3b3JkPjxrZXl3b3JkPkZlbWFsZTwva2V5d29yZD48a2V5d29yZD5IZWFydC8qcGh5
c2lvbG9neTwva2V5d29yZD48a2V5d29yZD5NaWNlPC9rZXl3b3JkPjxrZXl3b3JkPk15b2NhcmRp
YWwgSW5mYXJjdGlvbi9tZXRhYm9saXNtL3BhdGhvbG9neTwva2V5d29yZD48a2V5d29yZD5NeW9j
YXJkaXVtL2N5dG9sb2d5L21ldGFib2xpc208L2tleXdvcmQ+PGtleXdvcmQ+TXlvY3l0ZXMsIENh
cmRpYWMvY3l0b2xvZ3kvbWV0YWJvbGlzbTwva2V5d29yZD48a2V5d29yZD5QaG9zcGhvcHJvdGVp
bnMvbWV0YWJvbGlzbTwva2V5d29yZD48a2V5d29yZD4qUmVnZW5lcmF0aW9uPC9rZXl3b3JkPjxr
ZXl3b3JkPllBUC1TaWduYWxpbmcgUHJvdGVpbnM8L2tleXdvcmQ+PC9rZXl3b3Jkcz48ZGF0ZXM+
PHllYXI+MjAxNzwveWVhcj48cHViLWRhdGVzPjxkYXRlPkp1bCAxMzwvZGF0ZT48L3B1Yi1kYXRl
cz48L2RhdGVzPjxpc2JuPjE0NzYtNDY4NyAoRWxlY3Ryb25pYykmI3hEOzAwMjgtMDgzNiAoUHJp
bnQpJiN4RDswMDI4LTA4MzYgKExpbmtpbmcpPC9pc2JuPjxhY2Nlc3Npb24tbnVtPjI4NTgxNDk3
PC9hY2Nlc3Npb24tbnVtPjx1cmxzPjxyZWxhdGVkLXVybHM+PHVybD5odHRwczovL3d3dy5uY2Jp
Lm5sbS5uaWguZ292L3B1Ym1lZC8yODU4MTQ5NzwvdXJsPjwvcmVsYXRlZC11cmxzPjwvdXJscz48
Y3VzdG9tMT5UaGUgYXV0aG9ycyBkZWNsYXJlIG5vIGNvbXBldGluZyBmaW5hbmNpYWwgaW50ZXJl
c3RzLjwvY3VzdG9tMT48Y3VzdG9tMj5QTUM1NzY5OTMwPC9jdXN0b20yPjxlbGVjdHJvbmljLXJl
c291cmNlLW51bT4xMC4xMDM4L25hdHVyZTIyOTc4PC9lbGVjdHJvbmljLXJlc291cmNlLW51bT48
cmVtb3RlLWRhdGFiYXNlLW5hbWU+TWVkbGluZTwvcmVtb3RlLWRhdGFiYXNlLW5hbWU+PHJlbW90
ZS1kYXRhYmFzZS1wcm92aWRlcj5OTE08L3JlbW90ZS1kYXRhYmFzZS1wcm92aWRlcj48L3JlY29y
ZD48L0NpdGU+PC9FbmROb3RlPgB=
</w:fldData>
        </w:fldChar>
      </w:r>
      <w:r w:rsidR="003E0AB5">
        <w:rPr>
          <w:sz w:val="20"/>
          <w:szCs w:val="20"/>
        </w:rPr>
        <w:instrText xml:space="preserve"> ADDIN EN.CITE </w:instrText>
      </w:r>
      <w:r w:rsidR="003E0AB5">
        <w:rPr>
          <w:sz w:val="20"/>
          <w:szCs w:val="20"/>
        </w:rPr>
        <w:fldChar w:fldCharType="begin">
          <w:fldData xml:space="preserve">PEVuZE5vdGU+PENpdGU+PEF1dGhvcj5CYXNzYXQ8L0F1dGhvcj48WWVhcj4yMDE3PC9ZZWFyPjxS
ZWNOdW0+NDQ4PC9SZWNOdW0+PERpc3BsYXlUZXh0PjxzdHlsZSBmYWNlPSJzdXBlcnNjcmlwdCI+
NjM8L3N0eWxlPjwvRGlzcGxheVRleHQ+PHJlY29yZD48cmVjLW51bWJlcj40NDg8L3JlYy1udW1i
ZXI+PGZvcmVpZ24ta2V5cz48a2V5IGFwcD0iRU4iIGRiLWlkPSJwZHh0eHh6NTRwdGZybmVmNXg4
eGVlZjN0c3h2NXZkZXhwd3IiIHRpbWVzdGFtcD0iMTczOTAwMjk1OSIgZ3VpZD0iZDA2NjVkYmUt
ZmYzOC00MmU0LWE0MGUtZTQ0YWNmY2QwMDNmIj40NDg8L2tleT48L2ZvcmVpZ24ta2V5cz48cmVm
LXR5cGUgbmFtZT0iSm91cm5hbCBBcnRpY2xlIj4xNzwvcmVmLXR5cGU+PGNvbnRyaWJ1dG9ycz48
YXV0aG9ycz48YXV0aG9yPkJhc3NhdCwgRS48L2F1dGhvcj48YXV0aG9yPk11dGxhaywgWS4gRS48
L2F1dGhvcj48YXV0aG9yPkdlbnplbGluYWtoLCBBLjwvYXV0aG9yPjxhdXRob3I+U2hhZHJpbiwg
SS4gWS48L2F1dGhvcj48YXV0aG9yPkJhcnVjaCBVbWFuc2t5LCBLLjwvYXV0aG9yPjxhdXRob3I+
WWlmYSwgTy48L2F1dGhvcj48YXV0aG9yPkthaW4sIEQuPC9hdXRob3I+PGF1dGhvcj5SYWpjaG1h
biwgRC48L2F1dGhvcj48YXV0aG9yPkxlYWNoLCBKLjwvYXV0aG9yPjxhdXRob3I+UmlhYm92IEJh
c3NhdCwgRC48L2F1dGhvcj48YXV0aG9yPlVkaSwgWS48L2F1dGhvcj48YXV0aG9yPlNhcmlnLCBS
LjwvYXV0aG9yPjxhdXRob3I+U2FnaSwgSS48L2F1dGhvcj48YXV0aG9yPk1hcnRpbiwgSi4gRi48
L2F1dGhvcj48YXV0aG9yPkJ1cnNhYywgTi48L2F1dGhvcj48YXV0aG9yPkNvaGVuLCBTLjwvYXV0
aG9yPjxhdXRob3I+VHphaG9yLCBFLjwvYXV0aG9yPjwvYXV0aG9ycz48L2NvbnRyaWJ1dG9ycz48
YXV0aC1hZGRyZXNzPkRlcGFydG1lbnQgb2YgTW9sZWN1bGFyIENlbGwgQmlvbG9neSwgV2Vpem1h
bm4gSW5zdGl0dXRlIG9mIFNjaWVuY2UsIFJlaG92b3QgNzYxMDAsIElzcmFlbC4mI3hEO0ZhY3Vs
dHkgb2YgQmlvbG9neSwgVGVjaG5pb24sIEhhaWZhIDMyMDAwLCBJc3JhZWwuJiN4RDtEZXBhcnRt
ZW50IG9mIEJpb21lZGljYWwgRW5naW5lZXJpbmcsIER1a2UgVW5pdmVyc2l0eSwgRHVyaGFtLCBO
b3J0aCBDYXJvbGluYSAyNzcwOCwgVVNBLiYjeEQ7QmF5bG9yIENvbGxlZ2Ugb2YgTWVkaWNpbmUg
YW5kIFRoZSBUZXhhcyBIZWFydCBJbnN0aXR1dGUsIEhvdXN0b24sIFRleGFzIDc3MDMwLCBVU0Eu
JiN4RDtEZXBhcnRtZW50IG9mIEJpb2xvZ2ljYWwgUmVndWxhdGlvbiwgV2Vpem1hbm4gSW5zdGl0
dXRlIG9mIFNjaWVuY2UsIFJlaG92b3QgNzYxMDAsIElzcmFlbC48L2F1dGgtYWRkcmVzcz48dGl0
bGVzPjx0aXRsZT5UaGUgZXh0cmFjZWxsdWxhciBtYXRyaXggcHJvdGVpbiBhZ3JpbiBwcm9tb3Rl
cyBoZWFydCByZWdlbmVyYXRpb24gaW4gbWljZTwvdGl0bGU+PHNlY29uZGFyeS10aXRsZT5OYXR1
cmU8L3NlY29uZGFyeS10aXRsZT48L3RpdGxlcz48cGVyaW9kaWNhbD48ZnVsbC10aXRsZT5OYXR1
cmU8L2Z1bGwtdGl0bGU+PC9wZXJpb2RpY2FsPjxwYWdlcz4xNzktMTg0PC9wYWdlcz48dm9sdW1l
PjU0Nzwvdm9sdW1lPjxudW1iZXI+NzY2MjwvbnVtYmVyPjxlZGl0aW9uPjIwMTcwNjA1PC9lZGl0
aW9uPjxrZXl3b3Jkcz48a2V5d29yZD5BZGFwdG9yIFByb3RlaW5zLCBTaWduYWwgVHJhbnNkdWNp
bmcvbWV0YWJvbGlzbTwva2V5d29yZD48a2V5d29yZD5BZ3Jpbi8qbWV0YWJvbGlzbTwva2V5d29y
ZD48a2V5d29yZD5BbmltYWxzPC9rZXl3b3JkPjxrZXl3b3JkPkFuaW1hbHMsIE5ld2Jvcm48L2tl
eXdvcmQ+PGtleXdvcmQ+Q2VsbCBDeWNsZSBQcm90ZWluczwva2V5d29yZD48a2V5d29yZD5DZWxs
IFByb2xpZmVyYXRpb248L2tleXdvcmQ+PGtleXdvcmQ+RHlzdHJvZ2x5Y2Fucy9tZXRhYm9saXNt
PC9rZXl3b3JkPjxrZXl3b3JkPkV4dHJhY2VsbHVsYXIgTWF0cml4IFByb3RlaW5zLyptZXRhYm9s
aXNtPC9rZXl3b3JkPjxrZXl3b3JkPkZlbWFsZTwva2V5d29yZD48a2V5d29yZD5IZWFydC8qcGh5
c2lvbG9neTwva2V5d29yZD48a2V5d29yZD5NaWNlPC9rZXl3b3JkPjxrZXl3b3JkPk15b2NhcmRp
YWwgSW5mYXJjdGlvbi9tZXRhYm9saXNtL3BhdGhvbG9neTwva2V5d29yZD48a2V5d29yZD5NeW9j
YXJkaXVtL2N5dG9sb2d5L21ldGFib2xpc208L2tleXdvcmQ+PGtleXdvcmQ+TXlvY3l0ZXMsIENh
cmRpYWMvY3l0b2xvZ3kvbWV0YWJvbGlzbTwva2V5d29yZD48a2V5d29yZD5QaG9zcGhvcHJvdGVp
bnMvbWV0YWJvbGlzbTwva2V5d29yZD48a2V5d29yZD4qUmVnZW5lcmF0aW9uPC9rZXl3b3JkPjxr
ZXl3b3JkPllBUC1TaWduYWxpbmcgUHJvdGVpbnM8L2tleXdvcmQ+PC9rZXl3b3Jkcz48ZGF0ZXM+
PHllYXI+MjAxNzwveWVhcj48cHViLWRhdGVzPjxkYXRlPkp1bCAxMzwvZGF0ZT48L3B1Yi1kYXRl
cz48L2RhdGVzPjxpc2JuPjE0NzYtNDY4NyAoRWxlY3Ryb25pYykmI3hEOzAwMjgtMDgzNiAoUHJp
bnQpJiN4RDswMDI4LTA4MzYgKExpbmtpbmcpPC9pc2JuPjxhY2Nlc3Npb24tbnVtPjI4NTgxNDk3
PC9hY2Nlc3Npb24tbnVtPjx1cmxzPjxyZWxhdGVkLXVybHM+PHVybD5odHRwczovL3d3dy5uY2Jp
Lm5sbS5uaWguZ292L3B1Ym1lZC8yODU4MTQ5NzwvdXJsPjwvcmVsYXRlZC11cmxzPjwvdXJscz48
Y3VzdG9tMT5UaGUgYXV0aG9ycyBkZWNsYXJlIG5vIGNvbXBldGluZyBmaW5hbmNpYWwgaW50ZXJl
c3RzLjwvY3VzdG9tMT48Y3VzdG9tMj5QTUM1NzY5OTMwPC9jdXN0b20yPjxlbGVjdHJvbmljLXJl
c291cmNlLW51bT4xMC4xMDM4L25hdHVyZTIyOTc4PC9lbGVjdHJvbmljLXJlc291cmNlLW51bT48
cmVtb3RlLWRhdGFiYXNlLW5hbWU+TWVkbGluZTwvcmVtb3RlLWRhdGFiYXNlLW5hbWU+PHJlbW90
ZS1kYXRhYmFzZS1wcm92aWRlcj5OTE08L3JlbW90ZS1kYXRhYmFzZS1wcm92aWRlcj48L3JlY29y
ZD48L0NpdGU+PC9FbmROb3RlPgB=
</w:fldData>
        </w:fldChar>
      </w:r>
      <w:r w:rsidR="003E0AB5">
        <w:rPr>
          <w:sz w:val="20"/>
          <w:szCs w:val="20"/>
        </w:rPr>
        <w:instrText xml:space="preserve"> ADDIN EN.CITE.DATA </w:instrText>
      </w:r>
      <w:r w:rsidR="003E0AB5">
        <w:rPr>
          <w:sz w:val="20"/>
          <w:szCs w:val="20"/>
        </w:rPr>
      </w:r>
      <w:r w:rsidR="003E0AB5">
        <w:rPr>
          <w:sz w:val="20"/>
          <w:szCs w:val="20"/>
        </w:rPr>
        <w:fldChar w:fldCharType="end"/>
      </w:r>
      <w:r w:rsidRPr="00FE33EE">
        <w:rPr>
          <w:sz w:val="20"/>
          <w:szCs w:val="20"/>
        </w:rPr>
      </w:r>
      <w:r w:rsidRPr="00FE33EE">
        <w:rPr>
          <w:sz w:val="20"/>
          <w:szCs w:val="20"/>
        </w:rPr>
        <w:fldChar w:fldCharType="separate"/>
      </w:r>
      <w:r w:rsidR="003E0AB5" w:rsidRPr="003E0AB5">
        <w:rPr>
          <w:noProof/>
          <w:sz w:val="20"/>
          <w:szCs w:val="20"/>
          <w:vertAlign w:val="superscript"/>
        </w:rPr>
        <w:t>63</w:t>
      </w:r>
      <w:r w:rsidRPr="00FE33EE">
        <w:rPr>
          <w:sz w:val="20"/>
          <w:szCs w:val="20"/>
        </w:rPr>
        <w:fldChar w:fldCharType="end"/>
      </w:r>
      <w:r w:rsidRPr="00FE33EE">
        <w:rPr>
          <w:sz w:val="20"/>
          <w:szCs w:val="20"/>
        </w:rPr>
        <w:t>. Agrin is expressed at high levels within the myocardium P1 and declines rapidly from P1 to P7, correlating with the decline in CM proliferative capacity. In an MI injury model administration of agrin into infarcted mouse hearts not only increased CM proliferation, but also improved heart function, a tenet of cardiac regeneration. This further supports the therapeutic application of ECM proteins to augment CM proliferation in an injury setting</w:t>
      </w:r>
      <w:r>
        <w:rPr>
          <w:sz w:val="20"/>
          <w:szCs w:val="20"/>
        </w:rPr>
        <w:t xml:space="preserve"> (Figure 3)</w:t>
      </w:r>
      <w:r w:rsidRPr="00FE33EE">
        <w:rPr>
          <w:sz w:val="20"/>
          <w:szCs w:val="20"/>
        </w:rPr>
        <w:t>.</w:t>
      </w:r>
    </w:p>
    <w:p w14:paraId="36FD8B64" w14:textId="273AC914" w:rsidR="003E0AB5" w:rsidRDefault="003E0AB5" w:rsidP="0091157F">
      <w:pPr>
        <w:spacing w:line="360" w:lineRule="auto"/>
        <w:rPr>
          <w:sz w:val="20"/>
          <w:szCs w:val="20"/>
        </w:rPr>
      </w:pPr>
    </w:p>
    <w:p w14:paraId="745EE5EF" w14:textId="77777777" w:rsidR="003E0AB5" w:rsidRDefault="003E0AB5" w:rsidP="0091157F">
      <w:pPr>
        <w:spacing w:line="360" w:lineRule="auto"/>
        <w:rPr>
          <w:sz w:val="20"/>
          <w:szCs w:val="20"/>
        </w:rPr>
      </w:pPr>
    </w:p>
    <w:p w14:paraId="4D5447D0" w14:textId="77777777" w:rsidR="0091157F" w:rsidRDefault="0091157F" w:rsidP="0091157F">
      <w:pPr>
        <w:spacing w:line="360" w:lineRule="auto"/>
        <w:rPr>
          <w:sz w:val="20"/>
          <w:szCs w:val="20"/>
        </w:rPr>
      </w:pPr>
    </w:p>
    <w:p w14:paraId="54C2D713" w14:textId="77777777" w:rsidR="0091157F" w:rsidRPr="00FE33EE" w:rsidRDefault="0091157F" w:rsidP="0091157F">
      <w:pPr>
        <w:spacing w:line="360" w:lineRule="auto"/>
        <w:rPr>
          <w:sz w:val="20"/>
          <w:szCs w:val="20"/>
        </w:rPr>
      </w:pPr>
    </w:p>
    <w:p w14:paraId="68CA925E" w14:textId="77777777" w:rsidR="003E0AB5" w:rsidRDefault="003E0AB5" w:rsidP="0091157F">
      <w:pPr>
        <w:spacing w:line="360" w:lineRule="auto"/>
      </w:pPr>
    </w:p>
    <w:p w14:paraId="3AC9FCDA" w14:textId="77777777" w:rsidR="003E0AB5" w:rsidRDefault="003E0AB5" w:rsidP="0091157F">
      <w:pPr>
        <w:spacing w:line="360" w:lineRule="auto"/>
      </w:pPr>
    </w:p>
    <w:p w14:paraId="4140A4BE" w14:textId="77777777" w:rsidR="003E0AB5" w:rsidRPr="003E0AB5" w:rsidRDefault="003E0AB5" w:rsidP="003E0AB5">
      <w:pPr>
        <w:pStyle w:val="EndNoteBibliography"/>
        <w:rPr>
          <w:noProof/>
        </w:rPr>
      </w:pPr>
      <w:r>
        <w:fldChar w:fldCharType="begin"/>
      </w:r>
      <w:r>
        <w:instrText xml:space="preserve"> ADDIN EN.REFLIST </w:instrText>
      </w:r>
      <w:r>
        <w:fldChar w:fldCharType="separate"/>
      </w:r>
      <w:r w:rsidRPr="003E0AB5">
        <w:rPr>
          <w:noProof/>
        </w:rPr>
        <w:t>1.</w:t>
      </w:r>
      <w:r w:rsidRPr="003E0AB5">
        <w:rPr>
          <w:noProof/>
        </w:rPr>
        <w:tab/>
        <w:t xml:space="preserve">Tan Cheryl Mei J and Lewandowski Adam J. The Transitional Heart: From Early Embryonic and Fetal Development to Neonatal Life. </w:t>
      </w:r>
      <w:r w:rsidRPr="003E0AB5">
        <w:rPr>
          <w:i/>
          <w:noProof/>
        </w:rPr>
        <w:t>Fetal Diagnosis and Therapy</w:t>
      </w:r>
      <w:r w:rsidRPr="003E0AB5">
        <w:rPr>
          <w:noProof/>
        </w:rPr>
        <w:t xml:space="preserve"> 2019; 47: 373-386. DOI: 10.1159/000501906.</w:t>
      </w:r>
    </w:p>
    <w:p w14:paraId="4B99C508" w14:textId="77777777" w:rsidR="003E0AB5" w:rsidRPr="003E0AB5" w:rsidRDefault="003E0AB5" w:rsidP="003E0AB5">
      <w:pPr>
        <w:pStyle w:val="EndNoteBibliography"/>
        <w:rPr>
          <w:noProof/>
        </w:rPr>
      </w:pPr>
      <w:r w:rsidRPr="003E0AB5">
        <w:rPr>
          <w:noProof/>
        </w:rPr>
        <w:t>2.</w:t>
      </w:r>
      <w:r w:rsidRPr="003E0AB5">
        <w:rPr>
          <w:noProof/>
        </w:rPr>
        <w:tab/>
        <w:t xml:space="preserve">Eisenberg LM, Kubalak SW and Eisenberg CA. Stem cells and the formation of the myocardium in the vertebrate embryo. </w:t>
      </w:r>
      <w:r w:rsidRPr="003E0AB5">
        <w:rPr>
          <w:i/>
          <w:noProof/>
        </w:rPr>
        <w:t>The Anatomical Record Part A: Discoveries in Molecular, Cellular, and Evolutionary Biology: An Official Publication of the American Association of Anatomists</w:t>
      </w:r>
      <w:r w:rsidRPr="003E0AB5">
        <w:rPr>
          <w:noProof/>
        </w:rPr>
        <w:t xml:space="preserve"> 2004; 276: 2-12.</w:t>
      </w:r>
    </w:p>
    <w:p w14:paraId="25401002" w14:textId="77777777" w:rsidR="003E0AB5" w:rsidRPr="003E0AB5" w:rsidRDefault="003E0AB5" w:rsidP="003E0AB5">
      <w:pPr>
        <w:pStyle w:val="EndNoteBibliography"/>
        <w:rPr>
          <w:noProof/>
        </w:rPr>
      </w:pPr>
      <w:r w:rsidRPr="003E0AB5">
        <w:rPr>
          <w:noProof/>
        </w:rPr>
        <w:t>3.</w:t>
      </w:r>
      <w:r w:rsidRPr="003E0AB5">
        <w:rPr>
          <w:noProof/>
        </w:rPr>
        <w:tab/>
        <w:t xml:space="preserve">Abu-Issa R and Kirby ML. Heart Field: From Mesoderm to Heart Tube. </w:t>
      </w:r>
      <w:r w:rsidRPr="003E0AB5">
        <w:rPr>
          <w:i/>
          <w:noProof/>
        </w:rPr>
        <w:t>Annual Review of Cell and Developmental Biology</w:t>
      </w:r>
      <w:r w:rsidRPr="003E0AB5">
        <w:rPr>
          <w:noProof/>
        </w:rPr>
        <w:t xml:space="preserve"> 2007; 23: 45-68. DOI: 10.1146/annurev.cellbio.23.090506.123331.</w:t>
      </w:r>
    </w:p>
    <w:p w14:paraId="4F45F672" w14:textId="77777777" w:rsidR="003E0AB5" w:rsidRPr="003E0AB5" w:rsidRDefault="003E0AB5" w:rsidP="003E0AB5">
      <w:pPr>
        <w:pStyle w:val="EndNoteBibliography"/>
        <w:rPr>
          <w:noProof/>
        </w:rPr>
      </w:pPr>
      <w:r w:rsidRPr="003E0AB5">
        <w:rPr>
          <w:noProof/>
        </w:rPr>
        <w:t>4.</w:t>
      </w:r>
      <w:r w:rsidRPr="003E0AB5">
        <w:rPr>
          <w:noProof/>
        </w:rPr>
        <w:tab/>
        <w:t xml:space="preserve">Mathew P and Bordoni B. Embryology, heart. </w:t>
      </w:r>
      <w:r w:rsidRPr="003E0AB5">
        <w:rPr>
          <w:i/>
          <w:noProof/>
        </w:rPr>
        <w:t>StatPearls [Internet]</w:t>
      </w:r>
      <w:r w:rsidRPr="003E0AB5">
        <w:rPr>
          <w:noProof/>
        </w:rPr>
        <w:t>. StatPearls Publishing, 2023.</w:t>
      </w:r>
    </w:p>
    <w:p w14:paraId="206B4489" w14:textId="77777777" w:rsidR="003E0AB5" w:rsidRPr="003E0AB5" w:rsidRDefault="003E0AB5" w:rsidP="003E0AB5">
      <w:pPr>
        <w:pStyle w:val="EndNoteBibliography"/>
        <w:rPr>
          <w:noProof/>
        </w:rPr>
      </w:pPr>
      <w:r w:rsidRPr="003E0AB5">
        <w:rPr>
          <w:noProof/>
        </w:rPr>
        <w:t>5.</w:t>
      </w:r>
      <w:r w:rsidRPr="003E0AB5">
        <w:rPr>
          <w:noProof/>
        </w:rPr>
        <w:tab/>
        <w:t xml:space="preserve">Arráez-Aybar LA, Turrero-Nogués A and Marantos-Gamarra DG. Embryonic Cardiac Morphometry in Carnegie Stages 15–23, from the Complutense University of Madrid Institute of Embryology Human Embryo Collection. </w:t>
      </w:r>
      <w:r w:rsidRPr="003E0AB5">
        <w:rPr>
          <w:i/>
          <w:noProof/>
        </w:rPr>
        <w:t>Cells Tissues Organs</w:t>
      </w:r>
      <w:r w:rsidRPr="003E0AB5">
        <w:rPr>
          <w:noProof/>
        </w:rPr>
        <w:t xml:space="preserve"> 2007; 187: 211-220. DOI: 10.1159/000112212.</w:t>
      </w:r>
    </w:p>
    <w:p w14:paraId="2D12F06D" w14:textId="77777777" w:rsidR="003E0AB5" w:rsidRPr="003E0AB5" w:rsidRDefault="003E0AB5" w:rsidP="003E0AB5">
      <w:pPr>
        <w:pStyle w:val="EndNoteBibliography"/>
        <w:rPr>
          <w:noProof/>
        </w:rPr>
      </w:pPr>
      <w:r w:rsidRPr="003E0AB5">
        <w:rPr>
          <w:noProof/>
        </w:rPr>
        <w:t>6.</w:t>
      </w:r>
      <w:r w:rsidRPr="003E0AB5">
        <w:rPr>
          <w:noProof/>
        </w:rPr>
        <w:tab/>
        <w:t xml:space="preserve">Li-Villarreal N, Rasmussen TL, Christiansen AE, et al. Three-dimensional microCT imaging of mouse heart development from early post-implantation to late fetal stages. </w:t>
      </w:r>
      <w:r w:rsidRPr="003E0AB5">
        <w:rPr>
          <w:i/>
          <w:noProof/>
        </w:rPr>
        <w:t>Mammalian Genome</w:t>
      </w:r>
      <w:r w:rsidRPr="003E0AB5">
        <w:rPr>
          <w:noProof/>
        </w:rPr>
        <w:t xml:space="preserve"> 2023; 34: 156-165. DOI: 10.1007/s00335-022-09976-7.</w:t>
      </w:r>
    </w:p>
    <w:p w14:paraId="38D15C96" w14:textId="77777777" w:rsidR="003E0AB5" w:rsidRPr="003E0AB5" w:rsidRDefault="003E0AB5" w:rsidP="003E0AB5">
      <w:pPr>
        <w:pStyle w:val="EndNoteBibliography"/>
        <w:rPr>
          <w:noProof/>
        </w:rPr>
      </w:pPr>
      <w:r w:rsidRPr="003E0AB5">
        <w:rPr>
          <w:noProof/>
        </w:rPr>
        <w:t>7.</w:t>
      </w:r>
      <w:r w:rsidRPr="003E0AB5">
        <w:rPr>
          <w:noProof/>
        </w:rPr>
        <w:tab/>
        <w:t xml:space="preserve">Krishnan A, Samtani R, Dhanantwari P, et al. A detailed comparison of mouse and human cardiac development. </w:t>
      </w:r>
      <w:r w:rsidRPr="003E0AB5">
        <w:rPr>
          <w:i/>
          <w:noProof/>
        </w:rPr>
        <w:t>Pediatr Res</w:t>
      </w:r>
      <w:r w:rsidRPr="003E0AB5">
        <w:rPr>
          <w:noProof/>
        </w:rPr>
        <w:t xml:space="preserve"> 2014; 76: 500-507. 20140828. DOI: 10.1038/pr.2014.128.</w:t>
      </w:r>
    </w:p>
    <w:p w14:paraId="11CB555A" w14:textId="77777777" w:rsidR="003E0AB5" w:rsidRPr="003E0AB5" w:rsidRDefault="003E0AB5" w:rsidP="003E0AB5">
      <w:pPr>
        <w:pStyle w:val="EndNoteBibliography"/>
        <w:rPr>
          <w:noProof/>
        </w:rPr>
      </w:pPr>
      <w:r w:rsidRPr="003E0AB5">
        <w:rPr>
          <w:noProof/>
        </w:rPr>
        <w:t>8.</w:t>
      </w:r>
      <w:r w:rsidRPr="003E0AB5">
        <w:rPr>
          <w:noProof/>
        </w:rPr>
        <w:tab/>
        <w:t xml:space="preserve">Steffens S, Nahrendorf M and Madonna R. Immune cells in cardiac homeostasis and disease: emerging insights from novel technologies. </w:t>
      </w:r>
      <w:r w:rsidRPr="003E0AB5">
        <w:rPr>
          <w:i/>
          <w:noProof/>
        </w:rPr>
        <w:t>Eur Heart J</w:t>
      </w:r>
      <w:r w:rsidRPr="003E0AB5">
        <w:rPr>
          <w:noProof/>
        </w:rPr>
        <w:t xml:space="preserve"> 2022; 43: 1533-1541. DOI: 10.1093/eurheartj/ehab842.</w:t>
      </w:r>
    </w:p>
    <w:p w14:paraId="4632176E" w14:textId="77777777" w:rsidR="003E0AB5" w:rsidRPr="003E0AB5" w:rsidRDefault="003E0AB5" w:rsidP="003E0AB5">
      <w:pPr>
        <w:pStyle w:val="EndNoteBibliography"/>
        <w:rPr>
          <w:noProof/>
        </w:rPr>
      </w:pPr>
      <w:r w:rsidRPr="003E0AB5">
        <w:rPr>
          <w:noProof/>
        </w:rPr>
        <w:t>9.</w:t>
      </w:r>
      <w:r w:rsidRPr="003E0AB5">
        <w:rPr>
          <w:noProof/>
        </w:rPr>
        <w:tab/>
        <w:t xml:space="preserve">Radu-Ioniţă F, Bontaş E, Goleanu V, et al. Heart Embryology: Overview. In: Dumitrescu SI, Ţintoiu IC and Underwood MJ (eds) </w:t>
      </w:r>
      <w:r w:rsidRPr="003E0AB5">
        <w:rPr>
          <w:i/>
          <w:noProof/>
        </w:rPr>
        <w:t>Right Heart Pathology: From Mechanism to Management</w:t>
      </w:r>
      <w:r w:rsidRPr="003E0AB5">
        <w:rPr>
          <w:noProof/>
        </w:rPr>
        <w:t>. Cham: Springer International Publishing, 2018, pp.3-24.</w:t>
      </w:r>
    </w:p>
    <w:p w14:paraId="64C61C17" w14:textId="77777777" w:rsidR="003E0AB5" w:rsidRPr="003E0AB5" w:rsidRDefault="003E0AB5" w:rsidP="003E0AB5">
      <w:pPr>
        <w:pStyle w:val="EndNoteBibliography"/>
        <w:rPr>
          <w:noProof/>
        </w:rPr>
      </w:pPr>
      <w:r w:rsidRPr="003E0AB5">
        <w:rPr>
          <w:noProof/>
        </w:rPr>
        <w:t>10.</w:t>
      </w:r>
      <w:r w:rsidRPr="003E0AB5">
        <w:rPr>
          <w:noProof/>
        </w:rPr>
        <w:tab/>
        <w:t xml:space="preserve">Li F, Wang X, Capasso JM, et al. Rapid transition of cardiac myocytes from hyperplasia to hypertrophy during postnatal development. </w:t>
      </w:r>
      <w:r w:rsidRPr="003E0AB5">
        <w:rPr>
          <w:i/>
          <w:noProof/>
        </w:rPr>
        <w:t>J Mol Cell Cardiol</w:t>
      </w:r>
      <w:r w:rsidRPr="003E0AB5">
        <w:rPr>
          <w:noProof/>
        </w:rPr>
        <w:t xml:space="preserve"> 1996; 28: 1737-1746. DOI: 10.1006/jmcc.1996.0163.</w:t>
      </w:r>
    </w:p>
    <w:p w14:paraId="25797A0E" w14:textId="77777777" w:rsidR="003E0AB5" w:rsidRPr="003E0AB5" w:rsidRDefault="003E0AB5" w:rsidP="003E0AB5">
      <w:pPr>
        <w:pStyle w:val="EndNoteBibliography"/>
        <w:rPr>
          <w:noProof/>
        </w:rPr>
      </w:pPr>
      <w:r w:rsidRPr="003E0AB5">
        <w:rPr>
          <w:noProof/>
        </w:rPr>
        <w:t>11.</w:t>
      </w:r>
      <w:r w:rsidRPr="003E0AB5">
        <w:rPr>
          <w:noProof/>
        </w:rPr>
        <w:tab/>
        <w:t xml:space="preserve">Porrello ER, Mahmoud AI, Simpson E, et al. Transient regenerative potential of the neonatal mouse heart. </w:t>
      </w:r>
      <w:r w:rsidRPr="003E0AB5">
        <w:rPr>
          <w:i/>
          <w:noProof/>
        </w:rPr>
        <w:t>Science</w:t>
      </w:r>
      <w:r w:rsidRPr="003E0AB5">
        <w:rPr>
          <w:noProof/>
        </w:rPr>
        <w:t xml:space="preserve"> 2011; 331: 1078-1080. DOI: 10.1126/science.1200708.</w:t>
      </w:r>
    </w:p>
    <w:p w14:paraId="10EC5E25" w14:textId="35CBF9B3" w:rsidR="003E0AB5" w:rsidRPr="003E0AB5" w:rsidRDefault="003E0AB5" w:rsidP="003E0AB5">
      <w:pPr>
        <w:pStyle w:val="EndNoteBibliography"/>
        <w:rPr>
          <w:noProof/>
        </w:rPr>
      </w:pPr>
      <w:r w:rsidRPr="003E0AB5">
        <w:rPr>
          <w:noProof/>
        </w:rPr>
        <w:t>12.</w:t>
      </w:r>
      <w:r w:rsidRPr="003E0AB5">
        <w:rPr>
          <w:noProof/>
        </w:rPr>
        <w:tab/>
        <w:t xml:space="preserve">Payan SM, Hubert F and Rochais F. Cardiomyocyte proliferation, a target for cardiac regeneration. </w:t>
      </w:r>
      <w:r w:rsidRPr="003E0AB5">
        <w:rPr>
          <w:i/>
          <w:noProof/>
        </w:rPr>
        <w:t>Biochimica et Biophysica Acta (BBA) - Molecular Cell Research</w:t>
      </w:r>
      <w:r w:rsidRPr="003E0AB5">
        <w:rPr>
          <w:noProof/>
        </w:rPr>
        <w:t xml:space="preserve"> 2020; 1867: 118461. DOI: </w:t>
      </w:r>
      <w:hyperlink r:id="rId4" w:history="1">
        <w:r w:rsidRPr="003E0AB5">
          <w:rPr>
            <w:rStyle w:val="Hyperlink"/>
            <w:noProof/>
          </w:rPr>
          <w:t>https://doi.org/10.1016/j.bbamcr.2019.03.008</w:t>
        </w:r>
      </w:hyperlink>
      <w:r w:rsidRPr="003E0AB5">
        <w:rPr>
          <w:noProof/>
        </w:rPr>
        <w:t>.</w:t>
      </w:r>
    </w:p>
    <w:p w14:paraId="44AE9649" w14:textId="77777777" w:rsidR="003E0AB5" w:rsidRPr="003E0AB5" w:rsidRDefault="003E0AB5" w:rsidP="003E0AB5">
      <w:pPr>
        <w:pStyle w:val="EndNoteBibliography"/>
        <w:rPr>
          <w:noProof/>
        </w:rPr>
      </w:pPr>
      <w:r w:rsidRPr="003E0AB5">
        <w:rPr>
          <w:noProof/>
        </w:rPr>
        <w:t>13.</w:t>
      </w:r>
      <w:r w:rsidRPr="003E0AB5">
        <w:rPr>
          <w:noProof/>
        </w:rPr>
        <w:tab/>
        <w:t xml:space="preserve">Saga Y, Miyagawa-Tomita S, Takagi A, et al. MesP1 is expressed in the heart precursor cells and required for the formation of a single heart tube. </w:t>
      </w:r>
      <w:r w:rsidRPr="003E0AB5">
        <w:rPr>
          <w:i/>
          <w:noProof/>
        </w:rPr>
        <w:t>Development</w:t>
      </w:r>
      <w:r w:rsidRPr="003E0AB5">
        <w:rPr>
          <w:noProof/>
        </w:rPr>
        <w:t xml:space="preserve"> 1999; 126: 3437-3447.</w:t>
      </w:r>
    </w:p>
    <w:p w14:paraId="7A4D2184" w14:textId="77777777" w:rsidR="003E0AB5" w:rsidRPr="003E0AB5" w:rsidRDefault="003E0AB5" w:rsidP="003E0AB5">
      <w:pPr>
        <w:pStyle w:val="EndNoteBibliography"/>
        <w:rPr>
          <w:noProof/>
        </w:rPr>
      </w:pPr>
      <w:r w:rsidRPr="003E0AB5">
        <w:rPr>
          <w:noProof/>
        </w:rPr>
        <w:t>14.</w:t>
      </w:r>
      <w:r w:rsidRPr="003E0AB5">
        <w:rPr>
          <w:noProof/>
        </w:rPr>
        <w:tab/>
        <w:t xml:space="preserve">Saga Y, Kitajima S and Miyagawa-Tomita S. Mesp1 expression is the earliest sign of cardiovascular development. </w:t>
      </w:r>
      <w:r w:rsidRPr="003E0AB5">
        <w:rPr>
          <w:i/>
          <w:noProof/>
        </w:rPr>
        <w:t>Trends in cardiovascular medicine</w:t>
      </w:r>
      <w:r w:rsidRPr="003E0AB5">
        <w:rPr>
          <w:noProof/>
        </w:rPr>
        <w:t xml:space="preserve"> 2000; 10: 345-352.</w:t>
      </w:r>
    </w:p>
    <w:p w14:paraId="48CA3655" w14:textId="77777777" w:rsidR="003E0AB5" w:rsidRPr="003E0AB5" w:rsidRDefault="003E0AB5" w:rsidP="003E0AB5">
      <w:pPr>
        <w:pStyle w:val="EndNoteBibliography"/>
        <w:rPr>
          <w:noProof/>
        </w:rPr>
      </w:pPr>
      <w:r w:rsidRPr="003E0AB5">
        <w:rPr>
          <w:noProof/>
        </w:rPr>
        <w:lastRenderedPageBreak/>
        <w:t>15.</w:t>
      </w:r>
      <w:r w:rsidRPr="003E0AB5">
        <w:rPr>
          <w:noProof/>
        </w:rPr>
        <w:tab/>
        <w:t xml:space="preserve">Costello I, Pimeisl I-M, Dräger S, et al. The T-box transcription factor Eomesodermin acts upstream of Mesp1 to specify cardiac mesoderm during mouse gastrulation. </w:t>
      </w:r>
      <w:r w:rsidRPr="003E0AB5">
        <w:rPr>
          <w:i/>
          <w:noProof/>
        </w:rPr>
        <w:t>Nature cell biology</w:t>
      </w:r>
      <w:r w:rsidRPr="003E0AB5">
        <w:rPr>
          <w:noProof/>
        </w:rPr>
        <w:t xml:space="preserve"> 2011; 13: 1084-1091.</w:t>
      </w:r>
    </w:p>
    <w:p w14:paraId="7D7684B0" w14:textId="24D2C3A5" w:rsidR="003E0AB5" w:rsidRPr="003E0AB5" w:rsidRDefault="003E0AB5" w:rsidP="003E0AB5">
      <w:pPr>
        <w:pStyle w:val="EndNoteBibliography"/>
        <w:rPr>
          <w:noProof/>
        </w:rPr>
      </w:pPr>
      <w:r w:rsidRPr="003E0AB5">
        <w:rPr>
          <w:noProof/>
        </w:rPr>
        <w:t>16.</w:t>
      </w:r>
      <w:r w:rsidRPr="003E0AB5">
        <w:rPr>
          <w:noProof/>
        </w:rPr>
        <w:tab/>
        <w:t xml:space="preserve">Thornburg K, Jonker S, O’Tierney P, et al. Regulation of the cardiomyocyte population in the developing heart. </w:t>
      </w:r>
      <w:r w:rsidRPr="003E0AB5">
        <w:rPr>
          <w:i/>
          <w:noProof/>
        </w:rPr>
        <w:t>Progress in Biophysics and Molecular Biology</w:t>
      </w:r>
      <w:r w:rsidRPr="003E0AB5">
        <w:rPr>
          <w:noProof/>
        </w:rPr>
        <w:t xml:space="preserve"> 2011; 106: 289-299. DOI: </w:t>
      </w:r>
      <w:hyperlink r:id="rId5" w:history="1">
        <w:r w:rsidRPr="003E0AB5">
          <w:rPr>
            <w:rStyle w:val="Hyperlink"/>
            <w:noProof/>
          </w:rPr>
          <w:t>https://doi.org/10.1016/j.pbiomolbio.2010.11.010</w:t>
        </w:r>
      </w:hyperlink>
      <w:r w:rsidRPr="003E0AB5">
        <w:rPr>
          <w:noProof/>
        </w:rPr>
        <w:t>.</w:t>
      </w:r>
    </w:p>
    <w:p w14:paraId="3411486F" w14:textId="4BA5ACC7" w:rsidR="003E0AB5" w:rsidRPr="003E0AB5" w:rsidRDefault="003E0AB5" w:rsidP="003E0AB5">
      <w:pPr>
        <w:pStyle w:val="EndNoteBibliography"/>
        <w:rPr>
          <w:noProof/>
        </w:rPr>
      </w:pPr>
      <w:r w:rsidRPr="003E0AB5">
        <w:rPr>
          <w:noProof/>
        </w:rPr>
        <w:t>17.</w:t>
      </w:r>
      <w:r w:rsidRPr="003E0AB5">
        <w:rPr>
          <w:noProof/>
        </w:rPr>
        <w:tab/>
        <w:t xml:space="preserve">Burrell JH, Boyn AM, Kumarasamy V, et al. Growth and maturation of cardiac myocytes in fetal sheep in the second half of gestation. </w:t>
      </w:r>
      <w:r w:rsidRPr="003E0AB5">
        <w:rPr>
          <w:i/>
          <w:noProof/>
        </w:rPr>
        <w:t>The Anatomical Record Part A: Discoveries in Molecular, Cellular, and Evolutionary Biology</w:t>
      </w:r>
      <w:r w:rsidRPr="003E0AB5">
        <w:rPr>
          <w:noProof/>
        </w:rPr>
        <w:t xml:space="preserve"> 2003; 274A: 952-961. DOI: </w:t>
      </w:r>
      <w:hyperlink r:id="rId6" w:history="1">
        <w:r w:rsidRPr="003E0AB5">
          <w:rPr>
            <w:rStyle w:val="Hyperlink"/>
            <w:noProof/>
          </w:rPr>
          <w:t>https://doi.org/10.1002/ar.a.10110</w:t>
        </w:r>
      </w:hyperlink>
      <w:r w:rsidRPr="003E0AB5">
        <w:rPr>
          <w:noProof/>
        </w:rPr>
        <w:t>.</w:t>
      </w:r>
    </w:p>
    <w:p w14:paraId="2F3E6433" w14:textId="77777777" w:rsidR="003E0AB5" w:rsidRPr="003E0AB5" w:rsidRDefault="003E0AB5" w:rsidP="003E0AB5">
      <w:pPr>
        <w:pStyle w:val="EndNoteBibliography"/>
        <w:rPr>
          <w:noProof/>
        </w:rPr>
      </w:pPr>
      <w:r w:rsidRPr="003E0AB5">
        <w:rPr>
          <w:noProof/>
        </w:rPr>
        <w:t>18.</w:t>
      </w:r>
      <w:r w:rsidRPr="003E0AB5">
        <w:rPr>
          <w:noProof/>
        </w:rPr>
        <w:tab/>
        <w:t xml:space="preserve">Jonker SS, Zhang L, Louey S, et al. Myocyte enlargement, differentiation, and proliferation kinetics in the fetal sheep heart. </w:t>
      </w:r>
      <w:r w:rsidRPr="003E0AB5">
        <w:rPr>
          <w:i/>
          <w:noProof/>
        </w:rPr>
        <w:t>Journal of Applied Physiology</w:t>
      </w:r>
      <w:r w:rsidRPr="003E0AB5">
        <w:rPr>
          <w:noProof/>
        </w:rPr>
        <w:t xml:space="preserve"> 2007; 102: 1130-1142. DOI: 10.1152/japplphysiol.00937.2006.</w:t>
      </w:r>
    </w:p>
    <w:p w14:paraId="23DDE102" w14:textId="77777777" w:rsidR="003E0AB5" w:rsidRPr="003E0AB5" w:rsidRDefault="003E0AB5" w:rsidP="003E0AB5">
      <w:pPr>
        <w:pStyle w:val="EndNoteBibliography"/>
        <w:rPr>
          <w:noProof/>
        </w:rPr>
      </w:pPr>
      <w:r w:rsidRPr="003E0AB5">
        <w:rPr>
          <w:noProof/>
        </w:rPr>
        <w:t>19.</w:t>
      </w:r>
      <w:r w:rsidRPr="003E0AB5">
        <w:rPr>
          <w:noProof/>
        </w:rPr>
        <w:tab/>
        <w:t xml:space="preserve">Clubb Jr F and Bishop S. Formation of binucleated myocardial cells in the neonatal rat. An index for growth hypertrophy. </w:t>
      </w:r>
      <w:r w:rsidRPr="003E0AB5">
        <w:rPr>
          <w:i/>
          <w:noProof/>
        </w:rPr>
        <w:t>Laboratory investigation; a journal of technical methods and pathology</w:t>
      </w:r>
      <w:r w:rsidRPr="003E0AB5">
        <w:rPr>
          <w:noProof/>
        </w:rPr>
        <w:t xml:space="preserve"> 1984; 50: 571-577.</w:t>
      </w:r>
    </w:p>
    <w:p w14:paraId="272AF550" w14:textId="77777777" w:rsidR="003E0AB5" w:rsidRPr="003E0AB5" w:rsidRDefault="003E0AB5" w:rsidP="003E0AB5">
      <w:pPr>
        <w:pStyle w:val="EndNoteBibliography"/>
        <w:rPr>
          <w:noProof/>
        </w:rPr>
      </w:pPr>
      <w:r w:rsidRPr="003E0AB5">
        <w:rPr>
          <w:noProof/>
        </w:rPr>
        <w:t>20.</w:t>
      </w:r>
      <w:r w:rsidRPr="003E0AB5">
        <w:rPr>
          <w:noProof/>
        </w:rPr>
        <w:tab/>
        <w:t xml:space="preserve">MacGrogan D, Münch J and de la Pompa JL. Notch and interacting signalling pathways in cardiac development, disease, and regeneration. </w:t>
      </w:r>
      <w:r w:rsidRPr="003E0AB5">
        <w:rPr>
          <w:i/>
          <w:noProof/>
        </w:rPr>
        <w:t>Nature Reviews Cardiology</w:t>
      </w:r>
      <w:r w:rsidRPr="003E0AB5">
        <w:rPr>
          <w:noProof/>
        </w:rPr>
        <w:t xml:space="preserve"> 2018; 15: 685-704. DOI: 10.1038/s41569-018-0100-2.</w:t>
      </w:r>
    </w:p>
    <w:p w14:paraId="30FBB026" w14:textId="77777777" w:rsidR="003E0AB5" w:rsidRPr="003E0AB5" w:rsidRDefault="003E0AB5" w:rsidP="003E0AB5">
      <w:pPr>
        <w:pStyle w:val="EndNoteBibliography"/>
        <w:rPr>
          <w:noProof/>
        </w:rPr>
      </w:pPr>
      <w:r w:rsidRPr="003E0AB5">
        <w:rPr>
          <w:noProof/>
        </w:rPr>
        <w:t>21.</w:t>
      </w:r>
      <w:r w:rsidRPr="003E0AB5">
        <w:rPr>
          <w:noProof/>
        </w:rPr>
        <w:tab/>
        <w:t xml:space="preserve">Klaus A, Müller M, Schulz H, et al. Wnt/β-catenin and Bmp signals control distinct sets of transcription factors in cardiac progenitor cells. </w:t>
      </w:r>
      <w:r w:rsidRPr="003E0AB5">
        <w:rPr>
          <w:i/>
          <w:noProof/>
        </w:rPr>
        <w:t>Proceedings of the National Academy of Sciences</w:t>
      </w:r>
      <w:r w:rsidRPr="003E0AB5">
        <w:rPr>
          <w:noProof/>
        </w:rPr>
        <w:t xml:space="preserve"> 2012; 109: 10921-10926.</w:t>
      </w:r>
    </w:p>
    <w:p w14:paraId="7F81A0FB" w14:textId="77777777" w:rsidR="003E0AB5" w:rsidRPr="003E0AB5" w:rsidRDefault="003E0AB5" w:rsidP="003E0AB5">
      <w:pPr>
        <w:pStyle w:val="EndNoteBibliography"/>
        <w:rPr>
          <w:noProof/>
        </w:rPr>
      </w:pPr>
      <w:r w:rsidRPr="003E0AB5">
        <w:rPr>
          <w:noProof/>
        </w:rPr>
        <w:t>22.</w:t>
      </w:r>
      <w:r w:rsidRPr="003E0AB5">
        <w:rPr>
          <w:noProof/>
        </w:rPr>
        <w:tab/>
        <w:t xml:space="preserve">Pahnke A, Conant G, Huyer LD, et al. The role of Wnt regulation in heart development, cardiac repair and disease: A tissue engineering perspective. </w:t>
      </w:r>
      <w:r w:rsidRPr="003E0AB5">
        <w:rPr>
          <w:i/>
          <w:noProof/>
        </w:rPr>
        <w:t>Biochem Biophys Res Commun</w:t>
      </w:r>
      <w:r w:rsidRPr="003E0AB5">
        <w:rPr>
          <w:noProof/>
        </w:rPr>
        <w:t xml:space="preserve"> 2016; 473: 698-703. 20151126. DOI: 10.1016/j.bbrc.2015.11.060.</w:t>
      </w:r>
    </w:p>
    <w:p w14:paraId="1AD6EA60" w14:textId="77777777" w:rsidR="003E0AB5" w:rsidRPr="003E0AB5" w:rsidRDefault="003E0AB5" w:rsidP="003E0AB5">
      <w:pPr>
        <w:pStyle w:val="EndNoteBibliography"/>
        <w:rPr>
          <w:noProof/>
        </w:rPr>
      </w:pPr>
      <w:r w:rsidRPr="003E0AB5">
        <w:rPr>
          <w:noProof/>
        </w:rPr>
        <w:t>23.</w:t>
      </w:r>
      <w:r w:rsidRPr="003E0AB5">
        <w:rPr>
          <w:noProof/>
        </w:rPr>
        <w:tab/>
        <w:t xml:space="preserve">Quaife-Ryan GA, Mills RJ, Lavers G, et al. β-Catenin drives distinct transcriptional networks in proliferative and nonproliferative cardiomyocytes. </w:t>
      </w:r>
      <w:r w:rsidRPr="003E0AB5">
        <w:rPr>
          <w:i/>
          <w:noProof/>
        </w:rPr>
        <w:t>Development</w:t>
      </w:r>
      <w:r w:rsidRPr="003E0AB5">
        <w:rPr>
          <w:noProof/>
        </w:rPr>
        <w:t xml:space="preserve"> 2020; 147: dev193417. DOI: 10.1242/dev.193417.</w:t>
      </w:r>
    </w:p>
    <w:p w14:paraId="5783E353" w14:textId="77777777" w:rsidR="003E0AB5" w:rsidRPr="003E0AB5" w:rsidRDefault="003E0AB5" w:rsidP="003E0AB5">
      <w:pPr>
        <w:pStyle w:val="EndNoteBibliography"/>
        <w:rPr>
          <w:noProof/>
        </w:rPr>
      </w:pPr>
      <w:r w:rsidRPr="003E0AB5">
        <w:rPr>
          <w:noProof/>
        </w:rPr>
        <w:t>24.</w:t>
      </w:r>
      <w:r w:rsidRPr="003E0AB5">
        <w:rPr>
          <w:noProof/>
        </w:rPr>
        <w:tab/>
        <w:t xml:space="preserve">Parikh A, Wu J, Blanton RM, et al. Signaling Pathways and Gene Regulatory Networks in Cardiomyocyte Differentiation. </w:t>
      </w:r>
      <w:r w:rsidRPr="003E0AB5">
        <w:rPr>
          <w:i/>
          <w:noProof/>
        </w:rPr>
        <w:t>Tissue Engineering Part B: Reviews</w:t>
      </w:r>
      <w:r w:rsidRPr="003E0AB5">
        <w:rPr>
          <w:noProof/>
        </w:rPr>
        <w:t xml:space="preserve"> 2015; 21: 377-392. DOI: 10.1089/ten.teb.2014.0662.</w:t>
      </w:r>
    </w:p>
    <w:p w14:paraId="262BC425" w14:textId="77777777" w:rsidR="003E0AB5" w:rsidRPr="003E0AB5" w:rsidRDefault="003E0AB5" w:rsidP="003E0AB5">
      <w:pPr>
        <w:pStyle w:val="EndNoteBibliography"/>
        <w:rPr>
          <w:noProof/>
        </w:rPr>
      </w:pPr>
      <w:r w:rsidRPr="003E0AB5">
        <w:rPr>
          <w:noProof/>
        </w:rPr>
        <w:t>25.</w:t>
      </w:r>
      <w:r w:rsidRPr="003E0AB5">
        <w:rPr>
          <w:noProof/>
        </w:rPr>
        <w:tab/>
        <w:t xml:space="preserve">Fan Y, Ho BX, Pang JKS, et al. Wnt/β-catenin-mediated signaling re-activates proliferation of matured cardiomyocytes. </w:t>
      </w:r>
      <w:r w:rsidRPr="003E0AB5">
        <w:rPr>
          <w:i/>
          <w:noProof/>
        </w:rPr>
        <w:t>Stem Cell Res Ther</w:t>
      </w:r>
      <w:r w:rsidRPr="003E0AB5">
        <w:rPr>
          <w:noProof/>
        </w:rPr>
        <w:t xml:space="preserve"> 2018; 9: 338. 20181207. DOI: 10.1186/s13287-018-1086-8.</w:t>
      </w:r>
    </w:p>
    <w:p w14:paraId="22E42CAF" w14:textId="77777777" w:rsidR="003E0AB5" w:rsidRPr="003E0AB5" w:rsidRDefault="003E0AB5" w:rsidP="003E0AB5">
      <w:pPr>
        <w:pStyle w:val="EndNoteBibliography"/>
        <w:rPr>
          <w:noProof/>
        </w:rPr>
      </w:pPr>
      <w:r w:rsidRPr="003E0AB5">
        <w:rPr>
          <w:noProof/>
        </w:rPr>
        <w:t>26.</w:t>
      </w:r>
      <w:r w:rsidRPr="003E0AB5">
        <w:rPr>
          <w:noProof/>
        </w:rPr>
        <w:tab/>
        <w:t xml:space="preserve">Prados B, Gómez-Apiñániz P, Papoutsi T, et al. Myocardial Bmp2 gain causes ectopic EMT and promotes cardiomyocyte proliferation and immaturity. </w:t>
      </w:r>
      <w:r w:rsidRPr="003E0AB5">
        <w:rPr>
          <w:i/>
          <w:noProof/>
        </w:rPr>
        <w:t>Cell Death &amp; Disease</w:t>
      </w:r>
      <w:r w:rsidRPr="003E0AB5">
        <w:rPr>
          <w:noProof/>
        </w:rPr>
        <w:t xml:space="preserve"> 2018; 9: 399. DOI: 10.1038/s41419-018-0442-z.</w:t>
      </w:r>
    </w:p>
    <w:p w14:paraId="16AE2B75" w14:textId="77777777" w:rsidR="003E0AB5" w:rsidRPr="003E0AB5" w:rsidRDefault="003E0AB5" w:rsidP="003E0AB5">
      <w:pPr>
        <w:pStyle w:val="EndNoteBibliography"/>
        <w:rPr>
          <w:noProof/>
        </w:rPr>
      </w:pPr>
      <w:r w:rsidRPr="003E0AB5">
        <w:rPr>
          <w:noProof/>
        </w:rPr>
        <w:t>27.</w:t>
      </w:r>
      <w:r w:rsidRPr="003E0AB5">
        <w:rPr>
          <w:noProof/>
        </w:rPr>
        <w:tab/>
        <w:t xml:space="preserve">Fu W-b, Wang WE and Zeng C-y. Wnt signaling pathways in myocardial infarction and the therapeutic effects of Wnt pathway inhibitors. </w:t>
      </w:r>
      <w:r w:rsidRPr="003E0AB5">
        <w:rPr>
          <w:i/>
          <w:noProof/>
        </w:rPr>
        <w:t>Acta Pharmacologica Sinica</w:t>
      </w:r>
      <w:r w:rsidRPr="003E0AB5">
        <w:rPr>
          <w:noProof/>
        </w:rPr>
        <w:t xml:space="preserve"> 2019; 40: 9-12. DOI: 10.1038/s41401-018-0060-4.</w:t>
      </w:r>
    </w:p>
    <w:p w14:paraId="01BB89B7" w14:textId="77777777" w:rsidR="003E0AB5" w:rsidRPr="003E0AB5" w:rsidRDefault="003E0AB5" w:rsidP="003E0AB5">
      <w:pPr>
        <w:pStyle w:val="EndNoteBibliography"/>
        <w:rPr>
          <w:noProof/>
        </w:rPr>
      </w:pPr>
      <w:r w:rsidRPr="003E0AB5">
        <w:rPr>
          <w:noProof/>
        </w:rPr>
        <w:t>28.</w:t>
      </w:r>
      <w:r w:rsidRPr="003E0AB5">
        <w:rPr>
          <w:noProof/>
        </w:rPr>
        <w:tab/>
        <w:t xml:space="preserve">Di Baldassarre A, Cimetta E, Bollini S, et al. Human-Induced Pluripotent Stem Cell Technology and Cardiomyocyte Generation: Progress and Clinical Applications. </w:t>
      </w:r>
      <w:r w:rsidRPr="003E0AB5">
        <w:rPr>
          <w:i/>
          <w:noProof/>
        </w:rPr>
        <w:t>Cells</w:t>
      </w:r>
      <w:r w:rsidRPr="003E0AB5">
        <w:rPr>
          <w:noProof/>
        </w:rPr>
        <w:t xml:space="preserve"> 2018; 7 20180525. DOI: 10.3390/cells7060048.</w:t>
      </w:r>
    </w:p>
    <w:p w14:paraId="24A7F7D4" w14:textId="77777777" w:rsidR="003E0AB5" w:rsidRPr="003E0AB5" w:rsidRDefault="003E0AB5" w:rsidP="003E0AB5">
      <w:pPr>
        <w:pStyle w:val="EndNoteBibliography"/>
        <w:rPr>
          <w:noProof/>
        </w:rPr>
      </w:pPr>
      <w:r w:rsidRPr="003E0AB5">
        <w:rPr>
          <w:noProof/>
        </w:rPr>
        <w:t>29.</w:t>
      </w:r>
      <w:r w:rsidRPr="003E0AB5">
        <w:rPr>
          <w:noProof/>
        </w:rPr>
        <w:tab/>
        <w:t xml:space="preserve">Bekhite MM and Schulze PC. Human Induced Pluripotent Stem Cell as a Disease Modeling and Drug Development Platform—A Cardiac Perspective. </w:t>
      </w:r>
      <w:r w:rsidRPr="003E0AB5">
        <w:rPr>
          <w:i/>
          <w:noProof/>
        </w:rPr>
        <w:t>Cells</w:t>
      </w:r>
      <w:r w:rsidRPr="003E0AB5">
        <w:rPr>
          <w:noProof/>
        </w:rPr>
        <w:t xml:space="preserve"> 2021; 10: 3483.</w:t>
      </w:r>
    </w:p>
    <w:p w14:paraId="2AEDC56C" w14:textId="77777777" w:rsidR="003E0AB5" w:rsidRPr="003E0AB5" w:rsidRDefault="003E0AB5" w:rsidP="003E0AB5">
      <w:pPr>
        <w:pStyle w:val="EndNoteBibliography"/>
        <w:rPr>
          <w:noProof/>
        </w:rPr>
      </w:pPr>
      <w:r w:rsidRPr="003E0AB5">
        <w:rPr>
          <w:noProof/>
        </w:rPr>
        <w:lastRenderedPageBreak/>
        <w:t>30.</w:t>
      </w:r>
      <w:r w:rsidRPr="003E0AB5">
        <w:rPr>
          <w:noProof/>
        </w:rPr>
        <w:tab/>
        <w:t xml:space="preserve">Wysoczynski M and Bolli R. A realistic appraisal of the use of embryonic stem cell-based therapies for cardiac repair. </w:t>
      </w:r>
      <w:r w:rsidRPr="003E0AB5">
        <w:rPr>
          <w:i/>
          <w:noProof/>
        </w:rPr>
        <w:t>European Heart Journal</w:t>
      </w:r>
      <w:r w:rsidRPr="003E0AB5">
        <w:rPr>
          <w:noProof/>
        </w:rPr>
        <w:t xml:space="preserve"> 2020; 41: 2397-2404. DOI: 10.1093/eurheartj/ehz787.</w:t>
      </w:r>
    </w:p>
    <w:p w14:paraId="1B59F7DB" w14:textId="77777777" w:rsidR="003E0AB5" w:rsidRPr="003E0AB5" w:rsidRDefault="003E0AB5" w:rsidP="003E0AB5">
      <w:pPr>
        <w:pStyle w:val="EndNoteBibliography"/>
        <w:rPr>
          <w:noProof/>
        </w:rPr>
      </w:pPr>
      <w:r w:rsidRPr="003E0AB5">
        <w:rPr>
          <w:noProof/>
        </w:rPr>
        <w:t>31.</w:t>
      </w:r>
      <w:r w:rsidRPr="003E0AB5">
        <w:rPr>
          <w:noProof/>
        </w:rPr>
        <w:tab/>
        <w:t xml:space="preserve">Li J, Han S, Yu F, et al. Mapping the landscape of PSC-CM research through bibliometric analysis. </w:t>
      </w:r>
      <w:r w:rsidRPr="003E0AB5">
        <w:rPr>
          <w:i/>
          <w:noProof/>
        </w:rPr>
        <w:t>Frontiers in Cardiovascular Medicine</w:t>
      </w:r>
      <w:r w:rsidRPr="003E0AB5">
        <w:rPr>
          <w:noProof/>
        </w:rPr>
        <w:t xml:space="preserve"> 2024; 11. Original Research. DOI: 10.3389/fcvm.2024.1435874.</w:t>
      </w:r>
    </w:p>
    <w:p w14:paraId="0530A51C" w14:textId="77777777" w:rsidR="003E0AB5" w:rsidRPr="003E0AB5" w:rsidRDefault="003E0AB5" w:rsidP="003E0AB5">
      <w:pPr>
        <w:pStyle w:val="EndNoteBibliography"/>
        <w:rPr>
          <w:noProof/>
        </w:rPr>
      </w:pPr>
      <w:r w:rsidRPr="003E0AB5">
        <w:rPr>
          <w:noProof/>
        </w:rPr>
        <w:t>32.</w:t>
      </w:r>
      <w:r w:rsidRPr="003E0AB5">
        <w:rPr>
          <w:noProof/>
        </w:rPr>
        <w:tab/>
        <w:t xml:space="preserve">Anderson DJ, Kaplan DI, Bell KM, et al. NKX2-5 regulates human cardiomyogenesis via a HEY2 dependent transcriptional network. </w:t>
      </w:r>
      <w:r w:rsidRPr="003E0AB5">
        <w:rPr>
          <w:i/>
          <w:noProof/>
        </w:rPr>
        <w:t>Nature Communications</w:t>
      </w:r>
      <w:r w:rsidRPr="003E0AB5">
        <w:rPr>
          <w:noProof/>
        </w:rPr>
        <w:t xml:space="preserve"> 2018; 9: 1373. DOI: 10.1038/s41467-018-03714-x.</w:t>
      </w:r>
    </w:p>
    <w:p w14:paraId="094C7B5C" w14:textId="77777777" w:rsidR="003E0AB5" w:rsidRPr="003E0AB5" w:rsidRDefault="003E0AB5" w:rsidP="003E0AB5">
      <w:pPr>
        <w:pStyle w:val="EndNoteBibliography"/>
        <w:rPr>
          <w:noProof/>
        </w:rPr>
      </w:pPr>
      <w:r w:rsidRPr="003E0AB5">
        <w:rPr>
          <w:noProof/>
        </w:rPr>
        <w:t>33.</w:t>
      </w:r>
      <w:r w:rsidRPr="003E0AB5">
        <w:rPr>
          <w:noProof/>
        </w:rPr>
        <w:tab/>
        <w:t xml:space="preserve">Burgon PG, Weldrick JJ, Talab OMSA, et al. Regulatory Mechanisms That Guide the Fetal to Postnatal Transition of Cardiomyocytes. </w:t>
      </w:r>
      <w:r w:rsidRPr="003E0AB5">
        <w:rPr>
          <w:i/>
          <w:noProof/>
        </w:rPr>
        <w:t>Cells</w:t>
      </w:r>
      <w:r w:rsidRPr="003E0AB5">
        <w:rPr>
          <w:noProof/>
        </w:rPr>
        <w:t xml:space="preserve"> 2023; 12: 2324.</w:t>
      </w:r>
    </w:p>
    <w:p w14:paraId="03304DC1" w14:textId="7AC19CF9" w:rsidR="003E0AB5" w:rsidRPr="003E0AB5" w:rsidRDefault="003E0AB5" w:rsidP="003E0AB5">
      <w:pPr>
        <w:pStyle w:val="EndNoteBibliography"/>
        <w:rPr>
          <w:noProof/>
        </w:rPr>
      </w:pPr>
      <w:r w:rsidRPr="003E0AB5">
        <w:rPr>
          <w:noProof/>
        </w:rPr>
        <w:t>34.</w:t>
      </w:r>
      <w:r w:rsidRPr="003E0AB5">
        <w:rPr>
          <w:noProof/>
        </w:rPr>
        <w:tab/>
        <w:t xml:space="preserve">Dimasi CG, Darby JRT and Morrison JL. A change of heart: understanding the mechanisms regulating cardiac proliferation and metabolism before and after birth. </w:t>
      </w:r>
      <w:r w:rsidRPr="003E0AB5">
        <w:rPr>
          <w:i/>
          <w:noProof/>
        </w:rPr>
        <w:t>The Journal of Physiology</w:t>
      </w:r>
      <w:r w:rsidRPr="003E0AB5">
        <w:rPr>
          <w:noProof/>
        </w:rPr>
        <w:t xml:space="preserve"> 2023; 601: 1319-1341. DOI: </w:t>
      </w:r>
      <w:hyperlink r:id="rId7" w:history="1">
        <w:r w:rsidRPr="003E0AB5">
          <w:rPr>
            <w:rStyle w:val="Hyperlink"/>
            <w:noProof/>
          </w:rPr>
          <w:t>https://doi.org/10.1113/JP284137</w:t>
        </w:r>
      </w:hyperlink>
      <w:r w:rsidRPr="003E0AB5">
        <w:rPr>
          <w:noProof/>
        </w:rPr>
        <w:t>.</w:t>
      </w:r>
    </w:p>
    <w:p w14:paraId="7EE4129B" w14:textId="479EAC6F" w:rsidR="003E0AB5" w:rsidRPr="003E0AB5" w:rsidRDefault="003E0AB5" w:rsidP="003E0AB5">
      <w:pPr>
        <w:pStyle w:val="EndNoteBibliography"/>
        <w:rPr>
          <w:noProof/>
        </w:rPr>
      </w:pPr>
      <w:r w:rsidRPr="003E0AB5">
        <w:rPr>
          <w:noProof/>
        </w:rPr>
        <w:t>35.</w:t>
      </w:r>
      <w:r w:rsidRPr="003E0AB5">
        <w:rPr>
          <w:noProof/>
        </w:rPr>
        <w:tab/>
        <w:t xml:space="preserve">Ventura-Clapier R, Garnier A, Veksler V, et al. Bioenergetics of the failing heart. </w:t>
      </w:r>
      <w:r w:rsidRPr="003E0AB5">
        <w:rPr>
          <w:i/>
          <w:noProof/>
        </w:rPr>
        <w:t>Biochimica et Biophysica Acta (BBA) - Molecular Cell Research</w:t>
      </w:r>
      <w:r w:rsidRPr="003E0AB5">
        <w:rPr>
          <w:noProof/>
        </w:rPr>
        <w:t xml:space="preserve"> 2011; 1813: 1360-1372. DOI: </w:t>
      </w:r>
      <w:hyperlink r:id="rId8" w:history="1">
        <w:r w:rsidRPr="003E0AB5">
          <w:rPr>
            <w:rStyle w:val="Hyperlink"/>
            <w:noProof/>
          </w:rPr>
          <w:t>https://doi.org/10.1016/j.bbamcr.2010.09.006</w:t>
        </w:r>
      </w:hyperlink>
      <w:r w:rsidRPr="003E0AB5">
        <w:rPr>
          <w:noProof/>
        </w:rPr>
        <w:t>.</w:t>
      </w:r>
    </w:p>
    <w:p w14:paraId="510C6F56" w14:textId="77777777" w:rsidR="003E0AB5" w:rsidRPr="003E0AB5" w:rsidRDefault="003E0AB5" w:rsidP="003E0AB5">
      <w:pPr>
        <w:pStyle w:val="EndNoteBibliography"/>
        <w:rPr>
          <w:noProof/>
        </w:rPr>
      </w:pPr>
      <w:r w:rsidRPr="003E0AB5">
        <w:rPr>
          <w:noProof/>
        </w:rPr>
        <w:t>36.</w:t>
      </w:r>
      <w:r w:rsidRPr="003E0AB5">
        <w:rPr>
          <w:noProof/>
        </w:rPr>
        <w:tab/>
        <w:t xml:space="preserve">Lopaschuk GD and Jaswal JS. Energy Metabolic Phenotype of the Cardiomyocyte During Development, Differentiation, and Postnatal Maturation. </w:t>
      </w:r>
      <w:r w:rsidRPr="003E0AB5">
        <w:rPr>
          <w:i/>
          <w:noProof/>
        </w:rPr>
        <w:t>Journal of Cardiovascular Pharmacology</w:t>
      </w:r>
      <w:r w:rsidRPr="003E0AB5">
        <w:rPr>
          <w:noProof/>
        </w:rPr>
        <w:t xml:space="preserve"> 2010; 56: 130-140. DOI: 10.1097/FJC.0b013e3181e74a14.</w:t>
      </w:r>
    </w:p>
    <w:p w14:paraId="3F0EBC5C" w14:textId="77777777" w:rsidR="003E0AB5" w:rsidRPr="003E0AB5" w:rsidRDefault="003E0AB5" w:rsidP="003E0AB5">
      <w:pPr>
        <w:pStyle w:val="EndNoteBibliography"/>
        <w:rPr>
          <w:noProof/>
        </w:rPr>
      </w:pPr>
      <w:r w:rsidRPr="003E0AB5">
        <w:rPr>
          <w:noProof/>
        </w:rPr>
        <w:t>37.</w:t>
      </w:r>
      <w:r w:rsidRPr="003E0AB5">
        <w:rPr>
          <w:noProof/>
        </w:rPr>
        <w:tab/>
        <w:t xml:space="preserve">Piquereau J and Ventura-Clapier R. Maturation of Cardiac Energy Metabolism During Perinatal Development. </w:t>
      </w:r>
      <w:r w:rsidRPr="003E0AB5">
        <w:rPr>
          <w:i/>
          <w:noProof/>
        </w:rPr>
        <w:t>Front Physiol</w:t>
      </w:r>
      <w:r w:rsidRPr="003E0AB5">
        <w:rPr>
          <w:noProof/>
        </w:rPr>
        <w:t xml:space="preserve"> 2018; 9: 959. 20180719. DOI: 10.3389/fphys.2018.00959.</w:t>
      </w:r>
    </w:p>
    <w:p w14:paraId="3096D06C" w14:textId="77777777" w:rsidR="003E0AB5" w:rsidRPr="003E0AB5" w:rsidRDefault="003E0AB5" w:rsidP="003E0AB5">
      <w:pPr>
        <w:pStyle w:val="EndNoteBibliography"/>
        <w:rPr>
          <w:noProof/>
        </w:rPr>
      </w:pPr>
      <w:r w:rsidRPr="003E0AB5">
        <w:rPr>
          <w:noProof/>
        </w:rPr>
        <w:t>38.</w:t>
      </w:r>
      <w:r w:rsidRPr="003E0AB5">
        <w:rPr>
          <w:noProof/>
        </w:rPr>
        <w:tab/>
        <w:t xml:space="preserve">Breckenridge RA, Piotrowska I, Ng K-E, et al. Hypoxic Regulation of Hand1 Controls the Fetal-Neonatal Switch in Cardiac Metabolism. </w:t>
      </w:r>
      <w:r w:rsidRPr="003E0AB5">
        <w:rPr>
          <w:i/>
          <w:noProof/>
        </w:rPr>
        <w:t>PLOS Biology</w:t>
      </w:r>
      <w:r w:rsidRPr="003E0AB5">
        <w:rPr>
          <w:noProof/>
        </w:rPr>
        <w:t xml:space="preserve"> 2013; 11: e1001666. DOI: 10.1371/journal.pbio.1001666.</w:t>
      </w:r>
    </w:p>
    <w:p w14:paraId="4398B382" w14:textId="77777777" w:rsidR="003E0AB5" w:rsidRPr="003E0AB5" w:rsidRDefault="003E0AB5" w:rsidP="003E0AB5">
      <w:pPr>
        <w:pStyle w:val="EndNoteBibliography"/>
        <w:rPr>
          <w:noProof/>
        </w:rPr>
      </w:pPr>
      <w:r w:rsidRPr="003E0AB5">
        <w:rPr>
          <w:noProof/>
        </w:rPr>
        <w:t>39.</w:t>
      </w:r>
      <w:r w:rsidRPr="003E0AB5">
        <w:rPr>
          <w:noProof/>
        </w:rPr>
        <w:tab/>
        <w:t xml:space="preserve">Windmueller R, Leach JP, Babu A, et al. Direct comparison of mononucleated and binucleated cardiomyocytes reveals molecular mechanisms underlying distinct proliferative competencies. </w:t>
      </w:r>
      <w:r w:rsidRPr="003E0AB5">
        <w:rPr>
          <w:i/>
          <w:noProof/>
        </w:rPr>
        <w:t>Cell reports</w:t>
      </w:r>
      <w:r w:rsidRPr="003E0AB5">
        <w:rPr>
          <w:noProof/>
        </w:rPr>
        <w:t xml:space="preserve"> 2020; 30: 3105-3116. e3104.</w:t>
      </w:r>
    </w:p>
    <w:p w14:paraId="20943189" w14:textId="77777777" w:rsidR="003E0AB5" w:rsidRPr="003E0AB5" w:rsidRDefault="003E0AB5" w:rsidP="003E0AB5">
      <w:pPr>
        <w:pStyle w:val="EndNoteBibliography"/>
        <w:rPr>
          <w:noProof/>
        </w:rPr>
      </w:pPr>
      <w:r w:rsidRPr="003E0AB5">
        <w:rPr>
          <w:noProof/>
        </w:rPr>
        <w:t>40.</w:t>
      </w:r>
      <w:r w:rsidRPr="003E0AB5">
        <w:rPr>
          <w:noProof/>
        </w:rPr>
        <w:tab/>
        <w:t xml:space="preserve">Bae J, Salamon RJ, Brandt EB, et al. Malonate Promotes Adult Cardiomyocyte Proliferation and Heart Regeneration. </w:t>
      </w:r>
      <w:r w:rsidRPr="003E0AB5">
        <w:rPr>
          <w:i/>
          <w:noProof/>
        </w:rPr>
        <w:t>Circulation</w:t>
      </w:r>
      <w:r w:rsidRPr="003E0AB5">
        <w:rPr>
          <w:noProof/>
        </w:rPr>
        <w:t xml:space="preserve"> 2021; 143: 1973-1986. 20210305. DOI: 10.1161/CIRCULATIONAHA.120.049952.</w:t>
      </w:r>
    </w:p>
    <w:p w14:paraId="4A8378F3" w14:textId="77777777" w:rsidR="003E0AB5" w:rsidRPr="003E0AB5" w:rsidRDefault="003E0AB5" w:rsidP="003E0AB5">
      <w:pPr>
        <w:pStyle w:val="EndNoteBibliography"/>
        <w:rPr>
          <w:noProof/>
        </w:rPr>
      </w:pPr>
      <w:r w:rsidRPr="003E0AB5">
        <w:rPr>
          <w:noProof/>
        </w:rPr>
        <w:t>41.</w:t>
      </w:r>
      <w:r w:rsidRPr="003E0AB5">
        <w:rPr>
          <w:noProof/>
        </w:rPr>
        <w:tab/>
        <w:t xml:space="preserve">Li X, Wu F, Gunther S, et al. Inhibition of fatty acid oxidation enables heart regeneration in adult mice. </w:t>
      </w:r>
      <w:r w:rsidRPr="003E0AB5">
        <w:rPr>
          <w:i/>
          <w:noProof/>
        </w:rPr>
        <w:t>Nature</w:t>
      </w:r>
      <w:r w:rsidRPr="003E0AB5">
        <w:rPr>
          <w:noProof/>
        </w:rPr>
        <w:t xml:space="preserve"> 2023; 622: 619-626. 20230927. DOI: 10.1038/s41586-023-06585-5.</w:t>
      </w:r>
    </w:p>
    <w:p w14:paraId="7231613B" w14:textId="77777777" w:rsidR="003E0AB5" w:rsidRPr="003E0AB5" w:rsidRDefault="003E0AB5" w:rsidP="003E0AB5">
      <w:pPr>
        <w:pStyle w:val="EndNoteBibliography"/>
        <w:rPr>
          <w:noProof/>
        </w:rPr>
      </w:pPr>
      <w:r w:rsidRPr="003E0AB5">
        <w:rPr>
          <w:noProof/>
        </w:rPr>
        <w:t>42.</w:t>
      </w:r>
      <w:r w:rsidRPr="003E0AB5">
        <w:rPr>
          <w:noProof/>
        </w:rPr>
        <w:tab/>
        <w:t xml:space="preserve">Cheng YY, Gregorich Z, Prajnamitra RP, et al. Metabolic Changes Associated With Cardiomyocyte Dedifferentiation Enable Adult Mammalian Cardiac Regeneration. </w:t>
      </w:r>
      <w:r w:rsidRPr="003E0AB5">
        <w:rPr>
          <w:i/>
          <w:noProof/>
        </w:rPr>
        <w:t>Circulation</w:t>
      </w:r>
      <w:r w:rsidRPr="003E0AB5">
        <w:rPr>
          <w:noProof/>
        </w:rPr>
        <w:t xml:space="preserve"> 2022; 146: 1950-1967. 20221124. DOI: 10.1161/CIRCULATIONAHA.122.061960.</w:t>
      </w:r>
    </w:p>
    <w:p w14:paraId="6E03D0F1" w14:textId="77777777" w:rsidR="003E0AB5" w:rsidRPr="003E0AB5" w:rsidRDefault="003E0AB5" w:rsidP="003E0AB5">
      <w:pPr>
        <w:pStyle w:val="EndNoteBibliography"/>
        <w:rPr>
          <w:noProof/>
        </w:rPr>
      </w:pPr>
      <w:r w:rsidRPr="003E0AB5">
        <w:rPr>
          <w:noProof/>
        </w:rPr>
        <w:t>43.</w:t>
      </w:r>
      <w:r w:rsidRPr="003E0AB5">
        <w:rPr>
          <w:noProof/>
        </w:rPr>
        <w:tab/>
        <w:t xml:space="preserve">Senyo SE, Steinhauser ML, Pizzimenti CL, et al. Mammalian heart renewal by pre-existing cardiomyocytes. </w:t>
      </w:r>
      <w:r w:rsidRPr="003E0AB5">
        <w:rPr>
          <w:i/>
          <w:noProof/>
        </w:rPr>
        <w:t>Nature</w:t>
      </w:r>
      <w:r w:rsidRPr="003E0AB5">
        <w:rPr>
          <w:noProof/>
        </w:rPr>
        <w:t xml:space="preserve"> 2013; 493: 433-436. 20121205. DOI: 10.1038/nature11682.</w:t>
      </w:r>
    </w:p>
    <w:p w14:paraId="28416E45" w14:textId="77777777" w:rsidR="003E0AB5" w:rsidRPr="003E0AB5" w:rsidRDefault="003E0AB5" w:rsidP="003E0AB5">
      <w:pPr>
        <w:pStyle w:val="EndNoteBibliography"/>
        <w:rPr>
          <w:noProof/>
        </w:rPr>
      </w:pPr>
      <w:r w:rsidRPr="003E0AB5">
        <w:rPr>
          <w:noProof/>
        </w:rPr>
        <w:t>44.</w:t>
      </w:r>
      <w:r w:rsidRPr="003E0AB5">
        <w:rPr>
          <w:noProof/>
        </w:rPr>
        <w:tab/>
        <w:t xml:space="preserve">Ferreira-Martins J, Ogórek B, Cappetta D, et al. Cardiomyogenesis in the developing heart is regulated by c-kit-positive cardiac stem cells. </w:t>
      </w:r>
      <w:r w:rsidRPr="003E0AB5">
        <w:rPr>
          <w:i/>
          <w:noProof/>
        </w:rPr>
        <w:t>Circ Res</w:t>
      </w:r>
      <w:r w:rsidRPr="003E0AB5">
        <w:rPr>
          <w:noProof/>
        </w:rPr>
        <w:t xml:space="preserve"> 2012; 110: 701-715. 20120124. DOI: 10.1161/circresaha.111.259507.</w:t>
      </w:r>
    </w:p>
    <w:p w14:paraId="6E711B45" w14:textId="77777777" w:rsidR="003E0AB5" w:rsidRPr="003E0AB5" w:rsidRDefault="003E0AB5" w:rsidP="003E0AB5">
      <w:pPr>
        <w:pStyle w:val="EndNoteBibliography"/>
        <w:rPr>
          <w:noProof/>
        </w:rPr>
      </w:pPr>
      <w:r w:rsidRPr="003E0AB5">
        <w:rPr>
          <w:noProof/>
        </w:rPr>
        <w:lastRenderedPageBreak/>
        <w:t>45.</w:t>
      </w:r>
      <w:r w:rsidRPr="003E0AB5">
        <w:rPr>
          <w:noProof/>
        </w:rPr>
        <w:tab/>
        <w:t xml:space="preserve">D'Amario D, Leone AM, Iaconelli A, et al. Growth properties of cardiac stem cells are a novel biomarker of patients' outcome after coronary bypass surgery. </w:t>
      </w:r>
      <w:r w:rsidRPr="003E0AB5">
        <w:rPr>
          <w:i/>
          <w:noProof/>
        </w:rPr>
        <w:t>Circulation</w:t>
      </w:r>
      <w:r w:rsidRPr="003E0AB5">
        <w:rPr>
          <w:noProof/>
        </w:rPr>
        <w:t xml:space="preserve"> 2014; 129: 157-172. 20131118. DOI: 10.1161/circulationaha.113.006591.</w:t>
      </w:r>
    </w:p>
    <w:p w14:paraId="4281818C" w14:textId="77777777" w:rsidR="003E0AB5" w:rsidRPr="003E0AB5" w:rsidRDefault="003E0AB5" w:rsidP="003E0AB5">
      <w:pPr>
        <w:pStyle w:val="EndNoteBibliography"/>
        <w:rPr>
          <w:noProof/>
        </w:rPr>
      </w:pPr>
      <w:r w:rsidRPr="003E0AB5">
        <w:rPr>
          <w:noProof/>
        </w:rPr>
        <w:t>46.</w:t>
      </w:r>
      <w:r w:rsidRPr="003E0AB5">
        <w:rPr>
          <w:noProof/>
        </w:rPr>
        <w:tab/>
        <w:t xml:space="preserve">Mollova M, Bersell K, Walsh S, et al. Cardiomyocyte proliferation contributes to heart growth in young humans. </w:t>
      </w:r>
      <w:r w:rsidRPr="003E0AB5">
        <w:rPr>
          <w:i/>
          <w:noProof/>
        </w:rPr>
        <w:t>Proc Natl Acad Sci U S A</w:t>
      </w:r>
      <w:r w:rsidRPr="003E0AB5">
        <w:rPr>
          <w:noProof/>
        </w:rPr>
        <w:t xml:space="preserve"> 2013; 110: 1446-1451. 20130109. DOI: 10.1073/pnas.1214608110.</w:t>
      </w:r>
    </w:p>
    <w:p w14:paraId="3C32D8F8" w14:textId="77777777" w:rsidR="003E0AB5" w:rsidRPr="003E0AB5" w:rsidRDefault="003E0AB5" w:rsidP="003E0AB5">
      <w:pPr>
        <w:pStyle w:val="EndNoteBibliography"/>
        <w:rPr>
          <w:noProof/>
        </w:rPr>
      </w:pPr>
      <w:r w:rsidRPr="003E0AB5">
        <w:rPr>
          <w:noProof/>
        </w:rPr>
        <w:t>47.</w:t>
      </w:r>
      <w:r w:rsidRPr="003E0AB5">
        <w:rPr>
          <w:noProof/>
        </w:rPr>
        <w:tab/>
        <w:t xml:space="preserve">Kirillova A, Han L, Liu H, et al. Polyploid cardiomyocytes: implications for heart regeneration. </w:t>
      </w:r>
      <w:r w:rsidRPr="003E0AB5">
        <w:rPr>
          <w:i/>
          <w:noProof/>
        </w:rPr>
        <w:t>Development</w:t>
      </w:r>
      <w:r w:rsidRPr="003E0AB5">
        <w:rPr>
          <w:noProof/>
        </w:rPr>
        <w:t xml:space="preserve"> 2021; 148: dev199401. DOI: 10.1242/dev.199401.</w:t>
      </w:r>
    </w:p>
    <w:p w14:paraId="333A56B9" w14:textId="77777777" w:rsidR="003E0AB5" w:rsidRPr="003E0AB5" w:rsidRDefault="003E0AB5" w:rsidP="003E0AB5">
      <w:pPr>
        <w:pStyle w:val="EndNoteBibliography"/>
        <w:rPr>
          <w:noProof/>
        </w:rPr>
      </w:pPr>
      <w:r w:rsidRPr="003E0AB5">
        <w:rPr>
          <w:noProof/>
        </w:rPr>
        <w:t>48.</w:t>
      </w:r>
      <w:r w:rsidRPr="003E0AB5">
        <w:rPr>
          <w:noProof/>
        </w:rPr>
        <w:tab/>
        <w:t xml:space="preserve">Bersell K, Arab S, Haring B, et al. Neuregulin1/ErbB4 Signaling Induces Cardiomyocyte Proliferation and Repair of Heart Injury. </w:t>
      </w:r>
      <w:r w:rsidRPr="003E0AB5">
        <w:rPr>
          <w:i/>
          <w:noProof/>
        </w:rPr>
        <w:t>Cell</w:t>
      </w:r>
      <w:r w:rsidRPr="003E0AB5">
        <w:rPr>
          <w:noProof/>
        </w:rPr>
        <w:t xml:space="preserve"> 2009; 138: 257-270. DOI: 10.1016/j.cell.2009.04.060.</w:t>
      </w:r>
    </w:p>
    <w:p w14:paraId="7145DDE9" w14:textId="77777777" w:rsidR="003E0AB5" w:rsidRPr="003E0AB5" w:rsidRDefault="003E0AB5" w:rsidP="003E0AB5">
      <w:pPr>
        <w:pStyle w:val="EndNoteBibliography"/>
        <w:rPr>
          <w:noProof/>
        </w:rPr>
      </w:pPr>
      <w:r w:rsidRPr="003E0AB5">
        <w:rPr>
          <w:noProof/>
        </w:rPr>
        <w:t>49.</w:t>
      </w:r>
      <w:r w:rsidRPr="003E0AB5">
        <w:rPr>
          <w:noProof/>
        </w:rPr>
        <w:tab/>
        <w:t xml:space="preserve">Soonpaa MH, Kim KK, Pajak L, et al. Cardiomyocyte DNA synthesis and binucleation during murine development. </w:t>
      </w:r>
      <w:r w:rsidRPr="003E0AB5">
        <w:rPr>
          <w:i/>
          <w:noProof/>
        </w:rPr>
        <w:t>Am J Physiol</w:t>
      </w:r>
      <w:r w:rsidRPr="003E0AB5">
        <w:rPr>
          <w:noProof/>
        </w:rPr>
        <w:t xml:space="preserve"> 1996; 271: H2183-2189. DOI: 10.1152/ajpheart.1996.271.5.H2183.</w:t>
      </w:r>
    </w:p>
    <w:p w14:paraId="178FD97F" w14:textId="77777777" w:rsidR="003E0AB5" w:rsidRPr="003E0AB5" w:rsidRDefault="003E0AB5" w:rsidP="003E0AB5">
      <w:pPr>
        <w:pStyle w:val="EndNoteBibliography"/>
        <w:rPr>
          <w:noProof/>
        </w:rPr>
      </w:pPr>
      <w:r w:rsidRPr="003E0AB5">
        <w:rPr>
          <w:noProof/>
        </w:rPr>
        <w:t>50.</w:t>
      </w:r>
      <w:r w:rsidRPr="003E0AB5">
        <w:rPr>
          <w:noProof/>
        </w:rPr>
        <w:tab/>
        <w:t xml:space="preserve">Bergmann O, Bhardwaj RD, Bernard S, et al. Evidence for cardiomyocyte renewal in humans. </w:t>
      </w:r>
      <w:r w:rsidRPr="003E0AB5">
        <w:rPr>
          <w:i/>
          <w:noProof/>
        </w:rPr>
        <w:t>Science</w:t>
      </w:r>
      <w:r w:rsidRPr="003E0AB5">
        <w:rPr>
          <w:noProof/>
        </w:rPr>
        <w:t xml:space="preserve"> 2009; 324: 98-102. DOI: 10.1126/science.1164680.</w:t>
      </w:r>
    </w:p>
    <w:p w14:paraId="19953FFD" w14:textId="77777777" w:rsidR="003E0AB5" w:rsidRPr="003E0AB5" w:rsidRDefault="003E0AB5" w:rsidP="003E0AB5">
      <w:pPr>
        <w:pStyle w:val="EndNoteBibliography"/>
        <w:rPr>
          <w:noProof/>
        </w:rPr>
      </w:pPr>
      <w:r w:rsidRPr="003E0AB5">
        <w:rPr>
          <w:noProof/>
        </w:rPr>
        <w:t>51.</w:t>
      </w:r>
      <w:r w:rsidRPr="003E0AB5">
        <w:rPr>
          <w:noProof/>
        </w:rPr>
        <w:tab/>
        <w:t xml:space="preserve">Bergmann O, Zdunek S, Felker A, et al. Dynamics of Cell Generation and Turnover in the Human Heart. </w:t>
      </w:r>
      <w:r w:rsidRPr="003E0AB5">
        <w:rPr>
          <w:i/>
          <w:noProof/>
        </w:rPr>
        <w:t>Cell</w:t>
      </w:r>
      <w:r w:rsidRPr="003E0AB5">
        <w:rPr>
          <w:noProof/>
        </w:rPr>
        <w:t xml:space="preserve"> 2015; 161: 1566-1575. 20150611. DOI: 10.1016/j.cell.2015.05.026.</w:t>
      </w:r>
    </w:p>
    <w:p w14:paraId="393356C9" w14:textId="77777777" w:rsidR="003E0AB5" w:rsidRPr="003E0AB5" w:rsidRDefault="003E0AB5" w:rsidP="003E0AB5">
      <w:pPr>
        <w:pStyle w:val="EndNoteBibliography"/>
        <w:rPr>
          <w:noProof/>
        </w:rPr>
      </w:pPr>
      <w:r w:rsidRPr="003E0AB5">
        <w:rPr>
          <w:noProof/>
        </w:rPr>
        <w:t>52.</w:t>
      </w:r>
      <w:r w:rsidRPr="003E0AB5">
        <w:rPr>
          <w:noProof/>
        </w:rPr>
        <w:tab/>
        <w:t xml:space="preserve">Yester JW, Liu H, Gyngard F, et al. Use of stable isotope-tagged thymidine and multi-isotope imaging mass spectrometry (MIMS) for quantification of human cardiomyocyte division. </w:t>
      </w:r>
      <w:r w:rsidRPr="003E0AB5">
        <w:rPr>
          <w:i/>
          <w:noProof/>
        </w:rPr>
        <w:t>Nat Protoc</w:t>
      </w:r>
      <w:r w:rsidRPr="003E0AB5">
        <w:rPr>
          <w:noProof/>
        </w:rPr>
        <w:t xml:space="preserve"> 2021; 16: 1995-2022. 20210224. DOI: 10.1038/s41596-020-00477-y.</w:t>
      </w:r>
    </w:p>
    <w:p w14:paraId="0386D86D" w14:textId="77777777" w:rsidR="003E0AB5" w:rsidRPr="003E0AB5" w:rsidRDefault="003E0AB5" w:rsidP="003E0AB5">
      <w:pPr>
        <w:pStyle w:val="EndNoteBibliography"/>
        <w:rPr>
          <w:noProof/>
        </w:rPr>
      </w:pPr>
      <w:r w:rsidRPr="003E0AB5">
        <w:rPr>
          <w:noProof/>
        </w:rPr>
        <w:t>53.</w:t>
      </w:r>
      <w:r w:rsidRPr="003E0AB5">
        <w:rPr>
          <w:noProof/>
        </w:rPr>
        <w:tab/>
        <w:t xml:space="preserve">Wang WE, Li L, Xia X, et al. Dedifferentiation, Proliferation, and Redifferentiation of Adult Mammalian Cardiomyocytes After Ischemic Injury. </w:t>
      </w:r>
      <w:r w:rsidRPr="003E0AB5">
        <w:rPr>
          <w:i/>
          <w:noProof/>
        </w:rPr>
        <w:t>Circulation</w:t>
      </w:r>
      <w:r w:rsidRPr="003E0AB5">
        <w:rPr>
          <w:noProof/>
        </w:rPr>
        <w:t xml:space="preserve"> 2017; 136: 834-848. 20170622. DOI: 10.1161/circulationaha.116.024307.</w:t>
      </w:r>
    </w:p>
    <w:p w14:paraId="3BCB6449" w14:textId="77777777" w:rsidR="003E0AB5" w:rsidRPr="003E0AB5" w:rsidRDefault="003E0AB5" w:rsidP="003E0AB5">
      <w:pPr>
        <w:pStyle w:val="EndNoteBibliography"/>
        <w:rPr>
          <w:noProof/>
        </w:rPr>
      </w:pPr>
      <w:r w:rsidRPr="003E0AB5">
        <w:rPr>
          <w:noProof/>
        </w:rPr>
        <w:t>54.</w:t>
      </w:r>
      <w:r w:rsidRPr="003E0AB5">
        <w:rPr>
          <w:noProof/>
        </w:rPr>
        <w:tab/>
        <w:t xml:space="preserve">Lockhart M, Wirrig E, Phelps A, et al. Extracellular matrix and heart development. </w:t>
      </w:r>
      <w:r w:rsidRPr="003E0AB5">
        <w:rPr>
          <w:i/>
          <w:noProof/>
        </w:rPr>
        <w:t>Birth Defects Research Part A: Clinical and Molecular Teratology</w:t>
      </w:r>
      <w:r w:rsidRPr="003E0AB5">
        <w:rPr>
          <w:noProof/>
        </w:rPr>
        <w:t xml:space="preserve"> 2011; 91: 535-550.</w:t>
      </w:r>
    </w:p>
    <w:p w14:paraId="408A904B" w14:textId="77777777" w:rsidR="003E0AB5" w:rsidRPr="003E0AB5" w:rsidRDefault="003E0AB5" w:rsidP="003E0AB5">
      <w:pPr>
        <w:pStyle w:val="EndNoteBibliography"/>
        <w:rPr>
          <w:noProof/>
        </w:rPr>
      </w:pPr>
      <w:r w:rsidRPr="003E0AB5">
        <w:rPr>
          <w:noProof/>
        </w:rPr>
        <w:t>55.</w:t>
      </w:r>
      <w:r w:rsidRPr="003E0AB5">
        <w:rPr>
          <w:noProof/>
        </w:rPr>
        <w:tab/>
        <w:t xml:space="preserve">Dobaczewski M, Gonzalez-Quesada C and Frangogiannis NG. The extracellular matrix as a modulator of the inflammatory and reparative response following myocardial infarction. </w:t>
      </w:r>
      <w:r w:rsidRPr="003E0AB5">
        <w:rPr>
          <w:i/>
          <w:noProof/>
        </w:rPr>
        <w:t>Journal of molecular and cellular cardiology</w:t>
      </w:r>
      <w:r w:rsidRPr="003E0AB5">
        <w:rPr>
          <w:noProof/>
        </w:rPr>
        <w:t xml:space="preserve"> 2010; 48: 504-511.</w:t>
      </w:r>
    </w:p>
    <w:p w14:paraId="1C14AC0A" w14:textId="77777777" w:rsidR="003E0AB5" w:rsidRPr="003E0AB5" w:rsidRDefault="003E0AB5" w:rsidP="003E0AB5">
      <w:pPr>
        <w:pStyle w:val="EndNoteBibliography"/>
        <w:rPr>
          <w:noProof/>
        </w:rPr>
      </w:pPr>
      <w:r w:rsidRPr="003E0AB5">
        <w:rPr>
          <w:noProof/>
        </w:rPr>
        <w:t>56.</w:t>
      </w:r>
      <w:r w:rsidRPr="003E0AB5">
        <w:rPr>
          <w:noProof/>
        </w:rPr>
        <w:tab/>
        <w:t xml:space="preserve">Frangogiannis NG. Pathophysiology of myocardial infarction. </w:t>
      </w:r>
      <w:r w:rsidRPr="003E0AB5">
        <w:rPr>
          <w:i/>
          <w:noProof/>
        </w:rPr>
        <w:t>Comprehensive Physiology</w:t>
      </w:r>
      <w:r w:rsidRPr="003E0AB5">
        <w:rPr>
          <w:noProof/>
        </w:rPr>
        <w:t xml:space="preserve"> 2011; 5: 1841-1875.</w:t>
      </w:r>
    </w:p>
    <w:p w14:paraId="2E7B516A" w14:textId="77777777" w:rsidR="003E0AB5" w:rsidRPr="003E0AB5" w:rsidRDefault="003E0AB5" w:rsidP="003E0AB5">
      <w:pPr>
        <w:pStyle w:val="EndNoteBibliography"/>
        <w:rPr>
          <w:noProof/>
        </w:rPr>
      </w:pPr>
      <w:r w:rsidRPr="003E0AB5">
        <w:rPr>
          <w:noProof/>
        </w:rPr>
        <w:t>57.</w:t>
      </w:r>
      <w:r w:rsidRPr="003E0AB5">
        <w:rPr>
          <w:noProof/>
        </w:rPr>
        <w:tab/>
        <w:t xml:space="preserve">Kuhn B, del Monte F, Hajjar RJ, et al. Periostin induces proliferation of differentiated cardiomyocytes and promotes cardiac repair. </w:t>
      </w:r>
      <w:r w:rsidRPr="003E0AB5">
        <w:rPr>
          <w:i/>
          <w:noProof/>
        </w:rPr>
        <w:t>Nat Med</w:t>
      </w:r>
      <w:r w:rsidRPr="003E0AB5">
        <w:rPr>
          <w:noProof/>
        </w:rPr>
        <w:t xml:space="preserve"> 2007; 13: 962-969. 20070715. DOI: 10.1038/nm1619.</w:t>
      </w:r>
    </w:p>
    <w:p w14:paraId="2AD2DE0E" w14:textId="77777777" w:rsidR="003E0AB5" w:rsidRPr="003E0AB5" w:rsidRDefault="003E0AB5" w:rsidP="003E0AB5">
      <w:pPr>
        <w:pStyle w:val="EndNoteBibliography"/>
        <w:rPr>
          <w:noProof/>
        </w:rPr>
      </w:pPr>
      <w:r w:rsidRPr="003E0AB5">
        <w:rPr>
          <w:noProof/>
        </w:rPr>
        <w:t>58.</w:t>
      </w:r>
      <w:r w:rsidRPr="003E0AB5">
        <w:rPr>
          <w:noProof/>
        </w:rPr>
        <w:tab/>
        <w:t xml:space="preserve">Kruzynska-Frejtag A, Machnicki M, Rogers R, et al. Periostin (an osteoblast-specific factor) is expressed within the embryonic mouse heart during valve formation. </w:t>
      </w:r>
      <w:r w:rsidRPr="003E0AB5">
        <w:rPr>
          <w:i/>
          <w:noProof/>
        </w:rPr>
        <w:t>Mech Dev</w:t>
      </w:r>
      <w:r w:rsidRPr="003E0AB5">
        <w:rPr>
          <w:noProof/>
        </w:rPr>
        <w:t xml:space="preserve"> 2001; 103: 183-188. DOI: 10.1016/s0925-4773(01)00356-2.</w:t>
      </w:r>
    </w:p>
    <w:p w14:paraId="34928D8D" w14:textId="68D816E6" w:rsidR="003E0AB5" w:rsidRPr="003E0AB5" w:rsidRDefault="003E0AB5" w:rsidP="003E0AB5">
      <w:pPr>
        <w:pStyle w:val="EndNoteBibliography"/>
        <w:rPr>
          <w:noProof/>
        </w:rPr>
      </w:pPr>
      <w:r w:rsidRPr="003E0AB5">
        <w:rPr>
          <w:noProof/>
        </w:rPr>
        <w:t>59.</w:t>
      </w:r>
      <w:r w:rsidRPr="003E0AB5">
        <w:rPr>
          <w:noProof/>
        </w:rPr>
        <w:tab/>
        <w:t xml:space="preserve">Zhao S, Wu H, Xia W, et al. Periostin expression is upregulated and associated with myocardial fibrosis in human failing hearts. </w:t>
      </w:r>
      <w:r w:rsidRPr="003E0AB5">
        <w:rPr>
          <w:i/>
          <w:noProof/>
        </w:rPr>
        <w:t>Journal of Cardiology</w:t>
      </w:r>
      <w:r w:rsidRPr="003E0AB5">
        <w:rPr>
          <w:noProof/>
        </w:rPr>
        <w:t xml:space="preserve"> 2014; 63: 373-378. DOI: </w:t>
      </w:r>
      <w:hyperlink r:id="rId9" w:history="1">
        <w:r w:rsidRPr="003E0AB5">
          <w:rPr>
            <w:rStyle w:val="Hyperlink"/>
            <w:noProof/>
          </w:rPr>
          <w:t>https://doi.org/10.1016/j.jjcc.2013.09.013</w:t>
        </w:r>
      </w:hyperlink>
      <w:r w:rsidRPr="003E0AB5">
        <w:rPr>
          <w:noProof/>
        </w:rPr>
        <w:t>.</w:t>
      </w:r>
    </w:p>
    <w:p w14:paraId="23539BDC" w14:textId="77777777" w:rsidR="003E0AB5" w:rsidRPr="003E0AB5" w:rsidRDefault="003E0AB5" w:rsidP="003E0AB5">
      <w:pPr>
        <w:pStyle w:val="EndNoteBibliography"/>
        <w:rPr>
          <w:noProof/>
        </w:rPr>
      </w:pPr>
      <w:r w:rsidRPr="003E0AB5">
        <w:rPr>
          <w:noProof/>
        </w:rPr>
        <w:t>60.</w:t>
      </w:r>
      <w:r w:rsidRPr="003E0AB5">
        <w:rPr>
          <w:noProof/>
        </w:rPr>
        <w:tab/>
        <w:t xml:space="preserve">Gilbert CJ, Longenecker JZ and Accornero F. ERK1/2: an integrator of signals that alters cardiac homeostasis and growth. </w:t>
      </w:r>
      <w:r w:rsidRPr="003E0AB5">
        <w:rPr>
          <w:i/>
          <w:noProof/>
        </w:rPr>
        <w:t>Biology</w:t>
      </w:r>
      <w:r w:rsidRPr="003E0AB5">
        <w:rPr>
          <w:noProof/>
        </w:rPr>
        <w:t xml:space="preserve"> 2021; 10: 346.</w:t>
      </w:r>
    </w:p>
    <w:p w14:paraId="42D6C78B" w14:textId="77777777" w:rsidR="003E0AB5" w:rsidRPr="003E0AB5" w:rsidRDefault="003E0AB5" w:rsidP="003E0AB5">
      <w:pPr>
        <w:pStyle w:val="EndNoteBibliography"/>
        <w:rPr>
          <w:noProof/>
        </w:rPr>
      </w:pPr>
      <w:r w:rsidRPr="003E0AB5">
        <w:rPr>
          <w:noProof/>
        </w:rPr>
        <w:t>61.</w:t>
      </w:r>
      <w:r w:rsidRPr="003E0AB5">
        <w:rPr>
          <w:noProof/>
        </w:rPr>
        <w:tab/>
        <w:t xml:space="preserve">Walkowski B, Kleibert M, Majka M, et al. Insight into the role of the PI3K/Akt pathway in ischemic injury and post-infarct left ventricular remodeling in normal and diabetic heart. </w:t>
      </w:r>
      <w:r w:rsidRPr="003E0AB5">
        <w:rPr>
          <w:i/>
          <w:noProof/>
        </w:rPr>
        <w:t>Cells</w:t>
      </w:r>
      <w:r w:rsidRPr="003E0AB5">
        <w:rPr>
          <w:noProof/>
        </w:rPr>
        <w:t xml:space="preserve"> 2022; 11: 1553.</w:t>
      </w:r>
    </w:p>
    <w:p w14:paraId="3E43873E" w14:textId="77777777" w:rsidR="003E0AB5" w:rsidRPr="003E0AB5" w:rsidRDefault="003E0AB5" w:rsidP="003E0AB5">
      <w:pPr>
        <w:pStyle w:val="EndNoteBibliography"/>
        <w:rPr>
          <w:noProof/>
        </w:rPr>
      </w:pPr>
      <w:r w:rsidRPr="003E0AB5">
        <w:rPr>
          <w:noProof/>
        </w:rPr>
        <w:lastRenderedPageBreak/>
        <w:t>62.</w:t>
      </w:r>
      <w:r w:rsidRPr="003E0AB5">
        <w:rPr>
          <w:noProof/>
        </w:rPr>
        <w:tab/>
        <w:t xml:space="preserve">Chen Z, Xie J, Hao H, et al. Ablation of periostin inhibits post-infarction myocardial regeneration in neonatal mice mediated by the phosphatidylinositol 3 kinase/glycogen synthase kinase 3β/cyclin D1 signalling pathway. </w:t>
      </w:r>
      <w:r w:rsidRPr="003E0AB5">
        <w:rPr>
          <w:i/>
          <w:noProof/>
        </w:rPr>
        <w:t>Cardiovascular Research</w:t>
      </w:r>
      <w:r w:rsidRPr="003E0AB5">
        <w:rPr>
          <w:noProof/>
        </w:rPr>
        <w:t xml:space="preserve"> 2017; 113: 620-632. DOI: 10.1093/cvr/cvx001.</w:t>
      </w:r>
    </w:p>
    <w:p w14:paraId="252349F6" w14:textId="77777777" w:rsidR="003E0AB5" w:rsidRPr="003E0AB5" w:rsidRDefault="003E0AB5" w:rsidP="003E0AB5">
      <w:pPr>
        <w:pStyle w:val="EndNoteBibliography"/>
        <w:rPr>
          <w:noProof/>
        </w:rPr>
      </w:pPr>
      <w:r w:rsidRPr="003E0AB5">
        <w:rPr>
          <w:noProof/>
        </w:rPr>
        <w:t>63.</w:t>
      </w:r>
      <w:r w:rsidRPr="003E0AB5">
        <w:rPr>
          <w:noProof/>
        </w:rPr>
        <w:tab/>
        <w:t xml:space="preserve">Bassat E, Mutlak YE, Genzelinakh A, et al. The extracellular matrix protein agrin promotes heart regeneration in mice. </w:t>
      </w:r>
      <w:r w:rsidRPr="003E0AB5">
        <w:rPr>
          <w:i/>
          <w:noProof/>
        </w:rPr>
        <w:t>Nature</w:t>
      </w:r>
      <w:r w:rsidRPr="003E0AB5">
        <w:rPr>
          <w:noProof/>
        </w:rPr>
        <w:t xml:space="preserve"> 2017; 547: 179-184. 20170605. DOI: 10.1038/nature22978.</w:t>
      </w:r>
    </w:p>
    <w:p w14:paraId="01F39319" w14:textId="32954FCD" w:rsidR="0091157F" w:rsidRDefault="003E0AB5" w:rsidP="0091157F">
      <w:pPr>
        <w:spacing w:line="360" w:lineRule="auto"/>
      </w:pPr>
      <w:r>
        <w:fldChar w:fldCharType="end"/>
      </w:r>
    </w:p>
    <w:sectPr w:rsidR="0091157F" w:rsidSect="00881F3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xtxxz54ptfrnef5x8xeef3tsxv5vdexpwr&quot;&gt;Lit Review&lt;record-ids&gt;&lt;item&gt;323&lt;/item&gt;&lt;item&gt;327&lt;/item&gt;&lt;item&gt;338&lt;/item&gt;&lt;item&gt;339&lt;/item&gt;&lt;item&gt;346&lt;/item&gt;&lt;item&gt;347&lt;/item&gt;&lt;item&gt;348&lt;/item&gt;&lt;item&gt;349&lt;/item&gt;&lt;item&gt;350&lt;/item&gt;&lt;item&gt;351&lt;/item&gt;&lt;item&gt;352&lt;/item&gt;&lt;item&gt;353&lt;/item&gt;&lt;item&gt;354&lt;/item&gt;&lt;item&gt;357&lt;/item&gt;&lt;item&gt;358&lt;/item&gt;&lt;item&gt;361&lt;/item&gt;&lt;item&gt;363&lt;/item&gt;&lt;item&gt;366&lt;/item&gt;&lt;item&gt;368&lt;/item&gt;&lt;item&gt;376&lt;/item&gt;&lt;item&gt;377&lt;/item&gt;&lt;item&gt;378&lt;/item&gt;&lt;item&gt;445&lt;/item&gt;&lt;item&gt;446&lt;/item&gt;&lt;item&gt;448&lt;/item&gt;&lt;item&gt;518&lt;/item&gt;&lt;item&gt;520&lt;/item&gt;&lt;item&gt;522&lt;/item&gt;&lt;item&gt;526&lt;/item&gt;&lt;item&gt;527&lt;/item&gt;&lt;item&gt;538&lt;/item&gt;&lt;item&gt;539&lt;/item&gt;&lt;item&gt;542&lt;/item&gt;&lt;item&gt;543&lt;/item&gt;&lt;item&gt;544&lt;/item&gt;&lt;item&gt;545&lt;/item&gt;&lt;item&gt;556&lt;/item&gt;&lt;item&gt;557&lt;/item&gt;&lt;item&gt;573&lt;/item&gt;&lt;item&gt;574&lt;/item&gt;&lt;item&gt;575&lt;/item&gt;&lt;item&gt;576&lt;/item&gt;&lt;item&gt;580&lt;/item&gt;&lt;item&gt;583&lt;/item&gt;&lt;item&gt;585&lt;/item&gt;&lt;item&gt;586&lt;/item&gt;&lt;item&gt;598&lt;/item&gt;&lt;item&gt;599&lt;/item&gt;&lt;item&gt;600&lt;/item&gt;&lt;item&gt;601&lt;/item&gt;&lt;item&gt;602&lt;/item&gt;&lt;item&gt;604&lt;/item&gt;&lt;item&gt;605&lt;/item&gt;&lt;item&gt;606&lt;/item&gt;&lt;item&gt;608&lt;/item&gt;&lt;item&gt;611&lt;/item&gt;&lt;item&gt;612&lt;/item&gt;&lt;item&gt;615&lt;/item&gt;&lt;item&gt;620&lt;/item&gt;&lt;item&gt;621&lt;/item&gt;&lt;/record-ids&gt;&lt;/item&gt;&lt;/Libraries&gt;"/>
    <w:docVar w:name="EN.RetractedReferences" w:val="&lt;retracted-references&gt;&lt;item&gt;&lt;citation&gt;&lt;Author&gt;Ferreira-Martins&lt;/Author&gt;&lt;Year&gt;2012&lt;/Year&gt;&lt;RecNum&gt;620&lt;/RecNum&gt;&lt;record&gt;&lt;rec-number&gt;620&lt;/rec-number&gt;&lt;foreign-keys&gt;&lt;key app=&quot;EN&quot; db-id=&quot;pdxtxxz54ptfrnef5x8xeef3tsxv5vdexpwr&quot; timestamp=&quot;1739002960&quot; guid=&quot;0b5b50c7-7af5-4b18-ba3c-8caeefb31673&quot;&gt;620&lt;/key&gt;&lt;/foreign-keys&gt;&lt;ref-type name=&quot;Journal Article&quot;&gt;17&lt;/ref-type&gt;&lt;contributors&gt;&lt;authors&gt;&lt;author&gt;Ferreira-Martins, J.&lt;/author&gt;&lt;author&gt;Ogórek, B.&lt;/author&gt;&lt;author&gt;Cappetta, D.&lt;/author&gt;&lt;author&gt;Matsuda, A.&lt;/author&gt;&lt;author&gt;Signore, S.&lt;/author&gt;&lt;author&gt;D&amp;apos;Amario, D.&lt;/author&gt;&lt;author&gt;Kostyla, J.&lt;/author&gt;&lt;author&gt;Steadman, E.&lt;/author&gt;&lt;author&gt;Ide-Iwata, N.&lt;/author&gt;&lt;author&gt;Sanada, F.&lt;/author&gt;&lt;author&gt;Iaffaldano, G.&lt;/author&gt;&lt;author&gt;Ottolenghi, S.&lt;/author&gt;&lt;author&gt;Hosoda, T.&lt;/author&gt;&lt;author&gt;Leri, A.&lt;/author&gt;&lt;author&gt;Kajstura, J.&lt;/author&gt;&lt;author&gt;Anversa, P.&lt;/author&gt;&lt;author&gt;Rota, M.&lt;/author&gt;&lt;/authors&gt;&lt;/contributors&gt;&lt;auth-address&gt;Department of Anesthesia, Brigham and Women&amp;apos;s Hospital, Harvard Medical School, Boston, MA 02115, USA.&lt;/auth-address&gt;&lt;titles&gt;&lt;title&gt;Cardiomyogenesis in the developing heart is regulated by c-kit-positive cardiac stem cells&lt;/title&gt;&lt;secondary-title&gt;Circ Res&lt;/secondary-title&gt;&lt;/titles&gt;&lt;periodical&gt;&lt;full-title&gt;Circ Res&lt;/full-title&gt;&lt;/periodical&gt;&lt;pages&gt;701-15&lt;/pages&gt;&lt;volume&gt;110&lt;/volume&gt;&lt;number&gt;5&lt;/number&gt;&lt;edition&gt;20120124&lt;/edition&gt;&lt;keywords&gt;&lt;keyword&gt;Animals&lt;/keyword&gt;&lt;keyword&gt;Calcium/metabolism&lt;/keyword&gt;&lt;keyword&gt;Calcium Signaling/physiology&lt;/keyword&gt;&lt;keyword&gt;Cell Differentiation/*physiology&lt;/keyword&gt;&lt;keyword&gt;Cells, Cultured&lt;/keyword&gt;&lt;keyword&gt;Embryo Culture Techniques&lt;/keyword&gt;&lt;keyword&gt;Embryonic Stem Cells/*cytology/*metabolism&lt;/keyword&gt;&lt;keyword&gt;Heart/*embryology&lt;/keyword&gt;&lt;keyword&gt;Inositol 1,4,5-Trisphosphate Receptors/physiology&lt;/keyword&gt;&lt;keyword&gt;Mice&lt;/keyword&gt;&lt;keyword&gt;Mice, Inbred C57BL&lt;/keyword&gt;&lt;keyword&gt;Mice, Transgenic&lt;/keyword&gt;&lt;keyword&gt;Models, Animal&lt;/keyword&gt;&lt;keyword&gt;Models, Theoretical&lt;/keyword&gt;&lt;keyword&gt;Myocytes, Cardiac/*cytology/*physiology&lt;/keyword&gt;&lt;keyword&gt;Organogenesis/physiology&lt;/keyword&gt;&lt;keyword&gt;Proto-Oncogene Proteins c-kit/genetics/*metabolism&lt;/keyword&gt;&lt;/keywords&gt;&lt;dates&gt;&lt;year&gt;2012&lt;/year&gt;&lt;pub-dates&gt;&lt;date&gt;Mar 2&lt;/date&gt;&lt;/pub-dates&gt;&lt;/dates&gt;&lt;isbn&gt;0009-7330 (Print)&amp;#xD;0009-7330&lt;/isbn&gt;&lt;accession-num&gt;22275487&lt;/accession-num&gt;&lt;urls&gt;&lt;/urls&gt;&lt;custom2&gt;PMC3292662&lt;/custom2&gt;&lt;custom6&gt;NIHMS357406&lt;/custom6&gt;&lt;electronic-resource-num&gt;10.1161/circresaha.111.259507&lt;/electronic-resource-num&gt;&lt;remote-database-provider&gt;NLM&lt;/remote-database-provider&gt;&lt;language&gt;eng&lt;/language&gt;&lt;/record&gt;&lt;/citation&gt;&lt;retractionInfo&gt;&lt;reasons&gt;Concerns/Issues About Data&amp;#xD;Investigation by Company/Institution&amp;#xD;Misconduct - Official Investigation/Finding&amp;#xD;Upgrade/Update of Prior Notice&amp;#xD;&lt;/reasons&gt;&lt;link&gt;https://doi.org/10.1161%2FRES.0000000000000252&lt;/link&gt;&lt;/retractionInfo&gt;&lt;/item&gt;&lt;item&gt;&lt;citation&gt;&lt;Author&gt;D&amp;apos;Amario&lt;/Author&gt;&lt;Year&gt;2014&lt;/Year&gt;&lt;RecNum&gt;621&lt;/RecNum&gt;&lt;record&gt;&lt;rec-number&gt;621&lt;/rec-number&gt;&lt;foreign-keys&gt;&lt;key app=&quot;EN&quot; db-id=&quot;pdxtxxz54ptfrnef5x8xeef3tsxv5vdexpwr&quot; timestamp=&quot;1739002960&quot; guid=&quot;27759ff3-3f8e-4b26-a87f-4f23634d226e&quot;&gt;621&lt;/key&gt;&lt;/foreign-keys&gt;&lt;ref-type name=&quot;Journal Article&quot;&gt;17&lt;/ref-type&gt;&lt;contributors&gt;&lt;authors&gt;&lt;author&gt;D&amp;apos;Amario, D.&lt;/author&gt;&lt;author&gt;Leone, A. M.&lt;/author&gt;&lt;author&gt;Iaconelli, A.&lt;/author&gt;&lt;author&gt;Luciani, N.&lt;/author&gt;&lt;author&gt;Gaudino, M.&lt;/author&gt;&lt;author&gt;Kannappan, R.&lt;/author&gt;&lt;author&gt;Manchi, M.&lt;/author&gt;&lt;author&gt;Severino, A.&lt;/author&gt;&lt;author&gt;Shin, S. H.&lt;/author&gt;&lt;author&gt;Graziani, F.&lt;/author&gt;&lt;author&gt;Biasillo, G.&lt;/author&gt;&lt;author&gt;Macchione, A.&lt;/author&gt;&lt;author&gt;Smaldone, C.&lt;/author&gt;&lt;author&gt;De Maria, G. L.&lt;/author&gt;&lt;author&gt;Cellini, C.&lt;/author&gt;&lt;author&gt;Siracusano, A.&lt;/author&gt;&lt;author&gt;Ottaviani, L.&lt;/author&gt;&lt;author&gt;Massetti, M.&lt;/author&gt;&lt;author&gt;Goichberg, P.&lt;/author&gt;&lt;author&gt;Leri, A.&lt;/author&gt;&lt;author&gt;Anversa, P.&lt;/author&gt;&lt;author&gt;Crea, F.&lt;/author&gt;&lt;/authors&gt;&lt;/contributors&gt;&lt;auth-address&gt;Department of Cardiovascular Sciences, Catholic University of the Sacred Heart, Rome, Italy (D.D&amp;apos;A., A.M.L., A.I., N.L., M.G., M. Manchi, A. Severino, F.G., G.B., A.M., C.S., G.L.D.M., C.C., A. Siracusano, L.O., M. Massetti, F.C.); and Departments of Anesthesia and Medicine, and Division of Cardiovascular Medicine, Brigham and Women&amp;apos;s Hospital, Harvard Medical School, Boston, MA (D.D&amp;apos;A., R.K., S.H.S., P.G., A.L., P.A.).&lt;/auth-address&gt;&lt;titles&gt;&lt;title&gt;Growth properties of cardiac stem cells are a novel biomarker of patients&amp;apos; outcome after coronary bypass surgery&lt;/title&gt;&lt;secondary-title&gt;Circulation&lt;/secondary-title&gt;&lt;/titles&gt;&lt;periodical&gt;&lt;full-title&gt;Circulation&lt;/full-title&gt;&lt;/periodical&gt;&lt;pages&gt;157-72&lt;/pages&gt;&lt;volume&gt;129&lt;/volume&gt;&lt;number&gt;2&lt;/number&gt;&lt;edition&gt;20131118&lt;/edition&gt;&lt;keywords&gt;&lt;keyword&gt;Aged&lt;/keyword&gt;&lt;keyword&gt;Biomarkers/blood&lt;/keyword&gt;&lt;keyword&gt;Cell Proliferation&lt;/keyword&gt;&lt;keyword&gt;Cells, Cultured&lt;/keyword&gt;&lt;keyword&gt;*Coronary Artery Bypass&lt;/keyword&gt;&lt;keyword&gt;Cytokines/blood&lt;/keyword&gt;&lt;keyword&gt;Female&lt;/keyword&gt;&lt;keyword&gt;Follow-Up Studies&lt;/keyword&gt;&lt;keyword&gt;Hepatocyte Growth Factor/blood&lt;/keyword&gt;&lt;keyword&gt;Humans&lt;/keyword&gt;&lt;keyword&gt;Male&lt;/keyword&gt;&lt;keyword&gt;Middle Aged&lt;/keyword&gt;&lt;keyword&gt;Myocardial Ischemia/blood/*pathology/*surgery&lt;/keyword&gt;&lt;keyword&gt;Myocardium/*pathology&lt;/keyword&gt;&lt;keyword&gt;Predictive Value of Tests&lt;/keyword&gt;&lt;keyword&gt;Receptor, IGF Type 1/blood&lt;/keyword&gt;&lt;keyword&gt;Stem Cells/*pathology/ultrastructure&lt;/keyword&gt;&lt;keyword&gt;Telomerase/physiology&lt;/keyword&gt;&lt;keyword&gt;Telomere/ultrastructure&lt;/keyword&gt;&lt;keyword&gt;Treatment Outcome&lt;/keyword&gt;&lt;keyword&gt;Vascular Endothelial Growth Factor A/blood&lt;/keyword&gt;&lt;keyword&gt;coronary artery disease&lt;/keyword&gt;&lt;keyword&gt;receptor, IGF type 1&lt;/keyword&gt;&lt;keyword&gt;stem cells&lt;/keyword&gt;&lt;keyword&gt;telomerase&lt;/keyword&gt;&lt;keyword&gt;telomere&lt;/keyword&gt;&lt;keyword&gt;ventricular remodeling&lt;/keyword&gt;&lt;/keywords&gt;&lt;dates&gt;&lt;year&gt;2014&lt;/year&gt;&lt;pub-dates&gt;&lt;date&gt;Jan 14&lt;/date&gt;&lt;/pub-dates&gt;&lt;/dates&gt;&lt;isbn&gt;0009-7322 (Print)&amp;#xD;0009-7322&lt;/isbn&gt;&lt;accession-num&gt;24249720&lt;/accession-num&gt;&lt;urls&gt;&lt;/urls&gt;&lt;custom1&gt;Disclosures: None.&lt;/custom1&gt;&lt;custom2&gt;PMC3969331&lt;/custom2&gt;&lt;custom6&gt;NIHMS556316&lt;/custom6&gt;&lt;electronic-resource-num&gt;10.1161/circulationaha.113.006591&lt;/electronic-resource-num&gt;&lt;remote-database-provider&gt;NLM&lt;/remote-database-provider&gt;&lt;language&gt;eng&lt;/language&gt;&lt;/record&gt;&lt;/citation&gt;&lt;retractionInfo&gt;&lt;reasons&gt;Concerns/Issues About Data&amp;#xD;Investigation by Company/Institution&amp;#xD;Misconduct - Official Investigation/Finding&amp;#xD;Upgrade/Update of Prior Notice&amp;#xD;&lt;/reasons&gt;&lt;link&gt;https://doi.org/10.1161%2FCIR.0000000000000642&lt;/link&gt;&lt;/retractionInfo&gt;&lt;/item&gt;&lt;/retracted-references&gt;"/>
  </w:docVars>
  <w:rsids>
    <w:rsidRoot w:val="0091157F"/>
    <w:rsid w:val="000A194C"/>
    <w:rsid w:val="000D482B"/>
    <w:rsid w:val="000E32F9"/>
    <w:rsid w:val="00163106"/>
    <w:rsid w:val="001C10C7"/>
    <w:rsid w:val="001C4049"/>
    <w:rsid w:val="0026252B"/>
    <w:rsid w:val="003027B5"/>
    <w:rsid w:val="00317E82"/>
    <w:rsid w:val="00383EB1"/>
    <w:rsid w:val="00390FBD"/>
    <w:rsid w:val="003E0AB5"/>
    <w:rsid w:val="003F1608"/>
    <w:rsid w:val="0041090B"/>
    <w:rsid w:val="0046602E"/>
    <w:rsid w:val="004660F0"/>
    <w:rsid w:val="004A0985"/>
    <w:rsid w:val="004C79A1"/>
    <w:rsid w:val="004E6136"/>
    <w:rsid w:val="004F0760"/>
    <w:rsid w:val="00504847"/>
    <w:rsid w:val="0055613D"/>
    <w:rsid w:val="005E3426"/>
    <w:rsid w:val="00621A4E"/>
    <w:rsid w:val="00662D04"/>
    <w:rsid w:val="00681242"/>
    <w:rsid w:val="006C17EA"/>
    <w:rsid w:val="006E7979"/>
    <w:rsid w:val="00703117"/>
    <w:rsid w:val="00784BC4"/>
    <w:rsid w:val="007A16C2"/>
    <w:rsid w:val="00825565"/>
    <w:rsid w:val="00881F32"/>
    <w:rsid w:val="008B1DFE"/>
    <w:rsid w:val="008B55BE"/>
    <w:rsid w:val="0091157F"/>
    <w:rsid w:val="009778C4"/>
    <w:rsid w:val="009F34B5"/>
    <w:rsid w:val="00A11BEB"/>
    <w:rsid w:val="00A879C7"/>
    <w:rsid w:val="00B17CCC"/>
    <w:rsid w:val="00B64112"/>
    <w:rsid w:val="00BA570D"/>
    <w:rsid w:val="00C4142F"/>
    <w:rsid w:val="00CD68BF"/>
    <w:rsid w:val="00CE0664"/>
    <w:rsid w:val="00D17BE3"/>
    <w:rsid w:val="00DA02C9"/>
    <w:rsid w:val="00E44EAF"/>
    <w:rsid w:val="00F2313F"/>
    <w:rsid w:val="00F820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198E8E"/>
  <w15:chartTrackingRefBased/>
  <w15:docId w15:val="{E8EFD503-097C-6F44-BF0F-60E295D26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5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15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15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15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15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15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5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5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5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5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5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5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5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15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15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5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5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57F"/>
    <w:rPr>
      <w:rFonts w:eastAsiaTheme="majorEastAsia" w:cstheme="majorBidi"/>
      <w:color w:val="272727" w:themeColor="text1" w:themeTint="D8"/>
    </w:rPr>
  </w:style>
  <w:style w:type="paragraph" w:styleId="Title">
    <w:name w:val="Title"/>
    <w:basedOn w:val="Normal"/>
    <w:next w:val="Normal"/>
    <w:link w:val="TitleChar"/>
    <w:uiPriority w:val="10"/>
    <w:qFormat/>
    <w:rsid w:val="009115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5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5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5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5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157F"/>
    <w:rPr>
      <w:i/>
      <w:iCs/>
      <w:color w:val="404040" w:themeColor="text1" w:themeTint="BF"/>
    </w:rPr>
  </w:style>
  <w:style w:type="paragraph" w:styleId="ListParagraph">
    <w:name w:val="List Paragraph"/>
    <w:basedOn w:val="Normal"/>
    <w:uiPriority w:val="34"/>
    <w:qFormat/>
    <w:rsid w:val="0091157F"/>
    <w:pPr>
      <w:ind w:left="720"/>
      <w:contextualSpacing/>
    </w:pPr>
  </w:style>
  <w:style w:type="character" w:styleId="IntenseEmphasis">
    <w:name w:val="Intense Emphasis"/>
    <w:basedOn w:val="DefaultParagraphFont"/>
    <w:uiPriority w:val="21"/>
    <w:qFormat/>
    <w:rsid w:val="0091157F"/>
    <w:rPr>
      <w:i/>
      <w:iCs/>
      <w:color w:val="0F4761" w:themeColor="accent1" w:themeShade="BF"/>
    </w:rPr>
  </w:style>
  <w:style w:type="paragraph" w:styleId="IntenseQuote">
    <w:name w:val="Intense Quote"/>
    <w:basedOn w:val="Normal"/>
    <w:next w:val="Normal"/>
    <w:link w:val="IntenseQuoteChar"/>
    <w:uiPriority w:val="30"/>
    <w:qFormat/>
    <w:rsid w:val="009115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157F"/>
    <w:rPr>
      <w:i/>
      <w:iCs/>
      <w:color w:val="0F4761" w:themeColor="accent1" w:themeShade="BF"/>
    </w:rPr>
  </w:style>
  <w:style w:type="character" w:styleId="IntenseReference">
    <w:name w:val="Intense Reference"/>
    <w:basedOn w:val="DefaultParagraphFont"/>
    <w:uiPriority w:val="32"/>
    <w:qFormat/>
    <w:rsid w:val="0091157F"/>
    <w:rPr>
      <w:b/>
      <w:bCs/>
      <w:smallCaps/>
      <w:color w:val="0F4761" w:themeColor="accent1" w:themeShade="BF"/>
      <w:spacing w:val="5"/>
    </w:rPr>
  </w:style>
  <w:style w:type="character" w:styleId="CommentReference">
    <w:name w:val="annotation reference"/>
    <w:basedOn w:val="DefaultParagraphFont"/>
    <w:uiPriority w:val="99"/>
    <w:semiHidden/>
    <w:unhideWhenUsed/>
    <w:rsid w:val="0091157F"/>
    <w:rPr>
      <w:sz w:val="16"/>
      <w:szCs w:val="16"/>
    </w:rPr>
  </w:style>
  <w:style w:type="paragraph" w:styleId="CommentText">
    <w:name w:val="annotation text"/>
    <w:basedOn w:val="Normal"/>
    <w:link w:val="CommentTextChar"/>
    <w:uiPriority w:val="99"/>
    <w:unhideWhenUsed/>
    <w:rsid w:val="0091157F"/>
    <w:rPr>
      <w:rFonts w:ascii="Times New Roman" w:eastAsia="Times New Roman" w:hAnsi="Times New Roman" w:cs="Times New Roman"/>
      <w:kern w:val="0"/>
      <w:sz w:val="20"/>
      <w:szCs w:val="20"/>
      <w:lang w:val="en-GB" w:eastAsia="en-GB"/>
      <w14:ligatures w14:val="none"/>
    </w:rPr>
  </w:style>
  <w:style w:type="character" w:customStyle="1" w:styleId="CommentTextChar">
    <w:name w:val="Comment Text Char"/>
    <w:basedOn w:val="DefaultParagraphFont"/>
    <w:link w:val="CommentText"/>
    <w:uiPriority w:val="99"/>
    <w:rsid w:val="0091157F"/>
    <w:rPr>
      <w:rFonts w:ascii="Times New Roman" w:eastAsia="Times New Roman" w:hAnsi="Times New Roman" w:cs="Times New Roman"/>
      <w:kern w:val="0"/>
      <w:sz w:val="20"/>
      <w:szCs w:val="20"/>
      <w:lang w:val="en-GB" w:eastAsia="en-GB"/>
      <w14:ligatures w14:val="none"/>
    </w:rPr>
  </w:style>
  <w:style w:type="paragraph" w:customStyle="1" w:styleId="EndNoteBibliographyTitle">
    <w:name w:val="EndNote Bibliography Title"/>
    <w:basedOn w:val="Normal"/>
    <w:link w:val="EndNoteBibliographyTitleChar"/>
    <w:rsid w:val="003E0AB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3E0AB5"/>
    <w:rPr>
      <w:rFonts w:ascii="Aptos" w:hAnsi="Aptos"/>
      <w:lang w:val="en-US"/>
    </w:rPr>
  </w:style>
  <w:style w:type="paragraph" w:customStyle="1" w:styleId="EndNoteBibliography">
    <w:name w:val="EndNote Bibliography"/>
    <w:basedOn w:val="Normal"/>
    <w:link w:val="EndNoteBibliographyChar"/>
    <w:rsid w:val="003E0AB5"/>
    <w:rPr>
      <w:rFonts w:ascii="Aptos" w:hAnsi="Aptos"/>
      <w:lang w:val="en-US"/>
    </w:rPr>
  </w:style>
  <w:style w:type="character" w:customStyle="1" w:styleId="EndNoteBibliographyChar">
    <w:name w:val="EndNote Bibliography Char"/>
    <w:basedOn w:val="DefaultParagraphFont"/>
    <w:link w:val="EndNoteBibliography"/>
    <w:rsid w:val="003E0AB5"/>
    <w:rPr>
      <w:rFonts w:ascii="Aptos" w:hAnsi="Aptos"/>
      <w:lang w:val="en-US"/>
    </w:rPr>
  </w:style>
  <w:style w:type="character" w:styleId="Hyperlink">
    <w:name w:val="Hyperlink"/>
    <w:basedOn w:val="DefaultParagraphFont"/>
    <w:uiPriority w:val="99"/>
    <w:unhideWhenUsed/>
    <w:rsid w:val="003E0AB5"/>
    <w:rPr>
      <w:color w:val="467886" w:themeColor="hyperlink"/>
      <w:u w:val="single"/>
    </w:rPr>
  </w:style>
  <w:style w:type="character" w:styleId="UnresolvedMention">
    <w:name w:val="Unresolved Mention"/>
    <w:basedOn w:val="DefaultParagraphFont"/>
    <w:uiPriority w:val="99"/>
    <w:semiHidden/>
    <w:unhideWhenUsed/>
    <w:rsid w:val="003E0A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bamcr.2010.09.006" TargetMode="External"/><Relationship Id="rId3" Type="http://schemas.openxmlformats.org/officeDocument/2006/relationships/webSettings" Target="webSettings.xml"/><Relationship Id="rId7" Type="http://schemas.openxmlformats.org/officeDocument/2006/relationships/hyperlink" Target="https://doi.org/10.1113/JP28413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ar.a.10110" TargetMode="External"/><Relationship Id="rId11" Type="http://schemas.openxmlformats.org/officeDocument/2006/relationships/theme" Target="theme/theme1.xml"/><Relationship Id="rId5" Type="http://schemas.openxmlformats.org/officeDocument/2006/relationships/hyperlink" Target="https://doi.org/10.1016/j.pbiomolbio.2010.11.010" TargetMode="External"/><Relationship Id="rId10" Type="http://schemas.openxmlformats.org/officeDocument/2006/relationships/fontTable" Target="fontTable.xml"/><Relationship Id="rId4" Type="http://schemas.openxmlformats.org/officeDocument/2006/relationships/hyperlink" Target="https://doi.org/10.1016/j.bbamcr.2019.03.008" TargetMode="External"/><Relationship Id="rId9" Type="http://schemas.openxmlformats.org/officeDocument/2006/relationships/hyperlink" Target="https://doi.org/10.1016/j.jjcc.2013.09.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0979</Words>
  <Characters>62584</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ok</dc:creator>
  <cp:keywords/>
  <dc:description/>
  <cp:lastModifiedBy>matthew cook</cp:lastModifiedBy>
  <cp:revision>2</cp:revision>
  <dcterms:created xsi:type="dcterms:W3CDTF">2025-02-09T01:22:00Z</dcterms:created>
  <dcterms:modified xsi:type="dcterms:W3CDTF">2025-02-09T01:22:00Z</dcterms:modified>
</cp:coreProperties>
</file>